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4FF5C" w14:textId="77777777" w:rsidR="00A07E19" w:rsidRPr="0056075A" w:rsidRDefault="00A07E19" w:rsidP="0094347C">
      <w:pPr>
        <w:ind w:left="-810"/>
        <w:rPr>
          <w:rFonts w:ascii="Arial" w:hAnsi="Arial" w:cs="Arial"/>
          <w:b/>
          <w:sz w:val="22"/>
          <w:szCs w:val="22"/>
          <w:vertAlign w:val="superscript"/>
        </w:rPr>
      </w:pPr>
    </w:p>
    <w:tbl>
      <w:tblPr>
        <w:tblStyle w:val="TableGrid"/>
        <w:tblpPr w:leftFromText="180" w:rightFromText="180" w:vertAnchor="page" w:horzAnchor="page" w:tblpX="1001" w:tblpY="1683"/>
        <w:tblW w:w="12659" w:type="dxa"/>
        <w:tblLayout w:type="fixed"/>
        <w:tblLook w:val="04A0" w:firstRow="1" w:lastRow="0" w:firstColumn="1" w:lastColumn="0" w:noHBand="0" w:noVBand="1"/>
      </w:tblPr>
      <w:tblGrid>
        <w:gridCol w:w="1923"/>
        <w:gridCol w:w="1196"/>
        <w:gridCol w:w="49"/>
        <w:gridCol w:w="1194"/>
        <w:gridCol w:w="426"/>
        <w:gridCol w:w="90"/>
        <w:gridCol w:w="1350"/>
        <w:gridCol w:w="466"/>
        <w:gridCol w:w="524"/>
        <w:gridCol w:w="594"/>
        <w:gridCol w:w="544"/>
        <w:gridCol w:w="898"/>
        <w:gridCol w:w="898"/>
        <w:gridCol w:w="1067"/>
        <w:gridCol w:w="1440"/>
      </w:tblGrid>
      <w:tr w:rsidR="0082670A" w:rsidRPr="00EF7C92" w14:paraId="74F7DB80" w14:textId="77777777" w:rsidTr="0082670A">
        <w:trPr>
          <w:trHeight w:val="369"/>
        </w:trPr>
        <w:tc>
          <w:tcPr>
            <w:tcW w:w="12659" w:type="dxa"/>
            <w:gridSpan w:val="15"/>
          </w:tcPr>
          <w:p w14:paraId="44D686A2" w14:textId="5A129728" w:rsidR="00984717" w:rsidRPr="00F65459" w:rsidRDefault="00984717" w:rsidP="00B200F6">
            <w:pPr>
              <w:rPr>
                <w:rFonts w:ascii="Arial" w:hAnsi="Arial" w:cs="Arial"/>
                <w:sz w:val="20"/>
                <w:szCs w:val="20"/>
              </w:rPr>
            </w:pPr>
            <w:r w:rsidRPr="00D026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pplemental Table S</w:t>
            </w:r>
            <w:r w:rsidR="007C75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Pr="00EF7C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: </w:t>
            </w:r>
            <w:r w:rsidRPr="00EF7C92">
              <w:rPr>
                <w:rFonts w:ascii="Arial" w:hAnsi="Arial" w:cs="Arial"/>
                <w:sz w:val="20"/>
                <w:szCs w:val="20"/>
              </w:rPr>
              <w:t>Association</w:t>
            </w:r>
            <w:r w:rsidR="00F65459">
              <w:rPr>
                <w:rFonts w:ascii="Arial" w:hAnsi="Arial" w:cs="Arial"/>
                <w:sz w:val="20"/>
                <w:szCs w:val="20"/>
              </w:rPr>
              <w:t>s</w:t>
            </w:r>
            <w:r w:rsidRPr="00EF7C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65459">
              <w:rPr>
                <w:rFonts w:ascii="Arial" w:hAnsi="Arial" w:cs="Arial"/>
                <w:sz w:val="20"/>
                <w:szCs w:val="20"/>
              </w:rPr>
              <w:t xml:space="preserve">between CBP-associated loci and selected phenotypes with conceptual links to CBP (anthropometrics, </w:t>
            </w:r>
            <w:r w:rsidR="00B200F6">
              <w:rPr>
                <w:rFonts w:ascii="Arial" w:hAnsi="Arial" w:cs="Arial"/>
                <w:sz w:val="20"/>
                <w:szCs w:val="20"/>
              </w:rPr>
              <w:t xml:space="preserve">arthritis, </w:t>
            </w:r>
            <w:r w:rsidR="00F65459">
              <w:rPr>
                <w:rFonts w:ascii="Arial" w:hAnsi="Arial" w:cs="Arial"/>
                <w:sz w:val="20"/>
                <w:szCs w:val="20"/>
              </w:rPr>
              <w:t xml:space="preserve">depression, </w:t>
            </w:r>
            <w:r w:rsidR="00B200F6">
              <w:rPr>
                <w:rFonts w:ascii="Arial" w:hAnsi="Arial" w:cs="Arial"/>
                <w:sz w:val="20"/>
                <w:szCs w:val="20"/>
              </w:rPr>
              <w:t>spinal</w:t>
            </w:r>
            <w:r w:rsidR="00F32AB1">
              <w:rPr>
                <w:rFonts w:ascii="Arial" w:hAnsi="Arial" w:cs="Arial"/>
                <w:sz w:val="20"/>
                <w:szCs w:val="20"/>
              </w:rPr>
              <w:t xml:space="preserve"> degeneration</w:t>
            </w:r>
            <w:r w:rsidR="00F65459">
              <w:rPr>
                <w:rFonts w:ascii="Arial" w:hAnsi="Arial" w:cs="Arial"/>
                <w:sz w:val="20"/>
                <w:szCs w:val="20"/>
              </w:rPr>
              <w:t>)</w:t>
            </w:r>
            <w:r w:rsidR="00C81543">
              <w:rPr>
                <w:rFonts w:ascii="Arial" w:hAnsi="Arial" w:cs="Arial"/>
                <w:sz w:val="20"/>
                <w:szCs w:val="20"/>
              </w:rPr>
              <w:t xml:space="preserve"> from prior GWAS</w:t>
            </w:r>
            <w:r w:rsidR="00EB2385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2670A" w:rsidRPr="00A45181" w14:paraId="5D04C081" w14:textId="77777777" w:rsidTr="00B6666B">
        <w:tblPrEx>
          <w:tblLook w:val="07E0" w:firstRow="1" w:lastRow="1" w:firstColumn="1" w:lastColumn="1" w:noHBand="1" w:noVBand="1"/>
        </w:tblPrEx>
        <w:trPr>
          <w:trHeight w:val="155"/>
        </w:trPr>
        <w:tc>
          <w:tcPr>
            <w:tcW w:w="1923" w:type="dxa"/>
            <w:vAlign w:val="center"/>
          </w:tcPr>
          <w:p w14:paraId="63ACB7DB" w14:textId="03E05802" w:rsidR="00D46E99" w:rsidRPr="00D074BA" w:rsidRDefault="00D46E99" w:rsidP="0082670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enotype</w:t>
            </w:r>
          </w:p>
        </w:tc>
        <w:tc>
          <w:tcPr>
            <w:tcW w:w="1245" w:type="dxa"/>
            <w:gridSpan w:val="2"/>
            <w:vAlign w:val="center"/>
          </w:tcPr>
          <w:p w14:paraId="74163E39" w14:textId="39B9DD46" w:rsidR="00D46E99" w:rsidRPr="00D074BA" w:rsidRDefault="00D46E99" w:rsidP="00611CF3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color w:val="000000"/>
                <w:sz w:val="16"/>
                <w:szCs w:val="16"/>
              </w:rPr>
              <w:t>Cohort</w:t>
            </w:r>
            <w:r w:rsidR="00611CF3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C96BB7">
              <w:rPr>
                <w:rFonts w:ascii="Arial" w:hAnsi="Arial" w:cs="Arial"/>
                <w:color w:val="000000"/>
                <w:sz w:val="16"/>
                <w:szCs w:val="16"/>
              </w:rPr>
              <w:t>consortium</w:t>
            </w:r>
            <w:r w:rsidR="00611CF3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C96BB7">
              <w:rPr>
                <w:rFonts w:ascii="Arial" w:hAnsi="Arial" w:cs="Arial"/>
                <w:color w:val="000000"/>
                <w:sz w:val="16"/>
                <w:szCs w:val="16"/>
              </w:rPr>
              <w:t xml:space="preserve"> or first auth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="00611CF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MID (where available)</w:t>
            </w:r>
          </w:p>
        </w:tc>
        <w:tc>
          <w:tcPr>
            <w:tcW w:w="1194" w:type="dxa"/>
            <w:vAlign w:val="center"/>
          </w:tcPr>
          <w:p w14:paraId="145DFF9B" w14:textId="76EBA811" w:rsidR="00D46E99" w:rsidRPr="00D074BA" w:rsidRDefault="00D46E99" w:rsidP="0082670A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074BA">
              <w:rPr>
                <w:rFonts w:ascii="Arial" w:hAnsi="Arial" w:cs="Arial"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516" w:type="dxa"/>
            <w:gridSpan w:val="2"/>
            <w:vAlign w:val="center"/>
          </w:tcPr>
          <w:p w14:paraId="75238A30" w14:textId="0971520C" w:rsidR="00D46E99" w:rsidRPr="00D074BA" w:rsidRDefault="00D46E99" w:rsidP="0082670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74BA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350" w:type="dxa"/>
            <w:vAlign w:val="center"/>
          </w:tcPr>
          <w:p w14:paraId="6F794C12" w14:textId="5B654CAE" w:rsidR="00D46E99" w:rsidRPr="00D074BA" w:rsidRDefault="00D46E99" w:rsidP="0082670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D074BA">
              <w:rPr>
                <w:rFonts w:ascii="Arial" w:hAnsi="Arial" w:cs="Arial"/>
                <w:sz w:val="16"/>
                <w:szCs w:val="16"/>
              </w:rPr>
              <w:t>os</w:t>
            </w:r>
            <w:proofErr w:type="spellEnd"/>
          </w:p>
        </w:tc>
        <w:tc>
          <w:tcPr>
            <w:tcW w:w="466" w:type="dxa"/>
            <w:vAlign w:val="center"/>
          </w:tcPr>
          <w:p w14:paraId="1B683977" w14:textId="5BAC0BED" w:rsidR="00D46E99" w:rsidRPr="00D074BA" w:rsidRDefault="00A228F6" w:rsidP="0082670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.</w:t>
            </w:r>
          </w:p>
        </w:tc>
        <w:tc>
          <w:tcPr>
            <w:tcW w:w="524" w:type="dxa"/>
            <w:vAlign w:val="center"/>
          </w:tcPr>
          <w:p w14:paraId="7C2B0C98" w14:textId="60E8E523" w:rsidR="00D46E99" w:rsidRPr="00D074BA" w:rsidRDefault="00A228F6" w:rsidP="0082670A">
            <w:pPr>
              <w:pStyle w:val="Compact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th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594" w:type="dxa"/>
            <w:vAlign w:val="center"/>
          </w:tcPr>
          <w:p w14:paraId="08714581" w14:textId="2A6AA9DC" w:rsidR="00D46E99" w:rsidRPr="00D074BA" w:rsidRDefault="00D46E99" w:rsidP="0082670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color w:val="000000"/>
                <w:sz w:val="16"/>
                <w:szCs w:val="16"/>
              </w:rPr>
              <w:t>EAF</w:t>
            </w:r>
          </w:p>
        </w:tc>
        <w:tc>
          <w:tcPr>
            <w:tcW w:w="544" w:type="dxa"/>
            <w:vAlign w:val="center"/>
          </w:tcPr>
          <w:p w14:paraId="7C840CF9" w14:textId="5903382F" w:rsidR="00D46E99" w:rsidRPr="004D5B9C" w:rsidRDefault="00D46E99" w:rsidP="00363B1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Pr="004D5B9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="00363B1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98" w:type="dxa"/>
            <w:vAlign w:val="center"/>
          </w:tcPr>
          <w:p w14:paraId="70F2A59D" w14:textId="12606DD2" w:rsidR="00D46E99" w:rsidRPr="00D074BA" w:rsidRDefault="00D46E99" w:rsidP="0082670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D074BA">
              <w:rPr>
                <w:rFonts w:ascii="Arial" w:hAnsi="Arial" w:cs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898" w:type="dxa"/>
            <w:vAlign w:val="center"/>
          </w:tcPr>
          <w:p w14:paraId="27C86D4D" w14:textId="7189A61C" w:rsidR="00D46E99" w:rsidRPr="00D074BA" w:rsidRDefault="00D46E99" w:rsidP="0082670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67" w:type="dxa"/>
            <w:vAlign w:val="center"/>
          </w:tcPr>
          <w:p w14:paraId="4F15E0CA" w14:textId="72ECF6FA" w:rsidR="00D46E99" w:rsidRPr="00D074BA" w:rsidRDefault="00D46E99" w:rsidP="0082670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440" w:type="dxa"/>
            <w:vAlign w:val="center"/>
          </w:tcPr>
          <w:p w14:paraId="5D107FD4" w14:textId="78DCEA0C" w:rsidR="00D46E99" w:rsidRPr="00D074BA" w:rsidRDefault="00D46E99" w:rsidP="00CC22F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r w:rsidRPr="00D074BA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r N cases/N controls</w:t>
            </w:r>
          </w:p>
        </w:tc>
      </w:tr>
      <w:tr w:rsidR="0082670A" w:rsidRPr="00805C74" w14:paraId="6BBC30ED" w14:textId="77777777" w:rsidTr="0082670A">
        <w:tblPrEx>
          <w:tblLook w:val="07E0" w:firstRow="1" w:lastRow="1" w:firstColumn="1" w:lastColumn="1" w:noHBand="1" w:noVBand="1"/>
        </w:tblPrEx>
        <w:trPr>
          <w:trHeight w:val="155"/>
        </w:trPr>
        <w:tc>
          <w:tcPr>
            <w:tcW w:w="12659" w:type="dxa"/>
            <w:gridSpan w:val="15"/>
          </w:tcPr>
          <w:p w14:paraId="55C117D5" w14:textId="2DF8B518" w:rsidR="00415423" w:rsidRPr="002D7746" w:rsidRDefault="00C741A2" w:rsidP="00DB583D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vertAlign w:val="superscript"/>
              </w:rPr>
            </w:pPr>
            <w:r w:rsidRPr="002D7746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Associations </w:t>
            </w:r>
            <w:r w:rsidR="00794341" w:rsidRPr="002D7746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of </w:t>
            </w:r>
            <w:r w:rsidR="000F336B" w:rsidRPr="002D7746">
              <w:rPr>
                <w:rFonts w:ascii="Arial" w:eastAsia="Times New Roman" w:hAnsi="Arial" w:cs="Arial"/>
                <w:b/>
                <w:sz w:val="18"/>
                <w:szCs w:val="18"/>
              </w:rPr>
              <w:t>rs12310519</w:t>
            </w:r>
            <w:r w:rsidR="000F336B" w:rsidRPr="002D7746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  <w:r w:rsidR="000F336B" w:rsidRPr="003827A6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0F336B" w:rsidRPr="003827A6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="000F336B" w:rsidRPr="003827A6">
              <w:rPr>
                <w:rFonts w:ascii="Arial" w:hAnsi="Arial" w:cs="Arial"/>
                <w:b/>
                <w:i/>
                <w:sz w:val="18"/>
                <w:szCs w:val="18"/>
              </w:rPr>
              <w:t>SOX5)</w:t>
            </w:r>
            <w:r w:rsidR="000F336B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="00794341" w:rsidRPr="0039121B">
              <w:rPr>
                <w:rFonts w:ascii="Arial" w:hAnsi="Arial" w:cs="Arial"/>
                <w:b/>
                <w:sz w:val="18"/>
                <w:szCs w:val="18"/>
              </w:rPr>
              <w:t xml:space="preserve">with phenotypes with conceptual links to </w:t>
            </w:r>
            <w:proofErr w:type="spellStart"/>
            <w:r w:rsidR="00AD625B" w:rsidRPr="0039121B">
              <w:rPr>
                <w:rFonts w:ascii="Arial" w:hAnsi="Arial" w:cs="Arial"/>
                <w:b/>
                <w:sz w:val="18"/>
                <w:szCs w:val="18"/>
              </w:rPr>
              <w:t>CBP</w:t>
            </w:r>
            <w:r w:rsidR="00AD625B" w:rsidRPr="0039121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B87E40" w:rsidRPr="00805C74" w14:paraId="01E6A869" w14:textId="77777777" w:rsidTr="00B87E40">
        <w:tblPrEx>
          <w:tblLook w:val="07E0" w:firstRow="1" w:lastRow="1" w:firstColumn="1" w:lastColumn="1" w:noHBand="1" w:noVBand="1"/>
        </w:tblPrEx>
        <w:trPr>
          <w:trHeight w:val="155"/>
        </w:trPr>
        <w:tc>
          <w:tcPr>
            <w:tcW w:w="12659" w:type="dxa"/>
            <w:gridSpan w:val="15"/>
            <w:vAlign w:val="center"/>
          </w:tcPr>
          <w:p w14:paraId="2805CF19" w14:textId="4F8F769F" w:rsidR="00B87E40" w:rsidRPr="00B6666B" w:rsidRDefault="00B87E40" w:rsidP="00B6666B">
            <w:pPr>
              <w:pStyle w:val="Compact"/>
              <w:rPr>
                <w:rFonts w:ascii="Arial" w:hAnsi="Arial" w:cs="Arial"/>
                <w:b/>
                <w:sz w:val="16"/>
                <w:szCs w:val="16"/>
              </w:rPr>
            </w:pPr>
            <w:r w:rsidRPr="00B6666B">
              <w:rPr>
                <w:rFonts w:ascii="Arial" w:hAnsi="Arial" w:cs="Arial"/>
                <w:b/>
                <w:sz w:val="16"/>
                <w:szCs w:val="16"/>
              </w:rPr>
              <w:t>Anthropometrics</w:t>
            </w:r>
          </w:p>
        </w:tc>
      </w:tr>
      <w:tr w:rsidR="00D41C99" w:rsidRPr="00805C74" w14:paraId="36A28BC1" w14:textId="77777777" w:rsidTr="0056075A">
        <w:tblPrEx>
          <w:tblLook w:val="07E0" w:firstRow="1" w:lastRow="1" w:firstColumn="1" w:lastColumn="1" w:noHBand="1" w:noVBand="1"/>
        </w:tblPrEx>
        <w:trPr>
          <w:trHeight w:val="155"/>
        </w:trPr>
        <w:tc>
          <w:tcPr>
            <w:tcW w:w="1923" w:type="dxa"/>
            <w:vAlign w:val="center"/>
          </w:tcPr>
          <w:p w14:paraId="1A5A0290" w14:textId="04BC7438" w:rsidR="00D41C99" w:rsidRPr="00D074BA" w:rsidRDefault="00D41C99" w:rsidP="0082670A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245" w:type="dxa"/>
            <w:gridSpan w:val="2"/>
            <w:vAlign w:val="center"/>
          </w:tcPr>
          <w:p w14:paraId="0A20FECB" w14:textId="5EF5D809" w:rsidR="00D41C99" w:rsidRPr="00D074BA" w:rsidRDefault="00AD625B" w:rsidP="00363B1C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14:paraId="2EDB793B" w14:textId="7E40531B" w:rsidR="00D41C99" w:rsidRPr="00D074BA" w:rsidRDefault="00D41C99" w:rsidP="0056075A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Hlk517185093"/>
            <w:r w:rsidRPr="00A14442">
              <w:rPr>
                <w:rFonts w:ascii="Arial" w:hAnsi="Arial" w:cs="Arial"/>
                <w:sz w:val="16"/>
                <w:szCs w:val="16"/>
              </w:rPr>
              <w:t>rs12310519</w:t>
            </w:r>
            <w:bookmarkEnd w:id="0"/>
          </w:p>
        </w:tc>
        <w:tc>
          <w:tcPr>
            <w:tcW w:w="516" w:type="dxa"/>
            <w:gridSpan w:val="2"/>
            <w:vAlign w:val="center"/>
          </w:tcPr>
          <w:p w14:paraId="34C68ADA" w14:textId="5863F141" w:rsidR="00D41C99" w:rsidRPr="00A14442" w:rsidRDefault="00D41C99" w:rsidP="0082670A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1444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  <w:vAlign w:val="center"/>
          </w:tcPr>
          <w:p w14:paraId="3FC98C6F" w14:textId="04C13B55" w:rsidR="00D41C99" w:rsidRPr="00A14442" w:rsidRDefault="00D41C99" w:rsidP="00FF6A96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E0CA3">
              <w:rPr>
                <w:rFonts w:ascii="Arial" w:hAnsi="Arial" w:cs="Arial"/>
                <w:color w:val="000000"/>
                <w:sz w:val="16"/>
                <w:szCs w:val="16"/>
              </w:rPr>
              <w:t>23975219</w:t>
            </w:r>
          </w:p>
        </w:tc>
        <w:tc>
          <w:tcPr>
            <w:tcW w:w="466" w:type="dxa"/>
            <w:vAlign w:val="center"/>
          </w:tcPr>
          <w:p w14:paraId="321D63DA" w14:textId="040DDD8F" w:rsidR="00D41C99" w:rsidRPr="00D074BA" w:rsidRDefault="00D41C99" w:rsidP="00FF6A96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018AE9C2" w14:textId="22F97AD6" w:rsidR="00D41C99" w:rsidRPr="00D074BA" w:rsidRDefault="00D41C99" w:rsidP="00FF6A96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</w:tcPr>
          <w:p w14:paraId="2C8C80C2" w14:textId="2DF1E97F" w:rsidR="00D41C99" w:rsidRPr="00BF2D47" w:rsidRDefault="00251DA4" w:rsidP="00FF6A96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44" w:type="dxa"/>
            <w:vAlign w:val="center"/>
          </w:tcPr>
          <w:p w14:paraId="25344ECC" w14:textId="4DCB2B83" w:rsidR="00D41C99" w:rsidRPr="004D5B9C" w:rsidRDefault="00D41C99" w:rsidP="00FF6A96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62BFA40D" w14:textId="06511424" w:rsidR="00D41C99" w:rsidRPr="003F0EBA" w:rsidRDefault="00D41C99" w:rsidP="00AD625B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1E-04</w:t>
            </w:r>
          </w:p>
        </w:tc>
        <w:tc>
          <w:tcPr>
            <w:tcW w:w="898" w:type="dxa"/>
            <w:vAlign w:val="center"/>
          </w:tcPr>
          <w:p w14:paraId="6D056C8C" w14:textId="6F7E4A7E" w:rsidR="00D41C99" w:rsidRPr="003F0EBA" w:rsidRDefault="00D41C99" w:rsidP="00AD625B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67" w:type="dxa"/>
            <w:vAlign w:val="center"/>
          </w:tcPr>
          <w:p w14:paraId="0422314C" w14:textId="5AFCC46D" w:rsidR="00D41C99" w:rsidRPr="003F0EBA" w:rsidRDefault="00D41C99" w:rsidP="00AD625B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E-01</w:t>
            </w:r>
          </w:p>
        </w:tc>
        <w:tc>
          <w:tcPr>
            <w:tcW w:w="1440" w:type="dxa"/>
            <w:vAlign w:val="center"/>
          </w:tcPr>
          <w:p w14:paraId="26A58315" w14:textId="2A726328" w:rsidR="00D41C99" w:rsidRPr="00D074BA" w:rsidRDefault="00D41C99" w:rsidP="00FF6A96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33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074BA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</w:tr>
      <w:tr w:rsidR="003F0EBA" w:rsidRPr="00A45181" w14:paraId="67C31476" w14:textId="77777777" w:rsidTr="0056075A">
        <w:tblPrEx>
          <w:tblLook w:val="07E0" w:firstRow="1" w:lastRow="1" w:firstColumn="1" w:lastColumn="1" w:noHBand="1" w:noVBand="1"/>
        </w:tblPrEx>
        <w:trPr>
          <w:trHeight w:val="155"/>
        </w:trPr>
        <w:tc>
          <w:tcPr>
            <w:tcW w:w="1923" w:type="dxa"/>
            <w:vAlign w:val="center"/>
          </w:tcPr>
          <w:p w14:paraId="4D5BC6C1" w14:textId="572D1CDB" w:rsidR="003F0EBA" w:rsidRDefault="003F0EBA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D074BA">
              <w:rPr>
                <w:rFonts w:ascii="Arial" w:hAnsi="Arial" w:cs="Arial"/>
                <w:sz w:val="16"/>
                <w:szCs w:val="16"/>
              </w:rPr>
              <w:t>eight</w:t>
            </w:r>
          </w:p>
        </w:tc>
        <w:tc>
          <w:tcPr>
            <w:tcW w:w="1245" w:type="dxa"/>
            <w:gridSpan w:val="2"/>
          </w:tcPr>
          <w:p w14:paraId="54E4C7BB" w14:textId="443E4C57" w:rsidR="003F0EBA" w:rsidRPr="00D074BA" w:rsidRDefault="00AD625B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949ED"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14:paraId="67CF472B" w14:textId="2E085ECB" w:rsidR="003F0EBA" w:rsidRPr="00D074BA" w:rsidRDefault="003F0EBA" w:rsidP="0056075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E48">
              <w:rPr>
                <w:rFonts w:ascii="Arial" w:hAnsi="Arial" w:cs="Arial"/>
                <w:sz w:val="16"/>
                <w:szCs w:val="16"/>
              </w:rPr>
              <w:t>rs12310519</w:t>
            </w:r>
          </w:p>
        </w:tc>
        <w:tc>
          <w:tcPr>
            <w:tcW w:w="516" w:type="dxa"/>
            <w:gridSpan w:val="2"/>
            <w:vAlign w:val="center"/>
          </w:tcPr>
          <w:p w14:paraId="15EA2E97" w14:textId="26AB9E28" w:rsidR="003F0EBA" w:rsidRPr="00D074BA" w:rsidRDefault="003F0EBA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</w:tcPr>
          <w:p w14:paraId="540A14E5" w14:textId="12295961" w:rsidR="003F0EBA" w:rsidRPr="00D074BA" w:rsidRDefault="003F0EBA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5CE">
              <w:rPr>
                <w:rFonts w:ascii="Arial" w:hAnsi="Arial" w:cs="Arial"/>
                <w:color w:val="000000"/>
                <w:sz w:val="16"/>
                <w:szCs w:val="16"/>
              </w:rPr>
              <w:t>23975219</w:t>
            </w:r>
          </w:p>
        </w:tc>
        <w:tc>
          <w:tcPr>
            <w:tcW w:w="466" w:type="dxa"/>
            <w:vAlign w:val="center"/>
          </w:tcPr>
          <w:p w14:paraId="21D07E51" w14:textId="5756AA97" w:rsidR="003F0EBA" w:rsidRPr="00D074BA" w:rsidRDefault="003F0EBA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568ABD32" w14:textId="32DB4038" w:rsidR="003F0EBA" w:rsidRPr="00D074BA" w:rsidRDefault="003F0EBA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</w:tcPr>
          <w:p w14:paraId="238903DA" w14:textId="34977D50" w:rsidR="003F0EBA" w:rsidRPr="00BF2D47" w:rsidRDefault="00251DA4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44" w:type="dxa"/>
          </w:tcPr>
          <w:p w14:paraId="5A65901F" w14:textId="21820F7F" w:rsidR="003F0EBA" w:rsidRPr="004D5B9C" w:rsidRDefault="003F0EBA" w:rsidP="00FF6A96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36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0556CB82" w14:textId="1599349C" w:rsidR="003F0EBA" w:rsidRPr="003F0EBA" w:rsidRDefault="003F0EBA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sz w:val="16"/>
                <w:szCs w:val="16"/>
              </w:rPr>
              <w:t>0.007</w:t>
            </w:r>
          </w:p>
        </w:tc>
        <w:tc>
          <w:tcPr>
            <w:tcW w:w="898" w:type="dxa"/>
            <w:vAlign w:val="center"/>
          </w:tcPr>
          <w:p w14:paraId="6DC9F053" w14:textId="3184045D" w:rsidR="003F0EBA" w:rsidRPr="003F0EBA" w:rsidRDefault="003F0EBA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  <w:tc>
          <w:tcPr>
            <w:tcW w:w="1067" w:type="dxa"/>
            <w:vAlign w:val="center"/>
          </w:tcPr>
          <w:p w14:paraId="77157F88" w14:textId="30A82666" w:rsidR="003F0EBA" w:rsidRPr="003F0EBA" w:rsidRDefault="003F0EBA" w:rsidP="00AD625B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sz w:val="16"/>
                <w:szCs w:val="16"/>
              </w:rPr>
              <w:t>2.2E-03</w:t>
            </w:r>
          </w:p>
        </w:tc>
        <w:tc>
          <w:tcPr>
            <w:tcW w:w="1440" w:type="dxa"/>
            <w:vAlign w:val="center"/>
          </w:tcPr>
          <w:p w14:paraId="47998654" w14:textId="6CCAC629" w:rsidR="003F0EBA" w:rsidRPr="00D074BA" w:rsidRDefault="003F0EBA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33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074BA">
              <w:rPr>
                <w:rFonts w:ascii="Arial" w:hAnsi="Arial" w:cs="Arial"/>
                <w:sz w:val="16"/>
                <w:szCs w:val="16"/>
              </w:rPr>
              <w:t>474</w:t>
            </w:r>
          </w:p>
        </w:tc>
      </w:tr>
      <w:tr w:rsidR="00950CCE" w:rsidRPr="00A45181" w14:paraId="2ED6A0EF" w14:textId="77777777" w:rsidTr="0056075A">
        <w:tblPrEx>
          <w:tblLook w:val="07E0" w:firstRow="1" w:lastRow="1" w:firstColumn="1" w:lastColumn="1" w:noHBand="1" w:noVBand="1"/>
        </w:tblPrEx>
        <w:trPr>
          <w:trHeight w:val="155"/>
        </w:trPr>
        <w:tc>
          <w:tcPr>
            <w:tcW w:w="1923" w:type="dxa"/>
            <w:vAlign w:val="center"/>
          </w:tcPr>
          <w:p w14:paraId="11004CE1" w14:textId="097331FC" w:rsidR="00950CCE" w:rsidRDefault="00950CCE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Hip circumference</w:t>
            </w:r>
          </w:p>
        </w:tc>
        <w:tc>
          <w:tcPr>
            <w:tcW w:w="1245" w:type="dxa"/>
            <w:gridSpan w:val="2"/>
          </w:tcPr>
          <w:p w14:paraId="53920424" w14:textId="13F1F66E" w:rsidR="00950CCE" w:rsidRPr="00D074BA" w:rsidRDefault="00AD625B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949ED"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14:paraId="23B5BFF5" w14:textId="3DD5DCE3" w:rsidR="00950CCE" w:rsidRPr="00D074BA" w:rsidRDefault="00950CCE" w:rsidP="0056075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E48">
              <w:rPr>
                <w:rFonts w:ascii="Arial" w:hAnsi="Arial" w:cs="Arial"/>
                <w:sz w:val="16"/>
                <w:szCs w:val="16"/>
              </w:rPr>
              <w:t>rs12310519</w:t>
            </w:r>
          </w:p>
        </w:tc>
        <w:tc>
          <w:tcPr>
            <w:tcW w:w="516" w:type="dxa"/>
            <w:gridSpan w:val="2"/>
            <w:vAlign w:val="center"/>
          </w:tcPr>
          <w:p w14:paraId="0E91DC8B" w14:textId="41587CC7" w:rsidR="00950CCE" w:rsidRPr="00D074BA" w:rsidRDefault="00950CCE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</w:tcPr>
          <w:p w14:paraId="0CC67F5D" w14:textId="5087D564" w:rsidR="00950CCE" w:rsidRPr="00D074BA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5CE">
              <w:rPr>
                <w:rFonts w:ascii="Arial" w:hAnsi="Arial" w:cs="Arial"/>
                <w:color w:val="000000"/>
                <w:sz w:val="16"/>
                <w:szCs w:val="16"/>
              </w:rPr>
              <w:t>23975219</w:t>
            </w:r>
          </w:p>
        </w:tc>
        <w:tc>
          <w:tcPr>
            <w:tcW w:w="466" w:type="dxa"/>
            <w:vAlign w:val="center"/>
          </w:tcPr>
          <w:p w14:paraId="3610D579" w14:textId="061250DF" w:rsidR="00950CCE" w:rsidRPr="00D074BA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3EDA4FC2" w14:textId="07B531F0" w:rsidR="00950CCE" w:rsidRPr="00D074BA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</w:tcPr>
          <w:p w14:paraId="5832A648" w14:textId="32AF272D" w:rsidR="00950CCE" w:rsidRPr="00BF2D47" w:rsidRDefault="00251DA4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44" w:type="dxa"/>
          </w:tcPr>
          <w:p w14:paraId="2A220C12" w14:textId="17525CFE" w:rsidR="00950CCE" w:rsidRPr="004D5B9C" w:rsidRDefault="00950CCE" w:rsidP="00FF6A96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36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7735E84D" w14:textId="4DC6355E" w:rsidR="00950CCE" w:rsidRPr="00950CCE" w:rsidRDefault="00950CCE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98" w:type="dxa"/>
            <w:vAlign w:val="center"/>
          </w:tcPr>
          <w:p w14:paraId="6A1DC30A" w14:textId="47FA40B9" w:rsidR="00950CCE" w:rsidRPr="00950CCE" w:rsidRDefault="00950CCE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67" w:type="dxa"/>
            <w:vAlign w:val="center"/>
          </w:tcPr>
          <w:p w14:paraId="12D03439" w14:textId="6691D06C" w:rsidR="00950CCE" w:rsidRPr="00950CCE" w:rsidRDefault="00950CCE" w:rsidP="00AD625B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E-02</w:t>
            </w:r>
          </w:p>
        </w:tc>
        <w:tc>
          <w:tcPr>
            <w:tcW w:w="1440" w:type="dxa"/>
            <w:vAlign w:val="center"/>
          </w:tcPr>
          <w:p w14:paraId="1EBF601B" w14:textId="3A20F93F" w:rsidR="00950CCE" w:rsidRPr="00D074BA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33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074BA">
              <w:rPr>
                <w:rFonts w:ascii="Arial" w:hAnsi="Arial" w:cs="Arial"/>
                <w:sz w:val="16"/>
                <w:szCs w:val="16"/>
              </w:rPr>
              <w:t>601</w:t>
            </w:r>
          </w:p>
        </w:tc>
      </w:tr>
      <w:tr w:rsidR="00950CCE" w:rsidRPr="00A45181" w14:paraId="5B4F06A5" w14:textId="77777777" w:rsidTr="0056075A">
        <w:tblPrEx>
          <w:tblLook w:val="07E0" w:firstRow="1" w:lastRow="1" w:firstColumn="1" w:lastColumn="1" w:noHBand="1" w:noVBand="1"/>
        </w:tblPrEx>
        <w:trPr>
          <w:trHeight w:val="155"/>
        </w:trPr>
        <w:tc>
          <w:tcPr>
            <w:tcW w:w="1923" w:type="dxa"/>
            <w:vAlign w:val="center"/>
          </w:tcPr>
          <w:p w14:paraId="5113CD46" w14:textId="7DDACDF8" w:rsidR="00950CCE" w:rsidRPr="00D074BA" w:rsidRDefault="00950CCE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besity class 1</w:t>
            </w:r>
          </w:p>
        </w:tc>
        <w:tc>
          <w:tcPr>
            <w:tcW w:w="1245" w:type="dxa"/>
            <w:gridSpan w:val="2"/>
            <w:vAlign w:val="center"/>
          </w:tcPr>
          <w:p w14:paraId="7FB6D3DD" w14:textId="3B5061B2" w:rsidR="00950CCE" w:rsidRPr="00D074BA" w:rsidRDefault="00950CCE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GIANT</w:t>
            </w:r>
            <w:r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Pr="006E44EA">
              <w:rPr>
                <w:rFonts w:ascii="Arial" w:hAnsi="Arial" w:cs="Arial"/>
                <w:sz w:val="16"/>
                <w:szCs w:val="16"/>
              </w:rPr>
              <w:t>23563607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4" w:type="dxa"/>
            <w:vAlign w:val="center"/>
          </w:tcPr>
          <w:p w14:paraId="23EAB288" w14:textId="02F5A990" w:rsidR="00950CCE" w:rsidRPr="00D074BA" w:rsidRDefault="00950CCE" w:rsidP="0056075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E48">
              <w:rPr>
                <w:rFonts w:ascii="Arial" w:hAnsi="Arial" w:cs="Arial"/>
                <w:sz w:val="16"/>
                <w:szCs w:val="16"/>
              </w:rPr>
              <w:t>rs12310519</w:t>
            </w:r>
          </w:p>
        </w:tc>
        <w:tc>
          <w:tcPr>
            <w:tcW w:w="516" w:type="dxa"/>
            <w:gridSpan w:val="2"/>
            <w:vAlign w:val="center"/>
          </w:tcPr>
          <w:p w14:paraId="7DCFDEF3" w14:textId="4F9EF608" w:rsidR="00950CCE" w:rsidRPr="00D074BA" w:rsidRDefault="00950CCE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</w:tcPr>
          <w:p w14:paraId="2AA8FE6C" w14:textId="2576A320" w:rsidR="00950CCE" w:rsidRPr="00D074BA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5CE">
              <w:rPr>
                <w:rFonts w:ascii="Arial" w:hAnsi="Arial" w:cs="Arial"/>
                <w:color w:val="000000"/>
                <w:sz w:val="16"/>
                <w:szCs w:val="16"/>
              </w:rPr>
              <w:t>23975219</w:t>
            </w:r>
          </w:p>
        </w:tc>
        <w:tc>
          <w:tcPr>
            <w:tcW w:w="466" w:type="dxa"/>
            <w:vAlign w:val="center"/>
          </w:tcPr>
          <w:p w14:paraId="30354FAD" w14:textId="535CC3BD" w:rsidR="00950CCE" w:rsidRPr="00D074BA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0B9B7F31" w14:textId="28CE1496" w:rsidR="00950CCE" w:rsidRPr="00D074BA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</w:tcPr>
          <w:p w14:paraId="083E5C8B" w14:textId="047EBD45" w:rsidR="00950CCE" w:rsidRPr="00BF2D47" w:rsidRDefault="00251DA4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44" w:type="dxa"/>
          </w:tcPr>
          <w:p w14:paraId="5B70F8EA" w14:textId="4B611B72" w:rsidR="00950CCE" w:rsidRPr="004D5B9C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136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180A2099" w14:textId="6766BB54" w:rsidR="00950CCE" w:rsidRPr="00950CCE" w:rsidRDefault="00950CCE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898" w:type="dxa"/>
            <w:vAlign w:val="center"/>
          </w:tcPr>
          <w:p w14:paraId="57913D29" w14:textId="6B2D7A54" w:rsidR="00950CCE" w:rsidRPr="00950CCE" w:rsidRDefault="00950CCE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067" w:type="dxa"/>
            <w:vAlign w:val="center"/>
          </w:tcPr>
          <w:p w14:paraId="79E434D8" w14:textId="4ABAC92C" w:rsidR="00950CCE" w:rsidRPr="00950CCE" w:rsidRDefault="00950CCE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E-01</w:t>
            </w:r>
          </w:p>
        </w:tc>
        <w:tc>
          <w:tcPr>
            <w:tcW w:w="1440" w:type="dxa"/>
            <w:vAlign w:val="center"/>
          </w:tcPr>
          <w:p w14:paraId="47CE95A0" w14:textId="315875C3" w:rsidR="00950CCE" w:rsidRPr="00BF2D47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29,</w:t>
            </w:r>
            <w:r w:rsidR="004406FE" w:rsidRPr="00BF2D47">
              <w:rPr>
                <w:rFonts w:ascii="Arial" w:hAnsi="Arial" w:cs="Arial"/>
                <w:sz w:val="16"/>
                <w:szCs w:val="16"/>
              </w:rPr>
              <w:t>734</w:t>
            </w:r>
            <w:r w:rsidRPr="00BF2D47">
              <w:rPr>
                <w:rFonts w:ascii="Arial" w:hAnsi="Arial" w:cs="Arial"/>
                <w:sz w:val="16"/>
                <w:szCs w:val="16"/>
              </w:rPr>
              <w:t>/</w:t>
            </w:r>
            <w:r w:rsidR="004406FE" w:rsidRPr="00BF2D47">
              <w:rPr>
                <w:rFonts w:ascii="Arial" w:hAnsi="Arial" w:cs="Arial"/>
                <w:sz w:val="16"/>
                <w:szCs w:val="16"/>
              </w:rPr>
              <w:t>61</w:t>
            </w:r>
            <w:r w:rsidRPr="00BF2D47">
              <w:rPr>
                <w:rFonts w:ascii="Arial" w:hAnsi="Arial" w:cs="Arial"/>
                <w:sz w:val="16"/>
                <w:szCs w:val="16"/>
              </w:rPr>
              <w:t>,</w:t>
            </w:r>
            <w:r w:rsidR="004406FE" w:rsidRPr="00BF2D47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</w:tr>
      <w:tr w:rsidR="00950CCE" w:rsidRPr="00A45181" w14:paraId="505CEA09" w14:textId="77777777" w:rsidTr="0056075A">
        <w:tblPrEx>
          <w:tblLook w:val="07E0" w:firstRow="1" w:lastRow="1" w:firstColumn="1" w:lastColumn="1" w:noHBand="1" w:noVBand="1"/>
        </w:tblPrEx>
        <w:trPr>
          <w:trHeight w:val="155"/>
        </w:trPr>
        <w:tc>
          <w:tcPr>
            <w:tcW w:w="1923" w:type="dxa"/>
            <w:vAlign w:val="center"/>
          </w:tcPr>
          <w:p w14:paraId="01BEDAE3" w14:textId="5614C8C8" w:rsidR="00950CCE" w:rsidRPr="00D074BA" w:rsidRDefault="00950CCE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besity class 2</w:t>
            </w:r>
          </w:p>
        </w:tc>
        <w:tc>
          <w:tcPr>
            <w:tcW w:w="1245" w:type="dxa"/>
            <w:gridSpan w:val="2"/>
          </w:tcPr>
          <w:p w14:paraId="11DFDC02" w14:textId="3E4F8E3D" w:rsidR="00950CCE" w:rsidRPr="00D074BA" w:rsidRDefault="00950CCE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49B">
              <w:rPr>
                <w:rFonts w:ascii="Arial" w:hAnsi="Arial" w:cs="Arial"/>
                <w:sz w:val="16"/>
                <w:szCs w:val="16"/>
              </w:rPr>
              <w:t>GIANT/ 23563607</w:t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C049B">
              <w:rPr>
                <w:rFonts w:ascii="Arial" w:hAnsi="Arial" w:cs="Arial"/>
                <w:sz w:val="16"/>
                <w:szCs w:val="16"/>
              </w:rPr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4" w:type="dxa"/>
            <w:vAlign w:val="center"/>
          </w:tcPr>
          <w:p w14:paraId="5407EC47" w14:textId="29AA86B8" w:rsidR="00950CCE" w:rsidRPr="00D074BA" w:rsidRDefault="00950CCE" w:rsidP="0056075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E48">
              <w:rPr>
                <w:rFonts w:ascii="Arial" w:hAnsi="Arial" w:cs="Arial"/>
                <w:sz w:val="16"/>
                <w:szCs w:val="16"/>
              </w:rPr>
              <w:t>rs12310519</w:t>
            </w:r>
          </w:p>
        </w:tc>
        <w:tc>
          <w:tcPr>
            <w:tcW w:w="516" w:type="dxa"/>
            <w:gridSpan w:val="2"/>
            <w:vAlign w:val="center"/>
          </w:tcPr>
          <w:p w14:paraId="4F004F6F" w14:textId="740EB644" w:rsidR="00950CCE" w:rsidRPr="00D074BA" w:rsidRDefault="00950CCE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</w:tcPr>
          <w:p w14:paraId="59F447E3" w14:textId="0DFF0242" w:rsidR="00950CCE" w:rsidRPr="00D074BA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5CE">
              <w:rPr>
                <w:rFonts w:ascii="Arial" w:hAnsi="Arial" w:cs="Arial"/>
                <w:color w:val="000000"/>
                <w:sz w:val="16"/>
                <w:szCs w:val="16"/>
              </w:rPr>
              <w:t>23975219</w:t>
            </w:r>
          </w:p>
        </w:tc>
        <w:tc>
          <w:tcPr>
            <w:tcW w:w="466" w:type="dxa"/>
            <w:vAlign w:val="center"/>
          </w:tcPr>
          <w:p w14:paraId="0B76C541" w14:textId="0B066769" w:rsidR="00950CCE" w:rsidRPr="00D074BA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1773591A" w14:textId="0FB9DAEC" w:rsidR="00950CCE" w:rsidRPr="00D074BA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</w:tcPr>
          <w:p w14:paraId="667A16C4" w14:textId="0D2FC454" w:rsidR="00950CCE" w:rsidRPr="00BF2D47" w:rsidRDefault="00251DA4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44" w:type="dxa"/>
          </w:tcPr>
          <w:p w14:paraId="74C85A55" w14:textId="55E33E46" w:rsidR="00950CCE" w:rsidRPr="004D5B9C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136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453E55C1" w14:textId="09D8F985" w:rsidR="00950CCE" w:rsidRPr="00950CCE" w:rsidRDefault="00950CCE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.0E-04</w:t>
            </w:r>
          </w:p>
        </w:tc>
        <w:tc>
          <w:tcPr>
            <w:tcW w:w="898" w:type="dxa"/>
            <w:vAlign w:val="center"/>
          </w:tcPr>
          <w:p w14:paraId="036CB618" w14:textId="63E920FB" w:rsidR="00950CCE" w:rsidRPr="00950CCE" w:rsidRDefault="00950CCE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067" w:type="dxa"/>
            <w:vAlign w:val="center"/>
          </w:tcPr>
          <w:p w14:paraId="7C92562F" w14:textId="01A329D5" w:rsidR="00950CCE" w:rsidRPr="00950CCE" w:rsidRDefault="00950CCE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E-01</w:t>
            </w:r>
          </w:p>
        </w:tc>
        <w:tc>
          <w:tcPr>
            <w:tcW w:w="1440" w:type="dxa"/>
            <w:vAlign w:val="center"/>
          </w:tcPr>
          <w:p w14:paraId="16A19850" w14:textId="461E0D27" w:rsidR="00950CCE" w:rsidRPr="00BF2D47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7,</w:t>
            </w:r>
            <w:r w:rsidR="004406FE" w:rsidRPr="00BF2D47">
              <w:rPr>
                <w:rFonts w:ascii="Arial" w:hAnsi="Arial" w:cs="Arial"/>
                <w:sz w:val="16"/>
                <w:szCs w:val="16"/>
              </w:rPr>
              <w:t>671</w:t>
            </w:r>
            <w:r w:rsidRPr="00BF2D47">
              <w:rPr>
                <w:rFonts w:ascii="Arial" w:hAnsi="Arial" w:cs="Arial"/>
                <w:sz w:val="16"/>
                <w:szCs w:val="16"/>
              </w:rPr>
              <w:t>/</w:t>
            </w:r>
            <w:r w:rsidR="004406FE" w:rsidRPr="00BF2D47">
              <w:rPr>
                <w:rFonts w:ascii="Arial" w:hAnsi="Arial" w:cs="Arial"/>
                <w:sz w:val="16"/>
                <w:szCs w:val="16"/>
              </w:rPr>
              <w:t>49</w:t>
            </w:r>
            <w:r w:rsidRPr="00BF2D47">
              <w:rPr>
                <w:rFonts w:ascii="Arial" w:hAnsi="Arial" w:cs="Arial"/>
                <w:sz w:val="16"/>
                <w:szCs w:val="16"/>
              </w:rPr>
              <w:t>,</w:t>
            </w:r>
            <w:r w:rsidR="004406FE" w:rsidRPr="00BF2D47">
              <w:rPr>
                <w:rFonts w:ascii="Arial" w:hAnsi="Arial" w:cs="Arial"/>
                <w:sz w:val="16"/>
                <w:szCs w:val="16"/>
              </w:rPr>
              <w:t>798</w:t>
            </w:r>
          </w:p>
        </w:tc>
      </w:tr>
      <w:tr w:rsidR="00950CCE" w:rsidRPr="00A45181" w14:paraId="07714F69" w14:textId="77777777" w:rsidTr="0056075A">
        <w:tblPrEx>
          <w:tblLook w:val="07E0" w:firstRow="1" w:lastRow="1" w:firstColumn="1" w:lastColumn="1" w:noHBand="1" w:noVBand="1"/>
        </w:tblPrEx>
        <w:trPr>
          <w:trHeight w:val="155"/>
        </w:trPr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178B4539" w14:textId="63D74217" w:rsidR="00950CCE" w:rsidRPr="00D074BA" w:rsidRDefault="00950CCE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besity class 3</w:t>
            </w:r>
          </w:p>
        </w:tc>
        <w:tc>
          <w:tcPr>
            <w:tcW w:w="1245" w:type="dxa"/>
            <w:gridSpan w:val="2"/>
            <w:tcBorders>
              <w:bottom w:val="single" w:sz="4" w:space="0" w:color="auto"/>
            </w:tcBorders>
          </w:tcPr>
          <w:p w14:paraId="54EB490A" w14:textId="39D56CD4" w:rsidR="00950CCE" w:rsidRPr="00D074BA" w:rsidRDefault="00950CCE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49B">
              <w:rPr>
                <w:rFonts w:ascii="Arial" w:hAnsi="Arial" w:cs="Arial"/>
                <w:sz w:val="16"/>
                <w:szCs w:val="16"/>
              </w:rPr>
              <w:t>GIANT/ 23563607</w:t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C049B">
              <w:rPr>
                <w:rFonts w:ascii="Arial" w:hAnsi="Arial" w:cs="Arial"/>
                <w:sz w:val="16"/>
                <w:szCs w:val="16"/>
              </w:rPr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615DDA59" w14:textId="09EB5A60" w:rsidR="00950CCE" w:rsidRPr="00D074BA" w:rsidRDefault="00950CCE" w:rsidP="0056075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E48">
              <w:rPr>
                <w:rFonts w:ascii="Arial" w:hAnsi="Arial" w:cs="Arial"/>
                <w:sz w:val="16"/>
                <w:szCs w:val="16"/>
              </w:rPr>
              <w:t>rs12310519</w:t>
            </w:r>
          </w:p>
        </w:tc>
        <w:tc>
          <w:tcPr>
            <w:tcW w:w="516" w:type="dxa"/>
            <w:gridSpan w:val="2"/>
            <w:tcBorders>
              <w:bottom w:val="single" w:sz="4" w:space="0" w:color="auto"/>
            </w:tcBorders>
            <w:vAlign w:val="center"/>
          </w:tcPr>
          <w:p w14:paraId="688E80BD" w14:textId="0D1D2982" w:rsidR="00950CCE" w:rsidRPr="00D074BA" w:rsidRDefault="00950CCE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DEDCEE4" w14:textId="2D1A37B8" w:rsidR="00950CCE" w:rsidRPr="00D074BA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5CE">
              <w:rPr>
                <w:rFonts w:ascii="Arial" w:hAnsi="Arial" w:cs="Arial"/>
                <w:color w:val="000000"/>
                <w:sz w:val="16"/>
                <w:szCs w:val="16"/>
              </w:rPr>
              <w:t>23975219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vAlign w:val="center"/>
          </w:tcPr>
          <w:p w14:paraId="6726E0CF" w14:textId="61D855A0" w:rsidR="00950CCE" w:rsidRPr="00D074BA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644617C7" w14:textId="4359B56A" w:rsidR="00950CCE" w:rsidRPr="00D074BA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598B5930" w14:textId="7C8B9032" w:rsidR="00950CCE" w:rsidRPr="00BF2D47" w:rsidRDefault="00251DA4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51E9672B" w14:textId="5ECD7926" w:rsidR="00950CCE" w:rsidRPr="004D5B9C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136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0227C992" w14:textId="0BAD9DA5" w:rsidR="00950CCE" w:rsidRPr="00950CCE" w:rsidRDefault="00950CCE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4B6C9D90" w14:textId="1E857991" w:rsidR="00950CCE" w:rsidRPr="00950CCE" w:rsidRDefault="00950CCE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20E567A5" w14:textId="0195731E" w:rsidR="00950CCE" w:rsidRPr="00950CCE" w:rsidRDefault="00950CCE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E-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CA029D2" w14:textId="5F326A03" w:rsidR="00950CCE" w:rsidRPr="00BF2D47" w:rsidRDefault="00950CCE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1,</w:t>
            </w:r>
            <w:r w:rsidR="004406FE" w:rsidRPr="00BF2D47">
              <w:rPr>
                <w:rFonts w:ascii="Arial" w:hAnsi="Arial" w:cs="Arial"/>
                <w:sz w:val="16"/>
                <w:szCs w:val="16"/>
              </w:rPr>
              <w:t>530</w:t>
            </w:r>
            <w:r w:rsidRPr="00BF2D47">
              <w:rPr>
                <w:rFonts w:ascii="Arial" w:hAnsi="Arial" w:cs="Arial"/>
                <w:sz w:val="16"/>
                <w:szCs w:val="16"/>
              </w:rPr>
              <w:t>/</w:t>
            </w:r>
            <w:r w:rsidR="004406FE" w:rsidRPr="00BF2D47">
              <w:rPr>
                <w:rFonts w:ascii="Arial" w:hAnsi="Arial" w:cs="Arial"/>
                <w:sz w:val="16"/>
                <w:szCs w:val="16"/>
              </w:rPr>
              <w:t>30</w:t>
            </w:r>
            <w:r w:rsidRPr="00BF2D47">
              <w:rPr>
                <w:rFonts w:ascii="Arial" w:hAnsi="Arial" w:cs="Arial"/>
                <w:sz w:val="16"/>
                <w:szCs w:val="16"/>
              </w:rPr>
              <w:t>,</w:t>
            </w:r>
            <w:r w:rsidR="004406FE" w:rsidRPr="00BF2D47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</w:tr>
      <w:tr w:rsidR="00FF6A96" w:rsidRPr="00A45181" w14:paraId="40A60E42" w14:textId="77777777" w:rsidTr="0056075A">
        <w:tblPrEx>
          <w:tblLook w:val="07E0" w:firstRow="1" w:lastRow="1" w:firstColumn="1" w:lastColumn="1" w:noHBand="1" w:noVBand="1"/>
        </w:tblPrEx>
        <w:trPr>
          <w:trHeight w:val="305"/>
        </w:trPr>
        <w:tc>
          <w:tcPr>
            <w:tcW w:w="1923" w:type="dxa"/>
            <w:vAlign w:val="center"/>
          </w:tcPr>
          <w:p w14:paraId="7A0418E4" w14:textId="1B59CBFA" w:rsidR="00FF6A96" w:rsidRPr="00D074BA" w:rsidRDefault="00FF6A96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verweight</w:t>
            </w:r>
          </w:p>
        </w:tc>
        <w:tc>
          <w:tcPr>
            <w:tcW w:w="1245" w:type="dxa"/>
            <w:gridSpan w:val="2"/>
            <w:vAlign w:val="center"/>
          </w:tcPr>
          <w:p w14:paraId="0A3BE475" w14:textId="2720C377" w:rsidR="00FF6A96" w:rsidRPr="00D074BA" w:rsidRDefault="00FF6A96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GIANT</w:t>
            </w:r>
            <w:r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Pr="006E44EA">
              <w:rPr>
                <w:rFonts w:ascii="Arial" w:hAnsi="Arial" w:cs="Arial"/>
                <w:sz w:val="16"/>
                <w:szCs w:val="16"/>
              </w:rPr>
              <w:t>23563607</w:t>
            </w:r>
          </w:p>
        </w:tc>
        <w:tc>
          <w:tcPr>
            <w:tcW w:w="1194" w:type="dxa"/>
            <w:vAlign w:val="center"/>
          </w:tcPr>
          <w:p w14:paraId="36B81946" w14:textId="2C19F059" w:rsidR="00FF6A96" w:rsidRPr="00D074BA" w:rsidRDefault="00FF6A96" w:rsidP="0056075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E48">
              <w:rPr>
                <w:rFonts w:ascii="Arial" w:hAnsi="Arial" w:cs="Arial"/>
                <w:sz w:val="16"/>
                <w:szCs w:val="16"/>
              </w:rPr>
              <w:t>rs12310519</w:t>
            </w:r>
          </w:p>
        </w:tc>
        <w:tc>
          <w:tcPr>
            <w:tcW w:w="516" w:type="dxa"/>
            <w:gridSpan w:val="2"/>
            <w:vAlign w:val="center"/>
          </w:tcPr>
          <w:p w14:paraId="4FAE51D2" w14:textId="70DD3201" w:rsidR="00FF6A96" w:rsidRPr="00D074BA" w:rsidRDefault="00FF6A96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</w:tcPr>
          <w:p w14:paraId="6D85B263" w14:textId="7A265873" w:rsidR="00FF6A96" w:rsidRPr="00D074BA" w:rsidRDefault="00FF6A96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5CE">
              <w:rPr>
                <w:rFonts w:ascii="Arial" w:hAnsi="Arial" w:cs="Arial"/>
                <w:color w:val="000000"/>
                <w:sz w:val="16"/>
                <w:szCs w:val="16"/>
              </w:rPr>
              <w:t>23975219</w:t>
            </w:r>
          </w:p>
        </w:tc>
        <w:tc>
          <w:tcPr>
            <w:tcW w:w="466" w:type="dxa"/>
            <w:vAlign w:val="center"/>
          </w:tcPr>
          <w:p w14:paraId="3D197CA5" w14:textId="2C1C36FA" w:rsidR="00FF6A96" w:rsidRPr="00D074BA" w:rsidRDefault="00FF6A96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246CEABF" w14:textId="5175F0C2" w:rsidR="00FF6A96" w:rsidRPr="00D074BA" w:rsidRDefault="00FF6A96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</w:tcPr>
          <w:p w14:paraId="15CFA960" w14:textId="1127CB86" w:rsidR="00FF6A96" w:rsidRPr="00BF2D47" w:rsidRDefault="00251DA4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44" w:type="dxa"/>
          </w:tcPr>
          <w:p w14:paraId="5AA17CC6" w14:textId="496A4981" w:rsidR="00FF6A96" w:rsidRPr="004D5B9C" w:rsidRDefault="00FF6A96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136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003C9AEA" w14:textId="0D92B295" w:rsidR="00FF6A96" w:rsidRPr="00FF6A96" w:rsidRDefault="00FF6A96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898" w:type="dxa"/>
            <w:vAlign w:val="center"/>
          </w:tcPr>
          <w:p w14:paraId="300FB476" w14:textId="4FD9B400" w:rsidR="00FF6A96" w:rsidRPr="00FF6A96" w:rsidRDefault="00FF6A96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67" w:type="dxa"/>
            <w:vAlign w:val="center"/>
          </w:tcPr>
          <w:p w14:paraId="658AE836" w14:textId="6DDB54D7" w:rsidR="00FF6A96" w:rsidRPr="00FF6A96" w:rsidRDefault="00FF6A96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E-01</w:t>
            </w:r>
          </w:p>
        </w:tc>
        <w:tc>
          <w:tcPr>
            <w:tcW w:w="1440" w:type="dxa"/>
            <w:vAlign w:val="center"/>
          </w:tcPr>
          <w:p w14:paraId="5EECE1FA" w14:textId="35BBFC66" w:rsidR="00FF6A96" w:rsidRPr="00BF2D47" w:rsidRDefault="00C14A86" w:rsidP="00C14A8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87</w:t>
            </w:r>
            <w:r w:rsidR="00FF6A96" w:rsidRPr="00BF2D47">
              <w:rPr>
                <w:rFonts w:ascii="Arial" w:hAnsi="Arial" w:cs="Arial"/>
                <w:sz w:val="16"/>
                <w:szCs w:val="16"/>
              </w:rPr>
              <w:t>,</w:t>
            </w:r>
            <w:r w:rsidRPr="00BF2D47">
              <w:rPr>
                <w:rFonts w:ascii="Arial" w:hAnsi="Arial" w:cs="Arial"/>
                <w:sz w:val="16"/>
                <w:szCs w:val="16"/>
              </w:rPr>
              <w:t>275</w:t>
            </w:r>
            <w:r w:rsidR="00FF6A96" w:rsidRPr="00BF2D47">
              <w:rPr>
                <w:rFonts w:ascii="Arial" w:hAnsi="Arial" w:cs="Arial"/>
                <w:sz w:val="16"/>
                <w:szCs w:val="16"/>
              </w:rPr>
              <w:t>/</w:t>
            </w:r>
            <w:r w:rsidRPr="00BF2D47">
              <w:rPr>
                <w:rFonts w:ascii="Arial" w:hAnsi="Arial" w:cs="Arial"/>
                <w:sz w:val="16"/>
                <w:szCs w:val="16"/>
              </w:rPr>
              <w:t>63</w:t>
            </w:r>
            <w:r w:rsidR="00FF6A96" w:rsidRPr="00BF2D47">
              <w:rPr>
                <w:rFonts w:ascii="Arial" w:hAnsi="Arial" w:cs="Arial"/>
                <w:sz w:val="16"/>
                <w:szCs w:val="16"/>
              </w:rPr>
              <w:t>,</w:t>
            </w:r>
            <w:r w:rsidRPr="00BF2D47">
              <w:rPr>
                <w:rFonts w:ascii="Arial" w:hAnsi="Arial" w:cs="Arial"/>
                <w:sz w:val="16"/>
                <w:szCs w:val="16"/>
              </w:rPr>
              <w:t>285</w:t>
            </w:r>
          </w:p>
        </w:tc>
      </w:tr>
      <w:tr w:rsidR="00C14A86" w:rsidRPr="00805C74" w14:paraId="2A580F1E" w14:textId="77777777" w:rsidTr="0056075A">
        <w:tblPrEx>
          <w:tblLook w:val="07E0" w:firstRow="1" w:lastRow="1" w:firstColumn="1" w:lastColumn="1" w:noHBand="1" w:noVBand="1"/>
        </w:tblPrEx>
        <w:trPr>
          <w:trHeight w:val="276"/>
        </w:trPr>
        <w:tc>
          <w:tcPr>
            <w:tcW w:w="1923" w:type="dxa"/>
            <w:vAlign w:val="center"/>
          </w:tcPr>
          <w:p w14:paraId="6B8CB832" w14:textId="395D2F04" w:rsidR="00C14A86" w:rsidRPr="00D074BA" w:rsidRDefault="00C14A86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Waist circumference</w:t>
            </w:r>
          </w:p>
        </w:tc>
        <w:tc>
          <w:tcPr>
            <w:tcW w:w="1245" w:type="dxa"/>
            <w:gridSpan w:val="2"/>
          </w:tcPr>
          <w:p w14:paraId="10835133" w14:textId="231567A6" w:rsidR="00C14A86" w:rsidRPr="00D074BA" w:rsidRDefault="00AD625B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949ED"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14:paraId="18CECEE5" w14:textId="07CEA588" w:rsidR="00C14A86" w:rsidRPr="00D074BA" w:rsidRDefault="00C14A86" w:rsidP="0056075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E48">
              <w:rPr>
                <w:rFonts w:ascii="Arial" w:hAnsi="Arial" w:cs="Arial"/>
                <w:sz w:val="16"/>
                <w:szCs w:val="16"/>
              </w:rPr>
              <w:t>rs12310519</w:t>
            </w:r>
          </w:p>
        </w:tc>
        <w:tc>
          <w:tcPr>
            <w:tcW w:w="516" w:type="dxa"/>
            <w:gridSpan w:val="2"/>
            <w:vAlign w:val="center"/>
          </w:tcPr>
          <w:p w14:paraId="50E3F7F7" w14:textId="0E35C324" w:rsidR="00C14A86" w:rsidRPr="00D074BA" w:rsidRDefault="00C14A86" w:rsidP="00A14442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</w:tcPr>
          <w:p w14:paraId="54AC913A" w14:textId="1DB10908" w:rsidR="00C14A86" w:rsidRPr="00D074BA" w:rsidRDefault="00C14A86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5CE">
              <w:rPr>
                <w:rFonts w:ascii="Arial" w:hAnsi="Arial" w:cs="Arial"/>
                <w:color w:val="000000"/>
                <w:sz w:val="16"/>
                <w:szCs w:val="16"/>
              </w:rPr>
              <w:t>23975219</w:t>
            </w:r>
          </w:p>
        </w:tc>
        <w:tc>
          <w:tcPr>
            <w:tcW w:w="466" w:type="dxa"/>
            <w:vAlign w:val="center"/>
          </w:tcPr>
          <w:p w14:paraId="7B4C3762" w14:textId="2BB43B58" w:rsidR="00C14A86" w:rsidRPr="00D074BA" w:rsidRDefault="00C14A86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34FAC14A" w14:textId="3C5564BA" w:rsidR="00C14A86" w:rsidRPr="00D074BA" w:rsidRDefault="00C14A86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</w:tcPr>
          <w:p w14:paraId="35F59839" w14:textId="212222B5" w:rsidR="00C14A86" w:rsidRPr="00BF2D47" w:rsidRDefault="00251DA4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44" w:type="dxa"/>
          </w:tcPr>
          <w:p w14:paraId="29DD92A8" w14:textId="0ADB5FB5" w:rsidR="00C14A86" w:rsidRPr="004D5B9C" w:rsidRDefault="00C14A86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136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3450099A" w14:textId="1CF3594E" w:rsidR="00C14A86" w:rsidRPr="00C14A86" w:rsidRDefault="00C14A86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98" w:type="dxa"/>
            <w:vAlign w:val="center"/>
          </w:tcPr>
          <w:p w14:paraId="7D8D393A" w14:textId="3EB5C1CE" w:rsidR="00C14A86" w:rsidRPr="00C14A86" w:rsidRDefault="00C14A86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67" w:type="dxa"/>
            <w:vAlign w:val="center"/>
          </w:tcPr>
          <w:p w14:paraId="2DD94F92" w14:textId="5DD8C5B7" w:rsidR="00C14A86" w:rsidRPr="00C14A86" w:rsidRDefault="00C14A86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E-01</w:t>
            </w:r>
          </w:p>
        </w:tc>
        <w:tc>
          <w:tcPr>
            <w:tcW w:w="1440" w:type="dxa"/>
            <w:vAlign w:val="center"/>
          </w:tcPr>
          <w:p w14:paraId="3FB1FD88" w14:textId="6683BE54" w:rsidR="00C14A86" w:rsidRPr="00D074BA" w:rsidRDefault="00C14A86" w:rsidP="00FF6A9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33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074BA">
              <w:rPr>
                <w:rFonts w:ascii="Arial" w:hAnsi="Arial" w:cs="Arial"/>
                <w:sz w:val="16"/>
                <w:szCs w:val="16"/>
              </w:rPr>
              <w:t>639</w:t>
            </w:r>
          </w:p>
        </w:tc>
      </w:tr>
      <w:tr w:rsidR="006B789F" w:rsidRPr="00805C74" w14:paraId="29340120" w14:textId="77777777" w:rsidTr="006B789F">
        <w:tblPrEx>
          <w:tblLook w:val="07E0" w:firstRow="1" w:lastRow="1" w:firstColumn="1" w:lastColumn="1" w:noHBand="1" w:noVBand="1"/>
        </w:tblPrEx>
        <w:trPr>
          <w:trHeight w:val="276"/>
        </w:trPr>
        <w:tc>
          <w:tcPr>
            <w:tcW w:w="12659" w:type="dxa"/>
            <w:gridSpan w:val="15"/>
            <w:vAlign w:val="center"/>
          </w:tcPr>
          <w:p w14:paraId="2D9E33BF" w14:textId="0D312FC4" w:rsidR="006B789F" w:rsidRPr="00B87592" w:rsidRDefault="006B789F" w:rsidP="00B6666B">
            <w:pPr>
              <w:pStyle w:val="Compact"/>
              <w:rPr>
                <w:rFonts w:ascii="Arial" w:hAnsi="Arial" w:cs="Arial"/>
                <w:b/>
                <w:sz w:val="16"/>
                <w:szCs w:val="16"/>
              </w:rPr>
            </w:pPr>
            <w:r w:rsidRPr="00B87592">
              <w:rPr>
                <w:rFonts w:ascii="Arial" w:hAnsi="Arial" w:cs="Arial"/>
                <w:b/>
                <w:sz w:val="16"/>
                <w:szCs w:val="16"/>
              </w:rPr>
              <w:t>Arthritis</w:t>
            </w:r>
          </w:p>
        </w:tc>
      </w:tr>
      <w:tr w:rsidR="00BC00EF" w:rsidRPr="00805C74" w14:paraId="5D915E33" w14:textId="77777777" w:rsidTr="0056075A">
        <w:tblPrEx>
          <w:tblLook w:val="07E0" w:firstRow="1" w:lastRow="1" w:firstColumn="1" w:lastColumn="1" w:noHBand="1" w:noVBand="1"/>
        </w:tblPrEx>
        <w:trPr>
          <w:trHeight w:val="276"/>
        </w:trPr>
        <w:tc>
          <w:tcPr>
            <w:tcW w:w="1923" w:type="dxa"/>
            <w:vAlign w:val="center"/>
          </w:tcPr>
          <w:p w14:paraId="6DD1F193" w14:textId="6025DB10" w:rsidR="00BC00EF" w:rsidRPr="00D074BA" w:rsidRDefault="00BC00EF" w:rsidP="00BC00E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steoarthriti</w:t>
            </w:r>
            <w:r>
              <w:rPr>
                <w:rFonts w:ascii="Arial" w:hAnsi="Arial" w:cs="Arial"/>
                <w:sz w:val="16"/>
                <w:szCs w:val="16"/>
              </w:rPr>
              <w:t xml:space="preserve">s, </w:t>
            </w:r>
            <w:r w:rsidRPr="00D074BA">
              <w:rPr>
                <w:rFonts w:ascii="Arial" w:hAnsi="Arial" w:cs="Arial"/>
                <w:sz w:val="16"/>
                <w:szCs w:val="16"/>
              </w:rPr>
              <w:t>hip (ICD10</w:t>
            </w:r>
            <w:r>
              <w:rPr>
                <w:rFonts w:ascii="Arial" w:hAnsi="Arial" w:cs="Arial"/>
                <w:sz w:val="16"/>
                <w:szCs w:val="16"/>
              </w:rPr>
              <w:t>:M1</w:t>
            </w:r>
            <w:r w:rsidR="00EE244D">
              <w:rPr>
                <w:rFonts w:ascii="Arial" w:hAnsi="Arial" w:cs="Arial"/>
                <w:sz w:val="16"/>
                <w:szCs w:val="16"/>
              </w:rPr>
              <w:t>6</w:t>
            </w:r>
            <w:r w:rsidRPr="00D074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45" w:type="dxa"/>
            <w:gridSpan w:val="2"/>
            <w:vAlign w:val="center"/>
          </w:tcPr>
          <w:p w14:paraId="2A2D7FED" w14:textId="41646353" w:rsidR="00BC00EF" w:rsidRPr="00D074BA" w:rsidRDefault="00AD625B" w:rsidP="00BC00E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949ED"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14:paraId="2E9173C0" w14:textId="2751EFFF" w:rsidR="00BC00EF" w:rsidRPr="00D074BA" w:rsidRDefault="00BC00EF" w:rsidP="0056075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E48">
              <w:rPr>
                <w:rFonts w:ascii="Arial" w:hAnsi="Arial" w:cs="Arial"/>
                <w:sz w:val="16"/>
                <w:szCs w:val="16"/>
              </w:rPr>
              <w:t>rs12310519</w:t>
            </w:r>
          </w:p>
        </w:tc>
        <w:tc>
          <w:tcPr>
            <w:tcW w:w="516" w:type="dxa"/>
            <w:gridSpan w:val="2"/>
            <w:vAlign w:val="center"/>
          </w:tcPr>
          <w:p w14:paraId="1D125FA0" w14:textId="0D70D4CB" w:rsidR="00BC00EF" w:rsidRPr="00D074BA" w:rsidRDefault="00BC00EF" w:rsidP="00BC00E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</w:tcPr>
          <w:p w14:paraId="64EB2C8D" w14:textId="3CA02A57" w:rsidR="00BC00EF" w:rsidRPr="00D074BA" w:rsidRDefault="00BC00EF" w:rsidP="00BC00E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5CE">
              <w:rPr>
                <w:rFonts w:ascii="Arial" w:hAnsi="Arial" w:cs="Arial"/>
                <w:color w:val="000000"/>
                <w:sz w:val="16"/>
                <w:szCs w:val="16"/>
              </w:rPr>
              <w:t>23975219</w:t>
            </w:r>
          </w:p>
        </w:tc>
        <w:tc>
          <w:tcPr>
            <w:tcW w:w="466" w:type="dxa"/>
            <w:vAlign w:val="center"/>
          </w:tcPr>
          <w:p w14:paraId="2D191C9A" w14:textId="67852717" w:rsidR="00BC00EF" w:rsidRPr="00D074BA" w:rsidRDefault="00BC00EF" w:rsidP="00593FA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376B11B1" w14:textId="7A39953D" w:rsidR="00BC00EF" w:rsidRPr="00D074BA" w:rsidRDefault="00BC00EF" w:rsidP="00593FA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219293A9" w14:textId="359A359F" w:rsidR="00BC00EF" w:rsidRPr="00B87592" w:rsidRDefault="00251DA4" w:rsidP="00593FA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44" w:type="dxa"/>
            <w:vAlign w:val="center"/>
          </w:tcPr>
          <w:p w14:paraId="0F378480" w14:textId="5E8CEB5C" w:rsidR="00BC00EF" w:rsidRPr="004D5B9C" w:rsidRDefault="00BC00EF" w:rsidP="00593FAB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36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5FE2EEA0" w14:textId="5F2E20C1" w:rsidR="00BC00EF" w:rsidRPr="004000B7" w:rsidRDefault="00BC00EF" w:rsidP="00593FA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E-04</w:t>
            </w:r>
          </w:p>
        </w:tc>
        <w:tc>
          <w:tcPr>
            <w:tcW w:w="898" w:type="dxa"/>
            <w:vAlign w:val="center"/>
          </w:tcPr>
          <w:p w14:paraId="1FE95EF2" w14:textId="07AB8161" w:rsidR="00BC00EF" w:rsidRPr="004000B7" w:rsidRDefault="00BC00EF" w:rsidP="00593FA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E-04</w:t>
            </w:r>
          </w:p>
        </w:tc>
        <w:tc>
          <w:tcPr>
            <w:tcW w:w="1067" w:type="dxa"/>
            <w:vAlign w:val="center"/>
          </w:tcPr>
          <w:p w14:paraId="56EC3631" w14:textId="598F23FA" w:rsidR="00BC00EF" w:rsidRPr="004000B7" w:rsidRDefault="00BC00EF" w:rsidP="00593FAB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E-01</w:t>
            </w:r>
          </w:p>
        </w:tc>
        <w:tc>
          <w:tcPr>
            <w:tcW w:w="1440" w:type="dxa"/>
            <w:vAlign w:val="center"/>
          </w:tcPr>
          <w:p w14:paraId="3EE7CC32" w14:textId="4A2254E9" w:rsidR="00BC00EF" w:rsidRPr="00D074BA" w:rsidRDefault="00BC00EF" w:rsidP="00BC00E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934/332,265</w:t>
            </w:r>
          </w:p>
        </w:tc>
      </w:tr>
      <w:tr w:rsidR="00593FAB" w:rsidRPr="00805C74" w14:paraId="55D6BE75" w14:textId="77777777" w:rsidTr="0056075A">
        <w:tblPrEx>
          <w:tblLook w:val="07E0" w:firstRow="1" w:lastRow="1" w:firstColumn="1" w:lastColumn="1" w:noHBand="1" w:noVBand="1"/>
        </w:tblPrEx>
        <w:trPr>
          <w:trHeight w:val="276"/>
        </w:trPr>
        <w:tc>
          <w:tcPr>
            <w:tcW w:w="1923" w:type="dxa"/>
            <w:vAlign w:val="center"/>
          </w:tcPr>
          <w:p w14:paraId="5AC0DB3A" w14:textId="22205D51" w:rsidR="00593FAB" w:rsidRPr="00D074BA" w:rsidRDefault="00593FAB" w:rsidP="00593FA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3449">
              <w:rPr>
                <w:rFonts w:ascii="Arial" w:hAnsi="Arial" w:cs="Arial"/>
                <w:sz w:val="16"/>
                <w:szCs w:val="16"/>
              </w:rPr>
              <w:t xml:space="preserve">Osteoarthritis, </w:t>
            </w:r>
            <w:r>
              <w:rPr>
                <w:rFonts w:ascii="Arial" w:hAnsi="Arial" w:cs="Arial"/>
                <w:sz w:val="16"/>
                <w:szCs w:val="16"/>
              </w:rPr>
              <w:t>hip</w:t>
            </w:r>
            <w:r w:rsidRPr="00EE3449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minimal joint space width</w:t>
            </w:r>
            <w:r w:rsidRPr="00EE344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45" w:type="dxa"/>
            <w:gridSpan w:val="2"/>
            <w:vAlign w:val="center"/>
          </w:tcPr>
          <w:p w14:paraId="33A7169D" w14:textId="2E1C8307" w:rsidR="00593FAB" w:rsidRPr="00D074BA" w:rsidRDefault="00593FAB" w:rsidP="00593FA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stañ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-Betancourt/ </w:t>
            </w:r>
            <w:r w:rsidRPr="00C42FD2">
              <w:rPr>
                <w:rFonts w:ascii="Arial" w:hAnsi="Arial" w:cs="Arial"/>
                <w:sz w:val="16"/>
                <w:szCs w:val="16"/>
              </w:rPr>
              <w:t>24757145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N0YW5vLUJldGFuY291cnQ8L0F1dGhvcj48WWVhcj4y
MDE2PC9ZZWFyPjxSZWNOdW0+MjU4OTwvUmVjTnVtPjxEaXNwbGF5VGV4dD48c3R5bGUgZmFjZT0i
c3VwZXJzY3JpcHQiPjI8L3N0eWxlPjwvRGlzcGxheVRleHQ+PHJlY29yZD48cmVjLW51bWJlcj4y
NTg5PC9yZWMtbnVtYmVyPjxmb3JlaWduLWtleXM+PGtleSBhcHA9IkVOIiBkYi1pZD0iZngwc3Zy
NXdhZGZ0MjBlMGR0NHZ2ZXNqczV3OXR3ZTkwZHphIiB0aW1lc3RhbXA9IjE1MjM3MTc5MzkiPjI1
ODk8L2tleT48L2ZvcmVpZ24ta2V5cz48cmVmLXR5cGUgbmFtZT0iSm91cm5hbCBBcnRpY2xlIj4x
NzwvcmVmLXR5cGU+PGNvbnRyaWJ1dG9ycz48YXV0aG9ycz48YXV0aG9yPkNhc3Rhbm8tQmV0YW5j
b3VydCwgTS4gQy48L2F1dGhvcj48YXV0aG9yPkV2YW5zLCBELiBTLjwvYXV0aG9yPjxhdXRob3I+
UmFtb3MsIFkuIEYuPC9hdXRob3I+PGF1dGhvcj5Cb2VyLCBDLiBHLjwvYXV0aG9yPjxhdXRob3I+
TWV0cnVzdHJ5LCBTLjwvYXV0aG9yPjxhdXRob3I+TGl1LCBZLjwvYXV0aG9yPjxhdXRob3I+ZGVu
IEhvbGxhbmRlciwgVy48L2F1dGhvcj48YXV0aG9yPnZhbiBSb29paiwgSi48L2F1dGhvcj48YXV0
aG9yPktyYXVzLCBWLiBCLjwvYXV0aG9yPjxhdXRob3I+WWF1LCBNLiBTLjwvYXV0aG9yPjxhdXRo
b3I+TWl0Y2hlbGwsIEIuIEQuPC9hdXRob3I+PGF1dGhvcj5NdWlyLCBLLjwvYXV0aG9yPjxhdXRo
b3I+SG9mbWFuLCBBLjwvYXV0aG9yPjxhdXRob3I+RG9oZXJ0eSwgTS48L2F1dGhvcj48YXV0aG9y
PkRvaGVydHksIFMuPC9hdXRob3I+PGF1dGhvcj5aaGFuZywgVy48L2F1dGhvcj48YXV0aG9yPkty
YWFpaiwgUi48L2F1dGhvcj48YXV0aG9yPlJpdmFkZW5laXJhLCBGLjwvYXV0aG9yPjxhdXRob3I+
QmFycmV0dC1Db25ub3IsIEUuPC9hdXRob3I+PGF1dGhvcj5NYWNpZXdpY3osIFIuIEEuPC9hdXRo
b3I+PGF1dGhvcj5BcmRlbiwgTi48L2F1dGhvcj48YXV0aG9yPk5lbGlzc2VuLCBSLiBHLjwvYXV0
aG9yPjxhdXRob3I+S2xvcHBlbmJ1cmcsIE0uPC9hdXRob3I+PGF1dGhvcj5Kb3JkYW4sIEouIE0u
PC9hdXRob3I+PGF1dGhvcj5OZXZpdHQsIE0uIEMuPC9hdXRob3I+PGF1dGhvcj5TbGFnYm9vbSwg
RS4gUC48L2F1dGhvcj48YXV0aG9yPkhhcnQsIEQuIEouPC9hdXRob3I+PGF1dGhvcj5MYWZlYmVy
LCBGLjwvYXV0aG9yPjxhdXRob3I+U3R5cmthcnNkb3R0aXIsIFUuPC9hdXRob3I+PGF1dGhvcj5a
ZWdnaW5pLCBFLjwvYXV0aG9yPjxhdXRob3I+RXZhbmdlbG91LCBFLjwvYXV0aG9yPjxhdXRob3I+
U3BlY3RvciwgVC4gRC48L2F1dGhvcj48YXV0aG9yPlVpdHRlcmxpbmRlbiwgQS4gRy48L2F1dGhv
cj48YXV0aG9yPkxhbmUsIE4uIEUuPC9hdXRob3I+PGF1dGhvcj5NZXVsZW5iZWx0LCBJLjwvYXV0
aG9yPjxhdXRob3I+VmFsZGVzLCBBLiBNLjwvYXV0aG9yPjxhdXRob3I+dmFuIE1ldXJzLCBKLiBC
LjwvYXV0aG9yPjwvYXV0aG9ycz48L2NvbnRyaWJ1dG9ycz48YXV0aC1hZGRyZXNzPkRlcGFydG1l
bnQgb2YgSW50ZXJuYWwgTWVkaWNpbmUsIEVyYXNtdXMgTWVkaWNhbCBDZW50ZXIsIFJvdHRlcmRh
bSwgVGhlIE5ldGhlcmxhbmRzLiYjeEQ7Q2FsaWZvcm5pYSBQYWNpZmljIE1lZGljYWwgQ2VudGVy
IFJlc2VhcmNoIEluc3RpdHV0ZSwgU2FuIEZyYW5jaXNjbywgQ2FsaWZvcm5pYSwgVW5pdGVkIFN0
YXRlcyBvZiBBbWVyaWNhLiYjeEQ7RGVwYXJ0bWVudCBvZiBNZWRpY2FsIFN0YXRpc3RpY3MgYW5k
IEJpb2luZm9ybWF0aWNzLCBTZWN0aW9uIE1vbGVjdWxhciBFcGlkZW1pb2xvZ3kuIExlaWRlbiBV
bml2ZXJzaXR5IE1lZGljYWwgQ2VudGVyLCBMZWlkZW4sIFRoZSBOZXRoZXJsYW5kcy4mI3hEO0Rl
cGFydG1lbnQgb2YgVHdpbnMgUmVzZWFyY2ggYW5kIEdlbmV0aWMgRXBpZGVtaW9sb2d5IFVuaXQs
IEtpbmcmYXBvcztzIENvbGxlZ2UgTG9uZG9uLCBMb25kb24sIFVuaXRlZCBLaW5nZG9tLiYjeEQ7
VGh1cnN0b24gQXJ0aHJpdGlzIFJlc2VhcmNoIENlbnRlciwgVW5pdmVyc2l0eSBvZiBOb3J0aCBD
YXJvbGluYSwgQ2hhcGVsIEhpbGwsIE5vcnRoIENhcm9saW5hLCBVbml0ZWQgU3RhdGVzIG9mIEFt
ZXJpY2EuJiN4RDtEdWtlIE1vbGVjdWxhciBQaHlzaW9sb2d5IEluc3RpdHV0ZSBhbmQgRGl2aXNp
b24gb2YgUmhldW1hdG9sb2d5LiBEdWtlIFVuaXZlcnNpdHkgU2Nob29sIG9mIE1lZGljaW5lLCBE
dXJoYW0sIE5vcnRoIENhcm9saW5hLCBVbml0ZWQgU3RhdGVzIG9mIEFtZXJpY2EuJiN4RDtEZXBh
cnRtZW50cyBvZiBNZWRpY2luZSBhbmQgRXBpZGVtaW9sb2d5ICZhbXA7IFB1YmxpYyBIZWFsdGgs
IFVuaXZlcnNpdHkgb2YgTWFyeWxhbmQgU2Nob29sIG9mIE1lZGljaW5lLCBCYWx0aW1vcmUsIE1h
cnlsYW5kLCBVbml0ZWQgU3RhdGVzIG9mIEFtZXJpY2EuJiN4RDtHZXJpYXRyaWNzIFJlc2VhcmNo
IGFuZCBFZHVjYXRpb24gQ2xpbmljYWwgQ2VudGVyLCBCYWx0aW1vcmUgVmV0ZXJhbnMgQWRtaW5p
c3RyYXRpb24gTWVkaWNhbCBDZW50ZXIsIEJhbHRpbW9yZSwgTWFyeWxhbmQsIFVuaXRlZCBTdGF0
ZXMgb2YgQW1lcmljYS4mI3hEO0hlYWx0aCBTY2llbmNlcyBSZXNlYXJjaCBJbnN0aXR1dGUsIFVu
aXZlcnNpdHkgb2YgV2Fyd2ljaywgV2Fyd2ljaywgVW5pdGVkIEtpbmdkb20uJiN4RDtEZXBhcnRt
ZW50IG9mIEVwaWRlbWlvbG9neSwgRXJhc211cyBNZWRpY2FsIENlbnRlciwgUm90dGVyZGFtLCBU
aGUgTmV0aGVybGFuZHMuJiN4RDtEZXBhcnRtZW50IG9mIEVwaWRlbWlvbG9neSwgSGFydmFyZCBU
LkguIFNjaG9vbCBvZiBQdWJsaWMgSGVhbHRoLCBCb3N0b24sIE1hc3NhY2h1c2V0dHMsIFVuaXRl
ZCBTdGF0ZXMgb2YgQW1lcmljYS4mI3hEO1NjaG9vbCBvZiBNZWRpY2luZSwgVW5pdmVyc2l0eSBv
ZiBOb3R0aW5naGFtLCBOb3R0aW5naGFtLCBVbml0ZWQgS2luZ2RvbS4mI3hEO0VwaWRlbWlvbG9n
eSBEaXZpc2lvbiwgRmFtaWx5IE1lZGljaW5lIGFuZCBQdWJsaWMgSGVhbHRoIERlcGFydG1lbnQs
IFVuaXZlcnNpdHkgb2YgQ2FsaWZvcm5pYSwgU2FuIERpZWdvLCBMYSBKb2xsYSwgQ2FsaWZvcm5p
YS4mI3hEO1Jlc3BpcmF0b3J5LCBJbmZsYW1tYXRpb24sIEF1dG9pbW11bml0eSBJbm5vdmF0aXZl
IE1lZGljaW5lcywgQXN0cmFaZW5lY2EgQUIsIE1vbG5kYWwsIFN3ZWRlbi4mI3hEO051ZmZpZWxk
IERlcGFydG1lbnQgb2YgT3J0aG9wYWVkaWNzLCBSaGV1bWF0b2xvZ3kgYW5kIG11c2N1bG9za2Vs
ZXRhbCBzY2llbmNlcywgVW5pdmVyc2l0eSBvZiBPeGZvcmQsIFVuaXRlZCBLaW5nZG9tLiYjeEQ7
RGVwYXJ0bWVudCBvZiBPcnRob3BhZWRpY3MsIExlaWRlbiBVbml2ZXJzaXR5IE1lZGljYWwgQ2Vu
dGVyLCBMZWlkZW4gVGhlIE5ldGhlcmxhbmRzLiYjeEQ7RGVwYXJ0bWVudCBvZiBSaGV1bWF0b2xv
Z3kgYW5kIERlcGFydG1lbnQgb2YgQ2xpbmljYWwgRXBpZGVtaW9sb2d5LCBMZWlkZW4gVW5pdmVy
c2l0eSBNZWRpY2FsIENlbnRlciwgTGVpZGVuLCBUaGUgTmV0aGVybGFuZHMuJiN4RDtVbml2ZXJz
aXR5IG9mIENhbGlmb3JuaWEgYXQgU2FuIEZyYW5jaXNjbywgU2FuIEZyYW5jaXNjbywgQ2FsaWZv
cm5pYS4mI3hEO1VuaXZlcnNpdHkgTWVkaWNhbCBDZW50ZXIgVXRyZWNodCwgVXRyZWNodCwgVGhl
IE5ldGhlcmxhbmRzLiYjeEQ7RGVjb2RlIEdlbmV0aWNzLCBSZXlramF2aWssIEljZWxhbmQuJiN4
RDtXZWxsY29tZSBUcnVzdCBTYW5nZXIgSW5zdGl0dXRlLCBIaW54dG9uLCBVbml0ZWQgS2luZ2Rv
bS4mI3hEO0RlcGFydG1lbnQgb2YgSHlnaWVuZSAmYW1wOyBFcGlkZW1pb2xvZ3ksIFVuaXZlcnNp
dHkgb2YgSW9hbm5pbmEgU2Nob29sIG9mIE1lZGljaW5lLCBJb2FubmluYSwgR3JlZWNlLiYjeEQ7
RGVwYXJ0bWVudCBvZiBFcGlkZW1pb2xvZ3kgYW5kIEJpb3N0YXRpc3RpY3MsIFNjaG9vbCBvZiBQ
dWJsaWMgSGVhbHRoLCBJbXBlcmlhbCBDb2xsZWdlIExvbmRvbiwgTG9uZG9uLCBVbml0ZWQgS2lu
Z2RvbS4mI3hEO1NjaG9vbCBvZiBNZWRpY2luZSwgVW5pdmVyc2l0eSBvZiBDYWxpZm9ybmlhLCBE
YXZpcywgU2FjcmFtZW50bywgQ2FsaWZvcm5pYS48L2F1dGgtYWRkcmVzcz48dGl0bGVzPjx0aXRs
ZT5Ob3ZlbCBHZW5ldGljIFZhcmlhbnRzIGZvciBDYXJ0aWxhZ2UgVGhpY2tuZXNzIGFuZCBIaXAg
T3N0ZW9hcnRocml0aXM8L3RpdGxlPjxzZWNvbmRhcnktdGl0bGU+UExvUyBHZW5ldDwvc2Vjb25k
YXJ5LXRpdGxlPjwvdGl0bGVzPjxwZXJpb2RpY2FsPjxmdWxsLXRpdGxlPlBMb1MgZ2VuZXRpY3M8
L2Z1bGwtdGl0bGU+PGFiYnItMT5QTG9TIEdlbmV0PC9hYmJyLTE+PC9wZXJpb2RpY2FsPjxwYWdl
cz5lMTAwNjI2MDwvcGFnZXM+PHZvbHVtZT4xMjwvdm9sdW1lPjxudW1iZXI+MTA8L251bWJlcj48
a2V5d29yZHM+PGtleXdvcmQ+QWdlZDwva2V5d29yZD48a2V5d29yZD5BZ2VkLCA4MCBhbmQgb3Zl
cjwva2V5d29yZD48a2V5d29yZD5DYXJ0aWxhZ2UvcGF0aG9sb2d5PC9rZXl3b3JkPjxrZXl3b3Jk
PkZlbWFsZTwva2V5d29yZD48a2V5d29yZD5HZW5ldGljIEhldGVyb2dlbmVpdHk8L2tleXdvcmQ+
PGtleXdvcmQ+R2VuZXRpYyBQcmVkaXNwb3NpdGlvbiB0byBEaXNlYXNlPC9rZXl3b3JkPjxrZXl3
b3JkPkdlbm9tZS1XaWRlIEFzc29jaWF0aW9uIFN0dWR5PC9rZXl3b3JkPjxrZXl3b3JkPkhpcCBK
b2ludC9waHlzaW9wYXRob2xvZ3k8L2tleXdvcmQ+PGtleXdvcmQ+SHVtYW5zPC9rZXl3b3JkPjxr
ZXl3b3JkPk1hbGU8L2tleXdvcmQ+PGtleXdvcmQ+TWlkZGxlIEFnZWQ8L2tleXdvcmQ+PGtleXdv
cmQ+T3N0ZW9hcnRocml0aXMsIEhpcC8qZ2VuZXRpY3MvcGF0aG9sb2d5PC9rZXl3b3JkPjxrZXl3
b3JkPlBob3NwaGF0aWR5bGlub3NpdG9sIDMtS2luYXNlcy8qZ2VuZXRpY3M8L2tleXdvcmQ+PGtl
eXdvcmQ+UG9seW1vcnBoaXNtLCBTaW5nbGUgTnVjbGVvdGlkZTwva2V5d29yZD48a2V5d29yZD5S
ZWNlcHRvciwgRmlicm9ibGFzdCBHcm93dGggRmFjdG9yLCBUeXBlIDMvKmdlbmV0aWNzPC9rZXl3
b3JkPjxrZXl3b3JkPlJlZ3VsYXRvcnkgU2VxdWVuY2VzLCBOdWNsZWljIEFjaWQvZ2VuZXRpY3M8
L2tleXdvcmQ+PGtleXdvcmQ+VHJhbnNmb3JtaW5nIEdyb3d0aCBGYWN0b3IgYWxwaGEvKmdlbmV0
aWNzPC9rZXl3b3JkPjxrZXl3b3JkPlRyZWhhbGFzZS8qZ2VuZXRpY3M8L2tleXdvcmQ+PC9rZXl3
b3Jkcz48ZGF0ZXM+PHllYXI+MjAxNjwveWVhcj48cHViLWRhdGVzPjxkYXRlPk9jdDwvZGF0ZT48
L3B1Yi1kYXRlcz48L2RhdGVzPjxpc2JuPjE1NTMtNzQwNCAoRWxlY3Ryb25pYykmI3hEOzE1NTMt
NzM5MCAoTGlua2luZyk8L2lzYm4+PGFjY2Vzc2lvbi1udW0+Mjc3MDE0MjQ8L2FjY2Vzc2lvbi1u
dW0+PHVybHM+PHJlbGF0ZWQtdXJscz48dXJsPmh0dHBzOi8vd3d3Lm5jYmkubmxtLm5paC5nb3Yv
cHVibWVkLzI3NzAxNDI0PC91cmw+PC9yZWxhdGVkLXVybHM+PC91cmxzPjxjdXN0b20yPlBNQzUw
NDk3NjMgb3duZXJzaGlwIG9mIHN0b2NrcyBvciBzaGFyZXMgaW4gQXN0cmFaZW5lY2EgYW5kIGhh
cyBwYWlkIGVtcGxveW1lbnQgaW4gQXN0cmFaZW5lY2EuIERyIEouIEpvcmRhbiB3YXMgZnVuZGVk
IGZvciBnZW5vdHlwaW5nIGJ5IEFsZ3lub21pY3MsIEluYy4gYW5kIGhhZCwgYnV0IG5vIGxvbmdl
ciBoYXMsIHN0b2NrIG9wdGlvbnMgaW4gQWxneW5vbWljcy4gRHIuIFUuIFN0eXJrYXJzZG90dGly
IGlzIGFuIGVtcGxveWVlIG9mIGRlQ09ERSwgYSBiaW90ZWNobm9sb2d5IGNvbXBhbnkgdGhhdCBw
cm92aWRlcyBnZW5ldGljIHRlc3Rpbmcgc2VydmljZXMuIFRoZSBzZXQtdXAgb2YgdGhlIEdBUlAg
c3R1ZHkgd2FzIHBhcnRpYWxseSBmdW5kZWQgYnkgUGZ6ZXIuIFRoZSBHb0dvIHN0dWR5IHdhcyBm
dW5kZWQgYnkgR2xheG9TbWl0aEtsaW5lLiBUaGUgcmVzdCBvZiB0aGUgYXV0aG9ycyBoYXZlIGRl
Y2xhcmVkIHRoYXQgdGhleSBoYXZlIG5vIGNvbXBldGluZyBpbnRlcmVzdHMuPC9jdXN0b20yPjxl
bGVjdHJvbmljLXJlc291cmNlLW51bT4xMC4xMzcxL2pvdXJuYWwucGdlbi4xMDA2MjYwPC9lbGVj
dHJvbmljLXJlc291cmNlLW51b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N0YW5vLUJldGFuY291cnQ8L0F1dGhvcj48WWVhcj4y
MDE2PC9ZZWFyPjxSZWNOdW0+MjU4OTwvUmVjTnVtPjxEaXNwbGF5VGV4dD48c3R5bGUgZmFjZT0i
c3VwZXJzY3JpcHQiPjI8L3N0eWxlPjwvRGlzcGxheVRleHQ+PHJlY29yZD48cmVjLW51bWJlcj4y
NTg5PC9yZWMtbnVtYmVyPjxmb3JlaWduLWtleXM+PGtleSBhcHA9IkVOIiBkYi1pZD0iZngwc3Zy
NXdhZGZ0MjBlMGR0NHZ2ZXNqczV3OXR3ZTkwZHphIiB0aW1lc3RhbXA9IjE1MjM3MTc5MzkiPjI1
ODk8L2tleT48L2ZvcmVpZ24ta2V5cz48cmVmLXR5cGUgbmFtZT0iSm91cm5hbCBBcnRpY2xlIj4x
NzwvcmVmLXR5cGU+PGNvbnRyaWJ1dG9ycz48YXV0aG9ycz48YXV0aG9yPkNhc3Rhbm8tQmV0YW5j
b3VydCwgTS4gQy48L2F1dGhvcj48YXV0aG9yPkV2YW5zLCBELiBTLjwvYXV0aG9yPjxhdXRob3I+
UmFtb3MsIFkuIEYuPC9hdXRob3I+PGF1dGhvcj5Cb2VyLCBDLiBHLjwvYXV0aG9yPjxhdXRob3I+
TWV0cnVzdHJ5LCBTLjwvYXV0aG9yPjxhdXRob3I+TGl1LCBZLjwvYXV0aG9yPjxhdXRob3I+ZGVu
IEhvbGxhbmRlciwgVy48L2F1dGhvcj48YXV0aG9yPnZhbiBSb29paiwgSi48L2F1dGhvcj48YXV0
aG9yPktyYXVzLCBWLiBCLjwvYXV0aG9yPjxhdXRob3I+WWF1LCBNLiBTLjwvYXV0aG9yPjxhdXRo
b3I+TWl0Y2hlbGwsIEIuIEQuPC9hdXRob3I+PGF1dGhvcj5NdWlyLCBLLjwvYXV0aG9yPjxhdXRo
b3I+SG9mbWFuLCBBLjwvYXV0aG9yPjxhdXRob3I+RG9oZXJ0eSwgTS48L2F1dGhvcj48YXV0aG9y
PkRvaGVydHksIFMuPC9hdXRob3I+PGF1dGhvcj5aaGFuZywgVy48L2F1dGhvcj48YXV0aG9yPkty
YWFpaiwgUi48L2F1dGhvcj48YXV0aG9yPlJpdmFkZW5laXJhLCBGLjwvYXV0aG9yPjxhdXRob3I+
QmFycmV0dC1Db25ub3IsIEUuPC9hdXRob3I+PGF1dGhvcj5NYWNpZXdpY3osIFIuIEEuPC9hdXRo
b3I+PGF1dGhvcj5BcmRlbiwgTi48L2F1dGhvcj48YXV0aG9yPk5lbGlzc2VuLCBSLiBHLjwvYXV0
aG9yPjxhdXRob3I+S2xvcHBlbmJ1cmcsIE0uPC9hdXRob3I+PGF1dGhvcj5Kb3JkYW4sIEouIE0u
PC9hdXRob3I+PGF1dGhvcj5OZXZpdHQsIE0uIEMuPC9hdXRob3I+PGF1dGhvcj5TbGFnYm9vbSwg
RS4gUC48L2F1dGhvcj48YXV0aG9yPkhhcnQsIEQuIEouPC9hdXRob3I+PGF1dGhvcj5MYWZlYmVy
LCBGLjwvYXV0aG9yPjxhdXRob3I+U3R5cmthcnNkb3R0aXIsIFUuPC9hdXRob3I+PGF1dGhvcj5a
ZWdnaW5pLCBFLjwvYXV0aG9yPjxhdXRob3I+RXZhbmdlbG91LCBFLjwvYXV0aG9yPjxhdXRob3I+
U3BlY3RvciwgVC4gRC48L2F1dGhvcj48YXV0aG9yPlVpdHRlcmxpbmRlbiwgQS4gRy48L2F1dGhv
cj48YXV0aG9yPkxhbmUsIE4uIEUuPC9hdXRob3I+PGF1dGhvcj5NZXVsZW5iZWx0LCBJLjwvYXV0
aG9yPjxhdXRob3I+VmFsZGVzLCBBLiBNLjwvYXV0aG9yPjxhdXRob3I+dmFuIE1ldXJzLCBKLiBC
LjwvYXV0aG9yPjwvYXV0aG9ycz48L2NvbnRyaWJ1dG9ycz48YXV0aC1hZGRyZXNzPkRlcGFydG1l
bnQgb2YgSW50ZXJuYWwgTWVkaWNpbmUsIEVyYXNtdXMgTWVkaWNhbCBDZW50ZXIsIFJvdHRlcmRh
bSwgVGhlIE5ldGhlcmxhbmRzLiYjeEQ7Q2FsaWZvcm5pYSBQYWNpZmljIE1lZGljYWwgQ2VudGVy
IFJlc2VhcmNoIEluc3RpdHV0ZSwgU2FuIEZyYW5jaXNjbywgQ2FsaWZvcm5pYSwgVW5pdGVkIFN0
YXRlcyBvZiBBbWVyaWNhLiYjeEQ7RGVwYXJ0bWVudCBvZiBNZWRpY2FsIFN0YXRpc3RpY3MgYW5k
IEJpb2luZm9ybWF0aWNzLCBTZWN0aW9uIE1vbGVjdWxhciBFcGlkZW1pb2xvZ3kuIExlaWRlbiBV
bml2ZXJzaXR5IE1lZGljYWwgQ2VudGVyLCBMZWlkZW4sIFRoZSBOZXRoZXJsYW5kcy4mI3hEO0Rl
cGFydG1lbnQgb2YgVHdpbnMgUmVzZWFyY2ggYW5kIEdlbmV0aWMgRXBpZGVtaW9sb2d5IFVuaXQs
IEtpbmcmYXBvcztzIENvbGxlZ2UgTG9uZG9uLCBMb25kb24sIFVuaXRlZCBLaW5nZG9tLiYjeEQ7
VGh1cnN0b24gQXJ0aHJpdGlzIFJlc2VhcmNoIENlbnRlciwgVW5pdmVyc2l0eSBvZiBOb3J0aCBD
YXJvbGluYSwgQ2hhcGVsIEhpbGwsIE5vcnRoIENhcm9saW5hLCBVbml0ZWQgU3RhdGVzIG9mIEFt
ZXJpY2EuJiN4RDtEdWtlIE1vbGVjdWxhciBQaHlzaW9sb2d5IEluc3RpdHV0ZSBhbmQgRGl2aXNp
b24gb2YgUmhldW1hdG9sb2d5LiBEdWtlIFVuaXZlcnNpdHkgU2Nob29sIG9mIE1lZGljaW5lLCBE
dXJoYW0sIE5vcnRoIENhcm9saW5hLCBVbml0ZWQgU3RhdGVzIG9mIEFtZXJpY2EuJiN4RDtEZXBh
cnRtZW50cyBvZiBNZWRpY2luZSBhbmQgRXBpZGVtaW9sb2d5ICZhbXA7IFB1YmxpYyBIZWFsdGgs
IFVuaXZlcnNpdHkgb2YgTWFyeWxhbmQgU2Nob29sIG9mIE1lZGljaW5lLCBCYWx0aW1vcmUsIE1h
cnlsYW5kLCBVbml0ZWQgU3RhdGVzIG9mIEFtZXJpY2EuJiN4RDtHZXJpYXRyaWNzIFJlc2VhcmNo
IGFuZCBFZHVjYXRpb24gQ2xpbmljYWwgQ2VudGVyLCBCYWx0aW1vcmUgVmV0ZXJhbnMgQWRtaW5p
c3RyYXRpb24gTWVkaWNhbCBDZW50ZXIsIEJhbHRpbW9yZSwgTWFyeWxhbmQsIFVuaXRlZCBTdGF0
ZXMgb2YgQW1lcmljYS4mI3hEO0hlYWx0aCBTY2llbmNlcyBSZXNlYXJjaCBJbnN0aXR1dGUsIFVu
aXZlcnNpdHkgb2YgV2Fyd2ljaywgV2Fyd2ljaywgVW5pdGVkIEtpbmdkb20uJiN4RDtEZXBhcnRt
ZW50IG9mIEVwaWRlbWlvbG9neSwgRXJhc211cyBNZWRpY2FsIENlbnRlciwgUm90dGVyZGFtLCBU
aGUgTmV0aGVybGFuZHMuJiN4RDtEZXBhcnRtZW50IG9mIEVwaWRlbWlvbG9neSwgSGFydmFyZCBU
LkguIFNjaG9vbCBvZiBQdWJsaWMgSGVhbHRoLCBCb3N0b24sIE1hc3NhY2h1c2V0dHMsIFVuaXRl
ZCBTdGF0ZXMgb2YgQW1lcmljYS4mI3hEO1NjaG9vbCBvZiBNZWRpY2luZSwgVW5pdmVyc2l0eSBv
ZiBOb3R0aW5naGFtLCBOb3R0aW5naGFtLCBVbml0ZWQgS2luZ2RvbS4mI3hEO0VwaWRlbWlvbG9n
eSBEaXZpc2lvbiwgRmFtaWx5IE1lZGljaW5lIGFuZCBQdWJsaWMgSGVhbHRoIERlcGFydG1lbnQs
IFVuaXZlcnNpdHkgb2YgQ2FsaWZvcm5pYSwgU2FuIERpZWdvLCBMYSBKb2xsYSwgQ2FsaWZvcm5p
YS4mI3hEO1Jlc3BpcmF0b3J5LCBJbmZsYW1tYXRpb24sIEF1dG9pbW11bml0eSBJbm5vdmF0aXZl
IE1lZGljaW5lcywgQXN0cmFaZW5lY2EgQUIsIE1vbG5kYWwsIFN3ZWRlbi4mI3hEO051ZmZpZWxk
IERlcGFydG1lbnQgb2YgT3J0aG9wYWVkaWNzLCBSaGV1bWF0b2xvZ3kgYW5kIG11c2N1bG9za2Vs
ZXRhbCBzY2llbmNlcywgVW5pdmVyc2l0eSBvZiBPeGZvcmQsIFVuaXRlZCBLaW5nZG9tLiYjeEQ7
RGVwYXJ0bWVudCBvZiBPcnRob3BhZWRpY3MsIExlaWRlbiBVbml2ZXJzaXR5IE1lZGljYWwgQ2Vu
dGVyLCBMZWlkZW4gVGhlIE5ldGhlcmxhbmRzLiYjeEQ7RGVwYXJ0bWVudCBvZiBSaGV1bWF0b2xv
Z3kgYW5kIERlcGFydG1lbnQgb2YgQ2xpbmljYWwgRXBpZGVtaW9sb2d5LCBMZWlkZW4gVW5pdmVy
c2l0eSBNZWRpY2FsIENlbnRlciwgTGVpZGVuLCBUaGUgTmV0aGVybGFuZHMuJiN4RDtVbml2ZXJz
aXR5IG9mIENhbGlmb3JuaWEgYXQgU2FuIEZyYW5jaXNjbywgU2FuIEZyYW5jaXNjbywgQ2FsaWZv
cm5pYS4mI3hEO1VuaXZlcnNpdHkgTWVkaWNhbCBDZW50ZXIgVXRyZWNodCwgVXRyZWNodCwgVGhl
IE5ldGhlcmxhbmRzLiYjeEQ7RGVjb2RlIEdlbmV0aWNzLCBSZXlramF2aWssIEljZWxhbmQuJiN4
RDtXZWxsY29tZSBUcnVzdCBTYW5nZXIgSW5zdGl0dXRlLCBIaW54dG9uLCBVbml0ZWQgS2luZ2Rv
bS4mI3hEO0RlcGFydG1lbnQgb2YgSHlnaWVuZSAmYW1wOyBFcGlkZW1pb2xvZ3ksIFVuaXZlcnNp
dHkgb2YgSW9hbm5pbmEgU2Nob29sIG9mIE1lZGljaW5lLCBJb2FubmluYSwgR3JlZWNlLiYjeEQ7
RGVwYXJ0bWVudCBvZiBFcGlkZW1pb2xvZ3kgYW5kIEJpb3N0YXRpc3RpY3MsIFNjaG9vbCBvZiBQ
dWJsaWMgSGVhbHRoLCBJbXBlcmlhbCBDb2xsZWdlIExvbmRvbiwgTG9uZG9uLCBVbml0ZWQgS2lu
Z2RvbS4mI3hEO1NjaG9vbCBvZiBNZWRpY2luZSwgVW5pdmVyc2l0eSBvZiBDYWxpZm9ybmlhLCBE
YXZpcywgU2FjcmFtZW50bywgQ2FsaWZvcm5pYS48L2F1dGgtYWRkcmVzcz48dGl0bGVzPjx0aXRs
ZT5Ob3ZlbCBHZW5ldGljIFZhcmlhbnRzIGZvciBDYXJ0aWxhZ2UgVGhpY2tuZXNzIGFuZCBIaXAg
T3N0ZW9hcnRocml0aXM8L3RpdGxlPjxzZWNvbmRhcnktdGl0bGU+UExvUyBHZW5ldDwvc2Vjb25k
YXJ5LXRpdGxlPjwvdGl0bGVzPjxwZXJpb2RpY2FsPjxmdWxsLXRpdGxlPlBMb1MgZ2VuZXRpY3M8
L2Z1bGwtdGl0bGU+PGFiYnItMT5QTG9TIEdlbmV0PC9hYmJyLTE+PC9wZXJpb2RpY2FsPjxwYWdl
cz5lMTAwNjI2MDwvcGFnZXM+PHZvbHVtZT4xMjwvdm9sdW1lPjxudW1iZXI+MTA8L251bWJlcj48
a2V5d29yZHM+PGtleXdvcmQ+QWdlZDwva2V5d29yZD48a2V5d29yZD5BZ2VkLCA4MCBhbmQgb3Zl
cjwva2V5d29yZD48a2V5d29yZD5DYXJ0aWxhZ2UvcGF0aG9sb2d5PC9rZXl3b3JkPjxrZXl3b3Jk
PkZlbWFsZTwva2V5d29yZD48a2V5d29yZD5HZW5ldGljIEhldGVyb2dlbmVpdHk8L2tleXdvcmQ+
PGtleXdvcmQ+R2VuZXRpYyBQcmVkaXNwb3NpdGlvbiB0byBEaXNlYXNlPC9rZXl3b3JkPjxrZXl3
b3JkPkdlbm9tZS1XaWRlIEFzc29jaWF0aW9uIFN0dWR5PC9rZXl3b3JkPjxrZXl3b3JkPkhpcCBK
b2ludC9waHlzaW9wYXRob2xvZ3k8L2tleXdvcmQ+PGtleXdvcmQ+SHVtYW5zPC9rZXl3b3JkPjxr
ZXl3b3JkPk1hbGU8L2tleXdvcmQ+PGtleXdvcmQ+TWlkZGxlIEFnZWQ8L2tleXdvcmQ+PGtleXdv
cmQ+T3N0ZW9hcnRocml0aXMsIEhpcC8qZ2VuZXRpY3MvcGF0aG9sb2d5PC9rZXl3b3JkPjxrZXl3
b3JkPlBob3NwaGF0aWR5bGlub3NpdG9sIDMtS2luYXNlcy8qZ2VuZXRpY3M8L2tleXdvcmQ+PGtl
eXdvcmQ+UG9seW1vcnBoaXNtLCBTaW5nbGUgTnVjbGVvdGlkZTwva2V5d29yZD48a2V5d29yZD5S
ZWNlcHRvciwgRmlicm9ibGFzdCBHcm93dGggRmFjdG9yLCBUeXBlIDMvKmdlbmV0aWNzPC9rZXl3
b3JkPjxrZXl3b3JkPlJlZ3VsYXRvcnkgU2VxdWVuY2VzLCBOdWNsZWljIEFjaWQvZ2VuZXRpY3M8
L2tleXdvcmQ+PGtleXdvcmQ+VHJhbnNmb3JtaW5nIEdyb3d0aCBGYWN0b3IgYWxwaGEvKmdlbmV0
aWNzPC9rZXl3b3JkPjxrZXl3b3JkPlRyZWhhbGFzZS8qZ2VuZXRpY3M8L2tleXdvcmQ+PC9rZXl3
b3Jkcz48ZGF0ZXM+PHllYXI+MjAxNjwveWVhcj48cHViLWRhdGVzPjxkYXRlPk9jdDwvZGF0ZT48
L3B1Yi1kYXRlcz48L2RhdGVzPjxpc2JuPjE1NTMtNzQwNCAoRWxlY3Ryb25pYykmI3hEOzE1NTMt
NzM5MCAoTGlua2luZyk8L2lzYm4+PGFjY2Vzc2lvbi1udW0+Mjc3MDE0MjQ8L2FjY2Vzc2lvbi1u
dW0+PHVybHM+PHJlbGF0ZWQtdXJscz48dXJsPmh0dHBzOi8vd3d3Lm5jYmkubmxtLm5paC5nb3Yv
cHVibWVkLzI3NzAxNDI0PC91cmw+PC9yZWxhdGVkLXVybHM+PC91cmxzPjxjdXN0b20yPlBNQzUw
NDk3NjMgb3duZXJzaGlwIG9mIHN0b2NrcyBvciBzaGFyZXMgaW4gQXN0cmFaZW5lY2EgYW5kIGhh
cyBwYWlkIGVtcGxveW1lbnQgaW4gQXN0cmFaZW5lY2EuIERyIEouIEpvcmRhbiB3YXMgZnVuZGVk
IGZvciBnZW5vdHlwaW5nIGJ5IEFsZ3lub21pY3MsIEluYy4gYW5kIGhhZCwgYnV0IG5vIGxvbmdl
ciBoYXMsIHN0b2NrIG9wdGlvbnMgaW4gQWxneW5vbWljcy4gRHIuIFUuIFN0eXJrYXJzZG90dGly
IGlzIGFuIGVtcGxveWVlIG9mIGRlQ09ERSwgYSBiaW90ZWNobm9sb2d5IGNvbXBhbnkgdGhhdCBw
cm92aWRlcyBnZW5ldGljIHRlc3Rpbmcgc2VydmljZXMuIFRoZSBzZXQtdXAgb2YgdGhlIEdBUlAg
c3R1ZHkgd2FzIHBhcnRpYWxseSBmdW5kZWQgYnkgUGZ6ZXIuIFRoZSBHb0dvIHN0dWR5IHdhcyBm
dW5kZWQgYnkgR2xheG9TbWl0aEtsaW5lLiBUaGUgcmVzdCBvZiB0aGUgYXV0aG9ycyBoYXZlIGRl
Y2xhcmVkIHRoYXQgdGhleSBoYXZlIG5vIGNvbXBldGluZyBpbnRlcmVzdHMuPC9jdXN0b20yPjxl
bGVjdHJvbmljLXJlc291cmNlLW51bT4xMC4xMzcxL2pvdXJuYWwucGdlbi4xMDA2MjYwPC9lbGVj
dHJvbmljLXJlc291cmNlLW51b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4" w:type="dxa"/>
            <w:vAlign w:val="center"/>
          </w:tcPr>
          <w:p w14:paraId="2C1B5702" w14:textId="6364216F" w:rsidR="00593FAB" w:rsidRPr="00D074BA" w:rsidRDefault="00593FAB" w:rsidP="0056075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804988</w:t>
            </w:r>
          </w:p>
        </w:tc>
        <w:tc>
          <w:tcPr>
            <w:tcW w:w="516" w:type="dxa"/>
            <w:gridSpan w:val="2"/>
            <w:vAlign w:val="center"/>
          </w:tcPr>
          <w:p w14:paraId="2FE5B6A1" w14:textId="13638395" w:rsidR="00593FAB" w:rsidRPr="00D074BA" w:rsidRDefault="00593FAB" w:rsidP="00593FA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  <w:vAlign w:val="center"/>
          </w:tcPr>
          <w:p w14:paraId="1A9BFC3B" w14:textId="6BBB9FF3" w:rsidR="00593FAB" w:rsidRPr="00D074BA" w:rsidRDefault="00593FAB" w:rsidP="00593FA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23982559</w:t>
            </w:r>
          </w:p>
        </w:tc>
        <w:tc>
          <w:tcPr>
            <w:tcW w:w="466" w:type="dxa"/>
            <w:vAlign w:val="center"/>
          </w:tcPr>
          <w:p w14:paraId="6D2830AF" w14:textId="17F42FA8" w:rsidR="00593FAB" w:rsidRPr="00D074BA" w:rsidRDefault="00593FAB" w:rsidP="00593FA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39E08DD4" w14:textId="0DD4F59C" w:rsidR="00593FAB" w:rsidRPr="00D074BA" w:rsidRDefault="00593FAB" w:rsidP="00593FA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76ADD95A" w14:textId="03DC7C13" w:rsidR="00593FAB" w:rsidRPr="00D074BA" w:rsidRDefault="00593FAB" w:rsidP="00593FA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0.</w:t>
            </w:r>
            <w:r w:rsidR="00B87592">
              <w:rPr>
                <w:rFonts w:ascii="Arial" w:hAnsi="Arial" w:cs="Arial"/>
                <w:sz w:val="16"/>
                <w:szCs w:val="16"/>
              </w:rPr>
              <w:t>12</w:t>
            </w:r>
            <w:r w:rsidR="00B87592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44" w:type="dxa"/>
            <w:vAlign w:val="center"/>
          </w:tcPr>
          <w:p w14:paraId="06783BA6" w14:textId="33FFF82A" w:rsidR="00593FAB" w:rsidRPr="004D5B9C" w:rsidRDefault="00593FAB" w:rsidP="00593FAB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B9C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98" w:type="dxa"/>
            <w:vAlign w:val="center"/>
          </w:tcPr>
          <w:p w14:paraId="4D94FCC9" w14:textId="7DE02DBC" w:rsidR="00593FAB" w:rsidRPr="00593FAB" w:rsidRDefault="00191C81" w:rsidP="000E0C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3.0E-04</w:t>
            </w:r>
          </w:p>
        </w:tc>
        <w:tc>
          <w:tcPr>
            <w:tcW w:w="898" w:type="dxa"/>
            <w:vAlign w:val="center"/>
          </w:tcPr>
          <w:p w14:paraId="67B28EAC" w14:textId="1C477445" w:rsidR="00593FAB" w:rsidRPr="00593FAB" w:rsidRDefault="00593FAB" w:rsidP="00593FA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067" w:type="dxa"/>
            <w:vAlign w:val="center"/>
          </w:tcPr>
          <w:p w14:paraId="48184CA7" w14:textId="5ECB9B64" w:rsidR="00593FAB" w:rsidRPr="00593FAB" w:rsidRDefault="00593FAB" w:rsidP="00593FAB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.9E-01</w:t>
            </w:r>
          </w:p>
        </w:tc>
        <w:tc>
          <w:tcPr>
            <w:tcW w:w="1440" w:type="dxa"/>
            <w:vAlign w:val="center"/>
          </w:tcPr>
          <w:p w14:paraId="67417948" w14:textId="29D6F3BE" w:rsidR="00593FAB" w:rsidRPr="00D074BA" w:rsidRDefault="00593FAB" w:rsidP="00593FA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013</w:t>
            </w:r>
          </w:p>
        </w:tc>
      </w:tr>
      <w:tr w:rsidR="00295089" w:rsidRPr="00805C74" w14:paraId="29C2645A" w14:textId="77777777" w:rsidTr="0056075A">
        <w:tblPrEx>
          <w:tblLook w:val="07E0" w:firstRow="1" w:lastRow="1" w:firstColumn="1" w:lastColumn="1" w:noHBand="1" w:noVBand="1"/>
        </w:tblPrEx>
        <w:trPr>
          <w:trHeight w:val="276"/>
        </w:trPr>
        <w:tc>
          <w:tcPr>
            <w:tcW w:w="1923" w:type="dxa"/>
            <w:vAlign w:val="center"/>
          </w:tcPr>
          <w:p w14:paraId="008E81E3" w14:textId="1A88B134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steoarthritis, </w:t>
            </w:r>
            <w:r w:rsidRPr="00D074BA">
              <w:rPr>
                <w:rFonts w:ascii="Arial" w:hAnsi="Arial" w:cs="Arial"/>
                <w:sz w:val="16"/>
                <w:szCs w:val="16"/>
              </w:rPr>
              <w:t>hip (</w:t>
            </w:r>
            <w:r>
              <w:rPr>
                <w:rFonts w:ascii="Arial" w:hAnsi="Arial" w:cs="Arial"/>
                <w:sz w:val="16"/>
                <w:szCs w:val="16"/>
              </w:rPr>
              <w:t>radiographic</w:t>
            </w:r>
            <w:r w:rsidRPr="00D074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45" w:type="dxa"/>
            <w:gridSpan w:val="2"/>
            <w:vAlign w:val="center"/>
          </w:tcPr>
          <w:p w14:paraId="7619A160" w14:textId="3FEAABCB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EAT-O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RyaWd1ZXotRm9udGVubGE8L0F1dGhvcj48WWVhcj4y
MDE0PC9ZZWFyPjxSZWNOdW0+MjU4ODwvUmVjTnVtPjxEaXNwbGF5VGV4dD48c3R5bGUgZmFjZT0i
c3VwZXJzY3JpcHQiPjM8L3N0eWxlPjwvRGlzcGxheVRleHQ+PHJlY29yZD48cmVjLW51bWJlcj4y
NTg4PC9yZWMtbnVtYmVyPjxmb3JlaWduLWtleXM+PGtleSBhcHA9IkVOIiBkYi1pZD0iZngwc3Zy
NXdhZGZ0MjBlMGR0NHZ2ZXNqczV3OXR3ZTkwZHphIiB0aW1lc3RhbXA9IjE1MjM3MTUwOTYiPjI1
ODg8L2tleT48L2ZvcmVpZ24ta2V5cz48cmVmLXR5cGUgbmFtZT0iSm91cm5hbCBBcnRpY2xlIj4x
NzwvcmVmLXR5cGU+PGNvbnRyaWJ1dG9ycz48YXV0aG9ycz48YXV0aG9yPlJvZHJpZ3Vlei1Gb250
ZW5sYSwgQy48L2F1dGhvcj48YXV0aG9yPkNhbGF6YSwgTS48L2F1dGhvcj48YXV0aG9yPkV2YW5n
ZWxvdSwgRS48L2F1dGhvcj48YXV0aG9yPlZhbGRlcywgQS4gTS48L2F1dGhvcj48YXV0aG9yPkFy
ZGVuLCBOLjwvYXV0aG9yPjxhdXRob3I+QmxhbmNvLCBGLiBKLjwvYXV0aG9yPjxhdXRob3I+Q2Fy
ciwgQS48L2F1dGhvcj48YXV0aG9yPkNoYXBtYW4sIEsuPC9hdXRob3I+PGF1dGhvcj5EZWxvdWth
cywgUC48L2F1dGhvcj48YXV0aG9yPkRvaGVydHksIE0uPC9hdXRob3I+PGF1dGhvcj5Fc2tvLCBU
LjwvYXV0aG9yPjxhdXRob3I+R2FyY2VzIEFsZXRhLCBDLiBNLjwvYXV0aG9yPjxhdXRob3I+R29t
ZXotUmVpbm8gQ2Fybm90YSwgSi4gSi48L2F1dGhvcj48YXV0aG9yPkhlbGdhZG90dGlyLCBILjwv
YXV0aG9yPjxhdXRob3I+SG9mbWFuLCBBLjwvYXV0aG9yPjxhdXRob3I+Sm9uc2RvdHRpciwgSS48
L2F1dGhvcj48YXV0aG9yPktlcmtob2YsIEguIEouPC9hdXRob3I+PGF1dGhvcj5LbG9wcGVuYnVy
ZywgTS48L2F1dGhvcj48YXV0aG9yPk1jQ2Fza2llLCBBLjwvYXV0aG9yPjxhdXRob3I+TnR6YW5p
LCBFLiBFLjwvYXV0aG9yPjxhdXRob3I+T2xsaWVyLCBXLiBFLjwvYXV0aG9yPjxhdXRob3I+T3Jl
aXJvLCBOLjwvYXV0aG9yPjxhdXRob3I+UGFub3V0c29wb3Vsb3UsIEsuPC9hdXRob3I+PGF1dGhv
cj5SYWxzdG9uLCBTLiBILjwvYXV0aG9yPjxhdXRob3I+UmFtb3MsIFkuIEYuPC9hdXRob3I+PGF1
dGhvcj5SaWFuY2hvLCBKLiBBLjwvYXV0aG9yPjxhdXRob3I+Uml2YWRlbmVpcmEsIEYuPC9hdXRo
b3I+PGF1dGhvcj5TbGFnYm9vbSwgUC4gRS48L2F1dGhvcj48YXV0aG9yPlN0eXJrYXJzZG90dGly
LCBVLjwvYXV0aG9yPjxhdXRob3I+VGhvcnN0ZWluc2RvdHRpciwgVS48L2F1dGhvcj48YXV0aG9y
PlRob3JsZWlmc3NvbiwgRy48L2F1dGhvcj48YXV0aG9yPlRzZXpvdSwgQS48L2F1dGhvcj48YXV0
aG9yPlVpdHRlcmxpbmRlbiwgQS4gRy48L2F1dGhvcj48YXV0aG9yPldhbGxpcywgRy4gQS48L2F1
dGhvcj48YXV0aG9yPldpbGtpbnNvbiwgSi4gTS48L2F1dGhvcj48YXV0aG9yPlpoYWksIEcuPC9h
dXRob3I+PGF1dGhvcj5aaHUsIFkuPC9hdXRob3I+PGF1dGhvcj5hcmMsIE9nZW4gQ29uc29ydGl1
bTwvYXV0aG9yPjxhdXRob3I+RmVsc29uLCBELiBULjwvYXV0aG9yPjxhdXRob3I+SW9hbm5pZGlz
LCBKLiBQLjwvYXV0aG9yPjxhdXRob3I+TG91Z2hsaW4sIEouPC9hdXRob3I+PGF1dGhvcj5NZXRz
cGFsdSwgQS48L2F1dGhvcj48YXV0aG9yPk1ldWxlbmJlbHQsIEkuPC9hdXRob3I+PGF1dGhvcj5T
dGVmYW5zc29uLCBLLjwvYXV0aG9yPjxhdXRob3I+dmFuIE1ldXJzLCBKLiBCLjwvYXV0aG9yPjxh
dXRob3I+WmVnZ2luaSwgRS48L2F1dGhvcj48YXV0aG9yPlNwZWN0b3IsIFQuIEQuPC9hdXRob3I+
PGF1dGhvcj5Hb256YWxleiwgQS48L2F1dGhvcj48L2F1dGhvcnM+PC9jb250cmlidXRvcnM+PGF1
dGgtYWRkcmVzcz5Ib3NwaXRhbCBDbGluaWNvIFVuaXZlcnNpdGFyaW8gZGUgU2FudGlhZ28sIFNh
bnRpYWdvIGRlIENvbXBvc3RlbGEsIFNwYWluLjwvYXV0aC1hZGRyZXNzPjx0aXRsZXM+PHRpdGxl
PkFzc2Vzc21lbnQgb2Ygb3N0ZW9hcnRocml0aXMgY2FuZGlkYXRlIGdlbmVzIGluIGEgbWV0YS1h
bmFseXNpcyBvZiBuaW5lIGdlbm9tZS13aWRlIGFzc29jaWF0aW9uIHN0dWRpZXM8L3RpdGxlPjxz
ZWNvbmRhcnktdGl0bGU+QXJ0aHJpdGlzIFJoZXVtYXRvbDwvc2Vjb25kYXJ5LXRpdGxlPjwvdGl0
bGVzPjxwZXJpb2RpY2FsPjxmdWxsLXRpdGxlPkFydGhyaXRpcyAmYW1wOyByaGV1bWF0b2xvZ3k8
L2Z1bGwtdGl0bGU+PGFiYnItMT5BcnRocml0aXMgUmhldW1hdG9sPC9hYmJyLTE+PC9wZXJpb2Rp
Y2FsPjxwYWdlcz45NDAtOTwvcGFnZXM+PHZvbHVtZT42Njwvdm9sdW1lPjxudW1iZXI+NDwvbnVt
YmVyPjxrZXl3b3Jkcz48a2V5d29yZD5Db2xsYWdlbiBUeXBlIFhJL2dlbmV0aWNzPC9rZXl3b3Jk
PjxrZXl3b3JkPkdlbmUgRnJlcXVlbmN5PC9rZXl3b3JkPjxrZXl3b3JkPipHZW5ldGljIFByZWRp
c3Bvc2l0aW9uIHRvIERpc2Vhc2U8L2tleXdvcmQ+PGtleXdvcmQ+R2Vub21lLVdpZGUgQXNzb2Np
YXRpb24gU3R1ZHk8L2tleXdvcmQ+PGtleXdvcmQ+R2Vub3R5cGU8L2tleXdvcmQ+PGtleXdvcmQ+
SHVtYW5zPC9rZXl3b3JkPjxrZXl3b3JkPk9zdGVvYXJ0aHJpdGlzLCBIaXAvKmdlbmV0aWNzPC9r
ZXl3b3JkPjxrZXl3b3JkPk9zdGVvYXJ0aHJpdGlzLCBLbmVlLypnZW5ldGljczwva2V5d29yZD48
a2V5d29yZD4qUG9seW1vcnBoaXNtLCBTaW5nbGUgTnVjbGVvdGlkZTwva2V5d29yZD48a2V5d29y
ZD5WYXNjdWxhciBFbmRvdGhlbGlhbCBHcm93dGggRmFjdG9yIEEvZ2VuZXRpY3M8L2tleXdvcmQ+
PC9rZXl3b3Jkcz48ZGF0ZXM+PHllYXI+MjAxNDwveWVhcj48cHViLWRhdGVzPjxkYXRlPkFwcjwv
ZGF0ZT48L3B1Yi1kYXRlcz48L2RhdGVzPjxpc2JuPjIzMjYtNTIwNSAoRWxlY3Ryb25pYykmI3hE
OzIzMjYtNTE5MSAoTGlua2luZyk8L2lzYm4+PGFjY2Vzc2lvbi1udW0+MjQ3NTcxNDU8L2FjY2Vz
c2lvbi1udW0+PHVybHM+PHJlbGF0ZWQtdXJscz48dXJsPmh0dHBzOi8vd3d3Lm5jYmkubmxtLm5p
aC5nb3YvcHVibWVkLzI0NzU3MTQ1PC91cmw+PC9yZWxhdGVkLXVybHM+PC91cmxzPjxjdXN0b20y
PlBNQzQ2NjA4OTE8L2N1c3RvbTI+PGVsZWN0cm9uaWMtcmVzb3VyY2UtbnVtPjEwLjEwMDIvYXJ0
LjM4MzAwPC9lbGVjdHJvbmljLXJlc291cmNlLW51bT48L3JlY29yZD48L0NpdGU+PC9FbmROb3Rl
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RyaWd1ZXotRm9udGVubGE8L0F1dGhvcj48WWVhcj4y
MDE0PC9ZZWFyPjxSZWNOdW0+MjU4ODwvUmVjTnVtPjxEaXNwbGF5VGV4dD48c3R5bGUgZmFjZT0i
c3VwZXJzY3JpcHQiPjM8L3N0eWxlPjwvRGlzcGxheVRleHQ+PHJlY29yZD48cmVjLW51bWJlcj4y
NTg4PC9yZWMtbnVtYmVyPjxmb3JlaWduLWtleXM+PGtleSBhcHA9IkVOIiBkYi1pZD0iZngwc3Zy
NXdhZGZ0MjBlMGR0NHZ2ZXNqczV3OXR3ZTkwZHphIiB0aW1lc3RhbXA9IjE1MjM3MTUwOTYiPjI1
ODg8L2tleT48L2ZvcmVpZ24ta2V5cz48cmVmLXR5cGUgbmFtZT0iSm91cm5hbCBBcnRpY2xlIj4x
NzwvcmVmLXR5cGU+PGNvbnRyaWJ1dG9ycz48YXV0aG9ycz48YXV0aG9yPlJvZHJpZ3Vlei1Gb250
ZW5sYSwgQy48L2F1dGhvcj48YXV0aG9yPkNhbGF6YSwgTS48L2F1dGhvcj48YXV0aG9yPkV2YW5n
ZWxvdSwgRS48L2F1dGhvcj48YXV0aG9yPlZhbGRlcywgQS4gTS48L2F1dGhvcj48YXV0aG9yPkFy
ZGVuLCBOLjwvYXV0aG9yPjxhdXRob3I+QmxhbmNvLCBGLiBKLjwvYXV0aG9yPjxhdXRob3I+Q2Fy
ciwgQS48L2F1dGhvcj48YXV0aG9yPkNoYXBtYW4sIEsuPC9hdXRob3I+PGF1dGhvcj5EZWxvdWth
cywgUC48L2F1dGhvcj48YXV0aG9yPkRvaGVydHksIE0uPC9hdXRob3I+PGF1dGhvcj5Fc2tvLCBU
LjwvYXV0aG9yPjxhdXRob3I+R2FyY2VzIEFsZXRhLCBDLiBNLjwvYXV0aG9yPjxhdXRob3I+R29t
ZXotUmVpbm8gQ2Fybm90YSwgSi4gSi48L2F1dGhvcj48YXV0aG9yPkhlbGdhZG90dGlyLCBILjwv
YXV0aG9yPjxhdXRob3I+SG9mbWFuLCBBLjwvYXV0aG9yPjxhdXRob3I+Sm9uc2RvdHRpciwgSS48
L2F1dGhvcj48YXV0aG9yPktlcmtob2YsIEguIEouPC9hdXRob3I+PGF1dGhvcj5LbG9wcGVuYnVy
ZywgTS48L2F1dGhvcj48YXV0aG9yPk1jQ2Fza2llLCBBLjwvYXV0aG9yPjxhdXRob3I+TnR6YW5p
LCBFLiBFLjwvYXV0aG9yPjxhdXRob3I+T2xsaWVyLCBXLiBFLjwvYXV0aG9yPjxhdXRob3I+T3Jl
aXJvLCBOLjwvYXV0aG9yPjxhdXRob3I+UGFub3V0c29wb3Vsb3UsIEsuPC9hdXRob3I+PGF1dGhv
cj5SYWxzdG9uLCBTLiBILjwvYXV0aG9yPjxhdXRob3I+UmFtb3MsIFkuIEYuPC9hdXRob3I+PGF1
dGhvcj5SaWFuY2hvLCBKLiBBLjwvYXV0aG9yPjxhdXRob3I+Uml2YWRlbmVpcmEsIEYuPC9hdXRo
b3I+PGF1dGhvcj5TbGFnYm9vbSwgUC4gRS48L2F1dGhvcj48YXV0aG9yPlN0eXJrYXJzZG90dGly
LCBVLjwvYXV0aG9yPjxhdXRob3I+VGhvcnN0ZWluc2RvdHRpciwgVS48L2F1dGhvcj48YXV0aG9y
PlRob3JsZWlmc3NvbiwgRy48L2F1dGhvcj48YXV0aG9yPlRzZXpvdSwgQS48L2F1dGhvcj48YXV0
aG9yPlVpdHRlcmxpbmRlbiwgQS4gRy48L2F1dGhvcj48YXV0aG9yPldhbGxpcywgRy4gQS48L2F1
dGhvcj48YXV0aG9yPldpbGtpbnNvbiwgSi4gTS48L2F1dGhvcj48YXV0aG9yPlpoYWksIEcuPC9h
dXRob3I+PGF1dGhvcj5aaHUsIFkuPC9hdXRob3I+PGF1dGhvcj5hcmMsIE9nZW4gQ29uc29ydGl1
bTwvYXV0aG9yPjxhdXRob3I+RmVsc29uLCBELiBULjwvYXV0aG9yPjxhdXRob3I+SW9hbm5pZGlz
LCBKLiBQLjwvYXV0aG9yPjxhdXRob3I+TG91Z2hsaW4sIEouPC9hdXRob3I+PGF1dGhvcj5NZXRz
cGFsdSwgQS48L2F1dGhvcj48YXV0aG9yPk1ldWxlbmJlbHQsIEkuPC9hdXRob3I+PGF1dGhvcj5T
dGVmYW5zc29uLCBLLjwvYXV0aG9yPjxhdXRob3I+dmFuIE1ldXJzLCBKLiBCLjwvYXV0aG9yPjxh
dXRob3I+WmVnZ2luaSwgRS48L2F1dGhvcj48YXV0aG9yPlNwZWN0b3IsIFQuIEQuPC9hdXRob3I+
PGF1dGhvcj5Hb256YWxleiwgQS48L2F1dGhvcj48L2F1dGhvcnM+PC9jb250cmlidXRvcnM+PGF1
dGgtYWRkcmVzcz5Ib3NwaXRhbCBDbGluaWNvIFVuaXZlcnNpdGFyaW8gZGUgU2FudGlhZ28sIFNh
bnRpYWdvIGRlIENvbXBvc3RlbGEsIFNwYWluLjwvYXV0aC1hZGRyZXNzPjx0aXRsZXM+PHRpdGxl
PkFzc2Vzc21lbnQgb2Ygb3N0ZW9hcnRocml0aXMgY2FuZGlkYXRlIGdlbmVzIGluIGEgbWV0YS1h
bmFseXNpcyBvZiBuaW5lIGdlbm9tZS13aWRlIGFzc29jaWF0aW9uIHN0dWRpZXM8L3RpdGxlPjxz
ZWNvbmRhcnktdGl0bGU+QXJ0aHJpdGlzIFJoZXVtYXRvbDwvc2Vjb25kYXJ5LXRpdGxlPjwvdGl0
bGVzPjxwZXJpb2RpY2FsPjxmdWxsLXRpdGxlPkFydGhyaXRpcyAmYW1wOyByaGV1bWF0b2xvZ3k8
L2Z1bGwtdGl0bGU+PGFiYnItMT5BcnRocml0aXMgUmhldW1hdG9sPC9hYmJyLTE+PC9wZXJpb2Rp
Y2FsPjxwYWdlcz45NDAtOTwvcGFnZXM+PHZvbHVtZT42Njwvdm9sdW1lPjxudW1iZXI+NDwvbnVt
YmVyPjxrZXl3b3Jkcz48a2V5d29yZD5Db2xsYWdlbiBUeXBlIFhJL2dlbmV0aWNzPC9rZXl3b3Jk
PjxrZXl3b3JkPkdlbmUgRnJlcXVlbmN5PC9rZXl3b3JkPjxrZXl3b3JkPipHZW5ldGljIFByZWRp
c3Bvc2l0aW9uIHRvIERpc2Vhc2U8L2tleXdvcmQ+PGtleXdvcmQ+R2Vub21lLVdpZGUgQXNzb2Np
YXRpb24gU3R1ZHk8L2tleXdvcmQ+PGtleXdvcmQ+R2Vub3R5cGU8L2tleXdvcmQ+PGtleXdvcmQ+
SHVtYW5zPC9rZXl3b3JkPjxrZXl3b3JkPk9zdGVvYXJ0aHJpdGlzLCBIaXAvKmdlbmV0aWNzPC9r
ZXl3b3JkPjxrZXl3b3JkPk9zdGVvYXJ0aHJpdGlzLCBLbmVlLypnZW5ldGljczwva2V5d29yZD48
a2V5d29yZD4qUG9seW1vcnBoaXNtLCBTaW5nbGUgTnVjbGVvdGlkZTwva2V5d29yZD48a2V5d29y
ZD5WYXNjdWxhciBFbmRvdGhlbGlhbCBHcm93dGggRmFjdG9yIEEvZ2VuZXRpY3M8L2tleXdvcmQ+
PC9rZXl3b3Jkcz48ZGF0ZXM+PHllYXI+MjAxNDwveWVhcj48cHViLWRhdGVzPjxkYXRlPkFwcjwv
ZGF0ZT48L3B1Yi1kYXRlcz48L2RhdGVzPjxpc2JuPjIzMjYtNTIwNSAoRWxlY3Ryb25pYykmI3hE
OzIzMjYtNTE5MSAoTGlua2luZyk8L2lzYm4+PGFjY2Vzc2lvbi1udW0+MjQ3NTcxNDU8L2FjY2Vz
c2lvbi1udW0+PHVybHM+PHJlbGF0ZWQtdXJscz48dXJsPmh0dHBzOi8vd3d3Lm5jYmkubmxtLm5p
aC5nb3YvcHVibWVkLzI0NzU3MTQ1PC91cmw+PC9yZWxhdGVkLXVybHM+PC91cmxzPjxjdXN0b20y
PlBNQzQ2NjA4OTE8L2N1c3RvbTI+PGVsZWN0cm9uaWMtcmVzb3VyY2UtbnVtPjEwLjEwMDIvYXJ0
LjM4MzAwPC9lbGVjdHJvbmljLXJlc291cmNlLW51bT48L3JlY29yZD48L0NpdGU+PC9FbmROb3Rl
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t xml:space="preserve"> </w:t>
            </w:r>
            <w:r w:rsidRPr="00AC74A5">
              <w:rPr>
                <w:rFonts w:ascii="Arial" w:hAnsi="Arial" w:cs="Arial"/>
                <w:sz w:val="16"/>
                <w:szCs w:val="16"/>
              </w:rPr>
              <w:t>24757145</w:t>
            </w:r>
          </w:p>
        </w:tc>
        <w:tc>
          <w:tcPr>
            <w:tcW w:w="1194" w:type="dxa"/>
            <w:vAlign w:val="center"/>
          </w:tcPr>
          <w:p w14:paraId="5050DDC1" w14:textId="28CD5680" w:rsidR="00295089" w:rsidRPr="00D074BA" w:rsidRDefault="00295089" w:rsidP="0056075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804988</w:t>
            </w:r>
          </w:p>
        </w:tc>
        <w:tc>
          <w:tcPr>
            <w:tcW w:w="516" w:type="dxa"/>
            <w:gridSpan w:val="2"/>
            <w:vAlign w:val="center"/>
          </w:tcPr>
          <w:p w14:paraId="4958207C" w14:textId="687C387A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  <w:vAlign w:val="center"/>
          </w:tcPr>
          <w:p w14:paraId="54E31A0D" w14:textId="008F8135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23982559</w:t>
            </w:r>
          </w:p>
        </w:tc>
        <w:tc>
          <w:tcPr>
            <w:tcW w:w="466" w:type="dxa"/>
            <w:vAlign w:val="center"/>
          </w:tcPr>
          <w:p w14:paraId="276B38DE" w14:textId="1C5C7C6A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577175D0" w14:textId="231D9DCA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36C18C3F" w14:textId="1066A79B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0.</w:t>
            </w:r>
            <w:r w:rsidR="00B87592">
              <w:rPr>
                <w:rFonts w:ascii="Arial" w:hAnsi="Arial" w:cs="Arial"/>
                <w:sz w:val="16"/>
                <w:szCs w:val="16"/>
              </w:rPr>
              <w:t>12</w:t>
            </w:r>
            <w:r w:rsidR="00B87592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44" w:type="dxa"/>
            <w:vAlign w:val="center"/>
          </w:tcPr>
          <w:p w14:paraId="3A2E2501" w14:textId="5C465BFA" w:rsidR="00295089" w:rsidRPr="004D5B9C" w:rsidRDefault="00295089" w:rsidP="00295089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B9C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98" w:type="dxa"/>
            <w:vAlign w:val="center"/>
          </w:tcPr>
          <w:p w14:paraId="174E6238" w14:textId="1243705F" w:rsidR="00295089" w:rsidRPr="00B95F5E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98" w:type="dxa"/>
            <w:vAlign w:val="center"/>
          </w:tcPr>
          <w:p w14:paraId="351AC36E" w14:textId="403AAB3A" w:rsidR="00295089" w:rsidRPr="00B95F5E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067" w:type="dxa"/>
            <w:vAlign w:val="center"/>
          </w:tcPr>
          <w:p w14:paraId="5EC81891" w14:textId="25C7AB2F" w:rsidR="00295089" w:rsidRPr="00B95F5E" w:rsidRDefault="00113B1E" w:rsidP="00295089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  <w:r w:rsidR="00295089">
              <w:rPr>
                <w:rFonts w:ascii="Arial" w:hAnsi="Arial" w:cs="Arial"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1440" w:type="dxa"/>
            <w:vAlign w:val="center"/>
          </w:tcPr>
          <w:p w14:paraId="3D636910" w14:textId="0C8E01F6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349/17,</w:t>
            </w:r>
            <w:r w:rsidRPr="00323F60">
              <w:rPr>
                <w:rFonts w:ascii="Arial" w:hAnsi="Arial" w:cs="Arial"/>
                <w:sz w:val="16"/>
                <w:szCs w:val="16"/>
              </w:rPr>
              <w:t>836</w:t>
            </w:r>
          </w:p>
        </w:tc>
      </w:tr>
      <w:tr w:rsidR="00295089" w:rsidRPr="00805C74" w14:paraId="2F721BDE" w14:textId="77777777" w:rsidTr="0056075A">
        <w:tblPrEx>
          <w:tblLook w:val="07E0" w:firstRow="1" w:lastRow="1" w:firstColumn="1" w:lastColumn="1" w:noHBand="1" w:noVBand="1"/>
        </w:tblPrEx>
        <w:trPr>
          <w:trHeight w:val="276"/>
        </w:trPr>
        <w:tc>
          <w:tcPr>
            <w:tcW w:w="1923" w:type="dxa"/>
            <w:vAlign w:val="center"/>
          </w:tcPr>
          <w:p w14:paraId="20E9E0D3" w14:textId="3EEDE8C0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steoarthritis of the knee (ICD10</w:t>
            </w:r>
            <w:r>
              <w:rPr>
                <w:rFonts w:ascii="Arial" w:hAnsi="Arial" w:cs="Arial"/>
                <w:sz w:val="16"/>
                <w:szCs w:val="16"/>
              </w:rPr>
              <w:t>:M17</w:t>
            </w:r>
            <w:r w:rsidRPr="00D074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45" w:type="dxa"/>
            <w:gridSpan w:val="2"/>
            <w:vAlign w:val="center"/>
          </w:tcPr>
          <w:p w14:paraId="4762C3F6" w14:textId="104CDD0E" w:rsidR="00295089" w:rsidRPr="00D074BA" w:rsidRDefault="00AD625B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949ED"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14:paraId="33048EE2" w14:textId="4806D1EF" w:rsidR="00295089" w:rsidRPr="00D074BA" w:rsidRDefault="00295089" w:rsidP="0056075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E48">
              <w:rPr>
                <w:rFonts w:ascii="Arial" w:hAnsi="Arial" w:cs="Arial"/>
                <w:sz w:val="16"/>
                <w:szCs w:val="16"/>
              </w:rPr>
              <w:t>rs12310519</w:t>
            </w:r>
          </w:p>
        </w:tc>
        <w:tc>
          <w:tcPr>
            <w:tcW w:w="516" w:type="dxa"/>
            <w:gridSpan w:val="2"/>
            <w:vAlign w:val="center"/>
          </w:tcPr>
          <w:p w14:paraId="50EA37C3" w14:textId="48B0A2E7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</w:tcPr>
          <w:p w14:paraId="446A0E81" w14:textId="3B665308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5CE">
              <w:rPr>
                <w:rFonts w:ascii="Arial" w:hAnsi="Arial" w:cs="Arial"/>
                <w:color w:val="000000"/>
                <w:sz w:val="16"/>
                <w:szCs w:val="16"/>
              </w:rPr>
              <w:t>23975219</w:t>
            </w:r>
          </w:p>
        </w:tc>
        <w:tc>
          <w:tcPr>
            <w:tcW w:w="466" w:type="dxa"/>
            <w:vAlign w:val="center"/>
          </w:tcPr>
          <w:p w14:paraId="33BB3C76" w14:textId="5F8C2EF3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310B4D4A" w14:textId="1FF20056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</w:tcPr>
          <w:p w14:paraId="19A0E23B" w14:textId="7807F39E" w:rsidR="00295089" w:rsidRPr="00B87592" w:rsidRDefault="00251DA4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44" w:type="dxa"/>
          </w:tcPr>
          <w:p w14:paraId="4C13BCD0" w14:textId="03B0695C" w:rsidR="00295089" w:rsidRPr="004D5B9C" w:rsidRDefault="00295089" w:rsidP="00295089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36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</w:tcPr>
          <w:p w14:paraId="2C3F4710" w14:textId="21C68F05" w:rsidR="00295089" w:rsidRPr="00B95F5E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/>
                <w:sz w:val="16"/>
                <w:szCs w:val="16"/>
              </w:rPr>
              <w:t>1.3E-03</w:t>
            </w:r>
          </w:p>
        </w:tc>
        <w:tc>
          <w:tcPr>
            <w:tcW w:w="898" w:type="dxa"/>
          </w:tcPr>
          <w:p w14:paraId="1295FFF1" w14:textId="596966D1" w:rsidR="00295089" w:rsidRPr="00B95F5E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/>
                <w:sz w:val="16"/>
                <w:szCs w:val="16"/>
              </w:rPr>
              <w:t>4.6E-04</w:t>
            </w:r>
          </w:p>
        </w:tc>
        <w:tc>
          <w:tcPr>
            <w:tcW w:w="1067" w:type="dxa"/>
          </w:tcPr>
          <w:p w14:paraId="1F886CD6" w14:textId="3B9A3C03" w:rsidR="00295089" w:rsidRPr="00B95F5E" w:rsidRDefault="00295089" w:rsidP="00295089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8EA">
              <w:rPr>
                <w:rFonts w:ascii="Arial" w:hAnsi="Arial"/>
                <w:sz w:val="16"/>
                <w:szCs w:val="16"/>
              </w:rPr>
              <w:t>4.2E-03</w:t>
            </w:r>
          </w:p>
        </w:tc>
        <w:tc>
          <w:tcPr>
            <w:tcW w:w="1440" w:type="dxa"/>
            <w:vAlign w:val="center"/>
          </w:tcPr>
          <w:p w14:paraId="4FC40EA1" w14:textId="5CA40292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560/330,639</w:t>
            </w:r>
          </w:p>
        </w:tc>
      </w:tr>
      <w:tr w:rsidR="00E86919" w:rsidRPr="00805C74" w14:paraId="22CE78B2" w14:textId="77777777" w:rsidTr="0056075A">
        <w:tblPrEx>
          <w:tblLook w:val="07E0" w:firstRow="1" w:lastRow="1" w:firstColumn="1" w:lastColumn="1" w:noHBand="1" w:noVBand="1"/>
        </w:tblPrEx>
        <w:trPr>
          <w:trHeight w:val="276"/>
        </w:trPr>
        <w:tc>
          <w:tcPr>
            <w:tcW w:w="1923" w:type="dxa"/>
            <w:vAlign w:val="center"/>
          </w:tcPr>
          <w:p w14:paraId="10E7ACAA" w14:textId="1B038883" w:rsidR="00E86919" w:rsidRPr="00D074BA" w:rsidRDefault="00E86919" w:rsidP="00C631E4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3449">
              <w:rPr>
                <w:rFonts w:ascii="Arial" w:hAnsi="Arial" w:cs="Arial"/>
                <w:sz w:val="16"/>
                <w:szCs w:val="16"/>
              </w:rPr>
              <w:t xml:space="preserve">Osteoarthritis, </w:t>
            </w:r>
            <w:r>
              <w:rPr>
                <w:rFonts w:ascii="Arial" w:hAnsi="Arial" w:cs="Arial"/>
                <w:sz w:val="16"/>
                <w:szCs w:val="16"/>
              </w:rPr>
              <w:t>knee</w:t>
            </w:r>
            <w:r w:rsidRPr="00EE3449">
              <w:rPr>
                <w:rFonts w:ascii="Arial" w:hAnsi="Arial" w:cs="Arial"/>
                <w:sz w:val="16"/>
                <w:szCs w:val="16"/>
              </w:rPr>
              <w:t xml:space="preserve"> (radiographic)</w:t>
            </w:r>
          </w:p>
        </w:tc>
        <w:tc>
          <w:tcPr>
            <w:tcW w:w="1245" w:type="dxa"/>
            <w:gridSpan w:val="2"/>
            <w:vAlign w:val="center"/>
          </w:tcPr>
          <w:p w14:paraId="22D7BE11" w14:textId="0DA03D2E" w:rsidR="00E86919" w:rsidRPr="00D074BA" w:rsidRDefault="00E86919" w:rsidP="00C631E4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3449">
              <w:rPr>
                <w:rFonts w:ascii="Arial" w:hAnsi="Arial" w:cs="Arial"/>
                <w:sz w:val="16"/>
                <w:szCs w:val="16"/>
              </w:rPr>
              <w:t>TREAT-OA</w:t>
            </w:r>
            <w:r w:rsidRPr="00EE344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RyaWd1ZXotRm9udGVubGE8L0F1dGhvcj48WWVhcj4y
MDE0PC9ZZWFyPjxSZWNOdW0+MjU4ODwvUmVjTnVtPjxEaXNwbGF5VGV4dD48c3R5bGUgZmFjZT0i
c3VwZXJzY3JpcHQiPjM8L3N0eWxlPjwvRGlzcGxheVRleHQ+PHJlY29yZD48cmVjLW51bWJlcj4y
NTg4PC9yZWMtbnVtYmVyPjxmb3JlaWduLWtleXM+PGtleSBhcHA9IkVOIiBkYi1pZD0iZngwc3Zy
NXdhZGZ0MjBlMGR0NHZ2ZXNqczV3OXR3ZTkwZHphIiB0aW1lc3RhbXA9IjE1MjM3MTUwOTYiPjI1
ODg8L2tleT48L2ZvcmVpZ24ta2V5cz48cmVmLXR5cGUgbmFtZT0iSm91cm5hbCBBcnRpY2xlIj4x
NzwvcmVmLXR5cGU+PGNvbnRyaWJ1dG9ycz48YXV0aG9ycz48YXV0aG9yPlJvZHJpZ3Vlei1Gb250
ZW5sYSwgQy48L2F1dGhvcj48YXV0aG9yPkNhbGF6YSwgTS48L2F1dGhvcj48YXV0aG9yPkV2YW5n
ZWxvdSwgRS48L2F1dGhvcj48YXV0aG9yPlZhbGRlcywgQS4gTS48L2F1dGhvcj48YXV0aG9yPkFy
ZGVuLCBOLjwvYXV0aG9yPjxhdXRob3I+QmxhbmNvLCBGLiBKLjwvYXV0aG9yPjxhdXRob3I+Q2Fy
ciwgQS48L2F1dGhvcj48YXV0aG9yPkNoYXBtYW4sIEsuPC9hdXRob3I+PGF1dGhvcj5EZWxvdWth
cywgUC48L2F1dGhvcj48YXV0aG9yPkRvaGVydHksIE0uPC9hdXRob3I+PGF1dGhvcj5Fc2tvLCBU
LjwvYXV0aG9yPjxhdXRob3I+R2FyY2VzIEFsZXRhLCBDLiBNLjwvYXV0aG9yPjxhdXRob3I+R29t
ZXotUmVpbm8gQ2Fybm90YSwgSi4gSi48L2F1dGhvcj48YXV0aG9yPkhlbGdhZG90dGlyLCBILjwv
YXV0aG9yPjxhdXRob3I+SG9mbWFuLCBBLjwvYXV0aG9yPjxhdXRob3I+Sm9uc2RvdHRpciwgSS48
L2F1dGhvcj48YXV0aG9yPktlcmtob2YsIEguIEouPC9hdXRob3I+PGF1dGhvcj5LbG9wcGVuYnVy
ZywgTS48L2F1dGhvcj48YXV0aG9yPk1jQ2Fza2llLCBBLjwvYXV0aG9yPjxhdXRob3I+TnR6YW5p
LCBFLiBFLjwvYXV0aG9yPjxhdXRob3I+T2xsaWVyLCBXLiBFLjwvYXV0aG9yPjxhdXRob3I+T3Jl
aXJvLCBOLjwvYXV0aG9yPjxhdXRob3I+UGFub3V0c29wb3Vsb3UsIEsuPC9hdXRob3I+PGF1dGhv
cj5SYWxzdG9uLCBTLiBILjwvYXV0aG9yPjxhdXRob3I+UmFtb3MsIFkuIEYuPC9hdXRob3I+PGF1
dGhvcj5SaWFuY2hvLCBKLiBBLjwvYXV0aG9yPjxhdXRob3I+Uml2YWRlbmVpcmEsIEYuPC9hdXRo
b3I+PGF1dGhvcj5TbGFnYm9vbSwgUC4gRS48L2F1dGhvcj48YXV0aG9yPlN0eXJrYXJzZG90dGly
LCBVLjwvYXV0aG9yPjxhdXRob3I+VGhvcnN0ZWluc2RvdHRpciwgVS48L2F1dGhvcj48YXV0aG9y
PlRob3JsZWlmc3NvbiwgRy48L2F1dGhvcj48YXV0aG9yPlRzZXpvdSwgQS48L2F1dGhvcj48YXV0
aG9yPlVpdHRlcmxpbmRlbiwgQS4gRy48L2F1dGhvcj48YXV0aG9yPldhbGxpcywgRy4gQS48L2F1
dGhvcj48YXV0aG9yPldpbGtpbnNvbiwgSi4gTS48L2F1dGhvcj48YXV0aG9yPlpoYWksIEcuPC9h
dXRob3I+PGF1dGhvcj5aaHUsIFkuPC9hdXRob3I+PGF1dGhvcj5hcmMsIE9nZW4gQ29uc29ydGl1
bTwvYXV0aG9yPjxhdXRob3I+RmVsc29uLCBELiBULjwvYXV0aG9yPjxhdXRob3I+SW9hbm5pZGlz
LCBKLiBQLjwvYXV0aG9yPjxhdXRob3I+TG91Z2hsaW4sIEouPC9hdXRob3I+PGF1dGhvcj5NZXRz
cGFsdSwgQS48L2F1dGhvcj48YXV0aG9yPk1ldWxlbmJlbHQsIEkuPC9hdXRob3I+PGF1dGhvcj5T
dGVmYW5zc29uLCBLLjwvYXV0aG9yPjxhdXRob3I+dmFuIE1ldXJzLCBKLiBCLjwvYXV0aG9yPjxh
dXRob3I+WmVnZ2luaSwgRS48L2F1dGhvcj48YXV0aG9yPlNwZWN0b3IsIFQuIEQuPC9hdXRob3I+
PGF1dGhvcj5Hb256YWxleiwgQS48L2F1dGhvcj48L2F1dGhvcnM+PC9jb250cmlidXRvcnM+PGF1
dGgtYWRkcmVzcz5Ib3NwaXRhbCBDbGluaWNvIFVuaXZlcnNpdGFyaW8gZGUgU2FudGlhZ28sIFNh
bnRpYWdvIGRlIENvbXBvc3RlbGEsIFNwYWluLjwvYXV0aC1hZGRyZXNzPjx0aXRsZXM+PHRpdGxl
PkFzc2Vzc21lbnQgb2Ygb3N0ZW9hcnRocml0aXMgY2FuZGlkYXRlIGdlbmVzIGluIGEgbWV0YS1h
bmFseXNpcyBvZiBuaW5lIGdlbm9tZS13aWRlIGFzc29jaWF0aW9uIHN0dWRpZXM8L3RpdGxlPjxz
ZWNvbmRhcnktdGl0bGU+QXJ0aHJpdGlzIFJoZXVtYXRvbDwvc2Vjb25kYXJ5LXRpdGxlPjwvdGl0
bGVzPjxwZXJpb2RpY2FsPjxmdWxsLXRpdGxlPkFydGhyaXRpcyAmYW1wOyByaGV1bWF0b2xvZ3k8
L2Z1bGwtdGl0bGU+PGFiYnItMT5BcnRocml0aXMgUmhldW1hdG9sPC9hYmJyLTE+PC9wZXJpb2Rp
Y2FsPjxwYWdlcz45NDAtOTwvcGFnZXM+PHZvbHVtZT42Njwvdm9sdW1lPjxudW1iZXI+NDwvbnVt
YmVyPjxrZXl3b3Jkcz48a2V5d29yZD5Db2xsYWdlbiBUeXBlIFhJL2dlbmV0aWNzPC9rZXl3b3Jk
PjxrZXl3b3JkPkdlbmUgRnJlcXVlbmN5PC9rZXl3b3JkPjxrZXl3b3JkPipHZW5ldGljIFByZWRp
c3Bvc2l0aW9uIHRvIERpc2Vhc2U8L2tleXdvcmQ+PGtleXdvcmQ+R2Vub21lLVdpZGUgQXNzb2Np
YXRpb24gU3R1ZHk8L2tleXdvcmQ+PGtleXdvcmQ+R2Vub3R5cGU8L2tleXdvcmQ+PGtleXdvcmQ+
SHVtYW5zPC9rZXl3b3JkPjxrZXl3b3JkPk9zdGVvYXJ0aHJpdGlzLCBIaXAvKmdlbmV0aWNzPC9r
ZXl3b3JkPjxrZXl3b3JkPk9zdGVvYXJ0aHJpdGlzLCBLbmVlLypnZW5ldGljczwva2V5d29yZD48
a2V5d29yZD4qUG9seW1vcnBoaXNtLCBTaW5nbGUgTnVjbGVvdGlkZTwva2V5d29yZD48a2V5d29y
ZD5WYXNjdWxhciBFbmRvdGhlbGlhbCBHcm93dGggRmFjdG9yIEEvZ2VuZXRpY3M8L2tleXdvcmQ+
PC9rZXl3b3Jkcz48ZGF0ZXM+PHllYXI+MjAxNDwveWVhcj48cHViLWRhdGVzPjxkYXRlPkFwcjwv
ZGF0ZT48L3B1Yi1kYXRlcz48L2RhdGVzPjxpc2JuPjIzMjYtNTIwNSAoRWxlY3Ryb25pYykmI3hE
OzIzMjYtNTE5MSAoTGlua2luZyk8L2lzYm4+PGFjY2Vzc2lvbi1udW0+MjQ3NTcxNDU8L2FjY2Vz
c2lvbi1udW0+PHVybHM+PHJlbGF0ZWQtdXJscz48dXJsPmh0dHBzOi8vd3d3Lm5jYmkubmxtLm5p
aC5nb3YvcHVibWVkLzI0NzU3MTQ1PC91cmw+PC9yZWxhdGVkLXVybHM+PC91cmxzPjxjdXN0b20y
PlBNQzQ2NjA4OTE8L2N1c3RvbTI+PGVsZWN0cm9uaWMtcmVzb3VyY2UtbnVtPjEwLjEwMDIvYXJ0
LjM4MzAwPC9lbGVjdHJvbmljLXJlc291cmNlLW51bT48L3JlY29yZD48L0NpdGU+PC9FbmROb3Rl
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RyaWd1ZXotRm9udGVubGE8L0F1dGhvcj48WWVhcj4y
MDE0PC9ZZWFyPjxSZWNOdW0+MjU4ODwvUmVjTnVtPjxEaXNwbGF5VGV4dD48c3R5bGUgZmFjZT0i
c3VwZXJzY3JpcHQiPjM8L3N0eWxlPjwvRGlzcGxheVRleHQ+PHJlY29yZD48cmVjLW51bWJlcj4y
NTg4PC9yZWMtbnVtYmVyPjxmb3JlaWduLWtleXM+PGtleSBhcHA9IkVOIiBkYi1pZD0iZngwc3Zy
NXdhZGZ0MjBlMGR0NHZ2ZXNqczV3OXR3ZTkwZHphIiB0aW1lc3RhbXA9IjE1MjM3MTUwOTYiPjI1
ODg8L2tleT48L2ZvcmVpZ24ta2V5cz48cmVmLXR5cGUgbmFtZT0iSm91cm5hbCBBcnRpY2xlIj4x
NzwvcmVmLXR5cGU+PGNvbnRyaWJ1dG9ycz48YXV0aG9ycz48YXV0aG9yPlJvZHJpZ3Vlei1Gb250
ZW5sYSwgQy48L2F1dGhvcj48YXV0aG9yPkNhbGF6YSwgTS48L2F1dGhvcj48YXV0aG9yPkV2YW5n
ZWxvdSwgRS48L2F1dGhvcj48YXV0aG9yPlZhbGRlcywgQS4gTS48L2F1dGhvcj48YXV0aG9yPkFy
ZGVuLCBOLjwvYXV0aG9yPjxhdXRob3I+QmxhbmNvLCBGLiBKLjwvYXV0aG9yPjxhdXRob3I+Q2Fy
ciwgQS48L2F1dGhvcj48YXV0aG9yPkNoYXBtYW4sIEsuPC9hdXRob3I+PGF1dGhvcj5EZWxvdWth
cywgUC48L2F1dGhvcj48YXV0aG9yPkRvaGVydHksIE0uPC9hdXRob3I+PGF1dGhvcj5Fc2tvLCBU
LjwvYXV0aG9yPjxhdXRob3I+R2FyY2VzIEFsZXRhLCBDLiBNLjwvYXV0aG9yPjxhdXRob3I+R29t
ZXotUmVpbm8gQ2Fybm90YSwgSi4gSi48L2F1dGhvcj48YXV0aG9yPkhlbGdhZG90dGlyLCBILjwv
YXV0aG9yPjxhdXRob3I+SG9mbWFuLCBBLjwvYXV0aG9yPjxhdXRob3I+Sm9uc2RvdHRpciwgSS48
L2F1dGhvcj48YXV0aG9yPktlcmtob2YsIEguIEouPC9hdXRob3I+PGF1dGhvcj5LbG9wcGVuYnVy
ZywgTS48L2F1dGhvcj48YXV0aG9yPk1jQ2Fza2llLCBBLjwvYXV0aG9yPjxhdXRob3I+TnR6YW5p
LCBFLiBFLjwvYXV0aG9yPjxhdXRob3I+T2xsaWVyLCBXLiBFLjwvYXV0aG9yPjxhdXRob3I+T3Jl
aXJvLCBOLjwvYXV0aG9yPjxhdXRob3I+UGFub3V0c29wb3Vsb3UsIEsuPC9hdXRob3I+PGF1dGhv
cj5SYWxzdG9uLCBTLiBILjwvYXV0aG9yPjxhdXRob3I+UmFtb3MsIFkuIEYuPC9hdXRob3I+PGF1
dGhvcj5SaWFuY2hvLCBKLiBBLjwvYXV0aG9yPjxhdXRob3I+Uml2YWRlbmVpcmEsIEYuPC9hdXRo
b3I+PGF1dGhvcj5TbGFnYm9vbSwgUC4gRS48L2F1dGhvcj48YXV0aG9yPlN0eXJrYXJzZG90dGly
LCBVLjwvYXV0aG9yPjxhdXRob3I+VGhvcnN0ZWluc2RvdHRpciwgVS48L2F1dGhvcj48YXV0aG9y
PlRob3JsZWlmc3NvbiwgRy48L2F1dGhvcj48YXV0aG9yPlRzZXpvdSwgQS48L2F1dGhvcj48YXV0
aG9yPlVpdHRlcmxpbmRlbiwgQS4gRy48L2F1dGhvcj48YXV0aG9yPldhbGxpcywgRy4gQS48L2F1
dGhvcj48YXV0aG9yPldpbGtpbnNvbiwgSi4gTS48L2F1dGhvcj48YXV0aG9yPlpoYWksIEcuPC9h
dXRob3I+PGF1dGhvcj5aaHUsIFkuPC9hdXRob3I+PGF1dGhvcj5hcmMsIE9nZW4gQ29uc29ydGl1
bTwvYXV0aG9yPjxhdXRob3I+RmVsc29uLCBELiBULjwvYXV0aG9yPjxhdXRob3I+SW9hbm5pZGlz
LCBKLiBQLjwvYXV0aG9yPjxhdXRob3I+TG91Z2hsaW4sIEouPC9hdXRob3I+PGF1dGhvcj5NZXRz
cGFsdSwgQS48L2F1dGhvcj48YXV0aG9yPk1ldWxlbmJlbHQsIEkuPC9hdXRob3I+PGF1dGhvcj5T
dGVmYW5zc29uLCBLLjwvYXV0aG9yPjxhdXRob3I+dmFuIE1ldXJzLCBKLiBCLjwvYXV0aG9yPjxh
dXRob3I+WmVnZ2luaSwgRS48L2F1dGhvcj48YXV0aG9yPlNwZWN0b3IsIFQuIEQuPC9hdXRob3I+
PGF1dGhvcj5Hb256YWxleiwgQS48L2F1dGhvcj48L2F1dGhvcnM+PC9jb250cmlidXRvcnM+PGF1
dGgtYWRkcmVzcz5Ib3NwaXRhbCBDbGluaWNvIFVuaXZlcnNpdGFyaW8gZGUgU2FudGlhZ28sIFNh
bnRpYWdvIGRlIENvbXBvc3RlbGEsIFNwYWluLjwvYXV0aC1hZGRyZXNzPjx0aXRsZXM+PHRpdGxl
PkFzc2Vzc21lbnQgb2Ygb3N0ZW9hcnRocml0aXMgY2FuZGlkYXRlIGdlbmVzIGluIGEgbWV0YS1h
bmFseXNpcyBvZiBuaW5lIGdlbm9tZS13aWRlIGFzc29jaWF0aW9uIHN0dWRpZXM8L3RpdGxlPjxz
ZWNvbmRhcnktdGl0bGU+QXJ0aHJpdGlzIFJoZXVtYXRvbDwvc2Vjb25kYXJ5LXRpdGxlPjwvdGl0
bGVzPjxwZXJpb2RpY2FsPjxmdWxsLXRpdGxlPkFydGhyaXRpcyAmYW1wOyByaGV1bWF0b2xvZ3k8
L2Z1bGwtdGl0bGU+PGFiYnItMT5BcnRocml0aXMgUmhldW1hdG9sPC9hYmJyLTE+PC9wZXJpb2Rp
Y2FsPjxwYWdlcz45NDAtOTwvcGFnZXM+PHZvbHVtZT42Njwvdm9sdW1lPjxudW1iZXI+NDwvbnVt
YmVyPjxrZXl3b3Jkcz48a2V5d29yZD5Db2xsYWdlbiBUeXBlIFhJL2dlbmV0aWNzPC9rZXl3b3Jk
PjxrZXl3b3JkPkdlbmUgRnJlcXVlbmN5PC9rZXl3b3JkPjxrZXl3b3JkPipHZW5ldGljIFByZWRp
c3Bvc2l0aW9uIHRvIERpc2Vhc2U8L2tleXdvcmQ+PGtleXdvcmQ+R2Vub21lLVdpZGUgQXNzb2Np
YXRpb24gU3R1ZHk8L2tleXdvcmQ+PGtleXdvcmQ+R2Vub3R5cGU8L2tleXdvcmQ+PGtleXdvcmQ+
SHVtYW5zPC9rZXl3b3JkPjxrZXl3b3JkPk9zdGVvYXJ0aHJpdGlzLCBIaXAvKmdlbmV0aWNzPC9r
ZXl3b3JkPjxrZXl3b3JkPk9zdGVvYXJ0aHJpdGlzLCBLbmVlLypnZW5ldGljczwva2V5d29yZD48
a2V5d29yZD4qUG9seW1vcnBoaXNtLCBTaW5nbGUgTnVjbGVvdGlkZTwva2V5d29yZD48a2V5d29y
ZD5WYXNjdWxhciBFbmRvdGhlbGlhbCBHcm93dGggRmFjdG9yIEEvZ2VuZXRpY3M8L2tleXdvcmQ+
PC9rZXl3b3Jkcz48ZGF0ZXM+PHllYXI+MjAxNDwveWVhcj48cHViLWRhdGVzPjxkYXRlPkFwcjwv
ZGF0ZT48L3B1Yi1kYXRlcz48L2RhdGVzPjxpc2JuPjIzMjYtNTIwNSAoRWxlY3Ryb25pYykmI3hE
OzIzMjYtNTE5MSAoTGlua2luZyk8L2lzYm4+PGFjY2Vzc2lvbi1udW0+MjQ3NTcxNDU8L2FjY2Vz
c2lvbi1udW0+PHVybHM+PHJlbGF0ZWQtdXJscz48dXJsPmh0dHBzOi8vd3d3Lm5jYmkubmxtLm5p
aC5nb3YvcHVibWVkLzI0NzU3MTQ1PC91cmw+PC9yZWxhdGVkLXVybHM+PC91cmxzPjxjdXN0b20y
PlBNQzQ2NjA4OTE8L2N1c3RvbTI+PGVsZWN0cm9uaWMtcmVzb3VyY2UtbnVtPjEwLjEwMDIvYXJ0
LjM4MzAwPC9lbGVjdHJvbmljLXJlc291cmNlLW51bT48L3JlY29yZD48L0NpdGU+PC9FbmROb3Rl
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EE3449">
              <w:rPr>
                <w:rFonts w:ascii="Arial" w:hAnsi="Arial" w:cs="Arial"/>
                <w:sz w:val="16"/>
                <w:szCs w:val="16"/>
              </w:rPr>
            </w:r>
            <w:r w:rsidRPr="00EE344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</w:t>
            </w:r>
            <w:r w:rsidRPr="00EE344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EE3449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Pr="00C42FD2">
              <w:rPr>
                <w:rFonts w:ascii="Arial" w:hAnsi="Arial" w:cs="Arial"/>
                <w:sz w:val="16"/>
                <w:szCs w:val="16"/>
              </w:rPr>
              <w:t>24757145</w:t>
            </w:r>
          </w:p>
        </w:tc>
        <w:tc>
          <w:tcPr>
            <w:tcW w:w="1194" w:type="dxa"/>
            <w:vAlign w:val="center"/>
          </w:tcPr>
          <w:p w14:paraId="49A35084" w14:textId="26FD21FF" w:rsidR="00E86919" w:rsidRPr="00D074BA" w:rsidRDefault="00E86919" w:rsidP="0056075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804988</w:t>
            </w:r>
          </w:p>
        </w:tc>
        <w:tc>
          <w:tcPr>
            <w:tcW w:w="516" w:type="dxa"/>
            <w:gridSpan w:val="2"/>
            <w:vAlign w:val="center"/>
          </w:tcPr>
          <w:p w14:paraId="1954B697" w14:textId="580E047C" w:rsidR="00E86919" w:rsidRPr="00D074BA" w:rsidRDefault="00E86919" w:rsidP="00C631E4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  <w:vAlign w:val="center"/>
          </w:tcPr>
          <w:p w14:paraId="61ED8224" w14:textId="2CCEE283" w:rsidR="00E86919" w:rsidRPr="00D074BA" w:rsidRDefault="00E86919" w:rsidP="00C631E4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23982559</w:t>
            </w:r>
          </w:p>
        </w:tc>
        <w:tc>
          <w:tcPr>
            <w:tcW w:w="466" w:type="dxa"/>
            <w:vAlign w:val="center"/>
          </w:tcPr>
          <w:p w14:paraId="6FA67D43" w14:textId="17D490C9" w:rsidR="00E86919" w:rsidRPr="00D074BA" w:rsidRDefault="00E86919" w:rsidP="00C631E4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6120598A" w14:textId="50C336A6" w:rsidR="00E86919" w:rsidRPr="00D074BA" w:rsidRDefault="00E86919" w:rsidP="00C631E4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3117FA0C" w14:textId="122471C7" w:rsidR="00E86919" w:rsidRPr="00B87592" w:rsidRDefault="00E86919" w:rsidP="00C631E4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hAnsi="Arial" w:cs="Arial"/>
                <w:sz w:val="16"/>
                <w:szCs w:val="16"/>
              </w:rPr>
              <w:t>0.</w:t>
            </w:r>
            <w:r w:rsidR="00B87592" w:rsidRPr="00B87592">
              <w:rPr>
                <w:rFonts w:ascii="Arial" w:hAnsi="Arial" w:cs="Arial"/>
                <w:sz w:val="16"/>
                <w:szCs w:val="16"/>
              </w:rPr>
              <w:t>12</w:t>
            </w:r>
            <w:r w:rsidR="00B87592" w:rsidRPr="00B87592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44" w:type="dxa"/>
            <w:vAlign w:val="center"/>
          </w:tcPr>
          <w:p w14:paraId="7FE05BF2" w14:textId="00EC9F63" w:rsidR="00E86919" w:rsidRPr="004D5B9C" w:rsidRDefault="00E86919" w:rsidP="00C631E4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B9C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98" w:type="dxa"/>
            <w:vAlign w:val="center"/>
          </w:tcPr>
          <w:p w14:paraId="5D345EF4" w14:textId="10AB4A32" w:rsidR="00E86919" w:rsidRPr="00E86919" w:rsidRDefault="00E86919" w:rsidP="00E869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898" w:type="dxa"/>
            <w:vAlign w:val="center"/>
          </w:tcPr>
          <w:p w14:paraId="3D2BA336" w14:textId="164A209B" w:rsidR="00E86919" w:rsidRPr="00E86919" w:rsidRDefault="00E86919" w:rsidP="00E8691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067" w:type="dxa"/>
            <w:vAlign w:val="center"/>
          </w:tcPr>
          <w:p w14:paraId="4E213006" w14:textId="34D1A161" w:rsidR="00E86919" w:rsidRPr="00E86919" w:rsidRDefault="00E86919" w:rsidP="00E86919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.1E-01</w:t>
            </w:r>
          </w:p>
        </w:tc>
        <w:tc>
          <w:tcPr>
            <w:tcW w:w="1440" w:type="dxa"/>
            <w:vAlign w:val="center"/>
          </w:tcPr>
          <w:p w14:paraId="6A3C351D" w14:textId="0C0D5B5C" w:rsidR="00E86919" w:rsidRPr="00D074BA" w:rsidRDefault="00E86919" w:rsidP="00C631E4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636/</w:t>
            </w:r>
            <w:r w:rsidRPr="00C42FD2">
              <w:rPr>
                <w:rFonts w:ascii="Arial" w:hAnsi="Arial" w:cs="Arial"/>
                <w:sz w:val="16"/>
                <w:szCs w:val="16"/>
              </w:rPr>
              <w:t>16,972</w:t>
            </w:r>
          </w:p>
        </w:tc>
      </w:tr>
      <w:tr w:rsidR="00295089" w:rsidRPr="00805C74" w14:paraId="128B9943" w14:textId="77777777" w:rsidTr="0056075A">
        <w:tblPrEx>
          <w:tblLook w:val="07E0" w:firstRow="1" w:lastRow="1" w:firstColumn="1" w:lastColumn="1" w:noHBand="1" w:noVBand="1"/>
        </w:tblPrEx>
        <w:trPr>
          <w:trHeight w:val="276"/>
        </w:trPr>
        <w:tc>
          <w:tcPr>
            <w:tcW w:w="1923" w:type="dxa"/>
            <w:vAlign w:val="center"/>
          </w:tcPr>
          <w:p w14:paraId="185D80D5" w14:textId="2308A808" w:rsidR="00295089" w:rsidRPr="00EE3449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245" w:type="dxa"/>
            <w:gridSpan w:val="2"/>
            <w:vAlign w:val="center"/>
          </w:tcPr>
          <w:p w14:paraId="56243D0D" w14:textId="099C60A2" w:rsidR="00295089" w:rsidRPr="00EE3449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kada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t xml:space="preserve"> </w:t>
            </w:r>
            <w:r w:rsidRPr="008A325A">
              <w:rPr>
                <w:rFonts w:ascii="Arial" w:hAnsi="Arial" w:cs="Arial"/>
                <w:sz w:val="16"/>
                <w:szCs w:val="16"/>
              </w:rPr>
              <w:t>24390342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a2FkYTwvQXV0aG9yPjxZZWFyPjIwMTQ8L1llYXI+PFJl
Y051bT4yNTk0PC9SZWNOdW0+PERpc3BsYXlUZXh0PjxzdHlsZSBmYWNlPSJzdXBlcnNjcmlwdCI+
NDwvc3R5bGU+PC9EaXNwbGF5VGV4dD48cmVjb3JkPjxyZWMtbnVtYmVyPjI1OTQ8L3JlYy1udW1i
ZXI+PGZvcmVpZ24ta2V5cz48a2V5IGFwcD0iRU4iIGRiLWlkPSJmeDBzdnI1d2FkZnQyMGUwZHQ0
dnZlc2pzNXc5dHdlOTBkemEiIHRpbWVzdGFtcD0iMTUyMzcyMzI5NyI+MjU5NDwva2V5PjwvZm9y
ZWlnbi1rZXlzPjxyZWYtdHlwZSBuYW1lPSJKb3VybmFsIEFydGljbGUiPjE3PC9yZWYtdHlwZT48
Y29udHJpYnV0b3JzPjxhdXRob3JzPjxhdXRob3I+T2thZGEsIFkuPC9hdXRob3I+PGF1dGhvcj5X
dSwgRC48L2F1dGhvcj48YXV0aG9yPlRyeW5rYSwgRy48L2F1dGhvcj48YXV0aG9yPlJhaiwgVC48
L2F1dGhvcj48YXV0aG9yPlRlcmFvLCBDLjwvYXV0aG9yPjxhdXRob3I+SWthcmksIEsuPC9hdXRo
b3I+PGF1dGhvcj5Lb2NoaSwgWS48L2F1dGhvcj48YXV0aG9yPk9obXVyYSwgSy48L2F1dGhvcj48
YXV0aG9yPlN1enVraSwgQS48L2F1dGhvcj48YXV0aG9yPllvc2hpZGEsIFMuPC9hdXRob3I+PGF1
dGhvcj5HcmFoYW0sIFIuIFIuPC9hdXRob3I+PGF1dGhvcj5NYW5vaGFyYW4sIEEuPC9hdXRob3I+
PGF1dGhvcj5PcnRtYW5uLCBXLjwvYXV0aG9yPjxhdXRob3I+QmhhbmdhbGUsIFQuPC9hdXRob3I+
PGF1dGhvcj5EZW5ueSwgSi4gQy48L2F1dGhvcj48YXV0aG9yPkNhcnJvbGwsIFIuIEouPC9hdXRo
b3I+PGF1dGhvcj5FeWxlciwgQS4gRS48L2F1dGhvcj48YXV0aG9yPkdyZWVuYmVyZywgSi4gRC48
L2F1dGhvcj48YXV0aG9yPktyZW1lciwgSi4gTS48L2F1dGhvcj48YXV0aG9yPlBhcHBhcywgRC4g
QS48L2F1dGhvcj48YXV0aG9yPkppYW5nLCBMLjwvYXV0aG9yPjxhdXRob3I+WWluLCBKLjwvYXV0
aG9yPjxhdXRob3I+WWUsIEwuPC9hdXRob3I+PGF1dGhvcj5TdSwgRC4gRi48L2F1dGhvcj48YXV0
aG9yPllhbmcsIEouPC9hdXRob3I+PGF1dGhvcj5YaWUsIEcuPC9hdXRob3I+PGF1dGhvcj5LZXlz
dG9uZSwgRS48L2F1dGhvcj48YXV0aG9yPldlc3RyYSwgSC4gSi48L2F1dGhvcj48YXV0aG9yPkVz
a28sIFQuPC9hdXRob3I+PGF1dGhvcj5NZXRzcGFsdSwgQS48L2F1dGhvcj48YXV0aG9yPlpob3Us
IFguPC9hdXRob3I+PGF1dGhvcj5HdXB0YSwgTi48L2F1dGhvcj48YXV0aG9yPk1pcmVsLCBELjwv
YXV0aG9yPjxhdXRob3I+U3RhaGwsIEUuIEEuPC9hdXRob3I+PGF1dGhvcj5EaW9nbywgRC48L2F1
dGhvcj48YXV0aG9yPkN1aSwgSi48L2F1dGhvcj48YXV0aG9yPkxpYW8sIEsuPC9hdXRob3I+PGF1
dGhvcj5HdW8sIE0uIEguPC9hdXRob3I+PGF1dGhvcj5NeW91emVuLCBLLjwvYXV0aG9yPjxhdXRo
b3I+S2F3YWd1Y2hpLCBULjwvYXV0aG9yPjxhdXRob3I+Q29lbmVuLCBNLiBKLjwvYXV0aG9yPjxh
dXRob3I+dmFuIFJpZWwsIFAuIEwuPC9hdXRob3I+PGF1dGhvcj52YW4gZGUgTGFhciwgTS4gQS48
L2F1dGhvcj48YXV0aG9yPkd1Y2hlbGFhciwgSC4gSi48L2F1dGhvcj48YXV0aG9yPkh1aXppbmdh
LCBULiBXLjwvYXV0aG9yPjxhdXRob3I+RGlldWRlLCBQLjwvYXV0aG9yPjxhdXRob3I+TWFyaWV0
dGUsIFguPC9hdXRob3I+PGF1dGhvcj5CcmlkZ2VzLCBTLiBMLiwgSnIuPC9hdXRob3I+PGF1dGhv
cj5aaGVybmFrb3ZhLCBBLjwvYXV0aG9yPjxhdXRob3I+VG9lcywgUi4gRS48L2F1dGhvcj48YXV0
aG9yPlRhaywgUC4gUC48L2F1dGhvcj48YXV0aG9yPk1pY2VsaS1SaWNoYXJkLCBDLjwvYXV0aG9y
PjxhdXRob3I+QmFuZywgUy4gWS48L2F1dGhvcj48YXV0aG9yPkxlZSwgSC4gUy48L2F1dGhvcj48
YXV0aG9yPk1hcnRpbiwgSi48L2F1dGhvcj48YXV0aG9yPkdvbnphbGV6LUdheSwgTS4gQS48L2F1
dGhvcj48YXV0aG9yPlJvZHJpZ3Vlei1Sb2RyaWd1ZXosIEwuPC9hdXRob3I+PGF1dGhvcj5SYW50
YXBhYS1EYWhscXZpc3QsIFMuPC9hdXRob3I+PGF1dGhvcj5Bcmxlc3RpZywgTC48L2F1dGhvcj48
YXV0aG9yPkNob2ksIEguIEsuPC9hdXRob3I+PGF1dGhvcj5LYW1hdGFuaSwgWS48L2F1dGhvcj48
YXV0aG9yPkdhbGFuLCBQLjwvYXV0aG9yPjxhdXRob3I+TGF0aHJvcCwgTS48L2F1dGhvcj48YXV0
aG9yPlJhY2kgY29uc29ydGl1bTwvYXV0aG9yPjxhdXRob3I+R2FybmV0IGNvbnNvcnRpdW08L2F1
dGhvcj48YXV0aG9yPkV5cmUsIFMuPC9hdXRob3I+PGF1dGhvcj5Cb3dlcywgSi48L2F1dGhvcj48
YXV0aG9yPkJhcnRvbiwgQS48L2F1dGhvcj48YXV0aG9yPmRlIFZyaWVzLCBOLjwvYXV0aG9yPjxh
dXRob3I+TW9yZWxhbmQsIEwuIFcuPC9hdXRob3I+PGF1dGhvcj5Dcmlzd2VsbCwgTC4gQS48L2F1
dGhvcj48YXV0aG9yPkthcmxzb24sIEUuIFcuPC9hdXRob3I+PGF1dGhvcj5UYW5pZ3VjaGksIEEu
PC9hdXRob3I+PGF1dGhvcj5ZYW1hZGEsIFIuPC9hdXRob3I+PGF1dGhvcj5LdWJvLCBNLjwvYXV0
aG9yPjxhdXRob3I+TGl1LCBKLiBTLjwvYXV0aG9yPjxhdXRob3I+QmFlLCBTLiBDLjwvYXV0aG9y
PjxhdXRob3I+V29ydGhpbmd0b24sIEouPC9hdXRob3I+PGF1dGhvcj5QYWR5dWtvdiwgTC48L2F1
dGhvcj48YXV0aG9yPktsYXJlc2tvZywgTC48L2F1dGhvcj48YXV0aG9yPkdyZWdlcnNlbiwgUC4g
Sy48L2F1dGhvcj48YXV0aG9yPlJheWNoYXVkaHVyaSwgUy48L2F1dGhvcj48YXV0aG9yPlN0cmFu
Z2VyLCBCLiBFLjwvYXV0aG9yPjxhdXRob3I+RGUgSmFnZXIsIFAuIEwuPC9hdXRob3I+PGF1dGhv
cj5GcmFua2UsIEwuPC9hdXRob3I+PGF1dGhvcj5WaXNzY2hlciwgUC4gTS48L2F1dGhvcj48YXV0
aG9yPkJyb3duLCBNLiBBLjwvYXV0aG9yPjxhdXRob3I+WWFtYW5ha2EsIEguPC9hdXRob3I+PGF1
dGhvcj5NaW1vcmksIFQuPC9hdXRob3I+PGF1dGhvcj5UYWthaGFzaGksIEEuPC9hdXRob3I+PGF1
dGhvcj5YdSwgSC48L2F1dGhvcj48YXV0aG9yPkJlaHJlbnMsIFQuIFcuPC9hdXRob3I+PGF1dGhv
cj5TaW1pbm92aXRjaCwgSy4gQS48L2F1dGhvcj48YXV0aG9yPk1vbW9oYXJhLCBTLjwvYXV0aG9y
PjxhdXRob3I+TWF0c3VkYSwgRi48L2F1dGhvcj48YXV0aG9yPllhbWFtb3RvLCBLLjwvYXV0aG9y
PjxhdXRob3I+UGxlbmdlLCBSLiBNLjwvYXV0aG9yPjwvYXV0aG9ycz48L2NvbnRyaWJ1dG9ycz48
YXV0aC1hZGRyZXNzPjFdIERpdmlzaW9uIG9mIFJoZXVtYXRvbG9neSwgSW1tdW5vbG9neSwgYW5k
IEFsbGVyZ3ksIEJyaWdoYW0gYW5kIFdvbWVuJmFwb3M7cyBIb3NwaXRhbCwgSGFydmFyZCBNZWRp
Y2FsIFNjaG9vbCwgQm9zdG9uLCBNYXNzYWNodXNldHRzIDAyMTE1LCBVU0EuIFsyXSBEaXZpc2lv
biBvZiBHZW5ldGljcywgQnJpZ2hhbSBhbmQgV29tZW4mYXBvcztzIEhvc3BpdGFsLCBIYXJ2YXJk
IE1lZGljYWwgU2Nob29sLCBCb3N0b24sIE1hc3NhY2h1c2V0dHMgMDIxMTUsIFVTQS4gWzNdIFBy
b2dyYW0gaW4gTWVkaWNhbCBhbmQgUG9wdWxhdGlvbiBHZW5ldGljcywgQnJvYWQgSW5zdGl0dXRl
LCBDYW1icmlkZ2UsIE1hc3NhY2h1c2V0dHMgMDIxNDIsIFVTQS4mI3hEOzFdIERpdmlzaW9uIG9m
IFJoZXVtYXRvbG9neSwgSW1tdW5vbG9neSwgYW5kIEFsbGVyZ3ksIEJyaWdoYW0gYW5kIFdvbWVu
JmFwb3M7cyBIb3NwaXRhbCwgSGFydmFyZCBNZWRpY2FsIFNjaG9vbCwgQm9zdG9uLCBNYXNzYWNo
dXNldHRzIDAyMTE1LCBVU0EuIFsyXSBEaXZpc2lvbiBvZiBHZW5ldGljcywgQnJpZ2hhbSBhbmQg
V29tZW4mYXBvcztzIEhvc3BpdGFsLCBIYXJ2YXJkIE1lZGljYWwgU2Nob29sLCBCb3N0b24sIE1h
c3NhY2h1c2V0dHMgMDIxMTUsIFVTQS4gWzNdIFByb2dyYW0gaW4gTWVkaWNhbCBhbmQgUG9wdWxh
dGlvbiBHZW5ldGljcywgQnJvYWQgSW5zdGl0dXRlLCBDYW1icmlkZ2UsIE1hc3NhY2h1c2V0dHMg
MDIxNDIsIFVTQS4gWzRdIERlcGFydG1lbnQgb2YgU3RhdGlzdGljcywgSGFydmFyZCBVbml2ZXJz
aXR5LCBDYW1icmlkZ2UsIE1hc3NhY2h1c2V0dHMgMDIxMzgsIFVTQS4gWzVdIENlbnRyZSBmb3Ig
Q2FuY2VyIFJlc2VhcmNoLCBNb25hc2ggSW5zdGl0dXRlIG9mIE1lZGljYWwgUmVzZWFyY2gsIE1v
bmFzaCBVbml2ZXJzaXR5LCBDbGF5dG9uLCBWaWN0b3JpYSAzODAwLCBBdXN0cmFsaWEuJiN4RDsx
XSBEaXZpc2lvbiBvZiBHZW5ldGljcywgQnJpZ2hhbSBhbmQgV29tZW4mYXBvcztzIEhvc3BpdGFs
LCBIYXJ2YXJkIE1lZGljYWwgU2Nob29sLCBCb3N0b24sIE1hc3NhY2h1c2V0dHMgMDIxMTUsIFVT
QS4gWzJdIFByb2dyYW0gaW4gTWVkaWNhbCBhbmQgUG9wdWxhdGlvbiBHZW5ldGljcywgQnJvYWQg
SW5zdGl0dXRlLCBDYW1icmlkZ2UsIE1hc3NhY2h1c2V0dHMgMDIxNDIsIFVTQS4gWzNdIFByb2dy
YW0gaW4gVHJhbnNsYXRpb25hbCBOZXVyb1BzeWNoaWF0cmljIEdlbm9taWNzLCBJbnN0aXR1dGUg
Zm9yIHRoZSBOZXVyb3NjaWVuY2VzLCBEZXBhcnRtZW50IG9mIE5ldXJvbG9neSwgQnJpZ2hhbSBh
bmQgV29tZW4mYXBvcztzIEhvc3BpdGFsLCBCb3N0b24sIE1hc3NhY2h1c2V0dHMgMDIxMTUsIFVT
QS4mI3hEOzFdIENlbnRlciBmb3IgR2Vub21pYyBNZWRpY2luZSwgS3lvdG8gVW5pdmVyc2l0eSBH
cmFkdWF0ZSBTY2hvb2wgb2YgTWVkaWNpbmUsIEt5b3RvIDYwNi04NTA3LCBKYXBhbi4gWzJdIERl
cGFydG1lbnQgb2YgUmhldW1hdG9sb2d5IGFuZCBDbGluaWNhbCBpbW11bm9sb2d5LCBHcmFkdWF0
ZSBTY2hvb2wgb2YgTWVkaWNpbmUsIEt5b3RvIFVuaXZlcnNpdHksIEt5b3RvIDYwNi04NTA3LCBK
YXBhbi4mI3hEO0luc3RpdHV0ZSBvZiBSaGV1bWF0b2xvZ3ksIFRva3lvIFdvbWVuJmFwb3M7cyBN
ZWRpY2FsIFVuaXZlcnNpdHksIFRva3lvIDE2Mi0wMDU0LCBKYXBhbi4mI3hEO0xhYm9yYXRvcnkg
Zm9yIEF1dG9pbW11bmUgRGlzZWFzZXMsIENlbnRlciBmb3IgSW50ZWdyYXRpdmUgTWVkaWNhbCBT
Y2llbmNlcywgUklLRU4sIFlva29oYW1hIDIzMC0wMDQ1LCBKYXBhbi4mI3hEO0RlcGFydG1lbnQg
b2YgUmhldW1hdG9sb2d5IGFuZCBDbGluaWNhbCBpbW11bm9sb2d5LCBHcmFkdWF0ZSBTY2hvb2wg
b2YgTWVkaWNpbmUsIEt5b3RvIFVuaXZlcnNpdHksIEt5b3RvIDYwNi04NTA3LCBKYXBhbi4mI3hE
O0ltbXVub2xvZ3kgQmlvbWFya2VycyBHcm91cCwgR2VuZW50ZWNoLCBTb3V0aCBTYW4gRnJhbmNp
c2NvLCBDYWxpZm9ybmlhIDk0MDgwLCBVU0EuJiN4RDsxXSBEZXBhcnRtZW50IG9mIEJpb21lZGlj
YWwgSW5mb3JtYXRpY3MsIFZhbmRlcmJpbHQgVW5pdmVyc2l0eSBTY2hvb2wgb2YgTWVkaWNpbmUs
IE5hc2h2aWxsZSwgVGVubmVzc2VlIDM3MjMyLCBVU0EuIFsyXSBEZXBhcnRtZW50IG9mIE1lZGlj
aW5lLCBWYW5kZXJiaWx0IFVuaXZlcnNpdHkgU2Nob29sIG9mIE1lZGljaW5lLCBOYXNodmlsbGUs
IFRlbm5lc3NlZSAzNzIzMiwgVVNBLiYjeEQ7RGVwYXJ0bWVudCBvZiBCaW9tZWRpY2FsIEluZm9y
bWF0aWNzLCBWYW5kZXJiaWx0IFVuaXZlcnNpdHkgU2Nob29sIG9mIE1lZGljaW5lLCBOYXNodmls
bGUsIFRlbm5lc3NlZSAzNzIzMiwgVVNBLiYjeEQ7RGVwYXJ0bWVudCBvZiBNZWRpY2luZSwgVmFu
ZGVyYmlsdCBVbml2ZXJzaXR5IFNjaG9vbCBvZiBNZWRpY2luZSwgTmFzaHZpbGxlLCBUZW5uZXNz
ZWUgMzcyMzIsIFVTQS4mI3hEO05ldyBZb3JrIFVuaXZlcnNpdHkgSG9zcGl0YWwgZm9yIEpvaW50
IERpc2Vhc2VzLCBOZXcgWW9yaywgTmV3IFlvcmsgMTAwMDMsIFVTQS4mI3hEO0RlcGFydG1lbnQg
b2YgTWVkaWNpbmUsIEFsYmFueSBNZWRpY2FsIENlbnRlciBhbmQgVGhlIENlbnRlciBmb3IgUmhl
dW1hdG9sb2d5LCBBbGJhbnksIE5ldyBZb3JrIDEyMjA2LCBVU0EuJiN4RDtEaXZpc2lvbiBvZiBS
aGV1bWF0b2xvZ3ksIERlcGFydG1lbnQgb2YgTWVkaWNpbmUsIE5ldyBZb3JrLCBQcmVzYnl0ZXJp
YW4gSG9zcGl0YWwsIENvbGxlZ2Ugb2YgUGh5c2ljaWFucyBhbmQgU3VyZ2VvbnMsIENvbHVtYmlh
IFVuaXZlcnNpdHksIE5ldyBZb3JrLCBOZXcgWW9yayAxMDAzMiwgVVNBLiYjeEQ7RGVwYXJ0bWVu
dCBvZiBSaGV1bWF0b2xvZ3kgYW5kIEltbXVub2xvZ3ksIFNoYW5naGFpIENoYW5nemhlbmcgSG9z
cGl0YWwsIFNlY29uZCBNaWxpdGFyeSBNZWRpY2FsIFVuaXZlcnNpdHksIFNoYW5naGFpIDIwMDAw
MywgQ2hpbmEuJiN4RDtEZXBhcnRtZW50IG9mIFBoYXJtYWNvbG9neSwgU2Vjb25kIE1pbGl0YXJ5
IE1lZGljYWwgVW5pdmVyc2l0eSwgU2hhbmdoYWkgMjAwNDMzLCBDaGluYS4mI3hEOzFdIFVuaXZl
cnNpdHkgb2YgUXVlZW5zbGFuZCBEaWFtYW50aW5hIEluc3RpdHV0ZSwgVHJhbnNsYXRpb25hbCBS
ZXNlYXJjaCBJbnN0aXR1dGUsIEJyaXNiYW5lLCBRdWVlbnNsYW5kIDQwNzIsIEF1c3RyYWxpYS4g
WzJdIFF1ZWVuc2xhbmQgQnJhaW4gSW5zdGl0dXRlLCBUaGUgVW5pdmVyc2l0eSBvZiBRdWVlbnNs
YW5kLCBCcmlzYmFuZSwgUXVlZW5zbGFuZCA0MDcyLCBBdXN0cmFsaWEuJiN4RDsxXSBMdW5lbmZl
bGQtVGFuZW5iYXVtIFJlc2VhcmNoIEluc3RpdHV0ZSwgTW91bnQgU2luYWkgSG9zcGl0YWwsIFRv
cm9udG8sIE9udGFyaW8gTTVHIDFYNSwgQ2FuYWRhLiBbMl0gVG9yb250byBHZW5lcmFsIFJlc2Vh
cmNoIEluc3RpdHV0ZSwgVG9yb250bywgT250YXJpbyBNNUcgMk05LCBDYW5hZGEuIFszXSBEZXBh
cnRtZW50IG9mIE1lZGljaW5lLCBVbml2ZXJzaXR5IG9mIFRvcm9udG8sIFRvcm9udG8sIE9udGFy
aW8gTTVTIDJKNywgQ2FuYWRhLiYjeEQ7RGVwYXJ0bWVudCBvZiBNZWRpY2luZSwgTW91bnQgU2lu
YWkgSG9zcGl0YWwgYW5kIFVuaXZlcnNpdHkgb2YgVG9yb250bywgVG9yb250byBNNVMgMko3LCBD
YW5hZGEuJiN4RDtEZXBhcnRtZW50IG9mIEdlbmV0aWNzLCBVbml2ZXJzaXR5IE1lZGljYWwgQ2Vu
dGVyIEdyb25pbmdlbiwgVW5pdmVyc2l0eSBvZiBHcm9uaW5nZW4sIEhhbnplcGxlaW4gMSwgR3Jv
bmluZ2VuIDk3MDAgUkIsIHRoZSBOZXRoZXJsYW5kcy4mI3hEOzFdIFByb2dyYW0gaW4gTWVkaWNh
bCBhbmQgUG9wdWxhdGlvbiBHZW5ldGljcywgQnJvYWQgSW5zdGl0dXRlLCBDYW1icmlkZ2UsIE1h
c3NhY2h1c2V0dHMgMDIxNDIsIFVTQS4gWzJdIEVzdG9uaWFuIEdlbm9tZSBDZW50ZXIsIFVuaXZl
cnNpdHkgb2YgVGFydHUsIFJpaWEgMjNiLCBUYXJ0dSA1MTAxMCwgRXN0b25pYS4gWzNdIERpdmlz
aW9uIG9mIEVuZG9jcmlub2xvZ3ksIENoaWxkcmVuJmFwb3M7cyBIb3NwaXRhbCwgQm9zdG9uLCBN
YXNzYWNodXNldHRzIDAyMTE1LCBVU0EuJiN4RDtFc3RvbmlhbiBHZW5vbWUgQ2VudGVyLCBVbml2
ZXJzaXR5IG9mIFRhcnR1LCBSaWlhIDIzYiwgVGFydHUgNTEwMTAsIEVzdG9uaWEuJiN4RDtTY2hv
b2wgb2YgQ29tcHV0ZXIgYW5kIEluZm9ybWF0aW9uIFRlY2hub2xvZ3ksIEJlaWppbmcgSmlhb3Rv
bmcgVW5pdmVyc2l0eSwgQmVpamluZyAxMDAwNDQsIENoaW5hLiYjeEQ7UHJvZ3JhbSBpbiBNZWRp
Y2FsIGFuZCBQb3B1bGF0aW9uIEdlbmV0aWNzLCBCcm9hZCBJbnN0aXR1dGUsIENhbWJyaWRnZSwg
TWFzc2FjaHVzZXR0cyAwMjE0MiwgVVNBLiYjeEQ7VGhlIERlcGFydG1lbnQgb2YgUHN5Y2hpYXRy
eSBhdCBNb3VudCBTaW5haSBTY2hvb2wgb2YgTWVkaWNpbmUsIE5ldyBZb3JrLCBOZXcgWW9yayAx
MDAyOSwgVVNBLiYjeEQ7MV0gRGl2aXNpb24gb2YgUmhldW1hdG9sb2d5LCBJbW11bm9sb2d5LCBh
bmQgQWxsZXJneSwgQnJpZ2hhbSBhbmQgV29tZW4mYXBvcztzIEhvc3BpdGFsLCBIYXJ2YXJkIE1l
ZGljYWwgU2Nob29sLCBCb3N0b24sIE1hc3NhY2h1c2V0dHMgMDIxMTUsIFVTQS4gWzJdIFByb2dy
YW0gaW4gTWVkaWNhbCBhbmQgUG9wdWxhdGlvbiBHZW5ldGljcywgQnJvYWQgSW5zdGl0dXRlLCBD
YW1icmlkZ2UsIE1hc3NhY2h1c2V0dHMgMDIxNDIsIFVTQS4gWzNdIERpdmlzaW9uIG9mIEVuZG9j
cmlub2xvZ3ksIENoaWxkcmVuJmFwb3M7cyBIb3NwaXRhbCwgQm9zdG9uLCBNYXNzYWNodXNldHRz
IDAyMTE1LCBVU0EuJiN4RDtDZW50ZXIgZm9yIEdlbm9taWMgTWVkaWNpbmUsIEt5b3RvIFVuaXZl
cnNpdHkgR3JhZHVhdGUgU2Nob29sIG9mIE1lZGljaW5lLCBLeW90byA2MDYtODUwNywgSmFwYW4u
JiN4RDtEZXBhcnRtZW50IG9mIEh1bWFuIEdlbmV0aWNzLCBSYWRib3VkIFVuaXZlcnNpdHkgTWVk
aWNhbCBDZW50cmUsIE5pam1lZ2VuIDY1MDAgSEIsIHRoZSBOZXRoZXJsYW5kcy4mI3hEO0RlcGFy
dG1lbnQgb2YgUmhldW1hdG9sb2d5LCBSYWRib3VkIFVuaXZlcnNpdHkgTWVkaWNhbCBDZW50cmUs
IE5pam1lZ2VuIDY1MDAgSEIsIHRoZSBOZXRoZXJsYW5kcy4mI3hEO0RlcGFydG1lbnQgb2YgUmhl
dW1hdG9sb2d5IGFuZCBDbGluaWNhbCBJbW11bm9sb2d5LCBBcnRocml0aXMgQ2VudGVyIFR3ZW50
ZSwgVW5pdmVyc2l0eSBUd2VudGUgJmFtcDsgTWVkaXNjaCBTcGVjdHJ1bSBUd2VudGUsIEVuc2No
ZWRlIDc1MDAgQUUsIHRoZSBOZXRoZXJsYW5kcy4mI3hEO0RlcGFydG1lbnQgb2YgQ2xpbmljYWwg
UGhhcm1hY3kgYW5kIFRveGljb2xvZ3ksIExlaWRlbiBVbml2ZXJzaXR5IE1lZGljYWwgQ2VudGVy
LCBMZWlkZW4gMjMwMCBSQywgdGhlIE5ldGhlcmxhbmRzLiYjeEQ7RGVwYXJ0bWVudCBvZiBSaGV1
bWF0b2xvZ3ksIExlaWRlbiBVbml2ZXJzaXR5IE1lZGljYWwgQ2VudGVyLCBMZWlkZW4gMjMwMCBS
QywgdGhlIE5ldGhlcmxhbmRzLiYjeEQ7MV0gU2VydmljZSBkZSBSaHVtYXRvbG9naWUgZXQgSU5T
RVJNIFU2OTkgSG9waXRhbCBCaWNoYXQgQ2xhdWRlIEJlcm5hcmQsIEFzc2lzdGFuY2UgUHVibGlx
dWUgZGVzIEhvcGl0YXV4IGRlIFBhcmlzLCBQYXJpcyA3NTAxOCwgRnJhbmNlLiBbMl0gVW5pdmVy
c2l0ZSBQYXJpcyA3LURpZGVyb3QsIFBhcmlzIDc1MDEzLCBGcmFuY2UuJiN4RDtJbnN0aXR1dCBO
YXRpb25hbCBkZSBsYSBTYW50ZSBldCBkZSBsYSBSZWNoZXJjaGUgTWVkaWNhbGUgKElOU0VSTSkg
VTEwMTIsIFVuaXZlcnNpdGUgUGFyaXMtU3VkLCBSaHVtYXRvbG9naWUsIEhvcGl0YXV4IFVuaXZl
cnNpdGFpcmVzIFBhcmlzLVN1ZCwgQXNzaXN0YW5jZSBQdWJsaXF1ZS1Ib3BpdGF1eCBkZSBQYXJp
cyAoQVAtSFApLCBMZSBLcmVtbGluIEJpY2V0cmUgOTQyNzUsIEZyYW5jZS4mI3hEO0RpdmlzaW9u
IG9mIENsaW5pY2FsIEltbXVub2xvZ3kgYW5kIFJoZXVtYXRvbG9neSwgRGVwYXJ0bWVudCBvZiBN
ZWRpY2luZSwgVW5pdmVyc2l0eSBvZiBBbGFiYW1hIGF0IEJpcm1pbmdoYW0sIEJpcm1pbmdoYW0s
IEFsYWJhbWEgMzUyOTQsIFVTQS4mI3hEOzFdIERlcGFydG1lbnQgb2YgR2VuZXRpY3MsIFVuaXZl
cnNpdHkgTWVkaWNhbCBDZW50ZXIgR3JvbmluZ2VuLCBVbml2ZXJzaXR5IG9mIEdyb25pbmdlbiwg
SGFuemVwbGVpbiAxLCBHcm9uaW5nZW4gOTcwMCBSQiwgdGhlIE5ldGhlcmxhbmRzLiBbMl0gRGVw
YXJ0bWVudCBvZiBSaGV1bWF0b2xvZ3ksIExlaWRlbiBVbml2ZXJzaXR5IE1lZGljYWwgQ2VudGVy
LCBMZWlkZW4gMjMwMCBSQywgdGhlIE5ldGhlcmxhbmRzLiYjeEQ7MV0gQU1DL1VuaXZlcnNpdHkg
b2YgQW1zdGVyZGFtLCBBbXN0ZXJkYW0gMTEwNSBBWiwgdGhlIE5ldGhlcmxhbmRzLiBbMl0gR2xh
eG9TbWl0aEtsaW5lLCBTdGV2ZW5hZ2UgU0cxIDJOWSwgVUsuIFszXSBVbml2ZXJzaXR5IG9mIENh
bWJyaWRnZSwgQ2FtYnJpZGdlIENCMiAxVE4sIFVLLiYjeEQ7RGVwYXJ0bWVudCBvZiBSaGV1bWF0
b2xvZ3ksIEhhbnlhbmcgVW5pdmVyc2l0eSBIb3NwaXRhbCBmb3IgUmhldW1hdGljIERpc2Vhc2Vz
LCBTZW91bCAxMzMtNzkyLCBTb3V0aCBLb3JlYS4mI3hEO0luc3RpdHV0byBkZSBQYXJhc2l0b2xv
Z2lhIHkgQmlvbWVkaWNpbmEgTG9wZXotTmV5cmEsIENTSUMsIEdyYW5hZGEgMTgxMDAsIFNwYWlu
LiYjeEQ7RGVwYXJ0bWVudCBvZiBSaGV1bWF0b2xvZ3ksIEhvc3BpdGFsIE1hcnF1ZXMgZGUgVmFs
ZGVjaWxsYSwgSUZJTUFWLCBTYW50YW5kZXIgMzkwMDgsIFNwYWluLiYjeEQ7SG9zcGl0YWwgQ2xp
bmljbyBTYW4gQ2FybG9zLCBNYWRyaWQgMjgwNDAsIFNwYWluLiYjeEQ7MV0gRGVwYXJ0bWVudCBv
ZiBQdWJsaWMgSGVhbHRoIGFuZCBDbGluaWNhbCBNZWRpY2luZSwgVW1lYSBVbml2ZXJzaXR5LCBV
bWVhIFNFLTkwMSA4NywgU3dlZGVuLiBbMl0gRGVwYXJ0bWVudCBvZiBSaGV1bWF0b2xvZ3ksIFVt
ZWEgVW5pdmVyc2l0eSwgVW1lYSBTRS05MDEgODcsIFN3ZWRlbi4mI3hEOzFdIENoYW5uaW5nIExh
Ym9yYXRvcnksIERlcGFydG1lbnQgb2YgTWVkaWNpbmUsIEJyaWdoYW0gYW5kIFdvbWVuJmFwb3M7
cyBIb3NwaXRhbCwgSGFydmFyZCBNZWRpY2FsIFNjaG9vbCwgQm9zdG9uIDAyMTE1LCBNYXNzYWNo
dXNldHRzLCBVU0EuIFsyXSBTZWN0aW9uIG9mIFJoZXVtYXRvbG9neSwgQm9zdG9uIFVuaXZlcnNp
dHkgU2Nob29sIG9mIE1lZGljaW5lLCBCb3N0b24sIE1hc3NhY2h1c2V0dHMgMDIxMTgsIFVTQS4g
WzNdIENsaW5pY2FsIEVwaWRlbWlvbG9neSBSZXNlYXJjaCBhbmQgVHJhaW5pbmcgVW5pdCwgQm9z
dG9uIFVuaXZlcnNpdHkgU2Nob29sIG9mIE1lZGljaW5lLCBCb3N0b24sIE1hc3NhY2h1c2V0dHMg
MDIxMTgsIFVTQS4mI3hEO0NlbnRyZSBkJmFwb3M7RXR1ZGUgZHUgUG9seW1vcnBoaXNtZSBIdW1h
aW4gKENFUEgpLCBQYXJpcyA3NTAxMCwgRnJhbmNlLiYjeEQ7VW5pdmVyc2l0ZSBQYXJpcyAxMyBT
b3Jib25uZSBQYXJpcyBDaXRlLCBVUkVOIChOdXRyaXRpb25hbCBFcGlkZW1pb2xvZ3kgUmVzZWFy
Y2ggVW5pdCksIEluc2VybSAoVTU1NyksIElucmEgKFUxMTI1KSwgQ25hbSwgQm9iaWdueSA5MzAx
NywgRnJhbmNlLiYjeEQ7TWNHaWxsIFVuaXZlcnNpdHkgYW5kIEdlbm9tZSBRdWViZWMgSW5ub3Zh
dGlvbiBDZW50cmUsIE1vbnRyZWFsLCBRdWViZWMgSDNBIDBHMSBDYW5hZGEuJiN4RDsxXSBBcnRo
cml0aXMgUmVzZWFyY2ggVUsgRXBpZGVtaW9sb2d5IFVuaXQsIENlbnRyZSBmb3IgTXVzY3Vsb3Nr
ZWxldGFsIFJlc2VhcmNoLCBVbml2ZXJzaXR5IG9mIE1hbmNoZXN0ZXIsIE1hbmNoZXN0ZXIgQWNh
ZGVtaWMgSGVhbHRoIFNjaWVuY2UgQ2VudHJlLCBNYW5jaGVzdGVyIE0xMyA5TlQsIFVLLiBbMl0g
TmF0aW9uYWwgSW5zdGl0dXRlIGZvciBIZWFsdGggUmVzZWFyY2gsIE1hbmNoZXN0ZXIgTXVzY3Vs
b3NrZWxldGFsIEJpb21lZGljYWwgUmVzZWFyY2ggVW5pdCwgQ2VudHJhbCBNYW5jaGVzdGVyIFVu
aXZlcnNpdHkgSG9zcGl0YWxzIE5hdGlvbmFsIEhlYWx0aCBTZXJ2aWNlIEZvdW5kYXRpb24gVHJ1
c3QsIE1hbmNoZXN0ZXIgQWNhZGVtaWMgSGVhbHRoIFNjaWVuY2VzIENlbnRyZSwgTWFuY2hlc3Rl
ciBNMTMgOU5ULCBVSy4mI3hEO0FydGhyaXRpcyBSZXNlYXJjaCBVSyBFcGlkZW1pb2xvZ3kgVW5p
dCwgQ2VudHJlIGZvciBNdXNjdWxvc2tlbGV0YWwgUmVzZWFyY2gsIFVuaXZlcnNpdHkgb2YgTWFu
Y2hlc3RlciwgTWFuY2hlc3RlciBBY2FkZW1pYyBIZWFsdGggU2NpZW5jZSBDZW50cmUsIE1hbmNo
ZXN0ZXIgTTEzIDlOVCwgVUsuJiN4RDtEZXBhcnRtZW50IG9mIENsaW5pY2FsIEltbXVub2xvZ3kg
YW5kIFJoZXVtYXRvbG9neSAmYW1wOyBEZXBhcnRtZW50IG9mIEdlbm9tZSBBbmFseXNpcywgQWNh
ZGVtaWMgTWVkaWNhbCBDZW50ZXIvVW5pdmVyc2l0eSBvZiBBbXN0ZXJkYW0sIEFtc3RlcmRhbSAx
MTA1IEFaLCB0aGUgTmV0aGVybGFuZHMuJiN4RDtEaXZpc2lvbiBvZiBSaGV1bWF0b2xvZ3kgYW5k
IENsaW5pY2FsIEltbXVub2xvZ3ksIFVuaXZlcnNpdHkgb2YgUGl0dHNidXJnaCwgUGl0dHNidXJn
aCwgUGVubnN5bHZhbmlhIDE1MjYxLCBVU0EuJiN4RDtSb3NhbGluZCBSdXNzZWxsIE1lZGljYWwg
UmVzZWFyY2ggQ2VudGVyIGZvciBBcnRocml0aXMsIERpdmlzaW9uIG9mIFJoZXVtYXRvbG9neSwg
RGVwYXJ0bWVudCBvZiBNZWRpY2luZSwgVW5pdmVyc2l0eSBvZiBDYWxpZm9ybmlhIFNhbiBGcmFu
Y2lzY28sIFNhbiBGcmFuY2lzY28sIENhbGlmb3JuaWEgOTQxMTcsIFVTQS4mI3hEO0RpdmlzaW9u
IG9mIFJoZXVtYXRvbG9neSwgSW1tdW5vbG9neSwgYW5kIEFsbGVyZ3ksIEJyaWdoYW0gYW5kIFdv
bWVuJmFwb3M7cyBIb3NwaXRhbCwgSGFydmFyZCBNZWRpY2FsIFNjaG9vbCwgQm9zdG9uLCBNYXNz
YWNodXNldHRzIDAyMTE1LCBVU0EuJiN4RDtVbml0IG9mIFN0YXRpc3RpY2FsIEdlbmV0aWNzLCBD
ZW50ZXIgZm9yIEdlbm9taWMgTWVkaWNpbmUgR3JhZHVhdGUgU2Nob29sIG9mIE1lZGljaW5lIEt5
b3RvIFVuaXZlcnNpdHksIEt5b3RvIDYwNi04NTA3LCBKYXBhbi4mI3hEO0xhYm9yYXRvcnkgZm9y
IEdlbm90eXBpbmcgRGV2ZWxvcG1lbnQsIENlbnRlciBmb3IgSW50ZWdyYXRpdmUgTWVkaWNhbCBT
Y2llbmNlcywgUklLRU4sIFlva29oYW1hIDIzMC0wMDQ1LCBKYXBhbi4mI3hEO0RlcGFydG1lbnQg
b2YgU3RhdGlzdGljcywgSGFydmFyZCBVbml2ZXJzaXR5LCBDYW1icmlkZ2UsIE1hc3NhY2h1c2V0
dHMgMDIxMzgsIFVTQS4mI3hEO1JoZXVtYXRvbG9neSBVbml0LCBEZXBhcnRtZW50IG9mIE1lZGlj
aW5lIChTb2xuYSksIEthcm9saW5za2EgSW5zdGl0dXRldCwgU3RvY2tob2xtIFNFLTE3MSA3Niwg
U3dlZGVuLiYjeEQ7VGhlIEZlaW5zdGVpbiBJbnN0aXR1dGUgZm9yIE1lZGljYWwgUmVzZWFyY2gs
IE5vcnRoIFNob3JlLUxvbmcgSXNsYW5kIEpld2lzaCBIZWFsdGggU3lzdGVtLCBNYW5oYXNzZXQs
IE5ldyBZb3JrIDExMDMwLCBVU0EuJiN4RDsxXSBEaXZpc2lvbiBvZiBSaGV1bWF0b2xvZ3ksIElt
bXVub2xvZ3ksIGFuZCBBbGxlcmd5LCBCcmlnaGFtIGFuZCBXb21lbiZhcG9zO3MgSG9zcGl0YWws
IEhhcnZhcmQgTWVkaWNhbCBTY2hvb2wsIEJvc3RvbiwgTWFzc2FjaHVzZXR0cyAwMjExNSwgVVNB
LiBbMl0gRGl2aXNpb24gb2YgR2VuZXRpY3MsIEJyaWdoYW0gYW5kIFdvbWVuJmFwb3M7cyBIb3Nw
aXRhbCwgSGFydmFyZCBNZWRpY2FsIFNjaG9vbCwgQm9zdG9uLCBNYXNzYWNodXNldHRzIDAyMTE1
LCBVU0EuIFszXSBQcm9ncmFtIGluIE1lZGljYWwgYW5kIFBvcHVsYXRpb24gR2VuZXRpY3MsIEJy
b2FkIEluc3RpdHV0ZSwgQ2FtYnJpZGdlLCBNYXNzYWNodXNldHRzIDAyMTQyLCBVU0EuIFs0XSBO
SUhSIE1hbmNoZXN0ZXIgTXVzY3Vsb3NrZWxldGFsIEJpb21lZGljYWwsIFJlc2VhcmNoIFVuaXQs
IENlbnRyYWwgTWFuY2hlc3RlciBOSFMgRm91bmRhdGlvbiBUcnVzdCwgTWFuY2hlc3RlciBBY2Fk
ZW1pYyBIZWFsdGggU2NpZW5jZXMgQ2VudHJlLCBNYW5jaGVzdGVyIE0xMyA5TlQsIFVLLiYjeEQ7
MV0gU2VjdGlvbiBvZiBHZW5ldGljIE1lZGljaW5lLCBVbml2ZXJzaXR5IG9mIENoaWNhZ28sIENo
aWNhZ28sIElsbGlub2lzIDYwNjM3LCBVU0EuIFsyXSBJbnN0aXR1dGUgZm9yIEdlbm9taWNzIGFu
ZCBTeXN0ZW1zIEJpb2xvZ3ksIFVuaXZlcnNpdHkgb2YgQ2hpY2FnbywgQ2hpY2FnbywgSWxsaW5v
aXMgNjA2MzcsIFVTQS4mI3hEO1VuaXZlcnNpdHkgb2YgUXVlZW5zbGFuZCBEaWFtYW50aW5hIElu
c3RpdHV0ZSwgVHJhbnNsYXRpb25hbCBSZXNlYXJjaCBJbnN0aXR1dGUsIEJyaXNiYW5lLCBRdWVl
bnNsYW5kIDQwNzIsIEF1c3RyYWxpYS4mI3hEO0xhYm9yYXRvcnkgZm9yIFN0YXRpc3RpY2FsIEFu
YWx5c2lzLCBDZW50ZXIgZm9yIEludGVncmF0aXZlIE1lZGljYWwgU2NpZW5jZXMsIFJJS0VOLCBZ
b2tvaGFtYSAyMzAtMDA0NSwgSmFwYW4uJiN4RDsxXSBDZW50ZXIgZm9yIEdlbm9taWMgTWVkaWNp
bmUsIEt5b3RvIFVuaXZlcnNpdHkgR3JhZHVhdGUgU2Nob29sIG9mIE1lZGljaW5lLCBLeW90byA2
MDYtODUwNywgSmFwYW4uIFsyXSBDb3JlIFJlc2VhcmNoIGZvciBFdm9sdXRpb25hbCBTY2llbmNl
IGFuZCBUZWNobm9sb2d5IChDUkVTVCkgcHJvZ3JhbSwgSmFwYW4gU2NpZW5jZSBhbmQgVGVjaG5v
bG9neSBBZ2VuY3ksIEthd2FndWNoaSwgU2FpdGFtYSAzMzItMDAxMiwgSmFwYW4uIFszXSBJbnN0
aXR1dCBOYXRpb25hbCBkZSBsYSBTYW50ZSBldCBkZSBsYSBSZWNoZXJjaGUgTWVkaWNhbGUgKElO
U0VSTSkgVW5pdGUgVTg1MiwgS3lvdG8gVW5pdmVyc2l0eSBHcmFkdWF0ZSBTY2hvb2wgb2YgTWVk
aWNpbmUsIEt5b3RvIDYwNi04NTA3LCBKYXBhbi4mI3hEOzFdIExhYm9yYXRvcnkgZm9yIEF1dG9p
bW11bmUgRGlzZWFzZXMsIENlbnRlciBmb3IgSW50ZWdyYXRpdmUgTWVkaWNhbCBTY2llbmNlcywg
UklLRU4sIFlva29oYW1hIDIzMC0wMDQ1LCBKYXBhbi4gWzJdIERlcGFydG1lbnQgb2YgQWxsZXJn
eSBhbmQgUmhldW1hdG9sb2d5LCBHcmFkdWF0ZSBTY2hvb2wgb2YgTWVkaWNpbmUsIHRoZSBVbml2
ZXJzaXR5IG9mIFRva3lvLCBUb2t5byAxMTMtMDAzMywgSmFwYW4uPC9hdXRoLWFkZHJlc3M+PHRp
dGxlcz48dGl0bGU+R2VuZXRpY3Mgb2YgcmhldW1hdG9pZCBhcnRocml0aXMgY29udHJpYnV0ZXMg
dG8gYmlvbG9neSBhbmQgZHJ1ZyBkaXNjb3Zlcnk8L3RpdGxlPjxzZWNvbmRhcnktdGl0bGU+TmF0
dXJlPC9zZWNvbmRhcnktdGl0bGU+PC90aXRsZXM+PHBlcmlvZGljYWw+PGZ1bGwtdGl0bGU+TmF0
dXJlPC9mdWxsLXRpdGxlPjwvcGVyaW9kaWNhbD48cGFnZXM+Mzc2LTgxPC9wYWdlcz48dm9sdW1l
PjUwNjwvdm9sdW1lPjxudW1iZXI+NzQ4ODwvbnVtYmVyPjxrZXl3b3Jkcz48a2V5d29yZD5BbGxl
bGVzPC9rZXl3b3JkPjxrZXl3b3JkPkFuaW1hbHM8L2tleXdvcmQ+PGtleXdvcmQ+QXJ0aHJpdGlz
LCBSaGV1bWF0b2lkLypkcnVnIHRoZXJhcHkvKmdlbmV0aWNzL21ldGFib2xpc20vcGF0aG9sb2d5
PC9rZXl3b3JkPjxrZXl3b3JkPkFzaWFuIENvbnRpbmVudGFsIEFuY2VzdHJ5IEdyb3VwL2dlbmV0
aWNzPC9rZXl3b3JkPjxrZXl3b3JkPkNhc2UtQ29udHJvbCBTdHVkaWVzPC9rZXl3b3JkPjxrZXl3
b3JkPkNvbXB1dGF0aW9uYWwgQmlvbG9neTwva2V5d29yZD48a2V5d29yZD4qRHJ1ZyBEaXNjb3Zl
cnk8L2tleXdvcmQ+PGtleXdvcmQ+RHJ1ZyBSZXBvc2l0aW9uaW5nPC9rZXl3b3JkPjxrZXl3b3Jk
PkV1cm9wZWFuIENvbnRpbmVudGFsIEFuY2VzdHJ5IEdyb3VwL2dlbmV0aWNzPC9rZXl3b3JkPjxr
ZXl3b3JkPkZlbWFsZTwva2V5d29yZD48a2V5d29yZD5HZW5ldGljIFByZWRpc3Bvc2l0aW9uIHRv
IERpc2Vhc2UvKmdlbmV0aWNzPC9rZXl3b3JkPjxrZXl3b3JkPkdlbm9tZS1XaWRlIEFzc29jaWF0
aW9uIFN0dWR5PC9rZXl3b3JkPjxrZXl3b3JkPkhlbWF0b2xvZ2ljIE5lb3BsYXNtcy9nZW5ldGlj
cy9tZXRhYm9saXNtPC9rZXl3b3JkPjxrZXl3b3JkPkh1bWFuczwva2V5d29yZD48a2V5d29yZD5N
YWxlPC9rZXl3b3JkPjxrZXl3b3JkPk1pY2U8L2tleXdvcmQ+PGtleXdvcmQ+TWljZSwgS25vY2tv
dXQ8L2tleXdvcmQ+PGtleXdvcmQ+Kk1vbGVjdWxhciBUYXJnZXRlZCBUaGVyYXB5PC9rZXl3b3Jk
PjxrZXl3b3JkPlBvbHltb3JwaGlzbSwgU2luZ2xlIE51Y2xlb3RpZGUvZ2VuZXRpY3M8L2tleXdv
cmQ+PC9rZXl3b3Jkcz48ZGF0ZXM+PHllYXI+MjAxNDwveWVhcj48cHViLWRhdGVzPjxkYXRlPkZl
YiAyMDwvZGF0ZT48L3B1Yi1kYXRlcz48L2RhdGVzPjxpc2JuPjE0NzYtNDY4NyAoRWxlY3Ryb25p
YykmI3hEOzAwMjgtMDgzNiAoTGlua2luZyk8L2lzYm4+PGFjY2Vzc2lvbi1udW0+MjQzOTAzNDI8
L2FjY2Vzc2lvbi1udW0+PHVybHM+PHJlbGF0ZWQtdXJscz48dXJsPmh0dHBzOi8vd3d3Lm5jYmku
bmxtLm5paC5nb3YvcHVibWVkLzI0MzkwMzQyPC91cmw+PC9yZWxhdGVkLXVybHM+PC91cmxzPjxj
dXN0b20yPlBNQzM5NDQwOTg8L2N1c3RvbTI+PGVsZWN0cm9uaWMtcmVzb3VyY2UtbnVtPjEwLjEw
MzgvbmF0dXJlMTI4NzM8L2VsZWN0cm9uaWMtcmVzb3VyY2UtbnVtPjwvcmVjb3JkPjwvQ2l0ZT48
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a2FkYTwvQXV0aG9yPjxZZWFyPjIwMTQ8L1llYXI+PFJl
Y051bT4yNTk0PC9SZWNOdW0+PERpc3BsYXlUZXh0PjxzdHlsZSBmYWNlPSJzdXBlcnNjcmlwdCI+
NDwvc3R5bGU+PC9EaXNwbGF5VGV4dD48cmVjb3JkPjxyZWMtbnVtYmVyPjI1OTQ8L3JlYy1udW1i
ZXI+PGZvcmVpZ24ta2V5cz48a2V5IGFwcD0iRU4iIGRiLWlkPSJmeDBzdnI1d2FkZnQyMGUwZHQ0
dnZlc2pzNXc5dHdlOTBkemEiIHRpbWVzdGFtcD0iMTUyMzcyMzI5NyI+MjU5NDwva2V5PjwvZm9y
ZWlnbi1rZXlzPjxyZWYtdHlwZSBuYW1lPSJKb3VybmFsIEFydGljbGUiPjE3PC9yZWYtdHlwZT48
Y29udHJpYnV0b3JzPjxhdXRob3JzPjxhdXRob3I+T2thZGEsIFkuPC9hdXRob3I+PGF1dGhvcj5X
dSwgRC48L2F1dGhvcj48YXV0aG9yPlRyeW5rYSwgRy48L2F1dGhvcj48YXV0aG9yPlJhaiwgVC48
L2F1dGhvcj48YXV0aG9yPlRlcmFvLCBDLjwvYXV0aG9yPjxhdXRob3I+SWthcmksIEsuPC9hdXRo
b3I+PGF1dGhvcj5Lb2NoaSwgWS48L2F1dGhvcj48YXV0aG9yPk9obXVyYSwgSy48L2F1dGhvcj48
YXV0aG9yPlN1enVraSwgQS48L2F1dGhvcj48YXV0aG9yPllvc2hpZGEsIFMuPC9hdXRob3I+PGF1
dGhvcj5HcmFoYW0sIFIuIFIuPC9hdXRob3I+PGF1dGhvcj5NYW5vaGFyYW4sIEEuPC9hdXRob3I+
PGF1dGhvcj5PcnRtYW5uLCBXLjwvYXV0aG9yPjxhdXRob3I+QmhhbmdhbGUsIFQuPC9hdXRob3I+
PGF1dGhvcj5EZW5ueSwgSi4gQy48L2F1dGhvcj48YXV0aG9yPkNhcnJvbGwsIFIuIEouPC9hdXRo
b3I+PGF1dGhvcj5FeWxlciwgQS4gRS48L2F1dGhvcj48YXV0aG9yPkdyZWVuYmVyZywgSi4gRC48
L2F1dGhvcj48YXV0aG9yPktyZW1lciwgSi4gTS48L2F1dGhvcj48YXV0aG9yPlBhcHBhcywgRC4g
QS48L2F1dGhvcj48YXV0aG9yPkppYW5nLCBMLjwvYXV0aG9yPjxhdXRob3I+WWluLCBKLjwvYXV0
aG9yPjxhdXRob3I+WWUsIEwuPC9hdXRob3I+PGF1dGhvcj5TdSwgRC4gRi48L2F1dGhvcj48YXV0
aG9yPllhbmcsIEouPC9hdXRob3I+PGF1dGhvcj5YaWUsIEcuPC9hdXRob3I+PGF1dGhvcj5LZXlz
dG9uZSwgRS48L2F1dGhvcj48YXV0aG9yPldlc3RyYSwgSC4gSi48L2F1dGhvcj48YXV0aG9yPkVz
a28sIFQuPC9hdXRob3I+PGF1dGhvcj5NZXRzcGFsdSwgQS48L2F1dGhvcj48YXV0aG9yPlpob3Us
IFguPC9hdXRob3I+PGF1dGhvcj5HdXB0YSwgTi48L2F1dGhvcj48YXV0aG9yPk1pcmVsLCBELjwv
YXV0aG9yPjxhdXRob3I+U3RhaGwsIEUuIEEuPC9hdXRob3I+PGF1dGhvcj5EaW9nbywgRC48L2F1
dGhvcj48YXV0aG9yPkN1aSwgSi48L2F1dGhvcj48YXV0aG9yPkxpYW8sIEsuPC9hdXRob3I+PGF1
dGhvcj5HdW8sIE0uIEguPC9hdXRob3I+PGF1dGhvcj5NeW91emVuLCBLLjwvYXV0aG9yPjxhdXRo
b3I+S2F3YWd1Y2hpLCBULjwvYXV0aG9yPjxhdXRob3I+Q29lbmVuLCBNLiBKLjwvYXV0aG9yPjxh
dXRob3I+dmFuIFJpZWwsIFAuIEwuPC9hdXRob3I+PGF1dGhvcj52YW4gZGUgTGFhciwgTS4gQS48
L2F1dGhvcj48YXV0aG9yPkd1Y2hlbGFhciwgSC4gSi48L2F1dGhvcj48YXV0aG9yPkh1aXppbmdh
LCBULiBXLjwvYXV0aG9yPjxhdXRob3I+RGlldWRlLCBQLjwvYXV0aG9yPjxhdXRob3I+TWFyaWV0
dGUsIFguPC9hdXRob3I+PGF1dGhvcj5CcmlkZ2VzLCBTLiBMLiwgSnIuPC9hdXRob3I+PGF1dGhv
cj5aaGVybmFrb3ZhLCBBLjwvYXV0aG9yPjxhdXRob3I+VG9lcywgUi4gRS48L2F1dGhvcj48YXV0
aG9yPlRhaywgUC4gUC48L2F1dGhvcj48YXV0aG9yPk1pY2VsaS1SaWNoYXJkLCBDLjwvYXV0aG9y
PjxhdXRob3I+QmFuZywgUy4gWS48L2F1dGhvcj48YXV0aG9yPkxlZSwgSC4gUy48L2F1dGhvcj48
YXV0aG9yPk1hcnRpbiwgSi48L2F1dGhvcj48YXV0aG9yPkdvbnphbGV6LUdheSwgTS4gQS48L2F1
dGhvcj48YXV0aG9yPlJvZHJpZ3Vlei1Sb2RyaWd1ZXosIEwuPC9hdXRob3I+PGF1dGhvcj5SYW50
YXBhYS1EYWhscXZpc3QsIFMuPC9hdXRob3I+PGF1dGhvcj5Bcmxlc3RpZywgTC48L2F1dGhvcj48
YXV0aG9yPkNob2ksIEguIEsuPC9hdXRob3I+PGF1dGhvcj5LYW1hdGFuaSwgWS48L2F1dGhvcj48
YXV0aG9yPkdhbGFuLCBQLjwvYXV0aG9yPjxhdXRob3I+TGF0aHJvcCwgTS48L2F1dGhvcj48YXV0
aG9yPlJhY2kgY29uc29ydGl1bTwvYXV0aG9yPjxhdXRob3I+R2FybmV0IGNvbnNvcnRpdW08L2F1
dGhvcj48YXV0aG9yPkV5cmUsIFMuPC9hdXRob3I+PGF1dGhvcj5Cb3dlcywgSi48L2F1dGhvcj48
YXV0aG9yPkJhcnRvbiwgQS48L2F1dGhvcj48YXV0aG9yPmRlIFZyaWVzLCBOLjwvYXV0aG9yPjxh
dXRob3I+TW9yZWxhbmQsIEwuIFcuPC9hdXRob3I+PGF1dGhvcj5Dcmlzd2VsbCwgTC4gQS48L2F1
dGhvcj48YXV0aG9yPkthcmxzb24sIEUuIFcuPC9hdXRob3I+PGF1dGhvcj5UYW5pZ3VjaGksIEEu
PC9hdXRob3I+PGF1dGhvcj5ZYW1hZGEsIFIuPC9hdXRob3I+PGF1dGhvcj5LdWJvLCBNLjwvYXV0
aG9yPjxhdXRob3I+TGl1LCBKLiBTLjwvYXV0aG9yPjxhdXRob3I+QmFlLCBTLiBDLjwvYXV0aG9y
PjxhdXRob3I+V29ydGhpbmd0b24sIEouPC9hdXRob3I+PGF1dGhvcj5QYWR5dWtvdiwgTC48L2F1
dGhvcj48YXV0aG9yPktsYXJlc2tvZywgTC48L2F1dGhvcj48YXV0aG9yPkdyZWdlcnNlbiwgUC4g
Sy48L2F1dGhvcj48YXV0aG9yPlJheWNoYXVkaHVyaSwgUy48L2F1dGhvcj48YXV0aG9yPlN0cmFu
Z2VyLCBCLiBFLjwvYXV0aG9yPjxhdXRob3I+RGUgSmFnZXIsIFAuIEwuPC9hdXRob3I+PGF1dGhv
cj5GcmFua2UsIEwuPC9hdXRob3I+PGF1dGhvcj5WaXNzY2hlciwgUC4gTS48L2F1dGhvcj48YXV0
aG9yPkJyb3duLCBNLiBBLjwvYXV0aG9yPjxhdXRob3I+WWFtYW5ha2EsIEguPC9hdXRob3I+PGF1
dGhvcj5NaW1vcmksIFQuPC9hdXRob3I+PGF1dGhvcj5UYWthaGFzaGksIEEuPC9hdXRob3I+PGF1
dGhvcj5YdSwgSC48L2F1dGhvcj48YXV0aG9yPkJlaHJlbnMsIFQuIFcuPC9hdXRob3I+PGF1dGhv
cj5TaW1pbm92aXRjaCwgSy4gQS48L2F1dGhvcj48YXV0aG9yPk1vbW9oYXJhLCBTLjwvYXV0aG9y
PjxhdXRob3I+TWF0c3VkYSwgRi48L2F1dGhvcj48YXV0aG9yPllhbWFtb3RvLCBLLjwvYXV0aG9y
PjxhdXRob3I+UGxlbmdlLCBSLiBNLjwvYXV0aG9yPjwvYXV0aG9ycz48L2NvbnRyaWJ1dG9ycz48
YXV0aC1hZGRyZXNzPjFdIERpdmlzaW9uIG9mIFJoZXVtYXRvbG9neSwgSW1tdW5vbG9neSwgYW5k
IEFsbGVyZ3ksIEJyaWdoYW0gYW5kIFdvbWVuJmFwb3M7cyBIb3NwaXRhbCwgSGFydmFyZCBNZWRp
Y2FsIFNjaG9vbCwgQm9zdG9uLCBNYXNzYWNodXNldHRzIDAyMTE1LCBVU0EuIFsyXSBEaXZpc2lv
biBvZiBHZW5ldGljcywgQnJpZ2hhbSBhbmQgV29tZW4mYXBvcztzIEhvc3BpdGFsLCBIYXJ2YXJk
IE1lZGljYWwgU2Nob29sLCBCb3N0b24sIE1hc3NhY2h1c2V0dHMgMDIxMTUsIFVTQS4gWzNdIFBy
b2dyYW0gaW4gTWVkaWNhbCBhbmQgUG9wdWxhdGlvbiBHZW5ldGljcywgQnJvYWQgSW5zdGl0dXRl
LCBDYW1icmlkZ2UsIE1hc3NhY2h1c2V0dHMgMDIxNDIsIFVTQS4mI3hEOzFdIERpdmlzaW9uIG9m
IFJoZXVtYXRvbG9neSwgSW1tdW5vbG9neSwgYW5kIEFsbGVyZ3ksIEJyaWdoYW0gYW5kIFdvbWVu
JmFwb3M7cyBIb3NwaXRhbCwgSGFydmFyZCBNZWRpY2FsIFNjaG9vbCwgQm9zdG9uLCBNYXNzYWNo
dXNldHRzIDAyMTE1LCBVU0EuIFsyXSBEaXZpc2lvbiBvZiBHZW5ldGljcywgQnJpZ2hhbSBhbmQg
V29tZW4mYXBvcztzIEhvc3BpdGFsLCBIYXJ2YXJkIE1lZGljYWwgU2Nob29sLCBCb3N0b24sIE1h
c3NhY2h1c2V0dHMgMDIxMTUsIFVTQS4gWzNdIFByb2dyYW0gaW4gTWVkaWNhbCBhbmQgUG9wdWxh
dGlvbiBHZW5ldGljcywgQnJvYWQgSW5zdGl0dXRlLCBDYW1icmlkZ2UsIE1hc3NhY2h1c2V0dHMg
MDIxNDIsIFVTQS4gWzRdIERlcGFydG1lbnQgb2YgU3RhdGlzdGljcywgSGFydmFyZCBVbml2ZXJz
aXR5LCBDYW1icmlkZ2UsIE1hc3NhY2h1c2V0dHMgMDIxMzgsIFVTQS4gWzVdIENlbnRyZSBmb3Ig
Q2FuY2VyIFJlc2VhcmNoLCBNb25hc2ggSW5zdGl0dXRlIG9mIE1lZGljYWwgUmVzZWFyY2gsIE1v
bmFzaCBVbml2ZXJzaXR5LCBDbGF5dG9uLCBWaWN0b3JpYSAzODAwLCBBdXN0cmFsaWEuJiN4RDsx
XSBEaXZpc2lvbiBvZiBHZW5ldGljcywgQnJpZ2hhbSBhbmQgV29tZW4mYXBvcztzIEhvc3BpdGFs
LCBIYXJ2YXJkIE1lZGljYWwgU2Nob29sLCBCb3N0b24sIE1hc3NhY2h1c2V0dHMgMDIxMTUsIFVT
QS4gWzJdIFByb2dyYW0gaW4gTWVkaWNhbCBhbmQgUG9wdWxhdGlvbiBHZW5ldGljcywgQnJvYWQg
SW5zdGl0dXRlLCBDYW1icmlkZ2UsIE1hc3NhY2h1c2V0dHMgMDIxNDIsIFVTQS4gWzNdIFByb2dy
YW0gaW4gVHJhbnNsYXRpb25hbCBOZXVyb1BzeWNoaWF0cmljIEdlbm9taWNzLCBJbnN0aXR1dGUg
Zm9yIHRoZSBOZXVyb3NjaWVuY2VzLCBEZXBhcnRtZW50IG9mIE5ldXJvbG9neSwgQnJpZ2hhbSBh
bmQgV29tZW4mYXBvcztzIEhvc3BpdGFsLCBCb3N0b24sIE1hc3NhY2h1c2V0dHMgMDIxMTUsIFVT
QS4mI3hEOzFdIENlbnRlciBmb3IgR2Vub21pYyBNZWRpY2luZSwgS3lvdG8gVW5pdmVyc2l0eSBH
cmFkdWF0ZSBTY2hvb2wgb2YgTWVkaWNpbmUsIEt5b3RvIDYwNi04NTA3LCBKYXBhbi4gWzJdIERl
cGFydG1lbnQgb2YgUmhldW1hdG9sb2d5IGFuZCBDbGluaWNhbCBpbW11bm9sb2d5LCBHcmFkdWF0
ZSBTY2hvb2wgb2YgTWVkaWNpbmUsIEt5b3RvIFVuaXZlcnNpdHksIEt5b3RvIDYwNi04NTA3LCBK
YXBhbi4mI3hEO0luc3RpdHV0ZSBvZiBSaGV1bWF0b2xvZ3ksIFRva3lvIFdvbWVuJmFwb3M7cyBN
ZWRpY2FsIFVuaXZlcnNpdHksIFRva3lvIDE2Mi0wMDU0LCBKYXBhbi4mI3hEO0xhYm9yYXRvcnkg
Zm9yIEF1dG9pbW11bmUgRGlzZWFzZXMsIENlbnRlciBmb3IgSW50ZWdyYXRpdmUgTWVkaWNhbCBT
Y2llbmNlcywgUklLRU4sIFlva29oYW1hIDIzMC0wMDQ1LCBKYXBhbi4mI3hEO0RlcGFydG1lbnQg
b2YgUmhldW1hdG9sb2d5IGFuZCBDbGluaWNhbCBpbW11bm9sb2d5LCBHcmFkdWF0ZSBTY2hvb2wg
b2YgTWVkaWNpbmUsIEt5b3RvIFVuaXZlcnNpdHksIEt5b3RvIDYwNi04NTA3LCBKYXBhbi4mI3hE
O0ltbXVub2xvZ3kgQmlvbWFya2VycyBHcm91cCwgR2VuZW50ZWNoLCBTb3V0aCBTYW4gRnJhbmNp
c2NvLCBDYWxpZm9ybmlhIDk0MDgwLCBVU0EuJiN4RDsxXSBEZXBhcnRtZW50IG9mIEJpb21lZGlj
YWwgSW5mb3JtYXRpY3MsIFZhbmRlcmJpbHQgVW5pdmVyc2l0eSBTY2hvb2wgb2YgTWVkaWNpbmUs
IE5hc2h2aWxsZSwgVGVubmVzc2VlIDM3MjMyLCBVU0EuIFsyXSBEZXBhcnRtZW50IG9mIE1lZGlj
aW5lLCBWYW5kZXJiaWx0IFVuaXZlcnNpdHkgU2Nob29sIG9mIE1lZGljaW5lLCBOYXNodmlsbGUs
IFRlbm5lc3NlZSAzNzIzMiwgVVNBLiYjeEQ7RGVwYXJ0bWVudCBvZiBCaW9tZWRpY2FsIEluZm9y
bWF0aWNzLCBWYW5kZXJiaWx0IFVuaXZlcnNpdHkgU2Nob29sIG9mIE1lZGljaW5lLCBOYXNodmls
bGUsIFRlbm5lc3NlZSAzNzIzMiwgVVNBLiYjeEQ7RGVwYXJ0bWVudCBvZiBNZWRpY2luZSwgVmFu
ZGVyYmlsdCBVbml2ZXJzaXR5IFNjaG9vbCBvZiBNZWRpY2luZSwgTmFzaHZpbGxlLCBUZW5uZXNz
ZWUgMzcyMzIsIFVTQS4mI3hEO05ldyBZb3JrIFVuaXZlcnNpdHkgSG9zcGl0YWwgZm9yIEpvaW50
IERpc2Vhc2VzLCBOZXcgWW9yaywgTmV3IFlvcmsgMTAwMDMsIFVTQS4mI3hEO0RlcGFydG1lbnQg
b2YgTWVkaWNpbmUsIEFsYmFueSBNZWRpY2FsIENlbnRlciBhbmQgVGhlIENlbnRlciBmb3IgUmhl
dW1hdG9sb2d5LCBBbGJhbnksIE5ldyBZb3JrIDEyMjA2LCBVU0EuJiN4RDtEaXZpc2lvbiBvZiBS
aGV1bWF0b2xvZ3ksIERlcGFydG1lbnQgb2YgTWVkaWNpbmUsIE5ldyBZb3JrLCBQcmVzYnl0ZXJp
YW4gSG9zcGl0YWwsIENvbGxlZ2Ugb2YgUGh5c2ljaWFucyBhbmQgU3VyZ2VvbnMsIENvbHVtYmlh
IFVuaXZlcnNpdHksIE5ldyBZb3JrLCBOZXcgWW9yayAxMDAzMiwgVVNBLiYjeEQ7RGVwYXJ0bWVu
dCBvZiBSaGV1bWF0b2xvZ3kgYW5kIEltbXVub2xvZ3ksIFNoYW5naGFpIENoYW5nemhlbmcgSG9z
cGl0YWwsIFNlY29uZCBNaWxpdGFyeSBNZWRpY2FsIFVuaXZlcnNpdHksIFNoYW5naGFpIDIwMDAw
MywgQ2hpbmEuJiN4RDtEZXBhcnRtZW50IG9mIFBoYXJtYWNvbG9neSwgU2Vjb25kIE1pbGl0YXJ5
IE1lZGljYWwgVW5pdmVyc2l0eSwgU2hhbmdoYWkgMjAwNDMzLCBDaGluYS4mI3hEOzFdIFVuaXZl
cnNpdHkgb2YgUXVlZW5zbGFuZCBEaWFtYW50aW5hIEluc3RpdHV0ZSwgVHJhbnNsYXRpb25hbCBS
ZXNlYXJjaCBJbnN0aXR1dGUsIEJyaXNiYW5lLCBRdWVlbnNsYW5kIDQwNzIsIEF1c3RyYWxpYS4g
WzJdIFF1ZWVuc2xhbmQgQnJhaW4gSW5zdGl0dXRlLCBUaGUgVW5pdmVyc2l0eSBvZiBRdWVlbnNs
YW5kLCBCcmlzYmFuZSwgUXVlZW5zbGFuZCA0MDcyLCBBdXN0cmFsaWEuJiN4RDsxXSBMdW5lbmZl
bGQtVGFuZW5iYXVtIFJlc2VhcmNoIEluc3RpdHV0ZSwgTW91bnQgU2luYWkgSG9zcGl0YWwsIFRv
cm9udG8sIE9udGFyaW8gTTVHIDFYNSwgQ2FuYWRhLiBbMl0gVG9yb250byBHZW5lcmFsIFJlc2Vh
cmNoIEluc3RpdHV0ZSwgVG9yb250bywgT250YXJpbyBNNUcgMk05LCBDYW5hZGEuIFszXSBEZXBh
cnRtZW50IG9mIE1lZGljaW5lLCBVbml2ZXJzaXR5IG9mIFRvcm9udG8sIFRvcm9udG8sIE9udGFy
aW8gTTVTIDJKNywgQ2FuYWRhLiYjeEQ7RGVwYXJ0bWVudCBvZiBNZWRpY2luZSwgTW91bnQgU2lu
YWkgSG9zcGl0YWwgYW5kIFVuaXZlcnNpdHkgb2YgVG9yb250bywgVG9yb250byBNNVMgMko3LCBD
YW5hZGEuJiN4RDtEZXBhcnRtZW50IG9mIEdlbmV0aWNzLCBVbml2ZXJzaXR5IE1lZGljYWwgQ2Vu
dGVyIEdyb25pbmdlbiwgVW5pdmVyc2l0eSBvZiBHcm9uaW5nZW4sIEhhbnplcGxlaW4gMSwgR3Jv
bmluZ2VuIDk3MDAgUkIsIHRoZSBOZXRoZXJsYW5kcy4mI3hEOzFdIFByb2dyYW0gaW4gTWVkaWNh
bCBhbmQgUG9wdWxhdGlvbiBHZW5ldGljcywgQnJvYWQgSW5zdGl0dXRlLCBDYW1icmlkZ2UsIE1h
c3NhY2h1c2V0dHMgMDIxNDIsIFVTQS4gWzJdIEVzdG9uaWFuIEdlbm9tZSBDZW50ZXIsIFVuaXZl
cnNpdHkgb2YgVGFydHUsIFJpaWEgMjNiLCBUYXJ0dSA1MTAxMCwgRXN0b25pYS4gWzNdIERpdmlz
aW9uIG9mIEVuZG9jcmlub2xvZ3ksIENoaWxkcmVuJmFwb3M7cyBIb3NwaXRhbCwgQm9zdG9uLCBN
YXNzYWNodXNldHRzIDAyMTE1LCBVU0EuJiN4RDtFc3RvbmlhbiBHZW5vbWUgQ2VudGVyLCBVbml2
ZXJzaXR5IG9mIFRhcnR1LCBSaWlhIDIzYiwgVGFydHUgNTEwMTAsIEVzdG9uaWEuJiN4RDtTY2hv
b2wgb2YgQ29tcHV0ZXIgYW5kIEluZm9ybWF0aW9uIFRlY2hub2xvZ3ksIEJlaWppbmcgSmlhb3Rv
bmcgVW5pdmVyc2l0eSwgQmVpamluZyAxMDAwNDQsIENoaW5hLiYjeEQ7UHJvZ3JhbSBpbiBNZWRp
Y2FsIGFuZCBQb3B1bGF0aW9uIEdlbmV0aWNzLCBCcm9hZCBJbnN0aXR1dGUsIENhbWJyaWRnZSwg
TWFzc2FjaHVzZXR0cyAwMjE0MiwgVVNBLiYjeEQ7VGhlIERlcGFydG1lbnQgb2YgUHN5Y2hpYXRy
eSBhdCBNb3VudCBTaW5haSBTY2hvb2wgb2YgTWVkaWNpbmUsIE5ldyBZb3JrLCBOZXcgWW9yayAx
MDAyOSwgVVNBLiYjeEQ7MV0gRGl2aXNpb24gb2YgUmhldW1hdG9sb2d5LCBJbW11bm9sb2d5LCBh
bmQgQWxsZXJneSwgQnJpZ2hhbSBhbmQgV29tZW4mYXBvcztzIEhvc3BpdGFsLCBIYXJ2YXJkIE1l
ZGljYWwgU2Nob29sLCBCb3N0b24sIE1hc3NhY2h1c2V0dHMgMDIxMTUsIFVTQS4gWzJdIFByb2dy
YW0gaW4gTWVkaWNhbCBhbmQgUG9wdWxhdGlvbiBHZW5ldGljcywgQnJvYWQgSW5zdGl0dXRlLCBD
YW1icmlkZ2UsIE1hc3NhY2h1c2V0dHMgMDIxNDIsIFVTQS4gWzNdIERpdmlzaW9uIG9mIEVuZG9j
cmlub2xvZ3ksIENoaWxkcmVuJmFwb3M7cyBIb3NwaXRhbCwgQm9zdG9uLCBNYXNzYWNodXNldHRz
IDAyMTE1LCBVU0EuJiN4RDtDZW50ZXIgZm9yIEdlbm9taWMgTWVkaWNpbmUsIEt5b3RvIFVuaXZl
cnNpdHkgR3JhZHVhdGUgU2Nob29sIG9mIE1lZGljaW5lLCBLeW90byA2MDYtODUwNywgSmFwYW4u
JiN4RDtEZXBhcnRtZW50IG9mIEh1bWFuIEdlbmV0aWNzLCBSYWRib3VkIFVuaXZlcnNpdHkgTWVk
aWNhbCBDZW50cmUsIE5pam1lZ2VuIDY1MDAgSEIsIHRoZSBOZXRoZXJsYW5kcy4mI3hEO0RlcGFy
dG1lbnQgb2YgUmhldW1hdG9sb2d5LCBSYWRib3VkIFVuaXZlcnNpdHkgTWVkaWNhbCBDZW50cmUs
IE5pam1lZ2VuIDY1MDAgSEIsIHRoZSBOZXRoZXJsYW5kcy4mI3hEO0RlcGFydG1lbnQgb2YgUmhl
dW1hdG9sb2d5IGFuZCBDbGluaWNhbCBJbW11bm9sb2d5LCBBcnRocml0aXMgQ2VudGVyIFR3ZW50
ZSwgVW5pdmVyc2l0eSBUd2VudGUgJmFtcDsgTWVkaXNjaCBTcGVjdHJ1bSBUd2VudGUsIEVuc2No
ZWRlIDc1MDAgQUUsIHRoZSBOZXRoZXJsYW5kcy4mI3hEO0RlcGFydG1lbnQgb2YgQ2xpbmljYWwg
UGhhcm1hY3kgYW5kIFRveGljb2xvZ3ksIExlaWRlbiBVbml2ZXJzaXR5IE1lZGljYWwgQ2VudGVy
LCBMZWlkZW4gMjMwMCBSQywgdGhlIE5ldGhlcmxhbmRzLiYjeEQ7RGVwYXJ0bWVudCBvZiBSaGV1
bWF0b2xvZ3ksIExlaWRlbiBVbml2ZXJzaXR5IE1lZGljYWwgQ2VudGVyLCBMZWlkZW4gMjMwMCBS
QywgdGhlIE5ldGhlcmxhbmRzLiYjeEQ7MV0gU2VydmljZSBkZSBSaHVtYXRvbG9naWUgZXQgSU5T
RVJNIFU2OTkgSG9waXRhbCBCaWNoYXQgQ2xhdWRlIEJlcm5hcmQsIEFzc2lzdGFuY2UgUHVibGlx
dWUgZGVzIEhvcGl0YXV4IGRlIFBhcmlzLCBQYXJpcyA3NTAxOCwgRnJhbmNlLiBbMl0gVW5pdmVy
c2l0ZSBQYXJpcyA3LURpZGVyb3QsIFBhcmlzIDc1MDEzLCBGcmFuY2UuJiN4RDtJbnN0aXR1dCBO
YXRpb25hbCBkZSBsYSBTYW50ZSBldCBkZSBsYSBSZWNoZXJjaGUgTWVkaWNhbGUgKElOU0VSTSkg
VTEwMTIsIFVuaXZlcnNpdGUgUGFyaXMtU3VkLCBSaHVtYXRvbG9naWUsIEhvcGl0YXV4IFVuaXZl
cnNpdGFpcmVzIFBhcmlzLVN1ZCwgQXNzaXN0YW5jZSBQdWJsaXF1ZS1Ib3BpdGF1eCBkZSBQYXJp
cyAoQVAtSFApLCBMZSBLcmVtbGluIEJpY2V0cmUgOTQyNzUsIEZyYW5jZS4mI3hEO0RpdmlzaW9u
IG9mIENsaW5pY2FsIEltbXVub2xvZ3kgYW5kIFJoZXVtYXRvbG9neSwgRGVwYXJ0bWVudCBvZiBN
ZWRpY2luZSwgVW5pdmVyc2l0eSBvZiBBbGFiYW1hIGF0IEJpcm1pbmdoYW0sIEJpcm1pbmdoYW0s
IEFsYWJhbWEgMzUyOTQsIFVTQS4mI3hEOzFdIERlcGFydG1lbnQgb2YgR2VuZXRpY3MsIFVuaXZl
cnNpdHkgTWVkaWNhbCBDZW50ZXIgR3JvbmluZ2VuLCBVbml2ZXJzaXR5IG9mIEdyb25pbmdlbiwg
SGFuemVwbGVpbiAxLCBHcm9uaW5nZW4gOTcwMCBSQiwgdGhlIE5ldGhlcmxhbmRzLiBbMl0gRGVw
YXJ0bWVudCBvZiBSaGV1bWF0b2xvZ3ksIExlaWRlbiBVbml2ZXJzaXR5IE1lZGljYWwgQ2VudGVy
LCBMZWlkZW4gMjMwMCBSQywgdGhlIE5ldGhlcmxhbmRzLiYjeEQ7MV0gQU1DL1VuaXZlcnNpdHkg
b2YgQW1zdGVyZGFtLCBBbXN0ZXJkYW0gMTEwNSBBWiwgdGhlIE5ldGhlcmxhbmRzLiBbMl0gR2xh
eG9TbWl0aEtsaW5lLCBTdGV2ZW5hZ2UgU0cxIDJOWSwgVUsuIFszXSBVbml2ZXJzaXR5IG9mIENh
bWJyaWRnZSwgQ2FtYnJpZGdlIENCMiAxVE4sIFVLLiYjeEQ7RGVwYXJ0bWVudCBvZiBSaGV1bWF0
b2xvZ3ksIEhhbnlhbmcgVW5pdmVyc2l0eSBIb3NwaXRhbCBmb3IgUmhldW1hdGljIERpc2Vhc2Vz
LCBTZW91bCAxMzMtNzkyLCBTb3V0aCBLb3JlYS4mI3hEO0luc3RpdHV0byBkZSBQYXJhc2l0b2xv
Z2lhIHkgQmlvbWVkaWNpbmEgTG9wZXotTmV5cmEsIENTSUMsIEdyYW5hZGEgMTgxMDAsIFNwYWlu
LiYjeEQ7RGVwYXJ0bWVudCBvZiBSaGV1bWF0b2xvZ3ksIEhvc3BpdGFsIE1hcnF1ZXMgZGUgVmFs
ZGVjaWxsYSwgSUZJTUFWLCBTYW50YW5kZXIgMzkwMDgsIFNwYWluLiYjeEQ7SG9zcGl0YWwgQ2xp
bmljbyBTYW4gQ2FybG9zLCBNYWRyaWQgMjgwNDAsIFNwYWluLiYjeEQ7MV0gRGVwYXJ0bWVudCBv
ZiBQdWJsaWMgSGVhbHRoIGFuZCBDbGluaWNhbCBNZWRpY2luZSwgVW1lYSBVbml2ZXJzaXR5LCBV
bWVhIFNFLTkwMSA4NywgU3dlZGVuLiBbMl0gRGVwYXJ0bWVudCBvZiBSaGV1bWF0b2xvZ3ksIFVt
ZWEgVW5pdmVyc2l0eSwgVW1lYSBTRS05MDEgODcsIFN3ZWRlbi4mI3hEOzFdIENoYW5uaW5nIExh
Ym9yYXRvcnksIERlcGFydG1lbnQgb2YgTWVkaWNpbmUsIEJyaWdoYW0gYW5kIFdvbWVuJmFwb3M7
cyBIb3NwaXRhbCwgSGFydmFyZCBNZWRpY2FsIFNjaG9vbCwgQm9zdG9uIDAyMTE1LCBNYXNzYWNo
dXNldHRzLCBVU0EuIFsyXSBTZWN0aW9uIG9mIFJoZXVtYXRvbG9neSwgQm9zdG9uIFVuaXZlcnNp
dHkgU2Nob29sIG9mIE1lZGljaW5lLCBCb3N0b24sIE1hc3NhY2h1c2V0dHMgMDIxMTgsIFVTQS4g
WzNdIENsaW5pY2FsIEVwaWRlbWlvbG9neSBSZXNlYXJjaCBhbmQgVHJhaW5pbmcgVW5pdCwgQm9z
dG9uIFVuaXZlcnNpdHkgU2Nob29sIG9mIE1lZGljaW5lLCBCb3N0b24sIE1hc3NhY2h1c2V0dHMg
MDIxMTgsIFVTQS4mI3hEO0NlbnRyZSBkJmFwb3M7RXR1ZGUgZHUgUG9seW1vcnBoaXNtZSBIdW1h
aW4gKENFUEgpLCBQYXJpcyA3NTAxMCwgRnJhbmNlLiYjeEQ7VW5pdmVyc2l0ZSBQYXJpcyAxMyBT
b3Jib25uZSBQYXJpcyBDaXRlLCBVUkVOIChOdXRyaXRpb25hbCBFcGlkZW1pb2xvZ3kgUmVzZWFy
Y2ggVW5pdCksIEluc2VybSAoVTU1NyksIElucmEgKFUxMTI1KSwgQ25hbSwgQm9iaWdueSA5MzAx
NywgRnJhbmNlLiYjeEQ7TWNHaWxsIFVuaXZlcnNpdHkgYW5kIEdlbm9tZSBRdWViZWMgSW5ub3Zh
dGlvbiBDZW50cmUsIE1vbnRyZWFsLCBRdWViZWMgSDNBIDBHMSBDYW5hZGEuJiN4RDsxXSBBcnRo
cml0aXMgUmVzZWFyY2ggVUsgRXBpZGVtaW9sb2d5IFVuaXQsIENlbnRyZSBmb3IgTXVzY3Vsb3Nr
ZWxldGFsIFJlc2VhcmNoLCBVbml2ZXJzaXR5IG9mIE1hbmNoZXN0ZXIsIE1hbmNoZXN0ZXIgQWNh
ZGVtaWMgSGVhbHRoIFNjaWVuY2UgQ2VudHJlLCBNYW5jaGVzdGVyIE0xMyA5TlQsIFVLLiBbMl0g
TmF0aW9uYWwgSW5zdGl0dXRlIGZvciBIZWFsdGggUmVzZWFyY2gsIE1hbmNoZXN0ZXIgTXVzY3Vs
b3NrZWxldGFsIEJpb21lZGljYWwgUmVzZWFyY2ggVW5pdCwgQ2VudHJhbCBNYW5jaGVzdGVyIFVu
aXZlcnNpdHkgSG9zcGl0YWxzIE5hdGlvbmFsIEhlYWx0aCBTZXJ2aWNlIEZvdW5kYXRpb24gVHJ1
c3QsIE1hbmNoZXN0ZXIgQWNhZGVtaWMgSGVhbHRoIFNjaWVuY2VzIENlbnRyZSwgTWFuY2hlc3Rl
ciBNMTMgOU5ULCBVSy4mI3hEO0FydGhyaXRpcyBSZXNlYXJjaCBVSyBFcGlkZW1pb2xvZ3kgVW5p
dCwgQ2VudHJlIGZvciBNdXNjdWxvc2tlbGV0YWwgUmVzZWFyY2gsIFVuaXZlcnNpdHkgb2YgTWFu
Y2hlc3RlciwgTWFuY2hlc3RlciBBY2FkZW1pYyBIZWFsdGggU2NpZW5jZSBDZW50cmUsIE1hbmNo
ZXN0ZXIgTTEzIDlOVCwgVUsuJiN4RDtEZXBhcnRtZW50IG9mIENsaW5pY2FsIEltbXVub2xvZ3kg
YW5kIFJoZXVtYXRvbG9neSAmYW1wOyBEZXBhcnRtZW50IG9mIEdlbm9tZSBBbmFseXNpcywgQWNh
ZGVtaWMgTWVkaWNhbCBDZW50ZXIvVW5pdmVyc2l0eSBvZiBBbXN0ZXJkYW0sIEFtc3RlcmRhbSAx
MTA1IEFaLCB0aGUgTmV0aGVybGFuZHMuJiN4RDtEaXZpc2lvbiBvZiBSaGV1bWF0b2xvZ3kgYW5k
IENsaW5pY2FsIEltbXVub2xvZ3ksIFVuaXZlcnNpdHkgb2YgUGl0dHNidXJnaCwgUGl0dHNidXJn
aCwgUGVubnN5bHZhbmlhIDE1MjYxLCBVU0EuJiN4RDtSb3NhbGluZCBSdXNzZWxsIE1lZGljYWwg
UmVzZWFyY2ggQ2VudGVyIGZvciBBcnRocml0aXMsIERpdmlzaW9uIG9mIFJoZXVtYXRvbG9neSwg
RGVwYXJ0bWVudCBvZiBNZWRpY2luZSwgVW5pdmVyc2l0eSBvZiBDYWxpZm9ybmlhIFNhbiBGcmFu
Y2lzY28sIFNhbiBGcmFuY2lzY28sIENhbGlmb3JuaWEgOTQxMTcsIFVTQS4mI3hEO0RpdmlzaW9u
IG9mIFJoZXVtYXRvbG9neSwgSW1tdW5vbG9neSwgYW5kIEFsbGVyZ3ksIEJyaWdoYW0gYW5kIFdv
bWVuJmFwb3M7cyBIb3NwaXRhbCwgSGFydmFyZCBNZWRpY2FsIFNjaG9vbCwgQm9zdG9uLCBNYXNz
YWNodXNldHRzIDAyMTE1LCBVU0EuJiN4RDtVbml0IG9mIFN0YXRpc3RpY2FsIEdlbmV0aWNzLCBD
ZW50ZXIgZm9yIEdlbm9taWMgTWVkaWNpbmUgR3JhZHVhdGUgU2Nob29sIG9mIE1lZGljaW5lIEt5
b3RvIFVuaXZlcnNpdHksIEt5b3RvIDYwNi04NTA3LCBKYXBhbi4mI3hEO0xhYm9yYXRvcnkgZm9y
IEdlbm90eXBpbmcgRGV2ZWxvcG1lbnQsIENlbnRlciBmb3IgSW50ZWdyYXRpdmUgTWVkaWNhbCBT
Y2llbmNlcywgUklLRU4sIFlva29oYW1hIDIzMC0wMDQ1LCBKYXBhbi4mI3hEO0RlcGFydG1lbnQg
b2YgU3RhdGlzdGljcywgSGFydmFyZCBVbml2ZXJzaXR5LCBDYW1icmlkZ2UsIE1hc3NhY2h1c2V0
dHMgMDIxMzgsIFVTQS4mI3hEO1JoZXVtYXRvbG9neSBVbml0LCBEZXBhcnRtZW50IG9mIE1lZGlj
aW5lIChTb2xuYSksIEthcm9saW5za2EgSW5zdGl0dXRldCwgU3RvY2tob2xtIFNFLTE3MSA3Niwg
U3dlZGVuLiYjeEQ7VGhlIEZlaW5zdGVpbiBJbnN0aXR1dGUgZm9yIE1lZGljYWwgUmVzZWFyY2gs
IE5vcnRoIFNob3JlLUxvbmcgSXNsYW5kIEpld2lzaCBIZWFsdGggU3lzdGVtLCBNYW5oYXNzZXQs
IE5ldyBZb3JrIDExMDMwLCBVU0EuJiN4RDsxXSBEaXZpc2lvbiBvZiBSaGV1bWF0b2xvZ3ksIElt
bXVub2xvZ3ksIGFuZCBBbGxlcmd5LCBCcmlnaGFtIGFuZCBXb21lbiZhcG9zO3MgSG9zcGl0YWws
IEhhcnZhcmQgTWVkaWNhbCBTY2hvb2wsIEJvc3RvbiwgTWFzc2FjaHVzZXR0cyAwMjExNSwgVVNB
LiBbMl0gRGl2aXNpb24gb2YgR2VuZXRpY3MsIEJyaWdoYW0gYW5kIFdvbWVuJmFwb3M7cyBIb3Nw
aXRhbCwgSGFydmFyZCBNZWRpY2FsIFNjaG9vbCwgQm9zdG9uLCBNYXNzYWNodXNldHRzIDAyMTE1
LCBVU0EuIFszXSBQcm9ncmFtIGluIE1lZGljYWwgYW5kIFBvcHVsYXRpb24gR2VuZXRpY3MsIEJy
b2FkIEluc3RpdHV0ZSwgQ2FtYnJpZGdlLCBNYXNzYWNodXNldHRzIDAyMTQyLCBVU0EuIFs0XSBO
SUhSIE1hbmNoZXN0ZXIgTXVzY3Vsb3NrZWxldGFsIEJpb21lZGljYWwsIFJlc2VhcmNoIFVuaXQs
IENlbnRyYWwgTWFuY2hlc3RlciBOSFMgRm91bmRhdGlvbiBUcnVzdCwgTWFuY2hlc3RlciBBY2Fk
ZW1pYyBIZWFsdGggU2NpZW5jZXMgQ2VudHJlLCBNYW5jaGVzdGVyIE0xMyA5TlQsIFVLLiYjeEQ7
MV0gU2VjdGlvbiBvZiBHZW5ldGljIE1lZGljaW5lLCBVbml2ZXJzaXR5IG9mIENoaWNhZ28sIENo
aWNhZ28sIElsbGlub2lzIDYwNjM3LCBVU0EuIFsyXSBJbnN0aXR1dGUgZm9yIEdlbm9taWNzIGFu
ZCBTeXN0ZW1zIEJpb2xvZ3ksIFVuaXZlcnNpdHkgb2YgQ2hpY2FnbywgQ2hpY2FnbywgSWxsaW5v
aXMgNjA2MzcsIFVTQS4mI3hEO1VuaXZlcnNpdHkgb2YgUXVlZW5zbGFuZCBEaWFtYW50aW5hIElu
c3RpdHV0ZSwgVHJhbnNsYXRpb25hbCBSZXNlYXJjaCBJbnN0aXR1dGUsIEJyaXNiYW5lLCBRdWVl
bnNsYW5kIDQwNzIsIEF1c3RyYWxpYS4mI3hEO0xhYm9yYXRvcnkgZm9yIFN0YXRpc3RpY2FsIEFu
YWx5c2lzLCBDZW50ZXIgZm9yIEludGVncmF0aXZlIE1lZGljYWwgU2NpZW5jZXMsIFJJS0VOLCBZ
b2tvaGFtYSAyMzAtMDA0NSwgSmFwYW4uJiN4RDsxXSBDZW50ZXIgZm9yIEdlbm9taWMgTWVkaWNp
bmUsIEt5b3RvIFVuaXZlcnNpdHkgR3JhZHVhdGUgU2Nob29sIG9mIE1lZGljaW5lLCBLeW90byA2
MDYtODUwNywgSmFwYW4uIFsyXSBDb3JlIFJlc2VhcmNoIGZvciBFdm9sdXRpb25hbCBTY2llbmNl
IGFuZCBUZWNobm9sb2d5IChDUkVTVCkgcHJvZ3JhbSwgSmFwYW4gU2NpZW5jZSBhbmQgVGVjaG5v
bG9neSBBZ2VuY3ksIEthd2FndWNoaSwgU2FpdGFtYSAzMzItMDAxMiwgSmFwYW4uIFszXSBJbnN0
aXR1dCBOYXRpb25hbCBkZSBsYSBTYW50ZSBldCBkZSBsYSBSZWNoZXJjaGUgTWVkaWNhbGUgKElO
U0VSTSkgVW5pdGUgVTg1MiwgS3lvdG8gVW5pdmVyc2l0eSBHcmFkdWF0ZSBTY2hvb2wgb2YgTWVk
aWNpbmUsIEt5b3RvIDYwNi04NTA3LCBKYXBhbi4mI3hEOzFdIExhYm9yYXRvcnkgZm9yIEF1dG9p
bW11bmUgRGlzZWFzZXMsIENlbnRlciBmb3IgSW50ZWdyYXRpdmUgTWVkaWNhbCBTY2llbmNlcywg
UklLRU4sIFlva29oYW1hIDIzMC0wMDQ1LCBKYXBhbi4gWzJdIERlcGFydG1lbnQgb2YgQWxsZXJn
eSBhbmQgUmhldW1hdG9sb2d5LCBHcmFkdWF0ZSBTY2hvb2wgb2YgTWVkaWNpbmUsIHRoZSBVbml2
ZXJzaXR5IG9mIFRva3lvLCBUb2t5byAxMTMtMDAzMywgSmFwYW4uPC9hdXRoLWFkZHJlc3M+PHRp
dGxlcz48dGl0bGU+R2VuZXRpY3Mgb2YgcmhldW1hdG9pZCBhcnRocml0aXMgY29udHJpYnV0ZXMg
dG8gYmlvbG9neSBhbmQgZHJ1ZyBkaXNjb3Zlcnk8L3RpdGxlPjxzZWNvbmRhcnktdGl0bGU+TmF0
dXJlPC9zZWNvbmRhcnktdGl0bGU+PC90aXRsZXM+PHBlcmlvZGljYWw+PGZ1bGwtdGl0bGU+TmF0
dXJlPC9mdWxsLXRpdGxlPjwvcGVyaW9kaWNhbD48cGFnZXM+Mzc2LTgxPC9wYWdlcz48dm9sdW1l
PjUwNjwvdm9sdW1lPjxudW1iZXI+NzQ4ODwvbnVtYmVyPjxrZXl3b3Jkcz48a2V5d29yZD5BbGxl
bGVzPC9rZXl3b3JkPjxrZXl3b3JkPkFuaW1hbHM8L2tleXdvcmQ+PGtleXdvcmQ+QXJ0aHJpdGlz
LCBSaGV1bWF0b2lkLypkcnVnIHRoZXJhcHkvKmdlbmV0aWNzL21ldGFib2xpc20vcGF0aG9sb2d5
PC9rZXl3b3JkPjxrZXl3b3JkPkFzaWFuIENvbnRpbmVudGFsIEFuY2VzdHJ5IEdyb3VwL2dlbmV0
aWNzPC9rZXl3b3JkPjxrZXl3b3JkPkNhc2UtQ29udHJvbCBTdHVkaWVzPC9rZXl3b3JkPjxrZXl3
b3JkPkNvbXB1dGF0aW9uYWwgQmlvbG9neTwva2V5d29yZD48a2V5d29yZD4qRHJ1ZyBEaXNjb3Zl
cnk8L2tleXdvcmQ+PGtleXdvcmQ+RHJ1ZyBSZXBvc2l0aW9uaW5nPC9rZXl3b3JkPjxrZXl3b3Jk
PkV1cm9wZWFuIENvbnRpbmVudGFsIEFuY2VzdHJ5IEdyb3VwL2dlbmV0aWNzPC9rZXl3b3JkPjxr
ZXl3b3JkPkZlbWFsZTwva2V5d29yZD48a2V5d29yZD5HZW5ldGljIFByZWRpc3Bvc2l0aW9uIHRv
IERpc2Vhc2UvKmdlbmV0aWNzPC9rZXl3b3JkPjxrZXl3b3JkPkdlbm9tZS1XaWRlIEFzc29jaWF0
aW9uIFN0dWR5PC9rZXl3b3JkPjxrZXl3b3JkPkhlbWF0b2xvZ2ljIE5lb3BsYXNtcy9nZW5ldGlj
cy9tZXRhYm9saXNtPC9rZXl3b3JkPjxrZXl3b3JkPkh1bWFuczwva2V5d29yZD48a2V5d29yZD5N
YWxlPC9rZXl3b3JkPjxrZXl3b3JkPk1pY2U8L2tleXdvcmQ+PGtleXdvcmQ+TWljZSwgS25vY2tv
dXQ8L2tleXdvcmQ+PGtleXdvcmQ+Kk1vbGVjdWxhciBUYXJnZXRlZCBUaGVyYXB5PC9rZXl3b3Jk
PjxrZXl3b3JkPlBvbHltb3JwaGlzbSwgU2luZ2xlIE51Y2xlb3RpZGUvZ2VuZXRpY3M8L2tleXdv
cmQ+PC9rZXl3b3Jkcz48ZGF0ZXM+PHllYXI+MjAxNDwveWVhcj48cHViLWRhdGVzPjxkYXRlPkZl
YiAyMDwvZGF0ZT48L3B1Yi1kYXRlcz48L2RhdGVzPjxpc2JuPjE0NzYtNDY4NyAoRWxlY3Ryb25p
YykmI3hEOzAwMjgtMDgzNiAoTGlua2luZyk8L2lzYm4+PGFjY2Vzc2lvbi1udW0+MjQzOTAzNDI8
L2FjY2Vzc2lvbi1udW0+PHVybHM+PHJlbGF0ZWQtdXJscz48dXJsPmh0dHBzOi8vd3d3Lm5jYmku
bmxtLm5paC5nb3YvcHVibWVkLzI0MzkwMzQyPC91cmw+PC9yZWxhdGVkLXVybHM+PC91cmxzPjxj
dXN0b20yPlBNQzM5NDQwOTg8L2N1c3RvbTI+PGVsZWN0cm9uaWMtcmVzb3VyY2UtbnVtPjEwLjEw
MzgvbmF0dXJlMTI4NzM8L2VsZWN0cm9uaWMtcmVzb3VyY2UtbnVtPjwvcmVjb3JkPjwvQ2l0ZT48
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4" w:type="dxa"/>
            <w:vAlign w:val="center"/>
          </w:tcPr>
          <w:p w14:paraId="4746F51D" w14:textId="6928D7DF" w:rsidR="00295089" w:rsidRDefault="00295089" w:rsidP="0056075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E48">
              <w:rPr>
                <w:rFonts w:ascii="Arial" w:hAnsi="Arial" w:cs="Arial"/>
                <w:sz w:val="16"/>
                <w:szCs w:val="16"/>
              </w:rPr>
              <w:t>rs12310519</w:t>
            </w:r>
          </w:p>
        </w:tc>
        <w:tc>
          <w:tcPr>
            <w:tcW w:w="516" w:type="dxa"/>
            <w:gridSpan w:val="2"/>
            <w:vAlign w:val="center"/>
          </w:tcPr>
          <w:p w14:paraId="083627C4" w14:textId="5EEE6F19" w:rsidR="00295089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  <w:vAlign w:val="center"/>
          </w:tcPr>
          <w:p w14:paraId="20A02F98" w14:textId="7C28F595" w:rsidR="00295089" w:rsidRPr="00D074BA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5CE">
              <w:rPr>
                <w:rFonts w:ascii="Arial" w:hAnsi="Arial" w:cs="Arial"/>
                <w:color w:val="000000"/>
                <w:sz w:val="16"/>
                <w:szCs w:val="16"/>
              </w:rPr>
              <w:t>23975219</w:t>
            </w:r>
          </w:p>
        </w:tc>
        <w:tc>
          <w:tcPr>
            <w:tcW w:w="466" w:type="dxa"/>
            <w:vAlign w:val="center"/>
          </w:tcPr>
          <w:p w14:paraId="3C4EA632" w14:textId="4A625DB9" w:rsidR="00295089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304AAD0C" w14:textId="3AB26124" w:rsidR="00295089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3BDD79E1" w14:textId="6419F2F3" w:rsidR="00295089" w:rsidRPr="00BF2D47" w:rsidRDefault="00251DA4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44" w:type="dxa"/>
            <w:vAlign w:val="center"/>
          </w:tcPr>
          <w:p w14:paraId="3A998262" w14:textId="4D7BCEDC" w:rsidR="00295089" w:rsidRDefault="00295089" w:rsidP="00422750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36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2E2BB4AE" w14:textId="21BBB5A0" w:rsidR="00295089" w:rsidRPr="00AD625B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  <w:r w:rsidRPr="00AD625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.</w:t>
            </w:r>
            <w:r w:rsidRPr="00BF2D4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898" w:type="dxa"/>
            <w:vAlign w:val="center"/>
          </w:tcPr>
          <w:p w14:paraId="5DBF5133" w14:textId="39337D96" w:rsidR="00295089" w:rsidRPr="00113B1E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067" w:type="dxa"/>
            <w:vAlign w:val="center"/>
          </w:tcPr>
          <w:p w14:paraId="0F9AF124" w14:textId="0765C1C1" w:rsidR="00295089" w:rsidRPr="00113B1E" w:rsidRDefault="00295089" w:rsidP="00422750">
            <w:pPr>
              <w:pStyle w:val="Comp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.9E-01</w:t>
            </w:r>
          </w:p>
        </w:tc>
        <w:tc>
          <w:tcPr>
            <w:tcW w:w="1440" w:type="dxa"/>
            <w:vAlign w:val="center"/>
          </w:tcPr>
          <w:p w14:paraId="46219CDD" w14:textId="09906A1A" w:rsidR="00295089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,880/</w:t>
            </w:r>
            <w:r w:rsidRPr="00293A1C">
              <w:rPr>
                <w:rFonts w:ascii="Arial" w:hAnsi="Arial" w:cs="Arial"/>
                <w:sz w:val="16"/>
                <w:szCs w:val="16"/>
              </w:rPr>
              <w:t>73,758</w:t>
            </w:r>
          </w:p>
        </w:tc>
      </w:tr>
      <w:tr w:rsidR="00295089" w:rsidRPr="00805C74" w14:paraId="5C6800F6" w14:textId="77777777" w:rsidTr="0056075A">
        <w:tblPrEx>
          <w:tblLook w:val="07E0" w:firstRow="1" w:lastRow="1" w:firstColumn="1" w:lastColumn="1" w:noHBand="1" w:noVBand="1"/>
        </w:tblPrEx>
        <w:trPr>
          <w:trHeight w:val="276"/>
        </w:trPr>
        <w:tc>
          <w:tcPr>
            <w:tcW w:w="1923" w:type="dxa"/>
            <w:vAlign w:val="center"/>
          </w:tcPr>
          <w:p w14:paraId="21573ED4" w14:textId="57A8AE9C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Self-reported osteoarthritis</w:t>
            </w:r>
          </w:p>
        </w:tc>
        <w:tc>
          <w:tcPr>
            <w:tcW w:w="1245" w:type="dxa"/>
            <w:gridSpan w:val="2"/>
          </w:tcPr>
          <w:p w14:paraId="2B121A24" w14:textId="408C4868" w:rsidR="00295089" w:rsidRPr="00D074BA" w:rsidRDefault="00AD625B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949ED"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14:paraId="7081A9B9" w14:textId="65C6CFEB" w:rsidR="00295089" w:rsidRPr="00D074BA" w:rsidRDefault="00295089" w:rsidP="0056075A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E48">
              <w:rPr>
                <w:rFonts w:ascii="Arial" w:hAnsi="Arial" w:cs="Arial"/>
                <w:sz w:val="16"/>
                <w:szCs w:val="16"/>
              </w:rPr>
              <w:t>rs12310519</w:t>
            </w:r>
          </w:p>
        </w:tc>
        <w:tc>
          <w:tcPr>
            <w:tcW w:w="516" w:type="dxa"/>
            <w:gridSpan w:val="2"/>
            <w:vAlign w:val="center"/>
          </w:tcPr>
          <w:p w14:paraId="39590575" w14:textId="17235D2A" w:rsidR="00295089" w:rsidRPr="00D074BA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  <w:vAlign w:val="center"/>
          </w:tcPr>
          <w:p w14:paraId="27333F09" w14:textId="42B9D239" w:rsidR="00295089" w:rsidRPr="00D074BA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5CE">
              <w:rPr>
                <w:rFonts w:ascii="Arial" w:hAnsi="Arial" w:cs="Arial"/>
                <w:color w:val="000000"/>
                <w:sz w:val="16"/>
                <w:szCs w:val="16"/>
              </w:rPr>
              <w:t>23975219</w:t>
            </w:r>
          </w:p>
        </w:tc>
        <w:tc>
          <w:tcPr>
            <w:tcW w:w="466" w:type="dxa"/>
            <w:vAlign w:val="center"/>
          </w:tcPr>
          <w:p w14:paraId="7405F477" w14:textId="6DC2B6DC" w:rsidR="00295089" w:rsidRPr="00D074BA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23805BEA" w14:textId="61EE142D" w:rsidR="00295089" w:rsidRPr="00D074BA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0E52DC07" w14:textId="528A4C89" w:rsidR="00295089" w:rsidRPr="00BF2D47" w:rsidRDefault="00251DA4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44" w:type="dxa"/>
            <w:vAlign w:val="center"/>
          </w:tcPr>
          <w:p w14:paraId="1BCFBEFA" w14:textId="6ED5AAB6" w:rsidR="00295089" w:rsidRPr="004D5B9C" w:rsidRDefault="00295089" w:rsidP="00422750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36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0BDE4CC6" w14:textId="1602EED9" w:rsidR="00295089" w:rsidRPr="002F550D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98" w:type="dxa"/>
            <w:vAlign w:val="center"/>
          </w:tcPr>
          <w:p w14:paraId="6A33F423" w14:textId="0991AF83" w:rsidR="00295089" w:rsidRPr="002F550D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.1E-04</w:t>
            </w:r>
          </w:p>
        </w:tc>
        <w:tc>
          <w:tcPr>
            <w:tcW w:w="1067" w:type="dxa"/>
            <w:vAlign w:val="center"/>
          </w:tcPr>
          <w:p w14:paraId="6629C2FF" w14:textId="3506DC4E" w:rsidR="00295089" w:rsidRPr="002F550D" w:rsidRDefault="00295089" w:rsidP="00422750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.7E-02</w:t>
            </w:r>
          </w:p>
        </w:tc>
        <w:tc>
          <w:tcPr>
            <w:tcW w:w="1440" w:type="dxa"/>
            <w:vAlign w:val="center"/>
          </w:tcPr>
          <w:p w14:paraId="6B2A9A22" w14:textId="128877C9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257/308,902</w:t>
            </w:r>
          </w:p>
        </w:tc>
      </w:tr>
      <w:tr w:rsidR="00295089" w:rsidRPr="00805C74" w14:paraId="3FB0CE92" w14:textId="77777777" w:rsidTr="006B789F">
        <w:tblPrEx>
          <w:tblLook w:val="07E0" w:firstRow="1" w:lastRow="1" w:firstColumn="1" w:lastColumn="1" w:noHBand="1" w:noVBand="1"/>
        </w:tblPrEx>
        <w:trPr>
          <w:trHeight w:val="276"/>
        </w:trPr>
        <w:tc>
          <w:tcPr>
            <w:tcW w:w="12659" w:type="dxa"/>
            <w:gridSpan w:val="15"/>
            <w:vAlign w:val="center"/>
          </w:tcPr>
          <w:p w14:paraId="63E768EA" w14:textId="2692658E" w:rsidR="00295089" w:rsidRPr="00B87592" w:rsidRDefault="00295089" w:rsidP="00295089">
            <w:pPr>
              <w:pStyle w:val="Compact"/>
              <w:rPr>
                <w:rFonts w:ascii="Arial" w:hAnsi="Arial" w:cs="Arial"/>
                <w:b/>
                <w:sz w:val="16"/>
                <w:szCs w:val="16"/>
              </w:rPr>
            </w:pPr>
            <w:r w:rsidRPr="00B87592">
              <w:rPr>
                <w:rFonts w:ascii="Arial" w:hAnsi="Arial" w:cs="Arial"/>
                <w:b/>
                <w:sz w:val="16"/>
                <w:szCs w:val="16"/>
              </w:rPr>
              <w:t>Depression</w:t>
            </w:r>
          </w:p>
        </w:tc>
      </w:tr>
      <w:tr w:rsidR="00422750" w:rsidRPr="00805C74" w14:paraId="5343B90D" w14:textId="77777777" w:rsidTr="000E0CA3">
        <w:tblPrEx>
          <w:tblLook w:val="07E0" w:firstRow="1" w:lastRow="1" w:firstColumn="1" w:lastColumn="1" w:noHBand="1" w:noVBand="1"/>
        </w:tblPrEx>
        <w:trPr>
          <w:trHeight w:val="276"/>
        </w:trPr>
        <w:tc>
          <w:tcPr>
            <w:tcW w:w="1923" w:type="dxa"/>
            <w:vAlign w:val="center"/>
          </w:tcPr>
          <w:p w14:paraId="33D5EFAB" w14:textId="0118B27F" w:rsidR="00422750" w:rsidRPr="00D074BA" w:rsidRDefault="00422750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Depressive symptoms</w:t>
            </w:r>
          </w:p>
        </w:tc>
        <w:tc>
          <w:tcPr>
            <w:tcW w:w="1245" w:type="dxa"/>
            <w:gridSpan w:val="2"/>
            <w:vAlign w:val="center"/>
          </w:tcPr>
          <w:p w14:paraId="3158458B" w14:textId="3D5D9372" w:rsidR="00422750" w:rsidRPr="00D636DD" w:rsidRDefault="00422750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SSGAC</w:t>
            </w:r>
            <w:r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Pr="006E44EA">
              <w:rPr>
                <w:rFonts w:ascii="Arial" w:hAnsi="Arial" w:cs="Arial"/>
                <w:sz w:val="16"/>
                <w:szCs w:val="16"/>
              </w:rPr>
              <w:t>27089181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a2JheTwvQXV0aG9yPjxZZWFyPjIwMTY8L1llYXI+PFJl
Y051bT4yNTkwPC9SZWNOdW0+PERpc3BsYXlUZXh0PjxzdHlsZSBmYWNlPSJzdXBlcnNjcmlwdCI+
NTwvc3R5bGU+PC9EaXNwbGF5VGV4dD48cmVjb3JkPjxyZWMtbnVtYmVyPjI1OTA8L3JlYy1udW1i
ZXI+PGZvcmVpZ24ta2V5cz48a2V5IGFwcD0iRU4iIGRiLWlkPSJmeDBzdnI1d2FkZnQyMGUwZHQ0
dnZlc2pzNXc5dHdlOTBkemEiIHRpbWVzdGFtcD0iMTUyMzcyMTU4MSI+MjU5MDwva2V5PjwvZm9y
ZWlnbi1rZXlzPjxyZWYtdHlwZSBuYW1lPSJKb3VybmFsIEFydGljbGUiPjE3PC9yZWYtdHlwZT48
Y29udHJpYnV0b3JzPjxhdXRob3JzPjxhdXRob3I+T2tiYXksIEEuPC9hdXRob3I+PGF1dGhvcj5C
YXNlbG1hbnMsIEIuIE0uPC9hdXRob3I+PGF1dGhvcj5EZSBOZXZlLCBKLiBFLjwvYXV0aG9yPjxh
dXRob3I+VHVybGV5LCBQLjwvYXV0aG9yPjxhdXRob3I+Tml2YXJkLCBNLiBHLjwvYXV0aG9yPjxh
dXRob3I+Rm9udGFuYSwgTS4gQS48L2F1dGhvcj48YXV0aG9yPk1lZGRlbnMsIFMuIEYuPC9hdXRo
b3I+PGF1dGhvcj5MaW5uZXIsIFIuIEsuPC9hdXRob3I+PGF1dGhvcj5SaWV0dmVsZCwgQy4gQS48
L2F1dGhvcj48YXV0aG9yPkRlcnJpbmdlciwgSi48L2F1dGhvcj48YXV0aG9yPkdyYXR0ZW4sIEou
PC9hdXRob3I+PGF1dGhvcj5MZWUsIEouIEouPC9hdXRob3I+PGF1dGhvcj5MaXUsIEouIFouPC9h
dXRob3I+PGF1dGhvcj5kZSBWbGFtaW5nLCBSLjwvYXV0aG9yPjxhdXRob3I+QWhsdXdhbGlhLCBU
LiBTLjwvYXV0aG9yPjxhdXRob3I+QnVjaHdhbGQsIEouPC9hdXRob3I+PGF1dGhvcj5DYXZhZGlu
bywgQS48L2F1dGhvcj48YXV0aG9yPkZyYXppZXItV29vZCwgQS4gQy48L2F1dGhvcj48YXV0aG9y
PkZ1cmxvdHRlLCBOLiBBLjwvYXV0aG9yPjxhdXRob3I+R2FyZmllbGQsIFYuPC9hdXRob3I+PGF1
dGhvcj5HZWlzZWwsIE0uIEguPC9hdXRob3I+PGF1dGhvcj5Hb256YWxleiwgSi4gUi48L2F1dGhv
cj48YXV0aG9yPkhhaXRqZW1hLCBTLjwvYXV0aG9yPjxhdXRob3I+S2FybHNzb24sIFIuPC9hdXRo
b3I+PGF1dGhvcj52YW4gZGVyIExhYW4sIFMuIFcuPC9hdXRob3I+PGF1dGhvcj5MYWR3aWcsIEsu
IEguPC9hdXRob3I+PGF1dGhvcj5MYWh0aSwgSi48L2F1dGhvcj48YXV0aG9yPnZhbiBkZXIgTGVl
LCBTLiBKLjwvYXV0aG9yPjxhdXRob3I+TGluZCwgUC4gQS48L2F1dGhvcj48YXV0aG9yPkxpdSwg
VC48L2F1dGhvcj48YXV0aG9yPk1hdHRlc29uLCBMLjwvYXV0aG9yPjxhdXRob3I+TWloYWlsb3Ys
IEUuPC9hdXRob3I+PGF1dGhvcj5NaWxsZXIsIE0uIEIuPC9hdXRob3I+PGF1dGhvcj5NaW5pY2Es
IEMuIEMuPC9hdXRob3I+PGF1dGhvcj5Ob2x0ZSwgSS4gTS48L2F1dGhvcj48YXV0aG9yPk1vb2st
S2FuYW1vcmksIEQuPC9hdXRob3I+PGF1dGhvcj52YW4gZGVyIE1vc3QsIFAuIEouPC9hdXRob3I+
PGF1dGhvcj5PbGRtZWFkb3csIEMuPC9hdXRob3I+PGF1dGhvcj5RaWFuLCBZLjwvYXV0aG9yPjxh
dXRob3I+UmFpdGFrYXJpLCBPLjwvYXV0aG9yPjxhdXRob3I+UmF3YWwsIFIuPC9hdXRob3I+PGF1
dGhvcj5SZWFsbywgQS48L2F1dGhvcj48YXV0aG9yPlJ1ZWVkaSwgUi48L2F1dGhvcj48YXV0aG9y
PlNjaG1pZHQsIEIuPC9hdXRob3I+PGF1dGhvcj5TbWl0aCwgQS4gVi48L2F1dGhvcj48YXV0aG9y
PlN0ZXJnaWFrb3VsaSwgRS48L2F1dGhvcj48YXV0aG9yPlRhbmFrYSwgVC48L2F1dGhvcj48YXV0
aG9yPlRheWxvciwgSy48L2F1dGhvcj48YXV0aG9yPlRob3JsZWlmc3NvbiwgRy48L2F1dGhvcj48
YXV0aG9yPldlZGVub2phLCBKLjwvYXV0aG9yPjxhdXRob3I+V2VsbG1hbm4sIEouPC9hdXRob3I+
PGF1dGhvcj5XZXN0cmEsIEguIEouPC9hdXRob3I+PGF1dGhvcj5XaWxsZW1zLCBTLiBNLjwvYXV0
aG9yPjxhdXRob3I+WmhhbywgVy48L2F1dGhvcj48YXV0aG9yPkxpZmVMaW5lcyBDb2hvcnQsIFN0
dWR5PC9hdXRob3I+PGF1dGhvcj5BbWluLCBOLjwvYXV0aG9yPjxhdXRob3I+QmFrc2hpLCBBLjwv
YXV0aG9yPjxhdXRob3I+QmVyZ21hbm4sIFMuPC9hdXRob3I+PGF1dGhvcj5Cam9ybnNkb3R0aXIs
IEcuPC9hdXRob3I+PGF1dGhvcj5Cb3lsZSwgUC4gQS48L2F1dGhvcj48YXV0aG9yPkNoZXJuZXks
IFMuPC9hdXRob3I+PGF1dGhvcj5Db3gsIFMuIFIuPC9hdXRob3I+PGF1dGhvcj5EYXZpZXMsIEcu
PC9hdXRob3I+PGF1dGhvcj5EYXZpcywgTy4gUy48L2F1dGhvcj48YXV0aG9yPkRpbmcsIEouPC9h
dXRob3I+PGF1dGhvcj5EaXJlaywgTi48L2F1dGhvcj48YXV0aG9yPkVpYmljaCwgUC48L2F1dGhv
cj48YXV0aG9yPkVtZW55LCBSLiBULjwvYXV0aG9yPjxhdXRob3I+RmF0ZW1pZmFyLCBHLjwvYXV0
aG9yPjxhdXRob3I+RmF1bCwgSi4gRC48L2F1dGhvcj48YXV0aG9yPkZlcnJ1Y2NpLCBMLjwvYXV0
aG9yPjxhdXRob3I+Rm9yc3RuZXIsIEEuIEouPC9hdXRob3I+PGF1dGhvcj5HaWVnZXIsIEMuPC9h
dXRob3I+PGF1dGhvcj5HdXB0YSwgUi48L2F1dGhvcj48YXV0aG9yPkhhcnJpcywgVC4gQi48L2F1
dGhvcj48YXV0aG9yPkhhcnJpcywgSi4gTS48L2F1dGhvcj48YXV0aG9yPkhvbGxpZGF5LCBFLiBH
LjwvYXV0aG9yPjxhdXRob3I+SG90dGVuZ2EsIEouIEouPC9hdXRob3I+PGF1dGhvcj5EZSBKYWdl
ciwgUC4gTC48L2F1dGhvcj48YXV0aG9yPkthYWtpbmVuLCBNLiBBLjwvYXV0aG9yPjxhdXRob3I+
S2FqYW50aWUsIEUuPC9hdXRob3I+PGF1dGhvcj5LYXJodW5lbiwgVi48L2F1dGhvcj48YXV0aG9y
PktvbGNpYywgSS48L2F1dGhvcj48YXV0aG9yPkt1bWFyaSwgTS48L2F1dGhvcj48YXV0aG9yPkxh
dW5lciwgTC4gSi48L2F1dGhvcj48YXV0aG9yPkZyYW5rZSwgTC48L2F1dGhvcj48YXV0aG9yPkxp
LUdhbywgUi48L2F1dGhvcj48YXV0aG9yPkxpZXdhbGQsIEQuIEMuPC9hdXRob3I+PGF1dGhvcj5L
b2luaSwgTS48L2F1dGhvcj48YXV0aG9yPkxvdWtvbGEsIEEuPC9hdXRob3I+PGF1dGhvcj5NYXJx
dWVzLVZpZGFsLCBQLjwvYXV0aG9yPjxhdXRob3I+TW9udGdvbWVyeSwgRy4gVy48L2F1dGhvcj48
YXV0aG9yPk1vc2luZywgTS4gQS48L2F1dGhvcj48YXV0aG9yPlBhdGVybm9zdGVyLCBMLjwvYXV0
aG9yPjxhdXRob3I+UGF0dGllLCBBLjwvYXV0aG9yPjxhdXRob3I+UGV0cm92aWMsIEsuIEUuPC9h
dXRob3I+PGF1dGhvcj5QdWxra2ktUmFiYWNrLCBMLjwvYXV0aG9yPjxhdXRob3I+UXVheWUsIEwu
PC9hdXRob3I+PGF1dGhvcj5SYWlra29uZW4sIEsuPC9hdXRob3I+PGF1dGhvcj5SdWRhbiwgSS48
L2F1dGhvcj48YXV0aG9yPlNjb3R0LCBSLiBKLjwvYXV0aG9yPjxhdXRob3I+U21pdGgsIEouIEEu
PC9hdXRob3I+PGF1dGhvcj5TdXRpbiwgQS4gUi48L2F1dGhvcj48YXV0aG9yPlRyemFza293c2tp
LCBNLjwvYXV0aG9yPjxhdXRob3I+Vmlua2h1eXplbiwgQS4gRS48L2F1dGhvcj48YXV0aG9yPll1
LCBMLjwvYXV0aG9yPjxhdXRob3I+WmFiYW5laCwgRC48L2F1dGhvcj48YXV0aG9yPkF0dGlhLCBK
LiBSLjwvYXV0aG9yPjxhdXRob3I+QmVubmV0dCwgRC4gQS48L2F1dGhvcj48YXV0aG9yPkJlcmdl
ciwgSy48L2F1dGhvcj48YXV0aG9yPkJlcnRyYW0sIEwuPC9hdXRob3I+PGF1dGhvcj5Cb29tc21h
LCBELiBJLjwvYXV0aG9yPjxhdXRob3I+U25pZWRlciwgSC48L2F1dGhvcj48YXV0aG9yPkNoYW5n
LCBTLiBDLjwvYXV0aG9yPjxhdXRob3I+Q3VjY2EsIEYuPC9hdXRob3I+PGF1dGhvcj5EZWFyeSwg
SS4gSi48L2F1dGhvcj48YXV0aG9yPnZhbiBEdWlqbiwgQy4gTS48L2F1dGhvcj48YXV0aG9yPkVy
aWtzc29uLCBKLiBHLjwvYXV0aG9yPjxhdXRob3I+QnVsdG1hbm4sIFUuPC9hdXRob3I+PGF1dGhv
cj5kZSBHZXVzLCBFLiBKLjwvYXV0aG9yPjxhdXRob3I+R3JvZW5lbiwgUC4gSi48L2F1dGhvcj48
YXV0aG9yPkd1ZG5hc29uLCBWLjwvYXV0aG9yPjxhdXRob3I+SGFuc2VuLCBULjwvYXV0aG9yPjxh
dXRob3I+SGFydG1hbiwgQy4gQS48L2F1dGhvcj48YXV0aG9yPkhhd29ydGgsIEMuIE0uPC9hdXRo
b3I+PGF1dGhvcj5IYXl3YXJkLCBDLjwvYXV0aG9yPjxhdXRob3I+SGVhdGgsIEEuIEMuPC9hdXRo
b3I+PGF1dGhvcj5IaW5kcywgRC4gQS48L2F1dGhvcj48YXV0aG9yPkh5cHBvbmVuLCBFLjwvYXV0
aG9yPjxhdXRob3I+SWFjb25vLCBXLiBHLjwvYXV0aG9yPjxhdXRob3I+SmFydmVsaW4sIE0uIFIu
PC9hdXRob3I+PGF1dGhvcj5Kb2NrZWwsIEsuIEguPC9hdXRob3I+PGF1dGhvcj5LYXByaW8sIEou
PC9hdXRob3I+PGF1dGhvcj5LYXJkaWEsIFMuIEwuPC9hdXRob3I+PGF1dGhvcj5LZWx0aWthbmdh
cy1KYXJ2aW5lbiwgTC48L2F1dGhvcj48YXV0aG9yPktyYWZ0LCBQLjwvYXV0aG9yPjxhdXRob3I+
S3ViemFuc2t5LCBMLiBELjwvYXV0aG9yPjxhdXRob3I+TGVodGltYWtpLCBULjwvYXV0aG9yPjxh
dXRob3I+TWFnbnVzc29uLCBQLiBLLjwvYXV0aG9yPjxhdXRob3I+TWFydGluLCBOLiBHLjwvYXV0
aG9yPjxhdXRob3I+TWNHdWUsIE0uPC9hdXRob3I+PGF1dGhvcj5NZXRzcGFsdSwgQS48L2F1dGhv
cj48YXV0aG9yPk1pbGxzLCBNLjwvYXV0aG9yPjxhdXRob3I+ZGUgTXV0c2VydCwgUi48L2F1dGhv
cj48YXV0aG9yPk9sZGVoaW5rZWwsIEEuIEouPC9hdXRob3I+PGF1dGhvcj5QYXN0ZXJrYW1wLCBH
LjwvYXV0aG9yPjxhdXRob3I+UGVkZXJzZW4sIE4uIEwuPC9hdXRob3I+PGF1dGhvcj5QbG9taW4s
IFIuPC9hdXRob3I+PGF1dGhvcj5Qb2xhc2VrLCBPLjwvYXV0aG9yPjxhdXRob3I+UG93ZXIsIEMu
PC9hdXRob3I+PGF1dGhvcj5SaWNoLCBTLiBTLjwvYXV0aG9yPjxhdXRob3I+Um9zZW5kYWFsLCBG
LiBSLjwvYXV0aG9yPjxhdXRob3I+ZGVuIFJ1aWp0ZXIsIEguIE0uPC9hdXRob3I+PGF1dGhvcj5T
Y2hsZXNzaW5nZXIsIEQuPC9hdXRob3I+PGF1dGhvcj5TY2htaWR0LCBILjwvYXV0aG9yPjxhdXRo
b3I+U3ZlbnRvLCBSLjwvYXV0aG9yPjxhdXRob3I+U2NobWlkdCwgUi48L2F1dGhvcj48YXV0aG9y
PkFsaXphZGVoLCBCLiBaLjwvYXV0aG9yPjxhdXRob3I+U29yZW5zZW4sIFQuIEkuPC9hdXRob3I+
PGF1dGhvcj5TcGVjdG9yLCBULiBELjwvYXV0aG9yPjxhdXRob3I+U3RhcnIsIEouIE0uPC9hdXRo
b3I+PGF1dGhvcj5TdGVmYW5zc29uLCBLLjwvYXV0aG9yPjxhdXRob3I+U3RlcHRvZSwgQS48L2F1
dGhvcj48YXV0aG9yPlRlcnJhY2NpYW5vLCBBLjwvYXV0aG9yPjxhdXRob3I+VGhvcnN0ZWluc2Rv
dHRpciwgVS48L2F1dGhvcj48YXV0aG9yPlRodXJpaywgQS4gUi48L2F1dGhvcj48YXV0aG9yPlRp
bXBzb24sIE4uIEouPC9hdXRob3I+PGF1dGhvcj5UaWVtZWllciwgSC48L2F1dGhvcj48YXV0aG9y
PlVpdHRlcmxpbmRlbiwgQS4gRy48L2F1dGhvcj48YXV0aG9yPlZvbGxlbndlaWRlciwgUC48L2F1
dGhvcj48YXV0aG9yPldhZ25lciwgRy4gRy48L2F1dGhvcj48YXV0aG9yPldlaXIsIEQuIFIuPC9h
dXRob3I+PGF1dGhvcj5ZYW5nLCBKLjwvYXV0aG9yPjxhdXRob3I+Q29ubGV5LCBELiBDLjwvYXV0
aG9yPjxhdXRob3I+U21pdGgsIEcuIEQuPC9hdXRob3I+PGF1dGhvcj5Ib2ZtYW4sIEEuPC9hdXRo
b3I+PGF1dGhvcj5Kb2hhbm5lc3NvbiwgTS48L2F1dGhvcj48YXV0aG9yPkxhaWJzb24sIEQuIEku
PC9hdXRob3I+PGF1dGhvcj5NZWRsYW5kLCBTLiBFLjwvYXV0aG9yPjxhdXRob3I+TWV5ZXIsIE0u
IE4uPC9hdXRob3I+PGF1dGhvcj5QaWNrcmVsbCwgSi4gSy48L2F1dGhvcj48YXV0aG9yPkVza28s
IFQuPC9hdXRob3I+PGF1dGhvcj5LcnVlZ2VyLCBSLiBGLjwvYXV0aG9yPjxhdXRob3I+QmVhdWNo
YW1wLCBKLiBQLjwvYXV0aG9yPjxhdXRob3I+S29lbGxpbmdlciwgUC4gRC48L2F1dGhvcj48YXV0
aG9yPkJlbmphbWluLCBELiBKLjwvYXV0aG9yPjxhdXRob3I+QmFydGVscywgTS48L2F1dGhvcj48
YXV0aG9yPkNlc2FyaW5pLCBELjwvYXV0aG9yPjwvYXV0aG9ycz48L2NvbnRyaWJ1dG9ycz48YXV0
aC1hZGRyZXNzPkRlcGFydG1lbnQgb2YgQXBwbGllZCBFY29ub21pY3MsIEVyYXNtdXMgU2Nob29s
IG9mIEVjb25vbWljcywgRXJhc211cyBVbml2ZXJzaXR5IFJvdHRlcmRhbSwgUm90dGVyZGFtLCB0
aGUgTmV0aGVybGFuZHMuJiN4RDtEZXBhcnRtZW50IG9mIEVwaWRlbWlvbG9neSwgRXJhc211cyBN
ZWRpY2FsIENlbnRlciwgUm90dGVyZGFtLCB0aGUgTmV0aGVybGFuZHMuJiN4RDtFcmFzbXVzIFVu
aXZlcnNpdHkgUm90dGVyZGFtIEluc3RpdHV0ZSBmb3IgQmVoYXZpb3IgYW5kIEJpb2xvZ3ksIFJv
dHRlcmRhbSwgdGhlIE5ldGhlcmxhbmRzLiYjeEQ7RGVwYXJ0bWVudCBvZiBCaW9sb2dpY2FsIFBz
eWNob2xvZ3ksIFZyaWplIFVuaXZlcnNpdGVpdCwgQW1zdGVyZGFtLCB0aGUgTmV0aGVybGFuZHMu
JiN4RDtFTUdPKyBJbnN0aXR1dGUgZm9yIEhlYWx0aCBhbmQgQ2FyZSBSZXNlYXJjaCwgQW1zdGVy
ZGFtLCB0aGUgTmV0aGVybGFuZHMuJiN4RDtTYWlkIEJ1c2luZXNzIFNjaG9vbCwgVW5pdmVyc2l0
eSBvZiBPeGZvcmQsIE94Zm9yZCwgVUsuJiN4RDtEZXBhcnRtZW50IG9mIEVjb25vbWljcywgSGFy
dmFyZCBVbml2ZXJzaXR5LCBDYW1icmlkZ2UsIE1hc3NhY2h1c2V0dHMsIFVTQS4mI3hEO0NlbnRl
ciBmb3IgRWNvbm9taWMgYW5kIFNvY2lhbCBSZXNlYXJjaCwgVW5pdmVyc2l0eSBvZiBTb3V0aGVy
biBDYWxpZm9ybmlhLCBMb3MgQW5nZWxlcywgQ2FsaWZvcm5pYSwgVVNBLiYjeEQ7RGVwYXJ0bWVu
dCBvZiBDb21wbGV4IFRyYWl0IEdlbmV0aWNzLCBWcmlqZSBVbml2ZXJzaXRlaXQsIENlbnRlciBm
b3IgTmV1cm9nZW5vbWljcyBhbmQgQ29nbml0aXZlIFJlc2VhcmNoLCBBbXN0ZXJkYW0sIHRoZSBO
ZXRoZXJsYW5kcy4mI3hEO0Ftc3RlcmRhbSBCdXNpbmVzcyBTY2hvb2wsIFVuaXZlcnNpdHkgb2Yg
QW1zdGVyZGFtLCBBbXN0ZXJkYW0sIHRoZSBOZXRoZXJsYW5kcy4mI3hEO0RlcGFydG1lbnQgb2Yg
UHN5Y2hvbG9neSwgVW5pdmVyc2l0eSBvZiBJbGxpbm9pcywgQ2hhbXBhaWduLCBJbGxpbm9pcywg
VVNBLiYjeEQ7UXVlZW5zbGFuZCBCcmFpbiBJbnN0aXR1dGUsIFVuaXZlcnNpdHkgb2YgUXVlZW5z
bGFuZCwgQnJpc2JhbmUsIFF1ZWVuc2xhbmQsIEF1c3RyYWxpYS4mI3hEO0RlcGFydG1lbnQgb2Yg
UHN5Y2hvbG9neSwgVW5pdmVyc2l0eSBvZiBNaW5uZXNvdGEgVHdpbiBDaXRpZXMsIE1pbm5lYXBv
bGlzLCBNaW5uZXNvdGEsIFVTQS4mI3hEO05ldyBZb3JrIEdlbm9tZSBDZW50ZXIsIE5ldyBZb3Jr
LCBOZXcgWW9yaywgVVNBLiYjeEQ7Q09QU0FDIChDb3BlbmhhZ2VuIFByb3NwZWN0aXZlIFN0dWRp
ZXMgb24gQXN0aG1hIGluIENoaWxkaG9vZCksIEhlcmxldiBhbmQgR2VudG9mdGUgSG9zcGl0YWws
IFVuaXZlcnNpdHkgb2YgQ29wZW5oYWdlbiwgQ29wZW5oYWdlbiwgRGVubWFyay4mI3hEO05vdm8g
Tm9yZGlzayBGb3VuZGF0aW9uIENlbnRlciBmb3IgQmFzaWMgTWV0YWJvbGljIFJlc2VhcmNoLCBT
ZWN0aW9uIG9mIE1ldGFib2xpYyBHZW5ldGljcywgVW5pdmVyc2l0eSBvZiBDb3BlbmhhZ2VuLCBG
YWN1bHR5IG9mIEhlYWx0aCBhbmQgTWVkaWNhbCBTY2llbmNlcywgQ29wZW5oYWdlbiwgRGVubWFy
ay4mI3hEO1N0ZW5vIERpYWJldGVzIENlbnRlciwgR2VudG9mdGUsIERlbm1hcmsuJiN4RDtEZXBh
cnRtZW50IG9mIFB1YmxpYyBIZWFsdGgsIFVuaXZlcnNpdHkgb2YgSGVsc2lua2ksIEhlbHNpbmtp
LCBGaW5sYW5kLiYjeEQ7Q2VudHJlIGZvciBFbnZpcm9ubWVudGFsIGFuZCBQcmV2ZW50aXZlIE1l
ZGljaW5lLCBXb2xmc29uIEluc3RpdHV0ZSBvZiBQcmV2ZW50aXZlIE1lZGljaW5lLCBRdWVlbiBN
YXJ5IFVuaXZlcnNpdHkgb2YgTG9uZG9uLCBMb25kb24sIFVLLiYjeEQ7U291dGggQXVzdHJhbGlh
biBIZWFsdGggYW5kIE1lZGljYWwgUmVzZWFyY2ggSW5zdGl0dXRlLCBBZGVsYWlkZSwgU291dGgg
QXVzdHJhbGlhLCBBdXN0cmFsaWEuJiN4RDtVU0RBLUFSUyBDaGlsZHJlbiZhcG9zO3MgTnV0cml0
aW9uIFJlc2VhcmNoIENlbnRlciwgQmF5bG9yIENvbGxlZ2Ugb2YgTWVkaWNpbmUsIEhvdXN0b24s
IFRleGFzLCBVU0EuJiN4RDsyM2FuZE1lLCBJbmMuLCBNb3VudGFpbiBWaWV3LCBDYWxpZm9ybmlh
LCBVU0EuJiN4RDtEZXBhcnRtZW50IG9mIEVwaWRlbWlvbG9neSBhbmQgUHVibGljIEhlYWx0aCwg
VW5pdmVyc2l0eSBDb2xsZWdlIExvbmRvbiwgTG9uZG9uLCBVSy4mI3hEO0luc3RpdHV0ZSBmb3Ig
TWVkaWNhbCBJbmZvcm1hdGljcywgQmlvbWV0cnkgYW5kIEVwaWRlbWlvbG9neSwgVW5pdmVyc2l0
eSBIb3NwaXRhbCBvZiBFc3NlbiwgRXNzZW4sIEdlcm1hbnkuJiN4RDtDZW50cmUgZm9yIFJlc2Vh
cmNoIGluIEVudmlyb25tZW50YWwgRXBpZGVtaW9sb2d5LCBJbnN0aXR1dGUgZm9yIEdsb2JhbCBI
ZWFsdGgsIEJhcmNlbG9uYSwgU3BhaW4uJiN4RDtVbml2ZXJzaXRhdCBQb21wZXUgRmFicmEsIEJh
cmNlbG9uYSwgU3BhaW4uJiN4RDtDSUJFUiBFcGlkZW1pb2xvZ2lhIHkgU2FsdWQgUHVibGljYSwg
QmFyY2Vsb25hLCBTcGFpbi4mI3hEO0xhYm9yYXRvcnkgb2YgRXhwZXJpbWVudGFsIENhcmRpb2xv
Z3ksIFVuaXZlcnNpdHkgTWVkaWNhbCBDZW50ZXIgVXRyZWNodCwgVXRyZWNodCwgdGhlIE5ldGhl
cmxhbmRzLiYjeEQ7RGVwYXJ0bWVudCBvZiBNZWRpY2FsIEVwaWRlbWlvbG9neSBhbmQgQmlvc3Rh
dGlzdGljcywgS2Fyb2xpbnNrYSBJbnN0aXR1dGV0LCBTdG9ja2hvbG0sIFN3ZWRlbi4mI3hEO0Rl
cGFydG1lbnQgb2YgUHN5Y2hvc29tYXRpYyBNZWRpY2luZSBhbmQgUHN5Y2hvdGhlcmFweSwgS2xp
bmlrdW0gUmVjaHRzIGRlciBJc2FyLCBUZWNobmlzY2hlIFVuaXZlcnNpdGF0IE11bmNoZW4sIE11
bmljaCwgR2VybWFueS4mI3hEO0luc3RpdHV0ZSBvZiBCZWhhdmlvdXJhbCBTY2llbmNlcywgVW5p
dmVyc2l0eSBvZiBIZWxzaW5raSwgSGVsc2lua2ksIEZpbmxhbmQuJiN4RDtGb2xraGFsc2FuIFJl
c2VhcmNoIENlbnRyZSwgSGVsc2luZ2ZvcnMsIEZpbmxhbmQuJiN4RDtIZWxzaW5raSBDb2xsZWdp
dW0gZm9yIEFkdmFuY2VkIFN0dWRpZXMsIFVuaXZlcnNpdHkgb2YgSGVsc2lua2ksIEhlbHNpbmtp
LCBGaW5sYW5kLiYjeEQ7UHN5Y2hpYXRyaWMgR2VuZXRpY3MsIFFJTVIgQmVyZ2hvZmVyIE1lZGlj
YWwgUmVzZWFyY2ggSW5zdGl0dXRlLCBCcmlzYmFuZSwgUXVlZW5zbGFuZCwgQXVzdHJhbGlhLiYj
eEQ7TWF4IFBsYW5jayBJbnN0aXR1dGUgZm9yIEh1bWFuIERldmVsb3BtZW50LCBCZXJsaW4sIEdl
cm1hbnkuJiN4RDtNYXggUGxhbmNrIEluc3RpdHV0ZSBmb3IgTW9sZWN1bGFyIEdlbmV0aWNzLCBE
ZXBhcnRtZW50IG9mIFZlcnRlYnJhdGUgR2Vub21pY3MsIEJlcmxpbiwgR2VybWFueS4mI3hEO0Vz
dG9uaWFuIEdlbm9tZSBDZW50ZXIsIFVuaXZlcnNpdHkgb2YgVGFydHUsIFRhcnR1LCBFc3Rvbmlh
LiYjeEQ7RGVwYXJ0bWVudCBvZiBFcGlkZW1pb2xvZ3ksIFVuaXZlcnNpdHkgb2YgR3JvbmluZ2Vu
LCBVbml2ZXJzaXR5IE1lZGljYWwgQ2VudGVyIEdyb25pbmdlbiwgR3JvbmluZ2VuLCB0aGUgTmV0
aGVybGFuZHMuJiN4RDtDbGluaWNhbCBFcGlkZW1pb2xvZ3ksIExlaWRlbiBVbml2ZXJzaXR5IE1l
ZGljYWwgQ2VudGVyLCBMZWlkZW4sIHRoZSBOZXRoZXJsYW5kcy4mI3hEO1B1YmxpYyBIZWFsdGgg
YW5kIFByaW1hcnkgQ2FyZSwgTGVpZGVuIFVuaXZlcnNpdHkgTWVkaWNhbCBDZW50ZXIsIExlaWRl
biwgdGhlIE5ldGhlcmxhbmRzLiYjeEQ7QkVTQywgS2luZyBGYWlzYWwgU3BlY2lhbGlzdCBIb3Nw
aXRhbCBhbmQgUmVzZWFyY2ggQ2VudHJlLCBSaXlhZGgsIFNhdWRpIEFyYWJpYS4mI3hEO1B1Ymxp
YyBIZWFsdGggU3RyZWFtLCBIdW50ZXIgTWVkaWNhbCBSZXNlYXJjaCBJbnN0aXR1dGUsIE5ldyBM
YW1idG9uLCBOZXcgU291dGggV2FsZXMsIEF1c3RyYWxpYS4mI3hEO0ZhY3VsdHkgb2YgSGVhbHRo
IGFuZCBNZWRpY2luZSwgVW5pdmVyc2l0eSBvZiBOZXdjYXN0bGUsIE5ld2Nhc3RsZSwgTmV3IFNv
dXRoIFdhbGVzLCBBdXN0cmFsaWEuJiN4RDtMYWJvcmF0b3J5IG9mIEdlbmV0aWNzLCBOYXRpb25h
bCBJbnN0aXR1dGUgb24gQWdpbmcsIEJhbHRpbW9yZSwgTWFyeWxhbmQsIFVTQS4mI3hEO1Jlc2Vh
cmNoIENlbnRyZSBvZiBBcHBsaWVkIGFuZCBQcmV2ZW50aXZlIENhcmRpb3Zhc2N1bGFyIE1lZGlj
aW5lLCBVbml2ZXJzaXR5IG9mIFR1cmt1LCBUdXJrdSwgRmlubGFuZC4mI3hEO0RlcGFydG1lbnQg
b2YgQ2xpbmljYWwgUGh5c2lvbG9neSwgVHVya3UgVW5pdmVyc2l0eSBIb3NwaXRhbCwgVHVya3Us
IEZpbmxhbmQuJiN4RDtSZXNlYXJjaCBVbml0IG9mIE1vbGVjdWxhciBFcGlkZW1pb2xvZ3ksIEhl
bG1ob2x0eiBaZW50cnVtIE11bmNoZW4tR2VybWFuIFJlc2VhcmNoIENlbnRlciBmb3IgRW52aXJv
bm1lbnRhbCBIZWFsdGgsIE5ldWhlcmJlcmcsIEdlcm1hbnkuJiN4RDtEZXBhcnRtZW50IG9mIFBz
eWNob2xvZ3ksIFVuaXZlcnNpdHkgb2YgVGFydHUsIFRhcnR1LCBFc3RvbmlhLiYjeEQ7RGVwYXJ0
bWVudCBvZiBQc3ljaG9sb2d5LCBVbml2ZXJzaXR5IG9mIFdhcndpY2ssIENvdmVudHJ5LCBVSy4m
I3hEO0RlcGFydG1lbnQgb2YgQ29tcHV0YXRpb25hbCBCaW9sb2d5LCBVbml2ZXJzaXR5IG9mIExh
dXNhbm5lLCBMYXVzYW5uZSwgU3dpdHplcmxhbmQuJiN4RDtTd2lzcyBJbnN0aXR1dGUgb2YgQmlv
aW5mb3JtYXRpY3MsIExhdXNhbm5lLCBTd2l0emVybGFuZC4mI3hEO0ljZWxhbmRpYyBIZWFydCBB
c3NvY2lhdGlvbiwgS29wYXZvZ3VyLCBJY2VsYW5kLiYjeEQ7RmFjdWx0eSBvZiBNZWRpY2luZSwg
VW5pdmVyc2l0eSBvZiBJY2VsYW5kLCBSZXlramF2aWssIEljZWxhbmQuJiN4RDtNUkMgSW50ZWdy
YXRpdmUgRXBpZGVtaW9sb2d5IFVuaXQsIFVuaXZlcnNpdHkgb2YgQnJpc3RvbCwgQnJpc3RvbCwg
VUsuJiN4RDtOYXRpb25hbCBJbnN0aXR1dGUgb24gQWdpbmcsIFVTIE5hdGlvbmFsIEluc3RpdHV0
ZXMgb2YgSGVhbHRoLCBCYWx0aW1vcmUsIE1hcnlsYW5kLCBVU0EuJiN4RDtMb3MgQW5nZWxlcyBC
aW9tZWRpY2FsIFJlc2VhcmNoIEluc3RpdHV0ZSBhbmQgRGVwYXJ0bWVudCBvZiBQZWRpYXRyaWNz
LCBIYXJib3ItVUNMQSwgVG9ycmVuY2UsIENhbGlmb3JuaWEsIFVTQS4mI3hEO0luc3RpdHV0ZSBv
ZiBFcGlkZW1pb2xvZ3kgYW5kIFNvY2lhbCBNZWRpY2luZSwgVW5pdmVyc2l0eSBvZiBNdW5zdGVy
LCBNdW5zdGVyLCBHZXJtYW55LiYjeEQ7RGl2aXNpb24gb2YgR2VuZXRpY3MsIERlcGFydG1lbnQg
b2YgTWVkaWNpbmUsIEJyaWdoYW0gYW5kIFdvbWVuJmFwb3M7cyBIb3NwaXRhbCwgSGFydmFyZCBN
ZWRpY2FsIFNjaG9vbCwgQm9zdG9uLCBNYXNzYWNodXNldHRzLCBVU0EuJiN4RDtEaXZpc2lvbiBv
ZiBSaGV1bWF0b2xvZ3ksIERlcGFydG1lbnQgb2YgTWVkaWNpbmUsIEJyaWdoYW0gYW5kIFdvbWVu
JmFwb3M7cyBIb3NwaXRhbCwgSGFydmFyZCBNZWRpY2FsIFNjaG9vbCwgQm9zdG9uLCBNYXNzYWNo
dXNldHRzLCBVU0EuJiN4RDtEZXBhcnRtZW50IG9mIEVwaWRlbWlvbG9neSwgVW5pdmVyc2l0eSBv
ZiBNaWNoaWdhbiwgQW5uIEFyYm9yLCBNaWNoaWdhbiwgVVNBLiYjeEQ7RGVwYXJ0bWVudCBvZiBC
ZWhhdmlvcmFsIFNjaWVuY2VzLCBSdXNoIFVuaXZlcnNpdHkgTWVkaWNhbCBDZW50ZXIsIENoaWNh
Z28sIElsbGlub2lzLCBVU0EuJiN4RDtSQU5EIENvcnBvcmF0aW9uLCBTYW50YSBNb25pY2EsIENh
bGlmb3JuaWEsIFVTQS4mI3hEO0NlbnRyZSBmb3IgQ29nbml0aXZlIEFnZWluZyBhbmQgQ29nbml0
aXZlIEVwaWRlbWlvbG9neSwgVW5pdmVyc2l0eSBvZiBFZGluYnVyZ2gsIEVkaW5idXJnaCwgVUsu
JiN4RDtEZXBhcnRtZW50IG9mIFBzeWNob2xvZ3ksIFVuaXZlcnNpdHkgb2YgRWRpbmJ1cmdoLCBF
ZGluYnVyZ2gsIFVLLiYjeEQ7R2VybWFuIFNvY2lvLUVjb25vbWljIFBhbmVsIFN0dWR5LCBESVcg
QmVybGluLCBCZXJsaW4sIEdlcm1hbnkuJiN4RDtIZWFsdGggRWNvbm9taWNzIFJlc2VhcmNoIENl
bnRyZSwgTnVmZmllbGQgRGVwYXJ0bWVudCBvZiBQb3B1bGF0aW9uIEhlYWx0aCwgVW5pdmVyc2l0
eSBvZiBPeGZvcmQsIE94Zm9yZCwgVUsuJiN4RDtJbnN0aXR1dGUgb2YgRXBpZGVtaW9sb2d5IElJ
LCBNZW50YWwgSGVhbHRoIFJlc2VhcmNoIFVuaXQsIEhlbG1ob2x0eiBaZW50cnVtIE11bmNoZW4t
R2VybWFuIFJlc2VhcmNoIENlbnRlciBmb3IgRW52aXJvbm1lbnRhbCBIZWFsdGgsIE5ldWhlcmJl
cmcsIEdlcm1hbnkuJiN4RDtEZXBhcnRtZW50IG9mIEVwaWRlbWlvbG9neSwgR2Vpc2VsIFNjaG9v
bCBvZiBNZWRpY2luZSBhdCBEYXJ0bW91dGgsIExlYmFub24sIE5ldyBIYW1wc2hpcmUsIFVTQS4m
I3hEO0ZhcnIgSW5zdGl0dXRlIG9mIEhlYWx0aCBJbmZvcm1hdGljcywgVW5pdmVyc2l0eSBDb2xs
ZWdlIExvbmRvbiwgTG9uZG9uLCBVSy4mI3hEO1N1cnZleSBSZXNlYXJjaCBDZW50ZXIsIEluc3Rp
dHV0ZSBmb3IgU29jaWFsIFJlc2VhcmNoLCBVbml2ZXJzaXR5IG9mIE1pY2hpZ2FuLCBBbm4gQXJi
b3IsIE1pY2hpZ2FuLCBVU0EuJiN4RDtJbnN0aXR1dGUgb2YgSHVtYW4gR2VuZXRpY3MsIFVuaXZl
cnNpdHkgb2YgQm9ubiwgQm9ubiwgR2VybWFueS4mI3hEO0RlcGFydG1lbnQgb2YgR2Vub21pY3Ms
IExpZmUgYW5kIEJyYWluIENlbnRlciwgVW5pdmVyc2l0eSBvZiBCb25uLCBCb25uLCBHZXJtYW55
LiYjeEQ7TGFib3JhdG9yeSBvZiBFcGlkZW1pb2xvZ3ksIERlbW9ncmFwaHksIE5hdGlvbmFsIElu
c3RpdHV0ZSBvbiBBZ2luZywgVVMgTmF0aW9uYWwgSW5zdGl0dXRlcyBvZiBIZWFsdGgsIEJldGhl
c2RhLCBNYXJ5bGFuZCwgVVNBLiYjeEQ7RGVwYXJ0bWVudCBvZiBUd2luIFJlc2VhcmNoIGFuZCBH
ZW5ldGljIEVwaWRlbWlvbG9neSwgS2luZyZhcG9zO3MgQ29sbGVnZSBMb25kb24sIExvbmRvbiwg
VUsuJiN4RDtQcm9ncmFtIGluIFRyYW5zbGF0aW9uYWwgTmV1cm9Qc3ljaGlhdHJpYyBHZW5vbWlj
cywgRGVwYXJ0bWVudHMgb2YgTmV1cm9sb2d5IGFuZCBQc3ljaGlhdHJ5LCBCcmlnaGFtIGFuZCBX
b21lbiZhcG9zO3MgSG9zcGl0YWwsIEJvc3RvbiwgTWFzc2FjaHVzZXR0cywgVVNBLiYjeEQ7SGFy
dmFyZCBNZWRpY2FsIFNjaG9vbCwgQm9zdG9uLCBNYXNzYWNodXNldHRzLCBVU0EuJiN4RDtQcm9n
cmFtIGluIE1lZGljYWwgYW5kIFBvcHVsYXRpb24gR2VuZXRpY3MsIEJyb2FkIEluc3RpdHV0ZSBv
ZiBIYXJ2YXJkIGFuZCBNSVQsIENhbWJyaWRnZSwgTWFzc2FjaHVzZXR0cywgVVNBLiYjeEQ7RGVw
YXJ0bWVudCBvZiBHZW5vbWljcyBvZiBDb21tb24gRGlzZWFzZSwgSW1wZXJpYWwgQ29sbGVnZSBM
b25kb24sIExvbmRvbiwgVUsuJiN4RDtDZW50ZXIgZm9yIExpZmUgQ291cnNlIEhlYWx0aCBSZXNl
YXJjaCwgVW5pdmVyc2l0eSBvZiBPdWx1IGFuZCBPdWx1IFVuaXZlcnNpdHkgSG9zcGl0YWwsIE91
bHUsIEZpbmxhbmQuJiN4RDtEZXBhcnRtZW50IG9mIFBlZGlhdHJpY3MsIFVuaXZlcnNpdHkgb2Yg
SGVsc2lua2ksIEhlbHNpbmtpLCBGaW5sYW5kLiYjeEQ7TmF0aW9uYWwgSW5zdGl0dXRlIGZvciBI
ZWFsdGggYW5kIFdlbGZhcmUsIEhlbHNpbmtpLCBGaW5sYW5kLiYjeEQ7RGVwYXJ0bWVudCBvZiBQ
dWJsaWMgSGVhbHRoLCBGYWN1bHR5IG9mIE1lZGljaW5lLCBVbml2ZXJzaXR5IG9mIFNwbGl0LCBT
cGxpdCwgQ3JvYXRpYS4mI3hEO0luc3RpdHV0ZSBmb3IgU29jaWFsIGFuZCBFY29ub21pYyBSZXNl
YXJjaCwgVW5pdmVyc2l0eSBvZiBFc3NleCwgV2l2ZW5ob2UgUGFyaywgVUsuJiN4RDtOZXVyb2Vw
aWRlbWlvbG9neSBTZWN0aW9uLCBOYXRpb25hbCBJbnN0aXR1dGUgb24gQWdpbmcsIFVTIE5hdGlv
bmFsIEluc3RpdHV0ZXMgb2YgSGVhbHRoLCBCZXRoZXNkYSwgTWFyeWxhbmQsIFVTQS4mI3hEO0Rl
cGFydG1lbnQgb2YgR2VuZXRpY3MsIFVuaXZlcnNpdHkgTWVkaWNhbCBDZW50ZXIgR3JvbmluZ2Vu
LCBVbml2ZXJzaXR5IG9mIEdyb25pbmdlbiwgR3JvbmluZ2VuLCB0aGUgTmV0aGVybGFuZHMuJiN4
RDtEZXBhcnRtZW50IG9mIE5ldXJvbG9neSwgR2VuZXJhbCBIb3NwaXRhbCBhbmQgTWVkaWNhbCBV
bml2ZXJzaXR5IEdyYXosIEdyYXosIEF1c3RyaWEuJiN4RDtEZXBhcnRtZW50IG9mIEludGVybmFs
IE1lZGljaW5lLCBJbnRlcm5hbCBNZWRpY2luZSwgTGF1c2FubmUgVW5pdmVyc2l0eSBIb3NwaXRh
bCAoQ0hVViksIExhdXNhbm5lLCBTd2l0emVybGFuZC4mI3hEO01vbGVjdWxhciBFcGlkZW1pb2xv
Z3ksIFFJTVIgQmVyZ2hvZmVyIE1lZGljYWwgUmVzZWFyY2ggSW5zdGl0dXRlLCBCcmlzYmFuZSwg
UXVlZW5zbGFuZCwgQXVzdHJhbGlhLiYjeEQ7RGVwYXJ0bWVudCBvZiBOZXVyb3NjaWVuY2UsIEth
cm9saW5za2EgSW5zdGl0dXRldCwgU3RvY2tob2xtLCBTd2VkZW4uJiN4RDtDZW50cmUgZm9yIEds
b2JhbCBIZWFsdGggUmVzZWFyY2gsIFVzaGVyIEluc3RpdHV0ZSBmb3IgUG9wdWxhdGlvbiBIZWFs
dGggU2NpZW5jZXMgYW5kIEluZm9ybWF0aWNzLCBVbml2ZXJzaXR5IG9mIEVkaW5idXJnaCwgRWRp
bmJ1cmdoLCBVSy4mI3hEO0luZm9ybWF0aW9uLUJhc2VkIE1lZGljaW5lIFN0cmVhbSwgSHVudGVy
IE1lZGljYWwgUmVzZWFyY2ggSW5zdGl0dXRlLCBOZXcgTGFtYnRvbiwgTmV3IFNvdXRoIFdhbGVz
LCBBdXN0cmFsaWEuJiN4RDtEZXBhcnRtZW50IG9mIEJlaGF2aW9yYWwgU2NpZW5jZXMgYW5kIFNv
Y2lhbCBNZWRpY2luZSwgRmxvcmlkYSBTdGF0ZSBVbml2ZXJzaXR5IENvbGxlZ2Ugb2YgTWVkaWNp
bmUsIFRhbGxhaGFzc2VlLCBGbG9yaWRhLCBVU0EuJiN4RDtEZXBhcnRtZW50IG9mIE5ldXJvbG9n
aWNhbCBTY2llbmNlcywgUnVzaCBVbml2ZXJzaXR5IE1lZGljYWwgQ2VudGVyLCBDaGljYWdvLCBJ
bGxpbm9pcywgVVNBLiYjeEQ7THViZWNrIEludGVyZGlzY2lwbGluYXJ5IFBsYXRmb3JtIGZvciBH
ZW5vbWUgQW5hbHl0aWNzIChMSUdBKSwgSW5zdGl0dXRlIG9mIE5ldXJvZ2VuZXRpY3MgYW5kIElu
c3RpdHV0ZSBvZiBJbnRlZ3JhdGl2ZSBhbmQgRXhwZXJpbWVudGFsIEdlbm9taWNzLCBVbml2ZXJz
aXR5IG9mIEx1YmVjaywgTHViZWNrLCBHZXJtYW55LiYjeEQ7TmV1cm9lcGlkZW1pb2xvZ3kgYW5k
IEFnZWluZyBSZXNlYXJjaCBVbml0LCBTY2hvb2wgb2YgUHVibGljIEhlYWx0aCwgRmFjdWx0eSBv
ZiBNZWRpY2luZSwgSW1wZXJpYWwgQ29sbGVnZSBMb25kb24sIExvbmRvbiwgVUsuJiN4RDtOZXVy
b3NjaWVuY2UgQ2FtcHVzIEFtc3RlcmRhbSwgQW1zdGVyZGFtLCB0aGUgTmV0aGVybGFuZHMuJiN4
RDtDaGFubmluZyBEaXZpc2lvbiBvZiBOZXR3b3JrIE1lZGljaW5lLCBEZXBhcnRtZW50IG9mIE1l
ZGljaW5lLCBCcmlnaGFtIGFuZCBXb21lbiZhcG9zO3MgSG9zcGl0YWwgYW5kIEhhcnZhcmQgTWVk
aWNhbCBTY2hvb2wsIEJvc3RvbiwgTWFzc2FjaHVzZXR0cywgVVNBLiYjeEQ7SXN0aXR1dG8gZGkg
UmljZXJjYSBHZW5ldGljYSBlIEJpb21lZGljYSAoSVJHQiksIENvbnNpZ2xpbyBOYXppb25hbGUg
ZGVsbGUgUmljZXJjaGUsIENpdHRhZGVsbGEgVW5pdmVyc2l0YXJpYSBkaSBNb25zZXJyYXRvLCBN
b25zZXJyYXRvLCBJdGFseS4mI3hEO0RlcGFydG1lbnQgb2YgR2VuZXJhbCBQcmFjdGljZSBhbmQg
UHJpbWFyeSBIZWFsdGggQ2FyZSwgVW5pdmVyc2l0eSBvZiBIZWxzaW5raSwgSGVsc2lua2ksIEZp
bmxhbmQuJiN4RDtEZXBhcnRtZW50IG9mIENocm9uaWMgRGlzZWFzZSBQcmV2ZW50aW9uLCBOYXRp
b25hbCBJbnN0aXR1dGUgZm9yIEhlYWx0aCBhbmQgV2VsZmFyZSwgSGVsc2lua2ksIEZpbmxhbmQu
JiN4RDtVbml0IG9mIEdlbmVyYWwgUHJhY3RpY2UsIFVuaXZlcnNpdHkgQ2VudHJhbCBIb3NwaXRh
bCwgSGVsc2lua2ksIEZpbmxhbmQuJiN4RDtEZXBhcnRtZW50IG9mIEhlYWx0aCBTY2llbmNlcywg
Q29tbXVuaXR5IGFuZCBPY2N1cGF0aW9uYWwgTWVkaWNpbmUsIFVuaXZlcnNpdHkgb2YgR3Jvbmlu
Z2VuLCBVbml2ZXJzaXR5IE1lZGljYWwgQ2VudGVyIEdyb25pbmdlbiwgR3JvbmluZ2VuLCB0aGUg
TmV0aGVybGFuZHMuJiN4RDtFY29ub21ldHJpYyBJbnN0aXR1dGUsIEVyYXNtdXMgU2Nob29sIG9m
IEVjb25vbWljcywgRXJhc211cyBVbml2ZXJzaXR5IFJvdHRlcmRhbSwgUm90dGVyZGFtLCB0aGUg
TmV0aGVybGFuZHMuJiN4RDtEZXBhcnRtZW50IG9mIFBzeWNoaWF0cnksIFVuaXZlcnNpdHkgb2Yg
R3JvbmluZ2VuLCBVbml2ZXJzaXR5IE1lZGljYWwgQ2VudGVyIEdyb25pbmdlbiwgR3JvbmluZ2Vu
LCB0aGUgTmV0aGVybGFuZHMuJiN4RDtNUkMgSHVtYW4gR2VuZXRpY3MgVW5pdCwgSW5zdGl0dXRl
IG9mIEdlbmV0aWNzIGFuZCBNb2xlY3VsYXIgTWVkaWNpbmUsIFVuaXZlcnNpdHkgb2YgRWRpbmJ1
cmdoLCBFZGluYnVyZ2gsIFVLLiYjeEQ7RGVwYXJ0bWVudCBvZiBQc3ljaGlhdHJ5LCBXYXNoaW5n
dG9uIFVuaXZlcnNpdHkgU2Nob29sIG9mIE1lZGljaW5lLCBTdC4gTG91aXMsIE1pc3NvdXJpLCBV
U0EuJiN4RDtDZW50cmUgZm9yIFBvcHVsYXRpb24gSGVhbHRoIFJlc2VhcmNoLCBTY2hvb2wgb2Yg
SGVhbHRoIFNjaWVuY2VzIGFuZCBTYW5zb20gSW5zdGl0dXRlLCBVbml2ZXJzaXR5IG9mIFNvdXRo
IEF1c3RyYWxpYSwgQWRlbGFpZGUsIFNvdXRoIEF1c3RyYWxpYSwgQXVzdHJhbGlhLiYjeEQ7UG9w
dWxhdGlvbiwgUG9saWN5IGFuZCBQcmFjdGljZSwgVUNMIEluc3RpdHV0ZSBvZiBDaGlsZCBIZWFs
dGgsIExvbmRvbiwgVUsuJiN4RDtEZXBhcnRtZW50IG9mIEVwaWRlbWlvbG9neSBhbmQgQmlvc3Rh
dGlzdGljcywgTVJDLVBIRSBDZW50cmUgZm9yIEVudmlyb25tZW50IGFuZCBIZWFsdGgsIFNjaG9v
bCBvZiBQdWJsaWMgSGVhbHRoLCBJbXBlcmlhbCBDb2xsZWdlIExvbmRvbiwgTG9uZG9uLCBVSy4m
I3hEO0Jpb2NlbnRlciBPdWx1LCBVbml2ZXJzaXR5IG9mIE91bHUsIE91bHUsIEZpbmxhbmQuJiN4
RDtVbml0IG9mIFByaW1hcnkgQ2FyZSwgT3VsdSBVbml2ZXJzaXR5IEhvc3BpdGFsLCBPdWx1LCBG
aW5sYW5kLiYjeEQ7SW5zdGl0dXRlIGZvciBNb2xlY3VsYXIgTWVkaWNpbmUgRmlubGFuZCAoRklN
TSksIFVuaXZlcnNpdHkgb2YgSGVsc2lua2ksIEhlbHNpbmtpLCBGaW5sYW5kLiYjeEQ7RGVwYXJ0
bWVudCBmb3IgSGVhbHRoLCBUSEwgKE5hdGlvbmFsIEluc3RpdHV0ZSBmb3IgSGVhbHRoIGFuZCBX
ZWxmYXJlKSwgSGVsc2lua2ksIEZpbmxhbmQuJiN4RDtEZXBhcnRtZW50IG9mIEVwaWRlbWlvbG9n
eSBhbmQgQmlvc3RhdGlzdGljcywgSGFydmFyZCBULkguIENoYW4gU2Nob29sIG9mIFB1YmxpYyBI
ZWFsdGgsIEJvc3RvbiwgTWFzc2FjaHVzZXR0cywgVVNBLiYjeEQ7RGVwYXJ0bWVudCBvZiBTb2Np
YWwgYW5kIEJlaGF2aW9yYWwgU2NpZW5jZXMsIEhhcnZhcmQgVC5ILiBDaGFuIFNjaG9vbCBvZiBQ
dWJsaWMgSGVhbHRoLCBCb3N0b24sIE1hc3NhY2h1c2V0dHMsIFVTQS4mI3hEO0ZpbWxhYiBMYWJv
cmF0b3JpZXMsIFRhbXBlcmUsIEZpbmxhbmQuJiN4RDtEZXBhcnRtZW50IG9mIENsaW5pY2FsIENo
ZW1pc3RyeSwgVW5pdmVyc2l0eSBvZiBUYW1wZXJlLCBTY2hvb2wgb2YgTWVkaWNpbmUsIFRhbXBl
cmUsIEZpbmxhbmQuJiN4RDtHZW5ldGljIEVwaWRlbWlvbG9neSwgUUlNUiBCZXJnaG9mZXIgTWVk
aWNhbCBSZXNlYXJjaCBJbnN0aXR1dGUsIEJyaXNiYW5lLCBRdWVlbnNsYW5kLCBBdXN0cmFsaWEu
JiN4RDtJbnN0aXR1dGUgb2YgTW9sZWN1bGFyIGFuZCBDZWxsIEJpb2xvZ3ksIFVuaXZlcnNpdHkg
b2YgVGFydHUsIFRhcnR1LCBFc3RvbmlhLiYjeEQ7RGVwYXJ0bWVudCBvZiBTb2Npb2xvZ3ksIFVu
aXZlcnNpdHkgb2YgT3hmb3JkLCBPeGZvcmQsIFVLLiYjeEQ7TGFib3JhdG9yeSBvZiBDbGluaWNh
bCBDaGVtaXN0cnkgYW5kIEhlbWF0b2xvZ3ksIERpdmlzaW9uIG9mIExhYm9yYXRvcmllcyBhbmQg
UGhhcm1hY3ksIFVuaXZlcnNpdHkgTWVkaWNhbCBDZW50ZXIgVXRyZWNodCwgVXRyZWNodCwgdGhl
IE5ldGhlcmxhbmRzLiYjeEQ7U29jaWFsLCBHZW5ldGljIGFuZCBEZXZlbG9wbWVudGFsIFBzeWNo
aWF0cnkgQ2VudHJlLCBLaW5nJmFwb3M7cyBDb2xsZWdlIExvbmRvbiwgRGUgQ3Jlc3BpZ255IFBh
cmssIFVLLiYjeEQ7RGVwYXJ0bWVudCBvZiBQdWJsaWMgSGVhbHRoIFNjaWVuY2VzLCBVbml2ZXJz
aXR5IG9mIFZpcmdpbmlhLCBDaGFybG90dGVzdmlsbGUsIFZpcmdpbmlhLCBVU0EuJiN4RDtSZXNl
YXJjaCBVbml0IGZvciBHZW5ldGljIEVwaWRlbWlvbG9neSwgSW5zdGl0dXRlIG9mIE1vbGVjdWxh
ciBCaW9sb2d5IGFuZCBCaW9jaGVtaXN0cnksIENlbnRlciBvZiBNb2xlY3VsYXIgTWVkaWNpbmUs
IEdlbmVyYWwgSG9zcGl0YWwgYW5kIE1lZGljYWwgVW5pdmVyc2l0eSBHcmF6LCBHcmF6LCBBdXN0
cmlhLiYjeEQ7RGVwYXJ0bWVudCBvZiBFY29ub21pY3MsIE91bHUgQnVzaW5lc3MgU2Nob29sLCBP
dWx1LCBGaW5sYW5kLiYjeEQ7RGVwYXJ0bWVudCBvZiBHYXN0cm9lbnRlcm9sb2d5IGFuZCBIZXBh
dG9sb2d5LCBVbml2ZXJzaXR5IG9mIEdyb25pbmdlbiwgVW5pdmVyc2l0eSBNZWRpY2FsIENlbnRl
ciBHcm9uaW5nZW4sIEdyb25pbmdlbiwgdGhlIE5ldGhlcmxhbmRzLiYjeEQ7SW5zdGl0dXRlIG9m
IFByZXZlbnRpdmUgTWVkaWNpbmUsIEJpc3BlYmplcmcgYW5kIEZyZWRlcmlrc2JlcmcgSG9zcGl0
YWxzLCBDYXBpdGFsIFJlZ2lvbiwgRnJlZGVyaWtzYmVyZywgRGVubWFyay4mI3hEO01vbnRwZWxs
aWVyIEJ1c2luZXNzIFNjaG9vbCwgTW9udHBlbGxpZXIsIEZyYW5jZS4mI3hEO1BhbnRlaWEsIFpv
ZXRlcm1lZXIsIHRoZSBOZXRoZXJsYW5kcy4mI3hEO0RlcGFydG1lbnQgb2YgUHN5Y2hpYXRyeSwg
RXJhc211cyBNZWRpY2FsIENlbnRlciwgUm90dGVyZGFtLCB0aGUgTmV0aGVybGFuZHMuJiN4RDtE
ZXBhcnRtZW50IG9mIENoaWxkIGFuZCBBZG9sZXNjZW50IFBzeWNoaWF0cnksIEVyYXNtdXMgTWVk
aWNhbCBDZW50ZXIsIFJvdHRlcmRhbSwgdGhlIE5ldGhlcmxhbmRzLiYjeEQ7RGVwYXJ0bWVudCBv
ZiBJbnRlcm5hbCBNZWRpY2luZSwgRXJhc211cyBNZWRpY2FsIENlbnRlciwgUm90dGVyZGFtLCB0
aGUgTmV0aGVybGFuZHMuJiN4RDtTY2hvb2wgb2YgRWNvbm9taWNzIGFuZCBNYW5hZ2VtZW50LCBC
ZXJsaW4gVW5pdmVyc2l0eSBvZiBUZWNobm9sb2d5LCBCZXJsaW4sIEdlcm1hbnkuJiN4RDtVbml2
ZXJzaXR5IG9mIFF1ZWVuc2xhbmQgRGlhbWFudGluYSBJbnN0aXR1dGUsIFRyYW5zbGF0aW9uYWwg
UmVzZWFyY2ggSW5zdGl0dXRlLCBCcmlzYmFuZSwgUXVlZW5zbGFuZCwgQXVzdHJhbGlhLiYjeEQ7
RGVwYXJ0bWVudCBvZiBTb2Npb2xvZ3ksIFByaW5jZXRvbiBVbml2ZXJzaXR5LCBQcmluY2V0b24s
IE5ldyBKZXJzZXksIFVTQS4mI3hEO0RlcGFydG1lbnQgb2YgRXBpZGVtaW9sb2d5LCBIYXJ2YXJk
IFQuSC4gQ2hhbiBTY2hvb2wgb2YgUHVibGljIEhlYWx0aCwgQm9zdG9uLCBNYXNzYWNodXNldHRz
LCBVU0EuJiN4RDtEZXBhcnRtZW50IG9mIEVjb25vbWljcywgU3RvY2tob2xtIFNjaG9vbCBvZiBF
Y29ub21pY3MsIFN0b2NraG9sbSwgU3dlZGVuLiYjeEQ7RGVwYXJ0bWVudCBvZiBCaW9ldGhpY3Ms
IENsYXJrc29uIFVuaXZlcnNpdHksIFNjaGVuZWN0YWR5LCBOZXcgWW9yaywgVVNBLiYjeEQ7SWNh
aG4gU2Nob29sIG9mIE1lZGljaW5lIGF0IE1vdW50IFNpbmFpLCBOZXcgWW9yaywgTmV3IFlvcmss
IFVTQS4mI3hEO0RlcGFydG1lbnQgb2YgQmlvbG9naWNhbCBTY2llbmNlcywgQ29sdW1iaWEgVW5p
dmVyc2l0eSwgTmV3IFlvcmssIE5ldyBZb3JrLCBVU0EuJiN4RDtEZXBhcnRtZW50IG9mIEVjb25v
bWljcywgTmV3IFlvcmsgVW5pdmVyc2l0eSwgTmV3IFlvcmssIE5ldyBZb3JrLCBVU0EuJiN4RDtS
ZXNlYXJjaCBJbnN0aXR1dGUgZm9yIEluZHVzdHJpYWwgRWNvbm9taWNzLCBTdG9ja2hvbG0sIFN3
ZWRlbi48L2F1dGgtYWRkcmVzcz48dGl0bGVzPjx0aXRsZT5HZW5ldGljIHZhcmlhbnRzIGFzc29j
aWF0ZWQgd2l0aCBzdWJqZWN0aXZlIHdlbGwtYmVpbmcsIGRlcHJlc3NpdmUgc3ltcHRvbXMsIGFu
ZCBuZXVyb3RpY2lzbSBpZGVudGlmaWVkIHRocm91Z2ggZ2Vub21lLXdpZGUgYW5hbHlzZXM8L3Rp
dGxlPjxzZWNvbmRhcnktdGl0bGU+TmF0IEdlbmV0PC9zZWNvbmRhcnktdGl0bGU+PC90aXRsZXM+
PHBlcmlvZGljYWw+PGZ1bGwtdGl0bGU+TmF0IEdlbmV0PC9mdWxsLXRpdGxlPjwvcGVyaW9kaWNh
bD48cGFnZXM+NjI0LTMzPC9wYWdlcz48dm9sdW1lPjQ4PC92b2x1bWU+PG51bWJlcj42PC9udW1i
ZXI+PGtleXdvcmRzPjxrZXl3b3JkPkFueGlldHkgRGlzb3JkZXJzLypnZW5ldGljczwva2V5d29y
ZD48a2V5d29yZD5CYXllcyBUaGVvcmVtPC9rZXl3b3JkPjxrZXl3b3JkPkRlcHJlc3Npb24vKmdl
bmV0aWNzPC9rZXl3b3JkPjxrZXl3b3JkPipHZW5vbWUtV2lkZSBBc3NvY2lhdGlvbiBTdHVkeTwv
a2V5d29yZD48a2V5d29yZD5IdW1hbnM8L2tleXdvcmQ+PGtleXdvcmQ+TmV1cm90aWNpc208L2tl
eXdvcmQ+PGtleXdvcmQ+UGhlbm90eXBlPC9rZXl3b3JkPjxrZXl3b3JkPipQb2x5bW9ycGhpc20s
IFNpbmdsZSBOdWNsZW90aWRlPC9rZXl3b3JkPjwva2V5d29yZHM+PGRhdGVzPjx5ZWFyPjIwMTY8
L3llYXI+PHB1Yi1kYXRlcz48ZGF0ZT5KdW48L2RhdGU+PC9wdWItZGF0ZXM+PC9kYXRlcz48aXNi
bj4xNTQ2LTE3MTggKEVsZWN0cm9uaWMpJiN4RDsxMDYxLTQwMzYgKExpbmtpbmcpPC9pc2JuPjxh
Y2Nlc3Npb24tbnVtPjI3MDg5MTgxPC9hY2Nlc3Npb24tbnVtPjx1cmxzPjxyZWxhdGVkLXVybHM+
PHVybD5odHRwczovL3d3dy5uY2JpLm5sbS5uaWguZ292L3B1Ym1lZC8yNzA4OTE4MTwvdXJsPjwv
cmVsYXRlZC11cmxzPjwvdXJscz48Y3VzdG9tMj5QTUM0ODg0MTUyPC9jdXN0b20yPjxlbGVjdHJv
bmljLXJlc291cmNlLW51bT4xMC4xMDM4L25nLjM1NTI8L2VsZWN0cm9uaWMtcmVzb3VyY2UtbnVt
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a2JheTwvQXV0aG9yPjxZZWFyPjIwMTY8L1llYXI+PFJl
Y051bT4yNTkwPC9SZWNOdW0+PERpc3BsYXlUZXh0PjxzdHlsZSBmYWNlPSJzdXBlcnNjcmlwdCI+
NTwvc3R5bGU+PC9EaXNwbGF5VGV4dD48cmVjb3JkPjxyZWMtbnVtYmVyPjI1OTA8L3JlYy1udW1i
ZXI+PGZvcmVpZ24ta2V5cz48a2V5IGFwcD0iRU4iIGRiLWlkPSJmeDBzdnI1d2FkZnQyMGUwZHQ0
dnZlc2pzNXc5dHdlOTBkemEiIHRpbWVzdGFtcD0iMTUyMzcyMTU4MSI+MjU5MDwva2V5PjwvZm9y
ZWlnbi1rZXlzPjxyZWYtdHlwZSBuYW1lPSJKb3VybmFsIEFydGljbGUiPjE3PC9yZWYtdHlwZT48
Y29udHJpYnV0b3JzPjxhdXRob3JzPjxhdXRob3I+T2tiYXksIEEuPC9hdXRob3I+PGF1dGhvcj5C
YXNlbG1hbnMsIEIuIE0uPC9hdXRob3I+PGF1dGhvcj5EZSBOZXZlLCBKLiBFLjwvYXV0aG9yPjxh
dXRob3I+VHVybGV5LCBQLjwvYXV0aG9yPjxhdXRob3I+Tml2YXJkLCBNLiBHLjwvYXV0aG9yPjxh
dXRob3I+Rm9udGFuYSwgTS4gQS48L2F1dGhvcj48YXV0aG9yPk1lZGRlbnMsIFMuIEYuPC9hdXRo
b3I+PGF1dGhvcj5MaW5uZXIsIFIuIEsuPC9hdXRob3I+PGF1dGhvcj5SaWV0dmVsZCwgQy4gQS48
L2F1dGhvcj48YXV0aG9yPkRlcnJpbmdlciwgSi48L2F1dGhvcj48YXV0aG9yPkdyYXR0ZW4sIEou
PC9hdXRob3I+PGF1dGhvcj5MZWUsIEouIEouPC9hdXRob3I+PGF1dGhvcj5MaXUsIEouIFouPC9h
dXRob3I+PGF1dGhvcj5kZSBWbGFtaW5nLCBSLjwvYXV0aG9yPjxhdXRob3I+QWhsdXdhbGlhLCBU
LiBTLjwvYXV0aG9yPjxhdXRob3I+QnVjaHdhbGQsIEouPC9hdXRob3I+PGF1dGhvcj5DYXZhZGlu
bywgQS48L2F1dGhvcj48YXV0aG9yPkZyYXppZXItV29vZCwgQS4gQy48L2F1dGhvcj48YXV0aG9y
PkZ1cmxvdHRlLCBOLiBBLjwvYXV0aG9yPjxhdXRob3I+R2FyZmllbGQsIFYuPC9hdXRob3I+PGF1
dGhvcj5HZWlzZWwsIE0uIEguPC9hdXRob3I+PGF1dGhvcj5Hb256YWxleiwgSi4gUi48L2F1dGhv
cj48YXV0aG9yPkhhaXRqZW1hLCBTLjwvYXV0aG9yPjxhdXRob3I+S2FybHNzb24sIFIuPC9hdXRo
b3I+PGF1dGhvcj52YW4gZGVyIExhYW4sIFMuIFcuPC9hdXRob3I+PGF1dGhvcj5MYWR3aWcsIEsu
IEguPC9hdXRob3I+PGF1dGhvcj5MYWh0aSwgSi48L2F1dGhvcj48YXV0aG9yPnZhbiBkZXIgTGVl
LCBTLiBKLjwvYXV0aG9yPjxhdXRob3I+TGluZCwgUC4gQS48L2F1dGhvcj48YXV0aG9yPkxpdSwg
VC48L2F1dGhvcj48YXV0aG9yPk1hdHRlc29uLCBMLjwvYXV0aG9yPjxhdXRob3I+TWloYWlsb3Ys
IEUuPC9hdXRob3I+PGF1dGhvcj5NaWxsZXIsIE0uIEIuPC9hdXRob3I+PGF1dGhvcj5NaW5pY2Es
IEMuIEMuPC9hdXRob3I+PGF1dGhvcj5Ob2x0ZSwgSS4gTS48L2F1dGhvcj48YXV0aG9yPk1vb2st
S2FuYW1vcmksIEQuPC9hdXRob3I+PGF1dGhvcj52YW4gZGVyIE1vc3QsIFAuIEouPC9hdXRob3I+
PGF1dGhvcj5PbGRtZWFkb3csIEMuPC9hdXRob3I+PGF1dGhvcj5RaWFuLCBZLjwvYXV0aG9yPjxh
dXRob3I+UmFpdGFrYXJpLCBPLjwvYXV0aG9yPjxhdXRob3I+UmF3YWwsIFIuPC9hdXRob3I+PGF1
dGhvcj5SZWFsbywgQS48L2F1dGhvcj48YXV0aG9yPlJ1ZWVkaSwgUi48L2F1dGhvcj48YXV0aG9y
PlNjaG1pZHQsIEIuPC9hdXRob3I+PGF1dGhvcj5TbWl0aCwgQS4gVi48L2F1dGhvcj48YXV0aG9y
PlN0ZXJnaWFrb3VsaSwgRS48L2F1dGhvcj48YXV0aG9yPlRhbmFrYSwgVC48L2F1dGhvcj48YXV0
aG9yPlRheWxvciwgSy48L2F1dGhvcj48YXV0aG9yPlRob3JsZWlmc3NvbiwgRy48L2F1dGhvcj48
YXV0aG9yPldlZGVub2phLCBKLjwvYXV0aG9yPjxhdXRob3I+V2VsbG1hbm4sIEouPC9hdXRob3I+
PGF1dGhvcj5XZXN0cmEsIEguIEouPC9hdXRob3I+PGF1dGhvcj5XaWxsZW1zLCBTLiBNLjwvYXV0
aG9yPjxhdXRob3I+WmhhbywgVy48L2F1dGhvcj48YXV0aG9yPkxpZmVMaW5lcyBDb2hvcnQsIFN0
dWR5PC9hdXRob3I+PGF1dGhvcj5BbWluLCBOLjwvYXV0aG9yPjxhdXRob3I+QmFrc2hpLCBBLjwv
YXV0aG9yPjxhdXRob3I+QmVyZ21hbm4sIFMuPC9hdXRob3I+PGF1dGhvcj5Cam9ybnNkb3R0aXIs
IEcuPC9hdXRob3I+PGF1dGhvcj5Cb3lsZSwgUC4gQS48L2F1dGhvcj48YXV0aG9yPkNoZXJuZXks
IFMuPC9hdXRob3I+PGF1dGhvcj5Db3gsIFMuIFIuPC9hdXRob3I+PGF1dGhvcj5EYXZpZXMsIEcu
PC9hdXRob3I+PGF1dGhvcj5EYXZpcywgTy4gUy48L2F1dGhvcj48YXV0aG9yPkRpbmcsIEouPC9h
dXRob3I+PGF1dGhvcj5EaXJlaywgTi48L2F1dGhvcj48YXV0aG9yPkVpYmljaCwgUC48L2F1dGhv
cj48YXV0aG9yPkVtZW55LCBSLiBULjwvYXV0aG9yPjxhdXRob3I+RmF0ZW1pZmFyLCBHLjwvYXV0
aG9yPjxhdXRob3I+RmF1bCwgSi4gRC48L2F1dGhvcj48YXV0aG9yPkZlcnJ1Y2NpLCBMLjwvYXV0
aG9yPjxhdXRob3I+Rm9yc3RuZXIsIEEuIEouPC9hdXRob3I+PGF1dGhvcj5HaWVnZXIsIEMuPC9h
dXRob3I+PGF1dGhvcj5HdXB0YSwgUi48L2F1dGhvcj48YXV0aG9yPkhhcnJpcywgVC4gQi48L2F1
dGhvcj48YXV0aG9yPkhhcnJpcywgSi4gTS48L2F1dGhvcj48YXV0aG9yPkhvbGxpZGF5LCBFLiBH
LjwvYXV0aG9yPjxhdXRob3I+SG90dGVuZ2EsIEouIEouPC9hdXRob3I+PGF1dGhvcj5EZSBKYWdl
ciwgUC4gTC48L2F1dGhvcj48YXV0aG9yPkthYWtpbmVuLCBNLiBBLjwvYXV0aG9yPjxhdXRob3I+
S2FqYW50aWUsIEUuPC9hdXRob3I+PGF1dGhvcj5LYXJodW5lbiwgVi48L2F1dGhvcj48YXV0aG9y
PktvbGNpYywgSS48L2F1dGhvcj48YXV0aG9yPkt1bWFyaSwgTS48L2F1dGhvcj48YXV0aG9yPkxh
dW5lciwgTC4gSi48L2F1dGhvcj48YXV0aG9yPkZyYW5rZSwgTC48L2F1dGhvcj48YXV0aG9yPkxp
LUdhbywgUi48L2F1dGhvcj48YXV0aG9yPkxpZXdhbGQsIEQuIEMuPC9hdXRob3I+PGF1dGhvcj5L
b2luaSwgTS48L2F1dGhvcj48YXV0aG9yPkxvdWtvbGEsIEEuPC9hdXRob3I+PGF1dGhvcj5NYXJx
dWVzLVZpZGFsLCBQLjwvYXV0aG9yPjxhdXRob3I+TW9udGdvbWVyeSwgRy4gVy48L2F1dGhvcj48
YXV0aG9yPk1vc2luZywgTS4gQS48L2F1dGhvcj48YXV0aG9yPlBhdGVybm9zdGVyLCBMLjwvYXV0
aG9yPjxhdXRob3I+UGF0dGllLCBBLjwvYXV0aG9yPjxhdXRob3I+UGV0cm92aWMsIEsuIEUuPC9h
dXRob3I+PGF1dGhvcj5QdWxra2ktUmFiYWNrLCBMLjwvYXV0aG9yPjxhdXRob3I+UXVheWUsIEwu
PC9hdXRob3I+PGF1dGhvcj5SYWlra29uZW4sIEsuPC9hdXRob3I+PGF1dGhvcj5SdWRhbiwgSS48
L2F1dGhvcj48YXV0aG9yPlNjb3R0LCBSLiBKLjwvYXV0aG9yPjxhdXRob3I+U21pdGgsIEouIEEu
PC9hdXRob3I+PGF1dGhvcj5TdXRpbiwgQS4gUi48L2F1dGhvcj48YXV0aG9yPlRyemFza293c2tp
LCBNLjwvYXV0aG9yPjxhdXRob3I+Vmlua2h1eXplbiwgQS4gRS48L2F1dGhvcj48YXV0aG9yPll1
LCBMLjwvYXV0aG9yPjxhdXRob3I+WmFiYW5laCwgRC48L2F1dGhvcj48YXV0aG9yPkF0dGlhLCBK
LiBSLjwvYXV0aG9yPjxhdXRob3I+QmVubmV0dCwgRC4gQS48L2F1dGhvcj48YXV0aG9yPkJlcmdl
ciwgSy48L2F1dGhvcj48YXV0aG9yPkJlcnRyYW0sIEwuPC9hdXRob3I+PGF1dGhvcj5Cb29tc21h
LCBELiBJLjwvYXV0aG9yPjxhdXRob3I+U25pZWRlciwgSC48L2F1dGhvcj48YXV0aG9yPkNoYW5n
LCBTLiBDLjwvYXV0aG9yPjxhdXRob3I+Q3VjY2EsIEYuPC9hdXRob3I+PGF1dGhvcj5EZWFyeSwg
SS4gSi48L2F1dGhvcj48YXV0aG9yPnZhbiBEdWlqbiwgQy4gTS48L2F1dGhvcj48YXV0aG9yPkVy
aWtzc29uLCBKLiBHLjwvYXV0aG9yPjxhdXRob3I+QnVsdG1hbm4sIFUuPC9hdXRob3I+PGF1dGhv
cj5kZSBHZXVzLCBFLiBKLjwvYXV0aG9yPjxhdXRob3I+R3JvZW5lbiwgUC4gSi48L2F1dGhvcj48
YXV0aG9yPkd1ZG5hc29uLCBWLjwvYXV0aG9yPjxhdXRob3I+SGFuc2VuLCBULjwvYXV0aG9yPjxh
dXRob3I+SGFydG1hbiwgQy4gQS48L2F1dGhvcj48YXV0aG9yPkhhd29ydGgsIEMuIE0uPC9hdXRo
b3I+PGF1dGhvcj5IYXl3YXJkLCBDLjwvYXV0aG9yPjxhdXRob3I+SGVhdGgsIEEuIEMuPC9hdXRo
b3I+PGF1dGhvcj5IaW5kcywgRC4gQS48L2F1dGhvcj48YXV0aG9yPkh5cHBvbmVuLCBFLjwvYXV0
aG9yPjxhdXRob3I+SWFjb25vLCBXLiBHLjwvYXV0aG9yPjxhdXRob3I+SmFydmVsaW4sIE0uIFIu
PC9hdXRob3I+PGF1dGhvcj5Kb2NrZWwsIEsuIEguPC9hdXRob3I+PGF1dGhvcj5LYXByaW8sIEou
PC9hdXRob3I+PGF1dGhvcj5LYXJkaWEsIFMuIEwuPC9hdXRob3I+PGF1dGhvcj5LZWx0aWthbmdh
cy1KYXJ2aW5lbiwgTC48L2F1dGhvcj48YXV0aG9yPktyYWZ0LCBQLjwvYXV0aG9yPjxhdXRob3I+
S3ViemFuc2t5LCBMLiBELjwvYXV0aG9yPjxhdXRob3I+TGVodGltYWtpLCBULjwvYXV0aG9yPjxh
dXRob3I+TWFnbnVzc29uLCBQLiBLLjwvYXV0aG9yPjxhdXRob3I+TWFydGluLCBOLiBHLjwvYXV0
aG9yPjxhdXRob3I+TWNHdWUsIE0uPC9hdXRob3I+PGF1dGhvcj5NZXRzcGFsdSwgQS48L2F1dGhv
cj48YXV0aG9yPk1pbGxzLCBNLjwvYXV0aG9yPjxhdXRob3I+ZGUgTXV0c2VydCwgUi48L2F1dGhv
cj48YXV0aG9yPk9sZGVoaW5rZWwsIEEuIEouPC9hdXRob3I+PGF1dGhvcj5QYXN0ZXJrYW1wLCBH
LjwvYXV0aG9yPjxhdXRob3I+UGVkZXJzZW4sIE4uIEwuPC9hdXRob3I+PGF1dGhvcj5QbG9taW4s
IFIuPC9hdXRob3I+PGF1dGhvcj5Qb2xhc2VrLCBPLjwvYXV0aG9yPjxhdXRob3I+UG93ZXIsIEMu
PC9hdXRob3I+PGF1dGhvcj5SaWNoLCBTLiBTLjwvYXV0aG9yPjxhdXRob3I+Um9zZW5kYWFsLCBG
LiBSLjwvYXV0aG9yPjxhdXRob3I+ZGVuIFJ1aWp0ZXIsIEguIE0uPC9hdXRob3I+PGF1dGhvcj5T
Y2hsZXNzaW5nZXIsIEQuPC9hdXRob3I+PGF1dGhvcj5TY2htaWR0LCBILjwvYXV0aG9yPjxhdXRo
b3I+U3ZlbnRvLCBSLjwvYXV0aG9yPjxhdXRob3I+U2NobWlkdCwgUi48L2F1dGhvcj48YXV0aG9y
PkFsaXphZGVoLCBCLiBaLjwvYXV0aG9yPjxhdXRob3I+U29yZW5zZW4sIFQuIEkuPC9hdXRob3I+
PGF1dGhvcj5TcGVjdG9yLCBULiBELjwvYXV0aG9yPjxhdXRob3I+U3RhcnIsIEouIE0uPC9hdXRo
b3I+PGF1dGhvcj5TdGVmYW5zc29uLCBLLjwvYXV0aG9yPjxhdXRob3I+U3RlcHRvZSwgQS48L2F1
dGhvcj48YXV0aG9yPlRlcnJhY2NpYW5vLCBBLjwvYXV0aG9yPjxhdXRob3I+VGhvcnN0ZWluc2Rv
dHRpciwgVS48L2F1dGhvcj48YXV0aG9yPlRodXJpaywgQS4gUi48L2F1dGhvcj48YXV0aG9yPlRp
bXBzb24sIE4uIEouPC9hdXRob3I+PGF1dGhvcj5UaWVtZWllciwgSC48L2F1dGhvcj48YXV0aG9y
PlVpdHRlcmxpbmRlbiwgQS4gRy48L2F1dGhvcj48YXV0aG9yPlZvbGxlbndlaWRlciwgUC48L2F1
dGhvcj48YXV0aG9yPldhZ25lciwgRy4gRy48L2F1dGhvcj48YXV0aG9yPldlaXIsIEQuIFIuPC9h
dXRob3I+PGF1dGhvcj5ZYW5nLCBKLjwvYXV0aG9yPjxhdXRob3I+Q29ubGV5LCBELiBDLjwvYXV0
aG9yPjxhdXRob3I+U21pdGgsIEcuIEQuPC9hdXRob3I+PGF1dGhvcj5Ib2ZtYW4sIEEuPC9hdXRo
b3I+PGF1dGhvcj5Kb2hhbm5lc3NvbiwgTS48L2F1dGhvcj48YXV0aG9yPkxhaWJzb24sIEQuIEku
PC9hdXRob3I+PGF1dGhvcj5NZWRsYW5kLCBTLiBFLjwvYXV0aG9yPjxhdXRob3I+TWV5ZXIsIE0u
IE4uPC9hdXRob3I+PGF1dGhvcj5QaWNrcmVsbCwgSi4gSy48L2F1dGhvcj48YXV0aG9yPkVza28s
IFQuPC9hdXRob3I+PGF1dGhvcj5LcnVlZ2VyLCBSLiBGLjwvYXV0aG9yPjxhdXRob3I+QmVhdWNo
YW1wLCBKLiBQLjwvYXV0aG9yPjxhdXRob3I+S29lbGxpbmdlciwgUC4gRC48L2F1dGhvcj48YXV0
aG9yPkJlbmphbWluLCBELiBKLjwvYXV0aG9yPjxhdXRob3I+QmFydGVscywgTS48L2F1dGhvcj48
YXV0aG9yPkNlc2FyaW5pLCBELjwvYXV0aG9yPjwvYXV0aG9ycz48L2NvbnRyaWJ1dG9ycz48YXV0
aC1hZGRyZXNzPkRlcGFydG1lbnQgb2YgQXBwbGllZCBFY29ub21pY3MsIEVyYXNtdXMgU2Nob29s
IG9mIEVjb25vbWljcywgRXJhc211cyBVbml2ZXJzaXR5IFJvdHRlcmRhbSwgUm90dGVyZGFtLCB0
aGUgTmV0aGVybGFuZHMuJiN4RDtEZXBhcnRtZW50IG9mIEVwaWRlbWlvbG9neSwgRXJhc211cyBN
ZWRpY2FsIENlbnRlciwgUm90dGVyZGFtLCB0aGUgTmV0aGVybGFuZHMuJiN4RDtFcmFzbXVzIFVu
aXZlcnNpdHkgUm90dGVyZGFtIEluc3RpdHV0ZSBmb3IgQmVoYXZpb3IgYW5kIEJpb2xvZ3ksIFJv
dHRlcmRhbSwgdGhlIE5ldGhlcmxhbmRzLiYjeEQ7RGVwYXJ0bWVudCBvZiBCaW9sb2dpY2FsIFBz
eWNob2xvZ3ksIFZyaWplIFVuaXZlcnNpdGVpdCwgQW1zdGVyZGFtLCB0aGUgTmV0aGVybGFuZHMu
JiN4RDtFTUdPKyBJbnN0aXR1dGUgZm9yIEhlYWx0aCBhbmQgQ2FyZSBSZXNlYXJjaCwgQW1zdGVy
ZGFtLCB0aGUgTmV0aGVybGFuZHMuJiN4RDtTYWlkIEJ1c2luZXNzIFNjaG9vbCwgVW5pdmVyc2l0
eSBvZiBPeGZvcmQsIE94Zm9yZCwgVUsuJiN4RDtEZXBhcnRtZW50IG9mIEVjb25vbWljcywgSGFy
dmFyZCBVbml2ZXJzaXR5LCBDYW1icmlkZ2UsIE1hc3NhY2h1c2V0dHMsIFVTQS4mI3hEO0NlbnRl
ciBmb3IgRWNvbm9taWMgYW5kIFNvY2lhbCBSZXNlYXJjaCwgVW5pdmVyc2l0eSBvZiBTb3V0aGVy
biBDYWxpZm9ybmlhLCBMb3MgQW5nZWxlcywgQ2FsaWZvcm5pYSwgVVNBLiYjeEQ7RGVwYXJ0bWVu
dCBvZiBDb21wbGV4IFRyYWl0IEdlbmV0aWNzLCBWcmlqZSBVbml2ZXJzaXRlaXQsIENlbnRlciBm
b3IgTmV1cm9nZW5vbWljcyBhbmQgQ29nbml0aXZlIFJlc2VhcmNoLCBBbXN0ZXJkYW0sIHRoZSBO
ZXRoZXJsYW5kcy4mI3hEO0Ftc3RlcmRhbSBCdXNpbmVzcyBTY2hvb2wsIFVuaXZlcnNpdHkgb2Yg
QW1zdGVyZGFtLCBBbXN0ZXJkYW0sIHRoZSBOZXRoZXJsYW5kcy4mI3hEO0RlcGFydG1lbnQgb2Yg
UHN5Y2hvbG9neSwgVW5pdmVyc2l0eSBvZiBJbGxpbm9pcywgQ2hhbXBhaWduLCBJbGxpbm9pcywg
VVNBLiYjeEQ7UXVlZW5zbGFuZCBCcmFpbiBJbnN0aXR1dGUsIFVuaXZlcnNpdHkgb2YgUXVlZW5z
bGFuZCwgQnJpc2JhbmUsIFF1ZWVuc2xhbmQsIEF1c3RyYWxpYS4mI3hEO0RlcGFydG1lbnQgb2Yg
UHN5Y2hvbG9neSwgVW5pdmVyc2l0eSBvZiBNaW5uZXNvdGEgVHdpbiBDaXRpZXMsIE1pbm5lYXBv
bGlzLCBNaW5uZXNvdGEsIFVTQS4mI3hEO05ldyBZb3JrIEdlbm9tZSBDZW50ZXIsIE5ldyBZb3Jr
LCBOZXcgWW9yaywgVVNBLiYjeEQ7Q09QU0FDIChDb3BlbmhhZ2VuIFByb3NwZWN0aXZlIFN0dWRp
ZXMgb24gQXN0aG1hIGluIENoaWxkaG9vZCksIEhlcmxldiBhbmQgR2VudG9mdGUgSG9zcGl0YWws
IFVuaXZlcnNpdHkgb2YgQ29wZW5oYWdlbiwgQ29wZW5oYWdlbiwgRGVubWFyay4mI3hEO05vdm8g
Tm9yZGlzayBGb3VuZGF0aW9uIENlbnRlciBmb3IgQmFzaWMgTWV0YWJvbGljIFJlc2VhcmNoLCBT
ZWN0aW9uIG9mIE1ldGFib2xpYyBHZW5ldGljcywgVW5pdmVyc2l0eSBvZiBDb3BlbmhhZ2VuLCBG
YWN1bHR5IG9mIEhlYWx0aCBhbmQgTWVkaWNhbCBTY2llbmNlcywgQ29wZW5oYWdlbiwgRGVubWFy
ay4mI3hEO1N0ZW5vIERpYWJldGVzIENlbnRlciwgR2VudG9mdGUsIERlbm1hcmsuJiN4RDtEZXBh
cnRtZW50IG9mIFB1YmxpYyBIZWFsdGgsIFVuaXZlcnNpdHkgb2YgSGVsc2lua2ksIEhlbHNpbmtp
LCBGaW5sYW5kLiYjeEQ7Q2VudHJlIGZvciBFbnZpcm9ubWVudGFsIGFuZCBQcmV2ZW50aXZlIE1l
ZGljaW5lLCBXb2xmc29uIEluc3RpdHV0ZSBvZiBQcmV2ZW50aXZlIE1lZGljaW5lLCBRdWVlbiBN
YXJ5IFVuaXZlcnNpdHkgb2YgTG9uZG9uLCBMb25kb24sIFVLLiYjeEQ7U291dGggQXVzdHJhbGlh
biBIZWFsdGggYW5kIE1lZGljYWwgUmVzZWFyY2ggSW5zdGl0dXRlLCBBZGVsYWlkZSwgU291dGgg
QXVzdHJhbGlhLCBBdXN0cmFsaWEuJiN4RDtVU0RBLUFSUyBDaGlsZHJlbiZhcG9zO3MgTnV0cml0
aW9uIFJlc2VhcmNoIENlbnRlciwgQmF5bG9yIENvbGxlZ2Ugb2YgTWVkaWNpbmUsIEhvdXN0b24s
IFRleGFzLCBVU0EuJiN4RDsyM2FuZE1lLCBJbmMuLCBNb3VudGFpbiBWaWV3LCBDYWxpZm9ybmlh
LCBVU0EuJiN4RDtEZXBhcnRtZW50IG9mIEVwaWRlbWlvbG9neSBhbmQgUHVibGljIEhlYWx0aCwg
VW5pdmVyc2l0eSBDb2xsZWdlIExvbmRvbiwgTG9uZG9uLCBVSy4mI3hEO0luc3RpdHV0ZSBmb3Ig
TWVkaWNhbCBJbmZvcm1hdGljcywgQmlvbWV0cnkgYW5kIEVwaWRlbWlvbG9neSwgVW5pdmVyc2l0
eSBIb3NwaXRhbCBvZiBFc3NlbiwgRXNzZW4sIEdlcm1hbnkuJiN4RDtDZW50cmUgZm9yIFJlc2Vh
cmNoIGluIEVudmlyb25tZW50YWwgRXBpZGVtaW9sb2d5LCBJbnN0aXR1dGUgZm9yIEdsb2JhbCBI
ZWFsdGgsIEJhcmNlbG9uYSwgU3BhaW4uJiN4RDtVbml2ZXJzaXRhdCBQb21wZXUgRmFicmEsIEJh
cmNlbG9uYSwgU3BhaW4uJiN4RDtDSUJFUiBFcGlkZW1pb2xvZ2lhIHkgU2FsdWQgUHVibGljYSwg
QmFyY2Vsb25hLCBTcGFpbi4mI3hEO0xhYm9yYXRvcnkgb2YgRXhwZXJpbWVudGFsIENhcmRpb2xv
Z3ksIFVuaXZlcnNpdHkgTWVkaWNhbCBDZW50ZXIgVXRyZWNodCwgVXRyZWNodCwgdGhlIE5ldGhl
cmxhbmRzLiYjeEQ7RGVwYXJ0bWVudCBvZiBNZWRpY2FsIEVwaWRlbWlvbG9neSBhbmQgQmlvc3Rh
dGlzdGljcywgS2Fyb2xpbnNrYSBJbnN0aXR1dGV0LCBTdG9ja2hvbG0sIFN3ZWRlbi4mI3hEO0Rl
cGFydG1lbnQgb2YgUHN5Y2hvc29tYXRpYyBNZWRpY2luZSBhbmQgUHN5Y2hvdGhlcmFweSwgS2xp
bmlrdW0gUmVjaHRzIGRlciBJc2FyLCBUZWNobmlzY2hlIFVuaXZlcnNpdGF0IE11bmNoZW4sIE11
bmljaCwgR2VybWFueS4mI3hEO0luc3RpdHV0ZSBvZiBCZWhhdmlvdXJhbCBTY2llbmNlcywgVW5p
dmVyc2l0eSBvZiBIZWxzaW5raSwgSGVsc2lua2ksIEZpbmxhbmQuJiN4RDtGb2xraGFsc2FuIFJl
c2VhcmNoIENlbnRyZSwgSGVsc2luZ2ZvcnMsIEZpbmxhbmQuJiN4RDtIZWxzaW5raSBDb2xsZWdp
dW0gZm9yIEFkdmFuY2VkIFN0dWRpZXMsIFVuaXZlcnNpdHkgb2YgSGVsc2lua2ksIEhlbHNpbmtp
LCBGaW5sYW5kLiYjeEQ7UHN5Y2hpYXRyaWMgR2VuZXRpY3MsIFFJTVIgQmVyZ2hvZmVyIE1lZGlj
YWwgUmVzZWFyY2ggSW5zdGl0dXRlLCBCcmlzYmFuZSwgUXVlZW5zbGFuZCwgQXVzdHJhbGlhLiYj
eEQ7TWF4IFBsYW5jayBJbnN0aXR1dGUgZm9yIEh1bWFuIERldmVsb3BtZW50LCBCZXJsaW4sIEdl
cm1hbnkuJiN4RDtNYXggUGxhbmNrIEluc3RpdHV0ZSBmb3IgTW9sZWN1bGFyIEdlbmV0aWNzLCBE
ZXBhcnRtZW50IG9mIFZlcnRlYnJhdGUgR2Vub21pY3MsIEJlcmxpbiwgR2VybWFueS4mI3hEO0Vz
dG9uaWFuIEdlbm9tZSBDZW50ZXIsIFVuaXZlcnNpdHkgb2YgVGFydHUsIFRhcnR1LCBFc3Rvbmlh
LiYjeEQ7RGVwYXJ0bWVudCBvZiBFcGlkZW1pb2xvZ3ksIFVuaXZlcnNpdHkgb2YgR3JvbmluZ2Vu
LCBVbml2ZXJzaXR5IE1lZGljYWwgQ2VudGVyIEdyb25pbmdlbiwgR3JvbmluZ2VuLCB0aGUgTmV0
aGVybGFuZHMuJiN4RDtDbGluaWNhbCBFcGlkZW1pb2xvZ3ksIExlaWRlbiBVbml2ZXJzaXR5IE1l
ZGljYWwgQ2VudGVyLCBMZWlkZW4sIHRoZSBOZXRoZXJsYW5kcy4mI3hEO1B1YmxpYyBIZWFsdGgg
YW5kIFByaW1hcnkgQ2FyZSwgTGVpZGVuIFVuaXZlcnNpdHkgTWVkaWNhbCBDZW50ZXIsIExlaWRl
biwgdGhlIE5ldGhlcmxhbmRzLiYjeEQ7QkVTQywgS2luZyBGYWlzYWwgU3BlY2lhbGlzdCBIb3Nw
aXRhbCBhbmQgUmVzZWFyY2ggQ2VudHJlLCBSaXlhZGgsIFNhdWRpIEFyYWJpYS4mI3hEO1B1Ymxp
YyBIZWFsdGggU3RyZWFtLCBIdW50ZXIgTWVkaWNhbCBSZXNlYXJjaCBJbnN0aXR1dGUsIE5ldyBM
YW1idG9uLCBOZXcgU291dGggV2FsZXMsIEF1c3RyYWxpYS4mI3hEO0ZhY3VsdHkgb2YgSGVhbHRo
IGFuZCBNZWRpY2luZSwgVW5pdmVyc2l0eSBvZiBOZXdjYXN0bGUsIE5ld2Nhc3RsZSwgTmV3IFNv
dXRoIFdhbGVzLCBBdXN0cmFsaWEuJiN4RDtMYWJvcmF0b3J5IG9mIEdlbmV0aWNzLCBOYXRpb25h
bCBJbnN0aXR1dGUgb24gQWdpbmcsIEJhbHRpbW9yZSwgTWFyeWxhbmQsIFVTQS4mI3hEO1Jlc2Vh
cmNoIENlbnRyZSBvZiBBcHBsaWVkIGFuZCBQcmV2ZW50aXZlIENhcmRpb3Zhc2N1bGFyIE1lZGlj
aW5lLCBVbml2ZXJzaXR5IG9mIFR1cmt1LCBUdXJrdSwgRmlubGFuZC4mI3hEO0RlcGFydG1lbnQg
b2YgQ2xpbmljYWwgUGh5c2lvbG9neSwgVHVya3UgVW5pdmVyc2l0eSBIb3NwaXRhbCwgVHVya3Us
IEZpbmxhbmQuJiN4RDtSZXNlYXJjaCBVbml0IG9mIE1vbGVjdWxhciBFcGlkZW1pb2xvZ3ksIEhl
bG1ob2x0eiBaZW50cnVtIE11bmNoZW4tR2VybWFuIFJlc2VhcmNoIENlbnRlciBmb3IgRW52aXJv
bm1lbnRhbCBIZWFsdGgsIE5ldWhlcmJlcmcsIEdlcm1hbnkuJiN4RDtEZXBhcnRtZW50IG9mIFBz
eWNob2xvZ3ksIFVuaXZlcnNpdHkgb2YgVGFydHUsIFRhcnR1LCBFc3RvbmlhLiYjeEQ7RGVwYXJ0
bWVudCBvZiBQc3ljaG9sb2d5LCBVbml2ZXJzaXR5IG9mIFdhcndpY2ssIENvdmVudHJ5LCBVSy4m
I3hEO0RlcGFydG1lbnQgb2YgQ29tcHV0YXRpb25hbCBCaW9sb2d5LCBVbml2ZXJzaXR5IG9mIExh
dXNhbm5lLCBMYXVzYW5uZSwgU3dpdHplcmxhbmQuJiN4RDtTd2lzcyBJbnN0aXR1dGUgb2YgQmlv
aW5mb3JtYXRpY3MsIExhdXNhbm5lLCBTd2l0emVybGFuZC4mI3hEO0ljZWxhbmRpYyBIZWFydCBB
c3NvY2lhdGlvbiwgS29wYXZvZ3VyLCBJY2VsYW5kLiYjeEQ7RmFjdWx0eSBvZiBNZWRpY2luZSwg
VW5pdmVyc2l0eSBvZiBJY2VsYW5kLCBSZXlramF2aWssIEljZWxhbmQuJiN4RDtNUkMgSW50ZWdy
YXRpdmUgRXBpZGVtaW9sb2d5IFVuaXQsIFVuaXZlcnNpdHkgb2YgQnJpc3RvbCwgQnJpc3RvbCwg
VUsuJiN4RDtOYXRpb25hbCBJbnN0aXR1dGUgb24gQWdpbmcsIFVTIE5hdGlvbmFsIEluc3RpdHV0
ZXMgb2YgSGVhbHRoLCBCYWx0aW1vcmUsIE1hcnlsYW5kLCBVU0EuJiN4RDtMb3MgQW5nZWxlcyBC
aW9tZWRpY2FsIFJlc2VhcmNoIEluc3RpdHV0ZSBhbmQgRGVwYXJ0bWVudCBvZiBQZWRpYXRyaWNz
LCBIYXJib3ItVUNMQSwgVG9ycmVuY2UsIENhbGlmb3JuaWEsIFVTQS4mI3hEO0luc3RpdHV0ZSBv
ZiBFcGlkZW1pb2xvZ3kgYW5kIFNvY2lhbCBNZWRpY2luZSwgVW5pdmVyc2l0eSBvZiBNdW5zdGVy
LCBNdW5zdGVyLCBHZXJtYW55LiYjeEQ7RGl2aXNpb24gb2YgR2VuZXRpY3MsIERlcGFydG1lbnQg
b2YgTWVkaWNpbmUsIEJyaWdoYW0gYW5kIFdvbWVuJmFwb3M7cyBIb3NwaXRhbCwgSGFydmFyZCBN
ZWRpY2FsIFNjaG9vbCwgQm9zdG9uLCBNYXNzYWNodXNldHRzLCBVU0EuJiN4RDtEaXZpc2lvbiBv
ZiBSaGV1bWF0b2xvZ3ksIERlcGFydG1lbnQgb2YgTWVkaWNpbmUsIEJyaWdoYW0gYW5kIFdvbWVu
JmFwb3M7cyBIb3NwaXRhbCwgSGFydmFyZCBNZWRpY2FsIFNjaG9vbCwgQm9zdG9uLCBNYXNzYWNo
dXNldHRzLCBVU0EuJiN4RDtEZXBhcnRtZW50IG9mIEVwaWRlbWlvbG9neSwgVW5pdmVyc2l0eSBv
ZiBNaWNoaWdhbiwgQW5uIEFyYm9yLCBNaWNoaWdhbiwgVVNBLiYjeEQ7RGVwYXJ0bWVudCBvZiBC
ZWhhdmlvcmFsIFNjaWVuY2VzLCBSdXNoIFVuaXZlcnNpdHkgTWVkaWNhbCBDZW50ZXIsIENoaWNh
Z28sIElsbGlub2lzLCBVU0EuJiN4RDtSQU5EIENvcnBvcmF0aW9uLCBTYW50YSBNb25pY2EsIENh
bGlmb3JuaWEsIFVTQS4mI3hEO0NlbnRyZSBmb3IgQ29nbml0aXZlIEFnZWluZyBhbmQgQ29nbml0
aXZlIEVwaWRlbWlvbG9neSwgVW5pdmVyc2l0eSBvZiBFZGluYnVyZ2gsIEVkaW5idXJnaCwgVUsu
JiN4RDtEZXBhcnRtZW50IG9mIFBzeWNob2xvZ3ksIFVuaXZlcnNpdHkgb2YgRWRpbmJ1cmdoLCBF
ZGluYnVyZ2gsIFVLLiYjeEQ7R2VybWFuIFNvY2lvLUVjb25vbWljIFBhbmVsIFN0dWR5LCBESVcg
QmVybGluLCBCZXJsaW4sIEdlcm1hbnkuJiN4RDtIZWFsdGggRWNvbm9taWNzIFJlc2VhcmNoIENl
bnRyZSwgTnVmZmllbGQgRGVwYXJ0bWVudCBvZiBQb3B1bGF0aW9uIEhlYWx0aCwgVW5pdmVyc2l0
eSBvZiBPeGZvcmQsIE94Zm9yZCwgVUsuJiN4RDtJbnN0aXR1dGUgb2YgRXBpZGVtaW9sb2d5IElJ
LCBNZW50YWwgSGVhbHRoIFJlc2VhcmNoIFVuaXQsIEhlbG1ob2x0eiBaZW50cnVtIE11bmNoZW4t
R2VybWFuIFJlc2VhcmNoIENlbnRlciBmb3IgRW52aXJvbm1lbnRhbCBIZWFsdGgsIE5ldWhlcmJl
cmcsIEdlcm1hbnkuJiN4RDtEZXBhcnRtZW50IG9mIEVwaWRlbWlvbG9neSwgR2Vpc2VsIFNjaG9v
bCBvZiBNZWRpY2luZSBhdCBEYXJ0bW91dGgsIExlYmFub24sIE5ldyBIYW1wc2hpcmUsIFVTQS4m
I3hEO0ZhcnIgSW5zdGl0dXRlIG9mIEhlYWx0aCBJbmZvcm1hdGljcywgVW5pdmVyc2l0eSBDb2xs
ZWdlIExvbmRvbiwgTG9uZG9uLCBVSy4mI3hEO1N1cnZleSBSZXNlYXJjaCBDZW50ZXIsIEluc3Rp
dHV0ZSBmb3IgU29jaWFsIFJlc2VhcmNoLCBVbml2ZXJzaXR5IG9mIE1pY2hpZ2FuLCBBbm4gQXJi
b3IsIE1pY2hpZ2FuLCBVU0EuJiN4RDtJbnN0aXR1dGUgb2YgSHVtYW4gR2VuZXRpY3MsIFVuaXZl
cnNpdHkgb2YgQm9ubiwgQm9ubiwgR2VybWFueS4mI3hEO0RlcGFydG1lbnQgb2YgR2Vub21pY3Ms
IExpZmUgYW5kIEJyYWluIENlbnRlciwgVW5pdmVyc2l0eSBvZiBCb25uLCBCb25uLCBHZXJtYW55
LiYjeEQ7TGFib3JhdG9yeSBvZiBFcGlkZW1pb2xvZ3ksIERlbW9ncmFwaHksIE5hdGlvbmFsIElu
c3RpdHV0ZSBvbiBBZ2luZywgVVMgTmF0aW9uYWwgSW5zdGl0dXRlcyBvZiBIZWFsdGgsIEJldGhl
c2RhLCBNYXJ5bGFuZCwgVVNBLiYjeEQ7RGVwYXJ0bWVudCBvZiBUd2luIFJlc2VhcmNoIGFuZCBH
ZW5ldGljIEVwaWRlbWlvbG9neSwgS2luZyZhcG9zO3MgQ29sbGVnZSBMb25kb24sIExvbmRvbiwg
VUsuJiN4RDtQcm9ncmFtIGluIFRyYW5zbGF0aW9uYWwgTmV1cm9Qc3ljaGlhdHJpYyBHZW5vbWlj
cywgRGVwYXJ0bWVudHMgb2YgTmV1cm9sb2d5IGFuZCBQc3ljaGlhdHJ5LCBCcmlnaGFtIGFuZCBX
b21lbiZhcG9zO3MgSG9zcGl0YWwsIEJvc3RvbiwgTWFzc2FjaHVzZXR0cywgVVNBLiYjeEQ7SGFy
dmFyZCBNZWRpY2FsIFNjaG9vbCwgQm9zdG9uLCBNYXNzYWNodXNldHRzLCBVU0EuJiN4RDtQcm9n
cmFtIGluIE1lZGljYWwgYW5kIFBvcHVsYXRpb24gR2VuZXRpY3MsIEJyb2FkIEluc3RpdHV0ZSBv
ZiBIYXJ2YXJkIGFuZCBNSVQsIENhbWJyaWRnZSwgTWFzc2FjaHVzZXR0cywgVVNBLiYjeEQ7RGVw
YXJ0bWVudCBvZiBHZW5vbWljcyBvZiBDb21tb24gRGlzZWFzZSwgSW1wZXJpYWwgQ29sbGVnZSBM
b25kb24sIExvbmRvbiwgVUsuJiN4RDtDZW50ZXIgZm9yIExpZmUgQ291cnNlIEhlYWx0aCBSZXNl
YXJjaCwgVW5pdmVyc2l0eSBvZiBPdWx1IGFuZCBPdWx1IFVuaXZlcnNpdHkgSG9zcGl0YWwsIE91
bHUsIEZpbmxhbmQuJiN4RDtEZXBhcnRtZW50IG9mIFBlZGlhdHJpY3MsIFVuaXZlcnNpdHkgb2Yg
SGVsc2lua2ksIEhlbHNpbmtpLCBGaW5sYW5kLiYjeEQ7TmF0aW9uYWwgSW5zdGl0dXRlIGZvciBI
ZWFsdGggYW5kIFdlbGZhcmUsIEhlbHNpbmtpLCBGaW5sYW5kLiYjeEQ7RGVwYXJ0bWVudCBvZiBQ
dWJsaWMgSGVhbHRoLCBGYWN1bHR5IG9mIE1lZGljaW5lLCBVbml2ZXJzaXR5IG9mIFNwbGl0LCBT
cGxpdCwgQ3JvYXRpYS4mI3hEO0luc3RpdHV0ZSBmb3IgU29jaWFsIGFuZCBFY29ub21pYyBSZXNl
YXJjaCwgVW5pdmVyc2l0eSBvZiBFc3NleCwgV2l2ZW5ob2UgUGFyaywgVUsuJiN4RDtOZXVyb2Vw
aWRlbWlvbG9neSBTZWN0aW9uLCBOYXRpb25hbCBJbnN0aXR1dGUgb24gQWdpbmcsIFVTIE5hdGlv
bmFsIEluc3RpdHV0ZXMgb2YgSGVhbHRoLCBCZXRoZXNkYSwgTWFyeWxhbmQsIFVTQS4mI3hEO0Rl
cGFydG1lbnQgb2YgR2VuZXRpY3MsIFVuaXZlcnNpdHkgTWVkaWNhbCBDZW50ZXIgR3JvbmluZ2Vu
LCBVbml2ZXJzaXR5IG9mIEdyb25pbmdlbiwgR3JvbmluZ2VuLCB0aGUgTmV0aGVybGFuZHMuJiN4
RDtEZXBhcnRtZW50IG9mIE5ldXJvbG9neSwgR2VuZXJhbCBIb3NwaXRhbCBhbmQgTWVkaWNhbCBV
bml2ZXJzaXR5IEdyYXosIEdyYXosIEF1c3RyaWEuJiN4RDtEZXBhcnRtZW50IG9mIEludGVybmFs
IE1lZGljaW5lLCBJbnRlcm5hbCBNZWRpY2luZSwgTGF1c2FubmUgVW5pdmVyc2l0eSBIb3NwaXRh
bCAoQ0hVViksIExhdXNhbm5lLCBTd2l0emVybGFuZC4mI3hEO01vbGVjdWxhciBFcGlkZW1pb2xv
Z3ksIFFJTVIgQmVyZ2hvZmVyIE1lZGljYWwgUmVzZWFyY2ggSW5zdGl0dXRlLCBCcmlzYmFuZSwg
UXVlZW5zbGFuZCwgQXVzdHJhbGlhLiYjeEQ7RGVwYXJ0bWVudCBvZiBOZXVyb3NjaWVuY2UsIEth
cm9saW5za2EgSW5zdGl0dXRldCwgU3RvY2tob2xtLCBTd2VkZW4uJiN4RDtDZW50cmUgZm9yIEds
b2JhbCBIZWFsdGggUmVzZWFyY2gsIFVzaGVyIEluc3RpdHV0ZSBmb3IgUG9wdWxhdGlvbiBIZWFs
dGggU2NpZW5jZXMgYW5kIEluZm9ybWF0aWNzLCBVbml2ZXJzaXR5IG9mIEVkaW5idXJnaCwgRWRp
bmJ1cmdoLCBVSy4mI3hEO0luZm9ybWF0aW9uLUJhc2VkIE1lZGljaW5lIFN0cmVhbSwgSHVudGVy
IE1lZGljYWwgUmVzZWFyY2ggSW5zdGl0dXRlLCBOZXcgTGFtYnRvbiwgTmV3IFNvdXRoIFdhbGVz
LCBBdXN0cmFsaWEuJiN4RDtEZXBhcnRtZW50IG9mIEJlaGF2aW9yYWwgU2NpZW5jZXMgYW5kIFNv
Y2lhbCBNZWRpY2luZSwgRmxvcmlkYSBTdGF0ZSBVbml2ZXJzaXR5IENvbGxlZ2Ugb2YgTWVkaWNp
bmUsIFRhbGxhaGFzc2VlLCBGbG9yaWRhLCBVU0EuJiN4RDtEZXBhcnRtZW50IG9mIE5ldXJvbG9n
aWNhbCBTY2llbmNlcywgUnVzaCBVbml2ZXJzaXR5IE1lZGljYWwgQ2VudGVyLCBDaGljYWdvLCBJ
bGxpbm9pcywgVVNBLiYjeEQ7THViZWNrIEludGVyZGlzY2lwbGluYXJ5IFBsYXRmb3JtIGZvciBH
ZW5vbWUgQW5hbHl0aWNzIChMSUdBKSwgSW5zdGl0dXRlIG9mIE5ldXJvZ2VuZXRpY3MgYW5kIElu
c3RpdHV0ZSBvZiBJbnRlZ3JhdGl2ZSBhbmQgRXhwZXJpbWVudGFsIEdlbm9taWNzLCBVbml2ZXJz
aXR5IG9mIEx1YmVjaywgTHViZWNrLCBHZXJtYW55LiYjeEQ7TmV1cm9lcGlkZW1pb2xvZ3kgYW5k
IEFnZWluZyBSZXNlYXJjaCBVbml0LCBTY2hvb2wgb2YgUHVibGljIEhlYWx0aCwgRmFjdWx0eSBv
ZiBNZWRpY2luZSwgSW1wZXJpYWwgQ29sbGVnZSBMb25kb24sIExvbmRvbiwgVUsuJiN4RDtOZXVy
b3NjaWVuY2UgQ2FtcHVzIEFtc3RlcmRhbSwgQW1zdGVyZGFtLCB0aGUgTmV0aGVybGFuZHMuJiN4
RDtDaGFubmluZyBEaXZpc2lvbiBvZiBOZXR3b3JrIE1lZGljaW5lLCBEZXBhcnRtZW50IG9mIE1l
ZGljaW5lLCBCcmlnaGFtIGFuZCBXb21lbiZhcG9zO3MgSG9zcGl0YWwgYW5kIEhhcnZhcmQgTWVk
aWNhbCBTY2hvb2wsIEJvc3RvbiwgTWFzc2FjaHVzZXR0cywgVVNBLiYjeEQ7SXN0aXR1dG8gZGkg
UmljZXJjYSBHZW5ldGljYSBlIEJpb21lZGljYSAoSVJHQiksIENvbnNpZ2xpbyBOYXppb25hbGUg
ZGVsbGUgUmljZXJjaGUsIENpdHRhZGVsbGEgVW5pdmVyc2l0YXJpYSBkaSBNb25zZXJyYXRvLCBN
b25zZXJyYXRvLCBJdGFseS4mI3hEO0RlcGFydG1lbnQgb2YgR2VuZXJhbCBQcmFjdGljZSBhbmQg
UHJpbWFyeSBIZWFsdGggQ2FyZSwgVW5pdmVyc2l0eSBvZiBIZWxzaW5raSwgSGVsc2lua2ksIEZp
bmxhbmQuJiN4RDtEZXBhcnRtZW50IG9mIENocm9uaWMgRGlzZWFzZSBQcmV2ZW50aW9uLCBOYXRp
b25hbCBJbnN0aXR1dGUgZm9yIEhlYWx0aCBhbmQgV2VsZmFyZSwgSGVsc2lua2ksIEZpbmxhbmQu
JiN4RDtVbml0IG9mIEdlbmVyYWwgUHJhY3RpY2UsIFVuaXZlcnNpdHkgQ2VudHJhbCBIb3NwaXRh
bCwgSGVsc2lua2ksIEZpbmxhbmQuJiN4RDtEZXBhcnRtZW50IG9mIEhlYWx0aCBTY2llbmNlcywg
Q29tbXVuaXR5IGFuZCBPY2N1cGF0aW9uYWwgTWVkaWNpbmUsIFVuaXZlcnNpdHkgb2YgR3Jvbmlu
Z2VuLCBVbml2ZXJzaXR5IE1lZGljYWwgQ2VudGVyIEdyb25pbmdlbiwgR3JvbmluZ2VuLCB0aGUg
TmV0aGVybGFuZHMuJiN4RDtFY29ub21ldHJpYyBJbnN0aXR1dGUsIEVyYXNtdXMgU2Nob29sIG9m
IEVjb25vbWljcywgRXJhc211cyBVbml2ZXJzaXR5IFJvdHRlcmRhbSwgUm90dGVyZGFtLCB0aGUg
TmV0aGVybGFuZHMuJiN4RDtEZXBhcnRtZW50IG9mIFBzeWNoaWF0cnksIFVuaXZlcnNpdHkgb2Yg
R3JvbmluZ2VuLCBVbml2ZXJzaXR5IE1lZGljYWwgQ2VudGVyIEdyb25pbmdlbiwgR3JvbmluZ2Vu
LCB0aGUgTmV0aGVybGFuZHMuJiN4RDtNUkMgSHVtYW4gR2VuZXRpY3MgVW5pdCwgSW5zdGl0dXRl
IG9mIEdlbmV0aWNzIGFuZCBNb2xlY3VsYXIgTWVkaWNpbmUsIFVuaXZlcnNpdHkgb2YgRWRpbmJ1
cmdoLCBFZGluYnVyZ2gsIFVLLiYjeEQ7RGVwYXJ0bWVudCBvZiBQc3ljaGlhdHJ5LCBXYXNoaW5n
dG9uIFVuaXZlcnNpdHkgU2Nob29sIG9mIE1lZGljaW5lLCBTdC4gTG91aXMsIE1pc3NvdXJpLCBV
U0EuJiN4RDtDZW50cmUgZm9yIFBvcHVsYXRpb24gSGVhbHRoIFJlc2VhcmNoLCBTY2hvb2wgb2Yg
SGVhbHRoIFNjaWVuY2VzIGFuZCBTYW5zb20gSW5zdGl0dXRlLCBVbml2ZXJzaXR5IG9mIFNvdXRo
IEF1c3RyYWxpYSwgQWRlbGFpZGUsIFNvdXRoIEF1c3RyYWxpYSwgQXVzdHJhbGlhLiYjeEQ7UG9w
dWxhdGlvbiwgUG9saWN5IGFuZCBQcmFjdGljZSwgVUNMIEluc3RpdHV0ZSBvZiBDaGlsZCBIZWFs
dGgsIExvbmRvbiwgVUsuJiN4RDtEZXBhcnRtZW50IG9mIEVwaWRlbWlvbG9neSBhbmQgQmlvc3Rh
dGlzdGljcywgTVJDLVBIRSBDZW50cmUgZm9yIEVudmlyb25tZW50IGFuZCBIZWFsdGgsIFNjaG9v
bCBvZiBQdWJsaWMgSGVhbHRoLCBJbXBlcmlhbCBDb2xsZWdlIExvbmRvbiwgTG9uZG9uLCBVSy4m
I3hEO0Jpb2NlbnRlciBPdWx1LCBVbml2ZXJzaXR5IG9mIE91bHUsIE91bHUsIEZpbmxhbmQuJiN4
RDtVbml0IG9mIFByaW1hcnkgQ2FyZSwgT3VsdSBVbml2ZXJzaXR5IEhvc3BpdGFsLCBPdWx1LCBG
aW5sYW5kLiYjeEQ7SW5zdGl0dXRlIGZvciBNb2xlY3VsYXIgTWVkaWNpbmUgRmlubGFuZCAoRklN
TSksIFVuaXZlcnNpdHkgb2YgSGVsc2lua2ksIEhlbHNpbmtpLCBGaW5sYW5kLiYjeEQ7RGVwYXJ0
bWVudCBmb3IgSGVhbHRoLCBUSEwgKE5hdGlvbmFsIEluc3RpdHV0ZSBmb3IgSGVhbHRoIGFuZCBX
ZWxmYXJlKSwgSGVsc2lua2ksIEZpbmxhbmQuJiN4RDtEZXBhcnRtZW50IG9mIEVwaWRlbWlvbG9n
eSBhbmQgQmlvc3RhdGlzdGljcywgSGFydmFyZCBULkguIENoYW4gU2Nob29sIG9mIFB1YmxpYyBI
ZWFsdGgsIEJvc3RvbiwgTWFzc2FjaHVzZXR0cywgVVNBLiYjeEQ7RGVwYXJ0bWVudCBvZiBTb2Np
YWwgYW5kIEJlaGF2aW9yYWwgU2NpZW5jZXMsIEhhcnZhcmQgVC5ILiBDaGFuIFNjaG9vbCBvZiBQ
dWJsaWMgSGVhbHRoLCBCb3N0b24sIE1hc3NhY2h1c2V0dHMsIFVTQS4mI3hEO0ZpbWxhYiBMYWJv
cmF0b3JpZXMsIFRhbXBlcmUsIEZpbmxhbmQuJiN4RDtEZXBhcnRtZW50IG9mIENsaW5pY2FsIENo
ZW1pc3RyeSwgVW5pdmVyc2l0eSBvZiBUYW1wZXJlLCBTY2hvb2wgb2YgTWVkaWNpbmUsIFRhbXBl
cmUsIEZpbmxhbmQuJiN4RDtHZW5ldGljIEVwaWRlbWlvbG9neSwgUUlNUiBCZXJnaG9mZXIgTWVk
aWNhbCBSZXNlYXJjaCBJbnN0aXR1dGUsIEJyaXNiYW5lLCBRdWVlbnNsYW5kLCBBdXN0cmFsaWEu
JiN4RDtJbnN0aXR1dGUgb2YgTW9sZWN1bGFyIGFuZCBDZWxsIEJpb2xvZ3ksIFVuaXZlcnNpdHkg
b2YgVGFydHUsIFRhcnR1LCBFc3RvbmlhLiYjeEQ7RGVwYXJ0bWVudCBvZiBTb2Npb2xvZ3ksIFVu
aXZlcnNpdHkgb2YgT3hmb3JkLCBPeGZvcmQsIFVLLiYjeEQ7TGFib3JhdG9yeSBvZiBDbGluaWNh
bCBDaGVtaXN0cnkgYW5kIEhlbWF0b2xvZ3ksIERpdmlzaW9uIG9mIExhYm9yYXRvcmllcyBhbmQg
UGhhcm1hY3ksIFVuaXZlcnNpdHkgTWVkaWNhbCBDZW50ZXIgVXRyZWNodCwgVXRyZWNodCwgdGhl
IE5ldGhlcmxhbmRzLiYjeEQ7U29jaWFsLCBHZW5ldGljIGFuZCBEZXZlbG9wbWVudGFsIFBzeWNo
aWF0cnkgQ2VudHJlLCBLaW5nJmFwb3M7cyBDb2xsZWdlIExvbmRvbiwgRGUgQ3Jlc3BpZ255IFBh
cmssIFVLLiYjeEQ7RGVwYXJ0bWVudCBvZiBQdWJsaWMgSGVhbHRoIFNjaWVuY2VzLCBVbml2ZXJz
aXR5IG9mIFZpcmdpbmlhLCBDaGFybG90dGVzdmlsbGUsIFZpcmdpbmlhLCBVU0EuJiN4RDtSZXNl
YXJjaCBVbml0IGZvciBHZW5ldGljIEVwaWRlbWlvbG9neSwgSW5zdGl0dXRlIG9mIE1vbGVjdWxh
ciBCaW9sb2d5IGFuZCBCaW9jaGVtaXN0cnksIENlbnRlciBvZiBNb2xlY3VsYXIgTWVkaWNpbmUs
IEdlbmVyYWwgSG9zcGl0YWwgYW5kIE1lZGljYWwgVW5pdmVyc2l0eSBHcmF6LCBHcmF6LCBBdXN0
cmlhLiYjeEQ7RGVwYXJ0bWVudCBvZiBFY29ub21pY3MsIE91bHUgQnVzaW5lc3MgU2Nob29sLCBP
dWx1LCBGaW5sYW5kLiYjeEQ7RGVwYXJ0bWVudCBvZiBHYXN0cm9lbnRlcm9sb2d5IGFuZCBIZXBh
dG9sb2d5LCBVbml2ZXJzaXR5IG9mIEdyb25pbmdlbiwgVW5pdmVyc2l0eSBNZWRpY2FsIENlbnRl
ciBHcm9uaW5nZW4sIEdyb25pbmdlbiwgdGhlIE5ldGhlcmxhbmRzLiYjeEQ7SW5zdGl0dXRlIG9m
IFByZXZlbnRpdmUgTWVkaWNpbmUsIEJpc3BlYmplcmcgYW5kIEZyZWRlcmlrc2JlcmcgSG9zcGl0
YWxzLCBDYXBpdGFsIFJlZ2lvbiwgRnJlZGVyaWtzYmVyZywgRGVubWFyay4mI3hEO01vbnRwZWxs
aWVyIEJ1c2luZXNzIFNjaG9vbCwgTW9udHBlbGxpZXIsIEZyYW5jZS4mI3hEO1BhbnRlaWEsIFpv
ZXRlcm1lZXIsIHRoZSBOZXRoZXJsYW5kcy4mI3hEO0RlcGFydG1lbnQgb2YgUHN5Y2hpYXRyeSwg
RXJhc211cyBNZWRpY2FsIENlbnRlciwgUm90dGVyZGFtLCB0aGUgTmV0aGVybGFuZHMuJiN4RDtE
ZXBhcnRtZW50IG9mIENoaWxkIGFuZCBBZG9sZXNjZW50IFBzeWNoaWF0cnksIEVyYXNtdXMgTWVk
aWNhbCBDZW50ZXIsIFJvdHRlcmRhbSwgdGhlIE5ldGhlcmxhbmRzLiYjeEQ7RGVwYXJ0bWVudCBv
ZiBJbnRlcm5hbCBNZWRpY2luZSwgRXJhc211cyBNZWRpY2FsIENlbnRlciwgUm90dGVyZGFtLCB0
aGUgTmV0aGVybGFuZHMuJiN4RDtTY2hvb2wgb2YgRWNvbm9taWNzIGFuZCBNYW5hZ2VtZW50LCBC
ZXJsaW4gVW5pdmVyc2l0eSBvZiBUZWNobm9sb2d5LCBCZXJsaW4sIEdlcm1hbnkuJiN4RDtVbml2
ZXJzaXR5IG9mIFF1ZWVuc2xhbmQgRGlhbWFudGluYSBJbnN0aXR1dGUsIFRyYW5zbGF0aW9uYWwg
UmVzZWFyY2ggSW5zdGl0dXRlLCBCcmlzYmFuZSwgUXVlZW5zbGFuZCwgQXVzdHJhbGlhLiYjeEQ7
RGVwYXJ0bWVudCBvZiBTb2Npb2xvZ3ksIFByaW5jZXRvbiBVbml2ZXJzaXR5LCBQcmluY2V0b24s
IE5ldyBKZXJzZXksIFVTQS4mI3hEO0RlcGFydG1lbnQgb2YgRXBpZGVtaW9sb2d5LCBIYXJ2YXJk
IFQuSC4gQ2hhbiBTY2hvb2wgb2YgUHVibGljIEhlYWx0aCwgQm9zdG9uLCBNYXNzYWNodXNldHRz
LCBVU0EuJiN4RDtEZXBhcnRtZW50IG9mIEVjb25vbWljcywgU3RvY2tob2xtIFNjaG9vbCBvZiBF
Y29ub21pY3MsIFN0b2NraG9sbSwgU3dlZGVuLiYjeEQ7RGVwYXJ0bWVudCBvZiBCaW9ldGhpY3Ms
IENsYXJrc29uIFVuaXZlcnNpdHksIFNjaGVuZWN0YWR5LCBOZXcgWW9yaywgVVNBLiYjeEQ7SWNh
aG4gU2Nob29sIG9mIE1lZGljaW5lIGF0IE1vdW50IFNpbmFpLCBOZXcgWW9yaywgTmV3IFlvcmss
IFVTQS4mI3hEO0RlcGFydG1lbnQgb2YgQmlvbG9naWNhbCBTY2llbmNlcywgQ29sdW1iaWEgVW5p
dmVyc2l0eSwgTmV3IFlvcmssIE5ldyBZb3JrLCBVU0EuJiN4RDtEZXBhcnRtZW50IG9mIEVjb25v
bWljcywgTmV3IFlvcmsgVW5pdmVyc2l0eSwgTmV3IFlvcmssIE5ldyBZb3JrLCBVU0EuJiN4RDtS
ZXNlYXJjaCBJbnN0aXR1dGUgZm9yIEluZHVzdHJpYWwgRWNvbm9taWNzLCBTdG9ja2hvbG0sIFN3
ZWRlbi48L2F1dGgtYWRkcmVzcz48dGl0bGVzPjx0aXRsZT5HZW5ldGljIHZhcmlhbnRzIGFzc29j
aWF0ZWQgd2l0aCBzdWJqZWN0aXZlIHdlbGwtYmVpbmcsIGRlcHJlc3NpdmUgc3ltcHRvbXMsIGFu
ZCBuZXVyb3RpY2lzbSBpZGVudGlmaWVkIHRocm91Z2ggZ2Vub21lLXdpZGUgYW5hbHlzZXM8L3Rp
dGxlPjxzZWNvbmRhcnktdGl0bGU+TmF0IEdlbmV0PC9zZWNvbmRhcnktdGl0bGU+PC90aXRsZXM+
PHBlcmlvZGljYWw+PGZ1bGwtdGl0bGU+TmF0IEdlbmV0PC9mdWxsLXRpdGxlPjwvcGVyaW9kaWNh
bD48cGFnZXM+NjI0LTMzPC9wYWdlcz48dm9sdW1lPjQ4PC92b2x1bWU+PG51bWJlcj42PC9udW1i
ZXI+PGtleXdvcmRzPjxrZXl3b3JkPkFueGlldHkgRGlzb3JkZXJzLypnZW5ldGljczwva2V5d29y
ZD48a2V5d29yZD5CYXllcyBUaGVvcmVtPC9rZXl3b3JkPjxrZXl3b3JkPkRlcHJlc3Npb24vKmdl
bmV0aWNzPC9rZXl3b3JkPjxrZXl3b3JkPipHZW5vbWUtV2lkZSBBc3NvY2lhdGlvbiBTdHVkeTwv
a2V5d29yZD48a2V5d29yZD5IdW1hbnM8L2tleXdvcmQ+PGtleXdvcmQ+TmV1cm90aWNpc208L2tl
eXdvcmQ+PGtleXdvcmQ+UGhlbm90eXBlPC9rZXl3b3JkPjxrZXl3b3JkPipQb2x5bW9ycGhpc20s
IFNpbmdsZSBOdWNsZW90aWRlPC9rZXl3b3JkPjwva2V5d29yZHM+PGRhdGVzPjx5ZWFyPjIwMTY8
L3llYXI+PHB1Yi1kYXRlcz48ZGF0ZT5KdW48L2RhdGU+PC9wdWItZGF0ZXM+PC9kYXRlcz48aXNi
bj4xNTQ2LTE3MTggKEVsZWN0cm9uaWMpJiN4RDsxMDYxLTQwMzYgKExpbmtpbmcpPC9pc2JuPjxh
Y2Nlc3Npb24tbnVtPjI3MDg5MTgxPC9hY2Nlc3Npb24tbnVtPjx1cmxzPjxyZWxhdGVkLXVybHM+
PHVybD5odHRwczovL3d3dy5uY2JpLm5sbS5uaWguZ292L3B1Ym1lZC8yNzA4OTE4MTwvdXJsPjwv
cmVsYXRlZC11cmxzPjwvdXJscz48Y3VzdG9tMj5QTUM0ODg0MTUyPC9jdXN0b20yPjxlbGVjdHJv
bmljLXJlc291cmNlLW51bT4xMC4xMDM4L25nLjM1NTI8L2VsZWN0cm9uaWMtcmVzb3VyY2UtbnVt
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D186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4" w:type="dxa"/>
            <w:vAlign w:val="center"/>
          </w:tcPr>
          <w:p w14:paraId="2270B7D8" w14:textId="633E5A26" w:rsidR="00422750" w:rsidRPr="00D074BA" w:rsidRDefault="00422750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E48">
              <w:rPr>
                <w:rFonts w:ascii="Arial" w:hAnsi="Arial" w:cs="Arial"/>
                <w:sz w:val="16"/>
                <w:szCs w:val="16"/>
              </w:rPr>
              <w:t>rs12310519</w:t>
            </w:r>
          </w:p>
        </w:tc>
        <w:tc>
          <w:tcPr>
            <w:tcW w:w="516" w:type="dxa"/>
            <w:gridSpan w:val="2"/>
            <w:vAlign w:val="center"/>
          </w:tcPr>
          <w:p w14:paraId="5949A4D8" w14:textId="6A155E63" w:rsidR="00422750" w:rsidRPr="00D074BA" w:rsidRDefault="00422750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  <w:vAlign w:val="center"/>
          </w:tcPr>
          <w:p w14:paraId="7945E854" w14:textId="50D2DC19" w:rsidR="00422750" w:rsidRPr="00D074BA" w:rsidRDefault="00422750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5CE">
              <w:rPr>
                <w:rFonts w:ascii="Arial" w:hAnsi="Arial" w:cs="Arial"/>
                <w:color w:val="000000"/>
                <w:sz w:val="16"/>
                <w:szCs w:val="16"/>
              </w:rPr>
              <w:t>23975219</w:t>
            </w:r>
          </w:p>
        </w:tc>
        <w:tc>
          <w:tcPr>
            <w:tcW w:w="466" w:type="dxa"/>
            <w:vAlign w:val="center"/>
          </w:tcPr>
          <w:p w14:paraId="09EED402" w14:textId="445286A5" w:rsidR="00422750" w:rsidRPr="00D074BA" w:rsidRDefault="00422750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2A47FD03" w14:textId="2D04406F" w:rsidR="00422750" w:rsidRPr="00D074BA" w:rsidRDefault="00422750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26C21CFB" w14:textId="1EA71211" w:rsidR="00422750" w:rsidRPr="00B87592" w:rsidRDefault="00251DA4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44" w:type="dxa"/>
            <w:vAlign w:val="center"/>
          </w:tcPr>
          <w:p w14:paraId="7FDE8832" w14:textId="672120DB" w:rsidR="00422750" w:rsidRPr="004D5B9C" w:rsidRDefault="00422750" w:rsidP="00422750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36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171BDD27" w14:textId="7F7FF78E" w:rsidR="00422750" w:rsidRPr="00AD625B" w:rsidRDefault="00422750" w:rsidP="0076081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98" w:type="dxa"/>
            <w:vAlign w:val="center"/>
          </w:tcPr>
          <w:p w14:paraId="22FFE5BB" w14:textId="6C2271FF" w:rsidR="00422750" w:rsidRPr="00422750" w:rsidRDefault="00422750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67" w:type="dxa"/>
            <w:vAlign w:val="center"/>
          </w:tcPr>
          <w:p w14:paraId="4E1CF220" w14:textId="007C2233" w:rsidR="00422750" w:rsidRPr="00422750" w:rsidRDefault="00422750" w:rsidP="00422750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.1E-02</w:t>
            </w:r>
          </w:p>
        </w:tc>
        <w:tc>
          <w:tcPr>
            <w:tcW w:w="1440" w:type="dxa"/>
            <w:vAlign w:val="center"/>
          </w:tcPr>
          <w:p w14:paraId="4781A27F" w14:textId="63203BDD" w:rsidR="00422750" w:rsidRPr="00D074BA" w:rsidRDefault="00422750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6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074BA">
              <w:rPr>
                <w:rFonts w:ascii="Arial" w:hAnsi="Arial" w:cs="Arial"/>
                <w:sz w:val="16"/>
                <w:szCs w:val="16"/>
              </w:rPr>
              <w:t>460</w:t>
            </w:r>
          </w:p>
        </w:tc>
      </w:tr>
      <w:tr w:rsidR="006A5CC8" w:rsidRPr="00805C74" w14:paraId="206D2191" w14:textId="77777777" w:rsidTr="000E0CA3">
        <w:tblPrEx>
          <w:tblLook w:val="07E0" w:firstRow="1" w:lastRow="1" w:firstColumn="1" w:lastColumn="1" w:noHBand="1" w:noVBand="1"/>
        </w:tblPrEx>
        <w:trPr>
          <w:trHeight w:val="276"/>
        </w:trPr>
        <w:tc>
          <w:tcPr>
            <w:tcW w:w="1923" w:type="dxa"/>
            <w:vAlign w:val="center"/>
          </w:tcPr>
          <w:p w14:paraId="1D8B13A2" w14:textId="66A5870B" w:rsidR="006A5CC8" w:rsidRPr="00D074BA" w:rsidRDefault="006A5CC8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lastRenderedPageBreak/>
              <w:t>Major depressive disorder</w:t>
            </w:r>
          </w:p>
        </w:tc>
        <w:tc>
          <w:tcPr>
            <w:tcW w:w="1245" w:type="dxa"/>
            <w:gridSpan w:val="2"/>
            <w:vAlign w:val="center"/>
          </w:tcPr>
          <w:p w14:paraId="773A9133" w14:textId="77777777" w:rsidR="006A5CC8" w:rsidRDefault="006A5CC8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PGC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7B7CE2F9" w14:textId="57405D76" w:rsidR="006A5CC8" w:rsidRPr="00D636DD" w:rsidRDefault="006A5CC8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44EA">
              <w:rPr>
                <w:rFonts w:ascii="Arial" w:hAnsi="Arial" w:cs="Arial"/>
                <w:sz w:val="16"/>
                <w:szCs w:val="16"/>
              </w:rPr>
              <w:t>22472876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pvciBEZXByZXNzaXZlIERpc29yZGVyIFdvcmtpbmcg
R3JvdXAgb2YgdGhlIFBzeWNoaWF0cmljPC9BdXRob3I+PFllYXI+MjAxMzwvWWVhcj48UmVjTnVt
PjI1OTI8L1JlY051bT48RGlzcGxheVRleHQ+PHN0eWxlIGZhY2U9InN1cGVyc2NyaXB0Ij42PC9z
dHlsZT48L0Rpc3BsYXlUZXh0PjxyZWNvcmQ+PHJlYy1udW1iZXI+MjU5MjwvcmVjLW51bWJlcj48
Zm9yZWlnbi1rZXlzPjxrZXkgYXBwPSJFTiIgZGItaWQ9ImZ4MHN2cjV3YWRmdDIwZTBkdDR2dmVz
anM1dzl0d2U5MGR6YSIgdGltZXN0YW1wPSIxNTIzNzIxODUzIj4yNTkyPC9rZXk+PC9mb3JlaWdu
LWtleXM+PHJlZi10eXBlIG5hbWU9IkpvdXJuYWwgQXJ0aWNsZSI+MTc8L3JlZi10eXBlPjxjb250
cmlidXRvcnM+PGF1dGhvcnM+PGF1dGhvcj5NYWpvciBEZXByZXNzaXZlIERpc29yZGVyIFdvcmtp
bmcgR3JvdXAgb2YgdGhlIFBzeWNoaWF0cmljLCBHd2FzIENvbnNvcnRpdW08L2F1dGhvcj48YXV0
aG9yPlJpcGtlLCBTLjwvYXV0aG9yPjxhdXRob3I+V3JheSwgTi4gUi48L2F1dGhvcj48YXV0aG9y
Pkxld2lzLCBDLiBNLjwvYXV0aG9yPjxhdXRob3I+SGFtaWx0b24sIFMuIFAuPC9hdXRob3I+PGF1
dGhvcj5XZWlzc21hbiwgTS4gTS48L2F1dGhvcj48YXV0aG9yPkJyZWVuLCBHLjwvYXV0aG9yPjxh
dXRob3I+QnlybmUsIEUuIE0uPC9hdXRob3I+PGF1dGhvcj5CbGFja3dvb2QsIEQuIEguPC9hdXRo
b3I+PGF1dGhvcj5Cb29tc21hLCBELiBJLjwvYXV0aG9yPjxhdXRob3I+Q2ljaG9uLCBTLjwvYXV0
aG9yPjxhdXRob3I+SGVhdGgsIEEuIEMuPC9hdXRob3I+PGF1dGhvcj5Ib2xzYm9lciwgRi48L2F1
dGhvcj48YXV0aG9yPkx1Y2FlLCBTLjwvYXV0aG9yPjxhdXRob3I+TWFkZGVuLCBQLiBBLjwvYXV0
aG9yPjxhdXRob3I+TWFydGluLCBOLiBHLjwvYXV0aG9yPjxhdXRob3I+TWNHdWZmaW4sIFAuPC9h
dXRob3I+PGF1dGhvcj5NdWdsaWEsIFAuPC9hdXRob3I+PGF1dGhvcj5Ob2V0aGVuLCBNLiBNLjwv
YXV0aG9yPjxhdXRob3I+UGVubmlueCwgQi4gUC48L2F1dGhvcj48YXV0aG9yPlBlcmdhZGlhLCBN
LiBMLjwvYXV0aG9yPjxhdXRob3I+UG90YXNoLCBKLiBCLjwvYXV0aG9yPjxhdXRob3I+UmlldHNj
aGVsLCBNLjwvYXV0aG9yPjxhdXRob3I+TGluLCBELjwvYXV0aG9yPjxhdXRob3I+TXVsbGVyLU15
aHNvaywgQi48L2F1dGhvcj48YXV0aG9yPlNoaSwgSi48L2F1dGhvcj48YXV0aG9yPlN0ZWluYmVy
ZywgUy48L2F1dGhvcj48YXV0aG9yPkdyYWJlLCBILiBKLjwvYXV0aG9yPjxhdXRob3I+TGljaHRl
bnN0ZWluLCBQLjwvYXV0aG9yPjxhdXRob3I+TWFnbnVzc29uLCBQLjwvYXV0aG9yPjxhdXRob3I+
UGVybGlzLCBSLiBILjwvYXV0aG9yPjxhdXRob3I+UHJlaXNpZywgTS48L2F1dGhvcj48YXV0aG9y
PlNtb2xsZXIsIEouIFcuPC9hdXRob3I+PGF1dGhvcj5TdGVmYW5zc29uLCBLLjwvYXV0aG9yPjxh
dXRob3I+VWhlciwgUi48L2F1dGhvcj48YXV0aG9yPkt1dGFsaWssIFouPC9hdXRob3I+PGF1dGhv
cj5UYW5zZXksIEsuIEUuPC9hdXRob3I+PGF1dGhvcj5UZXVtZXIsIEEuPC9hdXRob3I+PGF1dGhv
cj5WaWt0b3JpbiwgQS48L2F1dGhvcj48YXV0aG9yPkJhcm5lcywgTS4gUi48L2F1dGhvcj48YXV0
aG9yPkJldHRlY2tlbiwgVC48L2F1dGhvcj48YXV0aG9yPkJpbmRlciwgRS4gQi48L2F1dGhvcj48
YXV0aG9yPkJyZXVlciwgUi48L2F1dGhvcj48YXV0aG9yPkNhc3RybywgVi4gTS48L2F1dGhvcj48
YXV0aG9yPkNodXJjaGlsbCwgUy4gRS48L2F1dGhvcj48YXV0aG9yPkNvcnllbGwsIFcuIEguPC9h
dXRob3I+PGF1dGhvcj5DcmFkZG9jaywgTi48L2F1dGhvcj48YXV0aG9yPkNyYWlnLCBJLiBXLjwv
YXV0aG9yPjxhdXRob3I+Q3phbWFyYSwgRC48L2F1dGhvcj48YXV0aG9yPkRlIEdldXMsIEUuIEou
PC9hdXRob3I+PGF1dGhvcj5EZWdlbmhhcmR0LCBGLjwvYXV0aG9yPjxhdXRob3I+RmFybWVyLCBB
LiBFLjwvYXV0aG9yPjxhdXRob3I+RmF2YSwgTS48L2F1dGhvcj48YXV0aG9yPkZyYW5rLCBKLjwv
YXV0aG9yPjxhdXRob3I+R2FpbmVyLCBWLiBTLjwvYXV0aG9yPjxhdXRob3I+R2FsbGFnaGVyLCBQ
LiBKLjwvYXV0aG9yPjxhdXRob3I+R29yZG9uLCBTLiBELjwvYXV0aG9yPjxhdXRob3I+R29yeWFj
aGV2LCBTLjwvYXV0aG9yPjxhdXRob3I+R3Jvc3MsIE0uPC9hdXRob3I+PGF1dGhvcj5HdWlwcG9u
aSwgTS48L2F1dGhvcj48YXV0aG9yPkhlbmRlcnMsIEEuIEsuPC9hdXRob3I+PGF1dGhvcj5IZXJt
cywgUy48L2F1dGhvcj48YXV0aG9yPkhpY2tpZSwgSS4gQi48L2F1dGhvcj48YXV0aG9yPkhvZWZl
bHMsIFMuPC9hdXRob3I+PGF1dGhvcj5Ib29nZW5kaWprLCBXLjwvYXV0aG9yPjxhdXRob3I+SG90
dGVuZ2EsIEouIEouPC9hdXRob3I+PGF1dGhvcj5Jb3NpZmVzY3UsIEQuIFYuPC9hdXRob3I+PGF1
dGhvcj5Jc2luZywgTS48L2F1dGhvcj48YXV0aG9yPkpvbmVzLCBJLjwvYXV0aG9yPjxhdXRob3I+
Sm9uZXMsIEwuPC9hdXRob3I+PGF1dGhvcj5KdW5nLVlpbmcsIFQuPC9hdXRob3I+PGF1dGhvcj5L
bm93bGVzLCBKLiBBLjwvYXV0aG9yPjxhdXRob3I+S29oYW5lLCBJLiBTLjwvYXV0aG9yPjxhdXRo
b3I+S29obGksIE0uIEEuPC9hdXRob3I+PGF1dGhvcj5Lb3JzenVuLCBBLjwvYXV0aG9yPjxhdXRo
b3I+TGFuZGVuLCBNLjwvYXV0aG9yPjxhdXRob3I+TGF3c29uLCBXLiBCLjwvYXV0aG9yPjxhdXRo
b3I+TGV3aXMsIEcuPC9hdXRob3I+PGF1dGhvcj5NYWNpbnR5cmUsIEQuPC9hdXRob3I+PGF1dGhv
cj5NYWllciwgVy48L2F1dGhvcj48YXV0aG9yPk1hdHRoZWlzZW4sIE0uPC9hdXRob3I+PGF1dGhv
cj5NY0dyYXRoLCBQLiBKLjwvYXV0aG9yPjxhdXRob3I+TWNJbnRvc2gsIEEuPC9hdXRob3I+PGF1
dGhvcj5NY0xlYW4sIEEuPC9hdXRob3I+PGF1dGhvcj5NaWRkZWxkb3JwLCBDLiBNLjwvYXV0aG9y
PjxhdXRob3I+TWlkZGxldG9uLCBMLjwvYXV0aG9yPjxhdXRob3I+TW9udGdvbWVyeSwgRy4gTS48
L2F1dGhvcj48YXV0aG9yPk11cnBoeSwgUy4gTi48L2F1dGhvcj48YXV0aG9yPk5hdWNrLCBNLjwv
YXV0aG9yPjxhdXRob3I+Tm9sZW4sIFcuIEEuPC9hdXRob3I+PGF1dGhvcj5OeWhvbHQsIEQuIFIu
PC9hdXRob3I+PGF1dGhvcj5PJmFwb3M7RG9ub3ZhbiwgTS48L2F1dGhvcj48YXV0aG9yPk9za2Fy
c3NvbiwgSC48L2F1dGhvcj48YXV0aG9yPlBlZGVyc2VuLCBOLjwvYXV0aG9yPjxhdXRob3I+U2No
ZWZ0bmVyLCBXLiBBLjwvYXV0aG9yPjxhdXRob3I+U2NodWx6LCBBLjwvYXV0aG9yPjxhdXRob3I+
U2NodWx6ZSwgVC4gRy48L2F1dGhvcj48YXV0aG9yPlNoeW4sIFMuIEkuPC9hdXRob3I+PGF1dGhv
cj5TaWd1cmRzc29uLCBFLjwvYXV0aG9yPjxhdXRob3I+U2xhZ2VyLCBTLiBMLjwvYXV0aG9yPjxh
dXRob3I+U21pdCwgSi4gSC48L2F1dGhvcj48YXV0aG9yPlN0ZWZhbnNzb24sIEguPC9hdXRob3I+
PGF1dGhvcj5TdGVmZmVucywgTS48L2F1dGhvcj48YXV0aG9yPlRob3JnZWlyc3NvbiwgVC48L2F1
dGhvcj48YXV0aG9yPlRvenppLCBGLjwvYXV0aG9yPjxhdXRob3I+VHJldXRsZWluLCBKLjwvYXV0
aG9yPjxhdXRob3I+VWhyLCBNLjwvYXV0aG9yPjxhdXRob3I+dmFuIGRlbiBPb3JkLCBFLiBKLjwv
YXV0aG9yPjxhdXRob3I+VmFuIEdyb290aGVlc3QsIEcuPC9hdXRob3I+PGF1dGhvcj5Wb2x6a2Us
IEguPC9hdXRob3I+PGF1dGhvcj5XZWlsYnVyZywgSi4gQi48L2F1dGhvcj48YXV0aG9yPldpbGxl
bXNlbiwgRy48L2F1dGhvcj48YXV0aG9yPlppdG1hbiwgRi4gRy48L2F1dGhvcj48YXV0aG9yPk5l
YWxlLCBCLjwvYXV0aG9yPjxhdXRob3I+RGFseSwgTS48L2F1dGhvcj48YXV0aG9yPkxldmluc29u
LCBELiBGLjwvYXV0aG9yPjxhdXRob3I+U3VsbGl2YW4sIFAuIEYuPC9hdXRob3I+PC9hdXRob3Jz
PjwvY29udHJpYnV0b3JzPjxhdXRoLWFkZHJlc3M+SGFydmFyZCBVbml2ZXJzaXR5L0Jyb2FkIElu
c3RpdHV0ZSwgVVNBLjwvYXV0aC1hZGRyZXNzPjx0aXRsZXM+PHRpdGxlPkEgbWVnYS1hbmFseXNp
cyBvZiBnZW5vbWUtd2lkZSBhc3NvY2lhdGlvbiBzdHVkaWVzIGZvciBtYWpvciBkZXByZXNzaXZl
IGRpc29yZGVyPC90aXRsZT48c2Vjb25kYXJ5LXRpdGxlPk1vbCBQc3ljaGlhdHJ5PC9zZWNvbmRh
cnktdGl0bGU+PC90aXRsZXM+PHBlcmlvZGljYWw+PGZ1bGwtdGl0bGU+TW9sIFBzeWNoaWF0cnk8
L2Z1bGwtdGl0bGU+PC9wZXJpb2RpY2FsPjxwYWdlcz40OTctNTExPC9wYWdlcz48dm9sdW1lPjE4
PC92b2x1bWU+PG51bWJlcj40PC9udW1iZXI+PGtleXdvcmRzPjxrZXl3b3JkPkJpcG9sYXIgRGlz
b3JkZXIvZ2VuZXRpY3M8L2tleXdvcmQ+PGtleXdvcmQ+Q2FzZS1Db250cm9sIFN0dWRpZXM8L2tl
eXdvcmQ+PGtleXdvcmQ+RGVwcmVzc2l2ZSBEaXNvcmRlciwgTWFqb3IvKmdlbmV0aWNzPC9rZXl3
b3JkPjxrZXl3b3JkPkV1cm9wZWFuIENvbnRpbmVudGFsIEFuY2VzdHJ5IEdyb3VwL2dlbmV0aWNz
PC9rZXl3b3JkPjxrZXl3b3JkPkZlbWFsZTwva2V5d29yZD48a2V5d29yZD5HZW5ldGljIFByZWRp
c3Bvc2l0aW9uIHRvIERpc2Vhc2UvKmdlbmV0aWNzPC9rZXl3b3JkPjxrZXl3b3JkPkdlbm9tZS1X
aWRlIEFzc29jaWF0aW9uIFN0dWR5LypzdGF0aXN0aWNzICZhbXA7IG51bWVyaWNhbCBkYXRhPC9r
ZXl3b3JkPjxrZXl3b3JkPkh1bWFuczwva2V5d29yZD48a2V5d29yZD5NYWxlPC9rZXl3b3JkPjxr
ZXl3b3JkPlBvbHltb3JwaGlzbSwgU2luZ2xlIE51Y2xlb3RpZGUvZ2VuZXRpY3M8L2tleXdvcmQ+
PC9rZXl3b3Jkcz48ZGF0ZXM+PHllYXI+MjAxMzwveWVhcj48cHViLWRhdGVzPjxkYXRlPkFwcjwv
ZGF0ZT48L3B1Yi1kYXRlcz48L2RhdGVzPjxpc2JuPjE0NzYtNTU3OCAoRWxlY3Ryb25pYykmI3hE
OzEzNTktNDE4NCAoTGlua2luZyk8L2lzYm4+PGFjY2Vzc2lvbi1udW0+MjI0NzI4NzY8L2FjY2Vz
c2lvbi1udW0+PHVybHM+PHJlbGF0ZWQtdXJscz48dXJsPmh0dHBzOi8vd3d3Lm5jYmkubmxtLm5p
aC5nb3YvcHVibWVkLzIyNDcyODc2PC91cmw+PC9yZWxhdGVkLXVybHM+PC91cmxzPjxjdXN0b20y
PlBNQzM4Mzc0MzE8L2N1c3RvbTI+PGVsZWN0cm9uaWMtcmVzb3VyY2UtbnVtPjEwLjEwMzgvbXAu
MjAxMi4yMTwvZWxlY3Ryb25pYy1yZXNvdXJjZS1udW0+PC9yZWNvcmQ+PC9DaXRlPjwvRW5kTm90
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pvciBEZXByZXNzaXZlIERpc29yZGVyIFdvcmtpbmcg
R3JvdXAgb2YgdGhlIFBzeWNoaWF0cmljPC9BdXRob3I+PFllYXI+MjAxMzwvWWVhcj48UmVjTnVt
PjI1OTI8L1JlY051bT48RGlzcGxheVRleHQ+PHN0eWxlIGZhY2U9InN1cGVyc2NyaXB0Ij42PC9z
dHlsZT48L0Rpc3BsYXlUZXh0PjxyZWNvcmQ+PHJlYy1udW1iZXI+MjU5MjwvcmVjLW51bWJlcj48
Zm9yZWlnbi1rZXlzPjxrZXkgYXBwPSJFTiIgZGItaWQ9ImZ4MHN2cjV3YWRmdDIwZTBkdDR2dmVz
anM1dzl0d2U5MGR6YSIgdGltZXN0YW1wPSIxNTIzNzIxODUzIj4yNTkyPC9rZXk+PC9mb3JlaWdu
LWtleXM+PHJlZi10eXBlIG5hbWU9IkpvdXJuYWwgQXJ0aWNsZSI+MTc8L3JlZi10eXBlPjxjb250
cmlidXRvcnM+PGF1dGhvcnM+PGF1dGhvcj5NYWpvciBEZXByZXNzaXZlIERpc29yZGVyIFdvcmtp
bmcgR3JvdXAgb2YgdGhlIFBzeWNoaWF0cmljLCBHd2FzIENvbnNvcnRpdW08L2F1dGhvcj48YXV0
aG9yPlJpcGtlLCBTLjwvYXV0aG9yPjxhdXRob3I+V3JheSwgTi4gUi48L2F1dGhvcj48YXV0aG9y
Pkxld2lzLCBDLiBNLjwvYXV0aG9yPjxhdXRob3I+SGFtaWx0b24sIFMuIFAuPC9hdXRob3I+PGF1
dGhvcj5XZWlzc21hbiwgTS4gTS48L2F1dGhvcj48YXV0aG9yPkJyZWVuLCBHLjwvYXV0aG9yPjxh
dXRob3I+QnlybmUsIEUuIE0uPC9hdXRob3I+PGF1dGhvcj5CbGFja3dvb2QsIEQuIEguPC9hdXRo
b3I+PGF1dGhvcj5Cb29tc21hLCBELiBJLjwvYXV0aG9yPjxhdXRob3I+Q2ljaG9uLCBTLjwvYXV0
aG9yPjxhdXRob3I+SGVhdGgsIEEuIEMuPC9hdXRob3I+PGF1dGhvcj5Ib2xzYm9lciwgRi48L2F1
dGhvcj48YXV0aG9yPkx1Y2FlLCBTLjwvYXV0aG9yPjxhdXRob3I+TWFkZGVuLCBQLiBBLjwvYXV0
aG9yPjxhdXRob3I+TWFydGluLCBOLiBHLjwvYXV0aG9yPjxhdXRob3I+TWNHdWZmaW4sIFAuPC9h
dXRob3I+PGF1dGhvcj5NdWdsaWEsIFAuPC9hdXRob3I+PGF1dGhvcj5Ob2V0aGVuLCBNLiBNLjwv
YXV0aG9yPjxhdXRob3I+UGVubmlueCwgQi4gUC48L2F1dGhvcj48YXV0aG9yPlBlcmdhZGlhLCBN
LiBMLjwvYXV0aG9yPjxhdXRob3I+UG90YXNoLCBKLiBCLjwvYXV0aG9yPjxhdXRob3I+UmlldHNj
aGVsLCBNLjwvYXV0aG9yPjxhdXRob3I+TGluLCBELjwvYXV0aG9yPjxhdXRob3I+TXVsbGVyLU15
aHNvaywgQi48L2F1dGhvcj48YXV0aG9yPlNoaSwgSi48L2F1dGhvcj48YXV0aG9yPlN0ZWluYmVy
ZywgUy48L2F1dGhvcj48YXV0aG9yPkdyYWJlLCBILiBKLjwvYXV0aG9yPjxhdXRob3I+TGljaHRl
bnN0ZWluLCBQLjwvYXV0aG9yPjxhdXRob3I+TWFnbnVzc29uLCBQLjwvYXV0aG9yPjxhdXRob3I+
UGVybGlzLCBSLiBILjwvYXV0aG9yPjxhdXRob3I+UHJlaXNpZywgTS48L2F1dGhvcj48YXV0aG9y
PlNtb2xsZXIsIEouIFcuPC9hdXRob3I+PGF1dGhvcj5TdGVmYW5zc29uLCBLLjwvYXV0aG9yPjxh
dXRob3I+VWhlciwgUi48L2F1dGhvcj48YXV0aG9yPkt1dGFsaWssIFouPC9hdXRob3I+PGF1dGhv
cj5UYW5zZXksIEsuIEUuPC9hdXRob3I+PGF1dGhvcj5UZXVtZXIsIEEuPC9hdXRob3I+PGF1dGhv
cj5WaWt0b3JpbiwgQS48L2F1dGhvcj48YXV0aG9yPkJhcm5lcywgTS4gUi48L2F1dGhvcj48YXV0
aG9yPkJldHRlY2tlbiwgVC48L2F1dGhvcj48YXV0aG9yPkJpbmRlciwgRS4gQi48L2F1dGhvcj48
YXV0aG9yPkJyZXVlciwgUi48L2F1dGhvcj48YXV0aG9yPkNhc3RybywgVi4gTS48L2F1dGhvcj48
YXV0aG9yPkNodXJjaGlsbCwgUy4gRS48L2F1dGhvcj48YXV0aG9yPkNvcnllbGwsIFcuIEguPC9h
dXRob3I+PGF1dGhvcj5DcmFkZG9jaywgTi48L2F1dGhvcj48YXV0aG9yPkNyYWlnLCBJLiBXLjwv
YXV0aG9yPjxhdXRob3I+Q3phbWFyYSwgRC48L2F1dGhvcj48YXV0aG9yPkRlIEdldXMsIEUuIEou
PC9hdXRob3I+PGF1dGhvcj5EZWdlbmhhcmR0LCBGLjwvYXV0aG9yPjxhdXRob3I+RmFybWVyLCBB
LiBFLjwvYXV0aG9yPjxhdXRob3I+RmF2YSwgTS48L2F1dGhvcj48YXV0aG9yPkZyYW5rLCBKLjwv
YXV0aG9yPjxhdXRob3I+R2FpbmVyLCBWLiBTLjwvYXV0aG9yPjxhdXRob3I+R2FsbGFnaGVyLCBQ
LiBKLjwvYXV0aG9yPjxhdXRob3I+R29yZG9uLCBTLiBELjwvYXV0aG9yPjxhdXRob3I+R29yeWFj
aGV2LCBTLjwvYXV0aG9yPjxhdXRob3I+R3Jvc3MsIE0uPC9hdXRob3I+PGF1dGhvcj5HdWlwcG9u
aSwgTS48L2F1dGhvcj48YXV0aG9yPkhlbmRlcnMsIEEuIEsuPC9hdXRob3I+PGF1dGhvcj5IZXJt
cywgUy48L2F1dGhvcj48YXV0aG9yPkhpY2tpZSwgSS4gQi48L2F1dGhvcj48YXV0aG9yPkhvZWZl
bHMsIFMuPC9hdXRob3I+PGF1dGhvcj5Ib29nZW5kaWprLCBXLjwvYXV0aG9yPjxhdXRob3I+SG90
dGVuZ2EsIEouIEouPC9hdXRob3I+PGF1dGhvcj5Jb3NpZmVzY3UsIEQuIFYuPC9hdXRob3I+PGF1
dGhvcj5Jc2luZywgTS48L2F1dGhvcj48YXV0aG9yPkpvbmVzLCBJLjwvYXV0aG9yPjxhdXRob3I+
Sm9uZXMsIEwuPC9hdXRob3I+PGF1dGhvcj5KdW5nLVlpbmcsIFQuPC9hdXRob3I+PGF1dGhvcj5L
bm93bGVzLCBKLiBBLjwvYXV0aG9yPjxhdXRob3I+S29oYW5lLCBJLiBTLjwvYXV0aG9yPjxhdXRo
b3I+S29obGksIE0uIEEuPC9hdXRob3I+PGF1dGhvcj5Lb3JzenVuLCBBLjwvYXV0aG9yPjxhdXRo
b3I+TGFuZGVuLCBNLjwvYXV0aG9yPjxhdXRob3I+TGF3c29uLCBXLiBCLjwvYXV0aG9yPjxhdXRo
b3I+TGV3aXMsIEcuPC9hdXRob3I+PGF1dGhvcj5NYWNpbnR5cmUsIEQuPC9hdXRob3I+PGF1dGhv
cj5NYWllciwgVy48L2F1dGhvcj48YXV0aG9yPk1hdHRoZWlzZW4sIE0uPC9hdXRob3I+PGF1dGhv
cj5NY0dyYXRoLCBQLiBKLjwvYXV0aG9yPjxhdXRob3I+TWNJbnRvc2gsIEEuPC9hdXRob3I+PGF1
dGhvcj5NY0xlYW4sIEEuPC9hdXRob3I+PGF1dGhvcj5NaWRkZWxkb3JwLCBDLiBNLjwvYXV0aG9y
PjxhdXRob3I+TWlkZGxldG9uLCBMLjwvYXV0aG9yPjxhdXRob3I+TW9udGdvbWVyeSwgRy4gTS48
L2F1dGhvcj48YXV0aG9yPk11cnBoeSwgUy4gTi48L2F1dGhvcj48YXV0aG9yPk5hdWNrLCBNLjwv
YXV0aG9yPjxhdXRob3I+Tm9sZW4sIFcuIEEuPC9hdXRob3I+PGF1dGhvcj5OeWhvbHQsIEQuIFIu
PC9hdXRob3I+PGF1dGhvcj5PJmFwb3M7RG9ub3ZhbiwgTS48L2F1dGhvcj48YXV0aG9yPk9za2Fy
c3NvbiwgSC48L2F1dGhvcj48YXV0aG9yPlBlZGVyc2VuLCBOLjwvYXV0aG9yPjxhdXRob3I+U2No
ZWZ0bmVyLCBXLiBBLjwvYXV0aG9yPjxhdXRob3I+U2NodWx6LCBBLjwvYXV0aG9yPjxhdXRob3I+
U2NodWx6ZSwgVC4gRy48L2F1dGhvcj48YXV0aG9yPlNoeW4sIFMuIEkuPC9hdXRob3I+PGF1dGhv
cj5TaWd1cmRzc29uLCBFLjwvYXV0aG9yPjxhdXRob3I+U2xhZ2VyLCBTLiBMLjwvYXV0aG9yPjxh
dXRob3I+U21pdCwgSi4gSC48L2F1dGhvcj48YXV0aG9yPlN0ZWZhbnNzb24sIEguPC9hdXRob3I+
PGF1dGhvcj5TdGVmZmVucywgTS48L2F1dGhvcj48YXV0aG9yPlRob3JnZWlyc3NvbiwgVC48L2F1
dGhvcj48YXV0aG9yPlRvenppLCBGLjwvYXV0aG9yPjxhdXRob3I+VHJldXRsZWluLCBKLjwvYXV0
aG9yPjxhdXRob3I+VWhyLCBNLjwvYXV0aG9yPjxhdXRob3I+dmFuIGRlbiBPb3JkLCBFLiBKLjwv
YXV0aG9yPjxhdXRob3I+VmFuIEdyb290aGVlc3QsIEcuPC9hdXRob3I+PGF1dGhvcj5Wb2x6a2Us
IEguPC9hdXRob3I+PGF1dGhvcj5XZWlsYnVyZywgSi4gQi48L2F1dGhvcj48YXV0aG9yPldpbGxl
bXNlbiwgRy48L2F1dGhvcj48YXV0aG9yPlppdG1hbiwgRi4gRy48L2F1dGhvcj48YXV0aG9yPk5l
YWxlLCBCLjwvYXV0aG9yPjxhdXRob3I+RGFseSwgTS48L2F1dGhvcj48YXV0aG9yPkxldmluc29u
LCBELiBGLjwvYXV0aG9yPjxhdXRob3I+U3VsbGl2YW4sIFAuIEYuPC9hdXRob3I+PC9hdXRob3Jz
PjwvY29udHJpYnV0b3JzPjxhdXRoLWFkZHJlc3M+SGFydmFyZCBVbml2ZXJzaXR5L0Jyb2FkIElu
c3RpdHV0ZSwgVVNBLjwvYXV0aC1hZGRyZXNzPjx0aXRsZXM+PHRpdGxlPkEgbWVnYS1hbmFseXNp
cyBvZiBnZW5vbWUtd2lkZSBhc3NvY2lhdGlvbiBzdHVkaWVzIGZvciBtYWpvciBkZXByZXNzaXZl
IGRpc29yZGVyPC90aXRsZT48c2Vjb25kYXJ5LXRpdGxlPk1vbCBQc3ljaGlhdHJ5PC9zZWNvbmRh
cnktdGl0bGU+PC90aXRsZXM+PHBlcmlvZGljYWw+PGZ1bGwtdGl0bGU+TW9sIFBzeWNoaWF0cnk8
L2Z1bGwtdGl0bGU+PC9wZXJpb2RpY2FsPjxwYWdlcz40OTctNTExPC9wYWdlcz48dm9sdW1lPjE4
PC92b2x1bWU+PG51bWJlcj40PC9udW1iZXI+PGtleXdvcmRzPjxrZXl3b3JkPkJpcG9sYXIgRGlz
b3JkZXIvZ2VuZXRpY3M8L2tleXdvcmQ+PGtleXdvcmQ+Q2FzZS1Db250cm9sIFN0dWRpZXM8L2tl
eXdvcmQ+PGtleXdvcmQ+RGVwcmVzc2l2ZSBEaXNvcmRlciwgTWFqb3IvKmdlbmV0aWNzPC9rZXl3
b3JkPjxrZXl3b3JkPkV1cm9wZWFuIENvbnRpbmVudGFsIEFuY2VzdHJ5IEdyb3VwL2dlbmV0aWNz
PC9rZXl3b3JkPjxrZXl3b3JkPkZlbWFsZTwva2V5d29yZD48a2V5d29yZD5HZW5ldGljIFByZWRp
c3Bvc2l0aW9uIHRvIERpc2Vhc2UvKmdlbmV0aWNzPC9rZXl3b3JkPjxrZXl3b3JkPkdlbm9tZS1X
aWRlIEFzc29jaWF0aW9uIFN0dWR5LypzdGF0aXN0aWNzICZhbXA7IG51bWVyaWNhbCBkYXRhPC9r
ZXl3b3JkPjxrZXl3b3JkPkh1bWFuczwva2V5d29yZD48a2V5d29yZD5NYWxlPC9rZXl3b3JkPjxr
ZXl3b3JkPlBvbHltb3JwaGlzbSwgU2luZ2xlIE51Y2xlb3RpZGUvZ2VuZXRpY3M8L2tleXdvcmQ+
PC9rZXl3b3Jkcz48ZGF0ZXM+PHllYXI+MjAxMzwveWVhcj48cHViLWRhdGVzPjxkYXRlPkFwcjwv
ZGF0ZT48L3B1Yi1kYXRlcz48L2RhdGVzPjxpc2JuPjE0NzYtNTU3OCAoRWxlY3Ryb25pYykmI3hE
OzEzNTktNDE4NCAoTGlua2luZyk8L2lzYm4+PGFjY2Vzc2lvbi1udW0+MjI0NzI4NzY8L2FjY2Vz
c2lvbi1udW0+PHVybHM+PHJlbGF0ZWQtdXJscz48dXJsPmh0dHBzOi8vd3d3Lm5jYmkubmxtLm5p
aC5nb3YvcHVibWVkLzIyNDcyODc2PC91cmw+PC9yZWxhdGVkLXVybHM+PC91cmxzPjxjdXN0b20y
PlBNQzM4Mzc0MzE8L2N1c3RvbTI+PGVsZWN0cm9uaWMtcmVzb3VyY2UtbnVtPjEwLjEwMzgvbXAu
MjAxMi4yMTwvZWxlY3Ryb25pYy1yZXNvdXJjZS1udW0+PC9yZWNvcmQ+PC9DaXRlPjwvRW5kTm90
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D186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4" w:type="dxa"/>
            <w:vAlign w:val="center"/>
          </w:tcPr>
          <w:p w14:paraId="011C6259" w14:textId="3538BAFF" w:rsidR="006A5CC8" w:rsidRPr="00D074BA" w:rsidRDefault="006A5CC8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E48">
              <w:rPr>
                <w:rFonts w:ascii="Arial" w:hAnsi="Arial" w:cs="Arial"/>
                <w:sz w:val="16"/>
                <w:szCs w:val="16"/>
              </w:rPr>
              <w:t>rs12310519</w:t>
            </w:r>
          </w:p>
        </w:tc>
        <w:tc>
          <w:tcPr>
            <w:tcW w:w="516" w:type="dxa"/>
            <w:gridSpan w:val="2"/>
            <w:vAlign w:val="center"/>
          </w:tcPr>
          <w:p w14:paraId="38F5956C" w14:textId="5C6A9284" w:rsidR="006A5CC8" w:rsidRPr="00D074BA" w:rsidRDefault="006A5CC8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  <w:vAlign w:val="center"/>
          </w:tcPr>
          <w:p w14:paraId="407226B4" w14:textId="7F83BB09" w:rsidR="006A5CC8" w:rsidRPr="00D074BA" w:rsidRDefault="006A5CC8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5CE">
              <w:rPr>
                <w:rFonts w:ascii="Arial" w:hAnsi="Arial" w:cs="Arial"/>
                <w:color w:val="000000"/>
                <w:sz w:val="16"/>
                <w:szCs w:val="16"/>
              </w:rPr>
              <w:t>23975219</w:t>
            </w:r>
          </w:p>
        </w:tc>
        <w:tc>
          <w:tcPr>
            <w:tcW w:w="466" w:type="dxa"/>
            <w:vAlign w:val="center"/>
          </w:tcPr>
          <w:p w14:paraId="76439DDB" w14:textId="7BAB5222" w:rsidR="006A5CC8" w:rsidRPr="00D074BA" w:rsidRDefault="006A5CC8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1B0BCBED" w14:textId="767AEAF1" w:rsidR="006A5CC8" w:rsidRPr="00D074BA" w:rsidRDefault="006A5CC8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2E9B1632" w14:textId="0A6CD80B" w:rsidR="006A5CC8" w:rsidRPr="00BF2D47" w:rsidRDefault="00251DA4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44" w:type="dxa"/>
            <w:vAlign w:val="center"/>
          </w:tcPr>
          <w:p w14:paraId="0EAF4081" w14:textId="6A48F8D8" w:rsidR="006A5CC8" w:rsidRPr="004D5B9C" w:rsidRDefault="006A5CC8" w:rsidP="00422750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36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744A3B26" w14:textId="59E81432" w:rsidR="006A5CC8" w:rsidRPr="006A5CC8" w:rsidRDefault="006A5CC8" w:rsidP="006A5CC8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18</w:t>
            </w:r>
            <w:r w:rsidR="00E61276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98" w:type="dxa"/>
            <w:vAlign w:val="center"/>
          </w:tcPr>
          <w:p w14:paraId="5ECC1A0A" w14:textId="0CAE6790" w:rsidR="006A5CC8" w:rsidRPr="006A5CC8" w:rsidRDefault="006A5CC8" w:rsidP="006A5CC8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67" w:type="dxa"/>
            <w:vAlign w:val="center"/>
          </w:tcPr>
          <w:p w14:paraId="570FC793" w14:textId="19C7B3B1" w:rsidR="006A5CC8" w:rsidRPr="006A5CC8" w:rsidRDefault="006A5CC8" w:rsidP="006A5CC8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0E-01</w:t>
            </w:r>
          </w:p>
        </w:tc>
        <w:tc>
          <w:tcPr>
            <w:tcW w:w="1440" w:type="dxa"/>
            <w:vAlign w:val="center"/>
          </w:tcPr>
          <w:p w14:paraId="1368395B" w14:textId="7884C9B0" w:rsidR="006A5CC8" w:rsidRPr="00D074BA" w:rsidRDefault="006A5CC8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,851/</w:t>
            </w:r>
            <w:r w:rsidRPr="00293A1C">
              <w:rPr>
                <w:rFonts w:ascii="Arial" w:hAnsi="Arial" w:cs="Arial"/>
                <w:sz w:val="16"/>
                <w:szCs w:val="16"/>
              </w:rPr>
              <w:t>11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293A1C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</w:tr>
      <w:tr w:rsidR="00295089" w:rsidRPr="00805C74" w14:paraId="74DEA272" w14:textId="77777777" w:rsidTr="000E0CA3">
        <w:tblPrEx>
          <w:tblLook w:val="07E0" w:firstRow="1" w:lastRow="1" w:firstColumn="1" w:lastColumn="1" w:noHBand="1" w:noVBand="1"/>
        </w:tblPrEx>
        <w:trPr>
          <w:trHeight w:val="276"/>
        </w:trPr>
        <w:tc>
          <w:tcPr>
            <w:tcW w:w="1923" w:type="dxa"/>
            <w:vAlign w:val="center"/>
          </w:tcPr>
          <w:p w14:paraId="10C8B751" w14:textId="193A4B5E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Self-reported depression</w:t>
            </w:r>
          </w:p>
        </w:tc>
        <w:tc>
          <w:tcPr>
            <w:tcW w:w="1245" w:type="dxa"/>
            <w:gridSpan w:val="2"/>
          </w:tcPr>
          <w:p w14:paraId="7F2D62E8" w14:textId="26562861" w:rsidR="00295089" w:rsidRPr="00D636DD" w:rsidRDefault="00AD625B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949ED"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94" w:type="dxa"/>
            <w:vAlign w:val="center"/>
          </w:tcPr>
          <w:p w14:paraId="0B385F3D" w14:textId="1D453F81" w:rsidR="00295089" w:rsidRPr="00D074BA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E48">
              <w:rPr>
                <w:rFonts w:ascii="Arial" w:hAnsi="Arial" w:cs="Arial"/>
                <w:sz w:val="16"/>
                <w:szCs w:val="16"/>
              </w:rPr>
              <w:t>rs12310519</w:t>
            </w:r>
          </w:p>
        </w:tc>
        <w:tc>
          <w:tcPr>
            <w:tcW w:w="516" w:type="dxa"/>
            <w:gridSpan w:val="2"/>
            <w:vAlign w:val="center"/>
          </w:tcPr>
          <w:p w14:paraId="0CAA4B81" w14:textId="04A2062B" w:rsidR="00295089" w:rsidRPr="00D074BA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  <w:vAlign w:val="center"/>
          </w:tcPr>
          <w:p w14:paraId="7C1F4B02" w14:textId="56D34BFA" w:rsidR="00295089" w:rsidRPr="00D074BA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5CE">
              <w:rPr>
                <w:rFonts w:ascii="Arial" w:hAnsi="Arial" w:cs="Arial"/>
                <w:color w:val="000000"/>
                <w:sz w:val="16"/>
                <w:szCs w:val="16"/>
              </w:rPr>
              <w:t>23975219</w:t>
            </w:r>
          </w:p>
        </w:tc>
        <w:tc>
          <w:tcPr>
            <w:tcW w:w="466" w:type="dxa"/>
            <w:vAlign w:val="center"/>
          </w:tcPr>
          <w:p w14:paraId="578D7FF0" w14:textId="0316A40B" w:rsidR="00295089" w:rsidRPr="00D074BA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6A720FE6" w14:textId="169FF4E5" w:rsidR="00295089" w:rsidRPr="00D074BA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34D8D21B" w14:textId="0CA8C483" w:rsidR="00295089" w:rsidRPr="00BF2D47" w:rsidRDefault="00251DA4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44" w:type="dxa"/>
            <w:vAlign w:val="center"/>
          </w:tcPr>
          <w:p w14:paraId="7D0130B1" w14:textId="5B3A600E" w:rsidR="00295089" w:rsidRPr="004D5B9C" w:rsidRDefault="00295089" w:rsidP="00422750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360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31B6032B" w14:textId="6983E355" w:rsidR="00295089" w:rsidRPr="007C3452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.9E-04</w:t>
            </w:r>
          </w:p>
        </w:tc>
        <w:tc>
          <w:tcPr>
            <w:tcW w:w="898" w:type="dxa"/>
            <w:vAlign w:val="center"/>
          </w:tcPr>
          <w:p w14:paraId="2EA44EAE" w14:textId="03B52373" w:rsidR="00295089" w:rsidRPr="007C3452" w:rsidRDefault="00295089" w:rsidP="00422750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.7E-04</w:t>
            </w:r>
          </w:p>
        </w:tc>
        <w:tc>
          <w:tcPr>
            <w:tcW w:w="1067" w:type="dxa"/>
            <w:vAlign w:val="center"/>
          </w:tcPr>
          <w:p w14:paraId="706B3CAE" w14:textId="571DB803" w:rsidR="00295089" w:rsidRPr="007C3452" w:rsidRDefault="00295089" w:rsidP="00422750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.4E-01</w:t>
            </w:r>
          </w:p>
        </w:tc>
        <w:tc>
          <w:tcPr>
            <w:tcW w:w="1440" w:type="dxa"/>
            <w:vAlign w:val="center"/>
          </w:tcPr>
          <w:p w14:paraId="5D03C663" w14:textId="1D0372C5" w:rsidR="00295089" w:rsidRPr="00D074BA" w:rsidRDefault="00295089" w:rsidP="0029508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,195/317,964</w:t>
            </w:r>
          </w:p>
        </w:tc>
      </w:tr>
      <w:tr w:rsidR="00295089" w:rsidRPr="00805C74" w14:paraId="58FC00E2" w14:textId="77777777" w:rsidTr="00CE301B">
        <w:tblPrEx>
          <w:tblLook w:val="07E0" w:firstRow="1" w:lastRow="1" w:firstColumn="1" w:lastColumn="1" w:noHBand="1" w:noVBand="1"/>
        </w:tblPrEx>
        <w:trPr>
          <w:trHeight w:val="276"/>
        </w:trPr>
        <w:tc>
          <w:tcPr>
            <w:tcW w:w="12659" w:type="dxa"/>
            <w:gridSpan w:val="15"/>
            <w:vAlign w:val="center"/>
          </w:tcPr>
          <w:p w14:paraId="7363DC01" w14:textId="4B759A78" w:rsidR="00295089" w:rsidRPr="00B87592" w:rsidRDefault="00295089" w:rsidP="00295089">
            <w:pPr>
              <w:pStyle w:val="Compact"/>
              <w:rPr>
                <w:rFonts w:ascii="Arial" w:hAnsi="Arial" w:cs="Arial"/>
                <w:b/>
                <w:sz w:val="16"/>
                <w:szCs w:val="16"/>
              </w:rPr>
            </w:pPr>
            <w:r w:rsidRPr="00B87592">
              <w:rPr>
                <w:rFonts w:ascii="Arial" w:hAnsi="Arial" w:cs="Arial"/>
                <w:b/>
                <w:sz w:val="16"/>
                <w:szCs w:val="16"/>
              </w:rPr>
              <w:t>Spinal degeneration</w:t>
            </w:r>
          </w:p>
        </w:tc>
      </w:tr>
      <w:tr w:rsidR="00FB7EBC" w:rsidRPr="00805C74" w14:paraId="7248F684" w14:textId="77777777" w:rsidTr="000E0CA3">
        <w:tblPrEx>
          <w:tblLook w:val="07E0" w:firstRow="1" w:lastRow="1" w:firstColumn="1" w:lastColumn="1" w:noHBand="1" w:noVBand="1"/>
        </w:tblPrEx>
        <w:trPr>
          <w:trHeight w:val="276"/>
        </w:trPr>
        <w:tc>
          <w:tcPr>
            <w:tcW w:w="1923" w:type="dxa"/>
            <w:vAlign w:val="center"/>
          </w:tcPr>
          <w:p w14:paraId="2B829B14" w14:textId="4BA7D33E" w:rsidR="00FB7EBC" w:rsidRPr="00D074BA" w:rsidRDefault="00FB7EBC" w:rsidP="00FB7EB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2AB1">
              <w:rPr>
                <w:rFonts w:ascii="Arial" w:hAnsi="Arial" w:cs="Arial"/>
                <w:sz w:val="16"/>
                <w:szCs w:val="16"/>
              </w:rPr>
              <w:t>Lumbar intervertebral disc degeneration (imaging-detected)</w:t>
            </w:r>
          </w:p>
        </w:tc>
        <w:tc>
          <w:tcPr>
            <w:tcW w:w="1245" w:type="dxa"/>
            <w:gridSpan w:val="2"/>
            <w:vAlign w:val="center"/>
          </w:tcPr>
          <w:p w14:paraId="4C841444" w14:textId="6B9DC1E1" w:rsidR="00FB7EBC" w:rsidRPr="00D636DD" w:rsidRDefault="00FB7EBC" w:rsidP="00FB7EB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2AB1">
              <w:rPr>
                <w:rFonts w:ascii="Arial" w:hAnsi="Arial" w:cs="Arial"/>
                <w:sz w:val="16"/>
                <w:szCs w:val="16"/>
              </w:rPr>
              <w:t>Williams/ 22993228</w:t>
            </w:r>
            <w:r w:rsidRPr="00F32A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aWxsaWFtczwvQXV0aG9yPjxZZWFyPjIwMTM8L1llYXI+
PFJlY051bT4yMzk0PC9SZWNOdW0+PERpc3BsYXlUZXh0PjxzdHlsZSBmYWNlPSJzdXBlcnNjcmlw
dCI+Nzwvc3R5bGU+PC9EaXNwbGF5VGV4dD48cmVjb3JkPjxyZWMtbnVtYmVyPjIzOTQ8L3JlYy1u
dW1iZXI+PGZvcmVpZ24ta2V5cz48a2V5IGFwcD0iRU4iIGRiLWlkPSJmeDBzdnI1d2FkZnQyMGUw
ZHQ0dnZlc2pzNXc5dHdlOTBkemEiIHRpbWVzdGFtcD0iMTUxMzMwMTU0NSI+MjM5NDwva2V5Pjwv
Zm9yZWlnbi1rZXlzPjxyZWYtdHlwZSBuYW1lPSJKb3VybmFsIEFydGljbGUiPjE3PC9yZWYtdHlw
ZT48Y29udHJpYnV0b3JzPjxhdXRob3JzPjxhdXRob3I+V2lsbGlhbXMsIEYuIE0uPC9hdXRob3I+
PGF1dGhvcj5CYW5zYWwsIEEuIFQuPC9hdXRob3I+PGF1dGhvcj52YW4gTWV1cnMsIEouIEIuPC9h
dXRob3I+PGF1dGhvcj5CZWxsLCBKLiBULjwvYXV0aG9yPjxhdXRob3I+TWV1bGVuYmVsdCwgSS48
L2F1dGhvcj48YXV0aG9yPlN1cmksIFAuPC9hdXRob3I+PGF1dGhvcj5SaXZhZGVuZWlyYSwgRi48
L2F1dGhvcj48YXV0aG9yPlNhbWJyb29rLCBQLiBOLjwvYXV0aG9yPjxhdXRob3I+SG9mbWFuLCBB
LjwvYXV0aG9yPjxhdXRob3I+Qmllcm1hLVplaW5zdHJhLCBTLjwvYXV0aG9yPjxhdXRob3I+TWVu
bmksIEMuPC9hdXRob3I+PGF1dGhvcj5LbG9wcGVuYnVyZywgTS48L2F1dGhvcj48YXV0aG9yPlNs
YWdib29tLCBQLiBFLjwvYXV0aG9yPjxhdXRob3I+SHVudGVyLCBELiBKLjwvYXV0aG9yPjxhdXRo
b3I+TWFjR3JlZ29yLCBBLiBKLjwvYXV0aG9yPjxhdXRob3I+VWl0dGVybGluZGVuLCBBLiBHLjwv
YXV0aG9yPjxhdXRob3I+U3BlY3RvciwgVC4gRC48L2F1dGhvcj48L2F1dGhvcnM+PC9jb250cmli
dXRvcnM+PGF1dGgtYWRkcmVzcz5EZXBhcnRtZW50IFR3aW4gUmVzZWFyY2ggYW5kIEdlbmV0aWMg
RXBpZGVtaW9sb2d5LCBLaW5nJmFwb3M7cyBDb2xsZWdlIExvbmRvbiwgTG9uZG9uLCBVSy4gZnJh
bmNlcy53aWxsaWFtc0BrY2wuYWMudWs8L2F1dGgtYWRkcmVzcz48dGl0bGVzPjx0aXRsZT5Ob3Zl
bCBnZW5ldGljIHZhcmlhbnRzIGFzc29jaWF0ZWQgd2l0aCBsdW1iYXIgZGlzYyBkZWdlbmVyYXRp
b24gaW4gbm9ydGhlcm4gRXVyb3BlYW5zOiBhIG1ldGEtYW5hbHlzaXMgb2YgNDYwMCBzdWJqZWN0
czwvdGl0bGU+PHNlY29uZGFyeS10aXRsZT5Bbm4gUmhldW0gRGlzPC9zZWNvbmRhcnktdGl0bGU+
PC90aXRsZXM+PHBlcmlvZGljYWw+PGZ1bGwtdGl0bGU+QW5uIFJoZXVtIERpczwvZnVsbC10aXRs
ZT48YWJici0xPkFubmFscyBvZiB0aGUgcmhldW1hdGljIGRpc2Vhc2VzPC9hYmJyLTE+PC9wZXJp
b2RpY2FsPjxwYWdlcz4xMTQxLTg8L3BhZ2VzPjx2b2x1bWU+NzI8L3ZvbHVtZT48bnVtYmVyPjc8
L251bWJlcj48a2V5d29yZHM+PGtleXdvcmQ+QWR1bHQ8L2tleXdvcmQ+PGtleXdvcmQ+QWdlZDwv
a2V5d29yZD48a2V5d29yZD5DcEcgSXNsYW5kczwva2V5d29yZD48a2V5d29yZD5ETkEgTWV0aHls
YXRpb248L2tleXdvcmQ+PGtleXdvcmQ+RXVyb3BlYW4gQ29udGluZW50YWwgQW5jZXN0cnkgR3Jv
dXAvZ2VuZXRpY3M8L2tleXdvcmQ+PGtleXdvcmQ+RmVtYWxlPC9rZXl3b3JkPjxrZXl3b3JkPkdl
bmV0aWMgUHJlZGlzcG9zaXRpb24gdG8gRGlzZWFzZTwva2V5d29yZD48a2V5d29yZD5HZW5vbWUt
V2lkZSBBc3NvY2lhdGlvbiBTdHVkeTwva2V5d29yZD48a2V5d29yZD5IdW1hbnM8L2tleXdvcmQ+
PGtleXdvcmQ+SW50ZXJ2ZXJ0ZWJyYWwgRGlzYyBEZWdlbmVyYXRpb24vZGlhZ25vc2lzL2V0aG5v
bG9neS8qZ2VuZXRpY3M8L2tleXdvcmQ+PGtleXdvcmQ+Kkx1bWJhciBWZXJ0ZWJyYWU8L2tleXdv
cmQ+PGtleXdvcmQ+TWFsZTwva2V5d29yZD48a2V5d29yZD5NaWRkbGUgQWdlZDwva2V5d29yZD48
a2V5d29yZD5Qb2x5bW9ycGhpc20sIFNpbmdsZSBOdWNsZW90aWRlPC9rZXl3b3JkPjxrZXl3b3Jk
PlViaXF1aXRpbi1Qcm90ZWluIExpZ2FzZXMvKmdlbmV0aWNzPC9rZXl3b3JkPjxrZXl3b3JkPkdl
bmUgUG9seW1vcnBoaXNtPC9rZXl3b3JkPjxrZXl3b3JkPkxvdyBCYWNrIFBhaW48L2tleXdvcmQ+
PGtleXdvcmQ+TWFnbmV0aWMgUmVzb25hbmNlIEltYWdpbmc8L2tleXdvcmQ+PC9rZXl3b3Jkcz48
ZGF0ZXM+PHllYXI+MjAxMzwveWVhcj48cHViLWRhdGVzPjxkYXRlPkp1bDwvZGF0ZT48L3B1Yi1k
YXRlcz48L2RhdGVzPjxpc2JuPjE0NjgtMjA2MCAoRWxlY3Ryb25pYykmI3hEOzAwMDMtNDk2NyAo
TGlua2luZyk8L2lzYm4+PGFjY2Vzc2lvbi1udW0+MjI5OTMyMjg8L2FjY2Vzc2lvbi1udW0+PHVy
bHM+PHJlbGF0ZWQtdXJscz48dXJsPmh0dHBzOi8vd3d3Lm5jYmkubmxtLm5paC5nb3YvcHVibWVk
LzIyOTkzMjI4PC91cmw+PC9yZWxhdGVkLXVybHM+PC91cmxzPjxjdXN0b20yPlBNQzM2ODYyNjM8
L2N1c3RvbTI+PGVsZWN0cm9uaWMtcmVzb3VyY2UtbnVtPjEwLjExMzYvYW5ucmhldW1kaXMtMjAx
Mi0yMDE1NTE8L2VsZWN0cm9uaWMtcmVzb3VyY2UtbnVtPjwvcmVjb3JkPjwvQ2l0ZT48L0VuZE5v
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aWxsaWFtczwvQXV0aG9yPjxZZWFyPjIwMTM8L1llYXI+
PFJlY051bT4yMzk0PC9SZWNOdW0+PERpc3BsYXlUZXh0PjxzdHlsZSBmYWNlPSJzdXBlcnNjcmlw
dCI+Nzwvc3R5bGU+PC9EaXNwbGF5VGV4dD48cmVjb3JkPjxyZWMtbnVtYmVyPjIzOTQ8L3JlYy1u
dW1iZXI+PGZvcmVpZ24ta2V5cz48a2V5IGFwcD0iRU4iIGRiLWlkPSJmeDBzdnI1d2FkZnQyMGUw
ZHQ0dnZlc2pzNXc5dHdlOTBkemEiIHRpbWVzdGFtcD0iMTUxMzMwMTU0NSI+MjM5NDwva2V5Pjwv
Zm9yZWlnbi1rZXlzPjxyZWYtdHlwZSBuYW1lPSJKb3VybmFsIEFydGljbGUiPjE3PC9yZWYtdHlw
ZT48Y29udHJpYnV0b3JzPjxhdXRob3JzPjxhdXRob3I+V2lsbGlhbXMsIEYuIE0uPC9hdXRob3I+
PGF1dGhvcj5CYW5zYWwsIEEuIFQuPC9hdXRob3I+PGF1dGhvcj52YW4gTWV1cnMsIEouIEIuPC9h
dXRob3I+PGF1dGhvcj5CZWxsLCBKLiBULjwvYXV0aG9yPjxhdXRob3I+TWV1bGVuYmVsdCwgSS48
L2F1dGhvcj48YXV0aG9yPlN1cmksIFAuPC9hdXRob3I+PGF1dGhvcj5SaXZhZGVuZWlyYSwgRi48
L2F1dGhvcj48YXV0aG9yPlNhbWJyb29rLCBQLiBOLjwvYXV0aG9yPjxhdXRob3I+SG9mbWFuLCBB
LjwvYXV0aG9yPjxhdXRob3I+Qmllcm1hLVplaW5zdHJhLCBTLjwvYXV0aG9yPjxhdXRob3I+TWVu
bmksIEMuPC9hdXRob3I+PGF1dGhvcj5LbG9wcGVuYnVyZywgTS48L2F1dGhvcj48YXV0aG9yPlNs
YWdib29tLCBQLiBFLjwvYXV0aG9yPjxhdXRob3I+SHVudGVyLCBELiBKLjwvYXV0aG9yPjxhdXRo
b3I+TWFjR3JlZ29yLCBBLiBKLjwvYXV0aG9yPjxhdXRob3I+VWl0dGVybGluZGVuLCBBLiBHLjwv
YXV0aG9yPjxhdXRob3I+U3BlY3RvciwgVC4gRC48L2F1dGhvcj48L2F1dGhvcnM+PC9jb250cmli
dXRvcnM+PGF1dGgtYWRkcmVzcz5EZXBhcnRtZW50IFR3aW4gUmVzZWFyY2ggYW5kIEdlbmV0aWMg
RXBpZGVtaW9sb2d5LCBLaW5nJmFwb3M7cyBDb2xsZWdlIExvbmRvbiwgTG9uZG9uLCBVSy4gZnJh
bmNlcy53aWxsaWFtc0BrY2wuYWMudWs8L2F1dGgtYWRkcmVzcz48dGl0bGVzPjx0aXRsZT5Ob3Zl
bCBnZW5ldGljIHZhcmlhbnRzIGFzc29jaWF0ZWQgd2l0aCBsdW1iYXIgZGlzYyBkZWdlbmVyYXRp
b24gaW4gbm9ydGhlcm4gRXVyb3BlYW5zOiBhIG1ldGEtYW5hbHlzaXMgb2YgNDYwMCBzdWJqZWN0
czwvdGl0bGU+PHNlY29uZGFyeS10aXRsZT5Bbm4gUmhldW0gRGlzPC9zZWNvbmRhcnktdGl0bGU+
PC90aXRsZXM+PHBlcmlvZGljYWw+PGZ1bGwtdGl0bGU+QW5uIFJoZXVtIERpczwvZnVsbC10aXRs
ZT48YWJici0xPkFubmFscyBvZiB0aGUgcmhldW1hdGljIGRpc2Vhc2VzPC9hYmJyLTE+PC9wZXJp
b2RpY2FsPjxwYWdlcz4xMTQxLTg8L3BhZ2VzPjx2b2x1bWU+NzI8L3ZvbHVtZT48bnVtYmVyPjc8
L251bWJlcj48a2V5d29yZHM+PGtleXdvcmQ+QWR1bHQ8L2tleXdvcmQ+PGtleXdvcmQ+QWdlZDwv
a2V5d29yZD48a2V5d29yZD5DcEcgSXNsYW5kczwva2V5d29yZD48a2V5d29yZD5ETkEgTWV0aHls
YXRpb248L2tleXdvcmQ+PGtleXdvcmQ+RXVyb3BlYW4gQ29udGluZW50YWwgQW5jZXN0cnkgR3Jv
dXAvZ2VuZXRpY3M8L2tleXdvcmQ+PGtleXdvcmQ+RmVtYWxlPC9rZXl3b3JkPjxrZXl3b3JkPkdl
bmV0aWMgUHJlZGlzcG9zaXRpb24gdG8gRGlzZWFzZTwva2V5d29yZD48a2V5d29yZD5HZW5vbWUt
V2lkZSBBc3NvY2lhdGlvbiBTdHVkeTwva2V5d29yZD48a2V5d29yZD5IdW1hbnM8L2tleXdvcmQ+
PGtleXdvcmQ+SW50ZXJ2ZXJ0ZWJyYWwgRGlzYyBEZWdlbmVyYXRpb24vZGlhZ25vc2lzL2V0aG5v
bG9neS8qZ2VuZXRpY3M8L2tleXdvcmQ+PGtleXdvcmQ+Kkx1bWJhciBWZXJ0ZWJyYWU8L2tleXdv
cmQ+PGtleXdvcmQ+TWFsZTwva2V5d29yZD48a2V5d29yZD5NaWRkbGUgQWdlZDwva2V5d29yZD48
a2V5d29yZD5Qb2x5bW9ycGhpc20sIFNpbmdsZSBOdWNsZW90aWRlPC9rZXl3b3JkPjxrZXl3b3Jk
PlViaXF1aXRpbi1Qcm90ZWluIExpZ2FzZXMvKmdlbmV0aWNzPC9rZXl3b3JkPjxrZXl3b3JkPkdl
bmUgUG9seW1vcnBoaXNtPC9rZXl3b3JkPjxrZXl3b3JkPkxvdyBCYWNrIFBhaW48L2tleXdvcmQ+
PGtleXdvcmQ+TWFnbmV0aWMgUmVzb25hbmNlIEltYWdpbmc8L2tleXdvcmQ+PC9rZXl3b3Jkcz48
ZGF0ZXM+PHllYXI+MjAxMzwveWVhcj48cHViLWRhdGVzPjxkYXRlPkp1bDwvZGF0ZT48L3B1Yi1k
YXRlcz48L2RhdGVzPjxpc2JuPjE0NjgtMjA2MCAoRWxlY3Ryb25pYykmI3hEOzAwMDMtNDk2NyAo
TGlua2luZyk8L2lzYm4+PGFjY2Vzc2lvbi1udW0+MjI5OTMyMjg8L2FjY2Vzc2lvbi1udW0+PHVy
bHM+PHJlbGF0ZWQtdXJscz48dXJsPmh0dHBzOi8vd3d3Lm5jYmkubmxtLm5paC5nb3YvcHVibWVk
LzIyOTkzMjI4PC91cmw+PC9yZWxhdGVkLXVybHM+PC91cmxzPjxjdXN0b20yPlBNQzM2ODYyNjM8
L2N1c3RvbTI+PGVsZWN0cm9uaWMtcmVzb3VyY2UtbnVtPjEwLjExMzYvYW5ucmhldW1kaXMtMjAx
Mi0yMDE1NTE8L2VsZWN0cm9uaWMtcmVzb3VyY2UtbnVtPjwvcmVjb3JkPjwvQ2l0ZT48L0VuZE5v
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F32AB1">
              <w:rPr>
                <w:rFonts w:ascii="Arial" w:hAnsi="Arial" w:cs="Arial"/>
                <w:sz w:val="16"/>
                <w:szCs w:val="16"/>
              </w:rPr>
            </w:r>
            <w:r w:rsidRPr="00F32A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D186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</w:t>
            </w:r>
            <w:r w:rsidRPr="00F32A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94" w:type="dxa"/>
            <w:vAlign w:val="center"/>
          </w:tcPr>
          <w:p w14:paraId="020A5FB4" w14:textId="2A291EA3" w:rsidR="00FB7EBC" w:rsidRPr="00D074BA" w:rsidRDefault="00FB7EBC" w:rsidP="00FB7EB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E48">
              <w:rPr>
                <w:rFonts w:ascii="Arial" w:hAnsi="Arial" w:cs="Arial"/>
                <w:sz w:val="16"/>
                <w:szCs w:val="16"/>
              </w:rPr>
              <w:t>rs12310519</w:t>
            </w:r>
          </w:p>
        </w:tc>
        <w:tc>
          <w:tcPr>
            <w:tcW w:w="516" w:type="dxa"/>
            <w:gridSpan w:val="2"/>
            <w:vAlign w:val="center"/>
          </w:tcPr>
          <w:p w14:paraId="63063E8D" w14:textId="06891B00" w:rsidR="00FB7EBC" w:rsidRPr="00D074BA" w:rsidRDefault="00FB7EBC" w:rsidP="00FB7EB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50" w:type="dxa"/>
            <w:vAlign w:val="center"/>
          </w:tcPr>
          <w:p w14:paraId="019A8FFB" w14:textId="54DD82ED" w:rsidR="00FB7EBC" w:rsidRPr="00D074BA" w:rsidRDefault="00FB7EBC" w:rsidP="00FB7EB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35CE">
              <w:rPr>
                <w:rFonts w:ascii="Arial" w:hAnsi="Arial" w:cs="Arial"/>
                <w:color w:val="000000"/>
                <w:sz w:val="16"/>
                <w:szCs w:val="16"/>
              </w:rPr>
              <w:t>23975219</w:t>
            </w:r>
          </w:p>
        </w:tc>
        <w:tc>
          <w:tcPr>
            <w:tcW w:w="466" w:type="dxa"/>
            <w:vAlign w:val="center"/>
          </w:tcPr>
          <w:p w14:paraId="219231C1" w14:textId="50F49337" w:rsidR="00FB7EBC" w:rsidRPr="00D074BA" w:rsidRDefault="00FB7EBC" w:rsidP="00FB7EB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008B7AFB" w14:textId="51C08C02" w:rsidR="00FB7EBC" w:rsidRPr="00D074BA" w:rsidRDefault="00FB7EBC" w:rsidP="00FB7EB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01F9A134" w14:textId="41879701" w:rsidR="00FB7EBC" w:rsidRPr="00B87592" w:rsidRDefault="00251DA4" w:rsidP="00FB7EB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44" w:type="dxa"/>
            <w:vAlign w:val="center"/>
          </w:tcPr>
          <w:p w14:paraId="60A9F196" w14:textId="2CAFF684" w:rsidR="00FB7EBC" w:rsidRPr="00721185" w:rsidRDefault="00FB7EBC" w:rsidP="00FB7EBC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18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72A60332" w14:textId="49884B70" w:rsidR="00FB7EBC" w:rsidRPr="00721185" w:rsidRDefault="00007FE8" w:rsidP="00FB7EB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295">
              <w:rPr>
                <w:rFonts w:ascii="Arial" w:hAnsi="Arial" w:cs="Arial"/>
                <w:sz w:val="16"/>
                <w:szCs w:val="16"/>
              </w:rPr>
              <w:t>0.114</w:t>
            </w:r>
            <w:r w:rsidR="003C629E" w:rsidRPr="003C629E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98" w:type="dxa"/>
            <w:vAlign w:val="center"/>
          </w:tcPr>
          <w:p w14:paraId="65D57A17" w14:textId="7FBB8614" w:rsidR="00FB7EBC" w:rsidRPr="00B95F5E" w:rsidRDefault="00FB7EBC" w:rsidP="00FB7EB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2AB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67" w:type="dxa"/>
            <w:vAlign w:val="center"/>
          </w:tcPr>
          <w:p w14:paraId="49B9B7F8" w14:textId="680B05CE" w:rsidR="00FB7EBC" w:rsidRPr="00B95F5E" w:rsidRDefault="00FB7EBC" w:rsidP="00FB7EBC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F32A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F32AB1">
              <w:rPr>
                <w:rFonts w:ascii="Arial" w:hAnsi="Arial" w:cs="Arial"/>
                <w:color w:val="000000"/>
                <w:sz w:val="16"/>
                <w:szCs w:val="16"/>
              </w:rPr>
              <w:t>E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vAlign w:val="center"/>
          </w:tcPr>
          <w:p w14:paraId="74D38958" w14:textId="06C75CC6" w:rsidR="00FB7EBC" w:rsidRPr="00D074BA" w:rsidRDefault="00FB7EBC" w:rsidP="00FB7EB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2AB1">
              <w:rPr>
                <w:rFonts w:ascii="Arial" w:hAnsi="Arial" w:cs="Arial"/>
                <w:sz w:val="16"/>
                <w:szCs w:val="16"/>
              </w:rPr>
              <w:t>4,600</w:t>
            </w:r>
          </w:p>
        </w:tc>
      </w:tr>
      <w:tr w:rsidR="00295089" w:rsidRPr="00A45181" w14:paraId="39669CAC" w14:textId="77777777" w:rsidTr="0082670A">
        <w:tblPrEx>
          <w:tblLook w:val="07E0" w:firstRow="1" w:lastRow="1" w:firstColumn="1" w:lastColumn="1" w:noHBand="1" w:noVBand="1"/>
        </w:tblPrEx>
        <w:trPr>
          <w:trHeight w:val="221"/>
        </w:trPr>
        <w:tc>
          <w:tcPr>
            <w:tcW w:w="12659" w:type="dxa"/>
            <w:gridSpan w:val="15"/>
          </w:tcPr>
          <w:p w14:paraId="42DD287A" w14:textId="2D1BD527" w:rsidR="00295089" w:rsidRPr="003827A6" w:rsidRDefault="00295089" w:rsidP="00295089">
            <w:pPr>
              <w:pStyle w:val="Compac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bookmarkStart w:id="1" w:name="_Hlk517185125"/>
            <w:proofErr w:type="gramStart"/>
            <w:r w:rsidRPr="003827A6">
              <w:rPr>
                <w:rFonts w:ascii="Arial" w:eastAsia="Times New Roman" w:hAnsi="Arial" w:cs="Arial"/>
                <w:b/>
                <w:sz w:val="18"/>
                <w:szCs w:val="18"/>
              </w:rPr>
              <w:t>rs7833174</w:t>
            </w:r>
            <w:proofErr w:type="gramEnd"/>
            <w:r w:rsidRPr="003827A6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</w:t>
            </w:r>
            <w:bookmarkEnd w:id="1"/>
            <w:r w:rsidRPr="003827A6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39121B">
              <w:rPr>
                <w:rFonts w:ascii="Arial" w:hAnsi="Arial" w:cs="Arial"/>
                <w:b/>
                <w:i/>
                <w:sz w:val="18"/>
                <w:szCs w:val="18"/>
              </w:rPr>
              <w:t>CCDC26/GSDMC)</w:t>
            </w:r>
            <w:r w:rsidR="00D8531F" w:rsidRPr="0039121B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="00D8531F" w:rsidRPr="0039121B">
              <w:rPr>
                <w:rFonts w:ascii="Arial" w:hAnsi="Arial" w:cs="Arial"/>
                <w:b/>
                <w:sz w:val="18"/>
                <w:szCs w:val="18"/>
              </w:rPr>
              <w:t xml:space="preserve">with phenotypes with conceptual links to </w:t>
            </w:r>
            <w:proofErr w:type="spellStart"/>
            <w:r w:rsidR="003C629E" w:rsidRPr="0039121B">
              <w:rPr>
                <w:rFonts w:ascii="Arial" w:hAnsi="Arial" w:cs="Arial"/>
                <w:b/>
                <w:sz w:val="18"/>
                <w:szCs w:val="18"/>
              </w:rPr>
              <w:t>CBP</w:t>
            </w:r>
            <w:r w:rsidR="003C629E" w:rsidRPr="0039121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f</w:t>
            </w:r>
            <w:proofErr w:type="spellEnd"/>
          </w:p>
        </w:tc>
      </w:tr>
      <w:tr w:rsidR="00295089" w:rsidRPr="00A45181" w14:paraId="5F6314E5" w14:textId="77777777" w:rsidTr="00E112A8">
        <w:tblPrEx>
          <w:tblLook w:val="07E0" w:firstRow="1" w:lastRow="1" w:firstColumn="1" w:lastColumn="1" w:noHBand="1" w:noVBand="1"/>
        </w:tblPrEx>
        <w:trPr>
          <w:trHeight w:val="221"/>
        </w:trPr>
        <w:tc>
          <w:tcPr>
            <w:tcW w:w="12659" w:type="dxa"/>
            <w:gridSpan w:val="15"/>
            <w:vAlign w:val="center"/>
          </w:tcPr>
          <w:p w14:paraId="28444DA2" w14:textId="5B09E319" w:rsidR="00295089" w:rsidRPr="00D074BA" w:rsidRDefault="00295089" w:rsidP="0029508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401AB">
              <w:rPr>
                <w:rFonts w:ascii="Arial" w:hAnsi="Arial" w:cs="Arial"/>
                <w:b/>
                <w:sz w:val="16"/>
                <w:szCs w:val="16"/>
              </w:rPr>
              <w:t>Anthropometrics</w:t>
            </w:r>
          </w:p>
        </w:tc>
      </w:tr>
      <w:tr w:rsidR="00AD625B" w:rsidRPr="00A45181" w14:paraId="172B592B" w14:textId="77777777" w:rsidTr="00BF2D47">
        <w:tblPrEx>
          <w:tblLook w:val="07E0" w:firstRow="1" w:lastRow="1" w:firstColumn="1" w:lastColumn="1" w:noHBand="1" w:noVBand="1"/>
        </w:tblPrEx>
        <w:trPr>
          <w:trHeight w:val="212"/>
        </w:trPr>
        <w:tc>
          <w:tcPr>
            <w:tcW w:w="1923" w:type="dxa"/>
            <w:vAlign w:val="center"/>
          </w:tcPr>
          <w:p w14:paraId="7725753F" w14:textId="05AE8571" w:rsidR="00AD625B" w:rsidRPr="00D074BA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196" w:type="dxa"/>
          </w:tcPr>
          <w:p w14:paraId="730FECD7" w14:textId="6039B3CD" w:rsidR="00AD625B" w:rsidRPr="00D074BA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64281">
              <w:rPr>
                <w:rFonts w:ascii="Arial" w:hAnsi="Arial" w:cs="Arial"/>
                <w:sz w:val="16"/>
                <w:szCs w:val="16"/>
              </w:rPr>
              <w:t>UKB</w:t>
            </w:r>
            <w:r w:rsidRPr="00564281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3" w:type="dxa"/>
            <w:gridSpan w:val="2"/>
            <w:vAlign w:val="center"/>
          </w:tcPr>
          <w:p w14:paraId="44FDF728" w14:textId="09EAAEFE" w:rsidR="00AD625B" w:rsidRPr="00D074BA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3174</w:t>
            </w:r>
          </w:p>
        </w:tc>
        <w:tc>
          <w:tcPr>
            <w:tcW w:w="426" w:type="dxa"/>
            <w:vAlign w:val="center"/>
          </w:tcPr>
          <w:p w14:paraId="5DFF8788" w14:textId="0B48031E" w:rsidR="00AD625B" w:rsidRPr="00D074BA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2EFF499E" w14:textId="64AC5C41" w:rsidR="00AD625B" w:rsidRPr="00D074BA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12B80ABE" w14:textId="435C18F5" w:rsidR="00AD625B" w:rsidRPr="00D074BA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678D6265" w14:textId="3F3645B2" w:rsidR="00AD625B" w:rsidRPr="00D074BA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3980D46B" w14:textId="09B8CACC" w:rsidR="00AD625B" w:rsidRPr="00BF2D47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1E61EBF5" w14:textId="04D5D710" w:rsidR="00AD625B" w:rsidRPr="00B87592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2DA5DCBD" w14:textId="1AA83F4E" w:rsidR="00AD625B" w:rsidRPr="00B87592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898" w:type="dxa"/>
            <w:vAlign w:val="bottom"/>
          </w:tcPr>
          <w:p w14:paraId="4F12041E" w14:textId="4391598B" w:rsidR="00AD625B" w:rsidRPr="00B87592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67" w:type="dxa"/>
            <w:vAlign w:val="bottom"/>
          </w:tcPr>
          <w:p w14:paraId="0134DB5A" w14:textId="3A250AE7" w:rsidR="00AD625B" w:rsidRPr="00B87592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.0E-02</w:t>
            </w:r>
          </w:p>
        </w:tc>
        <w:tc>
          <w:tcPr>
            <w:tcW w:w="1440" w:type="dxa"/>
            <w:vAlign w:val="center"/>
          </w:tcPr>
          <w:p w14:paraId="3B11064C" w14:textId="14F84E78" w:rsidR="00AD625B" w:rsidRPr="00B87592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hAnsi="Arial" w:cs="Arial"/>
                <w:sz w:val="16"/>
                <w:szCs w:val="16"/>
              </w:rPr>
              <w:t>336,107</w:t>
            </w:r>
          </w:p>
        </w:tc>
      </w:tr>
      <w:tr w:rsidR="00AD625B" w:rsidRPr="00A45181" w14:paraId="523E4220" w14:textId="77777777" w:rsidTr="000E0CA3">
        <w:tblPrEx>
          <w:tblLook w:val="07E0" w:firstRow="1" w:lastRow="1" w:firstColumn="1" w:lastColumn="1" w:noHBand="1" w:noVBand="1"/>
        </w:tblPrEx>
        <w:trPr>
          <w:trHeight w:val="231"/>
        </w:trPr>
        <w:tc>
          <w:tcPr>
            <w:tcW w:w="1923" w:type="dxa"/>
            <w:vAlign w:val="center"/>
          </w:tcPr>
          <w:p w14:paraId="75088C00" w14:textId="14E7078C" w:rsidR="00AD625B" w:rsidRPr="00B6666B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D074BA">
              <w:rPr>
                <w:rFonts w:ascii="Arial" w:hAnsi="Arial" w:cs="Arial"/>
                <w:sz w:val="16"/>
                <w:szCs w:val="16"/>
              </w:rPr>
              <w:t>eight</w:t>
            </w:r>
          </w:p>
        </w:tc>
        <w:tc>
          <w:tcPr>
            <w:tcW w:w="1196" w:type="dxa"/>
          </w:tcPr>
          <w:p w14:paraId="63EFE3D8" w14:textId="26945226" w:rsidR="00AD625B" w:rsidRPr="00B6666B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564281">
              <w:rPr>
                <w:rFonts w:ascii="Arial" w:hAnsi="Arial" w:cs="Arial"/>
                <w:sz w:val="16"/>
                <w:szCs w:val="16"/>
              </w:rPr>
              <w:t>UKB</w:t>
            </w:r>
            <w:r w:rsidRPr="00564281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3" w:type="dxa"/>
            <w:gridSpan w:val="2"/>
            <w:vAlign w:val="center"/>
          </w:tcPr>
          <w:p w14:paraId="0504BB73" w14:textId="3A201EDA" w:rsidR="00AD625B" w:rsidRPr="00B6666B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3174</w:t>
            </w:r>
          </w:p>
        </w:tc>
        <w:tc>
          <w:tcPr>
            <w:tcW w:w="426" w:type="dxa"/>
            <w:vAlign w:val="center"/>
          </w:tcPr>
          <w:p w14:paraId="2197E66C" w14:textId="7D4C705A" w:rsidR="00AD625B" w:rsidRPr="00B6666B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5B6F8730" w14:textId="787F20C2" w:rsidR="00AD625B" w:rsidRPr="00B6666B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60A220FD" w14:textId="40189A41" w:rsidR="00AD625B" w:rsidRPr="00B6666B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6C7F4981" w14:textId="0AE2791F" w:rsidR="00AD625B" w:rsidRPr="00B6666B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46D880F9" w14:textId="1148A7E3" w:rsidR="00AD625B" w:rsidRPr="00BF2D47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7AD89BFB" w14:textId="0AC2F0CA" w:rsidR="00AD625B" w:rsidRPr="00BF2D47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62E4EFFB" w14:textId="739C3EA9" w:rsidR="00AD625B" w:rsidRPr="00BF2D47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sz w:val="16"/>
                <w:szCs w:val="16"/>
              </w:rPr>
              <w:t>0.033</w:t>
            </w:r>
          </w:p>
        </w:tc>
        <w:tc>
          <w:tcPr>
            <w:tcW w:w="898" w:type="dxa"/>
            <w:vAlign w:val="bottom"/>
          </w:tcPr>
          <w:p w14:paraId="03D75D82" w14:textId="4C1CCBF6" w:rsidR="00AD625B" w:rsidRPr="00BF2D47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  <w:tc>
          <w:tcPr>
            <w:tcW w:w="1067" w:type="dxa"/>
            <w:vAlign w:val="bottom"/>
          </w:tcPr>
          <w:p w14:paraId="782AF839" w14:textId="07C96BDF" w:rsidR="00AD625B" w:rsidRPr="00BF2D47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sz w:val="16"/>
                <w:szCs w:val="16"/>
              </w:rPr>
              <w:t>1.3E-59</w:t>
            </w:r>
          </w:p>
        </w:tc>
        <w:tc>
          <w:tcPr>
            <w:tcW w:w="1440" w:type="dxa"/>
            <w:vAlign w:val="center"/>
          </w:tcPr>
          <w:p w14:paraId="70FDC367" w14:textId="40D1AD6B" w:rsidR="00AD625B" w:rsidRPr="00BF2D47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hAnsi="Arial" w:cs="Arial"/>
                <w:sz w:val="16"/>
                <w:szCs w:val="16"/>
              </w:rPr>
              <w:t>336,474</w:t>
            </w:r>
          </w:p>
        </w:tc>
      </w:tr>
      <w:tr w:rsidR="00AD625B" w:rsidRPr="00A45181" w14:paraId="60AFA868" w14:textId="77777777" w:rsidTr="000E0CA3">
        <w:tblPrEx>
          <w:tblLook w:val="07E0" w:firstRow="1" w:lastRow="1" w:firstColumn="1" w:lastColumn="1" w:noHBand="1" w:noVBand="1"/>
        </w:tblPrEx>
        <w:trPr>
          <w:trHeight w:val="305"/>
        </w:trPr>
        <w:tc>
          <w:tcPr>
            <w:tcW w:w="1923" w:type="dxa"/>
            <w:vAlign w:val="center"/>
          </w:tcPr>
          <w:p w14:paraId="397B9B45" w14:textId="46F6AEBF" w:rsidR="00AD625B" w:rsidRPr="00B6666B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Hip circumference</w:t>
            </w:r>
          </w:p>
        </w:tc>
        <w:tc>
          <w:tcPr>
            <w:tcW w:w="1196" w:type="dxa"/>
          </w:tcPr>
          <w:p w14:paraId="56007125" w14:textId="26F055BE" w:rsidR="00AD625B" w:rsidRPr="00B6666B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564281">
              <w:rPr>
                <w:rFonts w:ascii="Arial" w:hAnsi="Arial" w:cs="Arial"/>
                <w:sz w:val="16"/>
                <w:szCs w:val="16"/>
              </w:rPr>
              <w:t>UKB</w:t>
            </w:r>
            <w:r w:rsidRPr="00564281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3" w:type="dxa"/>
            <w:gridSpan w:val="2"/>
            <w:vAlign w:val="center"/>
          </w:tcPr>
          <w:p w14:paraId="6A01726E" w14:textId="553BF2C6" w:rsidR="00AD625B" w:rsidRPr="00B6666B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3174</w:t>
            </w:r>
          </w:p>
        </w:tc>
        <w:tc>
          <w:tcPr>
            <w:tcW w:w="426" w:type="dxa"/>
            <w:vAlign w:val="center"/>
          </w:tcPr>
          <w:p w14:paraId="548FC592" w14:textId="77DD6893" w:rsidR="00AD625B" w:rsidRPr="00B6666B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2A9B4330" w14:textId="0401B6A8" w:rsidR="00AD625B" w:rsidRPr="00B6666B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216D576A" w14:textId="50C90A32" w:rsidR="00AD625B" w:rsidRPr="00B6666B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5D2E4A60" w14:textId="4B98FEB9" w:rsidR="00AD625B" w:rsidRPr="00B6666B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7ABF4237" w14:textId="2B5D76A6" w:rsidR="00AD625B" w:rsidRPr="00BF2D47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165C277A" w14:textId="5096A3C5" w:rsidR="00AD625B" w:rsidRPr="00BF2D47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68633195" w14:textId="3E15A265" w:rsidR="00AD625B" w:rsidRPr="00BF2D47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98" w:type="dxa"/>
            <w:vAlign w:val="bottom"/>
          </w:tcPr>
          <w:p w14:paraId="40721F29" w14:textId="5F03D0C2" w:rsidR="00AD625B" w:rsidRPr="00BF2D47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67" w:type="dxa"/>
            <w:vAlign w:val="bottom"/>
          </w:tcPr>
          <w:p w14:paraId="75222F4C" w14:textId="306C9B0A" w:rsidR="00AD625B" w:rsidRPr="00BF2D47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E-05</w:t>
            </w:r>
          </w:p>
        </w:tc>
        <w:tc>
          <w:tcPr>
            <w:tcW w:w="1440" w:type="dxa"/>
            <w:vAlign w:val="center"/>
          </w:tcPr>
          <w:p w14:paraId="35D25264" w14:textId="07EED33B" w:rsidR="00AD625B" w:rsidRPr="00BF2D47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hAnsi="Arial" w:cs="Arial"/>
                <w:sz w:val="16"/>
                <w:szCs w:val="16"/>
              </w:rPr>
              <w:t>336,601</w:t>
            </w:r>
          </w:p>
        </w:tc>
      </w:tr>
      <w:tr w:rsidR="004D5BE7" w:rsidRPr="00805C74" w14:paraId="7C4000FB" w14:textId="77777777" w:rsidTr="000E0CA3">
        <w:tblPrEx>
          <w:tblLook w:val="07E0" w:firstRow="1" w:lastRow="1" w:firstColumn="1" w:lastColumn="1" w:noHBand="1" w:noVBand="1"/>
        </w:tblPrEx>
        <w:trPr>
          <w:trHeight w:val="212"/>
        </w:trPr>
        <w:tc>
          <w:tcPr>
            <w:tcW w:w="1923" w:type="dxa"/>
            <w:vAlign w:val="center"/>
          </w:tcPr>
          <w:p w14:paraId="4DDC9511" w14:textId="702A3DD2" w:rsidR="004D5BE7" w:rsidRPr="00B6666B" w:rsidRDefault="004D5BE7" w:rsidP="004D5BE7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besity class 1</w:t>
            </w:r>
          </w:p>
        </w:tc>
        <w:tc>
          <w:tcPr>
            <w:tcW w:w="1196" w:type="dxa"/>
            <w:vAlign w:val="center"/>
          </w:tcPr>
          <w:p w14:paraId="224F8D9C" w14:textId="55618681" w:rsidR="004D5BE7" w:rsidRPr="00B6666B" w:rsidRDefault="004D5BE7" w:rsidP="004D5BE7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GIANT</w:t>
            </w:r>
            <w:r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Pr="006E44EA">
              <w:rPr>
                <w:rFonts w:ascii="Arial" w:hAnsi="Arial" w:cs="Arial"/>
                <w:sz w:val="16"/>
                <w:szCs w:val="16"/>
              </w:rPr>
              <w:t>23563607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43" w:type="dxa"/>
            <w:gridSpan w:val="2"/>
            <w:vAlign w:val="center"/>
          </w:tcPr>
          <w:p w14:paraId="60F86ABE" w14:textId="51848C13" w:rsidR="004D5BE7" w:rsidRPr="00B6666B" w:rsidRDefault="004D5BE7" w:rsidP="004D5BE7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3174</w:t>
            </w:r>
          </w:p>
        </w:tc>
        <w:tc>
          <w:tcPr>
            <w:tcW w:w="426" w:type="dxa"/>
            <w:vAlign w:val="center"/>
          </w:tcPr>
          <w:p w14:paraId="3523E965" w14:textId="64FE8CA4" w:rsidR="004D5BE7" w:rsidRPr="00B6666B" w:rsidRDefault="004D5BE7" w:rsidP="004D5BE7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3DBD9086" w14:textId="14666452" w:rsidR="004D5BE7" w:rsidRPr="00B6666B" w:rsidRDefault="004D5BE7" w:rsidP="004D5BE7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2C5E2D70" w14:textId="3723511E" w:rsidR="004D5BE7" w:rsidRPr="00B6666B" w:rsidRDefault="004D5BE7" w:rsidP="004D5BE7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0F19942D" w14:textId="60EBAFA2" w:rsidR="004D5BE7" w:rsidRPr="00B6666B" w:rsidRDefault="004D5BE7" w:rsidP="004D5BE7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3401E37A" w14:textId="3B9D8736" w:rsidR="004D5BE7" w:rsidRPr="00BF2D47" w:rsidRDefault="00251DA4" w:rsidP="004D5BE7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4780853A" w14:textId="25CE5186" w:rsidR="004D5BE7" w:rsidRPr="00B87592" w:rsidRDefault="004D5BE7" w:rsidP="004D5BE7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759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2883EDF8" w14:textId="604AEAD8" w:rsidR="004D5BE7" w:rsidRPr="00B87592" w:rsidRDefault="0006197A" w:rsidP="004D5BE7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="004D5BE7"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898" w:type="dxa"/>
            <w:vAlign w:val="bottom"/>
          </w:tcPr>
          <w:p w14:paraId="684D0C26" w14:textId="48279B25" w:rsidR="004D5BE7" w:rsidRPr="00BF2D47" w:rsidRDefault="004D5BE7" w:rsidP="004D5BE7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67" w:type="dxa"/>
            <w:vAlign w:val="bottom"/>
          </w:tcPr>
          <w:p w14:paraId="6ED7EB76" w14:textId="3277B794" w:rsidR="004D5BE7" w:rsidRPr="00BF2D47" w:rsidRDefault="004D5BE7" w:rsidP="004D5BE7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E-02</w:t>
            </w:r>
          </w:p>
        </w:tc>
        <w:tc>
          <w:tcPr>
            <w:tcW w:w="1440" w:type="dxa"/>
            <w:vAlign w:val="center"/>
          </w:tcPr>
          <w:p w14:paraId="7E93841B" w14:textId="41163B8B" w:rsidR="004D5BE7" w:rsidRPr="00BF2D47" w:rsidRDefault="00E35D39" w:rsidP="008E076B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32</w:t>
            </w:r>
            <w:r w:rsidR="004D5BE7" w:rsidRPr="00BF2D47">
              <w:rPr>
                <w:rFonts w:ascii="Arial" w:hAnsi="Arial" w:cs="Arial"/>
                <w:sz w:val="16"/>
                <w:szCs w:val="16"/>
              </w:rPr>
              <w:t>,</w:t>
            </w:r>
            <w:r w:rsidRPr="00BF2D47">
              <w:rPr>
                <w:rFonts w:ascii="Arial" w:hAnsi="Arial" w:cs="Arial"/>
                <w:sz w:val="16"/>
                <w:szCs w:val="16"/>
              </w:rPr>
              <w:t>280</w:t>
            </w:r>
            <w:r w:rsidR="004D5BE7" w:rsidRPr="00BF2D47">
              <w:rPr>
                <w:rFonts w:ascii="Arial" w:hAnsi="Arial" w:cs="Arial"/>
                <w:sz w:val="16"/>
                <w:szCs w:val="16"/>
              </w:rPr>
              <w:t>/6</w:t>
            </w:r>
            <w:r w:rsidRPr="00BF2D47">
              <w:rPr>
                <w:rFonts w:ascii="Arial" w:hAnsi="Arial" w:cs="Arial"/>
                <w:sz w:val="16"/>
                <w:szCs w:val="16"/>
              </w:rPr>
              <w:t>4</w:t>
            </w:r>
            <w:r w:rsidR="004D5BE7" w:rsidRPr="00BF2D47">
              <w:rPr>
                <w:rFonts w:ascii="Arial" w:hAnsi="Arial" w:cs="Arial"/>
                <w:sz w:val="16"/>
                <w:szCs w:val="16"/>
              </w:rPr>
              <w:t>,</w:t>
            </w:r>
            <w:r w:rsidRPr="00BF2D47">
              <w:rPr>
                <w:rFonts w:ascii="Arial" w:hAnsi="Arial" w:cs="Arial"/>
                <w:sz w:val="16"/>
                <w:szCs w:val="16"/>
              </w:rPr>
              <w:t>407</w:t>
            </w:r>
          </w:p>
        </w:tc>
      </w:tr>
      <w:tr w:rsidR="004D5BE7" w:rsidRPr="00805C74" w14:paraId="41E42D8A" w14:textId="77777777" w:rsidTr="000E0CA3">
        <w:tblPrEx>
          <w:tblLook w:val="07E0" w:firstRow="1" w:lastRow="1" w:firstColumn="1" w:lastColumn="1" w:noHBand="1" w:noVBand="1"/>
        </w:tblPrEx>
        <w:trPr>
          <w:trHeight w:val="212"/>
        </w:trPr>
        <w:tc>
          <w:tcPr>
            <w:tcW w:w="1923" w:type="dxa"/>
            <w:vAlign w:val="center"/>
          </w:tcPr>
          <w:p w14:paraId="21BDB1F1" w14:textId="688D85A6" w:rsidR="004D5BE7" w:rsidRPr="00F32AB1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besity class 2</w:t>
            </w:r>
          </w:p>
        </w:tc>
        <w:tc>
          <w:tcPr>
            <w:tcW w:w="1196" w:type="dxa"/>
          </w:tcPr>
          <w:p w14:paraId="05602646" w14:textId="647F7940" w:rsidR="004D5BE7" w:rsidRPr="00F32AB1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49B">
              <w:rPr>
                <w:rFonts w:ascii="Arial" w:hAnsi="Arial" w:cs="Arial"/>
                <w:sz w:val="16"/>
                <w:szCs w:val="16"/>
              </w:rPr>
              <w:t>GIANT/ 23563607</w:t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C049B">
              <w:rPr>
                <w:rFonts w:ascii="Arial" w:hAnsi="Arial" w:cs="Arial"/>
                <w:sz w:val="16"/>
                <w:szCs w:val="16"/>
              </w:rPr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43" w:type="dxa"/>
            <w:gridSpan w:val="2"/>
            <w:vAlign w:val="center"/>
          </w:tcPr>
          <w:p w14:paraId="54A8F5FD" w14:textId="0CF72A14" w:rsidR="004D5BE7" w:rsidRPr="00F32AB1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3174</w:t>
            </w:r>
          </w:p>
        </w:tc>
        <w:tc>
          <w:tcPr>
            <w:tcW w:w="426" w:type="dxa"/>
            <w:vAlign w:val="center"/>
          </w:tcPr>
          <w:p w14:paraId="70F1CB57" w14:textId="0115E7EF" w:rsidR="004D5BE7" w:rsidRPr="00F32AB1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0712C00C" w14:textId="406F64CF" w:rsidR="004D5BE7" w:rsidRPr="00F32AB1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755E2E26" w14:textId="0C7B40C1" w:rsidR="004D5BE7" w:rsidRPr="00F32AB1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391D64F0" w14:textId="6F6FEC19" w:rsidR="004D5BE7" w:rsidRPr="00F32AB1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37B60BDA" w14:textId="2558F258" w:rsidR="004D5BE7" w:rsidRPr="00BF2D47" w:rsidRDefault="00251DA4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5DF17AAB" w14:textId="2155A940" w:rsidR="004D5BE7" w:rsidRPr="00B87592" w:rsidRDefault="004D5BE7" w:rsidP="004D5BE7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759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13FBCF1C" w14:textId="352047A5" w:rsidR="004D5BE7" w:rsidRPr="00B87592" w:rsidRDefault="0006197A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="004D5BE7"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vAlign w:val="bottom"/>
          </w:tcPr>
          <w:p w14:paraId="3E45289C" w14:textId="4532827D" w:rsidR="004D5BE7" w:rsidRPr="00B87592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67" w:type="dxa"/>
            <w:vAlign w:val="bottom"/>
          </w:tcPr>
          <w:p w14:paraId="7E33AE6D" w14:textId="3DC4CD74" w:rsidR="004D5BE7" w:rsidRPr="00B87592" w:rsidRDefault="004D5BE7" w:rsidP="004D5BE7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E-01</w:t>
            </w:r>
          </w:p>
        </w:tc>
        <w:tc>
          <w:tcPr>
            <w:tcW w:w="1440" w:type="dxa"/>
            <w:vAlign w:val="center"/>
          </w:tcPr>
          <w:p w14:paraId="3F41298F" w14:textId="3EBD41CA" w:rsidR="004D5BE7" w:rsidRPr="00B87592" w:rsidRDefault="00E35D39" w:rsidP="008E076B">
            <w:pPr>
              <w:pStyle w:val="Comp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9</w:t>
            </w:r>
            <w:r w:rsidR="004D5BE7" w:rsidRPr="00BF2D47">
              <w:rPr>
                <w:rFonts w:ascii="Arial" w:hAnsi="Arial" w:cs="Arial"/>
                <w:sz w:val="16"/>
                <w:szCs w:val="16"/>
              </w:rPr>
              <w:t>,</w:t>
            </w:r>
            <w:r w:rsidRPr="00BF2D47">
              <w:rPr>
                <w:rFonts w:ascii="Arial" w:hAnsi="Arial" w:cs="Arial"/>
                <w:sz w:val="16"/>
                <w:szCs w:val="16"/>
              </w:rPr>
              <w:t>437</w:t>
            </w:r>
            <w:r w:rsidR="004D5BE7" w:rsidRPr="00BF2D47">
              <w:rPr>
                <w:rFonts w:ascii="Arial" w:hAnsi="Arial" w:cs="Arial"/>
                <w:sz w:val="16"/>
                <w:szCs w:val="16"/>
              </w:rPr>
              <w:t>/</w:t>
            </w:r>
            <w:r w:rsidRPr="00BF2D47">
              <w:rPr>
                <w:rFonts w:ascii="Arial" w:hAnsi="Arial" w:cs="Arial"/>
                <w:sz w:val="16"/>
                <w:szCs w:val="16"/>
              </w:rPr>
              <w:t>56</w:t>
            </w:r>
            <w:r w:rsidR="004D5BE7" w:rsidRPr="00BF2D47">
              <w:rPr>
                <w:rFonts w:ascii="Arial" w:hAnsi="Arial" w:cs="Arial"/>
                <w:sz w:val="16"/>
                <w:szCs w:val="16"/>
              </w:rPr>
              <w:t>,</w:t>
            </w:r>
            <w:r w:rsidRPr="00BF2D47">
              <w:rPr>
                <w:rFonts w:ascii="Arial" w:hAnsi="Arial" w:cs="Arial"/>
                <w:sz w:val="16"/>
                <w:szCs w:val="16"/>
              </w:rPr>
              <w:t>867</w:t>
            </w:r>
          </w:p>
        </w:tc>
      </w:tr>
      <w:tr w:rsidR="004D5BE7" w:rsidRPr="00A45181" w14:paraId="69F47ABE" w14:textId="77777777" w:rsidTr="000E0CA3">
        <w:tblPrEx>
          <w:tblLook w:val="07E0" w:firstRow="1" w:lastRow="1" w:firstColumn="1" w:lastColumn="1" w:noHBand="1" w:noVBand="1"/>
        </w:tblPrEx>
        <w:trPr>
          <w:trHeight w:val="305"/>
        </w:trPr>
        <w:tc>
          <w:tcPr>
            <w:tcW w:w="1923" w:type="dxa"/>
            <w:vAlign w:val="center"/>
          </w:tcPr>
          <w:p w14:paraId="3E72A315" w14:textId="6248A41C" w:rsidR="004D5BE7" w:rsidRPr="00D074BA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besity class 3</w:t>
            </w:r>
          </w:p>
        </w:tc>
        <w:tc>
          <w:tcPr>
            <w:tcW w:w="1196" w:type="dxa"/>
          </w:tcPr>
          <w:p w14:paraId="4EE726E2" w14:textId="19DB48D3" w:rsidR="004D5BE7" w:rsidRPr="00D074BA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49B">
              <w:rPr>
                <w:rFonts w:ascii="Arial" w:hAnsi="Arial" w:cs="Arial"/>
                <w:sz w:val="16"/>
                <w:szCs w:val="16"/>
              </w:rPr>
              <w:t>GIANT/ 23563607</w:t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C049B">
              <w:rPr>
                <w:rFonts w:ascii="Arial" w:hAnsi="Arial" w:cs="Arial"/>
                <w:sz w:val="16"/>
                <w:szCs w:val="16"/>
              </w:rPr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43" w:type="dxa"/>
            <w:gridSpan w:val="2"/>
            <w:vAlign w:val="center"/>
          </w:tcPr>
          <w:p w14:paraId="14CB862B" w14:textId="7D91B77F" w:rsidR="004D5BE7" w:rsidRPr="00D074BA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3174</w:t>
            </w:r>
          </w:p>
        </w:tc>
        <w:tc>
          <w:tcPr>
            <w:tcW w:w="426" w:type="dxa"/>
            <w:vAlign w:val="center"/>
          </w:tcPr>
          <w:p w14:paraId="5EE6DFD5" w14:textId="5A399086" w:rsidR="004D5BE7" w:rsidRPr="00D074BA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5A25E1C4" w14:textId="6D6A5B97" w:rsidR="004D5BE7" w:rsidRPr="00D074BA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7A5311EA" w14:textId="244893D0" w:rsidR="004D5BE7" w:rsidRPr="00D074BA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7E220866" w14:textId="0F5B5208" w:rsidR="004D5BE7" w:rsidRPr="00D074BA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5FE3258F" w14:textId="6055D7A2" w:rsidR="004D5BE7" w:rsidRPr="00BF2D47" w:rsidRDefault="00251DA4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2824B9FD" w14:textId="26AC1B3C" w:rsidR="004D5BE7" w:rsidRPr="00B87592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23FFECFD" w14:textId="339D8A3D" w:rsidR="004D5BE7" w:rsidRPr="00B87592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98" w:type="dxa"/>
            <w:vAlign w:val="bottom"/>
          </w:tcPr>
          <w:p w14:paraId="2C3363BA" w14:textId="3DCD1DE7" w:rsidR="004D5BE7" w:rsidRPr="00B87592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067" w:type="dxa"/>
            <w:vAlign w:val="bottom"/>
          </w:tcPr>
          <w:p w14:paraId="4A85AACA" w14:textId="0100F54C" w:rsidR="004D5BE7" w:rsidRPr="00B87592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E-01</w:t>
            </w:r>
          </w:p>
        </w:tc>
        <w:tc>
          <w:tcPr>
            <w:tcW w:w="1440" w:type="dxa"/>
            <w:vAlign w:val="center"/>
          </w:tcPr>
          <w:p w14:paraId="17CB3672" w14:textId="0E4C7FD0" w:rsidR="004D5BE7" w:rsidRPr="00B87592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1,</w:t>
            </w:r>
            <w:r w:rsidR="00E35D39" w:rsidRPr="00BF2D47">
              <w:rPr>
                <w:rFonts w:ascii="Arial" w:hAnsi="Arial" w:cs="Arial"/>
                <w:sz w:val="16"/>
                <w:szCs w:val="16"/>
              </w:rPr>
              <w:t>9</w:t>
            </w:r>
            <w:r w:rsidRPr="00BF2D47">
              <w:rPr>
                <w:rFonts w:ascii="Arial" w:hAnsi="Arial" w:cs="Arial"/>
                <w:sz w:val="16"/>
                <w:szCs w:val="16"/>
              </w:rPr>
              <w:t>30/3</w:t>
            </w:r>
            <w:r w:rsidR="00E35D39" w:rsidRPr="00BF2D47">
              <w:rPr>
                <w:rFonts w:ascii="Arial" w:hAnsi="Arial" w:cs="Arial"/>
                <w:sz w:val="16"/>
                <w:szCs w:val="16"/>
              </w:rPr>
              <w:t>3</w:t>
            </w:r>
            <w:r w:rsidRPr="00BF2D47">
              <w:rPr>
                <w:rFonts w:ascii="Arial" w:hAnsi="Arial" w:cs="Arial"/>
                <w:sz w:val="16"/>
                <w:szCs w:val="16"/>
              </w:rPr>
              <w:t>,</w:t>
            </w:r>
            <w:r w:rsidR="00E35D39" w:rsidRPr="00BF2D47">
              <w:rPr>
                <w:rFonts w:ascii="Arial" w:hAnsi="Arial" w:cs="Arial"/>
                <w:sz w:val="16"/>
                <w:szCs w:val="16"/>
              </w:rPr>
              <w:t>844</w:t>
            </w:r>
          </w:p>
        </w:tc>
      </w:tr>
      <w:tr w:rsidR="004D5BE7" w:rsidRPr="00A45181" w14:paraId="136E1C62" w14:textId="77777777" w:rsidTr="000E0CA3">
        <w:tblPrEx>
          <w:tblLook w:val="07E0" w:firstRow="1" w:lastRow="1" w:firstColumn="1" w:lastColumn="1" w:noHBand="1" w:noVBand="1"/>
        </w:tblPrEx>
        <w:trPr>
          <w:trHeight w:val="212"/>
        </w:trPr>
        <w:tc>
          <w:tcPr>
            <w:tcW w:w="1923" w:type="dxa"/>
            <w:vAlign w:val="center"/>
          </w:tcPr>
          <w:p w14:paraId="6315C83A" w14:textId="26353CF2" w:rsidR="004D5BE7" w:rsidRPr="00D074BA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vAlign w:val="center"/>
          </w:tcPr>
          <w:p w14:paraId="55AF46EA" w14:textId="54F862F3" w:rsidR="004D5BE7" w:rsidRPr="00D074BA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GIANT</w:t>
            </w:r>
            <w:r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Pr="006E44EA">
              <w:rPr>
                <w:rFonts w:ascii="Arial" w:hAnsi="Arial" w:cs="Arial"/>
                <w:sz w:val="16"/>
                <w:szCs w:val="16"/>
              </w:rPr>
              <w:t>23563607</w:t>
            </w:r>
          </w:p>
        </w:tc>
        <w:tc>
          <w:tcPr>
            <w:tcW w:w="1243" w:type="dxa"/>
            <w:gridSpan w:val="2"/>
            <w:vAlign w:val="center"/>
          </w:tcPr>
          <w:p w14:paraId="404063C9" w14:textId="27D01213" w:rsidR="004D5BE7" w:rsidRPr="00D074BA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3174</w:t>
            </w:r>
          </w:p>
        </w:tc>
        <w:tc>
          <w:tcPr>
            <w:tcW w:w="426" w:type="dxa"/>
            <w:vAlign w:val="center"/>
          </w:tcPr>
          <w:p w14:paraId="0140FBA0" w14:textId="74522FA0" w:rsidR="004D5BE7" w:rsidRPr="00D074BA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3501E84A" w14:textId="0FFA0D55" w:rsidR="004D5BE7" w:rsidRPr="00D074BA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25393D72" w14:textId="06DE2144" w:rsidR="004D5BE7" w:rsidRPr="00D074BA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4563BEDD" w14:textId="12AEE7B3" w:rsidR="004D5BE7" w:rsidRPr="00D074BA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1FF7063C" w14:textId="583E4E7F" w:rsidR="004D5BE7" w:rsidRPr="00BF2D47" w:rsidRDefault="00251DA4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62B6F663" w14:textId="7EA24C7A" w:rsidR="004D5BE7" w:rsidRPr="00B87592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20171A35" w14:textId="0B1CD86F" w:rsidR="004D5BE7" w:rsidRPr="00B87592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898" w:type="dxa"/>
            <w:vAlign w:val="bottom"/>
          </w:tcPr>
          <w:p w14:paraId="31552425" w14:textId="6CA7D152" w:rsidR="004D5BE7" w:rsidRPr="00B87592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67" w:type="dxa"/>
            <w:vAlign w:val="bottom"/>
          </w:tcPr>
          <w:p w14:paraId="2A585E75" w14:textId="7D161D10" w:rsidR="004D5BE7" w:rsidRPr="00B87592" w:rsidRDefault="004D5BE7" w:rsidP="004D5BE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E-02</w:t>
            </w:r>
          </w:p>
        </w:tc>
        <w:tc>
          <w:tcPr>
            <w:tcW w:w="1440" w:type="dxa"/>
            <w:vAlign w:val="center"/>
          </w:tcPr>
          <w:p w14:paraId="0247B16C" w14:textId="09AA201A" w:rsidR="004D5BE7" w:rsidRPr="00B87592" w:rsidRDefault="00E35D39" w:rsidP="008E076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92</w:t>
            </w:r>
            <w:r w:rsidR="004D5BE7" w:rsidRPr="00BF2D47">
              <w:rPr>
                <w:rFonts w:ascii="Arial" w:hAnsi="Arial" w:cs="Arial"/>
                <w:sz w:val="16"/>
                <w:szCs w:val="16"/>
              </w:rPr>
              <w:t>,</w:t>
            </w:r>
            <w:r w:rsidRPr="00BF2D47">
              <w:rPr>
                <w:rFonts w:ascii="Arial" w:hAnsi="Arial" w:cs="Arial"/>
                <w:sz w:val="16"/>
                <w:szCs w:val="16"/>
              </w:rPr>
              <w:t>059</w:t>
            </w:r>
            <w:r w:rsidR="004D5BE7" w:rsidRPr="00BF2D47">
              <w:rPr>
                <w:rFonts w:ascii="Arial" w:hAnsi="Arial" w:cs="Arial"/>
                <w:sz w:val="16"/>
                <w:szCs w:val="16"/>
              </w:rPr>
              <w:t>/</w:t>
            </w:r>
            <w:r w:rsidRPr="00BF2D47">
              <w:rPr>
                <w:rFonts w:ascii="Arial" w:hAnsi="Arial" w:cs="Arial"/>
                <w:sz w:val="16"/>
                <w:szCs w:val="16"/>
              </w:rPr>
              <w:t>65</w:t>
            </w:r>
            <w:r w:rsidR="004D5BE7" w:rsidRPr="00BF2D47">
              <w:rPr>
                <w:rFonts w:ascii="Arial" w:hAnsi="Arial" w:cs="Arial"/>
                <w:sz w:val="16"/>
                <w:szCs w:val="16"/>
              </w:rPr>
              <w:t>,</w:t>
            </w:r>
            <w:r w:rsidRPr="00BF2D47">
              <w:rPr>
                <w:rFonts w:ascii="Arial" w:hAnsi="Arial" w:cs="Arial"/>
                <w:sz w:val="16"/>
                <w:szCs w:val="16"/>
              </w:rPr>
              <w:t>656</w:t>
            </w:r>
          </w:p>
        </w:tc>
      </w:tr>
      <w:tr w:rsidR="007C3D55" w:rsidRPr="00A45181" w14:paraId="150FA03E" w14:textId="77777777" w:rsidTr="000E0CA3">
        <w:tblPrEx>
          <w:tblLook w:val="07E0" w:firstRow="1" w:lastRow="1" w:firstColumn="1" w:lastColumn="1" w:noHBand="1" w:noVBand="1"/>
        </w:tblPrEx>
        <w:trPr>
          <w:trHeight w:val="240"/>
        </w:trPr>
        <w:tc>
          <w:tcPr>
            <w:tcW w:w="1923" w:type="dxa"/>
            <w:vAlign w:val="center"/>
          </w:tcPr>
          <w:p w14:paraId="02438C29" w14:textId="2405F109" w:rsidR="007C3D55" w:rsidRPr="00D074BA" w:rsidRDefault="007C3D55" w:rsidP="001D2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Waist circumference</w:t>
            </w:r>
          </w:p>
        </w:tc>
        <w:tc>
          <w:tcPr>
            <w:tcW w:w="1196" w:type="dxa"/>
          </w:tcPr>
          <w:p w14:paraId="7464BFFB" w14:textId="02EB2F59" w:rsidR="007C3D55" w:rsidRPr="00D074BA" w:rsidRDefault="00AD625B" w:rsidP="001D2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949ED"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3" w:type="dxa"/>
            <w:gridSpan w:val="2"/>
            <w:vAlign w:val="center"/>
          </w:tcPr>
          <w:p w14:paraId="5825FE24" w14:textId="5E9E2BE2" w:rsidR="007C3D55" w:rsidRPr="00D074BA" w:rsidRDefault="007C3D55" w:rsidP="001D2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3174</w:t>
            </w:r>
          </w:p>
        </w:tc>
        <w:tc>
          <w:tcPr>
            <w:tcW w:w="426" w:type="dxa"/>
            <w:vAlign w:val="center"/>
          </w:tcPr>
          <w:p w14:paraId="44938285" w14:textId="75065DE8" w:rsidR="007C3D55" w:rsidRPr="00D074BA" w:rsidRDefault="007C3D55" w:rsidP="001D2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6A03012E" w14:textId="104D8133" w:rsidR="007C3D55" w:rsidRPr="00D074BA" w:rsidRDefault="007C3D55" w:rsidP="001D2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10512BE3" w14:textId="08623502" w:rsidR="007C3D55" w:rsidRPr="00D074BA" w:rsidRDefault="007C3D55" w:rsidP="001D2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2C3C798B" w14:textId="3A983909" w:rsidR="007C3D55" w:rsidRPr="00D074BA" w:rsidRDefault="007C3D55" w:rsidP="001D2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150D65B4" w14:textId="69564682" w:rsidR="007C3D55" w:rsidRPr="00BF2D47" w:rsidRDefault="00251DA4" w:rsidP="001D2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3E0373BF" w14:textId="75540C9E" w:rsidR="007C3D55" w:rsidRPr="00B87592" w:rsidRDefault="007C3D55" w:rsidP="001D2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257C398F" w14:textId="3474FB84" w:rsidR="007C3D55" w:rsidRPr="00B87592" w:rsidRDefault="007C3D55" w:rsidP="001D2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98" w:type="dxa"/>
            <w:vAlign w:val="bottom"/>
          </w:tcPr>
          <w:p w14:paraId="29B8EE41" w14:textId="06E1C302" w:rsidR="007C3D55" w:rsidRPr="00B87592" w:rsidRDefault="007C3D55" w:rsidP="001D2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67" w:type="dxa"/>
            <w:vAlign w:val="bottom"/>
          </w:tcPr>
          <w:p w14:paraId="3698FC25" w14:textId="1E02E537" w:rsidR="007C3D55" w:rsidRPr="00B87592" w:rsidRDefault="007C3D55" w:rsidP="001D2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E-01</w:t>
            </w:r>
          </w:p>
        </w:tc>
        <w:tc>
          <w:tcPr>
            <w:tcW w:w="1440" w:type="dxa"/>
            <w:vAlign w:val="center"/>
          </w:tcPr>
          <w:p w14:paraId="066CC008" w14:textId="1A69F7F0" w:rsidR="007C3D55" w:rsidRPr="00B87592" w:rsidRDefault="007C3D55" w:rsidP="001D2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7592">
              <w:rPr>
                <w:rFonts w:ascii="Arial" w:hAnsi="Arial" w:cs="Arial"/>
                <w:sz w:val="16"/>
                <w:szCs w:val="16"/>
              </w:rPr>
              <w:t>336,639</w:t>
            </w:r>
          </w:p>
        </w:tc>
      </w:tr>
      <w:tr w:rsidR="00295089" w:rsidRPr="00A45181" w14:paraId="533824A4" w14:textId="77777777" w:rsidTr="007D2FD0">
        <w:tblPrEx>
          <w:tblLook w:val="07E0" w:firstRow="1" w:lastRow="1" w:firstColumn="1" w:lastColumn="1" w:noHBand="1" w:noVBand="1"/>
        </w:tblPrEx>
        <w:trPr>
          <w:trHeight w:val="249"/>
        </w:trPr>
        <w:tc>
          <w:tcPr>
            <w:tcW w:w="12659" w:type="dxa"/>
            <w:gridSpan w:val="15"/>
            <w:vAlign w:val="center"/>
          </w:tcPr>
          <w:p w14:paraId="3E3A0755" w14:textId="7455C9BB" w:rsidR="00295089" w:rsidRPr="00D074BA" w:rsidRDefault="00295089" w:rsidP="0029508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rthritis</w:t>
            </w:r>
            <w:r w:rsidR="009A1AF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B87592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BC2059" w:rsidRPr="00A45181" w14:paraId="3ECE8FF2" w14:textId="77777777" w:rsidTr="000E0CA3">
        <w:tblPrEx>
          <w:tblLook w:val="07E0" w:firstRow="1" w:lastRow="1" w:firstColumn="1" w:lastColumn="1" w:noHBand="1" w:noVBand="1"/>
        </w:tblPrEx>
        <w:trPr>
          <w:trHeight w:val="227"/>
        </w:trPr>
        <w:tc>
          <w:tcPr>
            <w:tcW w:w="1923" w:type="dxa"/>
            <w:vAlign w:val="center"/>
          </w:tcPr>
          <w:p w14:paraId="2BE27C79" w14:textId="70203F60" w:rsidR="00BC2059" w:rsidRPr="00D074BA" w:rsidRDefault="00BC2059" w:rsidP="00BC205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steoarthriti</w:t>
            </w:r>
            <w:r>
              <w:rPr>
                <w:rFonts w:ascii="Arial" w:hAnsi="Arial" w:cs="Arial"/>
                <w:sz w:val="16"/>
                <w:szCs w:val="16"/>
              </w:rPr>
              <w:t xml:space="preserve">s, </w:t>
            </w:r>
            <w:r w:rsidRPr="00D074BA">
              <w:rPr>
                <w:rFonts w:ascii="Arial" w:hAnsi="Arial" w:cs="Arial"/>
                <w:sz w:val="16"/>
                <w:szCs w:val="16"/>
              </w:rPr>
              <w:t>hip (ICD10</w:t>
            </w:r>
            <w:r>
              <w:rPr>
                <w:rFonts w:ascii="Arial" w:hAnsi="Arial" w:cs="Arial"/>
                <w:sz w:val="16"/>
                <w:szCs w:val="16"/>
              </w:rPr>
              <w:t>:M16</w:t>
            </w:r>
            <w:r w:rsidRPr="00D074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96" w:type="dxa"/>
            <w:vAlign w:val="center"/>
          </w:tcPr>
          <w:p w14:paraId="2ACE0014" w14:textId="4D550E41" w:rsidR="00BC2059" w:rsidRPr="00D074BA" w:rsidRDefault="00AD625B" w:rsidP="00BC205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949ED"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3" w:type="dxa"/>
            <w:gridSpan w:val="2"/>
            <w:vAlign w:val="center"/>
          </w:tcPr>
          <w:p w14:paraId="3BE5DC1A" w14:textId="202C4242" w:rsidR="00BC2059" w:rsidRPr="00D074BA" w:rsidRDefault="00BC2059" w:rsidP="00BC205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3174</w:t>
            </w:r>
          </w:p>
        </w:tc>
        <w:tc>
          <w:tcPr>
            <w:tcW w:w="426" w:type="dxa"/>
            <w:vAlign w:val="center"/>
          </w:tcPr>
          <w:p w14:paraId="7C39AD4E" w14:textId="5CF6A588" w:rsidR="00BC2059" w:rsidRPr="00D074BA" w:rsidRDefault="00BC2059" w:rsidP="00BC205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4BBA7DB3" w14:textId="7D393E26" w:rsidR="00BC2059" w:rsidRPr="00D074BA" w:rsidRDefault="00BC2059" w:rsidP="00BC205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4C751950" w14:textId="18123FA7" w:rsidR="00BC2059" w:rsidRPr="00D074BA" w:rsidRDefault="00BC2059" w:rsidP="00BC205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714AC4B8" w14:textId="0F20A949" w:rsidR="00BC2059" w:rsidRPr="00D074BA" w:rsidRDefault="00BC2059" w:rsidP="00BC205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4358F15F" w14:textId="2DDBEA68" w:rsidR="00BC2059" w:rsidRPr="00BF2D47" w:rsidRDefault="00251DA4" w:rsidP="00BC205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4630A526" w14:textId="0A9E4237" w:rsidR="00BC2059" w:rsidRPr="004D5B9C" w:rsidRDefault="00BC2059" w:rsidP="00BC205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0DF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533C8243" w14:textId="745EF63E" w:rsidR="00BC2059" w:rsidRPr="001A0779" w:rsidRDefault="00BC2059" w:rsidP="00BC205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vAlign w:val="bottom"/>
          </w:tcPr>
          <w:p w14:paraId="535E2DEA" w14:textId="7A19A68D" w:rsidR="00BC2059" w:rsidRPr="001A0779" w:rsidRDefault="001A0779" w:rsidP="00BC205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07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  <w:r w:rsidR="00BC2059"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-04</w:t>
            </w:r>
          </w:p>
        </w:tc>
        <w:tc>
          <w:tcPr>
            <w:tcW w:w="1067" w:type="dxa"/>
            <w:vAlign w:val="bottom"/>
          </w:tcPr>
          <w:p w14:paraId="5F144139" w14:textId="45175D24" w:rsidR="00BC2059" w:rsidRPr="001A0779" w:rsidRDefault="00BC2059" w:rsidP="00BC205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E-02</w:t>
            </w:r>
          </w:p>
        </w:tc>
        <w:tc>
          <w:tcPr>
            <w:tcW w:w="1440" w:type="dxa"/>
            <w:vAlign w:val="center"/>
          </w:tcPr>
          <w:p w14:paraId="2B001FBE" w14:textId="2C5D19E7" w:rsidR="00BC2059" w:rsidRPr="00D074BA" w:rsidRDefault="001A0779" w:rsidP="00BC205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934/332,265</w:t>
            </w:r>
          </w:p>
        </w:tc>
      </w:tr>
      <w:tr w:rsidR="000D5507" w:rsidRPr="00A45181" w14:paraId="7E758A86" w14:textId="77777777" w:rsidTr="000E0CA3">
        <w:tblPrEx>
          <w:tblLook w:val="07E0" w:firstRow="1" w:lastRow="1" w:firstColumn="1" w:lastColumn="1" w:noHBand="1" w:noVBand="1"/>
        </w:tblPrEx>
        <w:trPr>
          <w:trHeight w:val="227"/>
        </w:trPr>
        <w:tc>
          <w:tcPr>
            <w:tcW w:w="1923" w:type="dxa"/>
            <w:vAlign w:val="center"/>
          </w:tcPr>
          <w:p w14:paraId="12ABC26D" w14:textId="2AB1954D" w:rsidR="000D5507" w:rsidRPr="00D074BA" w:rsidRDefault="000D5507" w:rsidP="000D550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3449">
              <w:rPr>
                <w:rFonts w:ascii="Arial" w:hAnsi="Arial" w:cs="Arial"/>
                <w:sz w:val="16"/>
                <w:szCs w:val="16"/>
              </w:rPr>
              <w:t xml:space="preserve">Osteoarthritis, </w:t>
            </w:r>
            <w:r>
              <w:rPr>
                <w:rFonts w:ascii="Arial" w:hAnsi="Arial" w:cs="Arial"/>
                <w:sz w:val="16"/>
                <w:szCs w:val="16"/>
              </w:rPr>
              <w:t>hip</w:t>
            </w:r>
            <w:r w:rsidRPr="00EE3449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minimal joint space width</w:t>
            </w:r>
            <w:r w:rsidRPr="00EE344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96" w:type="dxa"/>
            <w:vAlign w:val="center"/>
          </w:tcPr>
          <w:p w14:paraId="624E88FE" w14:textId="08C16570" w:rsidR="000D5507" w:rsidRDefault="000D5507" w:rsidP="000D550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stañ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-Betancourt/ </w:t>
            </w:r>
            <w:r w:rsidRPr="00C42FD2">
              <w:rPr>
                <w:rFonts w:ascii="Arial" w:hAnsi="Arial" w:cs="Arial"/>
                <w:sz w:val="16"/>
                <w:szCs w:val="16"/>
              </w:rPr>
              <w:t>24757145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N0YW5vLUJldGFuY291cnQ8L0F1dGhvcj48WWVhcj4y
MDE2PC9ZZWFyPjxSZWNOdW0+MjU4OTwvUmVjTnVtPjxEaXNwbGF5VGV4dD48c3R5bGUgZmFjZT0i
c3VwZXJzY3JpcHQiPjI8L3N0eWxlPjwvRGlzcGxheVRleHQ+PHJlY29yZD48cmVjLW51bWJlcj4y
NTg5PC9yZWMtbnVtYmVyPjxmb3JlaWduLWtleXM+PGtleSBhcHA9IkVOIiBkYi1pZD0iZngwc3Zy
NXdhZGZ0MjBlMGR0NHZ2ZXNqczV3OXR3ZTkwZHphIiB0aW1lc3RhbXA9IjE1MjM3MTc5MzkiPjI1
ODk8L2tleT48L2ZvcmVpZ24ta2V5cz48cmVmLXR5cGUgbmFtZT0iSm91cm5hbCBBcnRpY2xlIj4x
NzwvcmVmLXR5cGU+PGNvbnRyaWJ1dG9ycz48YXV0aG9ycz48YXV0aG9yPkNhc3Rhbm8tQmV0YW5j
b3VydCwgTS4gQy48L2F1dGhvcj48YXV0aG9yPkV2YW5zLCBELiBTLjwvYXV0aG9yPjxhdXRob3I+
UmFtb3MsIFkuIEYuPC9hdXRob3I+PGF1dGhvcj5Cb2VyLCBDLiBHLjwvYXV0aG9yPjxhdXRob3I+
TWV0cnVzdHJ5LCBTLjwvYXV0aG9yPjxhdXRob3I+TGl1LCBZLjwvYXV0aG9yPjxhdXRob3I+ZGVu
IEhvbGxhbmRlciwgVy48L2F1dGhvcj48YXV0aG9yPnZhbiBSb29paiwgSi48L2F1dGhvcj48YXV0
aG9yPktyYXVzLCBWLiBCLjwvYXV0aG9yPjxhdXRob3I+WWF1LCBNLiBTLjwvYXV0aG9yPjxhdXRo
b3I+TWl0Y2hlbGwsIEIuIEQuPC9hdXRob3I+PGF1dGhvcj5NdWlyLCBLLjwvYXV0aG9yPjxhdXRo
b3I+SG9mbWFuLCBBLjwvYXV0aG9yPjxhdXRob3I+RG9oZXJ0eSwgTS48L2F1dGhvcj48YXV0aG9y
PkRvaGVydHksIFMuPC9hdXRob3I+PGF1dGhvcj5aaGFuZywgVy48L2F1dGhvcj48YXV0aG9yPkty
YWFpaiwgUi48L2F1dGhvcj48YXV0aG9yPlJpdmFkZW5laXJhLCBGLjwvYXV0aG9yPjxhdXRob3I+
QmFycmV0dC1Db25ub3IsIEUuPC9hdXRob3I+PGF1dGhvcj5NYWNpZXdpY3osIFIuIEEuPC9hdXRo
b3I+PGF1dGhvcj5BcmRlbiwgTi48L2F1dGhvcj48YXV0aG9yPk5lbGlzc2VuLCBSLiBHLjwvYXV0
aG9yPjxhdXRob3I+S2xvcHBlbmJ1cmcsIE0uPC9hdXRob3I+PGF1dGhvcj5Kb3JkYW4sIEouIE0u
PC9hdXRob3I+PGF1dGhvcj5OZXZpdHQsIE0uIEMuPC9hdXRob3I+PGF1dGhvcj5TbGFnYm9vbSwg
RS4gUC48L2F1dGhvcj48YXV0aG9yPkhhcnQsIEQuIEouPC9hdXRob3I+PGF1dGhvcj5MYWZlYmVy
LCBGLjwvYXV0aG9yPjxhdXRob3I+U3R5cmthcnNkb3R0aXIsIFUuPC9hdXRob3I+PGF1dGhvcj5a
ZWdnaW5pLCBFLjwvYXV0aG9yPjxhdXRob3I+RXZhbmdlbG91LCBFLjwvYXV0aG9yPjxhdXRob3I+
U3BlY3RvciwgVC4gRC48L2F1dGhvcj48YXV0aG9yPlVpdHRlcmxpbmRlbiwgQS4gRy48L2F1dGhv
cj48YXV0aG9yPkxhbmUsIE4uIEUuPC9hdXRob3I+PGF1dGhvcj5NZXVsZW5iZWx0LCBJLjwvYXV0
aG9yPjxhdXRob3I+VmFsZGVzLCBBLiBNLjwvYXV0aG9yPjxhdXRob3I+dmFuIE1ldXJzLCBKLiBC
LjwvYXV0aG9yPjwvYXV0aG9ycz48L2NvbnRyaWJ1dG9ycz48YXV0aC1hZGRyZXNzPkRlcGFydG1l
bnQgb2YgSW50ZXJuYWwgTWVkaWNpbmUsIEVyYXNtdXMgTWVkaWNhbCBDZW50ZXIsIFJvdHRlcmRh
bSwgVGhlIE5ldGhlcmxhbmRzLiYjeEQ7Q2FsaWZvcm5pYSBQYWNpZmljIE1lZGljYWwgQ2VudGVy
IFJlc2VhcmNoIEluc3RpdHV0ZSwgU2FuIEZyYW5jaXNjbywgQ2FsaWZvcm5pYSwgVW5pdGVkIFN0
YXRlcyBvZiBBbWVyaWNhLiYjeEQ7RGVwYXJ0bWVudCBvZiBNZWRpY2FsIFN0YXRpc3RpY3MgYW5k
IEJpb2luZm9ybWF0aWNzLCBTZWN0aW9uIE1vbGVjdWxhciBFcGlkZW1pb2xvZ3kuIExlaWRlbiBV
bml2ZXJzaXR5IE1lZGljYWwgQ2VudGVyLCBMZWlkZW4sIFRoZSBOZXRoZXJsYW5kcy4mI3hEO0Rl
cGFydG1lbnQgb2YgVHdpbnMgUmVzZWFyY2ggYW5kIEdlbmV0aWMgRXBpZGVtaW9sb2d5IFVuaXQs
IEtpbmcmYXBvcztzIENvbGxlZ2UgTG9uZG9uLCBMb25kb24sIFVuaXRlZCBLaW5nZG9tLiYjeEQ7
VGh1cnN0b24gQXJ0aHJpdGlzIFJlc2VhcmNoIENlbnRlciwgVW5pdmVyc2l0eSBvZiBOb3J0aCBD
YXJvbGluYSwgQ2hhcGVsIEhpbGwsIE5vcnRoIENhcm9saW5hLCBVbml0ZWQgU3RhdGVzIG9mIEFt
ZXJpY2EuJiN4RDtEdWtlIE1vbGVjdWxhciBQaHlzaW9sb2d5IEluc3RpdHV0ZSBhbmQgRGl2aXNp
b24gb2YgUmhldW1hdG9sb2d5LiBEdWtlIFVuaXZlcnNpdHkgU2Nob29sIG9mIE1lZGljaW5lLCBE
dXJoYW0sIE5vcnRoIENhcm9saW5hLCBVbml0ZWQgU3RhdGVzIG9mIEFtZXJpY2EuJiN4RDtEZXBh
cnRtZW50cyBvZiBNZWRpY2luZSBhbmQgRXBpZGVtaW9sb2d5ICZhbXA7IFB1YmxpYyBIZWFsdGgs
IFVuaXZlcnNpdHkgb2YgTWFyeWxhbmQgU2Nob29sIG9mIE1lZGljaW5lLCBCYWx0aW1vcmUsIE1h
cnlsYW5kLCBVbml0ZWQgU3RhdGVzIG9mIEFtZXJpY2EuJiN4RDtHZXJpYXRyaWNzIFJlc2VhcmNo
IGFuZCBFZHVjYXRpb24gQ2xpbmljYWwgQ2VudGVyLCBCYWx0aW1vcmUgVmV0ZXJhbnMgQWRtaW5p
c3RyYXRpb24gTWVkaWNhbCBDZW50ZXIsIEJhbHRpbW9yZSwgTWFyeWxhbmQsIFVuaXRlZCBTdGF0
ZXMgb2YgQW1lcmljYS4mI3hEO0hlYWx0aCBTY2llbmNlcyBSZXNlYXJjaCBJbnN0aXR1dGUsIFVu
aXZlcnNpdHkgb2YgV2Fyd2ljaywgV2Fyd2ljaywgVW5pdGVkIEtpbmdkb20uJiN4RDtEZXBhcnRt
ZW50IG9mIEVwaWRlbWlvbG9neSwgRXJhc211cyBNZWRpY2FsIENlbnRlciwgUm90dGVyZGFtLCBU
aGUgTmV0aGVybGFuZHMuJiN4RDtEZXBhcnRtZW50IG9mIEVwaWRlbWlvbG9neSwgSGFydmFyZCBU
LkguIFNjaG9vbCBvZiBQdWJsaWMgSGVhbHRoLCBCb3N0b24sIE1hc3NhY2h1c2V0dHMsIFVuaXRl
ZCBTdGF0ZXMgb2YgQW1lcmljYS4mI3hEO1NjaG9vbCBvZiBNZWRpY2luZSwgVW5pdmVyc2l0eSBv
ZiBOb3R0aW5naGFtLCBOb3R0aW5naGFtLCBVbml0ZWQgS2luZ2RvbS4mI3hEO0VwaWRlbWlvbG9n
eSBEaXZpc2lvbiwgRmFtaWx5IE1lZGljaW5lIGFuZCBQdWJsaWMgSGVhbHRoIERlcGFydG1lbnQs
IFVuaXZlcnNpdHkgb2YgQ2FsaWZvcm5pYSwgU2FuIERpZWdvLCBMYSBKb2xsYSwgQ2FsaWZvcm5p
YS4mI3hEO1Jlc3BpcmF0b3J5LCBJbmZsYW1tYXRpb24sIEF1dG9pbW11bml0eSBJbm5vdmF0aXZl
IE1lZGljaW5lcywgQXN0cmFaZW5lY2EgQUIsIE1vbG5kYWwsIFN3ZWRlbi4mI3hEO051ZmZpZWxk
IERlcGFydG1lbnQgb2YgT3J0aG9wYWVkaWNzLCBSaGV1bWF0b2xvZ3kgYW5kIG11c2N1bG9za2Vs
ZXRhbCBzY2llbmNlcywgVW5pdmVyc2l0eSBvZiBPeGZvcmQsIFVuaXRlZCBLaW5nZG9tLiYjeEQ7
RGVwYXJ0bWVudCBvZiBPcnRob3BhZWRpY3MsIExlaWRlbiBVbml2ZXJzaXR5IE1lZGljYWwgQ2Vu
dGVyLCBMZWlkZW4gVGhlIE5ldGhlcmxhbmRzLiYjeEQ7RGVwYXJ0bWVudCBvZiBSaGV1bWF0b2xv
Z3kgYW5kIERlcGFydG1lbnQgb2YgQ2xpbmljYWwgRXBpZGVtaW9sb2d5LCBMZWlkZW4gVW5pdmVy
c2l0eSBNZWRpY2FsIENlbnRlciwgTGVpZGVuLCBUaGUgTmV0aGVybGFuZHMuJiN4RDtVbml2ZXJz
aXR5IG9mIENhbGlmb3JuaWEgYXQgU2FuIEZyYW5jaXNjbywgU2FuIEZyYW5jaXNjbywgQ2FsaWZv
cm5pYS4mI3hEO1VuaXZlcnNpdHkgTWVkaWNhbCBDZW50ZXIgVXRyZWNodCwgVXRyZWNodCwgVGhl
IE5ldGhlcmxhbmRzLiYjeEQ7RGVjb2RlIEdlbmV0aWNzLCBSZXlramF2aWssIEljZWxhbmQuJiN4
RDtXZWxsY29tZSBUcnVzdCBTYW5nZXIgSW5zdGl0dXRlLCBIaW54dG9uLCBVbml0ZWQgS2luZ2Rv
bS4mI3hEO0RlcGFydG1lbnQgb2YgSHlnaWVuZSAmYW1wOyBFcGlkZW1pb2xvZ3ksIFVuaXZlcnNp
dHkgb2YgSW9hbm5pbmEgU2Nob29sIG9mIE1lZGljaW5lLCBJb2FubmluYSwgR3JlZWNlLiYjeEQ7
RGVwYXJ0bWVudCBvZiBFcGlkZW1pb2xvZ3kgYW5kIEJpb3N0YXRpc3RpY3MsIFNjaG9vbCBvZiBQ
dWJsaWMgSGVhbHRoLCBJbXBlcmlhbCBDb2xsZWdlIExvbmRvbiwgTG9uZG9uLCBVbml0ZWQgS2lu
Z2RvbS4mI3hEO1NjaG9vbCBvZiBNZWRpY2luZSwgVW5pdmVyc2l0eSBvZiBDYWxpZm9ybmlhLCBE
YXZpcywgU2FjcmFtZW50bywgQ2FsaWZvcm5pYS48L2F1dGgtYWRkcmVzcz48dGl0bGVzPjx0aXRs
ZT5Ob3ZlbCBHZW5ldGljIFZhcmlhbnRzIGZvciBDYXJ0aWxhZ2UgVGhpY2tuZXNzIGFuZCBIaXAg
T3N0ZW9hcnRocml0aXM8L3RpdGxlPjxzZWNvbmRhcnktdGl0bGU+UExvUyBHZW5ldDwvc2Vjb25k
YXJ5LXRpdGxlPjwvdGl0bGVzPjxwZXJpb2RpY2FsPjxmdWxsLXRpdGxlPlBMb1MgZ2VuZXRpY3M8
L2Z1bGwtdGl0bGU+PGFiYnItMT5QTG9TIEdlbmV0PC9hYmJyLTE+PC9wZXJpb2RpY2FsPjxwYWdl
cz5lMTAwNjI2MDwvcGFnZXM+PHZvbHVtZT4xMjwvdm9sdW1lPjxudW1iZXI+MTA8L251bWJlcj48
a2V5d29yZHM+PGtleXdvcmQ+QWdlZDwva2V5d29yZD48a2V5d29yZD5BZ2VkLCA4MCBhbmQgb3Zl
cjwva2V5d29yZD48a2V5d29yZD5DYXJ0aWxhZ2UvcGF0aG9sb2d5PC9rZXl3b3JkPjxrZXl3b3Jk
PkZlbWFsZTwva2V5d29yZD48a2V5d29yZD5HZW5ldGljIEhldGVyb2dlbmVpdHk8L2tleXdvcmQ+
PGtleXdvcmQ+R2VuZXRpYyBQcmVkaXNwb3NpdGlvbiB0byBEaXNlYXNlPC9rZXl3b3JkPjxrZXl3
b3JkPkdlbm9tZS1XaWRlIEFzc29jaWF0aW9uIFN0dWR5PC9rZXl3b3JkPjxrZXl3b3JkPkhpcCBK
b2ludC9waHlzaW9wYXRob2xvZ3k8L2tleXdvcmQ+PGtleXdvcmQ+SHVtYW5zPC9rZXl3b3JkPjxr
ZXl3b3JkPk1hbGU8L2tleXdvcmQ+PGtleXdvcmQ+TWlkZGxlIEFnZWQ8L2tleXdvcmQ+PGtleXdv
cmQ+T3N0ZW9hcnRocml0aXMsIEhpcC8qZ2VuZXRpY3MvcGF0aG9sb2d5PC9rZXl3b3JkPjxrZXl3
b3JkPlBob3NwaGF0aWR5bGlub3NpdG9sIDMtS2luYXNlcy8qZ2VuZXRpY3M8L2tleXdvcmQ+PGtl
eXdvcmQ+UG9seW1vcnBoaXNtLCBTaW5nbGUgTnVjbGVvdGlkZTwva2V5d29yZD48a2V5d29yZD5S
ZWNlcHRvciwgRmlicm9ibGFzdCBHcm93dGggRmFjdG9yLCBUeXBlIDMvKmdlbmV0aWNzPC9rZXl3
b3JkPjxrZXl3b3JkPlJlZ3VsYXRvcnkgU2VxdWVuY2VzLCBOdWNsZWljIEFjaWQvZ2VuZXRpY3M8
L2tleXdvcmQ+PGtleXdvcmQ+VHJhbnNmb3JtaW5nIEdyb3d0aCBGYWN0b3IgYWxwaGEvKmdlbmV0
aWNzPC9rZXl3b3JkPjxrZXl3b3JkPlRyZWhhbGFzZS8qZ2VuZXRpY3M8L2tleXdvcmQ+PC9rZXl3
b3Jkcz48ZGF0ZXM+PHllYXI+MjAxNjwveWVhcj48cHViLWRhdGVzPjxkYXRlPk9jdDwvZGF0ZT48
L3B1Yi1kYXRlcz48L2RhdGVzPjxpc2JuPjE1NTMtNzQwNCAoRWxlY3Ryb25pYykmI3hEOzE1NTMt
NzM5MCAoTGlua2luZyk8L2lzYm4+PGFjY2Vzc2lvbi1udW0+Mjc3MDE0MjQ8L2FjY2Vzc2lvbi1u
dW0+PHVybHM+PHJlbGF0ZWQtdXJscz48dXJsPmh0dHBzOi8vd3d3Lm5jYmkubmxtLm5paC5nb3Yv
cHVibWVkLzI3NzAxNDI0PC91cmw+PC9yZWxhdGVkLXVybHM+PC91cmxzPjxjdXN0b20yPlBNQzUw
NDk3NjMgb3duZXJzaGlwIG9mIHN0b2NrcyBvciBzaGFyZXMgaW4gQXN0cmFaZW5lY2EgYW5kIGhh
cyBwYWlkIGVtcGxveW1lbnQgaW4gQXN0cmFaZW5lY2EuIERyIEouIEpvcmRhbiB3YXMgZnVuZGVk
IGZvciBnZW5vdHlwaW5nIGJ5IEFsZ3lub21pY3MsIEluYy4gYW5kIGhhZCwgYnV0IG5vIGxvbmdl
ciBoYXMsIHN0b2NrIG9wdGlvbnMgaW4gQWxneW5vbWljcy4gRHIuIFUuIFN0eXJrYXJzZG90dGly
IGlzIGFuIGVtcGxveWVlIG9mIGRlQ09ERSwgYSBiaW90ZWNobm9sb2d5IGNvbXBhbnkgdGhhdCBw
cm92aWRlcyBnZW5ldGljIHRlc3Rpbmcgc2VydmljZXMuIFRoZSBzZXQtdXAgb2YgdGhlIEdBUlAg
c3R1ZHkgd2FzIHBhcnRpYWxseSBmdW5kZWQgYnkgUGZ6ZXIuIFRoZSBHb0dvIHN0dWR5IHdhcyBm
dW5kZWQgYnkgR2xheG9TbWl0aEtsaW5lLiBUaGUgcmVzdCBvZiB0aGUgYXV0aG9ycyBoYXZlIGRl
Y2xhcmVkIHRoYXQgdGhleSBoYXZlIG5vIGNvbXBldGluZyBpbnRlcmVzdHMuPC9jdXN0b20yPjxl
bGVjdHJvbmljLXJlc291cmNlLW51bT4xMC4xMzcxL2pvdXJuYWwucGdlbi4xMDA2MjYwPC9lbGVj
dHJvbmljLXJlc291cmNlLW51b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N0YW5vLUJldGFuY291cnQ8L0F1dGhvcj48WWVhcj4y
MDE2PC9ZZWFyPjxSZWNOdW0+MjU4OTwvUmVjTnVtPjxEaXNwbGF5VGV4dD48c3R5bGUgZmFjZT0i
c3VwZXJzY3JpcHQiPjI8L3N0eWxlPjwvRGlzcGxheVRleHQ+PHJlY29yZD48cmVjLW51bWJlcj4y
NTg5PC9yZWMtbnVtYmVyPjxmb3JlaWduLWtleXM+PGtleSBhcHA9IkVOIiBkYi1pZD0iZngwc3Zy
NXdhZGZ0MjBlMGR0NHZ2ZXNqczV3OXR3ZTkwZHphIiB0aW1lc3RhbXA9IjE1MjM3MTc5MzkiPjI1
ODk8L2tleT48L2ZvcmVpZ24ta2V5cz48cmVmLXR5cGUgbmFtZT0iSm91cm5hbCBBcnRpY2xlIj4x
NzwvcmVmLXR5cGU+PGNvbnRyaWJ1dG9ycz48YXV0aG9ycz48YXV0aG9yPkNhc3Rhbm8tQmV0YW5j
b3VydCwgTS4gQy48L2F1dGhvcj48YXV0aG9yPkV2YW5zLCBELiBTLjwvYXV0aG9yPjxhdXRob3I+
UmFtb3MsIFkuIEYuPC9hdXRob3I+PGF1dGhvcj5Cb2VyLCBDLiBHLjwvYXV0aG9yPjxhdXRob3I+
TWV0cnVzdHJ5LCBTLjwvYXV0aG9yPjxhdXRob3I+TGl1LCBZLjwvYXV0aG9yPjxhdXRob3I+ZGVu
IEhvbGxhbmRlciwgVy48L2F1dGhvcj48YXV0aG9yPnZhbiBSb29paiwgSi48L2F1dGhvcj48YXV0
aG9yPktyYXVzLCBWLiBCLjwvYXV0aG9yPjxhdXRob3I+WWF1LCBNLiBTLjwvYXV0aG9yPjxhdXRo
b3I+TWl0Y2hlbGwsIEIuIEQuPC9hdXRob3I+PGF1dGhvcj5NdWlyLCBLLjwvYXV0aG9yPjxhdXRo
b3I+SG9mbWFuLCBBLjwvYXV0aG9yPjxhdXRob3I+RG9oZXJ0eSwgTS48L2F1dGhvcj48YXV0aG9y
PkRvaGVydHksIFMuPC9hdXRob3I+PGF1dGhvcj5aaGFuZywgVy48L2F1dGhvcj48YXV0aG9yPkty
YWFpaiwgUi48L2F1dGhvcj48YXV0aG9yPlJpdmFkZW5laXJhLCBGLjwvYXV0aG9yPjxhdXRob3I+
QmFycmV0dC1Db25ub3IsIEUuPC9hdXRob3I+PGF1dGhvcj5NYWNpZXdpY3osIFIuIEEuPC9hdXRo
b3I+PGF1dGhvcj5BcmRlbiwgTi48L2F1dGhvcj48YXV0aG9yPk5lbGlzc2VuLCBSLiBHLjwvYXV0
aG9yPjxhdXRob3I+S2xvcHBlbmJ1cmcsIE0uPC9hdXRob3I+PGF1dGhvcj5Kb3JkYW4sIEouIE0u
PC9hdXRob3I+PGF1dGhvcj5OZXZpdHQsIE0uIEMuPC9hdXRob3I+PGF1dGhvcj5TbGFnYm9vbSwg
RS4gUC48L2F1dGhvcj48YXV0aG9yPkhhcnQsIEQuIEouPC9hdXRob3I+PGF1dGhvcj5MYWZlYmVy
LCBGLjwvYXV0aG9yPjxhdXRob3I+U3R5cmthcnNkb3R0aXIsIFUuPC9hdXRob3I+PGF1dGhvcj5a
ZWdnaW5pLCBFLjwvYXV0aG9yPjxhdXRob3I+RXZhbmdlbG91LCBFLjwvYXV0aG9yPjxhdXRob3I+
U3BlY3RvciwgVC4gRC48L2F1dGhvcj48YXV0aG9yPlVpdHRlcmxpbmRlbiwgQS4gRy48L2F1dGhv
cj48YXV0aG9yPkxhbmUsIE4uIEUuPC9hdXRob3I+PGF1dGhvcj5NZXVsZW5iZWx0LCBJLjwvYXV0
aG9yPjxhdXRob3I+VmFsZGVzLCBBLiBNLjwvYXV0aG9yPjxhdXRob3I+dmFuIE1ldXJzLCBKLiBC
LjwvYXV0aG9yPjwvYXV0aG9ycz48L2NvbnRyaWJ1dG9ycz48YXV0aC1hZGRyZXNzPkRlcGFydG1l
bnQgb2YgSW50ZXJuYWwgTWVkaWNpbmUsIEVyYXNtdXMgTWVkaWNhbCBDZW50ZXIsIFJvdHRlcmRh
bSwgVGhlIE5ldGhlcmxhbmRzLiYjeEQ7Q2FsaWZvcm5pYSBQYWNpZmljIE1lZGljYWwgQ2VudGVy
IFJlc2VhcmNoIEluc3RpdHV0ZSwgU2FuIEZyYW5jaXNjbywgQ2FsaWZvcm5pYSwgVW5pdGVkIFN0
YXRlcyBvZiBBbWVyaWNhLiYjeEQ7RGVwYXJ0bWVudCBvZiBNZWRpY2FsIFN0YXRpc3RpY3MgYW5k
IEJpb2luZm9ybWF0aWNzLCBTZWN0aW9uIE1vbGVjdWxhciBFcGlkZW1pb2xvZ3kuIExlaWRlbiBV
bml2ZXJzaXR5IE1lZGljYWwgQ2VudGVyLCBMZWlkZW4sIFRoZSBOZXRoZXJsYW5kcy4mI3hEO0Rl
cGFydG1lbnQgb2YgVHdpbnMgUmVzZWFyY2ggYW5kIEdlbmV0aWMgRXBpZGVtaW9sb2d5IFVuaXQs
IEtpbmcmYXBvcztzIENvbGxlZ2UgTG9uZG9uLCBMb25kb24sIFVuaXRlZCBLaW5nZG9tLiYjeEQ7
VGh1cnN0b24gQXJ0aHJpdGlzIFJlc2VhcmNoIENlbnRlciwgVW5pdmVyc2l0eSBvZiBOb3J0aCBD
YXJvbGluYSwgQ2hhcGVsIEhpbGwsIE5vcnRoIENhcm9saW5hLCBVbml0ZWQgU3RhdGVzIG9mIEFt
ZXJpY2EuJiN4RDtEdWtlIE1vbGVjdWxhciBQaHlzaW9sb2d5IEluc3RpdHV0ZSBhbmQgRGl2aXNp
b24gb2YgUmhldW1hdG9sb2d5LiBEdWtlIFVuaXZlcnNpdHkgU2Nob29sIG9mIE1lZGljaW5lLCBE
dXJoYW0sIE5vcnRoIENhcm9saW5hLCBVbml0ZWQgU3RhdGVzIG9mIEFtZXJpY2EuJiN4RDtEZXBh
cnRtZW50cyBvZiBNZWRpY2luZSBhbmQgRXBpZGVtaW9sb2d5ICZhbXA7IFB1YmxpYyBIZWFsdGgs
IFVuaXZlcnNpdHkgb2YgTWFyeWxhbmQgU2Nob29sIG9mIE1lZGljaW5lLCBCYWx0aW1vcmUsIE1h
cnlsYW5kLCBVbml0ZWQgU3RhdGVzIG9mIEFtZXJpY2EuJiN4RDtHZXJpYXRyaWNzIFJlc2VhcmNo
IGFuZCBFZHVjYXRpb24gQ2xpbmljYWwgQ2VudGVyLCBCYWx0aW1vcmUgVmV0ZXJhbnMgQWRtaW5p
c3RyYXRpb24gTWVkaWNhbCBDZW50ZXIsIEJhbHRpbW9yZSwgTWFyeWxhbmQsIFVuaXRlZCBTdGF0
ZXMgb2YgQW1lcmljYS4mI3hEO0hlYWx0aCBTY2llbmNlcyBSZXNlYXJjaCBJbnN0aXR1dGUsIFVu
aXZlcnNpdHkgb2YgV2Fyd2ljaywgV2Fyd2ljaywgVW5pdGVkIEtpbmdkb20uJiN4RDtEZXBhcnRt
ZW50IG9mIEVwaWRlbWlvbG9neSwgRXJhc211cyBNZWRpY2FsIENlbnRlciwgUm90dGVyZGFtLCBU
aGUgTmV0aGVybGFuZHMuJiN4RDtEZXBhcnRtZW50IG9mIEVwaWRlbWlvbG9neSwgSGFydmFyZCBU
LkguIFNjaG9vbCBvZiBQdWJsaWMgSGVhbHRoLCBCb3N0b24sIE1hc3NhY2h1c2V0dHMsIFVuaXRl
ZCBTdGF0ZXMgb2YgQW1lcmljYS4mI3hEO1NjaG9vbCBvZiBNZWRpY2luZSwgVW5pdmVyc2l0eSBv
ZiBOb3R0aW5naGFtLCBOb3R0aW5naGFtLCBVbml0ZWQgS2luZ2RvbS4mI3hEO0VwaWRlbWlvbG9n
eSBEaXZpc2lvbiwgRmFtaWx5IE1lZGljaW5lIGFuZCBQdWJsaWMgSGVhbHRoIERlcGFydG1lbnQs
IFVuaXZlcnNpdHkgb2YgQ2FsaWZvcm5pYSwgU2FuIERpZWdvLCBMYSBKb2xsYSwgQ2FsaWZvcm5p
YS4mI3hEO1Jlc3BpcmF0b3J5LCBJbmZsYW1tYXRpb24sIEF1dG9pbW11bml0eSBJbm5vdmF0aXZl
IE1lZGljaW5lcywgQXN0cmFaZW5lY2EgQUIsIE1vbG5kYWwsIFN3ZWRlbi4mI3hEO051ZmZpZWxk
IERlcGFydG1lbnQgb2YgT3J0aG9wYWVkaWNzLCBSaGV1bWF0b2xvZ3kgYW5kIG11c2N1bG9za2Vs
ZXRhbCBzY2llbmNlcywgVW5pdmVyc2l0eSBvZiBPeGZvcmQsIFVuaXRlZCBLaW5nZG9tLiYjeEQ7
RGVwYXJ0bWVudCBvZiBPcnRob3BhZWRpY3MsIExlaWRlbiBVbml2ZXJzaXR5IE1lZGljYWwgQ2Vu
dGVyLCBMZWlkZW4gVGhlIE5ldGhlcmxhbmRzLiYjeEQ7RGVwYXJ0bWVudCBvZiBSaGV1bWF0b2xv
Z3kgYW5kIERlcGFydG1lbnQgb2YgQ2xpbmljYWwgRXBpZGVtaW9sb2d5LCBMZWlkZW4gVW5pdmVy
c2l0eSBNZWRpY2FsIENlbnRlciwgTGVpZGVuLCBUaGUgTmV0aGVybGFuZHMuJiN4RDtVbml2ZXJz
aXR5IG9mIENhbGlmb3JuaWEgYXQgU2FuIEZyYW5jaXNjbywgU2FuIEZyYW5jaXNjbywgQ2FsaWZv
cm5pYS4mI3hEO1VuaXZlcnNpdHkgTWVkaWNhbCBDZW50ZXIgVXRyZWNodCwgVXRyZWNodCwgVGhl
IE5ldGhlcmxhbmRzLiYjeEQ7RGVjb2RlIEdlbmV0aWNzLCBSZXlramF2aWssIEljZWxhbmQuJiN4
RDtXZWxsY29tZSBUcnVzdCBTYW5nZXIgSW5zdGl0dXRlLCBIaW54dG9uLCBVbml0ZWQgS2luZ2Rv
bS4mI3hEO0RlcGFydG1lbnQgb2YgSHlnaWVuZSAmYW1wOyBFcGlkZW1pb2xvZ3ksIFVuaXZlcnNp
dHkgb2YgSW9hbm5pbmEgU2Nob29sIG9mIE1lZGljaW5lLCBJb2FubmluYSwgR3JlZWNlLiYjeEQ7
RGVwYXJ0bWVudCBvZiBFcGlkZW1pb2xvZ3kgYW5kIEJpb3N0YXRpc3RpY3MsIFNjaG9vbCBvZiBQ
dWJsaWMgSGVhbHRoLCBJbXBlcmlhbCBDb2xsZWdlIExvbmRvbiwgTG9uZG9uLCBVbml0ZWQgS2lu
Z2RvbS4mI3hEO1NjaG9vbCBvZiBNZWRpY2luZSwgVW5pdmVyc2l0eSBvZiBDYWxpZm9ybmlhLCBE
YXZpcywgU2FjcmFtZW50bywgQ2FsaWZvcm5pYS48L2F1dGgtYWRkcmVzcz48dGl0bGVzPjx0aXRs
ZT5Ob3ZlbCBHZW5ldGljIFZhcmlhbnRzIGZvciBDYXJ0aWxhZ2UgVGhpY2tuZXNzIGFuZCBIaXAg
T3N0ZW9hcnRocml0aXM8L3RpdGxlPjxzZWNvbmRhcnktdGl0bGU+UExvUyBHZW5ldDwvc2Vjb25k
YXJ5LXRpdGxlPjwvdGl0bGVzPjxwZXJpb2RpY2FsPjxmdWxsLXRpdGxlPlBMb1MgZ2VuZXRpY3M8
L2Z1bGwtdGl0bGU+PGFiYnItMT5QTG9TIEdlbmV0PC9hYmJyLTE+PC9wZXJpb2RpY2FsPjxwYWdl
cz5lMTAwNjI2MDwvcGFnZXM+PHZvbHVtZT4xMjwvdm9sdW1lPjxudW1iZXI+MTA8L251bWJlcj48
a2V5d29yZHM+PGtleXdvcmQ+QWdlZDwva2V5d29yZD48a2V5d29yZD5BZ2VkLCA4MCBhbmQgb3Zl
cjwva2V5d29yZD48a2V5d29yZD5DYXJ0aWxhZ2UvcGF0aG9sb2d5PC9rZXl3b3JkPjxrZXl3b3Jk
PkZlbWFsZTwva2V5d29yZD48a2V5d29yZD5HZW5ldGljIEhldGVyb2dlbmVpdHk8L2tleXdvcmQ+
PGtleXdvcmQ+R2VuZXRpYyBQcmVkaXNwb3NpdGlvbiB0byBEaXNlYXNlPC9rZXl3b3JkPjxrZXl3
b3JkPkdlbm9tZS1XaWRlIEFzc29jaWF0aW9uIFN0dWR5PC9rZXl3b3JkPjxrZXl3b3JkPkhpcCBK
b2ludC9waHlzaW9wYXRob2xvZ3k8L2tleXdvcmQ+PGtleXdvcmQ+SHVtYW5zPC9rZXl3b3JkPjxr
ZXl3b3JkPk1hbGU8L2tleXdvcmQ+PGtleXdvcmQ+TWlkZGxlIEFnZWQ8L2tleXdvcmQ+PGtleXdv
cmQ+T3N0ZW9hcnRocml0aXMsIEhpcC8qZ2VuZXRpY3MvcGF0aG9sb2d5PC9rZXl3b3JkPjxrZXl3
b3JkPlBob3NwaGF0aWR5bGlub3NpdG9sIDMtS2luYXNlcy8qZ2VuZXRpY3M8L2tleXdvcmQ+PGtl
eXdvcmQ+UG9seW1vcnBoaXNtLCBTaW5nbGUgTnVjbGVvdGlkZTwva2V5d29yZD48a2V5d29yZD5S
ZWNlcHRvciwgRmlicm9ibGFzdCBHcm93dGggRmFjdG9yLCBUeXBlIDMvKmdlbmV0aWNzPC9rZXl3
b3JkPjxrZXl3b3JkPlJlZ3VsYXRvcnkgU2VxdWVuY2VzLCBOdWNsZWljIEFjaWQvZ2VuZXRpY3M8
L2tleXdvcmQ+PGtleXdvcmQ+VHJhbnNmb3JtaW5nIEdyb3d0aCBGYWN0b3IgYWxwaGEvKmdlbmV0
aWNzPC9rZXl3b3JkPjxrZXl3b3JkPlRyZWhhbGFzZS8qZ2VuZXRpY3M8L2tleXdvcmQ+PC9rZXl3
b3Jkcz48ZGF0ZXM+PHllYXI+MjAxNjwveWVhcj48cHViLWRhdGVzPjxkYXRlPk9jdDwvZGF0ZT48
L3B1Yi1kYXRlcz48L2RhdGVzPjxpc2JuPjE1NTMtNzQwNCAoRWxlY3Ryb25pYykmI3hEOzE1NTMt
NzM5MCAoTGlua2luZyk8L2lzYm4+PGFjY2Vzc2lvbi1udW0+Mjc3MDE0MjQ8L2FjY2Vzc2lvbi1u
dW0+PHVybHM+PHJlbGF0ZWQtdXJscz48dXJsPmh0dHBzOi8vd3d3Lm5jYmkubmxtLm5paC5nb3Yv
cHVibWVkLzI3NzAxNDI0PC91cmw+PC9yZWxhdGVkLXVybHM+PC91cmxzPjxjdXN0b20yPlBNQzUw
NDk3NjMgb3duZXJzaGlwIG9mIHN0b2NrcyBvciBzaGFyZXMgaW4gQXN0cmFaZW5lY2EgYW5kIGhh
cyBwYWlkIGVtcGxveW1lbnQgaW4gQXN0cmFaZW5lY2EuIERyIEouIEpvcmRhbiB3YXMgZnVuZGVk
IGZvciBnZW5vdHlwaW5nIGJ5IEFsZ3lub21pY3MsIEluYy4gYW5kIGhhZCwgYnV0IG5vIGxvbmdl
ciBoYXMsIHN0b2NrIG9wdGlvbnMgaW4gQWxneW5vbWljcy4gRHIuIFUuIFN0eXJrYXJzZG90dGly
IGlzIGFuIGVtcGxveWVlIG9mIGRlQ09ERSwgYSBiaW90ZWNobm9sb2d5IGNvbXBhbnkgdGhhdCBw
cm92aWRlcyBnZW5ldGljIHRlc3Rpbmcgc2VydmljZXMuIFRoZSBzZXQtdXAgb2YgdGhlIEdBUlAg
c3R1ZHkgd2FzIHBhcnRpYWxseSBmdW5kZWQgYnkgUGZ6ZXIuIFRoZSBHb0dvIHN0dWR5IHdhcyBm
dW5kZWQgYnkgR2xheG9TbWl0aEtsaW5lLiBUaGUgcmVzdCBvZiB0aGUgYXV0aG9ycyBoYXZlIGRl
Y2xhcmVkIHRoYXQgdGhleSBoYXZlIG5vIGNvbXBldGluZyBpbnRlcmVzdHMuPC9jdXN0b20yPjxl
bGVjdHJvbmljLXJlc291cmNlLW51bT4xMC4xMzcxL2pvdXJuYWwucGdlbi4xMDA2MjYwPC9lbGVj
dHJvbmljLXJlc291cmNlLW51b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43" w:type="dxa"/>
            <w:gridSpan w:val="2"/>
            <w:vAlign w:val="center"/>
          </w:tcPr>
          <w:p w14:paraId="79EA575B" w14:textId="0AB77502" w:rsidR="000D5507" w:rsidRPr="00D074BA" w:rsidRDefault="000D5507" w:rsidP="000D550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3174</w:t>
            </w:r>
          </w:p>
        </w:tc>
        <w:tc>
          <w:tcPr>
            <w:tcW w:w="426" w:type="dxa"/>
            <w:vAlign w:val="center"/>
          </w:tcPr>
          <w:p w14:paraId="2E262B28" w14:textId="3B108925" w:rsidR="000D5507" w:rsidRPr="00D074BA" w:rsidRDefault="000D5507" w:rsidP="000D550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095262FE" w14:textId="046A2BDC" w:rsidR="000D5507" w:rsidRPr="00D074BA" w:rsidRDefault="000D5507" w:rsidP="000D550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38AC6C5C" w14:textId="78213B1C" w:rsidR="000D5507" w:rsidRPr="00D074BA" w:rsidRDefault="000D5507" w:rsidP="000D550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49C5E734" w14:textId="2DE5971C" w:rsidR="000D5507" w:rsidRPr="00D074BA" w:rsidRDefault="000D5507" w:rsidP="000D550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4843914E" w14:textId="68BC50F3" w:rsidR="000D5507" w:rsidRPr="00BF2D47" w:rsidRDefault="00251DA4" w:rsidP="000D550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632A27E3" w14:textId="53400CED" w:rsidR="000D5507" w:rsidRPr="004D5B9C" w:rsidRDefault="000D5507" w:rsidP="000D5507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0DF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63492566" w14:textId="5B3CBB6F" w:rsidR="000D5507" w:rsidRPr="000D5507" w:rsidRDefault="000D5507" w:rsidP="000D550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98" w:type="dxa"/>
            <w:vAlign w:val="center"/>
          </w:tcPr>
          <w:p w14:paraId="082CB684" w14:textId="43EF7B46" w:rsidR="000D5507" w:rsidRPr="000D5507" w:rsidRDefault="000D5507" w:rsidP="000D550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67" w:type="dxa"/>
            <w:vAlign w:val="center"/>
          </w:tcPr>
          <w:p w14:paraId="36628E1E" w14:textId="55590020" w:rsidR="000D5507" w:rsidRPr="000D5507" w:rsidRDefault="000D5507" w:rsidP="000D5507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.9E-01</w:t>
            </w:r>
          </w:p>
        </w:tc>
        <w:tc>
          <w:tcPr>
            <w:tcW w:w="1440" w:type="dxa"/>
            <w:vAlign w:val="center"/>
          </w:tcPr>
          <w:p w14:paraId="199EDC49" w14:textId="5266A158" w:rsidR="000D5507" w:rsidRPr="00D074BA" w:rsidRDefault="001A0779" w:rsidP="000D550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013</w:t>
            </w:r>
          </w:p>
        </w:tc>
      </w:tr>
      <w:tr w:rsidR="00113B1E" w:rsidRPr="00A45181" w14:paraId="63301E24" w14:textId="77777777" w:rsidTr="000E0CA3">
        <w:tblPrEx>
          <w:tblLook w:val="07E0" w:firstRow="1" w:lastRow="1" w:firstColumn="1" w:lastColumn="1" w:noHBand="1" w:noVBand="1"/>
        </w:tblPrEx>
        <w:trPr>
          <w:trHeight w:val="227"/>
        </w:trPr>
        <w:tc>
          <w:tcPr>
            <w:tcW w:w="1923" w:type="dxa"/>
            <w:vAlign w:val="center"/>
          </w:tcPr>
          <w:p w14:paraId="7356D655" w14:textId="6F850AF8" w:rsidR="00113B1E" w:rsidRPr="00F32AB1" w:rsidRDefault="00113B1E" w:rsidP="00B80FE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steoarthritis, </w:t>
            </w:r>
            <w:r w:rsidRPr="00D074BA">
              <w:rPr>
                <w:rFonts w:ascii="Arial" w:hAnsi="Arial" w:cs="Arial"/>
                <w:sz w:val="16"/>
                <w:szCs w:val="16"/>
              </w:rPr>
              <w:t>hip (</w:t>
            </w:r>
            <w:r>
              <w:rPr>
                <w:rFonts w:ascii="Arial" w:hAnsi="Arial" w:cs="Arial"/>
                <w:sz w:val="16"/>
                <w:szCs w:val="16"/>
              </w:rPr>
              <w:t>radiographic</w:t>
            </w:r>
            <w:r w:rsidRPr="00D074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96" w:type="dxa"/>
            <w:vAlign w:val="center"/>
          </w:tcPr>
          <w:p w14:paraId="656971CA" w14:textId="278514C9" w:rsidR="00113B1E" w:rsidRPr="00F32AB1" w:rsidRDefault="00113B1E" w:rsidP="00B80FE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EAT-O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RyaWd1ZXotRm9udGVubGE8L0F1dGhvcj48WWVhcj4y
MDE0PC9ZZWFyPjxSZWNOdW0+MjU4ODwvUmVjTnVtPjxEaXNwbGF5VGV4dD48c3R5bGUgZmFjZT0i
c3VwZXJzY3JpcHQiPjM8L3N0eWxlPjwvRGlzcGxheVRleHQ+PHJlY29yZD48cmVjLW51bWJlcj4y
NTg4PC9yZWMtbnVtYmVyPjxmb3JlaWduLWtleXM+PGtleSBhcHA9IkVOIiBkYi1pZD0iZngwc3Zy
NXdhZGZ0MjBlMGR0NHZ2ZXNqczV3OXR3ZTkwZHphIiB0aW1lc3RhbXA9IjE1MjM3MTUwOTYiPjI1
ODg8L2tleT48L2ZvcmVpZ24ta2V5cz48cmVmLXR5cGUgbmFtZT0iSm91cm5hbCBBcnRpY2xlIj4x
NzwvcmVmLXR5cGU+PGNvbnRyaWJ1dG9ycz48YXV0aG9ycz48YXV0aG9yPlJvZHJpZ3Vlei1Gb250
ZW5sYSwgQy48L2F1dGhvcj48YXV0aG9yPkNhbGF6YSwgTS48L2F1dGhvcj48YXV0aG9yPkV2YW5n
ZWxvdSwgRS48L2F1dGhvcj48YXV0aG9yPlZhbGRlcywgQS4gTS48L2F1dGhvcj48YXV0aG9yPkFy
ZGVuLCBOLjwvYXV0aG9yPjxhdXRob3I+QmxhbmNvLCBGLiBKLjwvYXV0aG9yPjxhdXRob3I+Q2Fy
ciwgQS48L2F1dGhvcj48YXV0aG9yPkNoYXBtYW4sIEsuPC9hdXRob3I+PGF1dGhvcj5EZWxvdWth
cywgUC48L2F1dGhvcj48YXV0aG9yPkRvaGVydHksIE0uPC9hdXRob3I+PGF1dGhvcj5Fc2tvLCBU
LjwvYXV0aG9yPjxhdXRob3I+R2FyY2VzIEFsZXRhLCBDLiBNLjwvYXV0aG9yPjxhdXRob3I+R29t
ZXotUmVpbm8gQ2Fybm90YSwgSi4gSi48L2F1dGhvcj48YXV0aG9yPkhlbGdhZG90dGlyLCBILjwv
YXV0aG9yPjxhdXRob3I+SG9mbWFuLCBBLjwvYXV0aG9yPjxhdXRob3I+Sm9uc2RvdHRpciwgSS48
L2F1dGhvcj48YXV0aG9yPktlcmtob2YsIEguIEouPC9hdXRob3I+PGF1dGhvcj5LbG9wcGVuYnVy
ZywgTS48L2F1dGhvcj48YXV0aG9yPk1jQ2Fza2llLCBBLjwvYXV0aG9yPjxhdXRob3I+TnR6YW5p
LCBFLiBFLjwvYXV0aG9yPjxhdXRob3I+T2xsaWVyLCBXLiBFLjwvYXV0aG9yPjxhdXRob3I+T3Jl
aXJvLCBOLjwvYXV0aG9yPjxhdXRob3I+UGFub3V0c29wb3Vsb3UsIEsuPC9hdXRob3I+PGF1dGhv
cj5SYWxzdG9uLCBTLiBILjwvYXV0aG9yPjxhdXRob3I+UmFtb3MsIFkuIEYuPC9hdXRob3I+PGF1
dGhvcj5SaWFuY2hvLCBKLiBBLjwvYXV0aG9yPjxhdXRob3I+Uml2YWRlbmVpcmEsIEYuPC9hdXRo
b3I+PGF1dGhvcj5TbGFnYm9vbSwgUC4gRS48L2F1dGhvcj48YXV0aG9yPlN0eXJrYXJzZG90dGly
LCBVLjwvYXV0aG9yPjxhdXRob3I+VGhvcnN0ZWluc2RvdHRpciwgVS48L2F1dGhvcj48YXV0aG9y
PlRob3JsZWlmc3NvbiwgRy48L2F1dGhvcj48YXV0aG9yPlRzZXpvdSwgQS48L2F1dGhvcj48YXV0
aG9yPlVpdHRlcmxpbmRlbiwgQS4gRy48L2F1dGhvcj48YXV0aG9yPldhbGxpcywgRy4gQS48L2F1
dGhvcj48YXV0aG9yPldpbGtpbnNvbiwgSi4gTS48L2F1dGhvcj48YXV0aG9yPlpoYWksIEcuPC9h
dXRob3I+PGF1dGhvcj5aaHUsIFkuPC9hdXRob3I+PGF1dGhvcj5hcmMsIE9nZW4gQ29uc29ydGl1
bTwvYXV0aG9yPjxhdXRob3I+RmVsc29uLCBELiBULjwvYXV0aG9yPjxhdXRob3I+SW9hbm5pZGlz
LCBKLiBQLjwvYXV0aG9yPjxhdXRob3I+TG91Z2hsaW4sIEouPC9hdXRob3I+PGF1dGhvcj5NZXRz
cGFsdSwgQS48L2F1dGhvcj48YXV0aG9yPk1ldWxlbmJlbHQsIEkuPC9hdXRob3I+PGF1dGhvcj5T
dGVmYW5zc29uLCBLLjwvYXV0aG9yPjxhdXRob3I+dmFuIE1ldXJzLCBKLiBCLjwvYXV0aG9yPjxh
dXRob3I+WmVnZ2luaSwgRS48L2F1dGhvcj48YXV0aG9yPlNwZWN0b3IsIFQuIEQuPC9hdXRob3I+
PGF1dGhvcj5Hb256YWxleiwgQS48L2F1dGhvcj48L2F1dGhvcnM+PC9jb250cmlidXRvcnM+PGF1
dGgtYWRkcmVzcz5Ib3NwaXRhbCBDbGluaWNvIFVuaXZlcnNpdGFyaW8gZGUgU2FudGlhZ28sIFNh
bnRpYWdvIGRlIENvbXBvc3RlbGEsIFNwYWluLjwvYXV0aC1hZGRyZXNzPjx0aXRsZXM+PHRpdGxl
PkFzc2Vzc21lbnQgb2Ygb3N0ZW9hcnRocml0aXMgY2FuZGlkYXRlIGdlbmVzIGluIGEgbWV0YS1h
bmFseXNpcyBvZiBuaW5lIGdlbm9tZS13aWRlIGFzc29jaWF0aW9uIHN0dWRpZXM8L3RpdGxlPjxz
ZWNvbmRhcnktdGl0bGU+QXJ0aHJpdGlzIFJoZXVtYXRvbDwvc2Vjb25kYXJ5LXRpdGxlPjwvdGl0
bGVzPjxwZXJpb2RpY2FsPjxmdWxsLXRpdGxlPkFydGhyaXRpcyAmYW1wOyByaGV1bWF0b2xvZ3k8
L2Z1bGwtdGl0bGU+PGFiYnItMT5BcnRocml0aXMgUmhldW1hdG9sPC9hYmJyLTE+PC9wZXJpb2Rp
Y2FsPjxwYWdlcz45NDAtOTwvcGFnZXM+PHZvbHVtZT42Njwvdm9sdW1lPjxudW1iZXI+NDwvbnVt
YmVyPjxrZXl3b3Jkcz48a2V5d29yZD5Db2xsYWdlbiBUeXBlIFhJL2dlbmV0aWNzPC9rZXl3b3Jk
PjxrZXl3b3JkPkdlbmUgRnJlcXVlbmN5PC9rZXl3b3JkPjxrZXl3b3JkPipHZW5ldGljIFByZWRp
c3Bvc2l0aW9uIHRvIERpc2Vhc2U8L2tleXdvcmQ+PGtleXdvcmQ+R2Vub21lLVdpZGUgQXNzb2Np
YXRpb24gU3R1ZHk8L2tleXdvcmQ+PGtleXdvcmQ+R2Vub3R5cGU8L2tleXdvcmQ+PGtleXdvcmQ+
SHVtYW5zPC9rZXl3b3JkPjxrZXl3b3JkPk9zdGVvYXJ0aHJpdGlzLCBIaXAvKmdlbmV0aWNzPC9r
ZXl3b3JkPjxrZXl3b3JkPk9zdGVvYXJ0aHJpdGlzLCBLbmVlLypnZW5ldGljczwva2V5d29yZD48
a2V5d29yZD4qUG9seW1vcnBoaXNtLCBTaW5nbGUgTnVjbGVvdGlkZTwva2V5d29yZD48a2V5d29y
ZD5WYXNjdWxhciBFbmRvdGhlbGlhbCBHcm93dGggRmFjdG9yIEEvZ2VuZXRpY3M8L2tleXdvcmQ+
PC9rZXl3b3Jkcz48ZGF0ZXM+PHllYXI+MjAxNDwveWVhcj48cHViLWRhdGVzPjxkYXRlPkFwcjwv
ZGF0ZT48L3B1Yi1kYXRlcz48L2RhdGVzPjxpc2JuPjIzMjYtNTIwNSAoRWxlY3Ryb25pYykmI3hE
OzIzMjYtNTE5MSAoTGlua2luZyk8L2lzYm4+PGFjY2Vzc2lvbi1udW0+MjQ3NTcxNDU8L2FjY2Vz
c2lvbi1udW0+PHVybHM+PHJlbGF0ZWQtdXJscz48dXJsPmh0dHBzOi8vd3d3Lm5jYmkubmxtLm5p
aC5nb3YvcHVibWVkLzI0NzU3MTQ1PC91cmw+PC9yZWxhdGVkLXVybHM+PC91cmxzPjxjdXN0b20y
PlBNQzQ2NjA4OTE8L2N1c3RvbTI+PGVsZWN0cm9uaWMtcmVzb3VyY2UtbnVtPjEwLjEwMDIvYXJ0
LjM4MzAwPC9lbGVjdHJvbmljLXJlc291cmNlLW51bT48L3JlY29yZD48L0NpdGU+PC9FbmROb3Rl
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RyaWd1ZXotRm9udGVubGE8L0F1dGhvcj48WWVhcj4y
MDE0PC9ZZWFyPjxSZWNOdW0+MjU4ODwvUmVjTnVtPjxEaXNwbGF5VGV4dD48c3R5bGUgZmFjZT0i
c3VwZXJzY3JpcHQiPjM8L3N0eWxlPjwvRGlzcGxheVRleHQ+PHJlY29yZD48cmVjLW51bWJlcj4y
NTg4PC9yZWMtbnVtYmVyPjxmb3JlaWduLWtleXM+PGtleSBhcHA9IkVOIiBkYi1pZD0iZngwc3Zy
NXdhZGZ0MjBlMGR0NHZ2ZXNqczV3OXR3ZTkwZHphIiB0aW1lc3RhbXA9IjE1MjM3MTUwOTYiPjI1
ODg8L2tleT48L2ZvcmVpZ24ta2V5cz48cmVmLXR5cGUgbmFtZT0iSm91cm5hbCBBcnRpY2xlIj4x
NzwvcmVmLXR5cGU+PGNvbnRyaWJ1dG9ycz48YXV0aG9ycz48YXV0aG9yPlJvZHJpZ3Vlei1Gb250
ZW5sYSwgQy48L2F1dGhvcj48YXV0aG9yPkNhbGF6YSwgTS48L2F1dGhvcj48YXV0aG9yPkV2YW5n
ZWxvdSwgRS48L2F1dGhvcj48YXV0aG9yPlZhbGRlcywgQS4gTS48L2F1dGhvcj48YXV0aG9yPkFy
ZGVuLCBOLjwvYXV0aG9yPjxhdXRob3I+QmxhbmNvLCBGLiBKLjwvYXV0aG9yPjxhdXRob3I+Q2Fy
ciwgQS48L2F1dGhvcj48YXV0aG9yPkNoYXBtYW4sIEsuPC9hdXRob3I+PGF1dGhvcj5EZWxvdWth
cywgUC48L2F1dGhvcj48YXV0aG9yPkRvaGVydHksIE0uPC9hdXRob3I+PGF1dGhvcj5Fc2tvLCBU
LjwvYXV0aG9yPjxhdXRob3I+R2FyY2VzIEFsZXRhLCBDLiBNLjwvYXV0aG9yPjxhdXRob3I+R29t
ZXotUmVpbm8gQ2Fybm90YSwgSi4gSi48L2F1dGhvcj48YXV0aG9yPkhlbGdhZG90dGlyLCBILjwv
YXV0aG9yPjxhdXRob3I+SG9mbWFuLCBBLjwvYXV0aG9yPjxhdXRob3I+Sm9uc2RvdHRpciwgSS48
L2F1dGhvcj48YXV0aG9yPktlcmtob2YsIEguIEouPC9hdXRob3I+PGF1dGhvcj5LbG9wcGVuYnVy
ZywgTS48L2F1dGhvcj48YXV0aG9yPk1jQ2Fza2llLCBBLjwvYXV0aG9yPjxhdXRob3I+TnR6YW5p
LCBFLiBFLjwvYXV0aG9yPjxhdXRob3I+T2xsaWVyLCBXLiBFLjwvYXV0aG9yPjxhdXRob3I+T3Jl
aXJvLCBOLjwvYXV0aG9yPjxhdXRob3I+UGFub3V0c29wb3Vsb3UsIEsuPC9hdXRob3I+PGF1dGhv
cj5SYWxzdG9uLCBTLiBILjwvYXV0aG9yPjxhdXRob3I+UmFtb3MsIFkuIEYuPC9hdXRob3I+PGF1
dGhvcj5SaWFuY2hvLCBKLiBBLjwvYXV0aG9yPjxhdXRob3I+Uml2YWRlbmVpcmEsIEYuPC9hdXRo
b3I+PGF1dGhvcj5TbGFnYm9vbSwgUC4gRS48L2F1dGhvcj48YXV0aG9yPlN0eXJrYXJzZG90dGly
LCBVLjwvYXV0aG9yPjxhdXRob3I+VGhvcnN0ZWluc2RvdHRpciwgVS48L2F1dGhvcj48YXV0aG9y
PlRob3JsZWlmc3NvbiwgRy48L2F1dGhvcj48YXV0aG9yPlRzZXpvdSwgQS48L2F1dGhvcj48YXV0
aG9yPlVpdHRlcmxpbmRlbiwgQS4gRy48L2F1dGhvcj48YXV0aG9yPldhbGxpcywgRy4gQS48L2F1
dGhvcj48YXV0aG9yPldpbGtpbnNvbiwgSi4gTS48L2F1dGhvcj48YXV0aG9yPlpoYWksIEcuPC9h
dXRob3I+PGF1dGhvcj5aaHUsIFkuPC9hdXRob3I+PGF1dGhvcj5hcmMsIE9nZW4gQ29uc29ydGl1
bTwvYXV0aG9yPjxhdXRob3I+RmVsc29uLCBELiBULjwvYXV0aG9yPjxhdXRob3I+SW9hbm5pZGlz
LCBKLiBQLjwvYXV0aG9yPjxhdXRob3I+TG91Z2hsaW4sIEouPC9hdXRob3I+PGF1dGhvcj5NZXRz
cGFsdSwgQS48L2F1dGhvcj48YXV0aG9yPk1ldWxlbmJlbHQsIEkuPC9hdXRob3I+PGF1dGhvcj5T
dGVmYW5zc29uLCBLLjwvYXV0aG9yPjxhdXRob3I+dmFuIE1ldXJzLCBKLiBCLjwvYXV0aG9yPjxh
dXRob3I+WmVnZ2luaSwgRS48L2F1dGhvcj48YXV0aG9yPlNwZWN0b3IsIFQuIEQuPC9hdXRob3I+
PGF1dGhvcj5Hb256YWxleiwgQS48L2F1dGhvcj48L2F1dGhvcnM+PC9jb250cmlidXRvcnM+PGF1
dGgtYWRkcmVzcz5Ib3NwaXRhbCBDbGluaWNvIFVuaXZlcnNpdGFyaW8gZGUgU2FudGlhZ28sIFNh
bnRpYWdvIGRlIENvbXBvc3RlbGEsIFNwYWluLjwvYXV0aC1hZGRyZXNzPjx0aXRsZXM+PHRpdGxl
PkFzc2Vzc21lbnQgb2Ygb3N0ZW9hcnRocml0aXMgY2FuZGlkYXRlIGdlbmVzIGluIGEgbWV0YS1h
bmFseXNpcyBvZiBuaW5lIGdlbm9tZS13aWRlIGFzc29jaWF0aW9uIHN0dWRpZXM8L3RpdGxlPjxz
ZWNvbmRhcnktdGl0bGU+QXJ0aHJpdGlzIFJoZXVtYXRvbDwvc2Vjb25kYXJ5LXRpdGxlPjwvdGl0
bGVzPjxwZXJpb2RpY2FsPjxmdWxsLXRpdGxlPkFydGhyaXRpcyAmYW1wOyByaGV1bWF0b2xvZ3k8
L2Z1bGwtdGl0bGU+PGFiYnItMT5BcnRocml0aXMgUmhldW1hdG9sPC9hYmJyLTE+PC9wZXJpb2Rp
Y2FsPjxwYWdlcz45NDAtOTwvcGFnZXM+PHZvbHVtZT42Njwvdm9sdW1lPjxudW1iZXI+NDwvbnVt
YmVyPjxrZXl3b3Jkcz48a2V5d29yZD5Db2xsYWdlbiBUeXBlIFhJL2dlbmV0aWNzPC9rZXl3b3Jk
PjxrZXl3b3JkPkdlbmUgRnJlcXVlbmN5PC9rZXl3b3JkPjxrZXl3b3JkPipHZW5ldGljIFByZWRp
c3Bvc2l0aW9uIHRvIERpc2Vhc2U8L2tleXdvcmQ+PGtleXdvcmQ+R2Vub21lLVdpZGUgQXNzb2Np
YXRpb24gU3R1ZHk8L2tleXdvcmQ+PGtleXdvcmQ+R2Vub3R5cGU8L2tleXdvcmQ+PGtleXdvcmQ+
SHVtYW5zPC9rZXl3b3JkPjxrZXl3b3JkPk9zdGVvYXJ0aHJpdGlzLCBIaXAvKmdlbmV0aWNzPC9r
ZXl3b3JkPjxrZXl3b3JkPk9zdGVvYXJ0aHJpdGlzLCBLbmVlLypnZW5ldGljczwva2V5d29yZD48
a2V5d29yZD4qUG9seW1vcnBoaXNtLCBTaW5nbGUgTnVjbGVvdGlkZTwva2V5d29yZD48a2V5d29y
ZD5WYXNjdWxhciBFbmRvdGhlbGlhbCBHcm93dGggRmFjdG9yIEEvZ2VuZXRpY3M8L2tleXdvcmQ+
PC9rZXl3b3Jkcz48ZGF0ZXM+PHllYXI+MjAxNDwveWVhcj48cHViLWRhdGVzPjxkYXRlPkFwcjwv
ZGF0ZT48L3B1Yi1kYXRlcz48L2RhdGVzPjxpc2JuPjIzMjYtNTIwNSAoRWxlY3Ryb25pYykmI3hE
OzIzMjYtNTE5MSAoTGlua2luZyk8L2lzYm4+PGFjY2Vzc2lvbi1udW0+MjQ3NTcxNDU8L2FjY2Vz
c2lvbi1udW0+PHVybHM+PHJlbGF0ZWQtdXJscz48dXJsPmh0dHBzOi8vd3d3Lm5jYmkubmxtLm5p
aC5nb3YvcHVibWVkLzI0NzU3MTQ1PC91cmw+PC9yZWxhdGVkLXVybHM+PC91cmxzPjxjdXN0b20y
PlBNQzQ2NjA4OTE8L2N1c3RvbTI+PGVsZWN0cm9uaWMtcmVzb3VyY2UtbnVtPjEwLjEwMDIvYXJ0
LjM4MzAwPC9lbGVjdHJvbmljLXJlc291cmNlLW51bT48L3JlY29yZD48L0NpdGU+PC9FbmROb3Rl
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t xml:space="preserve"> </w:t>
            </w:r>
            <w:r w:rsidRPr="00AC74A5">
              <w:rPr>
                <w:rFonts w:ascii="Arial" w:hAnsi="Arial" w:cs="Arial"/>
                <w:sz w:val="16"/>
                <w:szCs w:val="16"/>
              </w:rPr>
              <w:t>24757145</w:t>
            </w:r>
          </w:p>
        </w:tc>
        <w:tc>
          <w:tcPr>
            <w:tcW w:w="1243" w:type="dxa"/>
            <w:gridSpan w:val="2"/>
            <w:vAlign w:val="center"/>
          </w:tcPr>
          <w:p w14:paraId="193F366A" w14:textId="663D9252" w:rsidR="00113B1E" w:rsidRPr="00F32AB1" w:rsidRDefault="00113B1E" w:rsidP="00B80FE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3174</w:t>
            </w:r>
          </w:p>
        </w:tc>
        <w:tc>
          <w:tcPr>
            <w:tcW w:w="426" w:type="dxa"/>
            <w:vAlign w:val="center"/>
          </w:tcPr>
          <w:p w14:paraId="291746CB" w14:textId="632333C5" w:rsidR="00113B1E" w:rsidRPr="00F32AB1" w:rsidRDefault="00113B1E" w:rsidP="00B80FE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7D039BC1" w14:textId="5886008E" w:rsidR="00113B1E" w:rsidRPr="00F32AB1" w:rsidRDefault="00113B1E" w:rsidP="00B80FE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0E7B3C4B" w14:textId="26D354BA" w:rsidR="00113B1E" w:rsidRPr="00F32AB1" w:rsidRDefault="00113B1E" w:rsidP="00B80FE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28C4C26B" w14:textId="146637CB" w:rsidR="00113B1E" w:rsidRPr="00F32AB1" w:rsidRDefault="00113B1E" w:rsidP="00B80FE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</w:tcPr>
          <w:p w14:paraId="1F634D0D" w14:textId="1B7A6AD2" w:rsidR="00113B1E" w:rsidRPr="00BF2D47" w:rsidRDefault="00251DA4" w:rsidP="00B80FE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</w:tcPr>
          <w:p w14:paraId="3F8FBED2" w14:textId="738D5265" w:rsidR="00113B1E" w:rsidRPr="004B0DF9" w:rsidRDefault="00113B1E" w:rsidP="00B80FEE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0DF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089842A1" w14:textId="0F9EDD76" w:rsidR="00113B1E" w:rsidRPr="004B0DF9" w:rsidRDefault="00113B1E" w:rsidP="000D550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898" w:type="dxa"/>
            <w:vAlign w:val="center"/>
          </w:tcPr>
          <w:p w14:paraId="5440C0C7" w14:textId="5CA2B994" w:rsidR="00113B1E" w:rsidRPr="004B0DF9" w:rsidRDefault="00113B1E" w:rsidP="000D550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98</w:t>
            </w:r>
          </w:p>
        </w:tc>
        <w:tc>
          <w:tcPr>
            <w:tcW w:w="1067" w:type="dxa"/>
            <w:vAlign w:val="center"/>
          </w:tcPr>
          <w:p w14:paraId="5330652A" w14:textId="69B64811" w:rsidR="00113B1E" w:rsidRPr="004B0DF9" w:rsidRDefault="00113B1E" w:rsidP="000D55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.9E-04</w:t>
            </w:r>
          </w:p>
        </w:tc>
        <w:tc>
          <w:tcPr>
            <w:tcW w:w="1440" w:type="dxa"/>
            <w:vAlign w:val="center"/>
          </w:tcPr>
          <w:p w14:paraId="4FE6C569" w14:textId="10F7A432" w:rsidR="00113B1E" w:rsidRPr="004B0DF9" w:rsidRDefault="00113B1E" w:rsidP="00B80FE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0DF9">
              <w:rPr>
                <w:rFonts w:ascii="Arial" w:hAnsi="Arial" w:cs="Arial"/>
                <w:sz w:val="16"/>
                <w:szCs w:val="16"/>
              </w:rPr>
              <w:t>4,349/17,836</w:t>
            </w:r>
          </w:p>
        </w:tc>
      </w:tr>
      <w:tr w:rsidR="0026773E" w:rsidRPr="00A45181" w14:paraId="31ED06F8" w14:textId="77777777" w:rsidTr="000E0CA3">
        <w:tblPrEx>
          <w:tblLook w:val="07E0" w:firstRow="1" w:lastRow="1" w:firstColumn="1" w:lastColumn="1" w:noHBand="1" w:noVBand="1"/>
        </w:tblPrEx>
        <w:trPr>
          <w:trHeight w:val="287"/>
        </w:trPr>
        <w:tc>
          <w:tcPr>
            <w:tcW w:w="1923" w:type="dxa"/>
            <w:vAlign w:val="center"/>
          </w:tcPr>
          <w:p w14:paraId="1574FB2D" w14:textId="0762DAD9" w:rsidR="0026773E" w:rsidRPr="00D074BA" w:rsidRDefault="0026773E" w:rsidP="001A0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steoarthritis of the knee (ICD10</w:t>
            </w:r>
            <w:r>
              <w:rPr>
                <w:rFonts w:ascii="Arial" w:hAnsi="Arial" w:cs="Arial"/>
                <w:sz w:val="16"/>
                <w:szCs w:val="16"/>
              </w:rPr>
              <w:t>:M17</w:t>
            </w:r>
            <w:r w:rsidRPr="00D074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96" w:type="dxa"/>
            <w:vAlign w:val="center"/>
          </w:tcPr>
          <w:p w14:paraId="43D4B308" w14:textId="42176A19" w:rsidR="0026773E" w:rsidRPr="00D074BA" w:rsidRDefault="00AD625B" w:rsidP="001A0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949ED"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3" w:type="dxa"/>
            <w:gridSpan w:val="2"/>
            <w:vAlign w:val="center"/>
          </w:tcPr>
          <w:p w14:paraId="51E510E6" w14:textId="767271A6" w:rsidR="0026773E" w:rsidRPr="00D074BA" w:rsidRDefault="0026773E" w:rsidP="001A0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3174</w:t>
            </w:r>
          </w:p>
        </w:tc>
        <w:tc>
          <w:tcPr>
            <w:tcW w:w="426" w:type="dxa"/>
            <w:vAlign w:val="center"/>
          </w:tcPr>
          <w:p w14:paraId="5BC61CF9" w14:textId="1F7EDDB3" w:rsidR="0026773E" w:rsidRPr="00D074BA" w:rsidRDefault="0026773E" w:rsidP="001A0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5A5258FE" w14:textId="610BE12F" w:rsidR="0026773E" w:rsidRPr="00D074BA" w:rsidRDefault="0026773E" w:rsidP="001A0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242CEEA1" w14:textId="1FCABB04" w:rsidR="0026773E" w:rsidRPr="00D074BA" w:rsidRDefault="0026773E" w:rsidP="001A0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5FC9B755" w14:textId="3F75545B" w:rsidR="0026773E" w:rsidRPr="00D074BA" w:rsidRDefault="0026773E" w:rsidP="001A0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6ACB4E9B" w14:textId="4260CD62" w:rsidR="0026773E" w:rsidRPr="00BF2D47" w:rsidRDefault="00251DA4" w:rsidP="001A0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14939263" w14:textId="005C291A" w:rsidR="0026773E" w:rsidRPr="004D5B9C" w:rsidRDefault="0026773E" w:rsidP="001A0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0DF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7C63A006" w14:textId="6AA17959" w:rsidR="0026773E" w:rsidRPr="0026773E" w:rsidRDefault="0026773E" w:rsidP="001A0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98" w:type="dxa"/>
            <w:vAlign w:val="bottom"/>
          </w:tcPr>
          <w:p w14:paraId="14FF1200" w14:textId="2831DC03" w:rsidR="0026773E" w:rsidRPr="0026773E" w:rsidRDefault="0026773E" w:rsidP="001A0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9E-04</w:t>
            </w:r>
          </w:p>
        </w:tc>
        <w:tc>
          <w:tcPr>
            <w:tcW w:w="1067" w:type="dxa"/>
            <w:vAlign w:val="bottom"/>
          </w:tcPr>
          <w:p w14:paraId="18623B61" w14:textId="1BD229DF" w:rsidR="0026773E" w:rsidRPr="0026773E" w:rsidRDefault="0026773E" w:rsidP="001A0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E-01</w:t>
            </w:r>
          </w:p>
        </w:tc>
        <w:tc>
          <w:tcPr>
            <w:tcW w:w="1440" w:type="dxa"/>
            <w:vAlign w:val="center"/>
          </w:tcPr>
          <w:p w14:paraId="1754F94F" w14:textId="689D0E20" w:rsidR="0026773E" w:rsidRPr="00D074BA" w:rsidRDefault="0026773E" w:rsidP="001A077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560/330,639</w:t>
            </w:r>
          </w:p>
        </w:tc>
      </w:tr>
      <w:tr w:rsidR="002331A7" w:rsidRPr="00A45181" w14:paraId="65918EA5" w14:textId="77777777" w:rsidTr="000E0CA3">
        <w:tblPrEx>
          <w:tblLook w:val="07E0" w:firstRow="1" w:lastRow="1" w:firstColumn="1" w:lastColumn="1" w:noHBand="1" w:noVBand="1"/>
        </w:tblPrEx>
        <w:trPr>
          <w:trHeight w:val="287"/>
        </w:trPr>
        <w:tc>
          <w:tcPr>
            <w:tcW w:w="1923" w:type="dxa"/>
            <w:vAlign w:val="center"/>
          </w:tcPr>
          <w:p w14:paraId="7ABBD108" w14:textId="71090B7A" w:rsidR="002331A7" w:rsidRPr="00D074BA" w:rsidRDefault="002331A7" w:rsidP="002331A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3449">
              <w:rPr>
                <w:rFonts w:ascii="Arial" w:hAnsi="Arial" w:cs="Arial"/>
                <w:sz w:val="16"/>
                <w:szCs w:val="16"/>
              </w:rPr>
              <w:t xml:space="preserve">Osteoarthritis, </w:t>
            </w:r>
            <w:r>
              <w:rPr>
                <w:rFonts w:ascii="Arial" w:hAnsi="Arial" w:cs="Arial"/>
                <w:sz w:val="16"/>
                <w:szCs w:val="16"/>
              </w:rPr>
              <w:t>knee</w:t>
            </w:r>
            <w:r w:rsidRPr="00EE3449">
              <w:rPr>
                <w:rFonts w:ascii="Arial" w:hAnsi="Arial" w:cs="Arial"/>
                <w:sz w:val="16"/>
                <w:szCs w:val="16"/>
              </w:rPr>
              <w:t xml:space="preserve"> (radiographic)</w:t>
            </w:r>
          </w:p>
        </w:tc>
        <w:tc>
          <w:tcPr>
            <w:tcW w:w="1196" w:type="dxa"/>
            <w:vAlign w:val="center"/>
          </w:tcPr>
          <w:p w14:paraId="124F1ED7" w14:textId="1090D518" w:rsidR="002331A7" w:rsidRDefault="002331A7" w:rsidP="002331A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3449">
              <w:rPr>
                <w:rFonts w:ascii="Arial" w:hAnsi="Arial" w:cs="Arial"/>
                <w:sz w:val="16"/>
                <w:szCs w:val="16"/>
              </w:rPr>
              <w:t>TREAT-OA</w:t>
            </w:r>
            <w:r w:rsidRPr="00EE344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RyaWd1ZXotRm9udGVubGE8L0F1dGhvcj48WWVhcj4y
MDE0PC9ZZWFyPjxSZWNOdW0+MjU4ODwvUmVjTnVtPjxEaXNwbGF5VGV4dD48c3R5bGUgZmFjZT0i
c3VwZXJzY3JpcHQiPjM8L3N0eWxlPjwvRGlzcGxheVRleHQ+PHJlY29yZD48cmVjLW51bWJlcj4y
NTg4PC9yZWMtbnVtYmVyPjxmb3JlaWduLWtleXM+PGtleSBhcHA9IkVOIiBkYi1pZD0iZngwc3Zy
NXdhZGZ0MjBlMGR0NHZ2ZXNqczV3OXR3ZTkwZHphIiB0aW1lc3RhbXA9IjE1MjM3MTUwOTYiPjI1
ODg8L2tleT48L2ZvcmVpZ24ta2V5cz48cmVmLXR5cGUgbmFtZT0iSm91cm5hbCBBcnRpY2xlIj4x
NzwvcmVmLXR5cGU+PGNvbnRyaWJ1dG9ycz48YXV0aG9ycz48YXV0aG9yPlJvZHJpZ3Vlei1Gb250
ZW5sYSwgQy48L2F1dGhvcj48YXV0aG9yPkNhbGF6YSwgTS48L2F1dGhvcj48YXV0aG9yPkV2YW5n
ZWxvdSwgRS48L2F1dGhvcj48YXV0aG9yPlZhbGRlcywgQS4gTS48L2F1dGhvcj48YXV0aG9yPkFy
ZGVuLCBOLjwvYXV0aG9yPjxhdXRob3I+QmxhbmNvLCBGLiBKLjwvYXV0aG9yPjxhdXRob3I+Q2Fy
ciwgQS48L2F1dGhvcj48YXV0aG9yPkNoYXBtYW4sIEsuPC9hdXRob3I+PGF1dGhvcj5EZWxvdWth
cywgUC48L2F1dGhvcj48YXV0aG9yPkRvaGVydHksIE0uPC9hdXRob3I+PGF1dGhvcj5Fc2tvLCBU
LjwvYXV0aG9yPjxhdXRob3I+R2FyY2VzIEFsZXRhLCBDLiBNLjwvYXV0aG9yPjxhdXRob3I+R29t
ZXotUmVpbm8gQ2Fybm90YSwgSi4gSi48L2F1dGhvcj48YXV0aG9yPkhlbGdhZG90dGlyLCBILjwv
YXV0aG9yPjxhdXRob3I+SG9mbWFuLCBBLjwvYXV0aG9yPjxhdXRob3I+Sm9uc2RvdHRpciwgSS48
L2F1dGhvcj48YXV0aG9yPktlcmtob2YsIEguIEouPC9hdXRob3I+PGF1dGhvcj5LbG9wcGVuYnVy
ZywgTS48L2F1dGhvcj48YXV0aG9yPk1jQ2Fza2llLCBBLjwvYXV0aG9yPjxhdXRob3I+TnR6YW5p
LCBFLiBFLjwvYXV0aG9yPjxhdXRob3I+T2xsaWVyLCBXLiBFLjwvYXV0aG9yPjxhdXRob3I+T3Jl
aXJvLCBOLjwvYXV0aG9yPjxhdXRob3I+UGFub3V0c29wb3Vsb3UsIEsuPC9hdXRob3I+PGF1dGhv
cj5SYWxzdG9uLCBTLiBILjwvYXV0aG9yPjxhdXRob3I+UmFtb3MsIFkuIEYuPC9hdXRob3I+PGF1
dGhvcj5SaWFuY2hvLCBKLiBBLjwvYXV0aG9yPjxhdXRob3I+Uml2YWRlbmVpcmEsIEYuPC9hdXRo
b3I+PGF1dGhvcj5TbGFnYm9vbSwgUC4gRS48L2F1dGhvcj48YXV0aG9yPlN0eXJrYXJzZG90dGly
LCBVLjwvYXV0aG9yPjxhdXRob3I+VGhvcnN0ZWluc2RvdHRpciwgVS48L2F1dGhvcj48YXV0aG9y
PlRob3JsZWlmc3NvbiwgRy48L2F1dGhvcj48YXV0aG9yPlRzZXpvdSwgQS48L2F1dGhvcj48YXV0
aG9yPlVpdHRlcmxpbmRlbiwgQS4gRy48L2F1dGhvcj48YXV0aG9yPldhbGxpcywgRy4gQS48L2F1
dGhvcj48YXV0aG9yPldpbGtpbnNvbiwgSi4gTS48L2F1dGhvcj48YXV0aG9yPlpoYWksIEcuPC9h
dXRob3I+PGF1dGhvcj5aaHUsIFkuPC9hdXRob3I+PGF1dGhvcj5hcmMsIE9nZW4gQ29uc29ydGl1
bTwvYXV0aG9yPjxhdXRob3I+RmVsc29uLCBELiBULjwvYXV0aG9yPjxhdXRob3I+SW9hbm5pZGlz
LCBKLiBQLjwvYXV0aG9yPjxhdXRob3I+TG91Z2hsaW4sIEouPC9hdXRob3I+PGF1dGhvcj5NZXRz
cGFsdSwgQS48L2F1dGhvcj48YXV0aG9yPk1ldWxlbmJlbHQsIEkuPC9hdXRob3I+PGF1dGhvcj5T
dGVmYW5zc29uLCBLLjwvYXV0aG9yPjxhdXRob3I+dmFuIE1ldXJzLCBKLiBCLjwvYXV0aG9yPjxh
dXRob3I+WmVnZ2luaSwgRS48L2F1dGhvcj48YXV0aG9yPlNwZWN0b3IsIFQuIEQuPC9hdXRob3I+
PGF1dGhvcj5Hb256YWxleiwgQS48L2F1dGhvcj48L2F1dGhvcnM+PC9jb250cmlidXRvcnM+PGF1
dGgtYWRkcmVzcz5Ib3NwaXRhbCBDbGluaWNvIFVuaXZlcnNpdGFyaW8gZGUgU2FudGlhZ28sIFNh
bnRpYWdvIGRlIENvbXBvc3RlbGEsIFNwYWluLjwvYXV0aC1hZGRyZXNzPjx0aXRsZXM+PHRpdGxl
PkFzc2Vzc21lbnQgb2Ygb3N0ZW9hcnRocml0aXMgY2FuZGlkYXRlIGdlbmVzIGluIGEgbWV0YS1h
bmFseXNpcyBvZiBuaW5lIGdlbm9tZS13aWRlIGFzc29jaWF0aW9uIHN0dWRpZXM8L3RpdGxlPjxz
ZWNvbmRhcnktdGl0bGU+QXJ0aHJpdGlzIFJoZXVtYXRvbDwvc2Vjb25kYXJ5LXRpdGxlPjwvdGl0
bGVzPjxwZXJpb2RpY2FsPjxmdWxsLXRpdGxlPkFydGhyaXRpcyAmYW1wOyByaGV1bWF0b2xvZ3k8
L2Z1bGwtdGl0bGU+PGFiYnItMT5BcnRocml0aXMgUmhldW1hdG9sPC9hYmJyLTE+PC9wZXJpb2Rp
Y2FsPjxwYWdlcz45NDAtOTwvcGFnZXM+PHZvbHVtZT42Njwvdm9sdW1lPjxudW1iZXI+NDwvbnVt
YmVyPjxrZXl3b3Jkcz48a2V5d29yZD5Db2xsYWdlbiBUeXBlIFhJL2dlbmV0aWNzPC9rZXl3b3Jk
PjxrZXl3b3JkPkdlbmUgRnJlcXVlbmN5PC9rZXl3b3JkPjxrZXl3b3JkPipHZW5ldGljIFByZWRp
c3Bvc2l0aW9uIHRvIERpc2Vhc2U8L2tleXdvcmQ+PGtleXdvcmQ+R2Vub21lLVdpZGUgQXNzb2Np
YXRpb24gU3R1ZHk8L2tleXdvcmQ+PGtleXdvcmQ+R2Vub3R5cGU8L2tleXdvcmQ+PGtleXdvcmQ+
SHVtYW5zPC9rZXl3b3JkPjxrZXl3b3JkPk9zdGVvYXJ0aHJpdGlzLCBIaXAvKmdlbmV0aWNzPC9r
ZXl3b3JkPjxrZXl3b3JkPk9zdGVvYXJ0aHJpdGlzLCBLbmVlLypnZW5ldGljczwva2V5d29yZD48
a2V5d29yZD4qUG9seW1vcnBoaXNtLCBTaW5nbGUgTnVjbGVvdGlkZTwva2V5d29yZD48a2V5d29y
ZD5WYXNjdWxhciBFbmRvdGhlbGlhbCBHcm93dGggRmFjdG9yIEEvZ2VuZXRpY3M8L2tleXdvcmQ+
PC9rZXl3b3Jkcz48ZGF0ZXM+PHllYXI+MjAxNDwveWVhcj48cHViLWRhdGVzPjxkYXRlPkFwcjwv
ZGF0ZT48L3B1Yi1kYXRlcz48L2RhdGVzPjxpc2JuPjIzMjYtNTIwNSAoRWxlY3Ryb25pYykmI3hE
OzIzMjYtNTE5MSAoTGlua2luZyk8L2lzYm4+PGFjY2Vzc2lvbi1udW0+MjQ3NTcxNDU8L2FjY2Vz
c2lvbi1udW0+PHVybHM+PHJlbGF0ZWQtdXJscz48dXJsPmh0dHBzOi8vd3d3Lm5jYmkubmxtLm5p
aC5nb3YvcHVibWVkLzI0NzU3MTQ1PC91cmw+PC9yZWxhdGVkLXVybHM+PC91cmxzPjxjdXN0b20y
PlBNQzQ2NjA4OTE8L2N1c3RvbTI+PGVsZWN0cm9uaWMtcmVzb3VyY2UtbnVtPjEwLjEwMDIvYXJ0
LjM4MzAwPC9lbGVjdHJvbmljLXJlc291cmNlLW51bT48L3JlY29yZD48L0NpdGU+PC9FbmROb3Rl
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RyaWd1ZXotRm9udGVubGE8L0F1dGhvcj48WWVhcj4y
MDE0PC9ZZWFyPjxSZWNOdW0+MjU4ODwvUmVjTnVtPjxEaXNwbGF5VGV4dD48c3R5bGUgZmFjZT0i
c3VwZXJzY3JpcHQiPjM8L3N0eWxlPjwvRGlzcGxheVRleHQ+PHJlY29yZD48cmVjLW51bWJlcj4y
NTg4PC9yZWMtbnVtYmVyPjxmb3JlaWduLWtleXM+PGtleSBhcHA9IkVOIiBkYi1pZD0iZngwc3Zy
NXdhZGZ0MjBlMGR0NHZ2ZXNqczV3OXR3ZTkwZHphIiB0aW1lc3RhbXA9IjE1MjM3MTUwOTYiPjI1
ODg8L2tleT48L2ZvcmVpZ24ta2V5cz48cmVmLXR5cGUgbmFtZT0iSm91cm5hbCBBcnRpY2xlIj4x
NzwvcmVmLXR5cGU+PGNvbnRyaWJ1dG9ycz48YXV0aG9ycz48YXV0aG9yPlJvZHJpZ3Vlei1Gb250
ZW5sYSwgQy48L2F1dGhvcj48YXV0aG9yPkNhbGF6YSwgTS48L2F1dGhvcj48YXV0aG9yPkV2YW5n
ZWxvdSwgRS48L2F1dGhvcj48YXV0aG9yPlZhbGRlcywgQS4gTS48L2F1dGhvcj48YXV0aG9yPkFy
ZGVuLCBOLjwvYXV0aG9yPjxhdXRob3I+QmxhbmNvLCBGLiBKLjwvYXV0aG9yPjxhdXRob3I+Q2Fy
ciwgQS48L2F1dGhvcj48YXV0aG9yPkNoYXBtYW4sIEsuPC9hdXRob3I+PGF1dGhvcj5EZWxvdWth
cywgUC48L2F1dGhvcj48YXV0aG9yPkRvaGVydHksIE0uPC9hdXRob3I+PGF1dGhvcj5Fc2tvLCBU
LjwvYXV0aG9yPjxhdXRob3I+R2FyY2VzIEFsZXRhLCBDLiBNLjwvYXV0aG9yPjxhdXRob3I+R29t
ZXotUmVpbm8gQ2Fybm90YSwgSi4gSi48L2F1dGhvcj48YXV0aG9yPkhlbGdhZG90dGlyLCBILjwv
YXV0aG9yPjxhdXRob3I+SG9mbWFuLCBBLjwvYXV0aG9yPjxhdXRob3I+Sm9uc2RvdHRpciwgSS48
L2F1dGhvcj48YXV0aG9yPktlcmtob2YsIEguIEouPC9hdXRob3I+PGF1dGhvcj5LbG9wcGVuYnVy
ZywgTS48L2F1dGhvcj48YXV0aG9yPk1jQ2Fza2llLCBBLjwvYXV0aG9yPjxhdXRob3I+TnR6YW5p
LCBFLiBFLjwvYXV0aG9yPjxhdXRob3I+T2xsaWVyLCBXLiBFLjwvYXV0aG9yPjxhdXRob3I+T3Jl
aXJvLCBOLjwvYXV0aG9yPjxhdXRob3I+UGFub3V0c29wb3Vsb3UsIEsuPC9hdXRob3I+PGF1dGhv
cj5SYWxzdG9uLCBTLiBILjwvYXV0aG9yPjxhdXRob3I+UmFtb3MsIFkuIEYuPC9hdXRob3I+PGF1
dGhvcj5SaWFuY2hvLCBKLiBBLjwvYXV0aG9yPjxhdXRob3I+Uml2YWRlbmVpcmEsIEYuPC9hdXRo
b3I+PGF1dGhvcj5TbGFnYm9vbSwgUC4gRS48L2F1dGhvcj48YXV0aG9yPlN0eXJrYXJzZG90dGly
LCBVLjwvYXV0aG9yPjxhdXRob3I+VGhvcnN0ZWluc2RvdHRpciwgVS48L2F1dGhvcj48YXV0aG9y
PlRob3JsZWlmc3NvbiwgRy48L2F1dGhvcj48YXV0aG9yPlRzZXpvdSwgQS48L2F1dGhvcj48YXV0
aG9yPlVpdHRlcmxpbmRlbiwgQS4gRy48L2F1dGhvcj48YXV0aG9yPldhbGxpcywgRy4gQS48L2F1
dGhvcj48YXV0aG9yPldpbGtpbnNvbiwgSi4gTS48L2F1dGhvcj48YXV0aG9yPlpoYWksIEcuPC9h
dXRob3I+PGF1dGhvcj5aaHUsIFkuPC9hdXRob3I+PGF1dGhvcj5hcmMsIE9nZW4gQ29uc29ydGl1
bTwvYXV0aG9yPjxhdXRob3I+RmVsc29uLCBELiBULjwvYXV0aG9yPjxhdXRob3I+SW9hbm5pZGlz
LCBKLiBQLjwvYXV0aG9yPjxhdXRob3I+TG91Z2hsaW4sIEouPC9hdXRob3I+PGF1dGhvcj5NZXRz
cGFsdSwgQS48L2F1dGhvcj48YXV0aG9yPk1ldWxlbmJlbHQsIEkuPC9hdXRob3I+PGF1dGhvcj5T
dGVmYW5zc29uLCBLLjwvYXV0aG9yPjxhdXRob3I+dmFuIE1ldXJzLCBKLiBCLjwvYXV0aG9yPjxh
dXRob3I+WmVnZ2luaSwgRS48L2F1dGhvcj48YXV0aG9yPlNwZWN0b3IsIFQuIEQuPC9hdXRob3I+
PGF1dGhvcj5Hb256YWxleiwgQS48L2F1dGhvcj48L2F1dGhvcnM+PC9jb250cmlidXRvcnM+PGF1
dGgtYWRkcmVzcz5Ib3NwaXRhbCBDbGluaWNvIFVuaXZlcnNpdGFyaW8gZGUgU2FudGlhZ28sIFNh
bnRpYWdvIGRlIENvbXBvc3RlbGEsIFNwYWluLjwvYXV0aC1hZGRyZXNzPjx0aXRsZXM+PHRpdGxl
PkFzc2Vzc21lbnQgb2Ygb3N0ZW9hcnRocml0aXMgY2FuZGlkYXRlIGdlbmVzIGluIGEgbWV0YS1h
bmFseXNpcyBvZiBuaW5lIGdlbm9tZS13aWRlIGFzc29jaWF0aW9uIHN0dWRpZXM8L3RpdGxlPjxz
ZWNvbmRhcnktdGl0bGU+QXJ0aHJpdGlzIFJoZXVtYXRvbDwvc2Vjb25kYXJ5LXRpdGxlPjwvdGl0
bGVzPjxwZXJpb2RpY2FsPjxmdWxsLXRpdGxlPkFydGhyaXRpcyAmYW1wOyByaGV1bWF0b2xvZ3k8
L2Z1bGwtdGl0bGU+PGFiYnItMT5BcnRocml0aXMgUmhldW1hdG9sPC9hYmJyLTE+PC9wZXJpb2Rp
Y2FsPjxwYWdlcz45NDAtOTwvcGFnZXM+PHZvbHVtZT42Njwvdm9sdW1lPjxudW1iZXI+NDwvbnVt
YmVyPjxrZXl3b3Jkcz48a2V5d29yZD5Db2xsYWdlbiBUeXBlIFhJL2dlbmV0aWNzPC9rZXl3b3Jk
PjxrZXl3b3JkPkdlbmUgRnJlcXVlbmN5PC9rZXl3b3JkPjxrZXl3b3JkPipHZW5ldGljIFByZWRp
c3Bvc2l0aW9uIHRvIERpc2Vhc2U8L2tleXdvcmQ+PGtleXdvcmQ+R2Vub21lLVdpZGUgQXNzb2Np
YXRpb24gU3R1ZHk8L2tleXdvcmQ+PGtleXdvcmQ+R2Vub3R5cGU8L2tleXdvcmQ+PGtleXdvcmQ+
SHVtYW5zPC9rZXl3b3JkPjxrZXl3b3JkPk9zdGVvYXJ0aHJpdGlzLCBIaXAvKmdlbmV0aWNzPC9r
ZXl3b3JkPjxrZXl3b3JkPk9zdGVvYXJ0aHJpdGlzLCBLbmVlLypnZW5ldGljczwva2V5d29yZD48
a2V5d29yZD4qUG9seW1vcnBoaXNtLCBTaW5nbGUgTnVjbGVvdGlkZTwva2V5d29yZD48a2V5d29y
ZD5WYXNjdWxhciBFbmRvdGhlbGlhbCBHcm93dGggRmFjdG9yIEEvZ2VuZXRpY3M8L2tleXdvcmQ+
PC9rZXl3b3Jkcz48ZGF0ZXM+PHllYXI+MjAxNDwveWVhcj48cHViLWRhdGVzPjxkYXRlPkFwcjwv
ZGF0ZT48L3B1Yi1kYXRlcz48L2RhdGVzPjxpc2JuPjIzMjYtNTIwNSAoRWxlY3Ryb25pYykmI3hE
OzIzMjYtNTE5MSAoTGlua2luZyk8L2lzYm4+PGFjY2Vzc2lvbi1udW0+MjQ3NTcxNDU8L2FjY2Vz
c2lvbi1udW0+PHVybHM+PHJlbGF0ZWQtdXJscz48dXJsPmh0dHBzOi8vd3d3Lm5jYmkubmxtLm5p
aC5nb3YvcHVibWVkLzI0NzU3MTQ1PC91cmw+PC9yZWxhdGVkLXVybHM+PC91cmxzPjxjdXN0b20y
PlBNQzQ2NjA4OTE8L2N1c3RvbTI+PGVsZWN0cm9uaWMtcmVzb3VyY2UtbnVtPjEwLjEwMDIvYXJ0
LjM4MzAwPC9lbGVjdHJvbmljLXJlc291cmNlLW51bT48L3JlY29yZD48L0NpdGU+PC9FbmROb3Rl
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EE3449">
              <w:rPr>
                <w:rFonts w:ascii="Arial" w:hAnsi="Arial" w:cs="Arial"/>
                <w:sz w:val="16"/>
                <w:szCs w:val="16"/>
              </w:rPr>
            </w:r>
            <w:r w:rsidRPr="00EE344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</w:t>
            </w:r>
            <w:r w:rsidRPr="00EE344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EE3449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Pr="00C42FD2">
              <w:rPr>
                <w:rFonts w:ascii="Arial" w:hAnsi="Arial" w:cs="Arial"/>
                <w:sz w:val="16"/>
                <w:szCs w:val="16"/>
              </w:rPr>
              <w:t>24757145</w:t>
            </w:r>
          </w:p>
        </w:tc>
        <w:tc>
          <w:tcPr>
            <w:tcW w:w="1243" w:type="dxa"/>
            <w:gridSpan w:val="2"/>
            <w:vAlign w:val="center"/>
          </w:tcPr>
          <w:p w14:paraId="005EC632" w14:textId="6C33D1B7" w:rsidR="002331A7" w:rsidRPr="00D074BA" w:rsidRDefault="002331A7" w:rsidP="00007FE8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3174</w:t>
            </w:r>
          </w:p>
        </w:tc>
        <w:tc>
          <w:tcPr>
            <w:tcW w:w="426" w:type="dxa"/>
            <w:vAlign w:val="center"/>
          </w:tcPr>
          <w:p w14:paraId="4EE62675" w14:textId="1B014F7F" w:rsidR="002331A7" w:rsidRPr="00D074BA" w:rsidRDefault="002331A7" w:rsidP="00007FE8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6E5E3C7B" w14:textId="1C5371E9" w:rsidR="002331A7" w:rsidRPr="00D074BA" w:rsidRDefault="002331A7" w:rsidP="00007FE8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30432B14" w14:textId="4845C904" w:rsidR="002331A7" w:rsidRPr="00D074BA" w:rsidRDefault="002331A7" w:rsidP="00007FE8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1BD8636D" w14:textId="383D8255" w:rsidR="002331A7" w:rsidRPr="00D074BA" w:rsidRDefault="002331A7" w:rsidP="00007FE8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576B192C" w14:textId="16B4134D" w:rsidR="002331A7" w:rsidRPr="00BF2D47" w:rsidRDefault="00251DA4" w:rsidP="00007FE8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42B19F40" w14:textId="74FA6C5F" w:rsidR="002331A7" w:rsidRPr="004D5B9C" w:rsidRDefault="002331A7" w:rsidP="00007FE8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0DF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3337342A" w14:textId="461C6BE7" w:rsidR="002331A7" w:rsidRPr="002331A7" w:rsidRDefault="002331A7" w:rsidP="002331A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98" w:type="dxa"/>
            <w:vAlign w:val="center"/>
          </w:tcPr>
          <w:p w14:paraId="67D907E5" w14:textId="4B644C44" w:rsidR="002331A7" w:rsidRPr="002331A7" w:rsidRDefault="002331A7" w:rsidP="002331A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67" w:type="dxa"/>
            <w:vAlign w:val="center"/>
          </w:tcPr>
          <w:p w14:paraId="0C10D7D4" w14:textId="61CEB441" w:rsidR="002331A7" w:rsidRPr="002331A7" w:rsidRDefault="002331A7" w:rsidP="002331A7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.5E-01</w:t>
            </w:r>
          </w:p>
        </w:tc>
        <w:tc>
          <w:tcPr>
            <w:tcW w:w="1440" w:type="dxa"/>
            <w:vAlign w:val="center"/>
          </w:tcPr>
          <w:p w14:paraId="58C05534" w14:textId="7F14A100" w:rsidR="002331A7" w:rsidRPr="00D074BA" w:rsidRDefault="0026773E" w:rsidP="002331A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636/</w:t>
            </w:r>
            <w:r w:rsidRPr="00C42FD2">
              <w:rPr>
                <w:rFonts w:ascii="Arial" w:hAnsi="Arial" w:cs="Arial"/>
                <w:sz w:val="16"/>
                <w:szCs w:val="16"/>
              </w:rPr>
              <w:t>16,972</w:t>
            </w:r>
          </w:p>
        </w:tc>
      </w:tr>
      <w:tr w:rsidR="0026773E" w:rsidRPr="00A45181" w14:paraId="60385D48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6D312591" w14:textId="77B3F86F" w:rsidR="0026773E" w:rsidRPr="00D074BA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196" w:type="dxa"/>
            <w:vAlign w:val="center"/>
          </w:tcPr>
          <w:p w14:paraId="117B24D7" w14:textId="04543A55" w:rsidR="0026773E" w:rsidRPr="00D074BA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kada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t xml:space="preserve"> </w:t>
            </w:r>
            <w:r w:rsidRPr="008A325A">
              <w:rPr>
                <w:rFonts w:ascii="Arial" w:hAnsi="Arial" w:cs="Arial"/>
                <w:sz w:val="16"/>
                <w:szCs w:val="16"/>
              </w:rPr>
              <w:t>24390342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a2FkYTwvQXV0aG9yPjxZZWFyPjIwMTQ8L1llYXI+PFJl
Y051bT4yNTk0PC9SZWNOdW0+PERpc3BsYXlUZXh0PjxzdHlsZSBmYWNlPSJzdXBlcnNjcmlwdCI+
NDwvc3R5bGU+PC9EaXNwbGF5VGV4dD48cmVjb3JkPjxyZWMtbnVtYmVyPjI1OTQ8L3JlYy1udW1i
ZXI+PGZvcmVpZ24ta2V5cz48a2V5IGFwcD0iRU4iIGRiLWlkPSJmeDBzdnI1d2FkZnQyMGUwZHQ0
dnZlc2pzNXc5dHdlOTBkemEiIHRpbWVzdGFtcD0iMTUyMzcyMzI5NyI+MjU5NDwva2V5PjwvZm9y
ZWlnbi1rZXlzPjxyZWYtdHlwZSBuYW1lPSJKb3VybmFsIEFydGljbGUiPjE3PC9yZWYtdHlwZT48
Y29udHJpYnV0b3JzPjxhdXRob3JzPjxhdXRob3I+T2thZGEsIFkuPC9hdXRob3I+PGF1dGhvcj5X
dSwgRC48L2F1dGhvcj48YXV0aG9yPlRyeW5rYSwgRy48L2F1dGhvcj48YXV0aG9yPlJhaiwgVC48
L2F1dGhvcj48YXV0aG9yPlRlcmFvLCBDLjwvYXV0aG9yPjxhdXRob3I+SWthcmksIEsuPC9hdXRo
b3I+PGF1dGhvcj5Lb2NoaSwgWS48L2F1dGhvcj48YXV0aG9yPk9obXVyYSwgSy48L2F1dGhvcj48
YXV0aG9yPlN1enVraSwgQS48L2F1dGhvcj48YXV0aG9yPllvc2hpZGEsIFMuPC9hdXRob3I+PGF1
dGhvcj5HcmFoYW0sIFIuIFIuPC9hdXRob3I+PGF1dGhvcj5NYW5vaGFyYW4sIEEuPC9hdXRob3I+
PGF1dGhvcj5PcnRtYW5uLCBXLjwvYXV0aG9yPjxhdXRob3I+QmhhbmdhbGUsIFQuPC9hdXRob3I+
PGF1dGhvcj5EZW5ueSwgSi4gQy48L2F1dGhvcj48YXV0aG9yPkNhcnJvbGwsIFIuIEouPC9hdXRo
b3I+PGF1dGhvcj5FeWxlciwgQS4gRS48L2F1dGhvcj48YXV0aG9yPkdyZWVuYmVyZywgSi4gRC48
L2F1dGhvcj48YXV0aG9yPktyZW1lciwgSi4gTS48L2F1dGhvcj48YXV0aG9yPlBhcHBhcywgRC4g
QS48L2F1dGhvcj48YXV0aG9yPkppYW5nLCBMLjwvYXV0aG9yPjxhdXRob3I+WWluLCBKLjwvYXV0
aG9yPjxhdXRob3I+WWUsIEwuPC9hdXRob3I+PGF1dGhvcj5TdSwgRC4gRi48L2F1dGhvcj48YXV0
aG9yPllhbmcsIEouPC9hdXRob3I+PGF1dGhvcj5YaWUsIEcuPC9hdXRob3I+PGF1dGhvcj5LZXlz
dG9uZSwgRS48L2F1dGhvcj48YXV0aG9yPldlc3RyYSwgSC4gSi48L2F1dGhvcj48YXV0aG9yPkVz
a28sIFQuPC9hdXRob3I+PGF1dGhvcj5NZXRzcGFsdSwgQS48L2F1dGhvcj48YXV0aG9yPlpob3Us
IFguPC9hdXRob3I+PGF1dGhvcj5HdXB0YSwgTi48L2F1dGhvcj48YXV0aG9yPk1pcmVsLCBELjwv
YXV0aG9yPjxhdXRob3I+U3RhaGwsIEUuIEEuPC9hdXRob3I+PGF1dGhvcj5EaW9nbywgRC48L2F1
dGhvcj48YXV0aG9yPkN1aSwgSi48L2F1dGhvcj48YXV0aG9yPkxpYW8sIEsuPC9hdXRob3I+PGF1
dGhvcj5HdW8sIE0uIEguPC9hdXRob3I+PGF1dGhvcj5NeW91emVuLCBLLjwvYXV0aG9yPjxhdXRo
b3I+S2F3YWd1Y2hpLCBULjwvYXV0aG9yPjxhdXRob3I+Q29lbmVuLCBNLiBKLjwvYXV0aG9yPjxh
dXRob3I+dmFuIFJpZWwsIFAuIEwuPC9hdXRob3I+PGF1dGhvcj52YW4gZGUgTGFhciwgTS4gQS48
L2F1dGhvcj48YXV0aG9yPkd1Y2hlbGFhciwgSC4gSi48L2F1dGhvcj48YXV0aG9yPkh1aXppbmdh
LCBULiBXLjwvYXV0aG9yPjxhdXRob3I+RGlldWRlLCBQLjwvYXV0aG9yPjxhdXRob3I+TWFyaWV0
dGUsIFguPC9hdXRob3I+PGF1dGhvcj5CcmlkZ2VzLCBTLiBMLiwgSnIuPC9hdXRob3I+PGF1dGhv
cj5aaGVybmFrb3ZhLCBBLjwvYXV0aG9yPjxhdXRob3I+VG9lcywgUi4gRS48L2F1dGhvcj48YXV0
aG9yPlRhaywgUC4gUC48L2F1dGhvcj48YXV0aG9yPk1pY2VsaS1SaWNoYXJkLCBDLjwvYXV0aG9y
PjxhdXRob3I+QmFuZywgUy4gWS48L2F1dGhvcj48YXV0aG9yPkxlZSwgSC4gUy48L2F1dGhvcj48
YXV0aG9yPk1hcnRpbiwgSi48L2F1dGhvcj48YXV0aG9yPkdvbnphbGV6LUdheSwgTS4gQS48L2F1
dGhvcj48YXV0aG9yPlJvZHJpZ3Vlei1Sb2RyaWd1ZXosIEwuPC9hdXRob3I+PGF1dGhvcj5SYW50
YXBhYS1EYWhscXZpc3QsIFMuPC9hdXRob3I+PGF1dGhvcj5Bcmxlc3RpZywgTC48L2F1dGhvcj48
YXV0aG9yPkNob2ksIEguIEsuPC9hdXRob3I+PGF1dGhvcj5LYW1hdGFuaSwgWS48L2F1dGhvcj48
YXV0aG9yPkdhbGFuLCBQLjwvYXV0aG9yPjxhdXRob3I+TGF0aHJvcCwgTS48L2F1dGhvcj48YXV0
aG9yPlJhY2kgY29uc29ydGl1bTwvYXV0aG9yPjxhdXRob3I+R2FybmV0IGNvbnNvcnRpdW08L2F1
dGhvcj48YXV0aG9yPkV5cmUsIFMuPC9hdXRob3I+PGF1dGhvcj5Cb3dlcywgSi48L2F1dGhvcj48
YXV0aG9yPkJhcnRvbiwgQS48L2F1dGhvcj48YXV0aG9yPmRlIFZyaWVzLCBOLjwvYXV0aG9yPjxh
dXRob3I+TW9yZWxhbmQsIEwuIFcuPC9hdXRob3I+PGF1dGhvcj5Dcmlzd2VsbCwgTC4gQS48L2F1
dGhvcj48YXV0aG9yPkthcmxzb24sIEUuIFcuPC9hdXRob3I+PGF1dGhvcj5UYW5pZ3VjaGksIEEu
PC9hdXRob3I+PGF1dGhvcj5ZYW1hZGEsIFIuPC9hdXRob3I+PGF1dGhvcj5LdWJvLCBNLjwvYXV0
aG9yPjxhdXRob3I+TGl1LCBKLiBTLjwvYXV0aG9yPjxhdXRob3I+QmFlLCBTLiBDLjwvYXV0aG9y
PjxhdXRob3I+V29ydGhpbmd0b24sIEouPC9hdXRob3I+PGF1dGhvcj5QYWR5dWtvdiwgTC48L2F1
dGhvcj48YXV0aG9yPktsYXJlc2tvZywgTC48L2F1dGhvcj48YXV0aG9yPkdyZWdlcnNlbiwgUC4g
Sy48L2F1dGhvcj48YXV0aG9yPlJheWNoYXVkaHVyaSwgUy48L2F1dGhvcj48YXV0aG9yPlN0cmFu
Z2VyLCBCLiBFLjwvYXV0aG9yPjxhdXRob3I+RGUgSmFnZXIsIFAuIEwuPC9hdXRob3I+PGF1dGhv
cj5GcmFua2UsIEwuPC9hdXRob3I+PGF1dGhvcj5WaXNzY2hlciwgUC4gTS48L2F1dGhvcj48YXV0
aG9yPkJyb3duLCBNLiBBLjwvYXV0aG9yPjxhdXRob3I+WWFtYW5ha2EsIEguPC9hdXRob3I+PGF1
dGhvcj5NaW1vcmksIFQuPC9hdXRob3I+PGF1dGhvcj5UYWthaGFzaGksIEEuPC9hdXRob3I+PGF1
dGhvcj5YdSwgSC48L2F1dGhvcj48YXV0aG9yPkJlaHJlbnMsIFQuIFcuPC9hdXRob3I+PGF1dGhv
cj5TaW1pbm92aXRjaCwgSy4gQS48L2F1dGhvcj48YXV0aG9yPk1vbW9oYXJhLCBTLjwvYXV0aG9y
PjxhdXRob3I+TWF0c3VkYSwgRi48L2F1dGhvcj48YXV0aG9yPllhbWFtb3RvLCBLLjwvYXV0aG9y
PjxhdXRob3I+UGxlbmdlLCBSLiBNLjwvYXV0aG9yPjwvYXV0aG9ycz48L2NvbnRyaWJ1dG9ycz48
YXV0aC1hZGRyZXNzPjFdIERpdmlzaW9uIG9mIFJoZXVtYXRvbG9neSwgSW1tdW5vbG9neSwgYW5k
IEFsbGVyZ3ksIEJyaWdoYW0gYW5kIFdvbWVuJmFwb3M7cyBIb3NwaXRhbCwgSGFydmFyZCBNZWRp
Y2FsIFNjaG9vbCwgQm9zdG9uLCBNYXNzYWNodXNldHRzIDAyMTE1LCBVU0EuIFsyXSBEaXZpc2lv
biBvZiBHZW5ldGljcywgQnJpZ2hhbSBhbmQgV29tZW4mYXBvcztzIEhvc3BpdGFsLCBIYXJ2YXJk
IE1lZGljYWwgU2Nob29sLCBCb3N0b24sIE1hc3NhY2h1c2V0dHMgMDIxMTUsIFVTQS4gWzNdIFBy
b2dyYW0gaW4gTWVkaWNhbCBhbmQgUG9wdWxhdGlvbiBHZW5ldGljcywgQnJvYWQgSW5zdGl0dXRl
LCBDYW1icmlkZ2UsIE1hc3NhY2h1c2V0dHMgMDIxNDIsIFVTQS4mI3hEOzFdIERpdmlzaW9uIG9m
IFJoZXVtYXRvbG9neSwgSW1tdW5vbG9neSwgYW5kIEFsbGVyZ3ksIEJyaWdoYW0gYW5kIFdvbWVu
JmFwb3M7cyBIb3NwaXRhbCwgSGFydmFyZCBNZWRpY2FsIFNjaG9vbCwgQm9zdG9uLCBNYXNzYWNo
dXNldHRzIDAyMTE1LCBVU0EuIFsyXSBEaXZpc2lvbiBvZiBHZW5ldGljcywgQnJpZ2hhbSBhbmQg
V29tZW4mYXBvcztzIEhvc3BpdGFsLCBIYXJ2YXJkIE1lZGljYWwgU2Nob29sLCBCb3N0b24sIE1h
c3NhY2h1c2V0dHMgMDIxMTUsIFVTQS4gWzNdIFByb2dyYW0gaW4gTWVkaWNhbCBhbmQgUG9wdWxh
dGlvbiBHZW5ldGljcywgQnJvYWQgSW5zdGl0dXRlLCBDYW1icmlkZ2UsIE1hc3NhY2h1c2V0dHMg
MDIxNDIsIFVTQS4gWzRdIERlcGFydG1lbnQgb2YgU3RhdGlzdGljcywgSGFydmFyZCBVbml2ZXJz
aXR5LCBDYW1icmlkZ2UsIE1hc3NhY2h1c2V0dHMgMDIxMzgsIFVTQS4gWzVdIENlbnRyZSBmb3Ig
Q2FuY2VyIFJlc2VhcmNoLCBNb25hc2ggSW5zdGl0dXRlIG9mIE1lZGljYWwgUmVzZWFyY2gsIE1v
bmFzaCBVbml2ZXJzaXR5LCBDbGF5dG9uLCBWaWN0b3JpYSAzODAwLCBBdXN0cmFsaWEuJiN4RDsx
XSBEaXZpc2lvbiBvZiBHZW5ldGljcywgQnJpZ2hhbSBhbmQgV29tZW4mYXBvcztzIEhvc3BpdGFs
LCBIYXJ2YXJkIE1lZGljYWwgU2Nob29sLCBCb3N0b24sIE1hc3NhY2h1c2V0dHMgMDIxMTUsIFVT
QS4gWzJdIFByb2dyYW0gaW4gTWVkaWNhbCBhbmQgUG9wdWxhdGlvbiBHZW5ldGljcywgQnJvYWQg
SW5zdGl0dXRlLCBDYW1icmlkZ2UsIE1hc3NhY2h1c2V0dHMgMDIxNDIsIFVTQS4gWzNdIFByb2dy
YW0gaW4gVHJhbnNsYXRpb25hbCBOZXVyb1BzeWNoaWF0cmljIEdlbm9taWNzLCBJbnN0aXR1dGUg
Zm9yIHRoZSBOZXVyb3NjaWVuY2VzLCBEZXBhcnRtZW50IG9mIE5ldXJvbG9neSwgQnJpZ2hhbSBh
bmQgV29tZW4mYXBvcztzIEhvc3BpdGFsLCBCb3N0b24sIE1hc3NhY2h1c2V0dHMgMDIxMTUsIFVT
QS4mI3hEOzFdIENlbnRlciBmb3IgR2Vub21pYyBNZWRpY2luZSwgS3lvdG8gVW5pdmVyc2l0eSBH
cmFkdWF0ZSBTY2hvb2wgb2YgTWVkaWNpbmUsIEt5b3RvIDYwNi04NTA3LCBKYXBhbi4gWzJdIERl
cGFydG1lbnQgb2YgUmhldW1hdG9sb2d5IGFuZCBDbGluaWNhbCBpbW11bm9sb2d5LCBHcmFkdWF0
ZSBTY2hvb2wgb2YgTWVkaWNpbmUsIEt5b3RvIFVuaXZlcnNpdHksIEt5b3RvIDYwNi04NTA3LCBK
YXBhbi4mI3hEO0luc3RpdHV0ZSBvZiBSaGV1bWF0b2xvZ3ksIFRva3lvIFdvbWVuJmFwb3M7cyBN
ZWRpY2FsIFVuaXZlcnNpdHksIFRva3lvIDE2Mi0wMDU0LCBKYXBhbi4mI3hEO0xhYm9yYXRvcnkg
Zm9yIEF1dG9pbW11bmUgRGlzZWFzZXMsIENlbnRlciBmb3IgSW50ZWdyYXRpdmUgTWVkaWNhbCBT
Y2llbmNlcywgUklLRU4sIFlva29oYW1hIDIzMC0wMDQ1LCBKYXBhbi4mI3hEO0RlcGFydG1lbnQg
b2YgUmhldW1hdG9sb2d5IGFuZCBDbGluaWNhbCBpbW11bm9sb2d5LCBHcmFkdWF0ZSBTY2hvb2wg
b2YgTWVkaWNpbmUsIEt5b3RvIFVuaXZlcnNpdHksIEt5b3RvIDYwNi04NTA3LCBKYXBhbi4mI3hE
O0ltbXVub2xvZ3kgQmlvbWFya2VycyBHcm91cCwgR2VuZW50ZWNoLCBTb3V0aCBTYW4gRnJhbmNp
c2NvLCBDYWxpZm9ybmlhIDk0MDgwLCBVU0EuJiN4RDsxXSBEZXBhcnRtZW50IG9mIEJpb21lZGlj
YWwgSW5mb3JtYXRpY3MsIFZhbmRlcmJpbHQgVW5pdmVyc2l0eSBTY2hvb2wgb2YgTWVkaWNpbmUs
IE5hc2h2aWxsZSwgVGVubmVzc2VlIDM3MjMyLCBVU0EuIFsyXSBEZXBhcnRtZW50IG9mIE1lZGlj
aW5lLCBWYW5kZXJiaWx0IFVuaXZlcnNpdHkgU2Nob29sIG9mIE1lZGljaW5lLCBOYXNodmlsbGUs
IFRlbm5lc3NlZSAzNzIzMiwgVVNBLiYjeEQ7RGVwYXJ0bWVudCBvZiBCaW9tZWRpY2FsIEluZm9y
bWF0aWNzLCBWYW5kZXJiaWx0IFVuaXZlcnNpdHkgU2Nob29sIG9mIE1lZGljaW5lLCBOYXNodmls
bGUsIFRlbm5lc3NlZSAzNzIzMiwgVVNBLiYjeEQ7RGVwYXJ0bWVudCBvZiBNZWRpY2luZSwgVmFu
ZGVyYmlsdCBVbml2ZXJzaXR5IFNjaG9vbCBvZiBNZWRpY2luZSwgTmFzaHZpbGxlLCBUZW5uZXNz
ZWUgMzcyMzIsIFVTQS4mI3hEO05ldyBZb3JrIFVuaXZlcnNpdHkgSG9zcGl0YWwgZm9yIEpvaW50
IERpc2Vhc2VzLCBOZXcgWW9yaywgTmV3IFlvcmsgMTAwMDMsIFVTQS4mI3hEO0RlcGFydG1lbnQg
b2YgTWVkaWNpbmUsIEFsYmFueSBNZWRpY2FsIENlbnRlciBhbmQgVGhlIENlbnRlciBmb3IgUmhl
dW1hdG9sb2d5LCBBbGJhbnksIE5ldyBZb3JrIDEyMjA2LCBVU0EuJiN4RDtEaXZpc2lvbiBvZiBS
aGV1bWF0b2xvZ3ksIERlcGFydG1lbnQgb2YgTWVkaWNpbmUsIE5ldyBZb3JrLCBQcmVzYnl0ZXJp
YW4gSG9zcGl0YWwsIENvbGxlZ2Ugb2YgUGh5c2ljaWFucyBhbmQgU3VyZ2VvbnMsIENvbHVtYmlh
IFVuaXZlcnNpdHksIE5ldyBZb3JrLCBOZXcgWW9yayAxMDAzMiwgVVNBLiYjeEQ7RGVwYXJ0bWVu
dCBvZiBSaGV1bWF0b2xvZ3kgYW5kIEltbXVub2xvZ3ksIFNoYW5naGFpIENoYW5nemhlbmcgSG9z
cGl0YWwsIFNlY29uZCBNaWxpdGFyeSBNZWRpY2FsIFVuaXZlcnNpdHksIFNoYW5naGFpIDIwMDAw
MywgQ2hpbmEuJiN4RDtEZXBhcnRtZW50IG9mIFBoYXJtYWNvbG9neSwgU2Vjb25kIE1pbGl0YXJ5
IE1lZGljYWwgVW5pdmVyc2l0eSwgU2hhbmdoYWkgMjAwNDMzLCBDaGluYS4mI3hEOzFdIFVuaXZl
cnNpdHkgb2YgUXVlZW5zbGFuZCBEaWFtYW50aW5hIEluc3RpdHV0ZSwgVHJhbnNsYXRpb25hbCBS
ZXNlYXJjaCBJbnN0aXR1dGUsIEJyaXNiYW5lLCBRdWVlbnNsYW5kIDQwNzIsIEF1c3RyYWxpYS4g
WzJdIFF1ZWVuc2xhbmQgQnJhaW4gSW5zdGl0dXRlLCBUaGUgVW5pdmVyc2l0eSBvZiBRdWVlbnNs
YW5kLCBCcmlzYmFuZSwgUXVlZW5zbGFuZCA0MDcyLCBBdXN0cmFsaWEuJiN4RDsxXSBMdW5lbmZl
bGQtVGFuZW5iYXVtIFJlc2VhcmNoIEluc3RpdHV0ZSwgTW91bnQgU2luYWkgSG9zcGl0YWwsIFRv
cm9udG8sIE9udGFyaW8gTTVHIDFYNSwgQ2FuYWRhLiBbMl0gVG9yb250byBHZW5lcmFsIFJlc2Vh
cmNoIEluc3RpdHV0ZSwgVG9yb250bywgT250YXJpbyBNNUcgMk05LCBDYW5hZGEuIFszXSBEZXBh
cnRtZW50IG9mIE1lZGljaW5lLCBVbml2ZXJzaXR5IG9mIFRvcm9udG8sIFRvcm9udG8sIE9udGFy
aW8gTTVTIDJKNywgQ2FuYWRhLiYjeEQ7RGVwYXJ0bWVudCBvZiBNZWRpY2luZSwgTW91bnQgU2lu
YWkgSG9zcGl0YWwgYW5kIFVuaXZlcnNpdHkgb2YgVG9yb250bywgVG9yb250byBNNVMgMko3LCBD
YW5hZGEuJiN4RDtEZXBhcnRtZW50IG9mIEdlbmV0aWNzLCBVbml2ZXJzaXR5IE1lZGljYWwgQ2Vu
dGVyIEdyb25pbmdlbiwgVW5pdmVyc2l0eSBvZiBHcm9uaW5nZW4sIEhhbnplcGxlaW4gMSwgR3Jv
bmluZ2VuIDk3MDAgUkIsIHRoZSBOZXRoZXJsYW5kcy4mI3hEOzFdIFByb2dyYW0gaW4gTWVkaWNh
bCBhbmQgUG9wdWxhdGlvbiBHZW5ldGljcywgQnJvYWQgSW5zdGl0dXRlLCBDYW1icmlkZ2UsIE1h
c3NhY2h1c2V0dHMgMDIxNDIsIFVTQS4gWzJdIEVzdG9uaWFuIEdlbm9tZSBDZW50ZXIsIFVuaXZl
cnNpdHkgb2YgVGFydHUsIFJpaWEgMjNiLCBUYXJ0dSA1MTAxMCwgRXN0b25pYS4gWzNdIERpdmlz
aW9uIG9mIEVuZG9jcmlub2xvZ3ksIENoaWxkcmVuJmFwb3M7cyBIb3NwaXRhbCwgQm9zdG9uLCBN
YXNzYWNodXNldHRzIDAyMTE1LCBVU0EuJiN4RDtFc3RvbmlhbiBHZW5vbWUgQ2VudGVyLCBVbml2
ZXJzaXR5IG9mIFRhcnR1LCBSaWlhIDIzYiwgVGFydHUgNTEwMTAsIEVzdG9uaWEuJiN4RDtTY2hv
b2wgb2YgQ29tcHV0ZXIgYW5kIEluZm9ybWF0aW9uIFRlY2hub2xvZ3ksIEJlaWppbmcgSmlhb3Rv
bmcgVW5pdmVyc2l0eSwgQmVpamluZyAxMDAwNDQsIENoaW5hLiYjeEQ7UHJvZ3JhbSBpbiBNZWRp
Y2FsIGFuZCBQb3B1bGF0aW9uIEdlbmV0aWNzLCBCcm9hZCBJbnN0aXR1dGUsIENhbWJyaWRnZSwg
TWFzc2FjaHVzZXR0cyAwMjE0MiwgVVNBLiYjeEQ7VGhlIERlcGFydG1lbnQgb2YgUHN5Y2hpYXRy
eSBhdCBNb3VudCBTaW5haSBTY2hvb2wgb2YgTWVkaWNpbmUsIE5ldyBZb3JrLCBOZXcgWW9yayAx
MDAyOSwgVVNBLiYjeEQ7MV0gRGl2aXNpb24gb2YgUmhldW1hdG9sb2d5LCBJbW11bm9sb2d5LCBh
bmQgQWxsZXJneSwgQnJpZ2hhbSBhbmQgV29tZW4mYXBvcztzIEhvc3BpdGFsLCBIYXJ2YXJkIE1l
ZGljYWwgU2Nob29sLCBCb3N0b24sIE1hc3NhY2h1c2V0dHMgMDIxMTUsIFVTQS4gWzJdIFByb2dy
YW0gaW4gTWVkaWNhbCBhbmQgUG9wdWxhdGlvbiBHZW5ldGljcywgQnJvYWQgSW5zdGl0dXRlLCBD
YW1icmlkZ2UsIE1hc3NhY2h1c2V0dHMgMDIxNDIsIFVTQS4gWzNdIERpdmlzaW9uIG9mIEVuZG9j
cmlub2xvZ3ksIENoaWxkcmVuJmFwb3M7cyBIb3NwaXRhbCwgQm9zdG9uLCBNYXNzYWNodXNldHRz
IDAyMTE1LCBVU0EuJiN4RDtDZW50ZXIgZm9yIEdlbm9taWMgTWVkaWNpbmUsIEt5b3RvIFVuaXZl
cnNpdHkgR3JhZHVhdGUgU2Nob29sIG9mIE1lZGljaW5lLCBLeW90byA2MDYtODUwNywgSmFwYW4u
JiN4RDtEZXBhcnRtZW50IG9mIEh1bWFuIEdlbmV0aWNzLCBSYWRib3VkIFVuaXZlcnNpdHkgTWVk
aWNhbCBDZW50cmUsIE5pam1lZ2VuIDY1MDAgSEIsIHRoZSBOZXRoZXJsYW5kcy4mI3hEO0RlcGFy
dG1lbnQgb2YgUmhldW1hdG9sb2d5LCBSYWRib3VkIFVuaXZlcnNpdHkgTWVkaWNhbCBDZW50cmUs
IE5pam1lZ2VuIDY1MDAgSEIsIHRoZSBOZXRoZXJsYW5kcy4mI3hEO0RlcGFydG1lbnQgb2YgUmhl
dW1hdG9sb2d5IGFuZCBDbGluaWNhbCBJbW11bm9sb2d5LCBBcnRocml0aXMgQ2VudGVyIFR3ZW50
ZSwgVW5pdmVyc2l0eSBUd2VudGUgJmFtcDsgTWVkaXNjaCBTcGVjdHJ1bSBUd2VudGUsIEVuc2No
ZWRlIDc1MDAgQUUsIHRoZSBOZXRoZXJsYW5kcy4mI3hEO0RlcGFydG1lbnQgb2YgQ2xpbmljYWwg
UGhhcm1hY3kgYW5kIFRveGljb2xvZ3ksIExlaWRlbiBVbml2ZXJzaXR5IE1lZGljYWwgQ2VudGVy
LCBMZWlkZW4gMjMwMCBSQywgdGhlIE5ldGhlcmxhbmRzLiYjeEQ7RGVwYXJ0bWVudCBvZiBSaGV1
bWF0b2xvZ3ksIExlaWRlbiBVbml2ZXJzaXR5IE1lZGljYWwgQ2VudGVyLCBMZWlkZW4gMjMwMCBS
QywgdGhlIE5ldGhlcmxhbmRzLiYjeEQ7MV0gU2VydmljZSBkZSBSaHVtYXRvbG9naWUgZXQgSU5T
RVJNIFU2OTkgSG9waXRhbCBCaWNoYXQgQ2xhdWRlIEJlcm5hcmQsIEFzc2lzdGFuY2UgUHVibGlx
dWUgZGVzIEhvcGl0YXV4IGRlIFBhcmlzLCBQYXJpcyA3NTAxOCwgRnJhbmNlLiBbMl0gVW5pdmVy
c2l0ZSBQYXJpcyA3LURpZGVyb3QsIFBhcmlzIDc1MDEzLCBGcmFuY2UuJiN4RDtJbnN0aXR1dCBO
YXRpb25hbCBkZSBsYSBTYW50ZSBldCBkZSBsYSBSZWNoZXJjaGUgTWVkaWNhbGUgKElOU0VSTSkg
VTEwMTIsIFVuaXZlcnNpdGUgUGFyaXMtU3VkLCBSaHVtYXRvbG9naWUsIEhvcGl0YXV4IFVuaXZl
cnNpdGFpcmVzIFBhcmlzLVN1ZCwgQXNzaXN0YW5jZSBQdWJsaXF1ZS1Ib3BpdGF1eCBkZSBQYXJp
cyAoQVAtSFApLCBMZSBLcmVtbGluIEJpY2V0cmUgOTQyNzUsIEZyYW5jZS4mI3hEO0RpdmlzaW9u
IG9mIENsaW5pY2FsIEltbXVub2xvZ3kgYW5kIFJoZXVtYXRvbG9neSwgRGVwYXJ0bWVudCBvZiBN
ZWRpY2luZSwgVW5pdmVyc2l0eSBvZiBBbGFiYW1hIGF0IEJpcm1pbmdoYW0sIEJpcm1pbmdoYW0s
IEFsYWJhbWEgMzUyOTQsIFVTQS4mI3hEOzFdIERlcGFydG1lbnQgb2YgR2VuZXRpY3MsIFVuaXZl
cnNpdHkgTWVkaWNhbCBDZW50ZXIgR3JvbmluZ2VuLCBVbml2ZXJzaXR5IG9mIEdyb25pbmdlbiwg
SGFuemVwbGVpbiAxLCBHcm9uaW5nZW4gOTcwMCBSQiwgdGhlIE5ldGhlcmxhbmRzLiBbMl0gRGVw
YXJ0bWVudCBvZiBSaGV1bWF0b2xvZ3ksIExlaWRlbiBVbml2ZXJzaXR5IE1lZGljYWwgQ2VudGVy
LCBMZWlkZW4gMjMwMCBSQywgdGhlIE5ldGhlcmxhbmRzLiYjeEQ7MV0gQU1DL1VuaXZlcnNpdHkg
b2YgQW1zdGVyZGFtLCBBbXN0ZXJkYW0gMTEwNSBBWiwgdGhlIE5ldGhlcmxhbmRzLiBbMl0gR2xh
eG9TbWl0aEtsaW5lLCBTdGV2ZW5hZ2UgU0cxIDJOWSwgVUsuIFszXSBVbml2ZXJzaXR5IG9mIENh
bWJyaWRnZSwgQ2FtYnJpZGdlIENCMiAxVE4sIFVLLiYjeEQ7RGVwYXJ0bWVudCBvZiBSaGV1bWF0
b2xvZ3ksIEhhbnlhbmcgVW5pdmVyc2l0eSBIb3NwaXRhbCBmb3IgUmhldW1hdGljIERpc2Vhc2Vz
LCBTZW91bCAxMzMtNzkyLCBTb3V0aCBLb3JlYS4mI3hEO0luc3RpdHV0byBkZSBQYXJhc2l0b2xv
Z2lhIHkgQmlvbWVkaWNpbmEgTG9wZXotTmV5cmEsIENTSUMsIEdyYW5hZGEgMTgxMDAsIFNwYWlu
LiYjeEQ7RGVwYXJ0bWVudCBvZiBSaGV1bWF0b2xvZ3ksIEhvc3BpdGFsIE1hcnF1ZXMgZGUgVmFs
ZGVjaWxsYSwgSUZJTUFWLCBTYW50YW5kZXIgMzkwMDgsIFNwYWluLiYjeEQ7SG9zcGl0YWwgQ2xp
bmljbyBTYW4gQ2FybG9zLCBNYWRyaWQgMjgwNDAsIFNwYWluLiYjeEQ7MV0gRGVwYXJ0bWVudCBv
ZiBQdWJsaWMgSGVhbHRoIGFuZCBDbGluaWNhbCBNZWRpY2luZSwgVW1lYSBVbml2ZXJzaXR5LCBV
bWVhIFNFLTkwMSA4NywgU3dlZGVuLiBbMl0gRGVwYXJ0bWVudCBvZiBSaGV1bWF0b2xvZ3ksIFVt
ZWEgVW5pdmVyc2l0eSwgVW1lYSBTRS05MDEgODcsIFN3ZWRlbi4mI3hEOzFdIENoYW5uaW5nIExh
Ym9yYXRvcnksIERlcGFydG1lbnQgb2YgTWVkaWNpbmUsIEJyaWdoYW0gYW5kIFdvbWVuJmFwb3M7
cyBIb3NwaXRhbCwgSGFydmFyZCBNZWRpY2FsIFNjaG9vbCwgQm9zdG9uIDAyMTE1LCBNYXNzYWNo
dXNldHRzLCBVU0EuIFsyXSBTZWN0aW9uIG9mIFJoZXVtYXRvbG9neSwgQm9zdG9uIFVuaXZlcnNp
dHkgU2Nob29sIG9mIE1lZGljaW5lLCBCb3N0b24sIE1hc3NhY2h1c2V0dHMgMDIxMTgsIFVTQS4g
WzNdIENsaW5pY2FsIEVwaWRlbWlvbG9neSBSZXNlYXJjaCBhbmQgVHJhaW5pbmcgVW5pdCwgQm9z
dG9uIFVuaXZlcnNpdHkgU2Nob29sIG9mIE1lZGljaW5lLCBCb3N0b24sIE1hc3NhY2h1c2V0dHMg
MDIxMTgsIFVTQS4mI3hEO0NlbnRyZSBkJmFwb3M7RXR1ZGUgZHUgUG9seW1vcnBoaXNtZSBIdW1h
aW4gKENFUEgpLCBQYXJpcyA3NTAxMCwgRnJhbmNlLiYjeEQ7VW5pdmVyc2l0ZSBQYXJpcyAxMyBT
b3Jib25uZSBQYXJpcyBDaXRlLCBVUkVOIChOdXRyaXRpb25hbCBFcGlkZW1pb2xvZ3kgUmVzZWFy
Y2ggVW5pdCksIEluc2VybSAoVTU1NyksIElucmEgKFUxMTI1KSwgQ25hbSwgQm9iaWdueSA5MzAx
NywgRnJhbmNlLiYjeEQ7TWNHaWxsIFVuaXZlcnNpdHkgYW5kIEdlbm9tZSBRdWViZWMgSW5ub3Zh
dGlvbiBDZW50cmUsIE1vbnRyZWFsLCBRdWViZWMgSDNBIDBHMSBDYW5hZGEuJiN4RDsxXSBBcnRo
cml0aXMgUmVzZWFyY2ggVUsgRXBpZGVtaW9sb2d5IFVuaXQsIENlbnRyZSBmb3IgTXVzY3Vsb3Nr
ZWxldGFsIFJlc2VhcmNoLCBVbml2ZXJzaXR5IG9mIE1hbmNoZXN0ZXIsIE1hbmNoZXN0ZXIgQWNh
ZGVtaWMgSGVhbHRoIFNjaWVuY2UgQ2VudHJlLCBNYW5jaGVzdGVyIE0xMyA5TlQsIFVLLiBbMl0g
TmF0aW9uYWwgSW5zdGl0dXRlIGZvciBIZWFsdGggUmVzZWFyY2gsIE1hbmNoZXN0ZXIgTXVzY3Vs
b3NrZWxldGFsIEJpb21lZGljYWwgUmVzZWFyY2ggVW5pdCwgQ2VudHJhbCBNYW5jaGVzdGVyIFVu
aXZlcnNpdHkgSG9zcGl0YWxzIE5hdGlvbmFsIEhlYWx0aCBTZXJ2aWNlIEZvdW5kYXRpb24gVHJ1
c3QsIE1hbmNoZXN0ZXIgQWNhZGVtaWMgSGVhbHRoIFNjaWVuY2VzIENlbnRyZSwgTWFuY2hlc3Rl
ciBNMTMgOU5ULCBVSy4mI3hEO0FydGhyaXRpcyBSZXNlYXJjaCBVSyBFcGlkZW1pb2xvZ3kgVW5p
dCwgQ2VudHJlIGZvciBNdXNjdWxvc2tlbGV0YWwgUmVzZWFyY2gsIFVuaXZlcnNpdHkgb2YgTWFu
Y2hlc3RlciwgTWFuY2hlc3RlciBBY2FkZW1pYyBIZWFsdGggU2NpZW5jZSBDZW50cmUsIE1hbmNo
ZXN0ZXIgTTEzIDlOVCwgVUsuJiN4RDtEZXBhcnRtZW50IG9mIENsaW5pY2FsIEltbXVub2xvZ3kg
YW5kIFJoZXVtYXRvbG9neSAmYW1wOyBEZXBhcnRtZW50IG9mIEdlbm9tZSBBbmFseXNpcywgQWNh
ZGVtaWMgTWVkaWNhbCBDZW50ZXIvVW5pdmVyc2l0eSBvZiBBbXN0ZXJkYW0sIEFtc3RlcmRhbSAx
MTA1IEFaLCB0aGUgTmV0aGVybGFuZHMuJiN4RDtEaXZpc2lvbiBvZiBSaGV1bWF0b2xvZ3kgYW5k
IENsaW5pY2FsIEltbXVub2xvZ3ksIFVuaXZlcnNpdHkgb2YgUGl0dHNidXJnaCwgUGl0dHNidXJn
aCwgUGVubnN5bHZhbmlhIDE1MjYxLCBVU0EuJiN4RDtSb3NhbGluZCBSdXNzZWxsIE1lZGljYWwg
UmVzZWFyY2ggQ2VudGVyIGZvciBBcnRocml0aXMsIERpdmlzaW9uIG9mIFJoZXVtYXRvbG9neSwg
RGVwYXJ0bWVudCBvZiBNZWRpY2luZSwgVW5pdmVyc2l0eSBvZiBDYWxpZm9ybmlhIFNhbiBGcmFu
Y2lzY28sIFNhbiBGcmFuY2lzY28sIENhbGlmb3JuaWEgOTQxMTcsIFVTQS4mI3hEO0RpdmlzaW9u
IG9mIFJoZXVtYXRvbG9neSwgSW1tdW5vbG9neSwgYW5kIEFsbGVyZ3ksIEJyaWdoYW0gYW5kIFdv
bWVuJmFwb3M7cyBIb3NwaXRhbCwgSGFydmFyZCBNZWRpY2FsIFNjaG9vbCwgQm9zdG9uLCBNYXNz
YWNodXNldHRzIDAyMTE1LCBVU0EuJiN4RDtVbml0IG9mIFN0YXRpc3RpY2FsIEdlbmV0aWNzLCBD
ZW50ZXIgZm9yIEdlbm9taWMgTWVkaWNpbmUgR3JhZHVhdGUgU2Nob29sIG9mIE1lZGljaW5lIEt5
b3RvIFVuaXZlcnNpdHksIEt5b3RvIDYwNi04NTA3LCBKYXBhbi4mI3hEO0xhYm9yYXRvcnkgZm9y
IEdlbm90eXBpbmcgRGV2ZWxvcG1lbnQsIENlbnRlciBmb3IgSW50ZWdyYXRpdmUgTWVkaWNhbCBT
Y2llbmNlcywgUklLRU4sIFlva29oYW1hIDIzMC0wMDQ1LCBKYXBhbi4mI3hEO0RlcGFydG1lbnQg
b2YgU3RhdGlzdGljcywgSGFydmFyZCBVbml2ZXJzaXR5LCBDYW1icmlkZ2UsIE1hc3NhY2h1c2V0
dHMgMDIxMzgsIFVTQS4mI3hEO1JoZXVtYXRvbG9neSBVbml0LCBEZXBhcnRtZW50IG9mIE1lZGlj
aW5lIChTb2xuYSksIEthcm9saW5za2EgSW5zdGl0dXRldCwgU3RvY2tob2xtIFNFLTE3MSA3Niwg
U3dlZGVuLiYjeEQ7VGhlIEZlaW5zdGVpbiBJbnN0aXR1dGUgZm9yIE1lZGljYWwgUmVzZWFyY2gs
IE5vcnRoIFNob3JlLUxvbmcgSXNsYW5kIEpld2lzaCBIZWFsdGggU3lzdGVtLCBNYW5oYXNzZXQs
IE5ldyBZb3JrIDExMDMwLCBVU0EuJiN4RDsxXSBEaXZpc2lvbiBvZiBSaGV1bWF0b2xvZ3ksIElt
bXVub2xvZ3ksIGFuZCBBbGxlcmd5LCBCcmlnaGFtIGFuZCBXb21lbiZhcG9zO3MgSG9zcGl0YWws
IEhhcnZhcmQgTWVkaWNhbCBTY2hvb2wsIEJvc3RvbiwgTWFzc2FjaHVzZXR0cyAwMjExNSwgVVNB
LiBbMl0gRGl2aXNpb24gb2YgR2VuZXRpY3MsIEJyaWdoYW0gYW5kIFdvbWVuJmFwb3M7cyBIb3Nw
aXRhbCwgSGFydmFyZCBNZWRpY2FsIFNjaG9vbCwgQm9zdG9uLCBNYXNzYWNodXNldHRzIDAyMTE1
LCBVU0EuIFszXSBQcm9ncmFtIGluIE1lZGljYWwgYW5kIFBvcHVsYXRpb24gR2VuZXRpY3MsIEJy
b2FkIEluc3RpdHV0ZSwgQ2FtYnJpZGdlLCBNYXNzYWNodXNldHRzIDAyMTQyLCBVU0EuIFs0XSBO
SUhSIE1hbmNoZXN0ZXIgTXVzY3Vsb3NrZWxldGFsIEJpb21lZGljYWwsIFJlc2VhcmNoIFVuaXQs
IENlbnRyYWwgTWFuY2hlc3RlciBOSFMgRm91bmRhdGlvbiBUcnVzdCwgTWFuY2hlc3RlciBBY2Fk
ZW1pYyBIZWFsdGggU2NpZW5jZXMgQ2VudHJlLCBNYW5jaGVzdGVyIE0xMyA5TlQsIFVLLiYjeEQ7
MV0gU2VjdGlvbiBvZiBHZW5ldGljIE1lZGljaW5lLCBVbml2ZXJzaXR5IG9mIENoaWNhZ28sIENo
aWNhZ28sIElsbGlub2lzIDYwNjM3LCBVU0EuIFsyXSBJbnN0aXR1dGUgZm9yIEdlbm9taWNzIGFu
ZCBTeXN0ZW1zIEJpb2xvZ3ksIFVuaXZlcnNpdHkgb2YgQ2hpY2FnbywgQ2hpY2FnbywgSWxsaW5v
aXMgNjA2MzcsIFVTQS4mI3hEO1VuaXZlcnNpdHkgb2YgUXVlZW5zbGFuZCBEaWFtYW50aW5hIElu
c3RpdHV0ZSwgVHJhbnNsYXRpb25hbCBSZXNlYXJjaCBJbnN0aXR1dGUsIEJyaXNiYW5lLCBRdWVl
bnNsYW5kIDQwNzIsIEF1c3RyYWxpYS4mI3hEO0xhYm9yYXRvcnkgZm9yIFN0YXRpc3RpY2FsIEFu
YWx5c2lzLCBDZW50ZXIgZm9yIEludGVncmF0aXZlIE1lZGljYWwgU2NpZW5jZXMsIFJJS0VOLCBZ
b2tvaGFtYSAyMzAtMDA0NSwgSmFwYW4uJiN4RDsxXSBDZW50ZXIgZm9yIEdlbm9taWMgTWVkaWNp
bmUsIEt5b3RvIFVuaXZlcnNpdHkgR3JhZHVhdGUgU2Nob29sIG9mIE1lZGljaW5lLCBLeW90byA2
MDYtODUwNywgSmFwYW4uIFsyXSBDb3JlIFJlc2VhcmNoIGZvciBFdm9sdXRpb25hbCBTY2llbmNl
IGFuZCBUZWNobm9sb2d5IChDUkVTVCkgcHJvZ3JhbSwgSmFwYW4gU2NpZW5jZSBhbmQgVGVjaG5v
bG9neSBBZ2VuY3ksIEthd2FndWNoaSwgU2FpdGFtYSAzMzItMDAxMiwgSmFwYW4uIFszXSBJbnN0
aXR1dCBOYXRpb25hbCBkZSBsYSBTYW50ZSBldCBkZSBsYSBSZWNoZXJjaGUgTWVkaWNhbGUgKElO
U0VSTSkgVW5pdGUgVTg1MiwgS3lvdG8gVW5pdmVyc2l0eSBHcmFkdWF0ZSBTY2hvb2wgb2YgTWVk
aWNpbmUsIEt5b3RvIDYwNi04NTA3LCBKYXBhbi4mI3hEOzFdIExhYm9yYXRvcnkgZm9yIEF1dG9p
bW11bmUgRGlzZWFzZXMsIENlbnRlciBmb3IgSW50ZWdyYXRpdmUgTWVkaWNhbCBTY2llbmNlcywg
UklLRU4sIFlva29oYW1hIDIzMC0wMDQ1LCBKYXBhbi4gWzJdIERlcGFydG1lbnQgb2YgQWxsZXJn
eSBhbmQgUmhldW1hdG9sb2d5LCBHcmFkdWF0ZSBTY2hvb2wgb2YgTWVkaWNpbmUsIHRoZSBVbml2
ZXJzaXR5IG9mIFRva3lvLCBUb2t5byAxMTMtMDAzMywgSmFwYW4uPC9hdXRoLWFkZHJlc3M+PHRp
dGxlcz48dGl0bGU+R2VuZXRpY3Mgb2YgcmhldW1hdG9pZCBhcnRocml0aXMgY29udHJpYnV0ZXMg
dG8gYmlvbG9neSBhbmQgZHJ1ZyBkaXNjb3Zlcnk8L3RpdGxlPjxzZWNvbmRhcnktdGl0bGU+TmF0
dXJlPC9zZWNvbmRhcnktdGl0bGU+PC90aXRsZXM+PHBlcmlvZGljYWw+PGZ1bGwtdGl0bGU+TmF0
dXJlPC9mdWxsLXRpdGxlPjwvcGVyaW9kaWNhbD48cGFnZXM+Mzc2LTgxPC9wYWdlcz48dm9sdW1l
PjUwNjwvdm9sdW1lPjxudW1iZXI+NzQ4ODwvbnVtYmVyPjxrZXl3b3Jkcz48a2V5d29yZD5BbGxl
bGVzPC9rZXl3b3JkPjxrZXl3b3JkPkFuaW1hbHM8L2tleXdvcmQ+PGtleXdvcmQ+QXJ0aHJpdGlz
LCBSaGV1bWF0b2lkLypkcnVnIHRoZXJhcHkvKmdlbmV0aWNzL21ldGFib2xpc20vcGF0aG9sb2d5
PC9rZXl3b3JkPjxrZXl3b3JkPkFzaWFuIENvbnRpbmVudGFsIEFuY2VzdHJ5IEdyb3VwL2dlbmV0
aWNzPC9rZXl3b3JkPjxrZXl3b3JkPkNhc2UtQ29udHJvbCBTdHVkaWVzPC9rZXl3b3JkPjxrZXl3
b3JkPkNvbXB1dGF0aW9uYWwgQmlvbG9neTwva2V5d29yZD48a2V5d29yZD4qRHJ1ZyBEaXNjb3Zl
cnk8L2tleXdvcmQ+PGtleXdvcmQ+RHJ1ZyBSZXBvc2l0aW9uaW5nPC9rZXl3b3JkPjxrZXl3b3Jk
PkV1cm9wZWFuIENvbnRpbmVudGFsIEFuY2VzdHJ5IEdyb3VwL2dlbmV0aWNzPC9rZXl3b3JkPjxr
ZXl3b3JkPkZlbWFsZTwva2V5d29yZD48a2V5d29yZD5HZW5ldGljIFByZWRpc3Bvc2l0aW9uIHRv
IERpc2Vhc2UvKmdlbmV0aWNzPC9rZXl3b3JkPjxrZXl3b3JkPkdlbm9tZS1XaWRlIEFzc29jaWF0
aW9uIFN0dWR5PC9rZXl3b3JkPjxrZXl3b3JkPkhlbWF0b2xvZ2ljIE5lb3BsYXNtcy9nZW5ldGlj
cy9tZXRhYm9saXNtPC9rZXl3b3JkPjxrZXl3b3JkPkh1bWFuczwva2V5d29yZD48a2V5d29yZD5N
YWxlPC9rZXl3b3JkPjxrZXl3b3JkPk1pY2U8L2tleXdvcmQ+PGtleXdvcmQ+TWljZSwgS25vY2tv
dXQ8L2tleXdvcmQ+PGtleXdvcmQ+Kk1vbGVjdWxhciBUYXJnZXRlZCBUaGVyYXB5PC9rZXl3b3Jk
PjxrZXl3b3JkPlBvbHltb3JwaGlzbSwgU2luZ2xlIE51Y2xlb3RpZGUvZ2VuZXRpY3M8L2tleXdv
cmQ+PC9rZXl3b3Jkcz48ZGF0ZXM+PHllYXI+MjAxNDwveWVhcj48cHViLWRhdGVzPjxkYXRlPkZl
YiAyMDwvZGF0ZT48L3B1Yi1kYXRlcz48L2RhdGVzPjxpc2JuPjE0NzYtNDY4NyAoRWxlY3Ryb25p
YykmI3hEOzAwMjgtMDgzNiAoTGlua2luZyk8L2lzYm4+PGFjY2Vzc2lvbi1udW0+MjQzOTAzNDI8
L2FjY2Vzc2lvbi1udW0+PHVybHM+PHJlbGF0ZWQtdXJscz48dXJsPmh0dHBzOi8vd3d3Lm5jYmku
bmxtLm5paC5nb3YvcHVibWVkLzI0MzkwMzQyPC91cmw+PC9yZWxhdGVkLXVybHM+PC91cmxzPjxj
dXN0b20yPlBNQzM5NDQwOTg8L2N1c3RvbTI+PGVsZWN0cm9uaWMtcmVzb3VyY2UtbnVtPjEwLjEw
MzgvbmF0dXJlMTI4NzM8L2VsZWN0cm9uaWMtcmVzb3VyY2UtbnVtPjwvcmVjb3JkPjwvQ2l0ZT48
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a2FkYTwvQXV0aG9yPjxZZWFyPjIwMTQ8L1llYXI+PFJl
Y051bT4yNTk0PC9SZWNOdW0+PERpc3BsYXlUZXh0PjxzdHlsZSBmYWNlPSJzdXBlcnNjcmlwdCI+
NDwvc3R5bGU+PC9EaXNwbGF5VGV4dD48cmVjb3JkPjxyZWMtbnVtYmVyPjI1OTQ8L3JlYy1udW1i
ZXI+PGZvcmVpZ24ta2V5cz48a2V5IGFwcD0iRU4iIGRiLWlkPSJmeDBzdnI1d2FkZnQyMGUwZHQ0
dnZlc2pzNXc5dHdlOTBkemEiIHRpbWVzdGFtcD0iMTUyMzcyMzI5NyI+MjU5NDwva2V5PjwvZm9y
ZWlnbi1rZXlzPjxyZWYtdHlwZSBuYW1lPSJKb3VybmFsIEFydGljbGUiPjE3PC9yZWYtdHlwZT48
Y29udHJpYnV0b3JzPjxhdXRob3JzPjxhdXRob3I+T2thZGEsIFkuPC9hdXRob3I+PGF1dGhvcj5X
dSwgRC48L2F1dGhvcj48YXV0aG9yPlRyeW5rYSwgRy48L2F1dGhvcj48YXV0aG9yPlJhaiwgVC48
L2F1dGhvcj48YXV0aG9yPlRlcmFvLCBDLjwvYXV0aG9yPjxhdXRob3I+SWthcmksIEsuPC9hdXRo
b3I+PGF1dGhvcj5Lb2NoaSwgWS48L2F1dGhvcj48YXV0aG9yPk9obXVyYSwgSy48L2F1dGhvcj48
YXV0aG9yPlN1enVraSwgQS48L2F1dGhvcj48YXV0aG9yPllvc2hpZGEsIFMuPC9hdXRob3I+PGF1
dGhvcj5HcmFoYW0sIFIuIFIuPC9hdXRob3I+PGF1dGhvcj5NYW5vaGFyYW4sIEEuPC9hdXRob3I+
PGF1dGhvcj5PcnRtYW5uLCBXLjwvYXV0aG9yPjxhdXRob3I+QmhhbmdhbGUsIFQuPC9hdXRob3I+
PGF1dGhvcj5EZW5ueSwgSi4gQy48L2F1dGhvcj48YXV0aG9yPkNhcnJvbGwsIFIuIEouPC9hdXRo
b3I+PGF1dGhvcj5FeWxlciwgQS4gRS48L2F1dGhvcj48YXV0aG9yPkdyZWVuYmVyZywgSi4gRC48
L2F1dGhvcj48YXV0aG9yPktyZW1lciwgSi4gTS48L2F1dGhvcj48YXV0aG9yPlBhcHBhcywgRC4g
QS48L2F1dGhvcj48YXV0aG9yPkppYW5nLCBMLjwvYXV0aG9yPjxhdXRob3I+WWluLCBKLjwvYXV0
aG9yPjxhdXRob3I+WWUsIEwuPC9hdXRob3I+PGF1dGhvcj5TdSwgRC4gRi48L2F1dGhvcj48YXV0
aG9yPllhbmcsIEouPC9hdXRob3I+PGF1dGhvcj5YaWUsIEcuPC9hdXRob3I+PGF1dGhvcj5LZXlz
dG9uZSwgRS48L2F1dGhvcj48YXV0aG9yPldlc3RyYSwgSC4gSi48L2F1dGhvcj48YXV0aG9yPkVz
a28sIFQuPC9hdXRob3I+PGF1dGhvcj5NZXRzcGFsdSwgQS48L2F1dGhvcj48YXV0aG9yPlpob3Us
IFguPC9hdXRob3I+PGF1dGhvcj5HdXB0YSwgTi48L2F1dGhvcj48YXV0aG9yPk1pcmVsLCBELjwv
YXV0aG9yPjxhdXRob3I+U3RhaGwsIEUuIEEuPC9hdXRob3I+PGF1dGhvcj5EaW9nbywgRC48L2F1
dGhvcj48YXV0aG9yPkN1aSwgSi48L2F1dGhvcj48YXV0aG9yPkxpYW8sIEsuPC9hdXRob3I+PGF1
dGhvcj5HdW8sIE0uIEguPC9hdXRob3I+PGF1dGhvcj5NeW91emVuLCBLLjwvYXV0aG9yPjxhdXRo
b3I+S2F3YWd1Y2hpLCBULjwvYXV0aG9yPjxhdXRob3I+Q29lbmVuLCBNLiBKLjwvYXV0aG9yPjxh
dXRob3I+dmFuIFJpZWwsIFAuIEwuPC9hdXRob3I+PGF1dGhvcj52YW4gZGUgTGFhciwgTS4gQS48
L2F1dGhvcj48YXV0aG9yPkd1Y2hlbGFhciwgSC4gSi48L2F1dGhvcj48YXV0aG9yPkh1aXppbmdh
LCBULiBXLjwvYXV0aG9yPjxhdXRob3I+RGlldWRlLCBQLjwvYXV0aG9yPjxhdXRob3I+TWFyaWV0
dGUsIFguPC9hdXRob3I+PGF1dGhvcj5CcmlkZ2VzLCBTLiBMLiwgSnIuPC9hdXRob3I+PGF1dGhv
cj5aaGVybmFrb3ZhLCBBLjwvYXV0aG9yPjxhdXRob3I+VG9lcywgUi4gRS48L2F1dGhvcj48YXV0
aG9yPlRhaywgUC4gUC48L2F1dGhvcj48YXV0aG9yPk1pY2VsaS1SaWNoYXJkLCBDLjwvYXV0aG9y
PjxhdXRob3I+QmFuZywgUy4gWS48L2F1dGhvcj48YXV0aG9yPkxlZSwgSC4gUy48L2F1dGhvcj48
YXV0aG9yPk1hcnRpbiwgSi48L2F1dGhvcj48YXV0aG9yPkdvbnphbGV6LUdheSwgTS4gQS48L2F1
dGhvcj48YXV0aG9yPlJvZHJpZ3Vlei1Sb2RyaWd1ZXosIEwuPC9hdXRob3I+PGF1dGhvcj5SYW50
YXBhYS1EYWhscXZpc3QsIFMuPC9hdXRob3I+PGF1dGhvcj5Bcmxlc3RpZywgTC48L2F1dGhvcj48
YXV0aG9yPkNob2ksIEguIEsuPC9hdXRob3I+PGF1dGhvcj5LYW1hdGFuaSwgWS48L2F1dGhvcj48
YXV0aG9yPkdhbGFuLCBQLjwvYXV0aG9yPjxhdXRob3I+TGF0aHJvcCwgTS48L2F1dGhvcj48YXV0
aG9yPlJhY2kgY29uc29ydGl1bTwvYXV0aG9yPjxhdXRob3I+R2FybmV0IGNvbnNvcnRpdW08L2F1
dGhvcj48YXV0aG9yPkV5cmUsIFMuPC9hdXRob3I+PGF1dGhvcj5Cb3dlcywgSi48L2F1dGhvcj48
YXV0aG9yPkJhcnRvbiwgQS48L2F1dGhvcj48YXV0aG9yPmRlIFZyaWVzLCBOLjwvYXV0aG9yPjxh
dXRob3I+TW9yZWxhbmQsIEwuIFcuPC9hdXRob3I+PGF1dGhvcj5Dcmlzd2VsbCwgTC4gQS48L2F1
dGhvcj48YXV0aG9yPkthcmxzb24sIEUuIFcuPC9hdXRob3I+PGF1dGhvcj5UYW5pZ3VjaGksIEEu
PC9hdXRob3I+PGF1dGhvcj5ZYW1hZGEsIFIuPC9hdXRob3I+PGF1dGhvcj5LdWJvLCBNLjwvYXV0
aG9yPjxhdXRob3I+TGl1LCBKLiBTLjwvYXV0aG9yPjxhdXRob3I+QmFlLCBTLiBDLjwvYXV0aG9y
PjxhdXRob3I+V29ydGhpbmd0b24sIEouPC9hdXRob3I+PGF1dGhvcj5QYWR5dWtvdiwgTC48L2F1
dGhvcj48YXV0aG9yPktsYXJlc2tvZywgTC48L2F1dGhvcj48YXV0aG9yPkdyZWdlcnNlbiwgUC4g
Sy48L2F1dGhvcj48YXV0aG9yPlJheWNoYXVkaHVyaSwgUy48L2F1dGhvcj48YXV0aG9yPlN0cmFu
Z2VyLCBCLiBFLjwvYXV0aG9yPjxhdXRob3I+RGUgSmFnZXIsIFAuIEwuPC9hdXRob3I+PGF1dGhv
cj5GcmFua2UsIEwuPC9hdXRob3I+PGF1dGhvcj5WaXNzY2hlciwgUC4gTS48L2F1dGhvcj48YXV0
aG9yPkJyb3duLCBNLiBBLjwvYXV0aG9yPjxhdXRob3I+WWFtYW5ha2EsIEguPC9hdXRob3I+PGF1
dGhvcj5NaW1vcmksIFQuPC9hdXRob3I+PGF1dGhvcj5UYWthaGFzaGksIEEuPC9hdXRob3I+PGF1
dGhvcj5YdSwgSC48L2F1dGhvcj48YXV0aG9yPkJlaHJlbnMsIFQuIFcuPC9hdXRob3I+PGF1dGhv
cj5TaW1pbm92aXRjaCwgSy4gQS48L2F1dGhvcj48YXV0aG9yPk1vbW9oYXJhLCBTLjwvYXV0aG9y
PjxhdXRob3I+TWF0c3VkYSwgRi48L2F1dGhvcj48YXV0aG9yPllhbWFtb3RvLCBLLjwvYXV0aG9y
PjxhdXRob3I+UGxlbmdlLCBSLiBNLjwvYXV0aG9yPjwvYXV0aG9ycz48L2NvbnRyaWJ1dG9ycz48
YXV0aC1hZGRyZXNzPjFdIERpdmlzaW9uIG9mIFJoZXVtYXRvbG9neSwgSW1tdW5vbG9neSwgYW5k
IEFsbGVyZ3ksIEJyaWdoYW0gYW5kIFdvbWVuJmFwb3M7cyBIb3NwaXRhbCwgSGFydmFyZCBNZWRp
Y2FsIFNjaG9vbCwgQm9zdG9uLCBNYXNzYWNodXNldHRzIDAyMTE1LCBVU0EuIFsyXSBEaXZpc2lv
biBvZiBHZW5ldGljcywgQnJpZ2hhbSBhbmQgV29tZW4mYXBvcztzIEhvc3BpdGFsLCBIYXJ2YXJk
IE1lZGljYWwgU2Nob29sLCBCb3N0b24sIE1hc3NhY2h1c2V0dHMgMDIxMTUsIFVTQS4gWzNdIFBy
b2dyYW0gaW4gTWVkaWNhbCBhbmQgUG9wdWxhdGlvbiBHZW5ldGljcywgQnJvYWQgSW5zdGl0dXRl
LCBDYW1icmlkZ2UsIE1hc3NhY2h1c2V0dHMgMDIxNDIsIFVTQS4mI3hEOzFdIERpdmlzaW9uIG9m
IFJoZXVtYXRvbG9neSwgSW1tdW5vbG9neSwgYW5kIEFsbGVyZ3ksIEJyaWdoYW0gYW5kIFdvbWVu
JmFwb3M7cyBIb3NwaXRhbCwgSGFydmFyZCBNZWRpY2FsIFNjaG9vbCwgQm9zdG9uLCBNYXNzYWNo
dXNldHRzIDAyMTE1LCBVU0EuIFsyXSBEaXZpc2lvbiBvZiBHZW5ldGljcywgQnJpZ2hhbSBhbmQg
V29tZW4mYXBvcztzIEhvc3BpdGFsLCBIYXJ2YXJkIE1lZGljYWwgU2Nob29sLCBCb3N0b24sIE1h
c3NhY2h1c2V0dHMgMDIxMTUsIFVTQS4gWzNdIFByb2dyYW0gaW4gTWVkaWNhbCBhbmQgUG9wdWxh
dGlvbiBHZW5ldGljcywgQnJvYWQgSW5zdGl0dXRlLCBDYW1icmlkZ2UsIE1hc3NhY2h1c2V0dHMg
MDIxNDIsIFVTQS4gWzRdIERlcGFydG1lbnQgb2YgU3RhdGlzdGljcywgSGFydmFyZCBVbml2ZXJz
aXR5LCBDYW1icmlkZ2UsIE1hc3NhY2h1c2V0dHMgMDIxMzgsIFVTQS4gWzVdIENlbnRyZSBmb3Ig
Q2FuY2VyIFJlc2VhcmNoLCBNb25hc2ggSW5zdGl0dXRlIG9mIE1lZGljYWwgUmVzZWFyY2gsIE1v
bmFzaCBVbml2ZXJzaXR5LCBDbGF5dG9uLCBWaWN0b3JpYSAzODAwLCBBdXN0cmFsaWEuJiN4RDsx
XSBEaXZpc2lvbiBvZiBHZW5ldGljcywgQnJpZ2hhbSBhbmQgV29tZW4mYXBvcztzIEhvc3BpdGFs
LCBIYXJ2YXJkIE1lZGljYWwgU2Nob29sLCBCb3N0b24sIE1hc3NhY2h1c2V0dHMgMDIxMTUsIFVT
QS4gWzJdIFByb2dyYW0gaW4gTWVkaWNhbCBhbmQgUG9wdWxhdGlvbiBHZW5ldGljcywgQnJvYWQg
SW5zdGl0dXRlLCBDYW1icmlkZ2UsIE1hc3NhY2h1c2V0dHMgMDIxNDIsIFVTQS4gWzNdIFByb2dy
YW0gaW4gVHJhbnNsYXRpb25hbCBOZXVyb1BzeWNoaWF0cmljIEdlbm9taWNzLCBJbnN0aXR1dGUg
Zm9yIHRoZSBOZXVyb3NjaWVuY2VzLCBEZXBhcnRtZW50IG9mIE5ldXJvbG9neSwgQnJpZ2hhbSBh
bmQgV29tZW4mYXBvcztzIEhvc3BpdGFsLCBCb3N0b24sIE1hc3NhY2h1c2V0dHMgMDIxMTUsIFVT
QS4mI3hEOzFdIENlbnRlciBmb3IgR2Vub21pYyBNZWRpY2luZSwgS3lvdG8gVW5pdmVyc2l0eSBH
cmFkdWF0ZSBTY2hvb2wgb2YgTWVkaWNpbmUsIEt5b3RvIDYwNi04NTA3LCBKYXBhbi4gWzJdIERl
cGFydG1lbnQgb2YgUmhldW1hdG9sb2d5IGFuZCBDbGluaWNhbCBpbW11bm9sb2d5LCBHcmFkdWF0
ZSBTY2hvb2wgb2YgTWVkaWNpbmUsIEt5b3RvIFVuaXZlcnNpdHksIEt5b3RvIDYwNi04NTA3LCBK
YXBhbi4mI3hEO0luc3RpdHV0ZSBvZiBSaGV1bWF0b2xvZ3ksIFRva3lvIFdvbWVuJmFwb3M7cyBN
ZWRpY2FsIFVuaXZlcnNpdHksIFRva3lvIDE2Mi0wMDU0LCBKYXBhbi4mI3hEO0xhYm9yYXRvcnkg
Zm9yIEF1dG9pbW11bmUgRGlzZWFzZXMsIENlbnRlciBmb3IgSW50ZWdyYXRpdmUgTWVkaWNhbCBT
Y2llbmNlcywgUklLRU4sIFlva29oYW1hIDIzMC0wMDQ1LCBKYXBhbi4mI3hEO0RlcGFydG1lbnQg
b2YgUmhldW1hdG9sb2d5IGFuZCBDbGluaWNhbCBpbW11bm9sb2d5LCBHcmFkdWF0ZSBTY2hvb2wg
b2YgTWVkaWNpbmUsIEt5b3RvIFVuaXZlcnNpdHksIEt5b3RvIDYwNi04NTA3LCBKYXBhbi4mI3hE
O0ltbXVub2xvZ3kgQmlvbWFya2VycyBHcm91cCwgR2VuZW50ZWNoLCBTb3V0aCBTYW4gRnJhbmNp
c2NvLCBDYWxpZm9ybmlhIDk0MDgwLCBVU0EuJiN4RDsxXSBEZXBhcnRtZW50IG9mIEJpb21lZGlj
YWwgSW5mb3JtYXRpY3MsIFZhbmRlcmJpbHQgVW5pdmVyc2l0eSBTY2hvb2wgb2YgTWVkaWNpbmUs
IE5hc2h2aWxsZSwgVGVubmVzc2VlIDM3MjMyLCBVU0EuIFsyXSBEZXBhcnRtZW50IG9mIE1lZGlj
aW5lLCBWYW5kZXJiaWx0IFVuaXZlcnNpdHkgU2Nob29sIG9mIE1lZGljaW5lLCBOYXNodmlsbGUs
IFRlbm5lc3NlZSAzNzIzMiwgVVNBLiYjeEQ7RGVwYXJ0bWVudCBvZiBCaW9tZWRpY2FsIEluZm9y
bWF0aWNzLCBWYW5kZXJiaWx0IFVuaXZlcnNpdHkgU2Nob29sIG9mIE1lZGljaW5lLCBOYXNodmls
bGUsIFRlbm5lc3NlZSAzNzIzMiwgVVNBLiYjeEQ7RGVwYXJ0bWVudCBvZiBNZWRpY2luZSwgVmFu
ZGVyYmlsdCBVbml2ZXJzaXR5IFNjaG9vbCBvZiBNZWRpY2luZSwgTmFzaHZpbGxlLCBUZW5uZXNz
ZWUgMzcyMzIsIFVTQS4mI3hEO05ldyBZb3JrIFVuaXZlcnNpdHkgSG9zcGl0YWwgZm9yIEpvaW50
IERpc2Vhc2VzLCBOZXcgWW9yaywgTmV3IFlvcmsgMTAwMDMsIFVTQS4mI3hEO0RlcGFydG1lbnQg
b2YgTWVkaWNpbmUsIEFsYmFueSBNZWRpY2FsIENlbnRlciBhbmQgVGhlIENlbnRlciBmb3IgUmhl
dW1hdG9sb2d5LCBBbGJhbnksIE5ldyBZb3JrIDEyMjA2LCBVU0EuJiN4RDtEaXZpc2lvbiBvZiBS
aGV1bWF0b2xvZ3ksIERlcGFydG1lbnQgb2YgTWVkaWNpbmUsIE5ldyBZb3JrLCBQcmVzYnl0ZXJp
YW4gSG9zcGl0YWwsIENvbGxlZ2Ugb2YgUGh5c2ljaWFucyBhbmQgU3VyZ2VvbnMsIENvbHVtYmlh
IFVuaXZlcnNpdHksIE5ldyBZb3JrLCBOZXcgWW9yayAxMDAzMiwgVVNBLiYjeEQ7RGVwYXJ0bWVu
dCBvZiBSaGV1bWF0b2xvZ3kgYW5kIEltbXVub2xvZ3ksIFNoYW5naGFpIENoYW5nemhlbmcgSG9z
cGl0YWwsIFNlY29uZCBNaWxpdGFyeSBNZWRpY2FsIFVuaXZlcnNpdHksIFNoYW5naGFpIDIwMDAw
MywgQ2hpbmEuJiN4RDtEZXBhcnRtZW50IG9mIFBoYXJtYWNvbG9neSwgU2Vjb25kIE1pbGl0YXJ5
IE1lZGljYWwgVW5pdmVyc2l0eSwgU2hhbmdoYWkgMjAwNDMzLCBDaGluYS4mI3hEOzFdIFVuaXZl
cnNpdHkgb2YgUXVlZW5zbGFuZCBEaWFtYW50aW5hIEluc3RpdHV0ZSwgVHJhbnNsYXRpb25hbCBS
ZXNlYXJjaCBJbnN0aXR1dGUsIEJyaXNiYW5lLCBRdWVlbnNsYW5kIDQwNzIsIEF1c3RyYWxpYS4g
WzJdIFF1ZWVuc2xhbmQgQnJhaW4gSW5zdGl0dXRlLCBUaGUgVW5pdmVyc2l0eSBvZiBRdWVlbnNs
YW5kLCBCcmlzYmFuZSwgUXVlZW5zbGFuZCA0MDcyLCBBdXN0cmFsaWEuJiN4RDsxXSBMdW5lbmZl
bGQtVGFuZW5iYXVtIFJlc2VhcmNoIEluc3RpdHV0ZSwgTW91bnQgU2luYWkgSG9zcGl0YWwsIFRv
cm9udG8sIE9udGFyaW8gTTVHIDFYNSwgQ2FuYWRhLiBbMl0gVG9yb250byBHZW5lcmFsIFJlc2Vh
cmNoIEluc3RpdHV0ZSwgVG9yb250bywgT250YXJpbyBNNUcgMk05LCBDYW5hZGEuIFszXSBEZXBh
cnRtZW50IG9mIE1lZGljaW5lLCBVbml2ZXJzaXR5IG9mIFRvcm9udG8sIFRvcm9udG8sIE9udGFy
aW8gTTVTIDJKNywgQ2FuYWRhLiYjeEQ7RGVwYXJ0bWVudCBvZiBNZWRpY2luZSwgTW91bnQgU2lu
YWkgSG9zcGl0YWwgYW5kIFVuaXZlcnNpdHkgb2YgVG9yb250bywgVG9yb250byBNNVMgMko3LCBD
YW5hZGEuJiN4RDtEZXBhcnRtZW50IG9mIEdlbmV0aWNzLCBVbml2ZXJzaXR5IE1lZGljYWwgQ2Vu
dGVyIEdyb25pbmdlbiwgVW5pdmVyc2l0eSBvZiBHcm9uaW5nZW4sIEhhbnplcGxlaW4gMSwgR3Jv
bmluZ2VuIDk3MDAgUkIsIHRoZSBOZXRoZXJsYW5kcy4mI3hEOzFdIFByb2dyYW0gaW4gTWVkaWNh
bCBhbmQgUG9wdWxhdGlvbiBHZW5ldGljcywgQnJvYWQgSW5zdGl0dXRlLCBDYW1icmlkZ2UsIE1h
c3NhY2h1c2V0dHMgMDIxNDIsIFVTQS4gWzJdIEVzdG9uaWFuIEdlbm9tZSBDZW50ZXIsIFVuaXZl
cnNpdHkgb2YgVGFydHUsIFJpaWEgMjNiLCBUYXJ0dSA1MTAxMCwgRXN0b25pYS4gWzNdIERpdmlz
aW9uIG9mIEVuZG9jcmlub2xvZ3ksIENoaWxkcmVuJmFwb3M7cyBIb3NwaXRhbCwgQm9zdG9uLCBN
YXNzYWNodXNldHRzIDAyMTE1LCBVU0EuJiN4RDtFc3RvbmlhbiBHZW5vbWUgQ2VudGVyLCBVbml2
ZXJzaXR5IG9mIFRhcnR1LCBSaWlhIDIzYiwgVGFydHUgNTEwMTAsIEVzdG9uaWEuJiN4RDtTY2hv
b2wgb2YgQ29tcHV0ZXIgYW5kIEluZm9ybWF0aW9uIFRlY2hub2xvZ3ksIEJlaWppbmcgSmlhb3Rv
bmcgVW5pdmVyc2l0eSwgQmVpamluZyAxMDAwNDQsIENoaW5hLiYjeEQ7UHJvZ3JhbSBpbiBNZWRp
Y2FsIGFuZCBQb3B1bGF0aW9uIEdlbmV0aWNzLCBCcm9hZCBJbnN0aXR1dGUsIENhbWJyaWRnZSwg
TWFzc2FjaHVzZXR0cyAwMjE0MiwgVVNBLiYjeEQ7VGhlIERlcGFydG1lbnQgb2YgUHN5Y2hpYXRy
eSBhdCBNb3VudCBTaW5haSBTY2hvb2wgb2YgTWVkaWNpbmUsIE5ldyBZb3JrLCBOZXcgWW9yayAx
MDAyOSwgVVNBLiYjeEQ7MV0gRGl2aXNpb24gb2YgUmhldW1hdG9sb2d5LCBJbW11bm9sb2d5LCBh
bmQgQWxsZXJneSwgQnJpZ2hhbSBhbmQgV29tZW4mYXBvcztzIEhvc3BpdGFsLCBIYXJ2YXJkIE1l
ZGljYWwgU2Nob29sLCBCb3N0b24sIE1hc3NhY2h1c2V0dHMgMDIxMTUsIFVTQS4gWzJdIFByb2dy
YW0gaW4gTWVkaWNhbCBhbmQgUG9wdWxhdGlvbiBHZW5ldGljcywgQnJvYWQgSW5zdGl0dXRlLCBD
YW1icmlkZ2UsIE1hc3NhY2h1c2V0dHMgMDIxNDIsIFVTQS4gWzNdIERpdmlzaW9uIG9mIEVuZG9j
cmlub2xvZ3ksIENoaWxkcmVuJmFwb3M7cyBIb3NwaXRhbCwgQm9zdG9uLCBNYXNzYWNodXNldHRz
IDAyMTE1LCBVU0EuJiN4RDtDZW50ZXIgZm9yIEdlbm9taWMgTWVkaWNpbmUsIEt5b3RvIFVuaXZl
cnNpdHkgR3JhZHVhdGUgU2Nob29sIG9mIE1lZGljaW5lLCBLeW90byA2MDYtODUwNywgSmFwYW4u
JiN4RDtEZXBhcnRtZW50IG9mIEh1bWFuIEdlbmV0aWNzLCBSYWRib3VkIFVuaXZlcnNpdHkgTWVk
aWNhbCBDZW50cmUsIE5pam1lZ2VuIDY1MDAgSEIsIHRoZSBOZXRoZXJsYW5kcy4mI3hEO0RlcGFy
dG1lbnQgb2YgUmhldW1hdG9sb2d5LCBSYWRib3VkIFVuaXZlcnNpdHkgTWVkaWNhbCBDZW50cmUs
IE5pam1lZ2VuIDY1MDAgSEIsIHRoZSBOZXRoZXJsYW5kcy4mI3hEO0RlcGFydG1lbnQgb2YgUmhl
dW1hdG9sb2d5IGFuZCBDbGluaWNhbCBJbW11bm9sb2d5LCBBcnRocml0aXMgQ2VudGVyIFR3ZW50
ZSwgVW5pdmVyc2l0eSBUd2VudGUgJmFtcDsgTWVkaXNjaCBTcGVjdHJ1bSBUd2VudGUsIEVuc2No
ZWRlIDc1MDAgQUUsIHRoZSBOZXRoZXJsYW5kcy4mI3hEO0RlcGFydG1lbnQgb2YgQ2xpbmljYWwg
UGhhcm1hY3kgYW5kIFRveGljb2xvZ3ksIExlaWRlbiBVbml2ZXJzaXR5IE1lZGljYWwgQ2VudGVy
LCBMZWlkZW4gMjMwMCBSQywgdGhlIE5ldGhlcmxhbmRzLiYjeEQ7RGVwYXJ0bWVudCBvZiBSaGV1
bWF0b2xvZ3ksIExlaWRlbiBVbml2ZXJzaXR5IE1lZGljYWwgQ2VudGVyLCBMZWlkZW4gMjMwMCBS
QywgdGhlIE5ldGhlcmxhbmRzLiYjeEQ7MV0gU2VydmljZSBkZSBSaHVtYXRvbG9naWUgZXQgSU5T
RVJNIFU2OTkgSG9waXRhbCBCaWNoYXQgQ2xhdWRlIEJlcm5hcmQsIEFzc2lzdGFuY2UgUHVibGlx
dWUgZGVzIEhvcGl0YXV4IGRlIFBhcmlzLCBQYXJpcyA3NTAxOCwgRnJhbmNlLiBbMl0gVW5pdmVy
c2l0ZSBQYXJpcyA3LURpZGVyb3QsIFBhcmlzIDc1MDEzLCBGcmFuY2UuJiN4RDtJbnN0aXR1dCBO
YXRpb25hbCBkZSBsYSBTYW50ZSBldCBkZSBsYSBSZWNoZXJjaGUgTWVkaWNhbGUgKElOU0VSTSkg
VTEwMTIsIFVuaXZlcnNpdGUgUGFyaXMtU3VkLCBSaHVtYXRvbG9naWUsIEhvcGl0YXV4IFVuaXZl
cnNpdGFpcmVzIFBhcmlzLVN1ZCwgQXNzaXN0YW5jZSBQdWJsaXF1ZS1Ib3BpdGF1eCBkZSBQYXJp
cyAoQVAtSFApLCBMZSBLcmVtbGluIEJpY2V0cmUgOTQyNzUsIEZyYW5jZS4mI3hEO0RpdmlzaW9u
IG9mIENsaW5pY2FsIEltbXVub2xvZ3kgYW5kIFJoZXVtYXRvbG9neSwgRGVwYXJ0bWVudCBvZiBN
ZWRpY2luZSwgVW5pdmVyc2l0eSBvZiBBbGFiYW1hIGF0IEJpcm1pbmdoYW0sIEJpcm1pbmdoYW0s
IEFsYWJhbWEgMzUyOTQsIFVTQS4mI3hEOzFdIERlcGFydG1lbnQgb2YgR2VuZXRpY3MsIFVuaXZl
cnNpdHkgTWVkaWNhbCBDZW50ZXIgR3JvbmluZ2VuLCBVbml2ZXJzaXR5IG9mIEdyb25pbmdlbiwg
SGFuemVwbGVpbiAxLCBHcm9uaW5nZW4gOTcwMCBSQiwgdGhlIE5ldGhlcmxhbmRzLiBbMl0gRGVw
YXJ0bWVudCBvZiBSaGV1bWF0b2xvZ3ksIExlaWRlbiBVbml2ZXJzaXR5IE1lZGljYWwgQ2VudGVy
LCBMZWlkZW4gMjMwMCBSQywgdGhlIE5ldGhlcmxhbmRzLiYjeEQ7MV0gQU1DL1VuaXZlcnNpdHkg
b2YgQW1zdGVyZGFtLCBBbXN0ZXJkYW0gMTEwNSBBWiwgdGhlIE5ldGhlcmxhbmRzLiBbMl0gR2xh
eG9TbWl0aEtsaW5lLCBTdGV2ZW5hZ2UgU0cxIDJOWSwgVUsuIFszXSBVbml2ZXJzaXR5IG9mIENh
bWJyaWRnZSwgQ2FtYnJpZGdlIENCMiAxVE4sIFVLLiYjeEQ7RGVwYXJ0bWVudCBvZiBSaGV1bWF0
b2xvZ3ksIEhhbnlhbmcgVW5pdmVyc2l0eSBIb3NwaXRhbCBmb3IgUmhldW1hdGljIERpc2Vhc2Vz
LCBTZW91bCAxMzMtNzkyLCBTb3V0aCBLb3JlYS4mI3hEO0luc3RpdHV0byBkZSBQYXJhc2l0b2xv
Z2lhIHkgQmlvbWVkaWNpbmEgTG9wZXotTmV5cmEsIENTSUMsIEdyYW5hZGEgMTgxMDAsIFNwYWlu
LiYjeEQ7RGVwYXJ0bWVudCBvZiBSaGV1bWF0b2xvZ3ksIEhvc3BpdGFsIE1hcnF1ZXMgZGUgVmFs
ZGVjaWxsYSwgSUZJTUFWLCBTYW50YW5kZXIgMzkwMDgsIFNwYWluLiYjeEQ7SG9zcGl0YWwgQ2xp
bmljbyBTYW4gQ2FybG9zLCBNYWRyaWQgMjgwNDAsIFNwYWluLiYjeEQ7MV0gRGVwYXJ0bWVudCBv
ZiBQdWJsaWMgSGVhbHRoIGFuZCBDbGluaWNhbCBNZWRpY2luZSwgVW1lYSBVbml2ZXJzaXR5LCBV
bWVhIFNFLTkwMSA4NywgU3dlZGVuLiBbMl0gRGVwYXJ0bWVudCBvZiBSaGV1bWF0b2xvZ3ksIFVt
ZWEgVW5pdmVyc2l0eSwgVW1lYSBTRS05MDEgODcsIFN3ZWRlbi4mI3hEOzFdIENoYW5uaW5nIExh
Ym9yYXRvcnksIERlcGFydG1lbnQgb2YgTWVkaWNpbmUsIEJyaWdoYW0gYW5kIFdvbWVuJmFwb3M7
cyBIb3NwaXRhbCwgSGFydmFyZCBNZWRpY2FsIFNjaG9vbCwgQm9zdG9uIDAyMTE1LCBNYXNzYWNo
dXNldHRzLCBVU0EuIFsyXSBTZWN0aW9uIG9mIFJoZXVtYXRvbG9neSwgQm9zdG9uIFVuaXZlcnNp
dHkgU2Nob29sIG9mIE1lZGljaW5lLCBCb3N0b24sIE1hc3NhY2h1c2V0dHMgMDIxMTgsIFVTQS4g
WzNdIENsaW5pY2FsIEVwaWRlbWlvbG9neSBSZXNlYXJjaCBhbmQgVHJhaW5pbmcgVW5pdCwgQm9z
dG9uIFVuaXZlcnNpdHkgU2Nob29sIG9mIE1lZGljaW5lLCBCb3N0b24sIE1hc3NhY2h1c2V0dHMg
MDIxMTgsIFVTQS4mI3hEO0NlbnRyZSBkJmFwb3M7RXR1ZGUgZHUgUG9seW1vcnBoaXNtZSBIdW1h
aW4gKENFUEgpLCBQYXJpcyA3NTAxMCwgRnJhbmNlLiYjeEQ7VW5pdmVyc2l0ZSBQYXJpcyAxMyBT
b3Jib25uZSBQYXJpcyBDaXRlLCBVUkVOIChOdXRyaXRpb25hbCBFcGlkZW1pb2xvZ3kgUmVzZWFy
Y2ggVW5pdCksIEluc2VybSAoVTU1NyksIElucmEgKFUxMTI1KSwgQ25hbSwgQm9iaWdueSA5MzAx
NywgRnJhbmNlLiYjeEQ7TWNHaWxsIFVuaXZlcnNpdHkgYW5kIEdlbm9tZSBRdWViZWMgSW5ub3Zh
dGlvbiBDZW50cmUsIE1vbnRyZWFsLCBRdWViZWMgSDNBIDBHMSBDYW5hZGEuJiN4RDsxXSBBcnRo
cml0aXMgUmVzZWFyY2ggVUsgRXBpZGVtaW9sb2d5IFVuaXQsIENlbnRyZSBmb3IgTXVzY3Vsb3Nr
ZWxldGFsIFJlc2VhcmNoLCBVbml2ZXJzaXR5IG9mIE1hbmNoZXN0ZXIsIE1hbmNoZXN0ZXIgQWNh
ZGVtaWMgSGVhbHRoIFNjaWVuY2UgQ2VudHJlLCBNYW5jaGVzdGVyIE0xMyA5TlQsIFVLLiBbMl0g
TmF0aW9uYWwgSW5zdGl0dXRlIGZvciBIZWFsdGggUmVzZWFyY2gsIE1hbmNoZXN0ZXIgTXVzY3Vs
b3NrZWxldGFsIEJpb21lZGljYWwgUmVzZWFyY2ggVW5pdCwgQ2VudHJhbCBNYW5jaGVzdGVyIFVu
aXZlcnNpdHkgSG9zcGl0YWxzIE5hdGlvbmFsIEhlYWx0aCBTZXJ2aWNlIEZvdW5kYXRpb24gVHJ1
c3QsIE1hbmNoZXN0ZXIgQWNhZGVtaWMgSGVhbHRoIFNjaWVuY2VzIENlbnRyZSwgTWFuY2hlc3Rl
ciBNMTMgOU5ULCBVSy4mI3hEO0FydGhyaXRpcyBSZXNlYXJjaCBVSyBFcGlkZW1pb2xvZ3kgVW5p
dCwgQ2VudHJlIGZvciBNdXNjdWxvc2tlbGV0YWwgUmVzZWFyY2gsIFVuaXZlcnNpdHkgb2YgTWFu
Y2hlc3RlciwgTWFuY2hlc3RlciBBY2FkZW1pYyBIZWFsdGggU2NpZW5jZSBDZW50cmUsIE1hbmNo
ZXN0ZXIgTTEzIDlOVCwgVUsuJiN4RDtEZXBhcnRtZW50IG9mIENsaW5pY2FsIEltbXVub2xvZ3kg
YW5kIFJoZXVtYXRvbG9neSAmYW1wOyBEZXBhcnRtZW50IG9mIEdlbm9tZSBBbmFseXNpcywgQWNh
ZGVtaWMgTWVkaWNhbCBDZW50ZXIvVW5pdmVyc2l0eSBvZiBBbXN0ZXJkYW0sIEFtc3RlcmRhbSAx
MTA1IEFaLCB0aGUgTmV0aGVybGFuZHMuJiN4RDtEaXZpc2lvbiBvZiBSaGV1bWF0b2xvZ3kgYW5k
IENsaW5pY2FsIEltbXVub2xvZ3ksIFVuaXZlcnNpdHkgb2YgUGl0dHNidXJnaCwgUGl0dHNidXJn
aCwgUGVubnN5bHZhbmlhIDE1MjYxLCBVU0EuJiN4RDtSb3NhbGluZCBSdXNzZWxsIE1lZGljYWwg
UmVzZWFyY2ggQ2VudGVyIGZvciBBcnRocml0aXMsIERpdmlzaW9uIG9mIFJoZXVtYXRvbG9neSwg
RGVwYXJ0bWVudCBvZiBNZWRpY2luZSwgVW5pdmVyc2l0eSBvZiBDYWxpZm9ybmlhIFNhbiBGcmFu
Y2lzY28sIFNhbiBGcmFuY2lzY28sIENhbGlmb3JuaWEgOTQxMTcsIFVTQS4mI3hEO0RpdmlzaW9u
IG9mIFJoZXVtYXRvbG9neSwgSW1tdW5vbG9neSwgYW5kIEFsbGVyZ3ksIEJyaWdoYW0gYW5kIFdv
bWVuJmFwb3M7cyBIb3NwaXRhbCwgSGFydmFyZCBNZWRpY2FsIFNjaG9vbCwgQm9zdG9uLCBNYXNz
YWNodXNldHRzIDAyMTE1LCBVU0EuJiN4RDtVbml0IG9mIFN0YXRpc3RpY2FsIEdlbmV0aWNzLCBD
ZW50ZXIgZm9yIEdlbm9taWMgTWVkaWNpbmUgR3JhZHVhdGUgU2Nob29sIG9mIE1lZGljaW5lIEt5
b3RvIFVuaXZlcnNpdHksIEt5b3RvIDYwNi04NTA3LCBKYXBhbi4mI3hEO0xhYm9yYXRvcnkgZm9y
IEdlbm90eXBpbmcgRGV2ZWxvcG1lbnQsIENlbnRlciBmb3IgSW50ZWdyYXRpdmUgTWVkaWNhbCBT
Y2llbmNlcywgUklLRU4sIFlva29oYW1hIDIzMC0wMDQ1LCBKYXBhbi4mI3hEO0RlcGFydG1lbnQg
b2YgU3RhdGlzdGljcywgSGFydmFyZCBVbml2ZXJzaXR5LCBDYW1icmlkZ2UsIE1hc3NhY2h1c2V0
dHMgMDIxMzgsIFVTQS4mI3hEO1JoZXVtYXRvbG9neSBVbml0LCBEZXBhcnRtZW50IG9mIE1lZGlj
aW5lIChTb2xuYSksIEthcm9saW5za2EgSW5zdGl0dXRldCwgU3RvY2tob2xtIFNFLTE3MSA3Niwg
U3dlZGVuLiYjeEQ7VGhlIEZlaW5zdGVpbiBJbnN0aXR1dGUgZm9yIE1lZGljYWwgUmVzZWFyY2gs
IE5vcnRoIFNob3JlLUxvbmcgSXNsYW5kIEpld2lzaCBIZWFsdGggU3lzdGVtLCBNYW5oYXNzZXQs
IE5ldyBZb3JrIDExMDMwLCBVU0EuJiN4RDsxXSBEaXZpc2lvbiBvZiBSaGV1bWF0b2xvZ3ksIElt
bXVub2xvZ3ksIGFuZCBBbGxlcmd5LCBCcmlnaGFtIGFuZCBXb21lbiZhcG9zO3MgSG9zcGl0YWws
IEhhcnZhcmQgTWVkaWNhbCBTY2hvb2wsIEJvc3RvbiwgTWFzc2FjaHVzZXR0cyAwMjExNSwgVVNB
LiBbMl0gRGl2aXNpb24gb2YgR2VuZXRpY3MsIEJyaWdoYW0gYW5kIFdvbWVuJmFwb3M7cyBIb3Nw
aXRhbCwgSGFydmFyZCBNZWRpY2FsIFNjaG9vbCwgQm9zdG9uLCBNYXNzYWNodXNldHRzIDAyMTE1
LCBVU0EuIFszXSBQcm9ncmFtIGluIE1lZGljYWwgYW5kIFBvcHVsYXRpb24gR2VuZXRpY3MsIEJy
b2FkIEluc3RpdHV0ZSwgQ2FtYnJpZGdlLCBNYXNzYWNodXNldHRzIDAyMTQyLCBVU0EuIFs0XSBO
SUhSIE1hbmNoZXN0ZXIgTXVzY3Vsb3NrZWxldGFsIEJpb21lZGljYWwsIFJlc2VhcmNoIFVuaXQs
IENlbnRyYWwgTWFuY2hlc3RlciBOSFMgRm91bmRhdGlvbiBUcnVzdCwgTWFuY2hlc3RlciBBY2Fk
ZW1pYyBIZWFsdGggU2NpZW5jZXMgQ2VudHJlLCBNYW5jaGVzdGVyIE0xMyA5TlQsIFVLLiYjeEQ7
MV0gU2VjdGlvbiBvZiBHZW5ldGljIE1lZGljaW5lLCBVbml2ZXJzaXR5IG9mIENoaWNhZ28sIENo
aWNhZ28sIElsbGlub2lzIDYwNjM3LCBVU0EuIFsyXSBJbnN0aXR1dGUgZm9yIEdlbm9taWNzIGFu
ZCBTeXN0ZW1zIEJpb2xvZ3ksIFVuaXZlcnNpdHkgb2YgQ2hpY2FnbywgQ2hpY2FnbywgSWxsaW5v
aXMgNjA2MzcsIFVTQS4mI3hEO1VuaXZlcnNpdHkgb2YgUXVlZW5zbGFuZCBEaWFtYW50aW5hIElu
c3RpdHV0ZSwgVHJhbnNsYXRpb25hbCBSZXNlYXJjaCBJbnN0aXR1dGUsIEJyaXNiYW5lLCBRdWVl
bnNsYW5kIDQwNzIsIEF1c3RyYWxpYS4mI3hEO0xhYm9yYXRvcnkgZm9yIFN0YXRpc3RpY2FsIEFu
YWx5c2lzLCBDZW50ZXIgZm9yIEludGVncmF0aXZlIE1lZGljYWwgU2NpZW5jZXMsIFJJS0VOLCBZ
b2tvaGFtYSAyMzAtMDA0NSwgSmFwYW4uJiN4RDsxXSBDZW50ZXIgZm9yIEdlbm9taWMgTWVkaWNp
bmUsIEt5b3RvIFVuaXZlcnNpdHkgR3JhZHVhdGUgU2Nob29sIG9mIE1lZGljaW5lLCBLeW90byA2
MDYtODUwNywgSmFwYW4uIFsyXSBDb3JlIFJlc2VhcmNoIGZvciBFdm9sdXRpb25hbCBTY2llbmNl
IGFuZCBUZWNobm9sb2d5IChDUkVTVCkgcHJvZ3JhbSwgSmFwYW4gU2NpZW5jZSBhbmQgVGVjaG5v
bG9neSBBZ2VuY3ksIEthd2FndWNoaSwgU2FpdGFtYSAzMzItMDAxMiwgSmFwYW4uIFszXSBJbnN0
aXR1dCBOYXRpb25hbCBkZSBsYSBTYW50ZSBldCBkZSBsYSBSZWNoZXJjaGUgTWVkaWNhbGUgKElO
U0VSTSkgVW5pdGUgVTg1MiwgS3lvdG8gVW5pdmVyc2l0eSBHcmFkdWF0ZSBTY2hvb2wgb2YgTWVk
aWNpbmUsIEt5b3RvIDYwNi04NTA3LCBKYXBhbi4mI3hEOzFdIExhYm9yYXRvcnkgZm9yIEF1dG9p
bW11bmUgRGlzZWFzZXMsIENlbnRlciBmb3IgSW50ZWdyYXRpdmUgTWVkaWNhbCBTY2llbmNlcywg
UklLRU4sIFlva29oYW1hIDIzMC0wMDQ1LCBKYXBhbi4gWzJdIERlcGFydG1lbnQgb2YgQWxsZXJn
eSBhbmQgUmhldW1hdG9sb2d5LCBHcmFkdWF0ZSBTY2hvb2wgb2YgTWVkaWNpbmUsIHRoZSBVbml2
ZXJzaXR5IG9mIFRva3lvLCBUb2t5byAxMTMtMDAzMywgSmFwYW4uPC9hdXRoLWFkZHJlc3M+PHRp
dGxlcz48dGl0bGU+R2VuZXRpY3Mgb2YgcmhldW1hdG9pZCBhcnRocml0aXMgY29udHJpYnV0ZXMg
dG8gYmlvbG9neSBhbmQgZHJ1ZyBkaXNjb3Zlcnk8L3RpdGxlPjxzZWNvbmRhcnktdGl0bGU+TmF0
dXJlPC9zZWNvbmRhcnktdGl0bGU+PC90aXRsZXM+PHBlcmlvZGljYWw+PGZ1bGwtdGl0bGU+TmF0
dXJlPC9mdWxsLXRpdGxlPjwvcGVyaW9kaWNhbD48cGFnZXM+Mzc2LTgxPC9wYWdlcz48dm9sdW1l
PjUwNjwvdm9sdW1lPjxudW1iZXI+NzQ4ODwvbnVtYmVyPjxrZXl3b3Jkcz48a2V5d29yZD5BbGxl
bGVzPC9rZXl3b3JkPjxrZXl3b3JkPkFuaW1hbHM8L2tleXdvcmQ+PGtleXdvcmQ+QXJ0aHJpdGlz
LCBSaGV1bWF0b2lkLypkcnVnIHRoZXJhcHkvKmdlbmV0aWNzL21ldGFib2xpc20vcGF0aG9sb2d5
PC9rZXl3b3JkPjxrZXl3b3JkPkFzaWFuIENvbnRpbmVudGFsIEFuY2VzdHJ5IEdyb3VwL2dlbmV0
aWNzPC9rZXl3b3JkPjxrZXl3b3JkPkNhc2UtQ29udHJvbCBTdHVkaWVzPC9rZXl3b3JkPjxrZXl3
b3JkPkNvbXB1dGF0aW9uYWwgQmlvbG9neTwva2V5d29yZD48a2V5d29yZD4qRHJ1ZyBEaXNjb3Zl
cnk8L2tleXdvcmQ+PGtleXdvcmQ+RHJ1ZyBSZXBvc2l0aW9uaW5nPC9rZXl3b3JkPjxrZXl3b3Jk
PkV1cm9wZWFuIENvbnRpbmVudGFsIEFuY2VzdHJ5IEdyb3VwL2dlbmV0aWNzPC9rZXl3b3JkPjxr
ZXl3b3JkPkZlbWFsZTwva2V5d29yZD48a2V5d29yZD5HZW5ldGljIFByZWRpc3Bvc2l0aW9uIHRv
IERpc2Vhc2UvKmdlbmV0aWNzPC9rZXl3b3JkPjxrZXl3b3JkPkdlbm9tZS1XaWRlIEFzc29jaWF0
aW9uIFN0dWR5PC9rZXl3b3JkPjxrZXl3b3JkPkhlbWF0b2xvZ2ljIE5lb3BsYXNtcy9nZW5ldGlj
cy9tZXRhYm9saXNtPC9rZXl3b3JkPjxrZXl3b3JkPkh1bWFuczwva2V5d29yZD48a2V5d29yZD5N
YWxlPC9rZXl3b3JkPjxrZXl3b3JkPk1pY2U8L2tleXdvcmQ+PGtleXdvcmQ+TWljZSwgS25vY2tv
dXQ8L2tleXdvcmQ+PGtleXdvcmQ+Kk1vbGVjdWxhciBUYXJnZXRlZCBUaGVyYXB5PC9rZXl3b3Jk
PjxrZXl3b3JkPlBvbHltb3JwaGlzbSwgU2luZ2xlIE51Y2xlb3RpZGUvZ2VuZXRpY3M8L2tleXdv
cmQ+PC9rZXl3b3Jkcz48ZGF0ZXM+PHllYXI+MjAxNDwveWVhcj48cHViLWRhdGVzPjxkYXRlPkZl
YiAyMDwvZGF0ZT48L3B1Yi1kYXRlcz48L2RhdGVzPjxpc2JuPjE0NzYtNDY4NyAoRWxlY3Ryb25p
YykmI3hEOzAwMjgtMDgzNiAoTGlua2luZyk8L2lzYm4+PGFjY2Vzc2lvbi1udW0+MjQzOTAzNDI8
L2FjY2Vzc2lvbi1udW0+PHVybHM+PHJlbGF0ZWQtdXJscz48dXJsPmh0dHBzOi8vd3d3Lm5jYmku
bmxtLm5paC5nb3YvcHVibWVkLzI0MzkwMzQyPC91cmw+PC9yZWxhdGVkLXVybHM+PC91cmxzPjxj
dXN0b20yPlBNQzM5NDQwOTg8L2N1c3RvbTI+PGVsZWN0cm9uaWMtcmVzb3VyY2UtbnVtPjEwLjEw
MzgvbmF0dXJlMTI4NzM8L2VsZWN0cm9uaWMtcmVzb3VyY2UtbnVtPjwvcmVjb3JkPjwvQ2l0ZT48
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43" w:type="dxa"/>
            <w:gridSpan w:val="2"/>
            <w:vAlign w:val="center"/>
          </w:tcPr>
          <w:p w14:paraId="3C40F4A4" w14:textId="5571696C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833174</w:t>
            </w:r>
          </w:p>
        </w:tc>
        <w:tc>
          <w:tcPr>
            <w:tcW w:w="426" w:type="dxa"/>
            <w:vAlign w:val="center"/>
          </w:tcPr>
          <w:p w14:paraId="22F61BAF" w14:textId="7AE627C7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5690D5D3" w14:textId="6A90EB6F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0D67E3E9" w14:textId="54A50220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6A1F726B" w14:textId="594F68AE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659F1678" w14:textId="15553DA1" w:rsidR="0026773E" w:rsidRPr="00BF2D47" w:rsidRDefault="00251DA4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232DD59C" w14:textId="173F3CDD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3068773F" w14:textId="700E99DD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98" w:type="dxa"/>
            <w:vAlign w:val="bottom"/>
          </w:tcPr>
          <w:p w14:paraId="32B380DB" w14:textId="7B319A3C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067" w:type="dxa"/>
            <w:vAlign w:val="bottom"/>
          </w:tcPr>
          <w:p w14:paraId="2B632AA6" w14:textId="38F6DFD1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E-01</w:t>
            </w:r>
          </w:p>
        </w:tc>
        <w:tc>
          <w:tcPr>
            <w:tcW w:w="1440" w:type="dxa"/>
            <w:vAlign w:val="center"/>
          </w:tcPr>
          <w:p w14:paraId="151BA291" w14:textId="6380845C" w:rsidR="0026773E" w:rsidRPr="00D074BA" w:rsidRDefault="009A3C59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,880/</w:t>
            </w:r>
            <w:r w:rsidRPr="00293A1C">
              <w:rPr>
                <w:rFonts w:ascii="Arial" w:hAnsi="Arial" w:cs="Arial"/>
                <w:sz w:val="16"/>
                <w:szCs w:val="16"/>
              </w:rPr>
              <w:t>73,758</w:t>
            </w:r>
          </w:p>
        </w:tc>
      </w:tr>
      <w:tr w:rsidR="0026773E" w:rsidRPr="00A45181" w14:paraId="2ABAC4EA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4012FAEB" w14:textId="4C2A4A78" w:rsidR="0026773E" w:rsidRPr="00D074BA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Self-reported osteoarthritis</w:t>
            </w:r>
          </w:p>
        </w:tc>
        <w:tc>
          <w:tcPr>
            <w:tcW w:w="1196" w:type="dxa"/>
          </w:tcPr>
          <w:p w14:paraId="3330CE3B" w14:textId="28E1D320" w:rsidR="0026773E" w:rsidRPr="00D074BA" w:rsidRDefault="00AD625B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949ED"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3" w:type="dxa"/>
            <w:gridSpan w:val="2"/>
            <w:vAlign w:val="center"/>
          </w:tcPr>
          <w:p w14:paraId="7264847F" w14:textId="5462A9D8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833174</w:t>
            </w:r>
          </w:p>
        </w:tc>
        <w:tc>
          <w:tcPr>
            <w:tcW w:w="426" w:type="dxa"/>
            <w:vAlign w:val="center"/>
          </w:tcPr>
          <w:p w14:paraId="153BFEE4" w14:textId="681A96F0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39AE22F5" w14:textId="5F1D5C5D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687FD855" w14:textId="046D3A33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0B9B3216" w14:textId="6D5E64E8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5BDD3D79" w14:textId="0229F600" w:rsidR="0026773E" w:rsidRPr="00BF2D47" w:rsidRDefault="00251DA4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518C2FBC" w14:textId="3A43643F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0A1024E7" w14:textId="46698793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E-04</w:t>
            </w:r>
          </w:p>
        </w:tc>
        <w:tc>
          <w:tcPr>
            <w:tcW w:w="898" w:type="dxa"/>
            <w:vAlign w:val="bottom"/>
          </w:tcPr>
          <w:p w14:paraId="28647116" w14:textId="5982DF34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E-04</w:t>
            </w:r>
          </w:p>
        </w:tc>
        <w:tc>
          <w:tcPr>
            <w:tcW w:w="1067" w:type="dxa"/>
            <w:vAlign w:val="bottom"/>
          </w:tcPr>
          <w:p w14:paraId="30531131" w14:textId="0CB9AEB4" w:rsidR="0026773E" w:rsidRPr="0026773E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E-01</w:t>
            </w:r>
          </w:p>
        </w:tc>
        <w:tc>
          <w:tcPr>
            <w:tcW w:w="1440" w:type="dxa"/>
            <w:vAlign w:val="center"/>
          </w:tcPr>
          <w:p w14:paraId="6039F6B7" w14:textId="4A6FD694" w:rsidR="0026773E" w:rsidRPr="00D074BA" w:rsidRDefault="0026773E" w:rsidP="0026773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257/308,902</w:t>
            </w:r>
          </w:p>
        </w:tc>
      </w:tr>
      <w:tr w:rsidR="00295089" w:rsidRPr="00A45181" w14:paraId="79356BEF" w14:textId="77777777" w:rsidTr="00865381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2659" w:type="dxa"/>
            <w:gridSpan w:val="15"/>
            <w:vAlign w:val="center"/>
          </w:tcPr>
          <w:p w14:paraId="6DE1598D" w14:textId="2C309E76" w:rsidR="00295089" w:rsidRPr="00B6666B" w:rsidRDefault="00295089" w:rsidP="00295089">
            <w:pPr>
              <w:pStyle w:val="Compact"/>
              <w:rPr>
                <w:rFonts w:ascii="Arial" w:hAnsi="Arial" w:cs="Arial"/>
                <w:b/>
                <w:sz w:val="16"/>
                <w:szCs w:val="16"/>
              </w:rPr>
            </w:pPr>
            <w:r w:rsidRPr="00B6666B">
              <w:rPr>
                <w:rFonts w:ascii="Arial" w:hAnsi="Arial" w:cs="Arial"/>
                <w:b/>
                <w:sz w:val="16"/>
                <w:szCs w:val="16"/>
              </w:rPr>
              <w:t>Depression</w:t>
            </w:r>
          </w:p>
        </w:tc>
      </w:tr>
      <w:tr w:rsidR="005B10EE" w:rsidRPr="00A45181" w14:paraId="7F272D2D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4D8A13A8" w14:textId="46D2A831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Depressive symptoms</w:t>
            </w:r>
          </w:p>
        </w:tc>
        <w:tc>
          <w:tcPr>
            <w:tcW w:w="1196" w:type="dxa"/>
            <w:vAlign w:val="center"/>
          </w:tcPr>
          <w:p w14:paraId="4521034D" w14:textId="0DEB7771" w:rsidR="005B10EE" w:rsidRPr="00307728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SSGAC</w:t>
            </w:r>
            <w:r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Pr="006E44EA">
              <w:rPr>
                <w:rFonts w:ascii="Arial" w:hAnsi="Arial" w:cs="Arial"/>
                <w:sz w:val="16"/>
                <w:szCs w:val="16"/>
              </w:rPr>
              <w:lastRenderedPageBreak/>
              <w:t>27089181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a2JheTwvQXV0aG9yPjxZZWFyPjIwMTY8L1llYXI+PFJl
Y051bT4yNTkwPC9SZWNOdW0+PERpc3BsYXlUZXh0PjxzdHlsZSBmYWNlPSJzdXBlcnNjcmlwdCI+
NTwvc3R5bGU+PC9EaXNwbGF5VGV4dD48cmVjb3JkPjxyZWMtbnVtYmVyPjI1OTA8L3JlYy1udW1i
ZXI+PGZvcmVpZ24ta2V5cz48a2V5IGFwcD0iRU4iIGRiLWlkPSJmeDBzdnI1d2FkZnQyMGUwZHQ0
dnZlc2pzNXc5dHdlOTBkemEiIHRpbWVzdGFtcD0iMTUyMzcyMTU4MSI+MjU5MDwva2V5PjwvZm9y
ZWlnbi1rZXlzPjxyZWYtdHlwZSBuYW1lPSJKb3VybmFsIEFydGljbGUiPjE3PC9yZWYtdHlwZT48
Y29udHJpYnV0b3JzPjxhdXRob3JzPjxhdXRob3I+T2tiYXksIEEuPC9hdXRob3I+PGF1dGhvcj5C
YXNlbG1hbnMsIEIuIE0uPC9hdXRob3I+PGF1dGhvcj5EZSBOZXZlLCBKLiBFLjwvYXV0aG9yPjxh
dXRob3I+VHVybGV5LCBQLjwvYXV0aG9yPjxhdXRob3I+Tml2YXJkLCBNLiBHLjwvYXV0aG9yPjxh
dXRob3I+Rm9udGFuYSwgTS4gQS48L2F1dGhvcj48YXV0aG9yPk1lZGRlbnMsIFMuIEYuPC9hdXRo
b3I+PGF1dGhvcj5MaW5uZXIsIFIuIEsuPC9hdXRob3I+PGF1dGhvcj5SaWV0dmVsZCwgQy4gQS48
L2F1dGhvcj48YXV0aG9yPkRlcnJpbmdlciwgSi48L2F1dGhvcj48YXV0aG9yPkdyYXR0ZW4sIEou
PC9hdXRob3I+PGF1dGhvcj5MZWUsIEouIEouPC9hdXRob3I+PGF1dGhvcj5MaXUsIEouIFouPC9h
dXRob3I+PGF1dGhvcj5kZSBWbGFtaW5nLCBSLjwvYXV0aG9yPjxhdXRob3I+QWhsdXdhbGlhLCBU
LiBTLjwvYXV0aG9yPjxhdXRob3I+QnVjaHdhbGQsIEouPC9hdXRob3I+PGF1dGhvcj5DYXZhZGlu
bywgQS48L2F1dGhvcj48YXV0aG9yPkZyYXppZXItV29vZCwgQS4gQy48L2F1dGhvcj48YXV0aG9y
PkZ1cmxvdHRlLCBOLiBBLjwvYXV0aG9yPjxhdXRob3I+R2FyZmllbGQsIFYuPC9hdXRob3I+PGF1
dGhvcj5HZWlzZWwsIE0uIEguPC9hdXRob3I+PGF1dGhvcj5Hb256YWxleiwgSi4gUi48L2F1dGhv
cj48YXV0aG9yPkhhaXRqZW1hLCBTLjwvYXV0aG9yPjxhdXRob3I+S2FybHNzb24sIFIuPC9hdXRo
b3I+PGF1dGhvcj52YW4gZGVyIExhYW4sIFMuIFcuPC9hdXRob3I+PGF1dGhvcj5MYWR3aWcsIEsu
IEguPC9hdXRob3I+PGF1dGhvcj5MYWh0aSwgSi48L2F1dGhvcj48YXV0aG9yPnZhbiBkZXIgTGVl
LCBTLiBKLjwvYXV0aG9yPjxhdXRob3I+TGluZCwgUC4gQS48L2F1dGhvcj48YXV0aG9yPkxpdSwg
VC48L2F1dGhvcj48YXV0aG9yPk1hdHRlc29uLCBMLjwvYXV0aG9yPjxhdXRob3I+TWloYWlsb3Ys
IEUuPC9hdXRob3I+PGF1dGhvcj5NaWxsZXIsIE0uIEIuPC9hdXRob3I+PGF1dGhvcj5NaW5pY2Es
IEMuIEMuPC9hdXRob3I+PGF1dGhvcj5Ob2x0ZSwgSS4gTS48L2F1dGhvcj48YXV0aG9yPk1vb2st
S2FuYW1vcmksIEQuPC9hdXRob3I+PGF1dGhvcj52YW4gZGVyIE1vc3QsIFAuIEouPC9hdXRob3I+
PGF1dGhvcj5PbGRtZWFkb3csIEMuPC9hdXRob3I+PGF1dGhvcj5RaWFuLCBZLjwvYXV0aG9yPjxh
dXRob3I+UmFpdGFrYXJpLCBPLjwvYXV0aG9yPjxhdXRob3I+UmF3YWwsIFIuPC9hdXRob3I+PGF1
dGhvcj5SZWFsbywgQS48L2F1dGhvcj48YXV0aG9yPlJ1ZWVkaSwgUi48L2F1dGhvcj48YXV0aG9y
PlNjaG1pZHQsIEIuPC9hdXRob3I+PGF1dGhvcj5TbWl0aCwgQS4gVi48L2F1dGhvcj48YXV0aG9y
PlN0ZXJnaWFrb3VsaSwgRS48L2F1dGhvcj48YXV0aG9yPlRhbmFrYSwgVC48L2F1dGhvcj48YXV0
aG9yPlRheWxvciwgSy48L2F1dGhvcj48YXV0aG9yPlRob3JsZWlmc3NvbiwgRy48L2F1dGhvcj48
YXV0aG9yPldlZGVub2phLCBKLjwvYXV0aG9yPjxhdXRob3I+V2VsbG1hbm4sIEouPC9hdXRob3I+
PGF1dGhvcj5XZXN0cmEsIEguIEouPC9hdXRob3I+PGF1dGhvcj5XaWxsZW1zLCBTLiBNLjwvYXV0
aG9yPjxhdXRob3I+WmhhbywgVy48L2F1dGhvcj48YXV0aG9yPkxpZmVMaW5lcyBDb2hvcnQsIFN0
dWR5PC9hdXRob3I+PGF1dGhvcj5BbWluLCBOLjwvYXV0aG9yPjxhdXRob3I+QmFrc2hpLCBBLjwv
YXV0aG9yPjxhdXRob3I+QmVyZ21hbm4sIFMuPC9hdXRob3I+PGF1dGhvcj5Cam9ybnNkb3R0aXIs
IEcuPC9hdXRob3I+PGF1dGhvcj5Cb3lsZSwgUC4gQS48L2F1dGhvcj48YXV0aG9yPkNoZXJuZXks
IFMuPC9hdXRob3I+PGF1dGhvcj5Db3gsIFMuIFIuPC9hdXRob3I+PGF1dGhvcj5EYXZpZXMsIEcu
PC9hdXRob3I+PGF1dGhvcj5EYXZpcywgTy4gUy48L2F1dGhvcj48YXV0aG9yPkRpbmcsIEouPC9h
dXRob3I+PGF1dGhvcj5EaXJlaywgTi48L2F1dGhvcj48YXV0aG9yPkVpYmljaCwgUC48L2F1dGhv
cj48YXV0aG9yPkVtZW55LCBSLiBULjwvYXV0aG9yPjxhdXRob3I+RmF0ZW1pZmFyLCBHLjwvYXV0
aG9yPjxhdXRob3I+RmF1bCwgSi4gRC48L2F1dGhvcj48YXV0aG9yPkZlcnJ1Y2NpLCBMLjwvYXV0
aG9yPjxhdXRob3I+Rm9yc3RuZXIsIEEuIEouPC9hdXRob3I+PGF1dGhvcj5HaWVnZXIsIEMuPC9h
dXRob3I+PGF1dGhvcj5HdXB0YSwgUi48L2F1dGhvcj48YXV0aG9yPkhhcnJpcywgVC4gQi48L2F1
dGhvcj48YXV0aG9yPkhhcnJpcywgSi4gTS48L2F1dGhvcj48YXV0aG9yPkhvbGxpZGF5LCBFLiBH
LjwvYXV0aG9yPjxhdXRob3I+SG90dGVuZ2EsIEouIEouPC9hdXRob3I+PGF1dGhvcj5EZSBKYWdl
ciwgUC4gTC48L2F1dGhvcj48YXV0aG9yPkthYWtpbmVuLCBNLiBBLjwvYXV0aG9yPjxhdXRob3I+
S2FqYW50aWUsIEUuPC9hdXRob3I+PGF1dGhvcj5LYXJodW5lbiwgVi48L2F1dGhvcj48YXV0aG9y
PktvbGNpYywgSS48L2F1dGhvcj48YXV0aG9yPkt1bWFyaSwgTS48L2F1dGhvcj48YXV0aG9yPkxh
dW5lciwgTC4gSi48L2F1dGhvcj48YXV0aG9yPkZyYW5rZSwgTC48L2F1dGhvcj48YXV0aG9yPkxp
LUdhbywgUi48L2F1dGhvcj48YXV0aG9yPkxpZXdhbGQsIEQuIEMuPC9hdXRob3I+PGF1dGhvcj5L
b2luaSwgTS48L2F1dGhvcj48YXV0aG9yPkxvdWtvbGEsIEEuPC9hdXRob3I+PGF1dGhvcj5NYXJx
dWVzLVZpZGFsLCBQLjwvYXV0aG9yPjxhdXRob3I+TW9udGdvbWVyeSwgRy4gVy48L2F1dGhvcj48
YXV0aG9yPk1vc2luZywgTS4gQS48L2F1dGhvcj48YXV0aG9yPlBhdGVybm9zdGVyLCBMLjwvYXV0
aG9yPjxhdXRob3I+UGF0dGllLCBBLjwvYXV0aG9yPjxhdXRob3I+UGV0cm92aWMsIEsuIEUuPC9h
dXRob3I+PGF1dGhvcj5QdWxra2ktUmFiYWNrLCBMLjwvYXV0aG9yPjxhdXRob3I+UXVheWUsIEwu
PC9hdXRob3I+PGF1dGhvcj5SYWlra29uZW4sIEsuPC9hdXRob3I+PGF1dGhvcj5SdWRhbiwgSS48
L2F1dGhvcj48YXV0aG9yPlNjb3R0LCBSLiBKLjwvYXV0aG9yPjxhdXRob3I+U21pdGgsIEouIEEu
PC9hdXRob3I+PGF1dGhvcj5TdXRpbiwgQS4gUi48L2F1dGhvcj48YXV0aG9yPlRyemFza293c2tp
LCBNLjwvYXV0aG9yPjxhdXRob3I+Vmlua2h1eXplbiwgQS4gRS48L2F1dGhvcj48YXV0aG9yPll1
LCBMLjwvYXV0aG9yPjxhdXRob3I+WmFiYW5laCwgRC48L2F1dGhvcj48YXV0aG9yPkF0dGlhLCBK
LiBSLjwvYXV0aG9yPjxhdXRob3I+QmVubmV0dCwgRC4gQS48L2F1dGhvcj48YXV0aG9yPkJlcmdl
ciwgSy48L2F1dGhvcj48YXV0aG9yPkJlcnRyYW0sIEwuPC9hdXRob3I+PGF1dGhvcj5Cb29tc21h
LCBELiBJLjwvYXV0aG9yPjxhdXRob3I+U25pZWRlciwgSC48L2F1dGhvcj48YXV0aG9yPkNoYW5n
LCBTLiBDLjwvYXV0aG9yPjxhdXRob3I+Q3VjY2EsIEYuPC9hdXRob3I+PGF1dGhvcj5EZWFyeSwg
SS4gSi48L2F1dGhvcj48YXV0aG9yPnZhbiBEdWlqbiwgQy4gTS48L2F1dGhvcj48YXV0aG9yPkVy
aWtzc29uLCBKLiBHLjwvYXV0aG9yPjxhdXRob3I+QnVsdG1hbm4sIFUuPC9hdXRob3I+PGF1dGhv
cj5kZSBHZXVzLCBFLiBKLjwvYXV0aG9yPjxhdXRob3I+R3JvZW5lbiwgUC4gSi48L2F1dGhvcj48
YXV0aG9yPkd1ZG5hc29uLCBWLjwvYXV0aG9yPjxhdXRob3I+SGFuc2VuLCBULjwvYXV0aG9yPjxh
dXRob3I+SGFydG1hbiwgQy4gQS48L2F1dGhvcj48YXV0aG9yPkhhd29ydGgsIEMuIE0uPC9hdXRo
b3I+PGF1dGhvcj5IYXl3YXJkLCBDLjwvYXV0aG9yPjxhdXRob3I+SGVhdGgsIEEuIEMuPC9hdXRo
b3I+PGF1dGhvcj5IaW5kcywgRC4gQS48L2F1dGhvcj48YXV0aG9yPkh5cHBvbmVuLCBFLjwvYXV0
aG9yPjxhdXRob3I+SWFjb25vLCBXLiBHLjwvYXV0aG9yPjxhdXRob3I+SmFydmVsaW4sIE0uIFIu
PC9hdXRob3I+PGF1dGhvcj5Kb2NrZWwsIEsuIEguPC9hdXRob3I+PGF1dGhvcj5LYXByaW8sIEou
PC9hdXRob3I+PGF1dGhvcj5LYXJkaWEsIFMuIEwuPC9hdXRob3I+PGF1dGhvcj5LZWx0aWthbmdh
cy1KYXJ2aW5lbiwgTC48L2F1dGhvcj48YXV0aG9yPktyYWZ0LCBQLjwvYXV0aG9yPjxhdXRob3I+
S3ViemFuc2t5LCBMLiBELjwvYXV0aG9yPjxhdXRob3I+TGVodGltYWtpLCBULjwvYXV0aG9yPjxh
dXRob3I+TWFnbnVzc29uLCBQLiBLLjwvYXV0aG9yPjxhdXRob3I+TWFydGluLCBOLiBHLjwvYXV0
aG9yPjxhdXRob3I+TWNHdWUsIE0uPC9hdXRob3I+PGF1dGhvcj5NZXRzcGFsdSwgQS48L2F1dGhv
cj48YXV0aG9yPk1pbGxzLCBNLjwvYXV0aG9yPjxhdXRob3I+ZGUgTXV0c2VydCwgUi48L2F1dGhv
cj48YXV0aG9yPk9sZGVoaW5rZWwsIEEuIEouPC9hdXRob3I+PGF1dGhvcj5QYXN0ZXJrYW1wLCBH
LjwvYXV0aG9yPjxhdXRob3I+UGVkZXJzZW4sIE4uIEwuPC9hdXRob3I+PGF1dGhvcj5QbG9taW4s
IFIuPC9hdXRob3I+PGF1dGhvcj5Qb2xhc2VrLCBPLjwvYXV0aG9yPjxhdXRob3I+UG93ZXIsIEMu
PC9hdXRob3I+PGF1dGhvcj5SaWNoLCBTLiBTLjwvYXV0aG9yPjxhdXRob3I+Um9zZW5kYWFsLCBG
LiBSLjwvYXV0aG9yPjxhdXRob3I+ZGVuIFJ1aWp0ZXIsIEguIE0uPC9hdXRob3I+PGF1dGhvcj5T
Y2hsZXNzaW5nZXIsIEQuPC9hdXRob3I+PGF1dGhvcj5TY2htaWR0LCBILjwvYXV0aG9yPjxhdXRo
b3I+U3ZlbnRvLCBSLjwvYXV0aG9yPjxhdXRob3I+U2NobWlkdCwgUi48L2F1dGhvcj48YXV0aG9y
PkFsaXphZGVoLCBCLiBaLjwvYXV0aG9yPjxhdXRob3I+U29yZW5zZW4sIFQuIEkuPC9hdXRob3I+
PGF1dGhvcj5TcGVjdG9yLCBULiBELjwvYXV0aG9yPjxhdXRob3I+U3RhcnIsIEouIE0uPC9hdXRo
b3I+PGF1dGhvcj5TdGVmYW5zc29uLCBLLjwvYXV0aG9yPjxhdXRob3I+U3RlcHRvZSwgQS48L2F1
dGhvcj48YXV0aG9yPlRlcnJhY2NpYW5vLCBBLjwvYXV0aG9yPjxhdXRob3I+VGhvcnN0ZWluc2Rv
dHRpciwgVS48L2F1dGhvcj48YXV0aG9yPlRodXJpaywgQS4gUi48L2F1dGhvcj48YXV0aG9yPlRp
bXBzb24sIE4uIEouPC9hdXRob3I+PGF1dGhvcj5UaWVtZWllciwgSC48L2F1dGhvcj48YXV0aG9y
PlVpdHRlcmxpbmRlbiwgQS4gRy48L2F1dGhvcj48YXV0aG9yPlZvbGxlbndlaWRlciwgUC48L2F1
dGhvcj48YXV0aG9yPldhZ25lciwgRy4gRy48L2F1dGhvcj48YXV0aG9yPldlaXIsIEQuIFIuPC9h
dXRob3I+PGF1dGhvcj5ZYW5nLCBKLjwvYXV0aG9yPjxhdXRob3I+Q29ubGV5LCBELiBDLjwvYXV0
aG9yPjxhdXRob3I+U21pdGgsIEcuIEQuPC9hdXRob3I+PGF1dGhvcj5Ib2ZtYW4sIEEuPC9hdXRo
b3I+PGF1dGhvcj5Kb2hhbm5lc3NvbiwgTS48L2F1dGhvcj48YXV0aG9yPkxhaWJzb24sIEQuIEku
PC9hdXRob3I+PGF1dGhvcj5NZWRsYW5kLCBTLiBFLjwvYXV0aG9yPjxhdXRob3I+TWV5ZXIsIE0u
IE4uPC9hdXRob3I+PGF1dGhvcj5QaWNrcmVsbCwgSi4gSy48L2F1dGhvcj48YXV0aG9yPkVza28s
IFQuPC9hdXRob3I+PGF1dGhvcj5LcnVlZ2VyLCBSLiBGLjwvYXV0aG9yPjxhdXRob3I+QmVhdWNo
YW1wLCBKLiBQLjwvYXV0aG9yPjxhdXRob3I+S29lbGxpbmdlciwgUC4gRC48L2F1dGhvcj48YXV0
aG9yPkJlbmphbWluLCBELiBKLjwvYXV0aG9yPjxhdXRob3I+QmFydGVscywgTS48L2F1dGhvcj48
YXV0aG9yPkNlc2FyaW5pLCBELjwvYXV0aG9yPjwvYXV0aG9ycz48L2NvbnRyaWJ1dG9ycz48YXV0
aC1hZGRyZXNzPkRlcGFydG1lbnQgb2YgQXBwbGllZCBFY29ub21pY3MsIEVyYXNtdXMgU2Nob29s
IG9mIEVjb25vbWljcywgRXJhc211cyBVbml2ZXJzaXR5IFJvdHRlcmRhbSwgUm90dGVyZGFtLCB0
aGUgTmV0aGVybGFuZHMuJiN4RDtEZXBhcnRtZW50IG9mIEVwaWRlbWlvbG9neSwgRXJhc211cyBN
ZWRpY2FsIENlbnRlciwgUm90dGVyZGFtLCB0aGUgTmV0aGVybGFuZHMuJiN4RDtFcmFzbXVzIFVu
aXZlcnNpdHkgUm90dGVyZGFtIEluc3RpdHV0ZSBmb3IgQmVoYXZpb3IgYW5kIEJpb2xvZ3ksIFJv
dHRlcmRhbSwgdGhlIE5ldGhlcmxhbmRzLiYjeEQ7RGVwYXJ0bWVudCBvZiBCaW9sb2dpY2FsIFBz
eWNob2xvZ3ksIFZyaWplIFVuaXZlcnNpdGVpdCwgQW1zdGVyZGFtLCB0aGUgTmV0aGVybGFuZHMu
JiN4RDtFTUdPKyBJbnN0aXR1dGUgZm9yIEhlYWx0aCBhbmQgQ2FyZSBSZXNlYXJjaCwgQW1zdGVy
ZGFtLCB0aGUgTmV0aGVybGFuZHMuJiN4RDtTYWlkIEJ1c2luZXNzIFNjaG9vbCwgVW5pdmVyc2l0
eSBvZiBPeGZvcmQsIE94Zm9yZCwgVUsuJiN4RDtEZXBhcnRtZW50IG9mIEVjb25vbWljcywgSGFy
dmFyZCBVbml2ZXJzaXR5LCBDYW1icmlkZ2UsIE1hc3NhY2h1c2V0dHMsIFVTQS4mI3hEO0NlbnRl
ciBmb3IgRWNvbm9taWMgYW5kIFNvY2lhbCBSZXNlYXJjaCwgVW5pdmVyc2l0eSBvZiBTb3V0aGVy
biBDYWxpZm9ybmlhLCBMb3MgQW5nZWxlcywgQ2FsaWZvcm5pYSwgVVNBLiYjeEQ7RGVwYXJ0bWVu
dCBvZiBDb21wbGV4IFRyYWl0IEdlbmV0aWNzLCBWcmlqZSBVbml2ZXJzaXRlaXQsIENlbnRlciBm
b3IgTmV1cm9nZW5vbWljcyBhbmQgQ29nbml0aXZlIFJlc2VhcmNoLCBBbXN0ZXJkYW0sIHRoZSBO
ZXRoZXJsYW5kcy4mI3hEO0Ftc3RlcmRhbSBCdXNpbmVzcyBTY2hvb2wsIFVuaXZlcnNpdHkgb2Yg
QW1zdGVyZGFtLCBBbXN0ZXJkYW0sIHRoZSBOZXRoZXJsYW5kcy4mI3hEO0RlcGFydG1lbnQgb2Yg
UHN5Y2hvbG9neSwgVW5pdmVyc2l0eSBvZiBJbGxpbm9pcywgQ2hhbXBhaWduLCBJbGxpbm9pcywg
VVNBLiYjeEQ7UXVlZW5zbGFuZCBCcmFpbiBJbnN0aXR1dGUsIFVuaXZlcnNpdHkgb2YgUXVlZW5z
bGFuZCwgQnJpc2JhbmUsIFF1ZWVuc2xhbmQsIEF1c3RyYWxpYS4mI3hEO0RlcGFydG1lbnQgb2Yg
UHN5Y2hvbG9neSwgVW5pdmVyc2l0eSBvZiBNaW5uZXNvdGEgVHdpbiBDaXRpZXMsIE1pbm5lYXBv
bGlzLCBNaW5uZXNvdGEsIFVTQS4mI3hEO05ldyBZb3JrIEdlbm9tZSBDZW50ZXIsIE5ldyBZb3Jr
LCBOZXcgWW9yaywgVVNBLiYjeEQ7Q09QU0FDIChDb3BlbmhhZ2VuIFByb3NwZWN0aXZlIFN0dWRp
ZXMgb24gQXN0aG1hIGluIENoaWxkaG9vZCksIEhlcmxldiBhbmQgR2VudG9mdGUgSG9zcGl0YWws
IFVuaXZlcnNpdHkgb2YgQ29wZW5oYWdlbiwgQ29wZW5oYWdlbiwgRGVubWFyay4mI3hEO05vdm8g
Tm9yZGlzayBGb3VuZGF0aW9uIENlbnRlciBmb3IgQmFzaWMgTWV0YWJvbGljIFJlc2VhcmNoLCBT
ZWN0aW9uIG9mIE1ldGFib2xpYyBHZW5ldGljcywgVW5pdmVyc2l0eSBvZiBDb3BlbmhhZ2VuLCBG
YWN1bHR5IG9mIEhlYWx0aCBhbmQgTWVkaWNhbCBTY2llbmNlcywgQ29wZW5oYWdlbiwgRGVubWFy
ay4mI3hEO1N0ZW5vIERpYWJldGVzIENlbnRlciwgR2VudG9mdGUsIERlbm1hcmsuJiN4RDtEZXBh
cnRtZW50IG9mIFB1YmxpYyBIZWFsdGgsIFVuaXZlcnNpdHkgb2YgSGVsc2lua2ksIEhlbHNpbmtp
LCBGaW5sYW5kLiYjeEQ7Q2VudHJlIGZvciBFbnZpcm9ubWVudGFsIGFuZCBQcmV2ZW50aXZlIE1l
ZGljaW5lLCBXb2xmc29uIEluc3RpdHV0ZSBvZiBQcmV2ZW50aXZlIE1lZGljaW5lLCBRdWVlbiBN
YXJ5IFVuaXZlcnNpdHkgb2YgTG9uZG9uLCBMb25kb24sIFVLLiYjeEQ7U291dGggQXVzdHJhbGlh
biBIZWFsdGggYW5kIE1lZGljYWwgUmVzZWFyY2ggSW5zdGl0dXRlLCBBZGVsYWlkZSwgU291dGgg
QXVzdHJhbGlhLCBBdXN0cmFsaWEuJiN4RDtVU0RBLUFSUyBDaGlsZHJlbiZhcG9zO3MgTnV0cml0
aW9uIFJlc2VhcmNoIENlbnRlciwgQmF5bG9yIENvbGxlZ2Ugb2YgTWVkaWNpbmUsIEhvdXN0b24s
IFRleGFzLCBVU0EuJiN4RDsyM2FuZE1lLCBJbmMuLCBNb3VudGFpbiBWaWV3LCBDYWxpZm9ybmlh
LCBVU0EuJiN4RDtEZXBhcnRtZW50IG9mIEVwaWRlbWlvbG9neSBhbmQgUHVibGljIEhlYWx0aCwg
VW5pdmVyc2l0eSBDb2xsZWdlIExvbmRvbiwgTG9uZG9uLCBVSy4mI3hEO0luc3RpdHV0ZSBmb3Ig
TWVkaWNhbCBJbmZvcm1hdGljcywgQmlvbWV0cnkgYW5kIEVwaWRlbWlvbG9neSwgVW5pdmVyc2l0
eSBIb3NwaXRhbCBvZiBFc3NlbiwgRXNzZW4sIEdlcm1hbnkuJiN4RDtDZW50cmUgZm9yIFJlc2Vh
cmNoIGluIEVudmlyb25tZW50YWwgRXBpZGVtaW9sb2d5LCBJbnN0aXR1dGUgZm9yIEdsb2JhbCBI
ZWFsdGgsIEJhcmNlbG9uYSwgU3BhaW4uJiN4RDtVbml2ZXJzaXRhdCBQb21wZXUgRmFicmEsIEJh
cmNlbG9uYSwgU3BhaW4uJiN4RDtDSUJFUiBFcGlkZW1pb2xvZ2lhIHkgU2FsdWQgUHVibGljYSwg
QmFyY2Vsb25hLCBTcGFpbi4mI3hEO0xhYm9yYXRvcnkgb2YgRXhwZXJpbWVudGFsIENhcmRpb2xv
Z3ksIFVuaXZlcnNpdHkgTWVkaWNhbCBDZW50ZXIgVXRyZWNodCwgVXRyZWNodCwgdGhlIE5ldGhl
cmxhbmRzLiYjeEQ7RGVwYXJ0bWVudCBvZiBNZWRpY2FsIEVwaWRlbWlvbG9neSBhbmQgQmlvc3Rh
dGlzdGljcywgS2Fyb2xpbnNrYSBJbnN0aXR1dGV0LCBTdG9ja2hvbG0sIFN3ZWRlbi4mI3hEO0Rl
cGFydG1lbnQgb2YgUHN5Y2hvc29tYXRpYyBNZWRpY2luZSBhbmQgUHN5Y2hvdGhlcmFweSwgS2xp
bmlrdW0gUmVjaHRzIGRlciBJc2FyLCBUZWNobmlzY2hlIFVuaXZlcnNpdGF0IE11bmNoZW4sIE11
bmljaCwgR2VybWFueS4mI3hEO0luc3RpdHV0ZSBvZiBCZWhhdmlvdXJhbCBTY2llbmNlcywgVW5p
dmVyc2l0eSBvZiBIZWxzaW5raSwgSGVsc2lua2ksIEZpbmxhbmQuJiN4RDtGb2xraGFsc2FuIFJl
c2VhcmNoIENlbnRyZSwgSGVsc2luZ2ZvcnMsIEZpbmxhbmQuJiN4RDtIZWxzaW5raSBDb2xsZWdp
dW0gZm9yIEFkdmFuY2VkIFN0dWRpZXMsIFVuaXZlcnNpdHkgb2YgSGVsc2lua2ksIEhlbHNpbmtp
LCBGaW5sYW5kLiYjeEQ7UHN5Y2hpYXRyaWMgR2VuZXRpY3MsIFFJTVIgQmVyZ2hvZmVyIE1lZGlj
YWwgUmVzZWFyY2ggSW5zdGl0dXRlLCBCcmlzYmFuZSwgUXVlZW5zbGFuZCwgQXVzdHJhbGlhLiYj
eEQ7TWF4IFBsYW5jayBJbnN0aXR1dGUgZm9yIEh1bWFuIERldmVsb3BtZW50LCBCZXJsaW4sIEdl
cm1hbnkuJiN4RDtNYXggUGxhbmNrIEluc3RpdHV0ZSBmb3IgTW9sZWN1bGFyIEdlbmV0aWNzLCBE
ZXBhcnRtZW50IG9mIFZlcnRlYnJhdGUgR2Vub21pY3MsIEJlcmxpbiwgR2VybWFueS4mI3hEO0Vz
dG9uaWFuIEdlbm9tZSBDZW50ZXIsIFVuaXZlcnNpdHkgb2YgVGFydHUsIFRhcnR1LCBFc3Rvbmlh
LiYjeEQ7RGVwYXJ0bWVudCBvZiBFcGlkZW1pb2xvZ3ksIFVuaXZlcnNpdHkgb2YgR3JvbmluZ2Vu
LCBVbml2ZXJzaXR5IE1lZGljYWwgQ2VudGVyIEdyb25pbmdlbiwgR3JvbmluZ2VuLCB0aGUgTmV0
aGVybGFuZHMuJiN4RDtDbGluaWNhbCBFcGlkZW1pb2xvZ3ksIExlaWRlbiBVbml2ZXJzaXR5IE1l
ZGljYWwgQ2VudGVyLCBMZWlkZW4sIHRoZSBOZXRoZXJsYW5kcy4mI3hEO1B1YmxpYyBIZWFsdGgg
YW5kIFByaW1hcnkgQ2FyZSwgTGVpZGVuIFVuaXZlcnNpdHkgTWVkaWNhbCBDZW50ZXIsIExlaWRl
biwgdGhlIE5ldGhlcmxhbmRzLiYjeEQ7QkVTQywgS2luZyBGYWlzYWwgU3BlY2lhbGlzdCBIb3Nw
aXRhbCBhbmQgUmVzZWFyY2ggQ2VudHJlLCBSaXlhZGgsIFNhdWRpIEFyYWJpYS4mI3hEO1B1Ymxp
YyBIZWFsdGggU3RyZWFtLCBIdW50ZXIgTWVkaWNhbCBSZXNlYXJjaCBJbnN0aXR1dGUsIE5ldyBM
YW1idG9uLCBOZXcgU291dGggV2FsZXMsIEF1c3RyYWxpYS4mI3hEO0ZhY3VsdHkgb2YgSGVhbHRo
IGFuZCBNZWRpY2luZSwgVW5pdmVyc2l0eSBvZiBOZXdjYXN0bGUsIE5ld2Nhc3RsZSwgTmV3IFNv
dXRoIFdhbGVzLCBBdXN0cmFsaWEuJiN4RDtMYWJvcmF0b3J5IG9mIEdlbmV0aWNzLCBOYXRpb25h
bCBJbnN0aXR1dGUgb24gQWdpbmcsIEJhbHRpbW9yZSwgTWFyeWxhbmQsIFVTQS4mI3hEO1Jlc2Vh
cmNoIENlbnRyZSBvZiBBcHBsaWVkIGFuZCBQcmV2ZW50aXZlIENhcmRpb3Zhc2N1bGFyIE1lZGlj
aW5lLCBVbml2ZXJzaXR5IG9mIFR1cmt1LCBUdXJrdSwgRmlubGFuZC4mI3hEO0RlcGFydG1lbnQg
b2YgQ2xpbmljYWwgUGh5c2lvbG9neSwgVHVya3UgVW5pdmVyc2l0eSBIb3NwaXRhbCwgVHVya3Us
IEZpbmxhbmQuJiN4RDtSZXNlYXJjaCBVbml0IG9mIE1vbGVjdWxhciBFcGlkZW1pb2xvZ3ksIEhl
bG1ob2x0eiBaZW50cnVtIE11bmNoZW4tR2VybWFuIFJlc2VhcmNoIENlbnRlciBmb3IgRW52aXJv
bm1lbnRhbCBIZWFsdGgsIE5ldWhlcmJlcmcsIEdlcm1hbnkuJiN4RDtEZXBhcnRtZW50IG9mIFBz
eWNob2xvZ3ksIFVuaXZlcnNpdHkgb2YgVGFydHUsIFRhcnR1LCBFc3RvbmlhLiYjeEQ7RGVwYXJ0
bWVudCBvZiBQc3ljaG9sb2d5LCBVbml2ZXJzaXR5IG9mIFdhcndpY2ssIENvdmVudHJ5LCBVSy4m
I3hEO0RlcGFydG1lbnQgb2YgQ29tcHV0YXRpb25hbCBCaW9sb2d5LCBVbml2ZXJzaXR5IG9mIExh
dXNhbm5lLCBMYXVzYW5uZSwgU3dpdHplcmxhbmQuJiN4RDtTd2lzcyBJbnN0aXR1dGUgb2YgQmlv
aW5mb3JtYXRpY3MsIExhdXNhbm5lLCBTd2l0emVybGFuZC4mI3hEO0ljZWxhbmRpYyBIZWFydCBB
c3NvY2lhdGlvbiwgS29wYXZvZ3VyLCBJY2VsYW5kLiYjeEQ7RmFjdWx0eSBvZiBNZWRpY2luZSwg
VW5pdmVyc2l0eSBvZiBJY2VsYW5kLCBSZXlramF2aWssIEljZWxhbmQuJiN4RDtNUkMgSW50ZWdy
YXRpdmUgRXBpZGVtaW9sb2d5IFVuaXQsIFVuaXZlcnNpdHkgb2YgQnJpc3RvbCwgQnJpc3RvbCwg
VUsuJiN4RDtOYXRpb25hbCBJbnN0aXR1dGUgb24gQWdpbmcsIFVTIE5hdGlvbmFsIEluc3RpdHV0
ZXMgb2YgSGVhbHRoLCBCYWx0aW1vcmUsIE1hcnlsYW5kLCBVU0EuJiN4RDtMb3MgQW5nZWxlcyBC
aW9tZWRpY2FsIFJlc2VhcmNoIEluc3RpdHV0ZSBhbmQgRGVwYXJ0bWVudCBvZiBQZWRpYXRyaWNz
LCBIYXJib3ItVUNMQSwgVG9ycmVuY2UsIENhbGlmb3JuaWEsIFVTQS4mI3hEO0luc3RpdHV0ZSBv
ZiBFcGlkZW1pb2xvZ3kgYW5kIFNvY2lhbCBNZWRpY2luZSwgVW5pdmVyc2l0eSBvZiBNdW5zdGVy
LCBNdW5zdGVyLCBHZXJtYW55LiYjeEQ7RGl2aXNpb24gb2YgR2VuZXRpY3MsIERlcGFydG1lbnQg
b2YgTWVkaWNpbmUsIEJyaWdoYW0gYW5kIFdvbWVuJmFwb3M7cyBIb3NwaXRhbCwgSGFydmFyZCBN
ZWRpY2FsIFNjaG9vbCwgQm9zdG9uLCBNYXNzYWNodXNldHRzLCBVU0EuJiN4RDtEaXZpc2lvbiBv
ZiBSaGV1bWF0b2xvZ3ksIERlcGFydG1lbnQgb2YgTWVkaWNpbmUsIEJyaWdoYW0gYW5kIFdvbWVu
JmFwb3M7cyBIb3NwaXRhbCwgSGFydmFyZCBNZWRpY2FsIFNjaG9vbCwgQm9zdG9uLCBNYXNzYWNo
dXNldHRzLCBVU0EuJiN4RDtEZXBhcnRtZW50IG9mIEVwaWRlbWlvbG9neSwgVW5pdmVyc2l0eSBv
ZiBNaWNoaWdhbiwgQW5uIEFyYm9yLCBNaWNoaWdhbiwgVVNBLiYjeEQ7RGVwYXJ0bWVudCBvZiBC
ZWhhdmlvcmFsIFNjaWVuY2VzLCBSdXNoIFVuaXZlcnNpdHkgTWVkaWNhbCBDZW50ZXIsIENoaWNh
Z28sIElsbGlub2lzLCBVU0EuJiN4RDtSQU5EIENvcnBvcmF0aW9uLCBTYW50YSBNb25pY2EsIENh
bGlmb3JuaWEsIFVTQS4mI3hEO0NlbnRyZSBmb3IgQ29nbml0aXZlIEFnZWluZyBhbmQgQ29nbml0
aXZlIEVwaWRlbWlvbG9neSwgVW5pdmVyc2l0eSBvZiBFZGluYnVyZ2gsIEVkaW5idXJnaCwgVUsu
JiN4RDtEZXBhcnRtZW50IG9mIFBzeWNob2xvZ3ksIFVuaXZlcnNpdHkgb2YgRWRpbmJ1cmdoLCBF
ZGluYnVyZ2gsIFVLLiYjeEQ7R2VybWFuIFNvY2lvLUVjb25vbWljIFBhbmVsIFN0dWR5LCBESVcg
QmVybGluLCBCZXJsaW4sIEdlcm1hbnkuJiN4RDtIZWFsdGggRWNvbm9taWNzIFJlc2VhcmNoIENl
bnRyZSwgTnVmZmllbGQgRGVwYXJ0bWVudCBvZiBQb3B1bGF0aW9uIEhlYWx0aCwgVW5pdmVyc2l0
eSBvZiBPeGZvcmQsIE94Zm9yZCwgVUsuJiN4RDtJbnN0aXR1dGUgb2YgRXBpZGVtaW9sb2d5IElJ
LCBNZW50YWwgSGVhbHRoIFJlc2VhcmNoIFVuaXQsIEhlbG1ob2x0eiBaZW50cnVtIE11bmNoZW4t
R2VybWFuIFJlc2VhcmNoIENlbnRlciBmb3IgRW52aXJvbm1lbnRhbCBIZWFsdGgsIE5ldWhlcmJl
cmcsIEdlcm1hbnkuJiN4RDtEZXBhcnRtZW50IG9mIEVwaWRlbWlvbG9neSwgR2Vpc2VsIFNjaG9v
bCBvZiBNZWRpY2luZSBhdCBEYXJ0bW91dGgsIExlYmFub24sIE5ldyBIYW1wc2hpcmUsIFVTQS4m
I3hEO0ZhcnIgSW5zdGl0dXRlIG9mIEhlYWx0aCBJbmZvcm1hdGljcywgVW5pdmVyc2l0eSBDb2xs
ZWdlIExvbmRvbiwgTG9uZG9uLCBVSy4mI3hEO1N1cnZleSBSZXNlYXJjaCBDZW50ZXIsIEluc3Rp
dHV0ZSBmb3IgU29jaWFsIFJlc2VhcmNoLCBVbml2ZXJzaXR5IG9mIE1pY2hpZ2FuLCBBbm4gQXJi
b3IsIE1pY2hpZ2FuLCBVU0EuJiN4RDtJbnN0aXR1dGUgb2YgSHVtYW4gR2VuZXRpY3MsIFVuaXZl
cnNpdHkgb2YgQm9ubiwgQm9ubiwgR2VybWFueS4mI3hEO0RlcGFydG1lbnQgb2YgR2Vub21pY3Ms
IExpZmUgYW5kIEJyYWluIENlbnRlciwgVW5pdmVyc2l0eSBvZiBCb25uLCBCb25uLCBHZXJtYW55
LiYjeEQ7TGFib3JhdG9yeSBvZiBFcGlkZW1pb2xvZ3ksIERlbW9ncmFwaHksIE5hdGlvbmFsIElu
c3RpdHV0ZSBvbiBBZ2luZywgVVMgTmF0aW9uYWwgSW5zdGl0dXRlcyBvZiBIZWFsdGgsIEJldGhl
c2RhLCBNYXJ5bGFuZCwgVVNBLiYjeEQ7RGVwYXJ0bWVudCBvZiBUd2luIFJlc2VhcmNoIGFuZCBH
ZW5ldGljIEVwaWRlbWlvbG9neSwgS2luZyZhcG9zO3MgQ29sbGVnZSBMb25kb24sIExvbmRvbiwg
VUsuJiN4RDtQcm9ncmFtIGluIFRyYW5zbGF0aW9uYWwgTmV1cm9Qc3ljaGlhdHJpYyBHZW5vbWlj
cywgRGVwYXJ0bWVudHMgb2YgTmV1cm9sb2d5IGFuZCBQc3ljaGlhdHJ5LCBCcmlnaGFtIGFuZCBX
b21lbiZhcG9zO3MgSG9zcGl0YWwsIEJvc3RvbiwgTWFzc2FjaHVzZXR0cywgVVNBLiYjeEQ7SGFy
dmFyZCBNZWRpY2FsIFNjaG9vbCwgQm9zdG9uLCBNYXNzYWNodXNldHRzLCBVU0EuJiN4RDtQcm9n
cmFtIGluIE1lZGljYWwgYW5kIFBvcHVsYXRpb24gR2VuZXRpY3MsIEJyb2FkIEluc3RpdHV0ZSBv
ZiBIYXJ2YXJkIGFuZCBNSVQsIENhbWJyaWRnZSwgTWFzc2FjaHVzZXR0cywgVVNBLiYjeEQ7RGVw
YXJ0bWVudCBvZiBHZW5vbWljcyBvZiBDb21tb24gRGlzZWFzZSwgSW1wZXJpYWwgQ29sbGVnZSBM
b25kb24sIExvbmRvbiwgVUsuJiN4RDtDZW50ZXIgZm9yIExpZmUgQ291cnNlIEhlYWx0aCBSZXNl
YXJjaCwgVW5pdmVyc2l0eSBvZiBPdWx1IGFuZCBPdWx1IFVuaXZlcnNpdHkgSG9zcGl0YWwsIE91
bHUsIEZpbmxhbmQuJiN4RDtEZXBhcnRtZW50IG9mIFBlZGlhdHJpY3MsIFVuaXZlcnNpdHkgb2Yg
SGVsc2lua2ksIEhlbHNpbmtpLCBGaW5sYW5kLiYjeEQ7TmF0aW9uYWwgSW5zdGl0dXRlIGZvciBI
ZWFsdGggYW5kIFdlbGZhcmUsIEhlbHNpbmtpLCBGaW5sYW5kLiYjeEQ7RGVwYXJ0bWVudCBvZiBQ
dWJsaWMgSGVhbHRoLCBGYWN1bHR5IG9mIE1lZGljaW5lLCBVbml2ZXJzaXR5IG9mIFNwbGl0LCBT
cGxpdCwgQ3JvYXRpYS4mI3hEO0luc3RpdHV0ZSBmb3IgU29jaWFsIGFuZCBFY29ub21pYyBSZXNl
YXJjaCwgVW5pdmVyc2l0eSBvZiBFc3NleCwgV2l2ZW5ob2UgUGFyaywgVUsuJiN4RDtOZXVyb2Vw
aWRlbWlvbG9neSBTZWN0aW9uLCBOYXRpb25hbCBJbnN0aXR1dGUgb24gQWdpbmcsIFVTIE5hdGlv
bmFsIEluc3RpdHV0ZXMgb2YgSGVhbHRoLCBCZXRoZXNkYSwgTWFyeWxhbmQsIFVTQS4mI3hEO0Rl
cGFydG1lbnQgb2YgR2VuZXRpY3MsIFVuaXZlcnNpdHkgTWVkaWNhbCBDZW50ZXIgR3JvbmluZ2Vu
LCBVbml2ZXJzaXR5IG9mIEdyb25pbmdlbiwgR3JvbmluZ2VuLCB0aGUgTmV0aGVybGFuZHMuJiN4
RDtEZXBhcnRtZW50IG9mIE5ldXJvbG9neSwgR2VuZXJhbCBIb3NwaXRhbCBhbmQgTWVkaWNhbCBV
bml2ZXJzaXR5IEdyYXosIEdyYXosIEF1c3RyaWEuJiN4RDtEZXBhcnRtZW50IG9mIEludGVybmFs
IE1lZGljaW5lLCBJbnRlcm5hbCBNZWRpY2luZSwgTGF1c2FubmUgVW5pdmVyc2l0eSBIb3NwaXRh
bCAoQ0hVViksIExhdXNhbm5lLCBTd2l0emVybGFuZC4mI3hEO01vbGVjdWxhciBFcGlkZW1pb2xv
Z3ksIFFJTVIgQmVyZ2hvZmVyIE1lZGljYWwgUmVzZWFyY2ggSW5zdGl0dXRlLCBCcmlzYmFuZSwg
UXVlZW5zbGFuZCwgQXVzdHJhbGlhLiYjeEQ7RGVwYXJ0bWVudCBvZiBOZXVyb3NjaWVuY2UsIEth
cm9saW5za2EgSW5zdGl0dXRldCwgU3RvY2tob2xtLCBTd2VkZW4uJiN4RDtDZW50cmUgZm9yIEds
b2JhbCBIZWFsdGggUmVzZWFyY2gsIFVzaGVyIEluc3RpdHV0ZSBmb3IgUG9wdWxhdGlvbiBIZWFs
dGggU2NpZW5jZXMgYW5kIEluZm9ybWF0aWNzLCBVbml2ZXJzaXR5IG9mIEVkaW5idXJnaCwgRWRp
bmJ1cmdoLCBVSy4mI3hEO0luZm9ybWF0aW9uLUJhc2VkIE1lZGljaW5lIFN0cmVhbSwgSHVudGVy
IE1lZGljYWwgUmVzZWFyY2ggSW5zdGl0dXRlLCBOZXcgTGFtYnRvbiwgTmV3IFNvdXRoIFdhbGVz
LCBBdXN0cmFsaWEuJiN4RDtEZXBhcnRtZW50IG9mIEJlaGF2aW9yYWwgU2NpZW5jZXMgYW5kIFNv
Y2lhbCBNZWRpY2luZSwgRmxvcmlkYSBTdGF0ZSBVbml2ZXJzaXR5IENvbGxlZ2Ugb2YgTWVkaWNp
bmUsIFRhbGxhaGFzc2VlLCBGbG9yaWRhLCBVU0EuJiN4RDtEZXBhcnRtZW50IG9mIE5ldXJvbG9n
aWNhbCBTY2llbmNlcywgUnVzaCBVbml2ZXJzaXR5IE1lZGljYWwgQ2VudGVyLCBDaGljYWdvLCBJ
bGxpbm9pcywgVVNBLiYjeEQ7THViZWNrIEludGVyZGlzY2lwbGluYXJ5IFBsYXRmb3JtIGZvciBH
ZW5vbWUgQW5hbHl0aWNzIChMSUdBKSwgSW5zdGl0dXRlIG9mIE5ldXJvZ2VuZXRpY3MgYW5kIElu
c3RpdHV0ZSBvZiBJbnRlZ3JhdGl2ZSBhbmQgRXhwZXJpbWVudGFsIEdlbm9taWNzLCBVbml2ZXJz
aXR5IG9mIEx1YmVjaywgTHViZWNrLCBHZXJtYW55LiYjeEQ7TmV1cm9lcGlkZW1pb2xvZ3kgYW5k
IEFnZWluZyBSZXNlYXJjaCBVbml0LCBTY2hvb2wgb2YgUHVibGljIEhlYWx0aCwgRmFjdWx0eSBv
ZiBNZWRpY2luZSwgSW1wZXJpYWwgQ29sbGVnZSBMb25kb24sIExvbmRvbiwgVUsuJiN4RDtOZXVy
b3NjaWVuY2UgQ2FtcHVzIEFtc3RlcmRhbSwgQW1zdGVyZGFtLCB0aGUgTmV0aGVybGFuZHMuJiN4
RDtDaGFubmluZyBEaXZpc2lvbiBvZiBOZXR3b3JrIE1lZGljaW5lLCBEZXBhcnRtZW50IG9mIE1l
ZGljaW5lLCBCcmlnaGFtIGFuZCBXb21lbiZhcG9zO3MgSG9zcGl0YWwgYW5kIEhhcnZhcmQgTWVk
aWNhbCBTY2hvb2wsIEJvc3RvbiwgTWFzc2FjaHVzZXR0cywgVVNBLiYjeEQ7SXN0aXR1dG8gZGkg
UmljZXJjYSBHZW5ldGljYSBlIEJpb21lZGljYSAoSVJHQiksIENvbnNpZ2xpbyBOYXppb25hbGUg
ZGVsbGUgUmljZXJjaGUsIENpdHRhZGVsbGEgVW5pdmVyc2l0YXJpYSBkaSBNb25zZXJyYXRvLCBN
b25zZXJyYXRvLCBJdGFseS4mI3hEO0RlcGFydG1lbnQgb2YgR2VuZXJhbCBQcmFjdGljZSBhbmQg
UHJpbWFyeSBIZWFsdGggQ2FyZSwgVW5pdmVyc2l0eSBvZiBIZWxzaW5raSwgSGVsc2lua2ksIEZp
bmxhbmQuJiN4RDtEZXBhcnRtZW50IG9mIENocm9uaWMgRGlzZWFzZSBQcmV2ZW50aW9uLCBOYXRp
b25hbCBJbnN0aXR1dGUgZm9yIEhlYWx0aCBhbmQgV2VsZmFyZSwgSGVsc2lua2ksIEZpbmxhbmQu
JiN4RDtVbml0IG9mIEdlbmVyYWwgUHJhY3RpY2UsIFVuaXZlcnNpdHkgQ2VudHJhbCBIb3NwaXRh
bCwgSGVsc2lua2ksIEZpbmxhbmQuJiN4RDtEZXBhcnRtZW50IG9mIEhlYWx0aCBTY2llbmNlcywg
Q29tbXVuaXR5IGFuZCBPY2N1cGF0aW9uYWwgTWVkaWNpbmUsIFVuaXZlcnNpdHkgb2YgR3Jvbmlu
Z2VuLCBVbml2ZXJzaXR5IE1lZGljYWwgQ2VudGVyIEdyb25pbmdlbiwgR3JvbmluZ2VuLCB0aGUg
TmV0aGVybGFuZHMuJiN4RDtFY29ub21ldHJpYyBJbnN0aXR1dGUsIEVyYXNtdXMgU2Nob29sIG9m
IEVjb25vbWljcywgRXJhc211cyBVbml2ZXJzaXR5IFJvdHRlcmRhbSwgUm90dGVyZGFtLCB0aGUg
TmV0aGVybGFuZHMuJiN4RDtEZXBhcnRtZW50IG9mIFBzeWNoaWF0cnksIFVuaXZlcnNpdHkgb2Yg
R3JvbmluZ2VuLCBVbml2ZXJzaXR5IE1lZGljYWwgQ2VudGVyIEdyb25pbmdlbiwgR3JvbmluZ2Vu
LCB0aGUgTmV0aGVybGFuZHMuJiN4RDtNUkMgSHVtYW4gR2VuZXRpY3MgVW5pdCwgSW5zdGl0dXRl
IG9mIEdlbmV0aWNzIGFuZCBNb2xlY3VsYXIgTWVkaWNpbmUsIFVuaXZlcnNpdHkgb2YgRWRpbmJ1
cmdoLCBFZGluYnVyZ2gsIFVLLiYjeEQ7RGVwYXJ0bWVudCBvZiBQc3ljaGlhdHJ5LCBXYXNoaW5n
dG9uIFVuaXZlcnNpdHkgU2Nob29sIG9mIE1lZGljaW5lLCBTdC4gTG91aXMsIE1pc3NvdXJpLCBV
U0EuJiN4RDtDZW50cmUgZm9yIFBvcHVsYXRpb24gSGVhbHRoIFJlc2VhcmNoLCBTY2hvb2wgb2Yg
SGVhbHRoIFNjaWVuY2VzIGFuZCBTYW5zb20gSW5zdGl0dXRlLCBVbml2ZXJzaXR5IG9mIFNvdXRo
IEF1c3RyYWxpYSwgQWRlbGFpZGUsIFNvdXRoIEF1c3RyYWxpYSwgQXVzdHJhbGlhLiYjeEQ7UG9w
dWxhdGlvbiwgUG9saWN5IGFuZCBQcmFjdGljZSwgVUNMIEluc3RpdHV0ZSBvZiBDaGlsZCBIZWFs
dGgsIExvbmRvbiwgVUsuJiN4RDtEZXBhcnRtZW50IG9mIEVwaWRlbWlvbG9neSBhbmQgQmlvc3Rh
dGlzdGljcywgTVJDLVBIRSBDZW50cmUgZm9yIEVudmlyb25tZW50IGFuZCBIZWFsdGgsIFNjaG9v
bCBvZiBQdWJsaWMgSGVhbHRoLCBJbXBlcmlhbCBDb2xsZWdlIExvbmRvbiwgTG9uZG9uLCBVSy4m
I3hEO0Jpb2NlbnRlciBPdWx1LCBVbml2ZXJzaXR5IG9mIE91bHUsIE91bHUsIEZpbmxhbmQuJiN4
RDtVbml0IG9mIFByaW1hcnkgQ2FyZSwgT3VsdSBVbml2ZXJzaXR5IEhvc3BpdGFsLCBPdWx1LCBG
aW5sYW5kLiYjeEQ7SW5zdGl0dXRlIGZvciBNb2xlY3VsYXIgTWVkaWNpbmUgRmlubGFuZCAoRklN
TSksIFVuaXZlcnNpdHkgb2YgSGVsc2lua2ksIEhlbHNpbmtpLCBGaW5sYW5kLiYjeEQ7RGVwYXJ0
bWVudCBmb3IgSGVhbHRoLCBUSEwgKE5hdGlvbmFsIEluc3RpdHV0ZSBmb3IgSGVhbHRoIGFuZCBX
ZWxmYXJlKSwgSGVsc2lua2ksIEZpbmxhbmQuJiN4RDtEZXBhcnRtZW50IG9mIEVwaWRlbWlvbG9n
eSBhbmQgQmlvc3RhdGlzdGljcywgSGFydmFyZCBULkguIENoYW4gU2Nob29sIG9mIFB1YmxpYyBI
ZWFsdGgsIEJvc3RvbiwgTWFzc2FjaHVzZXR0cywgVVNBLiYjeEQ7RGVwYXJ0bWVudCBvZiBTb2Np
YWwgYW5kIEJlaGF2aW9yYWwgU2NpZW5jZXMsIEhhcnZhcmQgVC5ILiBDaGFuIFNjaG9vbCBvZiBQ
dWJsaWMgSGVhbHRoLCBCb3N0b24sIE1hc3NhY2h1c2V0dHMsIFVTQS4mI3hEO0ZpbWxhYiBMYWJv
cmF0b3JpZXMsIFRhbXBlcmUsIEZpbmxhbmQuJiN4RDtEZXBhcnRtZW50IG9mIENsaW5pY2FsIENo
ZW1pc3RyeSwgVW5pdmVyc2l0eSBvZiBUYW1wZXJlLCBTY2hvb2wgb2YgTWVkaWNpbmUsIFRhbXBl
cmUsIEZpbmxhbmQuJiN4RDtHZW5ldGljIEVwaWRlbWlvbG9neSwgUUlNUiBCZXJnaG9mZXIgTWVk
aWNhbCBSZXNlYXJjaCBJbnN0aXR1dGUsIEJyaXNiYW5lLCBRdWVlbnNsYW5kLCBBdXN0cmFsaWEu
JiN4RDtJbnN0aXR1dGUgb2YgTW9sZWN1bGFyIGFuZCBDZWxsIEJpb2xvZ3ksIFVuaXZlcnNpdHkg
b2YgVGFydHUsIFRhcnR1LCBFc3RvbmlhLiYjeEQ7RGVwYXJ0bWVudCBvZiBTb2Npb2xvZ3ksIFVu
aXZlcnNpdHkgb2YgT3hmb3JkLCBPeGZvcmQsIFVLLiYjeEQ7TGFib3JhdG9yeSBvZiBDbGluaWNh
bCBDaGVtaXN0cnkgYW5kIEhlbWF0b2xvZ3ksIERpdmlzaW9uIG9mIExhYm9yYXRvcmllcyBhbmQg
UGhhcm1hY3ksIFVuaXZlcnNpdHkgTWVkaWNhbCBDZW50ZXIgVXRyZWNodCwgVXRyZWNodCwgdGhl
IE5ldGhlcmxhbmRzLiYjeEQ7U29jaWFsLCBHZW5ldGljIGFuZCBEZXZlbG9wbWVudGFsIFBzeWNo
aWF0cnkgQ2VudHJlLCBLaW5nJmFwb3M7cyBDb2xsZWdlIExvbmRvbiwgRGUgQ3Jlc3BpZ255IFBh
cmssIFVLLiYjeEQ7RGVwYXJ0bWVudCBvZiBQdWJsaWMgSGVhbHRoIFNjaWVuY2VzLCBVbml2ZXJz
aXR5IG9mIFZpcmdpbmlhLCBDaGFybG90dGVzdmlsbGUsIFZpcmdpbmlhLCBVU0EuJiN4RDtSZXNl
YXJjaCBVbml0IGZvciBHZW5ldGljIEVwaWRlbWlvbG9neSwgSW5zdGl0dXRlIG9mIE1vbGVjdWxh
ciBCaW9sb2d5IGFuZCBCaW9jaGVtaXN0cnksIENlbnRlciBvZiBNb2xlY3VsYXIgTWVkaWNpbmUs
IEdlbmVyYWwgSG9zcGl0YWwgYW5kIE1lZGljYWwgVW5pdmVyc2l0eSBHcmF6LCBHcmF6LCBBdXN0
cmlhLiYjeEQ7RGVwYXJ0bWVudCBvZiBFY29ub21pY3MsIE91bHUgQnVzaW5lc3MgU2Nob29sLCBP
dWx1LCBGaW5sYW5kLiYjeEQ7RGVwYXJ0bWVudCBvZiBHYXN0cm9lbnRlcm9sb2d5IGFuZCBIZXBh
dG9sb2d5LCBVbml2ZXJzaXR5IG9mIEdyb25pbmdlbiwgVW5pdmVyc2l0eSBNZWRpY2FsIENlbnRl
ciBHcm9uaW5nZW4sIEdyb25pbmdlbiwgdGhlIE5ldGhlcmxhbmRzLiYjeEQ7SW5zdGl0dXRlIG9m
IFByZXZlbnRpdmUgTWVkaWNpbmUsIEJpc3BlYmplcmcgYW5kIEZyZWRlcmlrc2JlcmcgSG9zcGl0
YWxzLCBDYXBpdGFsIFJlZ2lvbiwgRnJlZGVyaWtzYmVyZywgRGVubWFyay4mI3hEO01vbnRwZWxs
aWVyIEJ1c2luZXNzIFNjaG9vbCwgTW9udHBlbGxpZXIsIEZyYW5jZS4mI3hEO1BhbnRlaWEsIFpv
ZXRlcm1lZXIsIHRoZSBOZXRoZXJsYW5kcy4mI3hEO0RlcGFydG1lbnQgb2YgUHN5Y2hpYXRyeSwg
RXJhc211cyBNZWRpY2FsIENlbnRlciwgUm90dGVyZGFtLCB0aGUgTmV0aGVybGFuZHMuJiN4RDtE
ZXBhcnRtZW50IG9mIENoaWxkIGFuZCBBZG9sZXNjZW50IFBzeWNoaWF0cnksIEVyYXNtdXMgTWVk
aWNhbCBDZW50ZXIsIFJvdHRlcmRhbSwgdGhlIE5ldGhlcmxhbmRzLiYjeEQ7RGVwYXJ0bWVudCBv
ZiBJbnRlcm5hbCBNZWRpY2luZSwgRXJhc211cyBNZWRpY2FsIENlbnRlciwgUm90dGVyZGFtLCB0
aGUgTmV0aGVybGFuZHMuJiN4RDtTY2hvb2wgb2YgRWNvbm9taWNzIGFuZCBNYW5hZ2VtZW50LCBC
ZXJsaW4gVW5pdmVyc2l0eSBvZiBUZWNobm9sb2d5LCBCZXJsaW4sIEdlcm1hbnkuJiN4RDtVbml2
ZXJzaXR5IG9mIFF1ZWVuc2xhbmQgRGlhbWFudGluYSBJbnN0aXR1dGUsIFRyYW5zbGF0aW9uYWwg
UmVzZWFyY2ggSW5zdGl0dXRlLCBCcmlzYmFuZSwgUXVlZW5zbGFuZCwgQXVzdHJhbGlhLiYjeEQ7
RGVwYXJ0bWVudCBvZiBTb2Npb2xvZ3ksIFByaW5jZXRvbiBVbml2ZXJzaXR5LCBQcmluY2V0b24s
IE5ldyBKZXJzZXksIFVTQS4mI3hEO0RlcGFydG1lbnQgb2YgRXBpZGVtaW9sb2d5LCBIYXJ2YXJk
IFQuSC4gQ2hhbiBTY2hvb2wgb2YgUHVibGljIEhlYWx0aCwgQm9zdG9uLCBNYXNzYWNodXNldHRz
LCBVU0EuJiN4RDtEZXBhcnRtZW50IG9mIEVjb25vbWljcywgU3RvY2tob2xtIFNjaG9vbCBvZiBF
Y29ub21pY3MsIFN0b2NraG9sbSwgU3dlZGVuLiYjeEQ7RGVwYXJ0bWVudCBvZiBCaW9ldGhpY3Ms
IENsYXJrc29uIFVuaXZlcnNpdHksIFNjaGVuZWN0YWR5LCBOZXcgWW9yaywgVVNBLiYjeEQ7SWNh
aG4gU2Nob29sIG9mIE1lZGljaW5lIGF0IE1vdW50IFNpbmFpLCBOZXcgWW9yaywgTmV3IFlvcmss
IFVTQS4mI3hEO0RlcGFydG1lbnQgb2YgQmlvbG9naWNhbCBTY2llbmNlcywgQ29sdW1iaWEgVW5p
dmVyc2l0eSwgTmV3IFlvcmssIE5ldyBZb3JrLCBVU0EuJiN4RDtEZXBhcnRtZW50IG9mIEVjb25v
bWljcywgTmV3IFlvcmsgVW5pdmVyc2l0eSwgTmV3IFlvcmssIE5ldyBZb3JrLCBVU0EuJiN4RDtS
ZXNlYXJjaCBJbnN0aXR1dGUgZm9yIEluZHVzdHJpYWwgRWNvbm9taWNzLCBTdG9ja2hvbG0sIFN3
ZWRlbi48L2F1dGgtYWRkcmVzcz48dGl0bGVzPjx0aXRsZT5HZW5ldGljIHZhcmlhbnRzIGFzc29j
aWF0ZWQgd2l0aCBzdWJqZWN0aXZlIHdlbGwtYmVpbmcsIGRlcHJlc3NpdmUgc3ltcHRvbXMsIGFu
ZCBuZXVyb3RpY2lzbSBpZGVudGlmaWVkIHRocm91Z2ggZ2Vub21lLXdpZGUgYW5hbHlzZXM8L3Rp
dGxlPjxzZWNvbmRhcnktdGl0bGU+TmF0IEdlbmV0PC9zZWNvbmRhcnktdGl0bGU+PC90aXRsZXM+
PHBlcmlvZGljYWw+PGZ1bGwtdGl0bGU+TmF0IEdlbmV0PC9mdWxsLXRpdGxlPjwvcGVyaW9kaWNh
bD48cGFnZXM+NjI0LTMzPC9wYWdlcz48dm9sdW1lPjQ4PC92b2x1bWU+PG51bWJlcj42PC9udW1i
ZXI+PGtleXdvcmRzPjxrZXl3b3JkPkFueGlldHkgRGlzb3JkZXJzLypnZW5ldGljczwva2V5d29y
ZD48a2V5d29yZD5CYXllcyBUaGVvcmVtPC9rZXl3b3JkPjxrZXl3b3JkPkRlcHJlc3Npb24vKmdl
bmV0aWNzPC9rZXl3b3JkPjxrZXl3b3JkPipHZW5vbWUtV2lkZSBBc3NvY2lhdGlvbiBTdHVkeTwv
a2V5d29yZD48a2V5d29yZD5IdW1hbnM8L2tleXdvcmQ+PGtleXdvcmQ+TmV1cm90aWNpc208L2tl
eXdvcmQ+PGtleXdvcmQ+UGhlbm90eXBlPC9rZXl3b3JkPjxrZXl3b3JkPipQb2x5bW9ycGhpc20s
IFNpbmdsZSBOdWNsZW90aWRlPC9rZXl3b3JkPjwva2V5d29yZHM+PGRhdGVzPjx5ZWFyPjIwMTY8
L3llYXI+PHB1Yi1kYXRlcz48ZGF0ZT5KdW48L2RhdGU+PC9wdWItZGF0ZXM+PC9kYXRlcz48aXNi
bj4xNTQ2LTE3MTggKEVsZWN0cm9uaWMpJiN4RDsxMDYxLTQwMzYgKExpbmtpbmcpPC9pc2JuPjxh
Y2Nlc3Npb24tbnVtPjI3MDg5MTgxPC9hY2Nlc3Npb24tbnVtPjx1cmxzPjxyZWxhdGVkLXVybHM+
PHVybD5odHRwczovL3d3dy5uY2JpLm5sbS5uaWguZ292L3B1Ym1lZC8yNzA4OTE4MTwvdXJsPjwv
cmVsYXRlZC11cmxzPjwvdXJscz48Y3VzdG9tMj5QTUM0ODg0MTUyPC9jdXN0b20yPjxlbGVjdHJv
bmljLXJlc291cmNlLW51bT4xMC4xMDM4L25nLjM1NTI8L2VsZWN0cm9uaWMtcmVzb3VyY2UtbnVt
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a2JheTwvQXV0aG9yPjxZZWFyPjIwMTY8L1llYXI+PFJl
Y051bT4yNTkwPC9SZWNOdW0+PERpc3BsYXlUZXh0PjxzdHlsZSBmYWNlPSJzdXBlcnNjcmlwdCI+
NTwvc3R5bGU+PC9EaXNwbGF5VGV4dD48cmVjb3JkPjxyZWMtbnVtYmVyPjI1OTA8L3JlYy1udW1i
ZXI+PGZvcmVpZ24ta2V5cz48a2V5IGFwcD0iRU4iIGRiLWlkPSJmeDBzdnI1d2FkZnQyMGUwZHQ0
dnZlc2pzNXc5dHdlOTBkemEiIHRpbWVzdGFtcD0iMTUyMzcyMTU4MSI+MjU5MDwva2V5PjwvZm9y
ZWlnbi1rZXlzPjxyZWYtdHlwZSBuYW1lPSJKb3VybmFsIEFydGljbGUiPjE3PC9yZWYtdHlwZT48
Y29udHJpYnV0b3JzPjxhdXRob3JzPjxhdXRob3I+T2tiYXksIEEuPC9hdXRob3I+PGF1dGhvcj5C
YXNlbG1hbnMsIEIuIE0uPC9hdXRob3I+PGF1dGhvcj5EZSBOZXZlLCBKLiBFLjwvYXV0aG9yPjxh
dXRob3I+VHVybGV5LCBQLjwvYXV0aG9yPjxhdXRob3I+Tml2YXJkLCBNLiBHLjwvYXV0aG9yPjxh
dXRob3I+Rm9udGFuYSwgTS4gQS48L2F1dGhvcj48YXV0aG9yPk1lZGRlbnMsIFMuIEYuPC9hdXRo
b3I+PGF1dGhvcj5MaW5uZXIsIFIuIEsuPC9hdXRob3I+PGF1dGhvcj5SaWV0dmVsZCwgQy4gQS48
L2F1dGhvcj48YXV0aG9yPkRlcnJpbmdlciwgSi48L2F1dGhvcj48YXV0aG9yPkdyYXR0ZW4sIEou
PC9hdXRob3I+PGF1dGhvcj5MZWUsIEouIEouPC9hdXRob3I+PGF1dGhvcj5MaXUsIEouIFouPC9h
dXRob3I+PGF1dGhvcj5kZSBWbGFtaW5nLCBSLjwvYXV0aG9yPjxhdXRob3I+QWhsdXdhbGlhLCBU
LiBTLjwvYXV0aG9yPjxhdXRob3I+QnVjaHdhbGQsIEouPC9hdXRob3I+PGF1dGhvcj5DYXZhZGlu
bywgQS48L2F1dGhvcj48YXV0aG9yPkZyYXppZXItV29vZCwgQS4gQy48L2F1dGhvcj48YXV0aG9y
PkZ1cmxvdHRlLCBOLiBBLjwvYXV0aG9yPjxhdXRob3I+R2FyZmllbGQsIFYuPC9hdXRob3I+PGF1
dGhvcj5HZWlzZWwsIE0uIEguPC9hdXRob3I+PGF1dGhvcj5Hb256YWxleiwgSi4gUi48L2F1dGhv
cj48YXV0aG9yPkhhaXRqZW1hLCBTLjwvYXV0aG9yPjxhdXRob3I+S2FybHNzb24sIFIuPC9hdXRo
b3I+PGF1dGhvcj52YW4gZGVyIExhYW4sIFMuIFcuPC9hdXRob3I+PGF1dGhvcj5MYWR3aWcsIEsu
IEguPC9hdXRob3I+PGF1dGhvcj5MYWh0aSwgSi48L2F1dGhvcj48YXV0aG9yPnZhbiBkZXIgTGVl
LCBTLiBKLjwvYXV0aG9yPjxhdXRob3I+TGluZCwgUC4gQS48L2F1dGhvcj48YXV0aG9yPkxpdSwg
VC48L2F1dGhvcj48YXV0aG9yPk1hdHRlc29uLCBMLjwvYXV0aG9yPjxhdXRob3I+TWloYWlsb3Ys
IEUuPC9hdXRob3I+PGF1dGhvcj5NaWxsZXIsIE0uIEIuPC9hdXRob3I+PGF1dGhvcj5NaW5pY2Es
IEMuIEMuPC9hdXRob3I+PGF1dGhvcj5Ob2x0ZSwgSS4gTS48L2F1dGhvcj48YXV0aG9yPk1vb2st
S2FuYW1vcmksIEQuPC9hdXRob3I+PGF1dGhvcj52YW4gZGVyIE1vc3QsIFAuIEouPC9hdXRob3I+
PGF1dGhvcj5PbGRtZWFkb3csIEMuPC9hdXRob3I+PGF1dGhvcj5RaWFuLCBZLjwvYXV0aG9yPjxh
dXRob3I+UmFpdGFrYXJpLCBPLjwvYXV0aG9yPjxhdXRob3I+UmF3YWwsIFIuPC9hdXRob3I+PGF1
dGhvcj5SZWFsbywgQS48L2F1dGhvcj48YXV0aG9yPlJ1ZWVkaSwgUi48L2F1dGhvcj48YXV0aG9y
PlNjaG1pZHQsIEIuPC9hdXRob3I+PGF1dGhvcj5TbWl0aCwgQS4gVi48L2F1dGhvcj48YXV0aG9y
PlN0ZXJnaWFrb3VsaSwgRS48L2F1dGhvcj48YXV0aG9yPlRhbmFrYSwgVC48L2F1dGhvcj48YXV0
aG9yPlRheWxvciwgSy48L2F1dGhvcj48YXV0aG9yPlRob3JsZWlmc3NvbiwgRy48L2F1dGhvcj48
YXV0aG9yPldlZGVub2phLCBKLjwvYXV0aG9yPjxhdXRob3I+V2VsbG1hbm4sIEouPC9hdXRob3I+
PGF1dGhvcj5XZXN0cmEsIEguIEouPC9hdXRob3I+PGF1dGhvcj5XaWxsZW1zLCBTLiBNLjwvYXV0
aG9yPjxhdXRob3I+WmhhbywgVy48L2F1dGhvcj48YXV0aG9yPkxpZmVMaW5lcyBDb2hvcnQsIFN0
dWR5PC9hdXRob3I+PGF1dGhvcj5BbWluLCBOLjwvYXV0aG9yPjxhdXRob3I+QmFrc2hpLCBBLjwv
YXV0aG9yPjxhdXRob3I+QmVyZ21hbm4sIFMuPC9hdXRob3I+PGF1dGhvcj5Cam9ybnNkb3R0aXIs
IEcuPC9hdXRob3I+PGF1dGhvcj5Cb3lsZSwgUC4gQS48L2F1dGhvcj48YXV0aG9yPkNoZXJuZXks
IFMuPC9hdXRob3I+PGF1dGhvcj5Db3gsIFMuIFIuPC9hdXRob3I+PGF1dGhvcj5EYXZpZXMsIEcu
PC9hdXRob3I+PGF1dGhvcj5EYXZpcywgTy4gUy48L2F1dGhvcj48YXV0aG9yPkRpbmcsIEouPC9h
dXRob3I+PGF1dGhvcj5EaXJlaywgTi48L2F1dGhvcj48YXV0aG9yPkVpYmljaCwgUC48L2F1dGhv
cj48YXV0aG9yPkVtZW55LCBSLiBULjwvYXV0aG9yPjxhdXRob3I+RmF0ZW1pZmFyLCBHLjwvYXV0
aG9yPjxhdXRob3I+RmF1bCwgSi4gRC48L2F1dGhvcj48YXV0aG9yPkZlcnJ1Y2NpLCBMLjwvYXV0
aG9yPjxhdXRob3I+Rm9yc3RuZXIsIEEuIEouPC9hdXRob3I+PGF1dGhvcj5HaWVnZXIsIEMuPC9h
dXRob3I+PGF1dGhvcj5HdXB0YSwgUi48L2F1dGhvcj48YXV0aG9yPkhhcnJpcywgVC4gQi48L2F1
dGhvcj48YXV0aG9yPkhhcnJpcywgSi4gTS48L2F1dGhvcj48YXV0aG9yPkhvbGxpZGF5LCBFLiBH
LjwvYXV0aG9yPjxhdXRob3I+SG90dGVuZ2EsIEouIEouPC9hdXRob3I+PGF1dGhvcj5EZSBKYWdl
ciwgUC4gTC48L2F1dGhvcj48YXV0aG9yPkthYWtpbmVuLCBNLiBBLjwvYXV0aG9yPjxhdXRob3I+
S2FqYW50aWUsIEUuPC9hdXRob3I+PGF1dGhvcj5LYXJodW5lbiwgVi48L2F1dGhvcj48YXV0aG9y
PktvbGNpYywgSS48L2F1dGhvcj48YXV0aG9yPkt1bWFyaSwgTS48L2F1dGhvcj48YXV0aG9yPkxh
dW5lciwgTC4gSi48L2F1dGhvcj48YXV0aG9yPkZyYW5rZSwgTC48L2F1dGhvcj48YXV0aG9yPkxp
LUdhbywgUi48L2F1dGhvcj48YXV0aG9yPkxpZXdhbGQsIEQuIEMuPC9hdXRob3I+PGF1dGhvcj5L
b2luaSwgTS48L2F1dGhvcj48YXV0aG9yPkxvdWtvbGEsIEEuPC9hdXRob3I+PGF1dGhvcj5NYXJx
dWVzLVZpZGFsLCBQLjwvYXV0aG9yPjxhdXRob3I+TW9udGdvbWVyeSwgRy4gVy48L2F1dGhvcj48
YXV0aG9yPk1vc2luZywgTS4gQS48L2F1dGhvcj48YXV0aG9yPlBhdGVybm9zdGVyLCBMLjwvYXV0
aG9yPjxhdXRob3I+UGF0dGllLCBBLjwvYXV0aG9yPjxhdXRob3I+UGV0cm92aWMsIEsuIEUuPC9h
dXRob3I+PGF1dGhvcj5QdWxra2ktUmFiYWNrLCBMLjwvYXV0aG9yPjxhdXRob3I+UXVheWUsIEwu
PC9hdXRob3I+PGF1dGhvcj5SYWlra29uZW4sIEsuPC9hdXRob3I+PGF1dGhvcj5SdWRhbiwgSS48
L2F1dGhvcj48YXV0aG9yPlNjb3R0LCBSLiBKLjwvYXV0aG9yPjxhdXRob3I+U21pdGgsIEouIEEu
PC9hdXRob3I+PGF1dGhvcj5TdXRpbiwgQS4gUi48L2F1dGhvcj48YXV0aG9yPlRyemFza293c2tp
LCBNLjwvYXV0aG9yPjxhdXRob3I+Vmlua2h1eXplbiwgQS4gRS48L2F1dGhvcj48YXV0aG9yPll1
LCBMLjwvYXV0aG9yPjxhdXRob3I+WmFiYW5laCwgRC48L2F1dGhvcj48YXV0aG9yPkF0dGlhLCBK
LiBSLjwvYXV0aG9yPjxhdXRob3I+QmVubmV0dCwgRC4gQS48L2F1dGhvcj48YXV0aG9yPkJlcmdl
ciwgSy48L2F1dGhvcj48YXV0aG9yPkJlcnRyYW0sIEwuPC9hdXRob3I+PGF1dGhvcj5Cb29tc21h
LCBELiBJLjwvYXV0aG9yPjxhdXRob3I+U25pZWRlciwgSC48L2F1dGhvcj48YXV0aG9yPkNoYW5n
LCBTLiBDLjwvYXV0aG9yPjxhdXRob3I+Q3VjY2EsIEYuPC9hdXRob3I+PGF1dGhvcj5EZWFyeSwg
SS4gSi48L2F1dGhvcj48YXV0aG9yPnZhbiBEdWlqbiwgQy4gTS48L2F1dGhvcj48YXV0aG9yPkVy
aWtzc29uLCBKLiBHLjwvYXV0aG9yPjxhdXRob3I+QnVsdG1hbm4sIFUuPC9hdXRob3I+PGF1dGhv
cj5kZSBHZXVzLCBFLiBKLjwvYXV0aG9yPjxhdXRob3I+R3JvZW5lbiwgUC4gSi48L2F1dGhvcj48
YXV0aG9yPkd1ZG5hc29uLCBWLjwvYXV0aG9yPjxhdXRob3I+SGFuc2VuLCBULjwvYXV0aG9yPjxh
dXRob3I+SGFydG1hbiwgQy4gQS48L2F1dGhvcj48YXV0aG9yPkhhd29ydGgsIEMuIE0uPC9hdXRo
b3I+PGF1dGhvcj5IYXl3YXJkLCBDLjwvYXV0aG9yPjxhdXRob3I+SGVhdGgsIEEuIEMuPC9hdXRo
b3I+PGF1dGhvcj5IaW5kcywgRC4gQS48L2F1dGhvcj48YXV0aG9yPkh5cHBvbmVuLCBFLjwvYXV0
aG9yPjxhdXRob3I+SWFjb25vLCBXLiBHLjwvYXV0aG9yPjxhdXRob3I+SmFydmVsaW4sIE0uIFIu
PC9hdXRob3I+PGF1dGhvcj5Kb2NrZWwsIEsuIEguPC9hdXRob3I+PGF1dGhvcj5LYXByaW8sIEou
PC9hdXRob3I+PGF1dGhvcj5LYXJkaWEsIFMuIEwuPC9hdXRob3I+PGF1dGhvcj5LZWx0aWthbmdh
cy1KYXJ2aW5lbiwgTC48L2F1dGhvcj48YXV0aG9yPktyYWZ0LCBQLjwvYXV0aG9yPjxhdXRob3I+
S3ViemFuc2t5LCBMLiBELjwvYXV0aG9yPjxhdXRob3I+TGVodGltYWtpLCBULjwvYXV0aG9yPjxh
dXRob3I+TWFnbnVzc29uLCBQLiBLLjwvYXV0aG9yPjxhdXRob3I+TWFydGluLCBOLiBHLjwvYXV0
aG9yPjxhdXRob3I+TWNHdWUsIE0uPC9hdXRob3I+PGF1dGhvcj5NZXRzcGFsdSwgQS48L2F1dGhv
cj48YXV0aG9yPk1pbGxzLCBNLjwvYXV0aG9yPjxhdXRob3I+ZGUgTXV0c2VydCwgUi48L2F1dGhv
cj48YXV0aG9yPk9sZGVoaW5rZWwsIEEuIEouPC9hdXRob3I+PGF1dGhvcj5QYXN0ZXJrYW1wLCBH
LjwvYXV0aG9yPjxhdXRob3I+UGVkZXJzZW4sIE4uIEwuPC9hdXRob3I+PGF1dGhvcj5QbG9taW4s
IFIuPC9hdXRob3I+PGF1dGhvcj5Qb2xhc2VrLCBPLjwvYXV0aG9yPjxhdXRob3I+UG93ZXIsIEMu
PC9hdXRob3I+PGF1dGhvcj5SaWNoLCBTLiBTLjwvYXV0aG9yPjxhdXRob3I+Um9zZW5kYWFsLCBG
LiBSLjwvYXV0aG9yPjxhdXRob3I+ZGVuIFJ1aWp0ZXIsIEguIE0uPC9hdXRob3I+PGF1dGhvcj5T
Y2hsZXNzaW5nZXIsIEQuPC9hdXRob3I+PGF1dGhvcj5TY2htaWR0LCBILjwvYXV0aG9yPjxhdXRo
b3I+U3ZlbnRvLCBSLjwvYXV0aG9yPjxhdXRob3I+U2NobWlkdCwgUi48L2F1dGhvcj48YXV0aG9y
PkFsaXphZGVoLCBCLiBaLjwvYXV0aG9yPjxhdXRob3I+U29yZW5zZW4sIFQuIEkuPC9hdXRob3I+
PGF1dGhvcj5TcGVjdG9yLCBULiBELjwvYXV0aG9yPjxhdXRob3I+U3RhcnIsIEouIE0uPC9hdXRo
b3I+PGF1dGhvcj5TdGVmYW5zc29uLCBLLjwvYXV0aG9yPjxhdXRob3I+U3RlcHRvZSwgQS48L2F1
dGhvcj48YXV0aG9yPlRlcnJhY2NpYW5vLCBBLjwvYXV0aG9yPjxhdXRob3I+VGhvcnN0ZWluc2Rv
dHRpciwgVS48L2F1dGhvcj48YXV0aG9yPlRodXJpaywgQS4gUi48L2F1dGhvcj48YXV0aG9yPlRp
bXBzb24sIE4uIEouPC9hdXRob3I+PGF1dGhvcj5UaWVtZWllciwgSC48L2F1dGhvcj48YXV0aG9y
PlVpdHRlcmxpbmRlbiwgQS4gRy48L2F1dGhvcj48YXV0aG9yPlZvbGxlbndlaWRlciwgUC48L2F1
dGhvcj48YXV0aG9yPldhZ25lciwgRy4gRy48L2F1dGhvcj48YXV0aG9yPldlaXIsIEQuIFIuPC9h
dXRob3I+PGF1dGhvcj5ZYW5nLCBKLjwvYXV0aG9yPjxhdXRob3I+Q29ubGV5LCBELiBDLjwvYXV0
aG9yPjxhdXRob3I+U21pdGgsIEcuIEQuPC9hdXRob3I+PGF1dGhvcj5Ib2ZtYW4sIEEuPC9hdXRo
b3I+PGF1dGhvcj5Kb2hhbm5lc3NvbiwgTS48L2F1dGhvcj48YXV0aG9yPkxhaWJzb24sIEQuIEku
PC9hdXRob3I+PGF1dGhvcj5NZWRsYW5kLCBTLiBFLjwvYXV0aG9yPjxhdXRob3I+TWV5ZXIsIE0u
IE4uPC9hdXRob3I+PGF1dGhvcj5QaWNrcmVsbCwgSi4gSy48L2F1dGhvcj48YXV0aG9yPkVza28s
IFQuPC9hdXRob3I+PGF1dGhvcj5LcnVlZ2VyLCBSLiBGLjwvYXV0aG9yPjxhdXRob3I+QmVhdWNo
YW1wLCBKLiBQLjwvYXV0aG9yPjxhdXRob3I+S29lbGxpbmdlciwgUC4gRC48L2F1dGhvcj48YXV0
aG9yPkJlbmphbWluLCBELiBKLjwvYXV0aG9yPjxhdXRob3I+QmFydGVscywgTS48L2F1dGhvcj48
YXV0aG9yPkNlc2FyaW5pLCBELjwvYXV0aG9yPjwvYXV0aG9ycz48L2NvbnRyaWJ1dG9ycz48YXV0
aC1hZGRyZXNzPkRlcGFydG1lbnQgb2YgQXBwbGllZCBFY29ub21pY3MsIEVyYXNtdXMgU2Nob29s
IG9mIEVjb25vbWljcywgRXJhc211cyBVbml2ZXJzaXR5IFJvdHRlcmRhbSwgUm90dGVyZGFtLCB0
aGUgTmV0aGVybGFuZHMuJiN4RDtEZXBhcnRtZW50IG9mIEVwaWRlbWlvbG9neSwgRXJhc211cyBN
ZWRpY2FsIENlbnRlciwgUm90dGVyZGFtLCB0aGUgTmV0aGVybGFuZHMuJiN4RDtFcmFzbXVzIFVu
aXZlcnNpdHkgUm90dGVyZGFtIEluc3RpdHV0ZSBmb3IgQmVoYXZpb3IgYW5kIEJpb2xvZ3ksIFJv
dHRlcmRhbSwgdGhlIE5ldGhlcmxhbmRzLiYjeEQ7RGVwYXJ0bWVudCBvZiBCaW9sb2dpY2FsIFBz
eWNob2xvZ3ksIFZyaWplIFVuaXZlcnNpdGVpdCwgQW1zdGVyZGFtLCB0aGUgTmV0aGVybGFuZHMu
JiN4RDtFTUdPKyBJbnN0aXR1dGUgZm9yIEhlYWx0aCBhbmQgQ2FyZSBSZXNlYXJjaCwgQW1zdGVy
ZGFtLCB0aGUgTmV0aGVybGFuZHMuJiN4RDtTYWlkIEJ1c2luZXNzIFNjaG9vbCwgVW5pdmVyc2l0
eSBvZiBPeGZvcmQsIE94Zm9yZCwgVUsuJiN4RDtEZXBhcnRtZW50IG9mIEVjb25vbWljcywgSGFy
dmFyZCBVbml2ZXJzaXR5LCBDYW1icmlkZ2UsIE1hc3NhY2h1c2V0dHMsIFVTQS4mI3hEO0NlbnRl
ciBmb3IgRWNvbm9taWMgYW5kIFNvY2lhbCBSZXNlYXJjaCwgVW5pdmVyc2l0eSBvZiBTb3V0aGVy
biBDYWxpZm9ybmlhLCBMb3MgQW5nZWxlcywgQ2FsaWZvcm5pYSwgVVNBLiYjeEQ7RGVwYXJ0bWVu
dCBvZiBDb21wbGV4IFRyYWl0IEdlbmV0aWNzLCBWcmlqZSBVbml2ZXJzaXRlaXQsIENlbnRlciBm
b3IgTmV1cm9nZW5vbWljcyBhbmQgQ29nbml0aXZlIFJlc2VhcmNoLCBBbXN0ZXJkYW0sIHRoZSBO
ZXRoZXJsYW5kcy4mI3hEO0Ftc3RlcmRhbSBCdXNpbmVzcyBTY2hvb2wsIFVuaXZlcnNpdHkgb2Yg
QW1zdGVyZGFtLCBBbXN0ZXJkYW0sIHRoZSBOZXRoZXJsYW5kcy4mI3hEO0RlcGFydG1lbnQgb2Yg
UHN5Y2hvbG9neSwgVW5pdmVyc2l0eSBvZiBJbGxpbm9pcywgQ2hhbXBhaWduLCBJbGxpbm9pcywg
VVNBLiYjeEQ7UXVlZW5zbGFuZCBCcmFpbiBJbnN0aXR1dGUsIFVuaXZlcnNpdHkgb2YgUXVlZW5z
bGFuZCwgQnJpc2JhbmUsIFF1ZWVuc2xhbmQsIEF1c3RyYWxpYS4mI3hEO0RlcGFydG1lbnQgb2Yg
UHN5Y2hvbG9neSwgVW5pdmVyc2l0eSBvZiBNaW5uZXNvdGEgVHdpbiBDaXRpZXMsIE1pbm5lYXBv
bGlzLCBNaW5uZXNvdGEsIFVTQS4mI3hEO05ldyBZb3JrIEdlbm9tZSBDZW50ZXIsIE5ldyBZb3Jr
LCBOZXcgWW9yaywgVVNBLiYjeEQ7Q09QU0FDIChDb3BlbmhhZ2VuIFByb3NwZWN0aXZlIFN0dWRp
ZXMgb24gQXN0aG1hIGluIENoaWxkaG9vZCksIEhlcmxldiBhbmQgR2VudG9mdGUgSG9zcGl0YWws
IFVuaXZlcnNpdHkgb2YgQ29wZW5oYWdlbiwgQ29wZW5oYWdlbiwgRGVubWFyay4mI3hEO05vdm8g
Tm9yZGlzayBGb3VuZGF0aW9uIENlbnRlciBmb3IgQmFzaWMgTWV0YWJvbGljIFJlc2VhcmNoLCBT
ZWN0aW9uIG9mIE1ldGFib2xpYyBHZW5ldGljcywgVW5pdmVyc2l0eSBvZiBDb3BlbmhhZ2VuLCBG
YWN1bHR5IG9mIEhlYWx0aCBhbmQgTWVkaWNhbCBTY2llbmNlcywgQ29wZW5oYWdlbiwgRGVubWFy
ay4mI3hEO1N0ZW5vIERpYWJldGVzIENlbnRlciwgR2VudG9mdGUsIERlbm1hcmsuJiN4RDtEZXBh
cnRtZW50IG9mIFB1YmxpYyBIZWFsdGgsIFVuaXZlcnNpdHkgb2YgSGVsc2lua2ksIEhlbHNpbmtp
LCBGaW5sYW5kLiYjeEQ7Q2VudHJlIGZvciBFbnZpcm9ubWVudGFsIGFuZCBQcmV2ZW50aXZlIE1l
ZGljaW5lLCBXb2xmc29uIEluc3RpdHV0ZSBvZiBQcmV2ZW50aXZlIE1lZGljaW5lLCBRdWVlbiBN
YXJ5IFVuaXZlcnNpdHkgb2YgTG9uZG9uLCBMb25kb24sIFVLLiYjeEQ7U291dGggQXVzdHJhbGlh
biBIZWFsdGggYW5kIE1lZGljYWwgUmVzZWFyY2ggSW5zdGl0dXRlLCBBZGVsYWlkZSwgU291dGgg
QXVzdHJhbGlhLCBBdXN0cmFsaWEuJiN4RDtVU0RBLUFSUyBDaGlsZHJlbiZhcG9zO3MgTnV0cml0
aW9uIFJlc2VhcmNoIENlbnRlciwgQmF5bG9yIENvbGxlZ2Ugb2YgTWVkaWNpbmUsIEhvdXN0b24s
IFRleGFzLCBVU0EuJiN4RDsyM2FuZE1lLCBJbmMuLCBNb3VudGFpbiBWaWV3LCBDYWxpZm9ybmlh
LCBVU0EuJiN4RDtEZXBhcnRtZW50IG9mIEVwaWRlbWlvbG9neSBhbmQgUHVibGljIEhlYWx0aCwg
VW5pdmVyc2l0eSBDb2xsZWdlIExvbmRvbiwgTG9uZG9uLCBVSy4mI3hEO0luc3RpdHV0ZSBmb3Ig
TWVkaWNhbCBJbmZvcm1hdGljcywgQmlvbWV0cnkgYW5kIEVwaWRlbWlvbG9neSwgVW5pdmVyc2l0
eSBIb3NwaXRhbCBvZiBFc3NlbiwgRXNzZW4sIEdlcm1hbnkuJiN4RDtDZW50cmUgZm9yIFJlc2Vh
cmNoIGluIEVudmlyb25tZW50YWwgRXBpZGVtaW9sb2d5LCBJbnN0aXR1dGUgZm9yIEdsb2JhbCBI
ZWFsdGgsIEJhcmNlbG9uYSwgU3BhaW4uJiN4RDtVbml2ZXJzaXRhdCBQb21wZXUgRmFicmEsIEJh
cmNlbG9uYSwgU3BhaW4uJiN4RDtDSUJFUiBFcGlkZW1pb2xvZ2lhIHkgU2FsdWQgUHVibGljYSwg
QmFyY2Vsb25hLCBTcGFpbi4mI3hEO0xhYm9yYXRvcnkgb2YgRXhwZXJpbWVudGFsIENhcmRpb2xv
Z3ksIFVuaXZlcnNpdHkgTWVkaWNhbCBDZW50ZXIgVXRyZWNodCwgVXRyZWNodCwgdGhlIE5ldGhl
cmxhbmRzLiYjeEQ7RGVwYXJ0bWVudCBvZiBNZWRpY2FsIEVwaWRlbWlvbG9neSBhbmQgQmlvc3Rh
dGlzdGljcywgS2Fyb2xpbnNrYSBJbnN0aXR1dGV0LCBTdG9ja2hvbG0sIFN3ZWRlbi4mI3hEO0Rl
cGFydG1lbnQgb2YgUHN5Y2hvc29tYXRpYyBNZWRpY2luZSBhbmQgUHN5Y2hvdGhlcmFweSwgS2xp
bmlrdW0gUmVjaHRzIGRlciBJc2FyLCBUZWNobmlzY2hlIFVuaXZlcnNpdGF0IE11bmNoZW4sIE11
bmljaCwgR2VybWFueS4mI3hEO0luc3RpdHV0ZSBvZiBCZWhhdmlvdXJhbCBTY2llbmNlcywgVW5p
dmVyc2l0eSBvZiBIZWxzaW5raSwgSGVsc2lua2ksIEZpbmxhbmQuJiN4RDtGb2xraGFsc2FuIFJl
c2VhcmNoIENlbnRyZSwgSGVsc2luZ2ZvcnMsIEZpbmxhbmQuJiN4RDtIZWxzaW5raSBDb2xsZWdp
dW0gZm9yIEFkdmFuY2VkIFN0dWRpZXMsIFVuaXZlcnNpdHkgb2YgSGVsc2lua2ksIEhlbHNpbmtp
LCBGaW5sYW5kLiYjeEQ7UHN5Y2hpYXRyaWMgR2VuZXRpY3MsIFFJTVIgQmVyZ2hvZmVyIE1lZGlj
YWwgUmVzZWFyY2ggSW5zdGl0dXRlLCBCcmlzYmFuZSwgUXVlZW5zbGFuZCwgQXVzdHJhbGlhLiYj
eEQ7TWF4IFBsYW5jayBJbnN0aXR1dGUgZm9yIEh1bWFuIERldmVsb3BtZW50LCBCZXJsaW4sIEdl
cm1hbnkuJiN4RDtNYXggUGxhbmNrIEluc3RpdHV0ZSBmb3IgTW9sZWN1bGFyIEdlbmV0aWNzLCBE
ZXBhcnRtZW50IG9mIFZlcnRlYnJhdGUgR2Vub21pY3MsIEJlcmxpbiwgR2VybWFueS4mI3hEO0Vz
dG9uaWFuIEdlbm9tZSBDZW50ZXIsIFVuaXZlcnNpdHkgb2YgVGFydHUsIFRhcnR1LCBFc3Rvbmlh
LiYjeEQ7RGVwYXJ0bWVudCBvZiBFcGlkZW1pb2xvZ3ksIFVuaXZlcnNpdHkgb2YgR3JvbmluZ2Vu
LCBVbml2ZXJzaXR5IE1lZGljYWwgQ2VudGVyIEdyb25pbmdlbiwgR3JvbmluZ2VuLCB0aGUgTmV0
aGVybGFuZHMuJiN4RDtDbGluaWNhbCBFcGlkZW1pb2xvZ3ksIExlaWRlbiBVbml2ZXJzaXR5IE1l
ZGljYWwgQ2VudGVyLCBMZWlkZW4sIHRoZSBOZXRoZXJsYW5kcy4mI3hEO1B1YmxpYyBIZWFsdGgg
YW5kIFByaW1hcnkgQ2FyZSwgTGVpZGVuIFVuaXZlcnNpdHkgTWVkaWNhbCBDZW50ZXIsIExlaWRl
biwgdGhlIE5ldGhlcmxhbmRzLiYjeEQ7QkVTQywgS2luZyBGYWlzYWwgU3BlY2lhbGlzdCBIb3Nw
aXRhbCBhbmQgUmVzZWFyY2ggQ2VudHJlLCBSaXlhZGgsIFNhdWRpIEFyYWJpYS4mI3hEO1B1Ymxp
YyBIZWFsdGggU3RyZWFtLCBIdW50ZXIgTWVkaWNhbCBSZXNlYXJjaCBJbnN0aXR1dGUsIE5ldyBM
YW1idG9uLCBOZXcgU291dGggV2FsZXMsIEF1c3RyYWxpYS4mI3hEO0ZhY3VsdHkgb2YgSGVhbHRo
IGFuZCBNZWRpY2luZSwgVW5pdmVyc2l0eSBvZiBOZXdjYXN0bGUsIE5ld2Nhc3RsZSwgTmV3IFNv
dXRoIFdhbGVzLCBBdXN0cmFsaWEuJiN4RDtMYWJvcmF0b3J5IG9mIEdlbmV0aWNzLCBOYXRpb25h
bCBJbnN0aXR1dGUgb24gQWdpbmcsIEJhbHRpbW9yZSwgTWFyeWxhbmQsIFVTQS4mI3hEO1Jlc2Vh
cmNoIENlbnRyZSBvZiBBcHBsaWVkIGFuZCBQcmV2ZW50aXZlIENhcmRpb3Zhc2N1bGFyIE1lZGlj
aW5lLCBVbml2ZXJzaXR5IG9mIFR1cmt1LCBUdXJrdSwgRmlubGFuZC4mI3hEO0RlcGFydG1lbnQg
b2YgQ2xpbmljYWwgUGh5c2lvbG9neSwgVHVya3UgVW5pdmVyc2l0eSBIb3NwaXRhbCwgVHVya3Us
IEZpbmxhbmQuJiN4RDtSZXNlYXJjaCBVbml0IG9mIE1vbGVjdWxhciBFcGlkZW1pb2xvZ3ksIEhl
bG1ob2x0eiBaZW50cnVtIE11bmNoZW4tR2VybWFuIFJlc2VhcmNoIENlbnRlciBmb3IgRW52aXJv
bm1lbnRhbCBIZWFsdGgsIE5ldWhlcmJlcmcsIEdlcm1hbnkuJiN4RDtEZXBhcnRtZW50IG9mIFBz
eWNob2xvZ3ksIFVuaXZlcnNpdHkgb2YgVGFydHUsIFRhcnR1LCBFc3RvbmlhLiYjeEQ7RGVwYXJ0
bWVudCBvZiBQc3ljaG9sb2d5LCBVbml2ZXJzaXR5IG9mIFdhcndpY2ssIENvdmVudHJ5LCBVSy4m
I3hEO0RlcGFydG1lbnQgb2YgQ29tcHV0YXRpb25hbCBCaW9sb2d5LCBVbml2ZXJzaXR5IG9mIExh
dXNhbm5lLCBMYXVzYW5uZSwgU3dpdHplcmxhbmQuJiN4RDtTd2lzcyBJbnN0aXR1dGUgb2YgQmlv
aW5mb3JtYXRpY3MsIExhdXNhbm5lLCBTd2l0emVybGFuZC4mI3hEO0ljZWxhbmRpYyBIZWFydCBB
c3NvY2lhdGlvbiwgS29wYXZvZ3VyLCBJY2VsYW5kLiYjeEQ7RmFjdWx0eSBvZiBNZWRpY2luZSwg
VW5pdmVyc2l0eSBvZiBJY2VsYW5kLCBSZXlramF2aWssIEljZWxhbmQuJiN4RDtNUkMgSW50ZWdy
YXRpdmUgRXBpZGVtaW9sb2d5IFVuaXQsIFVuaXZlcnNpdHkgb2YgQnJpc3RvbCwgQnJpc3RvbCwg
VUsuJiN4RDtOYXRpb25hbCBJbnN0aXR1dGUgb24gQWdpbmcsIFVTIE5hdGlvbmFsIEluc3RpdHV0
ZXMgb2YgSGVhbHRoLCBCYWx0aW1vcmUsIE1hcnlsYW5kLCBVU0EuJiN4RDtMb3MgQW5nZWxlcyBC
aW9tZWRpY2FsIFJlc2VhcmNoIEluc3RpdHV0ZSBhbmQgRGVwYXJ0bWVudCBvZiBQZWRpYXRyaWNz
LCBIYXJib3ItVUNMQSwgVG9ycmVuY2UsIENhbGlmb3JuaWEsIFVTQS4mI3hEO0luc3RpdHV0ZSBv
ZiBFcGlkZW1pb2xvZ3kgYW5kIFNvY2lhbCBNZWRpY2luZSwgVW5pdmVyc2l0eSBvZiBNdW5zdGVy
LCBNdW5zdGVyLCBHZXJtYW55LiYjeEQ7RGl2aXNpb24gb2YgR2VuZXRpY3MsIERlcGFydG1lbnQg
b2YgTWVkaWNpbmUsIEJyaWdoYW0gYW5kIFdvbWVuJmFwb3M7cyBIb3NwaXRhbCwgSGFydmFyZCBN
ZWRpY2FsIFNjaG9vbCwgQm9zdG9uLCBNYXNzYWNodXNldHRzLCBVU0EuJiN4RDtEaXZpc2lvbiBv
ZiBSaGV1bWF0b2xvZ3ksIERlcGFydG1lbnQgb2YgTWVkaWNpbmUsIEJyaWdoYW0gYW5kIFdvbWVu
JmFwb3M7cyBIb3NwaXRhbCwgSGFydmFyZCBNZWRpY2FsIFNjaG9vbCwgQm9zdG9uLCBNYXNzYWNo
dXNldHRzLCBVU0EuJiN4RDtEZXBhcnRtZW50IG9mIEVwaWRlbWlvbG9neSwgVW5pdmVyc2l0eSBv
ZiBNaWNoaWdhbiwgQW5uIEFyYm9yLCBNaWNoaWdhbiwgVVNBLiYjeEQ7RGVwYXJ0bWVudCBvZiBC
ZWhhdmlvcmFsIFNjaWVuY2VzLCBSdXNoIFVuaXZlcnNpdHkgTWVkaWNhbCBDZW50ZXIsIENoaWNh
Z28sIElsbGlub2lzLCBVU0EuJiN4RDtSQU5EIENvcnBvcmF0aW9uLCBTYW50YSBNb25pY2EsIENh
bGlmb3JuaWEsIFVTQS4mI3hEO0NlbnRyZSBmb3IgQ29nbml0aXZlIEFnZWluZyBhbmQgQ29nbml0
aXZlIEVwaWRlbWlvbG9neSwgVW5pdmVyc2l0eSBvZiBFZGluYnVyZ2gsIEVkaW5idXJnaCwgVUsu
JiN4RDtEZXBhcnRtZW50IG9mIFBzeWNob2xvZ3ksIFVuaXZlcnNpdHkgb2YgRWRpbmJ1cmdoLCBF
ZGluYnVyZ2gsIFVLLiYjeEQ7R2VybWFuIFNvY2lvLUVjb25vbWljIFBhbmVsIFN0dWR5LCBESVcg
QmVybGluLCBCZXJsaW4sIEdlcm1hbnkuJiN4RDtIZWFsdGggRWNvbm9taWNzIFJlc2VhcmNoIENl
bnRyZSwgTnVmZmllbGQgRGVwYXJ0bWVudCBvZiBQb3B1bGF0aW9uIEhlYWx0aCwgVW5pdmVyc2l0
eSBvZiBPeGZvcmQsIE94Zm9yZCwgVUsuJiN4RDtJbnN0aXR1dGUgb2YgRXBpZGVtaW9sb2d5IElJ
LCBNZW50YWwgSGVhbHRoIFJlc2VhcmNoIFVuaXQsIEhlbG1ob2x0eiBaZW50cnVtIE11bmNoZW4t
R2VybWFuIFJlc2VhcmNoIENlbnRlciBmb3IgRW52aXJvbm1lbnRhbCBIZWFsdGgsIE5ldWhlcmJl
cmcsIEdlcm1hbnkuJiN4RDtEZXBhcnRtZW50IG9mIEVwaWRlbWlvbG9neSwgR2Vpc2VsIFNjaG9v
bCBvZiBNZWRpY2luZSBhdCBEYXJ0bW91dGgsIExlYmFub24sIE5ldyBIYW1wc2hpcmUsIFVTQS4m
I3hEO0ZhcnIgSW5zdGl0dXRlIG9mIEhlYWx0aCBJbmZvcm1hdGljcywgVW5pdmVyc2l0eSBDb2xs
ZWdlIExvbmRvbiwgTG9uZG9uLCBVSy4mI3hEO1N1cnZleSBSZXNlYXJjaCBDZW50ZXIsIEluc3Rp
dHV0ZSBmb3IgU29jaWFsIFJlc2VhcmNoLCBVbml2ZXJzaXR5IG9mIE1pY2hpZ2FuLCBBbm4gQXJi
b3IsIE1pY2hpZ2FuLCBVU0EuJiN4RDtJbnN0aXR1dGUgb2YgSHVtYW4gR2VuZXRpY3MsIFVuaXZl
cnNpdHkgb2YgQm9ubiwgQm9ubiwgR2VybWFueS4mI3hEO0RlcGFydG1lbnQgb2YgR2Vub21pY3Ms
IExpZmUgYW5kIEJyYWluIENlbnRlciwgVW5pdmVyc2l0eSBvZiBCb25uLCBCb25uLCBHZXJtYW55
LiYjeEQ7TGFib3JhdG9yeSBvZiBFcGlkZW1pb2xvZ3ksIERlbW9ncmFwaHksIE5hdGlvbmFsIElu
c3RpdHV0ZSBvbiBBZ2luZywgVVMgTmF0aW9uYWwgSW5zdGl0dXRlcyBvZiBIZWFsdGgsIEJldGhl
c2RhLCBNYXJ5bGFuZCwgVVNBLiYjeEQ7RGVwYXJ0bWVudCBvZiBUd2luIFJlc2VhcmNoIGFuZCBH
ZW5ldGljIEVwaWRlbWlvbG9neSwgS2luZyZhcG9zO3MgQ29sbGVnZSBMb25kb24sIExvbmRvbiwg
VUsuJiN4RDtQcm9ncmFtIGluIFRyYW5zbGF0aW9uYWwgTmV1cm9Qc3ljaGlhdHJpYyBHZW5vbWlj
cywgRGVwYXJ0bWVudHMgb2YgTmV1cm9sb2d5IGFuZCBQc3ljaGlhdHJ5LCBCcmlnaGFtIGFuZCBX
b21lbiZhcG9zO3MgSG9zcGl0YWwsIEJvc3RvbiwgTWFzc2FjaHVzZXR0cywgVVNBLiYjeEQ7SGFy
dmFyZCBNZWRpY2FsIFNjaG9vbCwgQm9zdG9uLCBNYXNzYWNodXNldHRzLCBVU0EuJiN4RDtQcm9n
cmFtIGluIE1lZGljYWwgYW5kIFBvcHVsYXRpb24gR2VuZXRpY3MsIEJyb2FkIEluc3RpdHV0ZSBv
ZiBIYXJ2YXJkIGFuZCBNSVQsIENhbWJyaWRnZSwgTWFzc2FjaHVzZXR0cywgVVNBLiYjeEQ7RGVw
YXJ0bWVudCBvZiBHZW5vbWljcyBvZiBDb21tb24gRGlzZWFzZSwgSW1wZXJpYWwgQ29sbGVnZSBM
b25kb24sIExvbmRvbiwgVUsuJiN4RDtDZW50ZXIgZm9yIExpZmUgQ291cnNlIEhlYWx0aCBSZXNl
YXJjaCwgVW5pdmVyc2l0eSBvZiBPdWx1IGFuZCBPdWx1IFVuaXZlcnNpdHkgSG9zcGl0YWwsIE91
bHUsIEZpbmxhbmQuJiN4RDtEZXBhcnRtZW50IG9mIFBlZGlhdHJpY3MsIFVuaXZlcnNpdHkgb2Yg
SGVsc2lua2ksIEhlbHNpbmtpLCBGaW5sYW5kLiYjeEQ7TmF0aW9uYWwgSW5zdGl0dXRlIGZvciBI
ZWFsdGggYW5kIFdlbGZhcmUsIEhlbHNpbmtpLCBGaW5sYW5kLiYjeEQ7RGVwYXJ0bWVudCBvZiBQ
dWJsaWMgSGVhbHRoLCBGYWN1bHR5IG9mIE1lZGljaW5lLCBVbml2ZXJzaXR5IG9mIFNwbGl0LCBT
cGxpdCwgQ3JvYXRpYS4mI3hEO0luc3RpdHV0ZSBmb3IgU29jaWFsIGFuZCBFY29ub21pYyBSZXNl
YXJjaCwgVW5pdmVyc2l0eSBvZiBFc3NleCwgV2l2ZW5ob2UgUGFyaywgVUsuJiN4RDtOZXVyb2Vw
aWRlbWlvbG9neSBTZWN0aW9uLCBOYXRpb25hbCBJbnN0aXR1dGUgb24gQWdpbmcsIFVTIE5hdGlv
bmFsIEluc3RpdHV0ZXMgb2YgSGVhbHRoLCBCZXRoZXNkYSwgTWFyeWxhbmQsIFVTQS4mI3hEO0Rl
cGFydG1lbnQgb2YgR2VuZXRpY3MsIFVuaXZlcnNpdHkgTWVkaWNhbCBDZW50ZXIgR3JvbmluZ2Vu
LCBVbml2ZXJzaXR5IG9mIEdyb25pbmdlbiwgR3JvbmluZ2VuLCB0aGUgTmV0aGVybGFuZHMuJiN4
RDtEZXBhcnRtZW50IG9mIE5ldXJvbG9neSwgR2VuZXJhbCBIb3NwaXRhbCBhbmQgTWVkaWNhbCBV
bml2ZXJzaXR5IEdyYXosIEdyYXosIEF1c3RyaWEuJiN4RDtEZXBhcnRtZW50IG9mIEludGVybmFs
IE1lZGljaW5lLCBJbnRlcm5hbCBNZWRpY2luZSwgTGF1c2FubmUgVW5pdmVyc2l0eSBIb3NwaXRh
bCAoQ0hVViksIExhdXNhbm5lLCBTd2l0emVybGFuZC4mI3hEO01vbGVjdWxhciBFcGlkZW1pb2xv
Z3ksIFFJTVIgQmVyZ2hvZmVyIE1lZGljYWwgUmVzZWFyY2ggSW5zdGl0dXRlLCBCcmlzYmFuZSwg
UXVlZW5zbGFuZCwgQXVzdHJhbGlhLiYjeEQ7RGVwYXJ0bWVudCBvZiBOZXVyb3NjaWVuY2UsIEth
cm9saW5za2EgSW5zdGl0dXRldCwgU3RvY2tob2xtLCBTd2VkZW4uJiN4RDtDZW50cmUgZm9yIEds
b2JhbCBIZWFsdGggUmVzZWFyY2gsIFVzaGVyIEluc3RpdHV0ZSBmb3IgUG9wdWxhdGlvbiBIZWFs
dGggU2NpZW5jZXMgYW5kIEluZm9ybWF0aWNzLCBVbml2ZXJzaXR5IG9mIEVkaW5idXJnaCwgRWRp
bmJ1cmdoLCBVSy4mI3hEO0luZm9ybWF0aW9uLUJhc2VkIE1lZGljaW5lIFN0cmVhbSwgSHVudGVy
IE1lZGljYWwgUmVzZWFyY2ggSW5zdGl0dXRlLCBOZXcgTGFtYnRvbiwgTmV3IFNvdXRoIFdhbGVz
LCBBdXN0cmFsaWEuJiN4RDtEZXBhcnRtZW50IG9mIEJlaGF2aW9yYWwgU2NpZW5jZXMgYW5kIFNv
Y2lhbCBNZWRpY2luZSwgRmxvcmlkYSBTdGF0ZSBVbml2ZXJzaXR5IENvbGxlZ2Ugb2YgTWVkaWNp
bmUsIFRhbGxhaGFzc2VlLCBGbG9yaWRhLCBVU0EuJiN4RDtEZXBhcnRtZW50IG9mIE5ldXJvbG9n
aWNhbCBTY2llbmNlcywgUnVzaCBVbml2ZXJzaXR5IE1lZGljYWwgQ2VudGVyLCBDaGljYWdvLCBJ
bGxpbm9pcywgVVNBLiYjeEQ7THViZWNrIEludGVyZGlzY2lwbGluYXJ5IFBsYXRmb3JtIGZvciBH
ZW5vbWUgQW5hbHl0aWNzIChMSUdBKSwgSW5zdGl0dXRlIG9mIE5ldXJvZ2VuZXRpY3MgYW5kIElu
c3RpdHV0ZSBvZiBJbnRlZ3JhdGl2ZSBhbmQgRXhwZXJpbWVudGFsIEdlbm9taWNzLCBVbml2ZXJz
aXR5IG9mIEx1YmVjaywgTHViZWNrLCBHZXJtYW55LiYjeEQ7TmV1cm9lcGlkZW1pb2xvZ3kgYW5k
IEFnZWluZyBSZXNlYXJjaCBVbml0LCBTY2hvb2wgb2YgUHVibGljIEhlYWx0aCwgRmFjdWx0eSBv
ZiBNZWRpY2luZSwgSW1wZXJpYWwgQ29sbGVnZSBMb25kb24sIExvbmRvbiwgVUsuJiN4RDtOZXVy
b3NjaWVuY2UgQ2FtcHVzIEFtc3RlcmRhbSwgQW1zdGVyZGFtLCB0aGUgTmV0aGVybGFuZHMuJiN4
RDtDaGFubmluZyBEaXZpc2lvbiBvZiBOZXR3b3JrIE1lZGljaW5lLCBEZXBhcnRtZW50IG9mIE1l
ZGljaW5lLCBCcmlnaGFtIGFuZCBXb21lbiZhcG9zO3MgSG9zcGl0YWwgYW5kIEhhcnZhcmQgTWVk
aWNhbCBTY2hvb2wsIEJvc3RvbiwgTWFzc2FjaHVzZXR0cywgVVNBLiYjeEQ7SXN0aXR1dG8gZGkg
UmljZXJjYSBHZW5ldGljYSBlIEJpb21lZGljYSAoSVJHQiksIENvbnNpZ2xpbyBOYXppb25hbGUg
ZGVsbGUgUmljZXJjaGUsIENpdHRhZGVsbGEgVW5pdmVyc2l0YXJpYSBkaSBNb25zZXJyYXRvLCBN
b25zZXJyYXRvLCBJdGFseS4mI3hEO0RlcGFydG1lbnQgb2YgR2VuZXJhbCBQcmFjdGljZSBhbmQg
UHJpbWFyeSBIZWFsdGggQ2FyZSwgVW5pdmVyc2l0eSBvZiBIZWxzaW5raSwgSGVsc2lua2ksIEZp
bmxhbmQuJiN4RDtEZXBhcnRtZW50IG9mIENocm9uaWMgRGlzZWFzZSBQcmV2ZW50aW9uLCBOYXRp
b25hbCBJbnN0aXR1dGUgZm9yIEhlYWx0aCBhbmQgV2VsZmFyZSwgSGVsc2lua2ksIEZpbmxhbmQu
JiN4RDtVbml0IG9mIEdlbmVyYWwgUHJhY3RpY2UsIFVuaXZlcnNpdHkgQ2VudHJhbCBIb3NwaXRh
bCwgSGVsc2lua2ksIEZpbmxhbmQuJiN4RDtEZXBhcnRtZW50IG9mIEhlYWx0aCBTY2llbmNlcywg
Q29tbXVuaXR5IGFuZCBPY2N1cGF0aW9uYWwgTWVkaWNpbmUsIFVuaXZlcnNpdHkgb2YgR3Jvbmlu
Z2VuLCBVbml2ZXJzaXR5IE1lZGljYWwgQ2VudGVyIEdyb25pbmdlbiwgR3JvbmluZ2VuLCB0aGUg
TmV0aGVybGFuZHMuJiN4RDtFY29ub21ldHJpYyBJbnN0aXR1dGUsIEVyYXNtdXMgU2Nob29sIG9m
IEVjb25vbWljcywgRXJhc211cyBVbml2ZXJzaXR5IFJvdHRlcmRhbSwgUm90dGVyZGFtLCB0aGUg
TmV0aGVybGFuZHMuJiN4RDtEZXBhcnRtZW50IG9mIFBzeWNoaWF0cnksIFVuaXZlcnNpdHkgb2Yg
R3JvbmluZ2VuLCBVbml2ZXJzaXR5IE1lZGljYWwgQ2VudGVyIEdyb25pbmdlbiwgR3JvbmluZ2Vu
LCB0aGUgTmV0aGVybGFuZHMuJiN4RDtNUkMgSHVtYW4gR2VuZXRpY3MgVW5pdCwgSW5zdGl0dXRl
IG9mIEdlbmV0aWNzIGFuZCBNb2xlY3VsYXIgTWVkaWNpbmUsIFVuaXZlcnNpdHkgb2YgRWRpbmJ1
cmdoLCBFZGluYnVyZ2gsIFVLLiYjeEQ7RGVwYXJ0bWVudCBvZiBQc3ljaGlhdHJ5LCBXYXNoaW5n
dG9uIFVuaXZlcnNpdHkgU2Nob29sIG9mIE1lZGljaW5lLCBTdC4gTG91aXMsIE1pc3NvdXJpLCBV
U0EuJiN4RDtDZW50cmUgZm9yIFBvcHVsYXRpb24gSGVhbHRoIFJlc2VhcmNoLCBTY2hvb2wgb2Yg
SGVhbHRoIFNjaWVuY2VzIGFuZCBTYW5zb20gSW5zdGl0dXRlLCBVbml2ZXJzaXR5IG9mIFNvdXRo
IEF1c3RyYWxpYSwgQWRlbGFpZGUsIFNvdXRoIEF1c3RyYWxpYSwgQXVzdHJhbGlhLiYjeEQ7UG9w
dWxhdGlvbiwgUG9saWN5IGFuZCBQcmFjdGljZSwgVUNMIEluc3RpdHV0ZSBvZiBDaGlsZCBIZWFs
dGgsIExvbmRvbiwgVUsuJiN4RDtEZXBhcnRtZW50IG9mIEVwaWRlbWlvbG9neSBhbmQgQmlvc3Rh
dGlzdGljcywgTVJDLVBIRSBDZW50cmUgZm9yIEVudmlyb25tZW50IGFuZCBIZWFsdGgsIFNjaG9v
bCBvZiBQdWJsaWMgSGVhbHRoLCBJbXBlcmlhbCBDb2xsZWdlIExvbmRvbiwgTG9uZG9uLCBVSy4m
I3hEO0Jpb2NlbnRlciBPdWx1LCBVbml2ZXJzaXR5IG9mIE91bHUsIE91bHUsIEZpbmxhbmQuJiN4
RDtVbml0IG9mIFByaW1hcnkgQ2FyZSwgT3VsdSBVbml2ZXJzaXR5IEhvc3BpdGFsLCBPdWx1LCBG
aW5sYW5kLiYjeEQ7SW5zdGl0dXRlIGZvciBNb2xlY3VsYXIgTWVkaWNpbmUgRmlubGFuZCAoRklN
TSksIFVuaXZlcnNpdHkgb2YgSGVsc2lua2ksIEhlbHNpbmtpLCBGaW5sYW5kLiYjeEQ7RGVwYXJ0
bWVudCBmb3IgSGVhbHRoLCBUSEwgKE5hdGlvbmFsIEluc3RpdHV0ZSBmb3IgSGVhbHRoIGFuZCBX
ZWxmYXJlKSwgSGVsc2lua2ksIEZpbmxhbmQuJiN4RDtEZXBhcnRtZW50IG9mIEVwaWRlbWlvbG9n
eSBhbmQgQmlvc3RhdGlzdGljcywgSGFydmFyZCBULkguIENoYW4gU2Nob29sIG9mIFB1YmxpYyBI
ZWFsdGgsIEJvc3RvbiwgTWFzc2FjaHVzZXR0cywgVVNBLiYjeEQ7RGVwYXJ0bWVudCBvZiBTb2Np
YWwgYW5kIEJlaGF2aW9yYWwgU2NpZW5jZXMsIEhhcnZhcmQgVC5ILiBDaGFuIFNjaG9vbCBvZiBQ
dWJsaWMgSGVhbHRoLCBCb3N0b24sIE1hc3NhY2h1c2V0dHMsIFVTQS4mI3hEO0ZpbWxhYiBMYWJv
cmF0b3JpZXMsIFRhbXBlcmUsIEZpbmxhbmQuJiN4RDtEZXBhcnRtZW50IG9mIENsaW5pY2FsIENo
ZW1pc3RyeSwgVW5pdmVyc2l0eSBvZiBUYW1wZXJlLCBTY2hvb2wgb2YgTWVkaWNpbmUsIFRhbXBl
cmUsIEZpbmxhbmQuJiN4RDtHZW5ldGljIEVwaWRlbWlvbG9neSwgUUlNUiBCZXJnaG9mZXIgTWVk
aWNhbCBSZXNlYXJjaCBJbnN0aXR1dGUsIEJyaXNiYW5lLCBRdWVlbnNsYW5kLCBBdXN0cmFsaWEu
JiN4RDtJbnN0aXR1dGUgb2YgTW9sZWN1bGFyIGFuZCBDZWxsIEJpb2xvZ3ksIFVuaXZlcnNpdHkg
b2YgVGFydHUsIFRhcnR1LCBFc3RvbmlhLiYjeEQ7RGVwYXJ0bWVudCBvZiBTb2Npb2xvZ3ksIFVu
aXZlcnNpdHkgb2YgT3hmb3JkLCBPeGZvcmQsIFVLLiYjeEQ7TGFib3JhdG9yeSBvZiBDbGluaWNh
bCBDaGVtaXN0cnkgYW5kIEhlbWF0b2xvZ3ksIERpdmlzaW9uIG9mIExhYm9yYXRvcmllcyBhbmQg
UGhhcm1hY3ksIFVuaXZlcnNpdHkgTWVkaWNhbCBDZW50ZXIgVXRyZWNodCwgVXRyZWNodCwgdGhl
IE5ldGhlcmxhbmRzLiYjeEQ7U29jaWFsLCBHZW5ldGljIGFuZCBEZXZlbG9wbWVudGFsIFBzeWNo
aWF0cnkgQ2VudHJlLCBLaW5nJmFwb3M7cyBDb2xsZWdlIExvbmRvbiwgRGUgQ3Jlc3BpZ255IFBh
cmssIFVLLiYjeEQ7RGVwYXJ0bWVudCBvZiBQdWJsaWMgSGVhbHRoIFNjaWVuY2VzLCBVbml2ZXJz
aXR5IG9mIFZpcmdpbmlhLCBDaGFybG90dGVzdmlsbGUsIFZpcmdpbmlhLCBVU0EuJiN4RDtSZXNl
YXJjaCBVbml0IGZvciBHZW5ldGljIEVwaWRlbWlvbG9neSwgSW5zdGl0dXRlIG9mIE1vbGVjdWxh
ciBCaW9sb2d5IGFuZCBCaW9jaGVtaXN0cnksIENlbnRlciBvZiBNb2xlY3VsYXIgTWVkaWNpbmUs
IEdlbmVyYWwgSG9zcGl0YWwgYW5kIE1lZGljYWwgVW5pdmVyc2l0eSBHcmF6LCBHcmF6LCBBdXN0
cmlhLiYjeEQ7RGVwYXJ0bWVudCBvZiBFY29ub21pY3MsIE91bHUgQnVzaW5lc3MgU2Nob29sLCBP
dWx1LCBGaW5sYW5kLiYjeEQ7RGVwYXJ0bWVudCBvZiBHYXN0cm9lbnRlcm9sb2d5IGFuZCBIZXBh
dG9sb2d5LCBVbml2ZXJzaXR5IG9mIEdyb25pbmdlbiwgVW5pdmVyc2l0eSBNZWRpY2FsIENlbnRl
ciBHcm9uaW5nZW4sIEdyb25pbmdlbiwgdGhlIE5ldGhlcmxhbmRzLiYjeEQ7SW5zdGl0dXRlIG9m
IFByZXZlbnRpdmUgTWVkaWNpbmUsIEJpc3BlYmplcmcgYW5kIEZyZWRlcmlrc2JlcmcgSG9zcGl0
YWxzLCBDYXBpdGFsIFJlZ2lvbiwgRnJlZGVyaWtzYmVyZywgRGVubWFyay4mI3hEO01vbnRwZWxs
aWVyIEJ1c2luZXNzIFNjaG9vbCwgTW9udHBlbGxpZXIsIEZyYW5jZS4mI3hEO1BhbnRlaWEsIFpv
ZXRlcm1lZXIsIHRoZSBOZXRoZXJsYW5kcy4mI3hEO0RlcGFydG1lbnQgb2YgUHN5Y2hpYXRyeSwg
RXJhc211cyBNZWRpY2FsIENlbnRlciwgUm90dGVyZGFtLCB0aGUgTmV0aGVybGFuZHMuJiN4RDtE
ZXBhcnRtZW50IG9mIENoaWxkIGFuZCBBZG9sZXNjZW50IFBzeWNoaWF0cnksIEVyYXNtdXMgTWVk
aWNhbCBDZW50ZXIsIFJvdHRlcmRhbSwgdGhlIE5ldGhlcmxhbmRzLiYjeEQ7RGVwYXJ0bWVudCBv
ZiBJbnRlcm5hbCBNZWRpY2luZSwgRXJhc211cyBNZWRpY2FsIENlbnRlciwgUm90dGVyZGFtLCB0
aGUgTmV0aGVybGFuZHMuJiN4RDtTY2hvb2wgb2YgRWNvbm9taWNzIGFuZCBNYW5hZ2VtZW50LCBC
ZXJsaW4gVW5pdmVyc2l0eSBvZiBUZWNobm9sb2d5LCBCZXJsaW4sIEdlcm1hbnkuJiN4RDtVbml2
ZXJzaXR5IG9mIFF1ZWVuc2xhbmQgRGlhbWFudGluYSBJbnN0aXR1dGUsIFRyYW5zbGF0aW9uYWwg
UmVzZWFyY2ggSW5zdGl0dXRlLCBCcmlzYmFuZSwgUXVlZW5zbGFuZCwgQXVzdHJhbGlhLiYjeEQ7
RGVwYXJ0bWVudCBvZiBTb2Npb2xvZ3ksIFByaW5jZXRvbiBVbml2ZXJzaXR5LCBQcmluY2V0b24s
IE5ldyBKZXJzZXksIFVTQS4mI3hEO0RlcGFydG1lbnQgb2YgRXBpZGVtaW9sb2d5LCBIYXJ2YXJk
IFQuSC4gQ2hhbiBTY2hvb2wgb2YgUHVibGljIEhlYWx0aCwgQm9zdG9uLCBNYXNzYWNodXNldHRz
LCBVU0EuJiN4RDtEZXBhcnRtZW50IG9mIEVjb25vbWljcywgU3RvY2tob2xtIFNjaG9vbCBvZiBF
Y29ub21pY3MsIFN0b2NraG9sbSwgU3dlZGVuLiYjeEQ7RGVwYXJ0bWVudCBvZiBCaW9ldGhpY3Ms
IENsYXJrc29uIFVuaXZlcnNpdHksIFNjaGVuZWN0YWR5LCBOZXcgWW9yaywgVVNBLiYjeEQ7SWNh
aG4gU2Nob29sIG9mIE1lZGljaW5lIGF0IE1vdW50IFNpbmFpLCBOZXcgWW9yaywgTmV3IFlvcmss
IFVTQS4mI3hEO0RlcGFydG1lbnQgb2YgQmlvbG9naWNhbCBTY2llbmNlcywgQ29sdW1iaWEgVW5p
dmVyc2l0eSwgTmV3IFlvcmssIE5ldyBZb3JrLCBVU0EuJiN4RDtEZXBhcnRtZW50IG9mIEVjb25v
bWljcywgTmV3IFlvcmsgVW5pdmVyc2l0eSwgTmV3IFlvcmssIE5ldyBZb3JrLCBVU0EuJiN4RDtS
ZXNlYXJjaCBJbnN0aXR1dGUgZm9yIEluZHVzdHJpYWwgRWNvbm9taWNzLCBTdG9ja2hvbG0sIFN3
ZWRlbi48L2F1dGgtYWRkcmVzcz48dGl0bGVzPjx0aXRsZT5HZW5ldGljIHZhcmlhbnRzIGFzc29j
aWF0ZWQgd2l0aCBzdWJqZWN0aXZlIHdlbGwtYmVpbmcsIGRlcHJlc3NpdmUgc3ltcHRvbXMsIGFu
ZCBuZXVyb3RpY2lzbSBpZGVudGlmaWVkIHRocm91Z2ggZ2Vub21lLXdpZGUgYW5hbHlzZXM8L3Rp
dGxlPjxzZWNvbmRhcnktdGl0bGU+TmF0IEdlbmV0PC9zZWNvbmRhcnktdGl0bGU+PC90aXRsZXM+
PHBlcmlvZGljYWw+PGZ1bGwtdGl0bGU+TmF0IEdlbmV0PC9mdWxsLXRpdGxlPjwvcGVyaW9kaWNh
bD48cGFnZXM+NjI0LTMzPC9wYWdlcz48dm9sdW1lPjQ4PC92b2x1bWU+PG51bWJlcj42PC9udW1i
ZXI+PGtleXdvcmRzPjxrZXl3b3JkPkFueGlldHkgRGlzb3JkZXJzLypnZW5ldGljczwva2V5d29y
ZD48a2V5d29yZD5CYXllcyBUaGVvcmVtPC9rZXl3b3JkPjxrZXl3b3JkPkRlcHJlc3Npb24vKmdl
bmV0aWNzPC9rZXl3b3JkPjxrZXl3b3JkPipHZW5vbWUtV2lkZSBBc3NvY2lhdGlvbiBTdHVkeTwv
a2V5d29yZD48a2V5d29yZD5IdW1hbnM8L2tleXdvcmQ+PGtleXdvcmQ+TmV1cm90aWNpc208L2tl
eXdvcmQ+PGtleXdvcmQ+UGhlbm90eXBlPC9rZXl3b3JkPjxrZXl3b3JkPipQb2x5bW9ycGhpc20s
IFNpbmdsZSBOdWNsZW90aWRlPC9rZXl3b3JkPjwva2V5d29yZHM+PGRhdGVzPjx5ZWFyPjIwMTY8
L3llYXI+PHB1Yi1kYXRlcz48ZGF0ZT5KdW48L2RhdGU+PC9wdWItZGF0ZXM+PC9kYXRlcz48aXNi
bj4xNTQ2LTE3MTggKEVsZWN0cm9uaWMpJiN4RDsxMDYxLTQwMzYgKExpbmtpbmcpPC9pc2JuPjxh
Y2Nlc3Npb24tbnVtPjI3MDg5MTgxPC9hY2Nlc3Npb24tbnVtPjx1cmxzPjxyZWxhdGVkLXVybHM+
PHVybD5odHRwczovL3d3dy5uY2JpLm5sbS5uaWguZ292L3B1Ym1lZC8yNzA4OTE4MTwvdXJsPjwv
cmVsYXRlZC11cmxzPjwvdXJscz48Y3VzdG9tMj5QTUM0ODg0MTUyPC9jdXN0b20yPjxlbGVjdHJv
bmljLXJlc291cmNlLW51bT4xMC4xMDM4L25nLjM1NTI8L2VsZWN0cm9uaWMtcmVzb3VyY2UtbnVt
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D186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43" w:type="dxa"/>
            <w:gridSpan w:val="2"/>
            <w:vAlign w:val="center"/>
          </w:tcPr>
          <w:p w14:paraId="1E8870B3" w14:textId="3F87C588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s7833174</w:t>
            </w:r>
          </w:p>
        </w:tc>
        <w:tc>
          <w:tcPr>
            <w:tcW w:w="426" w:type="dxa"/>
            <w:vAlign w:val="center"/>
          </w:tcPr>
          <w:p w14:paraId="735840B1" w14:textId="56B1BD1C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1BB6B2F3" w14:textId="7BB0B8AE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4AFBD670" w14:textId="45A9DF6D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3A5E6F70" w14:textId="20ED27F3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53E5F2FA" w14:textId="1ECF0D6F" w:rsidR="005B10EE" w:rsidRPr="00BF2D47" w:rsidRDefault="00251DA4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37A7521D" w14:textId="4ECADB66" w:rsidR="005B10EE" w:rsidRPr="00B87592" w:rsidRDefault="005B10EE" w:rsidP="00F7374F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7592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2905EE97" w14:textId="7811A659" w:rsidR="005B10EE" w:rsidRPr="00B87592" w:rsidRDefault="005B10EE" w:rsidP="005B10E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vAlign w:val="center"/>
          </w:tcPr>
          <w:p w14:paraId="639ED857" w14:textId="40CEDF8F" w:rsidR="005B10EE" w:rsidRPr="005B10EE" w:rsidRDefault="005B10EE" w:rsidP="005B10E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67" w:type="dxa"/>
            <w:vAlign w:val="center"/>
          </w:tcPr>
          <w:p w14:paraId="5FDE785D" w14:textId="5B634F5C" w:rsidR="005B10EE" w:rsidRPr="005B10EE" w:rsidRDefault="005B10EE" w:rsidP="005B10EE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E-01</w:t>
            </w:r>
          </w:p>
        </w:tc>
        <w:tc>
          <w:tcPr>
            <w:tcW w:w="1440" w:type="dxa"/>
            <w:vAlign w:val="center"/>
          </w:tcPr>
          <w:p w14:paraId="74BC842A" w14:textId="17389DEB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6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074BA">
              <w:rPr>
                <w:rFonts w:ascii="Arial" w:hAnsi="Arial" w:cs="Arial"/>
                <w:sz w:val="16"/>
                <w:szCs w:val="16"/>
              </w:rPr>
              <w:t>460</w:t>
            </w:r>
          </w:p>
        </w:tc>
      </w:tr>
      <w:tr w:rsidR="005B10EE" w:rsidRPr="00A45181" w14:paraId="4A2FAF51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49BD54F1" w14:textId="687DCF95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lastRenderedPageBreak/>
              <w:t>Major depressive disorder</w:t>
            </w:r>
          </w:p>
        </w:tc>
        <w:tc>
          <w:tcPr>
            <w:tcW w:w="1196" w:type="dxa"/>
            <w:vAlign w:val="center"/>
          </w:tcPr>
          <w:p w14:paraId="3D916EC1" w14:textId="77777777" w:rsidR="005B10EE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PGC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7F706FEC" w14:textId="4E7F7684" w:rsidR="005B10EE" w:rsidRPr="00307728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44EA">
              <w:rPr>
                <w:rFonts w:ascii="Arial" w:hAnsi="Arial" w:cs="Arial"/>
                <w:sz w:val="16"/>
                <w:szCs w:val="16"/>
              </w:rPr>
              <w:t>22472876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pvciBEZXByZXNzaXZlIERpc29yZGVyIFdvcmtpbmcg
R3JvdXAgb2YgdGhlIFBzeWNoaWF0cmljPC9BdXRob3I+PFllYXI+MjAxMzwvWWVhcj48UmVjTnVt
PjI1OTI8L1JlY051bT48RGlzcGxheVRleHQ+PHN0eWxlIGZhY2U9InN1cGVyc2NyaXB0Ij42PC9z
dHlsZT48L0Rpc3BsYXlUZXh0PjxyZWNvcmQ+PHJlYy1udW1iZXI+MjU5MjwvcmVjLW51bWJlcj48
Zm9yZWlnbi1rZXlzPjxrZXkgYXBwPSJFTiIgZGItaWQ9ImZ4MHN2cjV3YWRmdDIwZTBkdDR2dmVz
anM1dzl0d2U5MGR6YSIgdGltZXN0YW1wPSIxNTIzNzIxODUzIj4yNTkyPC9rZXk+PC9mb3JlaWdu
LWtleXM+PHJlZi10eXBlIG5hbWU9IkpvdXJuYWwgQXJ0aWNsZSI+MTc8L3JlZi10eXBlPjxjb250
cmlidXRvcnM+PGF1dGhvcnM+PGF1dGhvcj5NYWpvciBEZXByZXNzaXZlIERpc29yZGVyIFdvcmtp
bmcgR3JvdXAgb2YgdGhlIFBzeWNoaWF0cmljLCBHd2FzIENvbnNvcnRpdW08L2F1dGhvcj48YXV0
aG9yPlJpcGtlLCBTLjwvYXV0aG9yPjxhdXRob3I+V3JheSwgTi4gUi48L2F1dGhvcj48YXV0aG9y
Pkxld2lzLCBDLiBNLjwvYXV0aG9yPjxhdXRob3I+SGFtaWx0b24sIFMuIFAuPC9hdXRob3I+PGF1
dGhvcj5XZWlzc21hbiwgTS4gTS48L2F1dGhvcj48YXV0aG9yPkJyZWVuLCBHLjwvYXV0aG9yPjxh
dXRob3I+QnlybmUsIEUuIE0uPC9hdXRob3I+PGF1dGhvcj5CbGFja3dvb2QsIEQuIEguPC9hdXRo
b3I+PGF1dGhvcj5Cb29tc21hLCBELiBJLjwvYXV0aG9yPjxhdXRob3I+Q2ljaG9uLCBTLjwvYXV0
aG9yPjxhdXRob3I+SGVhdGgsIEEuIEMuPC9hdXRob3I+PGF1dGhvcj5Ib2xzYm9lciwgRi48L2F1
dGhvcj48YXV0aG9yPkx1Y2FlLCBTLjwvYXV0aG9yPjxhdXRob3I+TWFkZGVuLCBQLiBBLjwvYXV0
aG9yPjxhdXRob3I+TWFydGluLCBOLiBHLjwvYXV0aG9yPjxhdXRob3I+TWNHdWZmaW4sIFAuPC9h
dXRob3I+PGF1dGhvcj5NdWdsaWEsIFAuPC9hdXRob3I+PGF1dGhvcj5Ob2V0aGVuLCBNLiBNLjwv
YXV0aG9yPjxhdXRob3I+UGVubmlueCwgQi4gUC48L2F1dGhvcj48YXV0aG9yPlBlcmdhZGlhLCBN
LiBMLjwvYXV0aG9yPjxhdXRob3I+UG90YXNoLCBKLiBCLjwvYXV0aG9yPjxhdXRob3I+UmlldHNj
aGVsLCBNLjwvYXV0aG9yPjxhdXRob3I+TGluLCBELjwvYXV0aG9yPjxhdXRob3I+TXVsbGVyLU15
aHNvaywgQi48L2F1dGhvcj48YXV0aG9yPlNoaSwgSi48L2F1dGhvcj48YXV0aG9yPlN0ZWluYmVy
ZywgUy48L2F1dGhvcj48YXV0aG9yPkdyYWJlLCBILiBKLjwvYXV0aG9yPjxhdXRob3I+TGljaHRl
bnN0ZWluLCBQLjwvYXV0aG9yPjxhdXRob3I+TWFnbnVzc29uLCBQLjwvYXV0aG9yPjxhdXRob3I+
UGVybGlzLCBSLiBILjwvYXV0aG9yPjxhdXRob3I+UHJlaXNpZywgTS48L2F1dGhvcj48YXV0aG9y
PlNtb2xsZXIsIEouIFcuPC9hdXRob3I+PGF1dGhvcj5TdGVmYW5zc29uLCBLLjwvYXV0aG9yPjxh
dXRob3I+VWhlciwgUi48L2F1dGhvcj48YXV0aG9yPkt1dGFsaWssIFouPC9hdXRob3I+PGF1dGhv
cj5UYW5zZXksIEsuIEUuPC9hdXRob3I+PGF1dGhvcj5UZXVtZXIsIEEuPC9hdXRob3I+PGF1dGhv
cj5WaWt0b3JpbiwgQS48L2F1dGhvcj48YXV0aG9yPkJhcm5lcywgTS4gUi48L2F1dGhvcj48YXV0
aG9yPkJldHRlY2tlbiwgVC48L2F1dGhvcj48YXV0aG9yPkJpbmRlciwgRS4gQi48L2F1dGhvcj48
YXV0aG9yPkJyZXVlciwgUi48L2F1dGhvcj48YXV0aG9yPkNhc3RybywgVi4gTS48L2F1dGhvcj48
YXV0aG9yPkNodXJjaGlsbCwgUy4gRS48L2F1dGhvcj48YXV0aG9yPkNvcnllbGwsIFcuIEguPC9h
dXRob3I+PGF1dGhvcj5DcmFkZG9jaywgTi48L2F1dGhvcj48YXV0aG9yPkNyYWlnLCBJLiBXLjwv
YXV0aG9yPjxhdXRob3I+Q3phbWFyYSwgRC48L2F1dGhvcj48YXV0aG9yPkRlIEdldXMsIEUuIEou
PC9hdXRob3I+PGF1dGhvcj5EZWdlbmhhcmR0LCBGLjwvYXV0aG9yPjxhdXRob3I+RmFybWVyLCBB
LiBFLjwvYXV0aG9yPjxhdXRob3I+RmF2YSwgTS48L2F1dGhvcj48YXV0aG9yPkZyYW5rLCBKLjwv
YXV0aG9yPjxhdXRob3I+R2FpbmVyLCBWLiBTLjwvYXV0aG9yPjxhdXRob3I+R2FsbGFnaGVyLCBQ
LiBKLjwvYXV0aG9yPjxhdXRob3I+R29yZG9uLCBTLiBELjwvYXV0aG9yPjxhdXRob3I+R29yeWFj
aGV2LCBTLjwvYXV0aG9yPjxhdXRob3I+R3Jvc3MsIE0uPC9hdXRob3I+PGF1dGhvcj5HdWlwcG9u
aSwgTS48L2F1dGhvcj48YXV0aG9yPkhlbmRlcnMsIEEuIEsuPC9hdXRob3I+PGF1dGhvcj5IZXJt
cywgUy48L2F1dGhvcj48YXV0aG9yPkhpY2tpZSwgSS4gQi48L2F1dGhvcj48YXV0aG9yPkhvZWZl
bHMsIFMuPC9hdXRob3I+PGF1dGhvcj5Ib29nZW5kaWprLCBXLjwvYXV0aG9yPjxhdXRob3I+SG90
dGVuZ2EsIEouIEouPC9hdXRob3I+PGF1dGhvcj5Jb3NpZmVzY3UsIEQuIFYuPC9hdXRob3I+PGF1
dGhvcj5Jc2luZywgTS48L2F1dGhvcj48YXV0aG9yPkpvbmVzLCBJLjwvYXV0aG9yPjxhdXRob3I+
Sm9uZXMsIEwuPC9hdXRob3I+PGF1dGhvcj5KdW5nLVlpbmcsIFQuPC9hdXRob3I+PGF1dGhvcj5L
bm93bGVzLCBKLiBBLjwvYXV0aG9yPjxhdXRob3I+S29oYW5lLCBJLiBTLjwvYXV0aG9yPjxhdXRo
b3I+S29obGksIE0uIEEuPC9hdXRob3I+PGF1dGhvcj5Lb3JzenVuLCBBLjwvYXV0aG9yPjxhdXRo
b3I+TGFuZGVuLCBNLjwvYXV0aG9yPjxhdXRob3I+TGF3c29uLCBXLiBCLjwvYXV0aG9yPjxhdXRo
b3I+TGV3aXMsIEcuPC9hdXRob3I+PGF1dGhvcj5NYWNpbnR5cmUsIEQuPC9hdXRob3I+PGF1dGhv
cj5NYWllciwgVy48L2F1dGhvcj48YXV0aG9yPk1hdHRoZWlzZW4sIE0uPC9hdXRob3I+PGF1dGhv
cj5NY0dyYXRoLCBQLiBKLjwvYXV0aG9yPjxhdXRob3I+TWNJbnRvc2gsIEEuPC9hdXRob3I+PGF1
dGhvcj5NY0xlYW4sIEEuPC9hdXRob3I+PGF1dGhvcj5NaWRkZWxkb3JwLCBDLiBNLjwvYXV0aG9y
PjxhdXRob3I+TWlkZGxldG9uLCBMLjwvYXV0aG9yPjxhdXRob3I+TW9udGdvbWVyeSwgRy4gTS48
L2F1dGhvcj48YXV0aG9yPk11cnBoeSwgUy4gTi48L2F1dGhvcj48YXV0aG9yPk5hdWNrLCBNLjwv
YXV0aG9yPjxhdXRob3I+Tm9sZW4sIFcuIEEuPC9hdXRob3I+PGF1dGhvcj5OeWhvbHQsIEQuIFIu
PC9hdXRob3I+PGF1dGhvcj5PJmFwb3M7RG9ub3ZhbiwgTS48L2F1dGhvcj48YXV0aG9yPk9za2Fy
c3NvbiwgSC48L2F1dGhvcj48YXV0aG9yPlBlZGVyc2VuLCBOLjwvYXV0aG9yPjxhdXRob3I+U2No
ZWZ0bmVyLCBXLiBBLjwvYXV0aG9yPjxhdXRob3I+U2NodWx6LCBBLjwvYXV0aG9yPjxhdXRob3I+
U2NodWx6ZSwgVC4gRy48L2F1dGhvcj48YXV0aG9yPlNoeW4sIFMuIEkuPC9hdXRob3I+PGF1dGhv
cj5TaWd1cmRzc29uLCBFLjwvYXV0aG9yPjxhdXRob3I+U2xhZ2VyLCBTLiBMLjwvYXV0aG9yPjxh
dXRob3I+U21pdCwgSi4gSC48L2F1dGhvcj48YXV0aG9yPlN0ZWZhbnNzb24sIEguPC9hdXRob3I+
PGF1dGhvcj5TdGVmZmVucywgTS48L2F1dGhvcj48YXV0aG9yPlRob3JnZWlyc3NvbiwgVC48L2F1
dGhvcj48YXV0aG9yPlRvenppLCBGLjwvYXV0aG9yPjxhdXRob3I+VHJldXRsZWluLCBKLjwvYXV0
aG9yPjxhdXRob3I+VWhyLCBNLjwvYXV0aG9yPjxhdXRob3I+dmFuIGRlbiBPb3JkLCBFLiBKLjwv
YXV0aG9yPjxhdXRob3I+VmFuIEdyb290aGVlc3QsIEcuPC9hdXRob3I+PGF1dGhvcj5Wb2x6a2Us
IEguPC9hdXRob3I+PGF1dGhvcj5XZWlsYnVyZywgSi4gQi48L2F1dGhvcj48YXV0aG9yPldpbGxl
bXNlbiwgRy48L2F1dGhvcj48YXV0aG9yPlppdG1hbiwgRi4gRy48L2F1dGhvcj48YXV0aG9yPk5l
YWxlLCBCLjwvYXV0aG9yPjxhdXRob3I+RGFseSwgTS48L2F1dGhvcj48YXV0aG9yPkxldmluc29u
LCBELiBGLjwvYXV0aG9yPjxhdXRob3I+U3VsbGl2YW4sIFAuIEYuPC9hdXRob3I+PC9hdXRob3Jz
PjwvY29udHJpYnV0b3JzPjxhdXRoLWFkZHJlc3M+SGFydmFyZCBVbml2ZXJzaXR5L0Jyb2FkIElu
c3RpdHV0ZSwgVVNBLjwvYXV0aC1hZGRyZXNzPjx0aXRsZXM+PHRpdGxlPkEgbWVnYS1hbmFseXNp
cyBvZiBnZW5vbWUtd2lkZSBhc3NvY2lhdGlvbiBzdHVkaWVzIGZvciBtYWpvciBkZXByZXNzaXZl
IGRpc29yZGVyPC90aXRsZT48c2Vjb25kYXJ5LXRpdGxlPk1vbCBQc3ljaGlhdHJ5PC9zZWNvbmRh
cnktdGl0bGU+PC90aXRsZXM+PHBlcmlvZGljYWw+PGZ1bGwtdGl0bGU+TW9sIFBzeWNoaWF0cnk8
L2Z1bGwtdGl0bGU+PC9wZXJpb2RpY2FsPjxwYWdlcz40OTctNTExPC9wYWdlcz48dm9sdW1lPjE4
PC92b2x1bWU+PG51bWJlcj40PC9udW1iZXI+PGtleXdvcmRzPjxrZXl3b3JkPkJpcG9sYXIgRGlz
b3JkZXIvZ2VuZXRpY3M8L2tleXdvcmQ+PGtleXdvcmQ+Q2FzZS1Db250cm9sIFN0dWRpZXM8L2tl
eXdvcmQ+PGtleXdvcmQ+RGVwcmVzc2l2ZSBEaXNvcmRlciwgTWFqb3IvKmdlbmV0aWNzPC9rZXl3
b3JkPjxrZXl3b3JkPkV1cm9wZWFuIENvbnRpbmVudGFsIEFuY2VzdHJ5IEdyb3VwL2dlbmV0aWNz
PC9rZXl3b3JkPjxrZXl3b3JkPkZlbWFsZTwva2V5d29yZD48a2V5d29yZD5HZW5ldGljIFByZWRp
c3Bvc2l0aW9uIHRvIERpc2Vhc2UvKmdlbmV0aWNzPC9rZXl3b3JkPjxrZXl3b3JkPkdlbm9tZS1X
aWRlIEFzc29jaWF0aW9uIFN0dWR5LypzdGF0aXN0aWNzICZhbXA7IG51bWVyaWNhbCBkYXRhPC9r
ZXl3b3JkPjxrZXl3b3JkPkh1bWFuczwva2V5d29yZD48a2V5d29yZD5NYWxlPC9rZXl3b3JkPjxr
ZXl3b3JkPlBvbHltb3JwaGlzbSwgU2luZ2xlIE51Y2xlb3RpZGUvZ2VuZXRpY3M8L2tleXdvcmQ+
PC9rZXl3b3Jkcz48ZGF0ZXM+PHllYXI+MjAxMzwveWVhcj48cHViLWRhdGVzPjxkYXRlPkFwcjwv
ZGF0ZT48L3B1Yi1kYXRlcz48L2RhdGVzPjxpc2JuPjE0NzYtNTU3OCAoRWxlY3Ryb25pYykmI3hE
OzEzNTktNDE4NCAoTGlua2luZyk8L2lzYm4+PGFjY2Vzc2lvbi1udW0+MjI0NzI4NzY8L2FjY2Vz
c2lvbi1udW0+PHVybHM+PHJlbGF0ZWQtdXJscz48dXJsPmh0dHBzOi8vd3d3Lm5jYmkubmxtLm5p
aC5nb3YvcHVibWVkLzIyNDcyODc2PC91cmw+PC9yZWxhdGVkLXVybHM+PC91cmxzPjxjdXN0b20y
PlBNQzM4Mzc0MzE8L2N1c3RvbTI+PGVsZWN0cm9uaWMtcmVzb3VyY2UtbnVtPjEwLjEwMzgvbXAu
MjAxMi4yMTwvZWxlY3Ryb25pYy1yZXNvdXJjZS1udW0+PC9yZWNvcmQ+PC9DaXRlPjwvRW5kTm90
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pvciBEZXByZXNzaXZlIERpc29yZGVyIFdvcmtpbmcg
R3JvdXAgb2YgdGhlIFBzeWNoaWF0cmljPC9BdXRob3I+PFllYXI+MjAxMzwvWWVhcj48UmVjTnVt
PjI1OTI8L1JlY051bT48RGlzcGxheVRleHQ+PHN0eWxlIGZhY2U9InN1cGVyc2NyaXB0Ij42PC9z
dHlsZT48L0Rpc3BsYXlUZXh0PjxyZWNvcmQ+PHJlYy1udW1iZXI+MjU5MjwvcmVjLW51bWJlcj48
Zm9yZWlnbi1rZXlzPjxrZXkgYXBwPSJFTiIgZGItaWQ9ImZ4MHN2cjV3YWRmdDIwZTBkdDR2dmVz
anM1dzl0d2U5MGR6YSIgdGltZXN0YW1wPSIxNTIzNzIxODUzIj4yNTkyPC9rZXk+PC9mb3JlaWdu
LWtleXM+PHJlZi10eXBlIG5hbWU9IkpvdXJuYWwgQXJ0aWNsZSI+MTc8L3JlZi10eXBlPjxjb250
cmlidXRvcnM+PGF1dGhvcnM+PGF1dGhvcj5NYWpvciBEZXByZXNzaXZlIERpc29yZGVyIFdvcmtp
bmcgR3JvdXAgb2YgdGhlIFBzeWNoaWF0cmljLCBHd2FzIENvbnNvcnRpdW08L2F1dGhvcj48YXV0
aG9yPlJpcGtlLCBTLjwvYXV0aG9yPjxhdXRob3I+V3JheSwgTi4gUi48L2F1dGhvcj48YXV0aG9y
Pkxld2lzLCBDLiBNLjwvYXV0aG9yPjxhdXRob3I+SGFtaWx0b24sIFMuIFAuPC9hdXRob3I+PGF1
dGhvcj5XZWlzc21hbiwgTS4gTS48L2F1dGhvcj48YXV0aG9yPkJyZWVuLCBHLjwvYXV0aG9yPjxh
dXRob3I+QnlybmUsIEUuIE0uPC9hdXRob3I+PGF1dGhvcj5CbGFja3dvb2QsIEQuIEguPC9hdXRo
b3I+PGF1dGhvcj5Cb29tc21hLCBELiBJLjwvYXV0aG9yPjxhdXRob3I+Q2ljaG9uLCBTLjwvYXV0
aG9yPjxhdXRob3I+SGVhdGgsIEEuIEMuPC9hdXRob3I+PGF1dGhvcj5Ib2xzYm9lciwgRi48L2F1
dGhvcj48YXV0aG9yPkx1Y2FlLCBTLjwvYXV0aG9yPjxhdXRob3I+TWFkZGVuLCBQLiBBLjwvYXV0
aG9yPjxhdXRob3I+TWFydGluLCBOLiBHLjwvYXV0aG9yPjxhdXRob3I+TWNHdWZmaW4sIFAuPC9h
dXRob3I+PGF1dGhvcj5NdWdsaWEsIFAuPC9hdXRob3I+PGF1dGhvcj5Ob2V0aGVuLCBNLiBNLjwv
YXV0aG9yPjxhdXRob3I+UGVubmlueCwgQi4gUC48L2F1dGhvcj48YXV0aG9yPlBlcmdhZGlhLCBN
LiBMLjwvYXV0aG9yPjxhdXRob3I+UG90YXNoLCBKLiBCLjwvYXV0aG9yPjxhdXRob3I+UmlldHNj
aGVsLCBNLjwvYXV0aG9yPjxhdXRob3I+TGluLCBELjwvYXV0aG9yPjxhdXRob3I+TXVsbGVyLU15
aHNvaywgQi48L2F1dGhvcj48YXV0aG9yPlNoaSwgSi48L2F1dGhvcj48YXV0aG9yPlN0ZWluYmVy
ZywgUy48L2F1dGhvcj48YXV0aG9yPkdyYWJlLCBILiBKLjwvYXV0aG9yPjxhdXRob3I+TGljaHRl
bnN0ZWluLCBQLjwvYXV0aG9yPjxhdXRob3I+TWFnbnVzc29uLCBQLjwvYXV0aG9yPjxhdXRob3I+
UGVybGlzLCBSLiBILjwvYXV0aG9yPjxhdXRob3I+UHJlaXNpZywgTS48L2F1dGhvcj48YXV0aG9y
PlNtb2xsZXIsIEouIFcuPC9hdXRob3I+PGF1dGhvcj5TdGVmYW5zc29uLCBLLjwvYXV0aG9yPjxh
dXRob3I+VWhlciwgUi48L2F1dGhvcj48YXV0aG9yPkt1dGFsaWssIFouPC9hdXRob3I+PGF1dGhv
cj5UYW5zZXksIEsuIEUuPC9hdXRob3I+PGF1dGhvcj5UZXVtZXIsIEEuPC9hdXRob3I+PGF1dGhv
cj5WaWt0b3JpbiwgQS48L2F1dGhvcj48YXV0aG9yPkJhcm5lcywgTS4gUi48L2F1dGhvcj48YXV0
aG9yPkJldHRlY2tlbiwgVC48L2F1dGhvcj48YXV0aG9yPkJpbmRlciwgRS4gQi48L2F1dGhvcj48
YXV0aG9yPkJyZXVlciwgUi48L2F1dGhvcj48YXV0aG9yPkNhc3RybywgVi4gTS48L2F1dGhvcj48
YXV0aG9yPkNodXJjaGlsbCwgUy4gRS48L2F1dGhvcj48YXV0aG9yPkNvcnllbGwsIFcuIEguPC9h
dXRob3I+PGF1dGhvcj5DcmFkZG9jaywgTi48L2F1dGhvcj48YXV0aG9yPkNyYWlnLCBJLiBXLjwv
YXV0aG9yPjxhdXRob3I+Q3phbWFyYSwgRC48L2F1dGhvcj48YXV0aG9yPkRlIEdldXMsIEUuIEou
PC9hdXRob3I+PGF1dGhvcj5EZWdlbmhhcmR0LCBGLjwvYXV0aG9yPjxhdXRob3I+RmFybWVyLCBB
LiBFLjwvYXV0aG9yPjxhdXRob3I+RmF2YSwgTS48L2F1dGhvcj48YXV0aG9yPkZyYW5rLCBKLjwv
YXV0aG9yPjxhdXRob3I+R2FpbmVyLCBWLiBTLjwvYXV0aG9yPjxhdXRob3I+R2FsbGFnaGVyLCBQ
LiBKLjwvYXV0aG9yPjxhdXRob3I+R29yZG9uLCBTLiBELjwvYXV0aG9yPjxhdXRob3I+R29yeWFj
aGV2LCBTLjwvYXV0aG9yPjxhdXRob3I+R3Jvc3MsIE0uPC9hdXRob3I+PGF1dGhvcj5HdWlwcG9u
aSwgTS48L2F1dGhvcj48YXV0aG9yPkhlbmRlcnMsIEEuIEsuPC9hdXRob3I+PGF1dGhvcj5IZXJt
cywgUy48L2F1dGhvcj48YXV0aG9yPkhpY2tpZSwgSS4gQi48L2F1dGhvcj48YXV0aG9yPkhvZWZl
bHMsIFMuPC9hdXRob3I+PGF1dGhvcj5Ib29nZW5kaWprLCBXLjwvYXV0aG9yPjxhdXRob3I+SG90
dGVuZ2EsIEouIEouPC9hdXRob3I+PGF1dGhvcj5Jb3NpZmVzY3UsIEQuIFYuPC9hdXRob3I+PGF1
dGhvcj5Jc2luZywgTS48L2F1dGhvcj48YXV0aG9yPkpvbmVzLCBJLjwvYXV0aG9yPjxhdXRob3I+
Sm9uZXMsIEwuPC9hdXRob3I+PGF1dGhvcj5KdW5nLVlpbmcsIFQuPC9hdXRob3I+PGF1dGhvcj5L
bm93bGVzLCBKLiBBLjwvYXV0aG9yPjxhdXRob3I+S29oYW5lLCBJLiBTLjwvYXV0aG9yPjxhdXRo
b3I+S29obGksIE0uIEEuPC9hdXRob3I+PGF1dGhvcj5Lb3JzenVuLCBBLjwvYXV0aG9yPjxhdXRo
b3I+TGFuZGVuLCBNLjwvYXV0aG9yPjxhdXRob3I+TGF3c29uLCBXLiBCLjwvYXV0aG9yPjxhdXRo
b3I+TGV3aXMsIEcuPC9hdXRob3I+PGF1dGhvcj5NYWNpbnR5cmUsIEQuPC9hdXRob3I+PGF1dGhv
cj5NYWllciwgVy48L2F1dGhvcj48YXV0aG9yPk1hdHRoZWlzZW4sIE0uPC9hdXRob3I+PGF1dGhv
cj5NY0dyYXRoLCBQLiBKLjwvYXV0aG9yPjxhdXRob3I+TWNJbnRvc2gsIEEuPC9hdXRob3I+PGF1
dGhvcj5NY0xlYW4sIEEuPC9hdXRob3I+PGF1dGhvcj5NaWRkZWxkb3JwLCBDLiBNLjwvYXV0aG9y
PjxhdXRob3I+TWlkZGxldG9uLCBMLjwvYXV0aG9yPjxhdXRob3I+TW9udGdvbWVyeSwgRy4gTS48
L2F1dGhvcj48YXV0aG9yPk11cnBoeSwgUy4gTi48L2F1dGhvcj48YXV0aG9yPk5hdWNrLCBNLjwv
YXV0aG9yPjxhdXRob3I+Tm9sZW4sIFcuIEEuPC9hdXRob3I+PGF1dGhvcj5OeWhvbHQsIEQuIFIu
PC9hdXRob3I+PGF1dGhvcj5PJmFwb3M7RG9ub3ZhbiwgTS48L2F1dGhvcj48YXV0aG9yPk9za2Fy
c3NvbiwgSC48L2F1dGhvcj48YXV0aG9yPlBlZGVyc2VuLCBOLjwvYXV0aG9yPjxhdXRob3I+U2No
ZWZ0bmVyLCBXLiBBLjwvYXV0aG9yPjxhdXRob3I+U2NodWx6LCBBLjwvYXV0aG9yPjxhdXRob3I+
U2NodWx6ZSwgVC4gRy48L2F1dGhvcj48YXV0aG9yPlNoeW4sIFMuIEkuPC9hdXRob3I+PGF1dGhv
cj5TaWd1cmRzc29uLCBFLjwvYXV0aG9yPjxhdXRob3I+U2xhZ2VyLCBTLiBMLjwvYXV0aG9yPjxh
dXRob3I+U21pdCwgSi4gSC48L2F1dGhvcj48YXV0aG9yPlN0ZWZhbnNzb24sIEguPC9hdXRob3I+
PGF1dGhvcj5TdGVmZmVucywgTS48L2F1dGhvcj48YXV0aG9yPlRob3JnZWlyc3NvbiwgVC48L2F1
dGhvcj48YXV0aG9yPlRvenppLCBGLjwvYXV0aG9yPjxhdXRob3I+VHJldXRsZWluLCBKLjwvYXV0
aG9yPjxhdXRob3I+VWhyLCBNLjwvYXV0aG9yPjxhdXRob3I+dmFuIGRlbiBPb3JkLCBFLiBKLjwv
YXV0aG9yPjxhdXRob3I+VmFuIEdyb290aGVlc3QsIEcuPC9hdXRob3I+PGF1dGhvcj5Wb2x6a2Us
IEguPC9hdXRob3I+PGF1dGhvcj5XZWlsYnVyZywgSi4gQi48L2F1dGhvcj48YXV0aG9yPldpbGxl
bXNlbiwgRy48L2F1dGhvcj48YXV0aG9yPlppdG1hbiwgRi4gRy48L2F1dGhvcj48YXV0aG9yPk5l
YWxlLCBCLjwvYXV0aG9yPjxhdXRob3I+RGFseSwgTS48L2F1dGhvcj48YXV0aG9yPkxldmluc29u
LCBELiBGLjwvYXV0aG9yPjxhdXRob3I+U3VsbGl2YW4sIFAuIEYuPC9hdXRob3I+PC9hdXRob3Jz
PjwvY29udHJpYnV0b3JzPjxhdXRoLWFkZHJlc3M+SGFydmFyZCBVbml2ZXJzaXR5L0Jyb2FkIElu
c3RpdHV0ZSwgVVNBLjwvYXV0aC1hZGRyZXNzPjx0aXRsZXM+PHRpdGxlPkEgbWVnYS1hbmFseXNp
cyBvZiBnZW5vbWUtd2lkZSBhc3NvY2lhdGlvbiBzdHVkaWVzIGZvciBtYWpvciBkZXByZXNzaXZl
IGRpc29yZGVyPC90aXRsZT48c2Vjb25kYXJ5LXRpdGxlPk1vbCBQc3ljaGlhdHJ5PC9zZWNvbmRh
cnktdGl0bGU+PC90aXRsZXM+PHBlcmlvZGljYWw+PGZ1bGwtdGl0bGU+TW9sIFBzeWNoaWF0cnk8
L2Z1bGwtdGl0bGU+PC9wZXJpb2RpY2FsPjxwYWdlcz40OTctNTExPC9wYWdlcz48dm9sdW1lPjE4
PC92b2x1bWU+PG51bWJlcj40PC9udW1iZXI+PGtleXdvcmRzPjxrZXl3b3JkPkJpcG9sYXIgRGlz
b3JkZXIvZ2VuZXRpY3M8L2tleXdvcmQ+PGtleXdvcmQ+Q2FzZS1Db250cm9sIFN0dWRpZXM8L2tl
eXdvcmQ+PGtleXdvcmQ+RGVwcmVzc2l2ZSBEaXNvcmRlciwgTWFqb3IvKmdlbmV0aWNzPC9rZXl3
b3JkPjxrZXl3b3JkPkV1cm9wZWFuIENvbnRpbmVudGFsIEFuY2VzdHJ5IEdyb3VwL2dlbmV0aWNz
PC9rZXl3b3JkPjxrZXl3b3JkPkZlbWFsZTwva2V5d29yZD48a2V5d29yZD5HZW5ldGljIFByZWRp
c3Bvc2l0aW9uIHRvIERpc2Vhc2UvKmdlbmV0aWNzPC9rZXl3b3JkPjxrZXl3b3JkPkdlbm9tZS1X
aWRlIEFzc29jaWF0aW9uIFN0dWR5LypzdGF0aXN0aWNzICZhbXA7IG51bWVyaWNhbCBkYXRhPC9r
ZXl3b3JkPjxrZXl3b3JkPkh1bWFuczwva2V5d29yZD48a2V5d29yZD5NYWxlPC9rZXl3b3JkPjxr
ZXl3b3JkPlBvbHltb3JwaGlzbSwgU2luZ2xlIE51Y2xlb3RpZGUvZ2VuZXRpY3M8L2tleXdvcmQ+
PC9rZXl3b3Jkcz48ZGF0ZXM+PHllYXI+MjAxMzwveWVhcj48cHViLWRhdGVzPjxkYXRlPkFwcjwv
ZGF0ZT48L3B1Yi1kYXRlcz48L2RhdGVzPjxpc2JuPjE0NzYtNTU3OCAoRWxlY3Ryb25pYykmI3hE
OzEzNTktNDE4NCAoTGlua2luZyk8L2lzYm4+PGFjY2Vzc2lvbi1udW0+MjI0NzI4NzY8L2FjY2Vz
c2lvbi1udW0+PHVybHM+PHJlbGF0ZWQtdXJscz48dXJsPmh0dHBzOi8vd3d3Lm5jYmkubmxtLm5p
aC5nb3YvcHVibWVkLzIyNDcyODc2PC91cmw+PC9yZWxhdGVkLXVybHM+PC91cmxzPjxjdXN0b20y
PlBNQzM4Mzc0MzE8L2N1c3RvbTI+PGVsZWN0cm9uaWMtcmVzb3VyY2UtbnVtPjEwLjEwMzgvbXAu
MjAxMi4yMTwvZWxlY3Ryb25pYy1yZXNvdXJjZS1udW0+PC9yZWNvcmQ+PC9DaXRlPjwvRW5kTm90
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D186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43" w:type="dxa"/>
            <w:gridSpan w:val="2"/>
            <w:vAlign w:val="center"/>
          </w:tcPr>
          <w:p w14:paraId="1782B0CA" w14:textId="720EF51E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833174</w:t>
            </w:r>
          </w:p>
        </w:tc>
        <w:tc>
          <w:tcPr>
            <w:tcW w:w="426" w:type="dxa"/>
            <w:vAlign w:val="center"/>
          </w:tcPr>
          <w:p w14:paraId="0BC4F932" w14:textId="42DE7B4E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1E98B567" w14:textId="6C2D3F77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6373F9C5" w14:textId="1EE8BA29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7341F419" w14:textId="613A692B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443E54C0" w14:textId="08430DFB" w:rsidR="005B10EE" w:rsidRPr="00BF2D47" w:rsidRDefault="00251DA4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2646125B" w14:textId="4AF38436" w:rsidR="005B10EE" w:rsidRPr="004D5B9C" w:rsidRDefault="005B10EE" w:rsidP="00F7374F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773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693B0745" w14:textId="7B23E959" w:rsidR="005B10EE" w:rsidRPr="005B10EE" w:rsidRDefault="005B10EE" w:rsidP="005B10E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vAlign w:val="center"/>
          </w:tcPr>
          <w:p w14:paraId="1892D695" w14:textId="2BBC0474" w:rsidR="005B10EE" w:rsidRPr="005B10EE" w:rsidRDefault="005B10EE" w:rsidP="005B10E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67" w:type="dxa"/>
            <w:vAlign w:val="center"/>
          </w:tcPr>
          <w:p w14:paraId="543ED6EA" w14:textId="67039933" w:rsidR="005B10EE" w:rsidRPr="005B10EE" w:rsidRDefault="005B10EE" w:rsidP="005B10EE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E-01</w:t>
            </w:r>
          </w:p>
        </w:tc>
        <w:tc>
          <w:tcPr>
            <w:tcW w:w="1440" w:type="dxa"/>
            <w:vAlign w:val="center"/>
          </w:tcPr>
          <w:p w14:paraId="09C79F1C" w14:textId="5C053771" w:rsidR="005B10EE" w:rsidRPr="00D074BA" w:rsidRDefault="005B10EE" w:rsidP="005B10E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,591/97,674</w:t>
            </w:r>
          </w:p>
        </w:tc>
      </w:tr>
      <w:tr w:rsidR="005B10EE" w:rsidRPr="00A45181" w14:paraId="453437F5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049A4C1B" w14:textId="1387C00F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Self-reported depression</w:t>
            </w:r>
          </w:p>
        </w:tc>
        <w:tc>
          <w:tcPr>
            <w:tcW w:w="1196" w:type="dxa"/>
          </w:tcPr>
          <w:p w14:paraId="2E666134" w14:textId="4C69366E" w:rsidR="005B10EE" w:rsidRPr="00307728" w:rsidRDefault="00AD625B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949ED"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3" w:type="dxa"/>
            <w:gridSpan w:val="2"/>
            <w:vAlign w:val="center"/>
          </w:tcPr>
          <w:p w14:paraId="28ABE6FA" w14:textId="4F2CC0D1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833174</w:t>
            </w:r>
          </w:p>
        </w:tc>
        <w:tc>
          <w:tcPr>
            <w:tcW w:w="426" w:type="dxa"/>
            <w:vAlign w:val="center"/>
          </w:tcPr>
          <w:p w14:paraId="65C8CB8D" w14:textId="02EDF8CE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6335CC0B" w14:textId="7E6EB95E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21E1AA73" w14:textId="78CA56BD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6954B931" w14:textId="056E90B7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773E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72518E93" w14:textId="0F7C1893" w:rsidR="005B10EE" w:rsidRPr="00BF2D47" w:rsidRDefault="00251DA4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3DD78E52" w14:textId="43F07F7C" w:rsidR="005B10EE" w:rsidRPr="004D5B9C" w:rsidRDefault="005B10EE" w:rsidP="00F7374F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773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117BAF71" w14:textId="7C578166" w:rsidR="005B10EE" w:rsidRPr="005B10EE" w:rsidRDefault="005B10EE" w:rsidP="005B10E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8" w:type="dxa"/>
            <w:vAlign w:val="center"/>
          </w:tcPr>
          <w:p w14:paraId="510638BF" w14:textId="440C1F97" w:rsidR="005B10EE" w:rsidRPr="005B10EE" w:rsidRDefault="005B10EE" w:rsidP="005B10EE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E-04</w:t>
            </w:r>
          </w:p>
        </w:tc>
        <w:tc>
          <w:tcPr>
            <w:tcW w:w="1067" w:type="dxa"/>
            <w:vAlign w:val="center"/>
          </w:tcPr>
          <w:p w14:paraId="76BBE827" w14:textId="2024AF4F" w:rsidR="005B10EE" w:rsidRPr="005B10EE" w:rsidRDefault="005B10EE" w:rsidP="005B10EE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E-02</w:t>
            </w:r>
          </w:p>
        </w:tc>
        <w:tc>
          <w:tcPr>
            <w:tcW w:w="1440" w:type="dxa"/>
            <w:vAlign w:val="center"/>
          </w:tcPr>
          <w:p w14:paraId="21C6082C" w14:textId="3A66402B" w:rsidR="005B10EE" w:rsidRPr="00D074BA" w:rsidRDefault="005B10EE" w:rsidP="00F7374F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,195/317,964</w:t>
            </w:r>
          </w:p>
        </w:tc>
      </w:tr>
      <w:tr w:rsidR="00295089" w:rsidRPr="00A45181" w14:paraId="4F1279A8" w14:textId="77777777" w:rsidTr="00AD5172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2659" w:type="dxa"/>
            <w:gridSpan w:val="15"/>
            <w:vAlign w:val="center"/>
          </w:tcPr>
          <w:p w14:paraId="165B7E8C" w14:textId="226DA0F7" w:rsidR="00295089" w:rsidRPr="00BF2D47" w:rsidRDefault="00295089" w:rsidP="00295089">
            <w:pPr>
              <w:pStyle w:val="Compact"/>
              <w:rPr>
                <w:rFonts w:ascii="Arial" w:hAnsi="Arial" w:cs="Arial"/>
                <w:b/>
                <w:sz w:val="16"/>
                <w:szCs w:val="16"/>
              </w:rPr>
            </w:pPr>
            <w:r w:rsidRPr="00BF2D47">
              <w:rPr>
                <w:rFonts w:ascii="Arial" w:hAnsi="Arial" w:cs="Arial"/>
                <w:b/>
                <w:sz w:val="16"/>
                <w:szCs w:val="16"/>
              </w:rPr>
              <w:t>Spinal degeneration</w:t>
            </w:r>
          </w:p>
        </w:tc>
      </w:tr>
      <w:tr w:rsidR="009A6AC7" w:rsidRPr="00A45181" w14:paraId="35E2B416" w14:textId="77777777" w:rsidTr="00B6666B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09D5A7B2" w14:textId="21F43B77" w:rsidR="009A6AC7" w:rsidRPr="00D074BA" w:rsidRDefault="009A6AC7" w:rsidP="009A6AC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2AB1">
              <w:rPr>
                <w:rFonts w:ascii="Arial" w:hAnsi="Arial" w:cs="Arial"/>
                <w:sz w:val="16"/>
                <w:szCs w:val="16"/>
              </w:rPr>
              <w:t>Lumbar intervertebral disc degeneration (imaging-detected)</w:t>
            </w:r>
          </w:p>
        </w:tc>
        <w:tc>
          <w:tcPr>
            <w:tcW w:w="1196" w:type="dxa"/>
            <w:vAlign w:val="center"/>
          </w:tcPr>
          <w:p w14:paraId="648F042B" w14:textId="19CC233F" w:rsidR="009A6AC7" w:rsidRPr="00D636DD" w:rsidRDefault="009A6AC7" w:rsidP="009A6AC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2AB1">
              <w:rPr>
                <w:rFonts w:ascii="Arial" w:hAnsi="Arial" w:cs="Arial"/>
                <w:sz w:val="16"/>
                <w:szCs w:val="16"/>
              </w:rPr>
              <w:t>Williams/ 22993228</w:t>
            </w:r>
            <w:r w:rsidRPr="00F32A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aWxsaWFtczwvQXV0aG9yPjxZZWFyPjIwMTM8L1llYXI+
PFJlY051bT4yMzk0PC9SZWNOdW0+PERpc3BsYXlUZXh0PjxzdHlsZSBmYWNlPSJzdXBlcnNjcmlw
dCI+Nzwvc3R5bGU+PC9EaXNwbGF5VGV4dD48cmVjb3JkPjxyZWMtbnVtYmVyPjIzOTQ8L3JlYy1u
dW1iZXI+PGZvcmVpZ24ta2V5cz48a2V5IGFwcD0iRU4iIGRiLWlkPSJmeDBzdnI1d2FkZnQyMGUw
ZHQ0dnZlc2pzNXc5dHdlOTBkemEiIHRpbWVzdGFtcD0iMTUxMzMwMTU0NSI+MjM5NDwva2V5Pjwv
Zm9yZWlnbi1rZXlzPjxyZWYtdHlwZSBuYW1lPSJKb3VybmFsIEFydGljbGUiPjE3PC9yZWYtdHlw
ZT48Y29udHJpYnV0b3JzPjxhdXRob3JzPjxhdXRob3I+V2lsbGlhbXMsIEYuIE0uPC9hdXRob3I+
PGF1dGhvcj5CYW5zYWwsIEEuIFQuPC9hdXRob3I+PGF1dGhvcj52YW4gTWV1cnMsIEouIEIuPC9h
dXRob3I+PGF1dGhvcj5CZWxsLCBKLiBULjwvYXV0aG9yPjxhdXRob3I+TWV1bGVuYmVsdCwgSS48
L2F1dGhvcj48YXV0aG9yPlN1cmksIFAuPC9hdXRob3I+PGF1dGhvcj5SaXZhZGVuZWlyYSwgRi48
L2F1dGhvcj48YXV0aG9yPlNhbWJyb29rLCBQLiBOLjwvYXV0aG9yPjxhdXRob3I+SG9mbWFuLCBB
LjwvYXV0aG9yPjxhdXRob3I+Qmllcm1hLVplaW5zdHJhLCBTLjwvYXV0aG9yPjxhdXRob3I+TWVu
bmksIEMuPC9hdXRob3I+PGF1dGhvcj5LbG9wcGVuYnVyZywgTS48L2F1dGhvcj48YXV0aG9yPlNs
YWdib29tLCBQLiBFLjwvYXV0aG9yPjxhdXRob3I+SHVudGVyLCBELiBKLjwvYXV0aG9yPjxhdXRo
b3I+TWFjR3JlZ29yLCBBLiBKLjwvYXV0aG9yPjxhdXRob3I+VWl0dGVybGluZGVuLCBBLiBHLjwv
YXV0aG9yPjxhdXRob3I+U3BlY3RvciwgVC4gRC48L2F1dGhvcj48L2F1dGhvcnM+PC9jb250cmli
dXRvcnM+PGF1dGgtYWRkcmVzcz5EZXBhcnRtZW50IFR3aW4gUmVzZWFyY2ggYW5kIEdlbmV0aWMg
RXBpZGVtaW9sb2d5LCBLaW5nJmFwb3M7cyBDb2xsZWdlIExvbmRvbiwgTG9uZG9uLCBVSy4gZnJh
bmNlcy53aWxsaWFtc0BrY2wuYWMudWs8L2F1dGgtYWRkcmVzcz48dGl0bGVzPjx0aXRsZT5Ob3Zl
bCBnZW5ldGljIHZhcmlhbnRzIGFzc29jaWF0ZWQgd2l0aCBsdW1iYXIgZGlzYyBkZWdlbmVyYXRp
b24gaW4gbm9ydGhlcm4gRXVyb3BlYW5zOiBhIG1ldGEtYW5hbHlzaXMgb2YgNDYwMCBzdWJqZWN0
czwvdGl0bGU+PHNlY29uZGFyeS10aXRsZT5Bbm4gUmhldW0gRGlzPC9zZWNvbmRhcnktdGl0bGU+
PC90aXRsZXM+PHBlcmlvZGljYWw+PGZ1bGwtdGl0bGU+QW5uIFJoZXVtIERpczwvZnVsbC10aXRs
ZT48YWJici0xPkFubmFscyBvZiB0aGUgcmhldW1hdGljIGRpc2Vhc2VzPC9hYmJyLTE+PC9wZXJp
b2RpY2FsPjxwYWdlcz4xMTQxLTg8L3BhZ2VzPjx2b2x1bWU+NzI8L3ZvbHVtZT48bnVtYmVyPjc8
L251bWJlcj48a2V5d29yZHM+PGtleXdvcmQ+QWR1bHQ8L2tleXdvcmQ+PGtleXdvcmQ+QWdlZDwv
a2V5d29yZD48a2V5d29yZD5DcEcgSXNsYW5kczwva2V5d29yZD48a2V5d29yZD5ETkEgTWV0aHls
YXRpb248L2tleXdvcmQ+PGtleXdvcmQ+RXVyb3BlYW4gQ29udGluZW50YWwgQW5jZXN0cnkgR3Jv
dXAvZ2VuZXRpY3M8L2tleXdvcmQ+PGtleXdvcmQ+RmVtYWxlPC9rZXl3b3JkPjxrZXl3b3JkPkdl
bmV0aWMgUHJlZGlzcG9zaXRpb24gdG8gRGlzZWFzZTwva2V5d29yZD48a2V5d29yZD5HZW5vbWUt
V2lkZSBBc3NvY2lhdGlvbiBTdHVkeTwva2V5d29yZD48a2V5d29yZD5IdW1hbnM8L2tleXdvcmQ+
PGtleXdvcmQ+SW50ZXJ2ZXJ0ZWJyYWwgRGlzYyBEZWdlbmVyYXRpb24vZGlhZ25vc2lzL2V0aG5v
bG9neS8qZ2VuZXRpY3M8L2tleXdvcmQ+PGtleXdvcmQ+Kkx1bWJhciBWZXJ0ZWJyYWU8L2tleXdv
cmQ+PGtleXdvcmQ+TWFsZTwva2V5d29yZD48a2V5d29yZD5NaWRkbGUgQWdlZDwva2V5d29yZD48
a2V5d29yZD5Qb2x5bW9ycGhpc20sIFNpbmdsZSBOdWNsZW90aWRlPC9rZXl3b3JkPjxrZXl3b3Jk
PlViaXF1aXRpbi1Qcm90ZWluIExpZ2FzZXMvKmdlbmV0aWNzPC9rZXl3b3JkPjxrZXl3b3JkPkdl
bmUgUG9seW1vcnBoaXNtPC9rZXl3b3JkPjxrZXl3b3JkPkxvdyBCYWNrIFBhaW48L2tleXdvcmQ+
PGtleXdvcmQ+TWFnbmV0aWMgUmVzb25hbmNlIEltYWdpbmc8L2tleXdvcmQ+PC9rZXl3b3Jkcz48
ZGF0ZXM+PHllYXI+MjAxMzwveWVhcj48cHViLWRhdGVzPjxkYXRlPkp1bDwvZGF0ZT48L3B1Yi1k
YXRlcz48L2RhdGVzPjxpc2JuPjE0NjgtMjA2MCAoRWxlY3Ryb25pYykmI3hEOzAwMDMtNDk2NyAo
TGlua2luZyk8L2lzYm4+PGFjY2Vzc2lvbi1udW0+MjI5OTMyMjg8L2FjY2Vzc2lvbi1udW0+PHVy
bHM+PHJlbGF0ZWQtdXJscz48dXJsPmh0dHBzOi8vd3d3Lm5jYmkubmxtLm5paC5nb3YvcHVibWVk
LzIyOTkzMjI4PC91cmw+PC9yZWxhdGVkLXVybHM+PC91cmxzPjxjdXN0b20yPlBNQzM2ODYyNjM8
L2N1c3RvbTI+PGVsZWN0cm9uaWMtcmVzb3VyY2UtbnVtPjEwLjExMzYvYW5ucmhldW1kaXMtMjAx
Mi0yMDE1NTE8L2VsZWN0cm9uaWMtcmVzb3VyY2UtbnVtPjwvcmVjb3JkPjwvQ2l0ZT48L0VuZE5v
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aWxsaWFtczwvQXV0aG9yPjxZZWFyPjIwMTM8L1llYXI+
PFJlY051bT4yMzk0PC9SZWNOdW0+PERpc3BsYXlUZXh0PjxzdHlsZSBmYWNlPSJzdXBlcnNjcmlw
dCI+Nzwvc3R5bGU+PC9EaXNwbGF5VGV4dD48cmVjb3JkPjxyZWMtbnVtYmVyPjIzOTQ8L3JlYy1u
dW1iZXI+PGZvcmVpZ24ta2V5cz48a2V5IGFwcD0iRU4iIGRiLWlkPSJmeDBzdnI1d2FkZnQyMGUw
ZHQ0dnZlc2pzNXc5dHdlOTBkemEiIHRpbWVzdGFtcD0iMTUxMzMwMTU0NSI+MjM5NDwva2V5Pjwv
Zm9yZWlnbi1rZXlzPjxyZWYtdHlwZSBuYW1lPSJKb3VybmFsIEFydGljbGUiPjE3PC9yZWYtdHlw
ZT48Y29udHJpYnV0b3JzPjxhdXRob3JzPjxhdXRob3I+V2lsbGlhbXMsIEYuIE0uPC9hdXRob3I+
PGF1dGhvcj5CYW5zYWwsIEEuIFQuPC9hdXRob3I+PGF1dGhvcj52YW4gTWV1cnMsIEouIEIuPC9h
dXRob3I+PGF1dGhvcj5CZWxsLCBKLiBULjwvYXV0aG9yPjxhdXRob3I+TWV1bGVuYmVsdCwgSS48
L2F1dGhvcj48YXV0aG9yPlN1cmksIFAuPC9hdXRob3I+PGF1dGhvcj5SaXZhZGVuZWlyYSwgRi48
L2F1dGhvcj48YXV0aG9yPlNhbWJyb29rLCBQLiBOLjwvYXV0aG9yPjxhdXRob3I+SG9mbWFuLCBB
LjwvYXV0aG9yPjxhdXRob3I+Qmllcm1hLVplaW5zdHJhLCBTLjwvYXV0aG9yPjxhdXRob3I+TWVu
bmksIEMuPC9hdXRob3I+PGF1dGhvcj5LbG9wcGVuYnVyZywgTS48L2F1dGhvcj48YXV0aG9yPlNs
YWdib29tLCBQLiBFLjwvYXV0aG9yPjxhdXRob3I+SHVudGVyLCBELiBKLjwvYXV0aG9yPjxhdXRo
b3I+TWFjR3JlZ29yLCBBLiBKLjwvYXV0aG9yPjxhdXRob3I+VWl0dGVybGluZGVuLCBBLiBHLjwv
YXV0aG9yPjxhdXRob3I+U3BlY3RvciwgVC4gRC48L2F1dGhvcj48L2F1dGhvcnM+PC9jb250cmli
dXRvcnM+PGF1dGgtYWRkcmVzcz5EZXBhcnRtZW50IFR3aW4gUmVzZWFyY2ggYW5kIEdlbmV0aWMg
RXBpZGVtaW9sb2d5LCBLaW5nJmFwb3M7cyBDb2xsZWdlIExvbmRvbiwgTG9uZG9uLCBVSy4gZnJh
bmNlcy53aWxsaWFtc0BrY2wuYWMudWs8L2F1dGgtYWRkcmVzcz48dGl0bGVzPjx0aXRsZT5Ob3Zl
bCBnZW5ldGljIHZhcmlhbnRzIGFzc29jaWF0ZWQgd2l0aCBsdW1iYXIgZGlzYyBkZWdlbmVyYXRp
b24gaW4gbm9ydGhlcm4gRXVyb3BlYW5zOiBhIG1ldGEtYW5hbHlzaXMgb2YgNDYwMCBzdWJqZWN0
czwvdGl0bGU+PHNlY29uZGFyeS10aXRsZT5Bbm4gUmhldW0gRGlzPC9zZWNvbmRhcnktdGl0bGU+
PC90aXRsZXM+PHBlcmlvZGljYWw+PGZ1bGwtdGl0bGU+QW5uIFJoZXVtIERpczwvZnVsbC10aXRs
ZT48YWJici0xPkFubmFscyBvZiB0aGUgcmhldW1hdGljIGRpc2Vhc2VzPC9hYmJyLTE+PC9wZXJp
b2RpY2FsPjxwYWdlcz4xMTQxLTg8L3BhZ2VzPjx2b2x1bWU+NzI8L3ZvbHVtZT48bnVtYmVyPjc8
L251bWJlcj48a2V5d29yZHM+PGtleXdvcmQ+QWR1bHQ8L2tleXdvcmQ+PGtleXdvcmQ+QWdlZDwv
a2V5d29yZD48a2V5d29yZD5DcEcgSXNsYW5kczwva2V5d29yZD48a2V5d29yZD5ETkEgTWV0aHls
YXRpb248L2tleXdvcmQ+PGtleXdvcmQ+RXVyb3BlYW4gQ29udGluZW50YWwgQW5jZXN0cnkgR3Jv
dXAvZ2VuZXRpY3M8L2tleXdvcmQ+PGtleXdvcmQ+RmVtYWxlPC9rZXl3b3JkPjxrZXl3b3JkPkdl
bmV0aWMgUHJlZGlzcG9zaXRpb24gdG8gRGlzZWFzZTwva2V5d29yZD48a2V5d29yZD5HZW5vbWUt
V2lkZSBBc3NvY2lhdGlvbiBTdHVkeTwva2V5d29yZD48a2V5d29yZD5IdW1hbnM8L2tleXdvcmQ+
PGtleXdvcmQ+SW50ZXJ2ZXJ0ZWJyYWwgRGlzYyBEZWdlbmVyYXRpb24vZGlhZ25vc2lzL2V0aG5v
bG9neS8qZ2VuZXRpY3M8L2tleXdvcmQ+PGtleXdvcmQ+Kkx1bWJhciBWZXJ0ZWJyYWU8L2tleXdv
cmQ+PGtleXdvcmQ+TWFsZTwva2V5d29yZD48a2V5d29yZD5NaWRkbGUgQWdlZDwva2V5d29yZD48
a2V5d29yZD5Qb2x5bW9ycGhpc20sIFNpbmdsZSBOdWNsZW90aWRlPC9rZXl3b3JkPjxrZXl3b3Jk
PlViaXF1aXRpbi1Qcm90ZWluIExpZ2FzZXMvKmdlbmV0aWNzPC9rZXl3b3JkPjxrZXl3b3JkPkdl
bmUgUG9seW1vcnBoaXNtPC9rZXl3b3JkPjxrZXl3b3JkPkxvdyBCYWNrIFBhaW48L2tleXdvcmQ+
PGtleXdvcmQ+TWFnbmV0aWMgUmVzb25hbmNlIEltYWdpbmc8L2tleXdvcmQ+PC9rZXl3b3Jkcz48
ZGF0ZXM+PHllYXI+MjAxMzwveWVhcj48cHViLWRhdGVzPjxkYXRlPkp1bDwvZGF0ZT48L3B1Yi1k
YXRlcz48L2RhdGVzPjxpc2JuPjE0NjgtMjA2MCAoRWxlY3Ryb25pYykmI3hEOzAwMDMtNDk2NyAo
TGlua2luZyk8L2lzYm4+PGFjY2Vzc2lvbi1udW0+MjI5OTMyMjg8L2FjY2Vzc2lvbi1udW0+PHVy
bHM+PHJlbGF0ZWQtdXJscz48dXJsPmh0dHBzOi8vd3d3Lm5jYmkubmxtLm5paC5nb3YvcHVibWVk
LzIyOTkzMjI4PC91cmw+PC9yZWxhdGVkLXVybHM+PC91cmxzPjxjdXN0b20yPlBNQzM2ODYyNjM8
L2N1c3RvbTI+PGVsZWN0cm9uaWMtcmVzb3VyY2UtbnVtPjEwLjExMzYvYW5ucmhldW1kaXMtMjAx
Mi0yMDE1NTE8L2VsZWN0cm9uaWMtcmVzb3VyY2UtbnVtPjwvcmVjb3JkPjwvQ2l0ZT48L0VuZE5v
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F32AB1">
              <w:rPr>
                <w:rFonts w:ascii="Arial" w:hAnsi="Arial" w:cs="Arial"/>
                <w:sz w:val="16"/>
                <w:szCs w:val="16"/>
              </w:rPr>
            </w:r>
            <w:r w:rsidRPr="00F32A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D186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</w:t>
            </w:r>
            <w:r w:rsidRPr="00F32A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43" w:type="dxa"/>
            <w:gridSpan w:val="2"/>
            <w:vAlign w:val="center"/>
          </w:tcPr>
          <w:p w14:paraId="5D9FE1C7" w14:textId="7FB87C9F" w:rsidR="009A6AC7" w:rsidRPr="00D074BA" w:rsidRDefault="009A6AC7" w:rsidP="009A6AC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45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3174</w:t>
            </w:r>
          </w:p>
        </w:tc>
        <w:tc>
          <w:tcPr>
            <w:tcW w:w="426" w:type="dxa"/>
            <w:vAlign w:val="center"/>
          </w:tcPr>
          <w:p w14:paraId="59A5684E" w14:textId="6391D925" w:rsidR="009A6AC7" w:rsidRPr="00D074BA" w:rsidRDefault="009A6AC7" w:rsidP="009A6AC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0" w:type="dxa"/>
            <w:gridSpan w:val="2"/>
            <w:vAlign w:val="center"/>
          </w:tcPr>
          <w:p w14:paraId="399F7072" w14:textId="6D44442B" w:rsidR="009A6AC7" w:rsidRPr="00D074BA" w:rsidRDefault="009A6AC7" w:rsidP="009A6AC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718772</w:t>
            </w:r>
          </w:p>
        </w:tc>
        <w:tc>
          <w:tcPr>
            <w:tcW w:w="466" w:type="dxa"/>
            <w:vAlign w:val="center"/>
          </w:tcPr>
          <w:p w14:paraId="34A9A5C6" w14:textId="6EF81CC1" w:rsidR="009A6AC7" w:rsidRPr="00D074BA" w:rsidRDefault="009A6AC7" w:rsidP="009A6AC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524" w:type="dxa"/>
            <w:vAlign w:val="center"/>
          </w:tcPr>
          <w:p w14:paraId="6B496708" w14:textId="3F74111F" w:rsidR="009A6AC7" w:rsidRPr="00D074BA" w:rsidRDefault="009A6AC7" w:rsidP="009A6AC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594" w:type="dxa"/>
            <w:vAlign w:val="center"/>
          </w:tcPr>
          <w:p w14:paraId="7A029065" w14:textId="26C77055" w:rsidR="009A6AC7" w:rsidRPr="00BF2D47" w:rsidRDefault="00251DA4" w:rsidP="009A6AC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44" w:type="dxa"/>
            <w:vAlign w:val="center"/>
          </w:tcPr>
          <w:p w14:paraId="4F6A6182" w14:textId="3CF99BD7" w:rsidR="009A6AC7" w:rsidRPr="00721185" w:rsidRDefault="009A6AC7" w:rsidP="009A6AC7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18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3F2BAAF1" w14:textId="3BC6456B" w:rsidR="009A6AC7" w:rsidRPr="00721185" w:rsidRDefault="009A6AC7" w:rsidP="009A6AC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295">
              <w:rPr>
                <w:rFonts w:ascii="Arial" w:hAnsi="Arial" w:cs="Arial"/>
                <w:sz w:val="16"/>
                <w:szCs w:val="16"/>
              </w:rPr>
              <w:t>0.030</w:t>
            </w:r>
            <w:r w:rsidR="003C629E" w:rsidRPr="003C629E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98" w:type="dxa"/>
            <w:vAlign w:val="center"/>
          </w:tcPr>
          <w:p w14:paraId="0949BCEA" w14:textId="0B70B02B" w:rsidR="009A6AC7" w:rsidRPr="00B95F5E" w:rsidRDefault="009A6AC7" w:rsidP="009A6AC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2AB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67" w:type="dxa"/>
            <w:vAlign w:val="center"/>
          </w:tcPr>
          <w:p w14:paraId="6CE11CEB" w14:textId="009E6C50" w:rsidR="009A6AC7" w:rsidRPr="00B95F5E" w:rsidRDefault="009A6AC7" w:rsidP="009A6AC7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F32AB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F32AB1">
              <w:rPr>
                <w:rFonts w:ascii="Arial" w:hAnsi="Arial" w:cs="Arial"/>
                <w:color w:val="000000"/>
                <w:sz w:val="16"/>
                <w:szCs w:val="16"/>
              </w:rPr>
              <w:t>E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center"/>
          </w:tcPr>
          <w:p w14:paraId="131F6141" w14:textId="474BE1FA" w:rsidR="009A6AC7" w:rsidRDefault="009A6AC7" w:rsidP="009A6AC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2AB1">
              <w:rPr>
                <w:rFonts w:ascii="Arial" w:hAnsi="Arial" w:cs="Arial"/>
                <w:sz w:val="16"/>
                <w:szCs w:val="16"/>
              </w:rPr>
              <w:t>4,600</w:t>
            </w:r>
          </w:p>
        </w:tc>
      </w:tr>
      <w:tr w:rsidR="00295089" w:rsidRPr="00A45181" w14:paraId="065B6425" w14:textId="77777777" w:rsidTr="0082670A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2659" w:type="dxa"/>
            <w:gridSpan w:val="15"/>
          </w:tcPr>
          <w:p w14:paraId="36AC2D87" w14:textId="18D7EB7B" w:rsidR="00295089" w:rsidRPr="00872DBE" w:rsidRDefault="00295089" w:rsidP="002D7746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bookmarkStart w:id="2" w:name="_Hlk517185184"/>
            <w:proofErr w:type="gramStart"/>
            <w:r w:rsidRPr="00872DBE">
              <w:rPr>
                <w:rFonts w:ascii="Arial" w:hAnsi="Arial" w:cs="Arial"/>
                <w:b/>
                <w:sz w:val="18"/>
                <w:szCs w:val="18"/>
              </w:rPr>
              <w:t>rs4384683</w:t>
            </w:r>
            <w:proofErr w:type="gramEnd"/>
            <w:r w:rsidRPr="00872DBE">
              <w:rPr>
                <w:rFonts w:ascii="Arial" w:hAnsi="Arial" w:cs="Arial"/>
                <w:b/>
                <w:sz w:val="18"/>
                <w:szCs w:val="18"/>
              </w:rPr>
              <w:t xml:space="preserve">  </w:t>
            </w:r>
            <w:bookmarkEnd w:id="2"/>
            <w:r w:rsidRPr="00872DBE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872DBE">
              <w:rPr>
                <w:rFonts w:ascii="Arial" w:hAnsi="Arial" w:cs="Arial"/>
                <w:b/>
                <w:i/>
                <w:sz w:val="18"/>
                <w:szCs w:val="18"/>
              </w:rPr>
              <w:t>DCC</w:t>
            </w:r>
            <w:r w:rsidRPr="0039121B"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="00D8531F" w:rsidRPr="0039121B">
              <w:rPr>
                <w:rFonts w:ascii="Arial" w:hAnsi="Arial" w:cs="Arial"/>
                <w:b/>
                <w:sz w:val="18"/>
                <w:szCs w:val="18"/>
              </w:rPr>
              <w:t xml:space="preserve">  with phenotypes with conceptual links to </w:t>
            </w:r>
            <w:proofErr w:type="spellStart"/>
            <w:r w:rsidR="003C629E" w:rsidRPr="0039121B">
              <w:rPr>
                <w:rFonts w:ascii="Arial" w:hAnsi="Arial" w:cs="Arial"/>
                <w:b/>
                <w:sz w:val="18"/>
                <w:szCs w:val="18"/>
              </w:rPr>
              <w:t>CBP</w:t>
            </w:r>
            <w:r w:rsidR="003C629E" w:rsidRPr="0039121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g</w:t>
            </w:r>
            <w:proofErr w:type="spellEnd"/>
          </w:p>
        </w:tc>
      </w:tr>
      <w:tr w:rsidR="00295089" w:rsidRPr="00A45181" w14:paraId="79A2420E" w14:textId="77777777" w:rsidTr="002D186A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2659" w:type="dxa"/>
            <w:gridSpan w:val="15"/>
            <w:vAlign w:val="center"/>
          </w:tcPr>
          <w:p w14:paraId="4C9134C5" w14:textId="168E5F1F" w:rsidR="00295089" w:rsidRPr="00D074BA" w:rsidRDefault="00295089" w:rsidP="0029508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D186A">
              <w:rPr>
                <w:rFonts w:ascii="Arial" w:hAnsi="Arial" w:cs="Arial"/>
                <w:b/>
                <w:sz w:val="16"/>
                <w:szCs w:val="16"/>
              </w:rPr>
              <w:t>Anthropometrics</w:t>
            </w:r>
          </w:p>
        </w:tc>
      </w:tr>
      <w:tr w:rsidR="00AD625B" w:rsidRPr="00A45181" w14:paraId="29C03B6C" w14:textId="77777777" w:rsidTr="00BF2D47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32403898" w14:textId="02FC7356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196" w:type="dxa"/>
          </w:tcPr>
          <w:p w14:paraId="64C7EA38" w14:textId="7795BC3E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70426">
              <w:rPr>
                <w:rFonts w:ascii="Arial" w:hAnsi="Arial" w:cs="Arial"/>
                <w:sz w:val="16"/>
                <w:szCs w:val="16"/>
              </w:rPr>
              <w:t>UKB</w:t>
            </w:r>
            <w:r w:rsidRPr="00E70426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3" w:type="dxa"/>
            <w:gridSpan w:val="2"/>
            <w:vAlign w:val="center"/>
          </w:tcPr>
          <w:p w14:paraId="64715FBA" w14:textId="58ADF275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6C72464C" w14:textId="243B5197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76FFC8BE" w14:textId="12B5E00E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4DC51A08" w14:textId="66613686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1D848C3C" w14:textId="3A75B0C9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01049FC9" w14:textId="4C2D37CF" w:rsidR="00AD625B" w:rsidRPr="00BF2D47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29728829" w14:textId="72394561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29DE51D5" w14:textId="790CB8DF" w:rsidR="00AD625B" w:rsidRPr="00312DA9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898" w:type="dxa"/>
            <w:vAlign w:val="bottom"/>
          </w:tcPr>
          <w:p w14:paraId="50F61B8D" w14:textId="781D36D9" w:rsidR="00AD625B" w:rsidRPr="00312DA9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67" w:type="dxa"/>
            <w:vAlign w:val="bottom"/>
          </w:tcPr>
          <w:p w14:paraId="0C8BD724" w14:textId="13CE1C25" w:rsidR="00AD625B" w:rsidRPr="00312DA9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E-01</w:t>
            </w:r>
          </w:p>
        </w:tc>
        <w:tc>
          <w:tcPr>
            <w:tcW w:w="1440" w:type="dxa"/>
            <w:vAlign w:val="center"/>
          </w:tcPr>
          <w:p w14:paraId="5E56246C" w14:textId="4FD78A03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33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074BA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</w:tr>
      <w:tr w:rsidR="00AD625B" w:rsidRPr="00A45181" w14:paraId="676C0250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3D6899B5" w14:textId="619B66D8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D074BA">
              <w:rPr>
                <w:rFonts w:ascii="Arial" w:hAnsi="Arial" w:cs="Arial"/>
                <w:sz w:val="16"/>
                <w:szCs w:val="16"/>
              </w:rPr>
              <w:t>eight</w:t>
            </w:r>
          </w:p>
        </w:tc>
        <w:tc>
          <w:tcPr>
            <w:tcW w:w="1196" w:type="dxa"/>
          </w:tcPr>
          <w:p w14:paraId="70DD835A" w14:textId="72C0102A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70426">
              <w:rPr>
                <w:rFonts w:ascii="Arial" w:hAnsi="Arial" w:cs="Arial"/>
                <w:sz w:val="16"/>
                <w:szCs w:val="16"/>
              </w:rPr>
              <w:t>UKB</w:t>
            </w:r>
            <w:r w:rsidRPr="00E70426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3" w:type="dxa"/>
            <w:gridSpan w:val="2"/>
            <w:vAlign w:val="center"/>
          </w:tcPr>
          <w:p w14:paraId="7D050249" w14:textId="1AD6724E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4435AE9E" w14:textId="2FEBCC50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5A78C63A" w14:textId="0409F8D3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66598F50" w14:textId="0D9B6F60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14DBCDA7" w14:textId="1F0C7C9C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4F6D2E1F" w14:textId="7DC2CC3F" w:rsidR="00AD625B" w:rsidRPr="00BF2D47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2A8F4CC8" w14:textId="71310470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56814F40" w14:textId="00841E79" w:rsidR="00AD625B" w:rsidRPr="00A40586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sz w:val="16"/>
                <w:szCs w:val="16"/>
              </w:rPr>
              <w:t>-0.004</w:t>
            </w:r>
          </w:p>
        </w:tc>
        <w:tc>
          <w:tcPr>
            <w:tcW w:w="898" w:type="dxa"/>
            <w:vAlign w:val="bottom"/>
          </w:tcPr>
          <w:p w14:paraId="39CA25BD" w14:textId="6791BD14" w:rsidR="00AD625B" w:rsidRPr="00A40586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  <w:tc>
          <w:tcPr>
            <w:tcW w:w="1067" w:type="dxa"/>
            <w:vAlign w:val="bottom"/>
          </w:tcPr>
          <w:p w14:paraId="1B16952F" w14:textId="5D0FA027" w:rsidR="00AD625B" w:rsidRPr="00A40586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sz w:val="16"/>
                <w:szCs w:val="16"/>
              </w:rPr>
              <w:t>3.9E-02</w:t>
            </w:r>
          </w:p>
        </w:tc>
        <w:tc>
          <w:tcPr>
            <w:tcW w:w="1440" w:type="dxa"/>
            <w:vAlign w:val="center"/>
          </w:tcPr>
          <w:p w14:paraId="6B138897" w14:textId="57FFC8B5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33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074BA">
              <w:rPr>
                <w:rFonts w:ascii="Arial" w:hAnsi="Arial" w:cs="Arial"/>
                <w:sz w:val="16"/>
                <w:szCs w:val="16"/>
              </w:rPr>
              <w:t>474</w:t>
            </w:r>
          </w:p>
        </w:tc>
      </w:tr>
      <w:tr w:rsidR="00AD625B" w:rsidRPr="00A45181" w14:paraId="797F540F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37D8F122" w14:textId="08AF54FA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Hip circumference</w:t>
            </w:r>
          </w:p>
        </w:tc>
        <w:tc>
          <w:tcPr>
            <w:tcW w:w="1196" w:type="dxa"/>
          </w:tcPr>
          <w:p w14:paraId="18A76CE9" w14:textId="1FBD53A0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70426">
              <w:rPr>
                <w:rFonts w:ascii="Arial" w:hAnsi="Arial" w:cs="Arial"/>
                <w:sz w:val="16"/>
                <w:szCs w:val="16"/>
              </w:rPr>
              <w:t>UKB</w:t>
            </w:r>
            <w:r w:rsidRPr="00E70426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3" w:type="dxa"/>
            <w:gridSpan w:val="2"/>
            <w:vAlign w:val="center"/>
          </w:tcPr>
          <w:p w14:paraId="6A09EC07" w14:textId="0AC3ADBC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19B0AA07" w14:textId="0FECC0F1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29778E15" w14:textId="08B2A782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6A9296AA" w14:textId="48D0E46B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14AAEC33" w14:textId="10D7AD92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7C341E57" w14:textId="35229B1A" w:rsidR="00AD625B" w:rsidRPr="00BF2D47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767CEA2F" w14:textId="3EC5C46B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31311392" w14:textId="440D1044" w:rsidR="00AD625B" w:rsidRPr="00A40586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sz w:val="16"/>
                <w:szCs w:val="16"/>
              </w:rPr>
              <w:t>-0.004</w:t>
            </w:r>
          </w:p>
        </w:tc>
        <w:tc>
          <w:tcPr>
            <w:tcW w:w="898" w:type="dxa"/>
            <w:vAlign w:val="bottom"/>
          </w:tcPr>
          <w:p w14:paraId="42C8A3AD" w14:textId="4435E0E9" w:rsidR="00AD625B" w:rsidRPr="00A40586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  <w:tc>
          <w:tcPr>
            <w:tcW w:w="1067" w:type="dxa"/>
            <w:vAlign w:val="bottom"/>
          </w:tcPr>
          <w:p w14:paraId="263C034F" w14:textId="62022D2C" w:rsidR="00AD625B" w:rsidRPr="00A40586" w:rsidRDefault="00AD625B" w:rsidP="00AD625B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sz w:val="16"/>
                <w:szCs w:val="16"/>
              </w:rPr>
              <w:t>3.9E-02</w:t>
            </w:r>
          </w:p>
        </w:tc>
        <w:tc>
          <w:tcPr>
            <w:tcW w:w="1440" w:type="dxa"/>
            <w:vAlign w:val="center"/>
          </w:tcPr>
          <w:p w14:paraId="42F62F3F" w14:textId="4D81298B" w:rsidR="00AD625B" w:rsidRPr="00F32AB1" w:rsidRDefault="00AD625B" w:rsidP="00AD625B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33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074BA">
              <w:rPr>
                <w:rFonts w:ascii="Arial" w:hAnsi="Arial" w:cs="Arial"/>
                <w:sz w:val="16"/>
                <w:szCs w:val="16"/>
              </w:rPr>
              <w:t>601</w:t>
            </w:r>
          </w:p>
        </w:tc>
      </w:tr>
      <w:tr w:rsidR="00465887" w:rsidRPr="00A45181" w14:paraId="7F01AE55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502C575E" w14:textId="596D44E4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besity class 1</w:t>
            </w:r>
          </w:p>
        </w:tc>
        <w:tc>
          <w:tcPr>
            <w:tcW w:w="1196" w:type="dxa"/>
            <w:vAlign w:val="center"/>
          </w:tcPr>
          <w:p w14:paraId="502082E5" w14:textId="16D3A723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GIANT</w:t>
            </w:r>
            <w:r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Pr="006E44EA">
              <w:rPr>
                <w:rFonts w:ascii="Arial" w:hAnsi="Arial" w:cs="Arial"/>
                <w:sz w:val="16"/>
                <w:szCs w:val="16"/>
              </w:rPr>
              <w:t>23563607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43" w:type="dxa"/>
            <w:gridSpan w:val="2"/>
            <w:vAlign w:val="center"/>
          </w:tcPr>
          <w:p w14:paraId="0A4A6B8E" w14:textId="6F2392BC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640CCA53" w14:textId="42C11CF3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59BAC4A4" w14:textId="05806A6D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6D16B665" w14:textId="2A7F8A67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1B603356" w14:textId="79ED4ABC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549E1A6C" w14:textId="0BA504FF" w:rsidR="00465887" w:rsidRPr="00BF2D47" w:rsidRDefault="00251DA4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50687335" w14:textId="364BF926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52188727" w14:textId="1BA1EBE4" w:rsidR="00465887" w:rsidRPr="00A40586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898" w:type="dxa"/>
            <w:vAlign w:val="bottom"/>
          </w:tcPr>
          <w:p w14:paraId="1205C746" w14:textId="2DE34F70" w:rsidR="00465887" w:rsidRPr="00A40586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067" w:type="dxa"/>
            <w:vAlign w:val="bottom"/>
          </w:tcPr>
          <w:p w14:paraId="02BA95AF" w14:textId="046B4BB7" w:rsidR="00465887" w:rsidRPr="00A40586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E-01</w:t>
            </w:r>
          </w:p>
        </w:tc>
        <w:tc>
          <w:tcPr>
            <w:tcW w:w="1440" w:type="dxa"/>
            <w:vAlign w:val="center"/>
          </w:tcPr>
          <w:p w14:paraId="0362C3E4" w14:textId="23703D94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,177/64,927</w:t>
            </w:r>
          </w:p>
        </w:tc>
      </w:tr>
      <w:tr w:rsidR="00465887" w:rsidRPr="00A45181" w14:paraId="1B217308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7D0FDA45" w14:textId="34919642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besity class 2</w:t>
            </w:r>
          </w:p>
        </w:tc>
        <w:tc>
          <w:tcPr>
            <w:tcW w:w="1196" w:type="dxa"/>
          </w:tcPr>
          <w:p w14:paraId="6435721D" w14:textId="7C9E08B5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49B">
              <w:rPr>
                <w:rFonts w:ascii="Arial" w:hAnsi="Arial" w:cs="Arial"/>
                <w:sz w:val="16"/>
                <w:szCs w:val="16"/>
              </w:rPr>
              <w:t>GIANT/ 23563607</w:t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C049B">
              <w:rPr>
                <w:rFonts w:ascii="Arial" w:hAnsi="Arial" w:cs="Arial"/>
                <w:sz w:val="16"/>
                <w:szCs w:val="16"/>
              </w:rPr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43" w:type="dxa"/>
            <w:gridSpan w:val="2"/>
            <w:vAlign w:val="center"/>
          </w:tcPr>
          <w:p w14:paraId="7167B5D9" w14:textId="23F70A3E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32B83494" w14:textId="5750BE32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5FC5D739" w14:textId="4F9D5D8E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43DE8E28" w14:textId="631ADECF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4C007650" w14:textId="18E29D51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48C7B67A" w14:textId="54BD683A" w:rsidR="00465887" w:rsidRPr="00BF2D47" w:rsidRDefault="00251DA4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30B030E0" w14:textId="217B684D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724FD0F2" w14:textId="165D267F" w:rsidR="00465887" w:rsidRPr="00A40586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898" w:type="dxa"/>
            <w:vAlign w:val="bottom"/>
          </w:tcPr>
          <w:p w14:paraId="7B0FD05E" w14:textId="0E9A856B" w:rsidR="00465887" w:rsidRPr="00A40586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067" w:type="dxa"/>
            <w:vAlign w:val="bottom"/>
          </w:tcPr>
          <w:p w14:paraId="28B99B1D" w14:textId="58FD24F3" w:rsidR="00465887" w:rsidRPr="00A40586" w:rsidRDefault="00465887" w:rsidP="00465887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E-01</w:t>
            </w:r>
          </w:p>
        </w:tc>
        <w:tc>
          <w:tcPr>
            <w:tcW w:w="1440" w:type="dxa"/>
            <w:vAlign w:val="center"/>
          </w:tcPr>
          <w:p w14:paraId="7F8136D5" w14:textId="6ED41B98" w:rsidR="00465887" w:rsidRPr="00F32AB1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713/61,657</w:t>
            </w:r>
          </w:p>
        </w:tc>
      </w:tr>
      <w:tr w:rsidR="00465887" w:rsidRPr="00A45181" w14:paraId="56486DAE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4989BBF6" w14:textId="6C3B855B" w:rsidR="00465887" w:rsidRPr="00D074BA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besity class 3</w:t>
            </w:r>
          </w:p>
        </w:tc>
        <w:tc>
          <w:tcPr>
            <w:tcW w:w="1196" w:type="dxa"/>
          </w:tcPr>
          <w:p w14:paraId="43FCB591" w14:textId="208E23CA" w:rsidR="00465887" w:rsidRPr="00D074BA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49B">
              <w:rPr>
                <w:rFonts w:ascii="Arial" w:hAnsi="Arial" w:cs="Arial"/>
                <w:sz w:val="16"/>
                <w:szCs w:val="16"/>
              </w:rPr>
              <w:t>GIANT/ 23563607</w:t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JuZHQ8L0F1dGhvcj48WWVhcj4yMDEzPC9ZZWFyPjxS
ZWNOdW0+MjU5MzwvUmVjTnVtPjxEaXNwbGF5VGV4dD48c3R5bGUgZmFjZT0ic3VwZXJzY3JpcHQi
PjE8L3N0eWxlPjwvRGlzcGxheVRleHQ+PHJlY29yZD48cmVjLW51bWJlcj4yNTkzPC9yZWMtbnVt
YmVyPjxmb3JlaWduLWtleXM+PGtleSBhcHA9IkVOIiBkYi1pZD0iZngwc3ZyNXdhZGZ0MjBlMGR0
NHZ2ZXNqczV3OXR3ZTkwZHphIiB0aW1lc3RhbXA9IjE1MjM3MjE5MzEiPjI1OTM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wvdGl0bGVzPjxwZXJpb2RpY2FsPjxmdWxs
LXRpdGxlPk5hdCBHZW5ldDwvZnVsbC10aXRsZT48L3BlcmlvZGljYWw+PHBhZ2VzPjUwMS0xMjwv
cGFnZXM+PHZvbHVtZT40NTwvdm9sdW1lPjxudW1iZXI+NTwvbnVtYmVyPjxrZXl3b3Jkcz48a2V5
d29yZD4qQW50aHJvcG9tZXRyeTwva2V5d29yZD48a2V5d29yZD5Cb2R5IEhlaWdodC8qZ2VuZXRp
Y3M8L2tleXdvcmQ+PGtleXdvcmQ+Qm9keSBNYXNzIEluZGV4PC9rZXl3b3JkPjxrZXl3b3JkPkNh
c2UtQ29udHJvbCBTdHVkaWVzPC9rZXl3b3JkPjxrZXl3b3JkPkV1cm9wZWFuIENvbnRpbmVudGFs
IEFuY2VzdHJ5IEdyb3VwL2dlbmV0aWNzPC9rZXl3b3JkPjxrZXl3b3JkPipHZW5ldGljIFByZWRp
c3Bvc2l0aW9uIHRvIERpc2Vhc2U8L2tleXdvcmQ+PGtleXdvcmQ+Kkdlbm9tZS1XaWRlIEFzc29j
aWF0aW9uIFN0dWR5PC9rZXl3b3JkPjxrZXl3b3JkPkdlbm90eXBlPC9rZXl3b3JkPjxrZXl3b3Jk
Pkh1bWFuczwva2V5d29yZD48a2V5d29yZD5NZXRhLUFuYWx5c2lzIGFzIFRvcGljPC9rZXl3b3Jk
PjxrZXl3b3JkPk9iZXNpdHkvKmdlbmV0aWNzPC9rZXl3b3JkPjxrZXl3b3JkPlBoZW5vdHlwZTwv
a2V5d29yZD48a2V5d29yZD5Qb2x5bW9ycGhpc20sIFNpbmdsZSBOdWNsZW90aWRlLypnZW5ldGlj
czwva2V5d29yZD48a2V5d29yZD4qUXVhbnRpdGF0aXZlIFRyYWl0IExvY2k8L2tleXdvcmQ+PGtl
eXdvcmQ+V2Fpc3QtSGlwIFJhdGlvPC9rZXl3b3JkPjwva2V5d29yZHM+PGRhdGVzPjx5ZWFyPjIw
MTM8L3llYXI+PHB1Yi1kYXRlcz48ZGF0ZT5NYXk8L2RhdGU+PC9wdWItZGF0ZXM+PC9kYXRlcz48
aXNibj4xNTQ2LTE3MTggKEVsZWN0cm9uaWMpJiN4RDsxMDYxLTQwMzYgKExpbmtpbmcpPC9pc2Ju
PjxhY2Nlc3Npb24tbnVtPjIzNTYzNjA3PC9hY2Nlc3Npb24tbnVtPjx1cmxzPjxyZWxhdGVkLXVy
bHM+PHVybD5odHRwczovL3d3dy5uY2JpLm5sbS5uaWguZ292L3B1Ym1lZC8yMzU2MzYwNzwvdXJs
PjwvcmVsYXRlZC11cmxzPjwvdXJscz48Y3VzdG9tMj5QTUMzOTczMDE4PC9jdXN0b20yPjxlbGVj
dHJvbmljLXJlc291cmNlLW51bT4xMC4xMDM4L25nLjI2MDY8L2VsZWN0cm9uaWMtcmVzb3VyY2Ut
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C049B">
              <w:rPr>
                <w:rFonts w:ascii="Arial" w:hAnsi="Arial" w:cs="Arial"/>
                <w:sz w:val="16"/>
                <w:szCs w:val="16"/>
              </w:rPr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 w:rsidRPr="004C049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43" w:type="dxa"/>
            <w:gridSpan w:val="2"/>
            <w:vAlign w:val="center"/>
          </w:tcPr>
          <w:p w14:paraId="50CE566A" w14:textId="5A33783A" w:rsidR="00465887" w:rsidRPr="00D074BA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16D5F913" w14:textId="03981E91" w:rsidR="00465887" w:rsidRPr="00D074BA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29C11C34" w14:textId="7DD95DD0" w:rsidR="00465887" w:rsidRPr="00D074BA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7063C99C" w14:textId="16F0FD29" w:rsidR="00465887" w:rsidRPr="00D074BA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3F3A53E4" w14:textId="362CC677" w:rsidR="00465887" w:rsidRPr="00D074BA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3BB13329" w14:textId="01545EC1" w:rsidR="00465887" w:rsidRPr="00BF2D47" w:rsidRDefault="00251DA4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180483DD" w14:textId="5550A407" w:rsidR="00465887" w:rsidRPr="004D5B9C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00437235" w14:textId="11B18852" w:rsidR="00465887" w:rsidRPr="00A40586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898" w:type="dxa"/>
            <w:vAlign w:val="bottom"/>
          </w:tcPr>
          <w:p w14:paraId="36810238" w14:textId="62C77B38" w:rsidR="00465887" w:rsidRPr="00A40586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067" w:type="dxa"/>
            <w:vAlign w:val="bottom"/>
          </w:tcPr>
          <w:p w14:paraId="0E3EE335" w14:textId="19CEED7C" w:rsidR="00465887" w:rsidRPr="00A40586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E-01</w:t>
            </w:r>
          </w:p>
        </w:tc>
        <w:tc>
          <w:tcPr>
            <w:tcW w:w="1440" w:type="dxa"/>
            <w:vAlign w:val="center"/>
          </w:tcPr>
          <w:p w14:paraId="2B617EC1" w14:textId="3395388C" w:rsidR="00465887" w:rsidRPr="00D074BA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825/45,159</w:t>
            </w:r>
          </w:p>
        </w:tc>
      </w:tr>
      <w:tr w:rsidR="00465887" w:rsidRPr="00A45181" w14:paraId="529E949C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0CEBBC0B" w14:textId="0F9E0C28" w:rsidR="00465887" w:rsidRPr="00D074BA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verweight</w:t>
            </w:r>
          </w:p>
        </w:tc>
        <w:tc>
          <w:tcPr>
            <w:tcW w:w="1196" w:type="dxa"/>
            <w:vAlign w:val="center"/>
          </w:tcPr>
          <w:p w14:paraId="4A99A7DF" w14:textId="2476423B" w:rsidR="00465887" w:rsidRPr="00D074BA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GIANT</w:t>
            </w:r>
            <w:r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Pr="006E44EA">
              <w:rPr>
                <w:rFonts w:ascii="Arial" w:hAnsi="Arial" w:cs="Arial"/>
                <w:sz w:val="16"/>
                <w:szCs w:val="16"/>
              </w:rPr>
              <w:t>23563607</w:t>
            </w:r>
          </w:p>
        </w:tc>
        <w:tc>
          <w:tcPr>
            <w:tcW w:w="1243" w:type="dxa"/>
            <w:gridSpan w:val="2"/>
            <w:vAlign w:val="center"/>
          </w:tcPr>
          <w:p w14:paraId="03C9E07F" w14:textId="7EA71923" w:rsidR="00465887" w:rsidRPr="00D074BA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72B60A60" w14:textId="6B7C6273" w:rsidR="00465887" w:rsidRPr="00D074BA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4CB90574" w14:textId="1DD9D708" w:rsidR="00465887" w:rsidRPr="00D074BA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7113014A" w14:textId="491B0E1F" w:rsidR="00465887" w:rsidRPr="00D074BA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01255F09" w14:textId="2DF9884A" w:rsidR="00465887" w:rsidRPr="00D074BA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11BB8628" w14:textId="1CC3B1E3" w:rsidR="00465887" w:rsidRPr="00BF2D47" w:rsidRDefault="00251DA4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6216749D" w14:textId="493C14FC" w:rsidR="00465887" w:rsidRPr="004D5B9C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12848657" w14:textId="20FDE270" w:rsidR="00465887" w:rsidRPr="00A40586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898" w:type="dxa"/>
            <w:vAlign w:val="bottom"/>
          </w:tcPr>
          <w:p w14:paraId="01226491" w14:textId="46E4A2D3" w:rsidR="00465887" w:rsidRPr="00A40586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67" w:type="dxa"/>
            <w:vAlign w:val="bottom"/>
          </w:tcPr>
          <w:p w14:paraId="1F78C18E" w14:textId="4C476513" w:rsidR="00465887" w:rsidRPr="00A40586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E-01</w:t>
            </w:r>
          </w:p>
        </w:tc>
        <w:tc>
          <w:tcPr>
            <w:tcW w:w="1440" w:type="dxa"/>
            <w:vAlign w:val="center"/>
          </w:tcPr>
          <w:p w14:paraId="0CB33901" w14:textId="634FFD13" w:rsidR="00465887" w:rsidRPr="00D074BA" w:rsidRDefault="00465887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,986/64,928</w:t>
            </w:r>
          </w:p>
        </w:tc>
      </w:tr>
      <w:tr w:rsidR="00A40586" w:rsidRPr="00A45181" w14:paraId="70B8E92C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290FF423" w14:textId="5A9FD0FA" w:rsidR="00A40586" w:rsidRPr="00D074BA" w:rsidRDefault="00A40586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Waist circumference</w:t>
            </w:r>
          </w:p>
        </w:tc>
        <w:tc>
          <w:tcPr>
            <w:tcW w:w="1196" w:type="dxa"/>
          </w:tcPr>
          <w:p w14:paraId="6415B270" w14:textId="07D58C56" w:rsidR="00A40586" w:rsidRPr="00D074BA" w:rsidRDefault="00AD625B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949ED"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3" w:type="dxa"/>
            <w:gridSpan w:val="2"/>
            <w:vAlign w:val="center"/>
          </w:tcPr>
          <w:p w14:paraId="2F6B56B8" w14:textId="0EACAC74" w:rsidR="00A40586" w:rsidRPr="00D074BA" w:rsidRDefault="00A40586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43EA9720" w14:textId="11609CDC" w:rsidR="00A40586" w:rsidRPr="00D074BA" w:rsidRDefault="00A40586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19B48F01" w14:textId="426E58AC" w:rsidR="00A40586" w:rsidRPr="00D074BA" w:rsidRDefault="00A40586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3EDECDD0" w14:textId="1E4C9388" w:rsidR="00A40586" w:rsidRPr="00D074BA" w:rsidRDefault="00A40586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048A841A" w14:textId="7AC48219" w:rsidR="00A40586" w:rsidRPr="00D074BA" w:rsidRDefault="00A40586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50FA7D43" w14:textId="1A8C058B" w:rsidR="00A40586" w:rsidRPr="00BF2D47" w:rsidRDefault="00251DA4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34A44670" w14:textId="62020051" w:rsidR="00A40586" w:rsidRPr="004D5B9C" w:rsidRDefault="00A40586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bottom"/>
          </w:tcPr>
          <w:p w14:paraId="1D2EFB06" w14:textId="01D317B8" w:rsidR="00A40586" w:rsidRPr="00A40586" w:rsidRDefault="00A40586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98" w:type="dxa"/>
            <w:vAlign w:val="bottom"/>
          </w:tcPr>
          <w:p w14:paraId="2E60E1D5" w14:textId="1A419DBA" w:rsidR="00A40586" w:rsidRPr="00A40586" w:rsidRDefault="00A40586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67" w:type="dxa"/>
            <w:vAlign w:val="bottom"/>
          </w:tcPr>
          <w:p w14:paraId="55C47B40" w14:textId="624C9EAB" w:rsidR="00A40586" w:rsidRPr="00A40586" w:rsidRDefault="00A40586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E-01</w:t>
            </w:r>
          </w:p>
        </w:tc>
        <w:tc>
          <w:tcPr>
            <w:tcW w:w="1440" w:type="dxa"/>
            <w:vAlign w:val="center"/>
          </w:tcPr>
          <w:p w14:paraId="4A2E63D6" w14:textId="5B7F3B97" w:rsidR="00A40586" w:rsidRPr="00D074BA" w:rsidRDefault="00A40586" w:rsidP="0046588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33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074BA">
              <w:rPr>
                <w:rFonts w:ascii="Arial" w:hAnsi="Arial" w:cs="Arial"/>
                <w:sz w:val="16"/>
                <w:szCs w:val="16"/>
              </w:rPr>
              <w:t>639</w:t>
            </w:r>
          </w:p>
        </w:tc>
      </w:tr>
      <w:tr w:rsidR="00465887" w:rsidRPr="00A45181" w14:paraId="0F7BB7E2" w14:textId="77777777" w:rsidTr="002D186A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2659" w:type="dxa"/>
            <w:gridSpan w:val="15"/>
            <w:vAlign w:val="center"/>
          </w:tcPr>
          <w:p w14:paraId="7906A884" w14:textId="6D54EF52" w:rsidR="00465887" w:rsidRPr="00BF2D47" w:rsidRDefault="00465887" w:rsidP="00465887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b/>
                <w:sz w:val="16"/>
                <w:szCs w:val="16"/>
              </w:rPr>
              <w:t>Arthritis</w:t>
            </w:r>
          </w:p>
        </w:tc>
      </w:tr>
      <w:tr w:rsidR="00577547" w:rsidRPr="00A45181" w14:paraId="0C273333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0B32F0B4" w14:textId="306FFC82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steoarthriti</w:t>
            </w:r>
            <w:r>
              <w:rPr>
                <w:rFonts w:ascii="Arial" w:hAnsi="Arial" w:cs="Arial"/>
                <w:sz w:val="16"/>
                <w:szCs w:val="16"/>
              </w:rPr>
              <w:t xml:space="preserve">s, </w:t>
            </w:r>
            <w:r w:rsidRPr="00D074BA">
              <w:rPr>
                <w:rFonts w:ascii="Arial" w:hAnsi="Arial" w:cs="Arial"/>
                <w:sz w:val="16"/>
                <w:szCs w:val="16"/>
              </w:rPr>
              <w:t>hip (ICD10</w:t>
            </w:r>
            <w:r>
              <w:rPr>
                <w:rFonts w:ascii="Arial" w:hAnsi="Arial" w:cs="Arial"/>
                <w:sz w:val="16"/>
                <w:szCs w:val="16"/>
              </w:rPr>
              <w:t>:M16</w:t>
            </w:r>
            <w:r w:rsidRPr="00D074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96" w:type="dxa"/>
            <w:vAlign w:val="center"/>
          </w:tcPr>
          <w:p w14:paraId="3C48D034" w14:textId="04261E5B" w:rsidR="00577547" w:rsidRPr="00D074BA" w:rsidRDefault="00AD625B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949ED"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3" w:type="dxa"/>
            <w:gridSpan w:val="2"/>
            <w:vAlign w:val="center"/>
          </w:tcPr>
          <w:p w14:paraId="5068382D" w14:textId="5336E0C4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493FF5A8" w14:textId="7B599B5D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35C009AB" w14:textId="37AA28A9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233FC495" w14:textId="15E6A833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60654B57" w14:textId="4CCF66F9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29081FD3" w14:textId="08BD6DB1" w:rsidR="00577547" w:rsidRPr="00BF2D47" w:rsidRDefault="00251DA4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37B9A59D" w14:textId="73DB227D" w:rsidR="00577547" w:rsidRPr="004D5B9C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68134835" w14:textId="38C7067A" w:rsidR="00577547" w:rsidRPr="00EB5DD7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7E-04</w:t>
            </w:r>
          </w:p>
        </w:tc>
        <w:tc>
          <w:tcPr>
            <w:tcW w:w="898" w:type="dxa"/>
            <w:vAlign w:val="center"/>
          </w:tcPr>
          <w:p w14:paraId="46C600BB" w14:textId="465053E8" w:rsidR="00577547" w:rsidRPr="00EB5DD7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E-04</w:t>
            </w:r>
          </w:p>
        </w:tc>
        <w:tc>
          <w:tcPr>
            <w:tcW w:w="1067" w:type="dxa"/>
            <w:vAlign w:val="center"/>
          </w:tcPr>
          <w:p w14:paraId="3516D9DB" w14:textId="12AFC01A" w:rsidR="00577547" w:rsidRPr="00EB5DD7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E-01</w:t>
            </w:r>
          </w:p>
        </w:tc>
        <w:tc>
          <w:tcPr>
            <w:tcW w:w="1440" w:type="dxa"/>
            <w:vAlign w:val="center"/>
          </w:tcPr>
          <w:p w14:paraId="72178A72" w14:textId="7B697098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934/332,265</w:t>
            </w:r>
          </w:p>
        </w:tc>
      </w:tr>
      <w:tr w:rsidR="00577547" w:rsidRPr="00A45181" w14:paraId="3FA4C1B0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01C7CE5E" w14:textId="47EDF2B3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3449">
              <w:rPr>
                <w:rFonts w:ascii="Arial" w:hAnsi="Arial" w:cs="Arial"/>
                <w:sz w:val="16"/>
                <w:szCs w:val="16"/>
              </w:rPr>
              <w:t xml:space="preserve">Osteoarthritis, </w:t>
            </w:r>
            <w:r>
              <w:rPr>
                <w:rFonts w:ascii="Arial" w:hAnsi="Arial" w:cs="Arial"/>
                <w:sz w:val="16"/>
                <w:szCs w:val="16"/>
              </w:rPr>
              <w:t>hip</w:t>
            </w:r>
            <w:r w:rsidRPr="00EE3449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minimal joint space width</w:t>
            </w:r>
            <w:r w:rsidRPr="00EE344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96" w:type="dxa"/>
            <w:vAlign w:val="center"/>
          </w:tcPr>
          <w:p w14:paraId="6944A62E" w14:textId="0F37F8DA" w:rsidR="00577547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stañ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-Betancourt/ </w:t>
            </w:r>
            <w:r w:rsidRPr="00C42FD2">
              <w:rPr>
                <w:rFonts w:ascii="Arial" w:hAnsi="Arial" w:cs="Arial"/>
                <w:sz w:val="16"/>
                <w:szCs w:val="16"/>
              </w:rPr>
              <w:t>24757145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N0YW5vLUJldGFuY291cnQ8L0F1dGhvcj48WWVhcj4y
MDE2PC9ZZWFyPjxSZWNOdW0+MjU4OTwvUmVjTnVtPjxEaXNwbGF5VGV4dD48c3R5bGUgZmFjZT0i
c3VwZXJzY3JpcHQiPjI8L3N0eWxlPjwvRGlzcGxheVRleHQ+PHJlY29yZD48cmVjLW51bWJlcj4y
NTg5PC9yZWMtbnVtYmVyPjxmb3JlaWduLWtleXM+PGtleSBhcHA9IkVOIiBkYi1pZD0iZngwc3Zy
NXdhZGZ0MjBlMGR0NHZ2ZXNqczV3OXR3ZTkwZHphIiB0aW1lc3RhbXA9IjE1MjM3MTc5MzkiPjI1
ODk8L2tleT48L2ZvcmVpZ24ta2V5cz48cmVmLXR5cGUgbmFtZT0iSm91cm5hbCBBcnRpY2xlIj4x
NzwvcmVmLXR5cGU+PGNvbnRyaWJ1dG9ycz48YXV0aG9ycz48YXV0aG9yPkNhc3Rhbm8tQmV0YW5j
b3VydCwgTS4gQy48L2F1dGhvcj48YXV0aG9yPkV2YW5zLCBELiBTLjwvYXV0aG9yPjxhdXRob3I+
UmFtb3MsIFkuIEYuPC9hdXRob3I+PGF1dGhvcj5Cb2VyLCBDLiBHLjwvYXV0aG9yPjxhdXRob3I+
TWV0cnVzdHJ5LCBTLjwvYXV0aG9yPjxhdXRob3I+TGl1LCBZLjwvYXV0aG9yPjxhdXRob3I+ZGVu
IEhvbGxhbmRlciwgVy48L2F1dGhvcj48YXV0aG9yPnZhbiBSb29paiwgSi48L2F1dGhvcj48YXV0
aG9yPktyYXVzLCBWLiBCLjwvYXV0aG9yPjxhdXRob3I+WWF1LCBNLiBTLjwvYXV0aG9yPjxhdXRo
b3I+TWl0Y2hlbGwsIEIuIEQuPC9hdXRob3I+PGF1dGhvcj5NdWlyLCBLLjwvYXV0aG9yPjxhdXRo
b3I+SG9mbWFuLCBBLjwvYXV0aG9yPjxhdXRob3I+RG9oZXJ0eSwgTS48L2F1dGhvcj48YXV0aG9y
PkRvaGVydHksIFMuPC9hdXRob3I+PGF1dGhvcj5aaGFuZywgVy48L2F1dGhvcj48YXV0aG9yPkty
YWFpaiwgUi48L2F1dGhvcj48YXV0aG9yPlJpdmFkZW5laXJhLCBGLjwvYXV0aG9yPjxhdXRob3I+
QmFycmV0dC1Db25ub3IsIEUuPC9hdXRob3I+PGF1dGhvcj5NYWNpZXdpY3osIFIuIEEuPC9hdXRo
b3I+PGF1dGhvcj5BcmRlbiwgTi48L2F1dGhvcj48YXV0aG9yPk5lbGlzc2VuLCBSLiBHLjwvYXV0
aG9yPjxhdXRob3I+S2xvcHBlbmJ1cmcsIE0uPC9hdXRob3I+PGF1dGhvcj5Kb3JkYW4sIEouIE0u
PC9hdXRob3I+PGF1dGhvcj5OZXZpdHQsIE0uIEMuPC9hdXRob3I+PGF1dGhvcj5TbGFnYm9vbSwg
RS4gUC48L2F1dGhvcj48YXV0aG9yPkhhcnQsIEQuIEouPC9hdXRob3I+PGF1dGhvcj5MYWZlYmVy
LCBGLjwvYXV0aG9yPjxhdXRob3I+U3R5cmthcnNkb3R0aXIsIFUuPC9hdXRob3I+PGF1dGhvcj5a
ZWdnaW5pLCBFLjwvYXV0aG9yPjxhdXRob3I+RXZhbmdlbG91LCBFLjwvYXV0aG9yPjxhdXRob3I+
U3BlY3RvciwgVC4gRC48L2F1dGhvcj48YXV0aG9yPlVpdHRlcmxpbmRlbiwgQS4gRy48L2F1dGhv
cj48YXV0aG9yPkxhbmUsIE4uIEUuPC9hdXRob3I+PGF1dGhvcj5NZXVsZW5iZWx0LCBJLjwvYXV0
aG9yPjxhdXRob3I+VmFsZGVzLCBBLiBNLjwvYXV0aG9yPjxhdXRob3I+dmFuIE1ldXJzLCBKLiBC
LjwvYXV0aG9yPjwvYXV0aG9ycz48L2NvbnRyaWJ1dG9ycz48YXV0aC1hZGRyZXNzPkRlcGFydG1l
bnQgb2YgSW50ZXJuYWwgTWVkaWNpbmUsIEVyYXNtdXMgTWVkaWNhbCBDZW50ZXIsIFJvdHRlcmRh
bSwgVGhlIE5ldGhlcmxhbmRzLiYjeEQ7Q2FsaWZvcm5pYSBQYWNpZmljIE1lZGljYWwgQ2VudGVy
IFJlc2VhcmNoIEluc3RpdHV0ZSwgU2FuIEZyYW5jaXNjbywgQ2FsaWZvcm5pYSwgVW5pdGVkIFN0
YXRlcyBvZiBBbWVyaWNhLiYjeEQ7RGVwYXJ0bWVudCBvZiBNZWRpY2FsIFN0YXRpc3RpY3MgYW5k
IEJpb2luZm9ybWF0aWNzLCBTZWN0aW9uIE1vbGVjdWxhciBFcGlkZW1pb2xvZ3kuIExlaWRlbiBV
bml2ZXJzaXR5IE1lZGljYWwgQ2VudGVyLCBMZWlkZW4sIFRoZSBOZXRoZXJsYW5kcy4mI3hEO0Rl
cGFydG1lbnQgb2YgVHdpbnMgUmVzZWFyY2ggYW5kIEdlbmV0aWMgRXBpZGVtaW9sb2d5IFVuaXQs
IEtpbmcmYXBvcztzIENvbGxlZ2UgTG9uZG9uLCBMb25kb24sIFVuaXRlZCBLaW5nZG9tLiYjeEQ7
VGh1cnN0b24gQXJ0aHJpdGlzIFJlc2VhcmNoIENlbnRlciwgVW5pdmVyc2l0eSBvZiBOb3J0aCBD
YXJvbGluYSwgQ2hhcGVsIEhpbGwsIE5vcnRoIENhcm9saW5hLCBVbml0ZWQgU3RhdGVzIG9mIEFt
ZXJpY2EuJiN4RDtEdWtlIE1vbGVjdWxhciBQaHlzaW9sb2d5IEluc3RpdHV0ZSBhbmQgRGl2aXNp
b24gb2YgUmhldW1hdG9sb2d5LiBEdWtlIFVuaXZlcnNpdHkgU2Nob29sIG9mIE1lZGljaW5lLCBE
dXJoYW0sIE5vcnRoIENhcm9saW5hLCBVbml0ZWQgU3RhdGVzIG9mIEFtZXJpY2EuJiN4RDtEZXBh
cnRtZW50cyBvZiBNZWRpY2luZSBhbmQgRXBpZGVtaW9sb2d5ICZhbXA7IFB1YmxpYyBIZWFsdGgs
IFVuaXZlcnNpdHkgb2YgTWFyeWxhbmQgU2Nob29sIG9mIE1lZGljaW5lLCBCYWx0aW1vcmUsIE1h
cnlsYW5kLCBVbml0ZWQgU3RhdGVzIG9mIEFtZXJpY2EuJiN4RDtHZXJpYXRyaWNzIFJlc2VhcmNo
IGFuZCBFZHVjYXRpb24gQ2xpbmljYWwgQ2VudGVyLCBCYWx0aW1vcmUgVmV0ZXJhbnMgQWRtaW5p
c3RyYXRpb24gTWVkaWNhbCBDZW50ZXIsIEJhbHRpbW9yZSwgTWFyeWxhbmQsIFVuaXRlZCBTdGF0
ZXMgb2YgQW1lcmljYS4mI3hEO0hlYWx0aCBTY2llbmNlcyBSZXNlYXJjaCBJbnN0aXR1dGUsIFVu
aXZlcnNpdHkgb2YgV2Fyd2ljaywgV2Fyd2ljaywgVW5pdGVkIEtpbmdkb20uJiN4RDtEZXBhcnRt
ZW50IG9mIEVwaWRlbWlvbG9neSwgRXJhc211cyBNZWRpY2FsIENlbnRlciwgUm90dGVyZGFtLCBU
aGUgTmV0aGVybGFuZHMuJiN4RDtEZXBhcnRtZW50IG9mIEVwaWRlbWlvbG9neSwgSGFydmFyZCBU
LkguIFNjaG9vbCBvZiBQdWJsaWMgSGVhbHRoLCBCb3N0b24sIE1hc3NhY2h1c2V0dHMsIFVuaXRl
ZCBTdGF0ZXMgb2YgQW1lcmljYS4mI3hEO1NjaG9vbCBvZiBNZWRpY2luZSwgVW5pdmVyc2l0eSBv
ZiBOb3R0aW5naGFtLCBOb3R0aW5naGFtLCBVbml0ZWQgS2luZ2RvbS4mI3hEO0VwaWRlbWlvbG9n
eSBEaXZpc2lvbiwgRmFtaWx5IE1lZGljaW5lIGFuZCBQdWJsaWMgSGVhbHRoIERlcGFydG1lbnQs
IFVuaXZlcnNpdHkgb2YgQ2FsaWZvcm5pYSwgU2FuIERpZWdvLCBMYSBKb2xsYSwgQ2FsaWZvcm5p
YS4mI3hEO1Jlc3BpcmF0b3J5LCBJbmZsYW1tYXRpb24sIEF1dG9pbW11bml0eSBJbm5vdmF0aXZl
IE1lZGljaW5lcywgQXN0cmFaZW5lY2EgQUIsIE1vbG5kYWwsIFN3ZWRlbi4mI3hEO051ZmZpZWxk
IERlcGFydG1lbnQgb2YgT3J0aG9wYWVkaWNzLCBSaGV1bWF0b2xvZ3kgYW5kIG11c2N1bG9za2Vs
ZXRhbCBzY2llbmNlcywgVW5pdmVyc2l0eSBvZiBPeGZvcmQsIFVuaXRlZCBLaW5nZG9tLiYjeEQ7
RGVwYXJ0bWVudCBvZiBPcnRob3BhZWRpY3MsIExlaWRlbiBVbml2ZXJzaXR5IE1lZGljYWwgQ2Vu
dGVyLCBMZWlkZW4gVGhlIE5ldGhlcmxhbmRzLiYjeEQ7RGVwYXJ0bWVudCBvZiBSaGV1bWF0b2xv
Z3kgYW5kIERlcGFydG1lbnQgb2YgQ2xpbmljYWwgRXBpZGVtaW9sb2d5LCBMZWlkZW4gVW5pdmVy
c2l0eSBNZWRpY2FsIENlbnRlciwgTGVpZGVuLCBUaGUgTmV0aGVybGFuZHMuJiN4RDtVbml2ZXJz
aXR5IG9mIENhbGlmb3JuaWEgYXQgU2FuIEZyYW5jaXNjbywgU2FuIEZyYW5jaXNjbywgQ2FsaWZv
cm5pYS4mI3hEO1VuaXZlcnNpdHkgTWVkaWNhbCBDZW50ZXIgVXRyZWNodCwgVXRyZWNodCwgVGhl
IE5ldGhlcmxhbmRzLiYjeEQ7RGVjb2RlIEdlbmV0aWNzLCBSZXlramF2aWssIEljZWxhbmQuJiN4
RDtXZWxsY29tZSBUcnVzdCBTYW5nZXIgSW5zdGl0dXRlLCBIaW54dG9uLCBVbml0ZWQgS2luZ2Rv
bS4mI3hEO0RlcGFydG1lbnQgb2YgSHlnaWVuZSAmYW1wOyBFcGlkZW1pb2xvZ3ksIFVuaXZlcnNp
dHkgb2YgSW9hbm5pbmEgU2Nob29sIG9mIE1lZGljaW5lLCBJb2FubmluYSwgR3JlZWNlLiYjeEQ7
RGVwYXJ0bWVudCBvZiBFcGlkZW1pb2xvZ3kgYW5kIEJpb3N0YXRpc3RpY3MsIFNjaG9vbCBvZiBQ
dWJsaWMgSGVhbHRoLCBJbXBlcmlhbCBDb2xsZWdlIExvbmRvbiwgTG9uZG9uLCBVbml0ZWQgS2lu
Z2RvbS4mI3hEO1NjaG9vbCBvZiBNZWRpY2luZSwgVW5pdmVyc2l0eSBvZiBDYWxpZm9ybmlhLCBE
YXZpcywgU2FjcmFtZW50bywgQ2FsaWZvcm5pYS48L2F1dGgtYWRkcmVzcz48dGl0bGVzPjx0aXRs
ZT5Ob3ZlbCBHZW5ldGljIFZhcmlhbnRzIGZvciBDYXJ0aWxhZ2UgVGhpY2tuZXNzIGFuZCBIaXAg
T3N0ZW9hcnRocml0aXM8L3RpdGxlPjxzZWNvbmRhcnktdGl0bGU+UExvUyBHZW5ldDwvc2Vjb25k
YXJ5LXRpdGxlPjwvdGl0bGVzPjxwZXJpb2RpY2FsPjxmdWxsLXRpdGxlPlBMb1MgZ2VuZXRpY3M8
L2Z1bGwtdGl0bGU+PGFiYnItMT5QTG9TIEdlbmV0PC9hYmJyLTE+PC9wZXJpb2RpY2FsPjxwYWdl
cz5lMTAwNjI2MDwvcGFnZXM+PHZvbHVtZT4xMjwvdm9sdW1lPjxudW1iZXI+MTA8L251bWJlcj48
a2V5d29yZHM+PGtleXdvcmQ+QWdlZDwva2V5d29yZD48a2V5d29yZD5BZ2VkLCA4MCBhbmQgb3Zl
cjwva2V5d29yZD48a2V5d29yZD5DYXJ0aWxhZ2UvcGF0aG9sb2d5PC9rZXl3b3JkPjxrZXl3b3Jk
PkZlbWFsZTwva2V5d29yZD48a2V5d29yZD5HZW5ldGljIEhldGVyb2dlbmVpdHk8L2tleXdvcmQ+
PGtleXdvcmQ+R2VuZXRpYyBQcmVkaXNwb3NpdGlvbiB0byBEaXNlYXNlPC9rZXl3b3JkPjxrZXl3
b3JkPkdlbm9tZS1XaWRlIEFzc29jaWF0aW9uIFN0dWR5PC9rZXl3b3JkPjxrZXl3b3JkPkhpcCBK
b2ludC9waHlzaW9wYXRob2xvZ3k8L2tleXdvcmQ+PGtleXdvcmQ+SHVtYW5zPC9rZXl3b3JkPjxr
ZXl3b3JkPk1hbGU8L2tleXdvcmQ+PGtleXdvcmQ+TWlkZGxlIEFnZWQ8L2tleXdvcmQ+PGtleXdv
cmQ+T3N0ZW9hcnRocml0aXMsIEhpcC8qZ2VuZXRpY3MvcGF0aG9sb2d5PC9rZXl3b3JkPjxrZXl3
b3JkPlBob3NwaGF0aWR5bGlub3NpdG9sIDMtS2luYXNlcy8qZ2VuZXRpY3M8L2tleXdvcmQ+PGtl
eXdvcmQ+UG9seW1vcnBoaXNtLCBTaW5nbGUgTnVjbGVvdGlkZTwva2V5d29yZD48a2V5d29yZD5S
ZWNlcHRvciwgRmlicm9ibGFzdCBHcm93dGggRmFjdG9yLCBUeXBlIDMvKmdlbmV0aWNzPC9rZXl3
b3JkPjxrZXl3b3JkPlJlZ3VsYXRvcnkgU2VxdWVuY2VzLCBOdWNsZWljIEFjaWQvZ2VuZXRpY3M8
L2tleXdvcmQ+PGtleXdvcmQ+VHJhbnNmb3JtaW5nIEdyb3d0aCBGYWN0b3IgYWxwaGEvKmdlbmV0
aWNzPC9rZXl3b3JkPjxrZXl3b3JkPlRyZWhhbGFzZS8qZ2VuZXRpY3M8L2tleXdvcmQ+PC9rZXl3
b3Jkcz48ZGF0ZXM+PHllYXI+MjAxNjwveWVhcj48cHViLWRhdGVzPjxkYXRlPk9jdDwvZGF0ZT48
L3B1Yi1kYXRlcz48L2RhdGVzPjxpc2JuPjE1NTMtNzQwNCAoRWxlY3Ryb25pYykmI3hEOzE1NTMt
NzM5MCAoTGlua2luZyk8L2lzYm4+PGFjY2Vzc2lvbi1udW0+Mjc3MDE0MjQ8L2FjY2Vzc2lvbi1u
dW0+PHVybHM+PHJlbGF0ZWQtdXJscz48dXJsPmh0dHBzOi8vd3d3Lm5jYmkubmxtLm5paC5nb3Yv
cHVibWVkLzI3NzAxNDI0PC91cmw+PC9yZWxhdGVkLXVybHM+PC91cmxzPjxjdXN0b20yPlBNQzUw
NDk3NjMgb3duZXJzaGlwIG9mIHN0b2NrcyBvciBzaGFyZXMgaW4gQXN0cmFaZW5lY2EgYW5kIGhh
cyBwYWlkIGVtcGxveW1lbnQgaW4gQXN0cmFaZW5lY2EuIERyIEouIEpvcmRhbiB3YXMgZnVuZGVk
IGZvciBnZW5vdHlwaW5nIGJ5IEFsZ3lub21pY3MsIEluYy4gYW5kIGhhZCwgYnV0IG5vIGxvbmdl
ciBoYXMsIHN0b2NrIG9wdGlvbnMgaW4gQWxneW5vbWljcy4gRHIuIFUuIFN0eXJrYXJzZG90dGly
IGlzIGFuIGVtcGxveWVlIG9mIGRlQ09ERSwgYSBiaW90ZWNobm9sb2d5IGNvbXBhbnkgdGhhdCBw
cm92aWRlcyBnZW5ldGljIHRlc3Rpbmcgc2VydmljZXMuIFRoZSBzZXQtdXAgb2YgdGhlIEdBUlAg
c3R1ZHkgd2FzIHBhcnRpYWxseSBmdW5kZWQgYnkgUGZ6ZXIuIFRoZSBHb0dvIHN0dWR5IHdhcyBm
dW5kZWQgYnkgR2xheG9TbWl0aEtsaW5lLiBUaGUgcmVzdCBvZiB0aGUgYXV0aG9ycyBoYXZlIGRl
Y2xhcmVkIHRoYXQgdGhleSBoYXZlIG5vIGNvbXBldGluZyBpbnRlcmVzdHMuPC9jdXN0b20yPjxl
bGVjdHJvbmljLXJlc291cmNlLW51bT4xMC4xMzcxL2pvdXJuYWwucGdlbi4xMDA2MjYwPC9lbGVj
dHJvbmljLXJlc291cmNlLW51b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N0YW5vLUJldGFuY291cnQ8L0F1dGhvcj48WWVhcj4y
MDE2PC9ZZWFyPjxSZWNOdW0+MjU4OTwvUmVjTnVtPjxEaXNwbGF5VGV4dD48c3R5bGUgZmFjZT0i
c3VwZXJzY3JpcHQiPjI8L3N0eWxlPjwvRGlzcGxheVRleHQ+PHJlY29yZD48cmVjLW51bWJlcj4y
NTg5PC9yZWMtbnVtYmVyPjxmb3JlaWduLWtleXM+PGtleSBhcHA9IkVOIiBkYi1pZD0iZngwc3Zy
NXdhZGZ0MjBlMGR0NHZ2ZXNqczV3OXR3ZTkwZHphIiB0aW1lc3RhbXA9IjE1MjM3MTc5MzkiPjI1
ODk8L2tleT48L2ZvcmVpZ24ta2V5cz48cmVmLXR5cGUgbmFtZT0iSm91cm5hbCBBcnRpY2xlIj4x
NzwvcmVmLXR5cGU+PGNvbnRyaWJ1dG9ycz48YXV0aG9ycz48YXV0aG9yPkNhc3Rhbm8tQmV0YW5j
b3VydCwgTS4gQy48L2F1dGhvcj48YXV0aG9yPkV2YW5zLCBELiBTLjwvYXV0aG9yPjxhdXRob3I+
UmFtb3MsIFkuIEYuPC9hdXRob3I+PGF1dGhvcj5Cb2VyLCBDLiBHLjwvYXV0aG9yPjxhdXRob3I+
TWV0cnVzdHJ5LCBTLjwvYXV0aG9yPjxhdXRob3I+TGl1LCBZLjwvYXV0aG9yPjxhdXRob3I+ZGVu
IEhvbGxhbmRlciwgVy48L2F1dGhvcj48YXV0aG9yPnZhbiBSb29paiwgSi48L2F1dGhvcj48YXV0
aG9yPktyYXVzLCBWLiBCLjwvYXV0aG9yPjxhdXRob3I+WWF1LCBNLiBTLjwvYXV0aG9yPjxhdXRo
b3I+TWl0Y2hlbGwsIEIuIEQuPC9hdXRob3I+PGF1dGhvcj5NdWlyLCBLLjwvYXV0aG9yPjxhdXRo
b3I+SG9mbWFuLCBBLjwvYXV0aG9yPjxhdXRob3I+RG9oZXJ0eSwgTS48L2F1dGhvcj48YXV0aG9y
PkRvaGVydHksIFMuPC9hdXRob3I+PGF1dGhvcj5aaGFuZywgVy48L2F1dGhvcj48YXV0aG9yPkty
YWFpaiwgUi48L2F1dGhvcj48YXV0aG9yPlJpdmFkZW5laXJhLCBGLjwvYXV0aG9yPjxhdXRob3I+
QmFycmV0dC1Db25ub3IsIEUuPC9hdXRob3I+PGF1dGhvcj5NYWNpZXdpY3osIFIuIEEuPC9hdXRo
b3I+PGF1dGhvcj5BcmRlbiwgTi48L2F1dGhvcj48YXV0aG9yPk5lbGlzc2VuLCBSLiBHLjwvYXV0
aG9yPjxhdXRob3I+S2xvcHBlbmJ1cmcsIE0uPC9hdXRob3I+PGF1dGhvcj5Kb3JkYW4sIEouIE0u
PC9hdXRob3I+PGF1dGhvcj5OZXZpdHQsIE0uIEMuPC9hdXRob3I+PGF1dGhvcj5TbGFnYm9vbSwg
RS4gUC48L2F1dGhvcj48YXV0aG9yPkhhcnQsIEQuIEouPC9hdXRob3I+PGF1dGhvcj5MYWZlYmVy
LCBGLjwvYXV0aG9yPjxhdXRob3I+U3R5cmthcnNkb3R0aXIsIFUuPC9hdXRob3I+PGF1dGhvcj5a
ZWdnaW5pLCBFLjwvYXV0aG9yPjxhdXRob3I+RXZhbmdlbG91LCBFLjwvYXV0aG9yPjxhdXRob3I+
U3BlY3RvciwgVC4gRC48L2F1dGhvcj48YXV0aG9yPlVpdHRlcmxpbmRlbiwgQS4gRy48L2F1dGhv
cj48YXV0aG9yPkxhbmUsIE4uIEUuPC9hdXRob3I+PGF1dGhvcj5NZXVsZW5iZWx0LCBJLjwvYXV0
aG9yPjxhdXRob3I+VmFsZGVzLCBBLiBNLjwvYXV0aG9yPjxhdXRob3I+dmFuIE1ldXJzLCBKLiBC
LjwvYXV0aG9yPjwvYXV0aG9ycz48L2NvbnRyaWJ1dG9ycz48YXV0aC1hZGRyZXNzPkRlcGFydG1l
bnQgb2YgSW50ZXJuYWwgTWVkaWNpbmUsIEVyYXNtdXMgTWVkaWNhbCBDZW50ZXIsIFJvdHRlcmRh
bSwgVGhlIE5ldGhlcmxhbmRzLiYjeEQ7Q2FsaWZvcm5pYSBQYWNpZmljIE1lZGljYWwgQ2VudGVy
IFJlc2VhcmNoIEluc3RpdHV0ZSwgU2FuIEZyYW5jaXNjbywgQ2FsaWZvcm5pYSwgVW5pdGVkIFN0
YXRlcyBvZiBBbWVyaWNhLiYjeEQ7RGVwYXJ0bWVudCBvZiBNZWRpY2FsIFN0YXRpc3RpY3MgYW5k
IEJpb2luZm9ybWF0aWNzLCBTZWN0aW9uIE1vbGVjdWxhciBFcGlkZW1pb2xvZ3kuIExlaWRlbiBV
bml2ZXJzaXR5IE1lZGljYWwgQ2VudGVyLCBMZWlkZW4sIFRoZSBOZXRoZXJsYW5kcy4mI3hEO0Rl
cGFydG1lbnQgb2YgVHdpbnMgUmVzZWFyY2ggYW5kIEdlbmV0aWMgRXBpZGVtaW9sb2d5IFVuaXQs
IEtpbmcmYXBvcztzIENvbGxlZ2UgTG9uZG9uLCBMb25kb24sIFVuaXRlZCBLaW5nZG9tLiYjeEQ7
VGh1cnN0b24gQXJ0aHJpdGlzIFJlc2VhcmNoIENlbnRlciwgVW5pdmVyc2l0eSBvZiBOb3J0aCBD
YXJvbGluYSwgQ2hhcGVsIEhpbGwsIE5vcnRoIENhcm9saW5hLCBVbml0ZWQgU3RhdGVzIG9mIEFt
ZXJpY2EuJiN4RDtEdWtlIE1vbGVjdWxhciBQaHlzaW9sb2d5IEluc3RpdHV0ZSBhbmQgRGl2aXNp
b24gb2YgUmhldW1hdG9sb2d5LiBEdWtlIFVuaXZlcnNpdHkgU2Nob29sIG9mIE1lZGljaW5lLCBE
dXJoYW0sIE5vcnRoIENhcm9saW5hLCBVbml0ZWQgU3RhdGVzIG9mIEFtZXJpY2EuJiN4RDtEZXBh
cnRtZW50cyBvZiBNZWRpY2luZSBhbmQgRXBpZGVtaW9sb2d5ICZhbXA7IFB1YmxpYyBIZWFsdGgs
IFVuaXZlcnNpdHkgb2YgTWFyeWxhbmQgU2Nob29sIG9mIE1lZGljaW5lLCBCYWx0aW1vcmUsIE1h
cnlsYW5kLCBVbml0ZWQgU3RhdGVzIG9mIEFtZXJpY2EuJiN4RDtHZXJpYXRyaWNzIFJlc2VhcmNo
IGFuZCBFZHVjYXRpb24gQ2xpbmljYWwgQ2VudGVyLCBCYWx0aW1vcmUgVmV0ZXJhbnMgQWRtaW5p
c3RyYXRpb24gTWVkaWNhbCBDZW50ZXIsIEJhbHRpbW9yZSwgTWFyeWxhbmQsIFVuaXRlZCBTdGF0
ZXMgb2YgQW1lcmljYS4mI3hEO0hlYWx0aCBTY2llbmNlcyBSZXNlYXJjaCBJbnN0aXR1dGUsIFVu
aXZlcnNpdHkgb2YgV2Fyd2ljaywgV2Fyd2ljaywgVW5pdGVkIEtpbmdkb20uJiN4RDtEZXBhcnRt
ZW50IG9mIEVwaWRlbWlvbG9neSwgRXJhc211cyBNZWRpY2FsIENlbnRlciwgUm90dGVyZGFtLCBU
aGUgTmV0aGVybGFuZHMuJiN4RDtEZXBhcnRtZW50IG9mIEVwaWRlbWlvbG9neSwgSGFydmFyZCBU
LkguIFNjaG9vbCBvZiBQdWJsaWMgSGVhbHRoLCBCb3N0b24sIE1hc3NhY2h1c2V0dHMsIFVuaXRl
ZCBTdGF0ZXMgb2YgQW1lcmljYS4mI3hEO1NjaG9vbCBvZiBNZWRpY2luZSwgVW5pdmVyc2l0eSBv
ZiBOb3R0aW5naGFtLCBOb3R0aW5naGFtLCBVbml0ZWQgS2luZ2RvbS4mI3hEO0VwaWRlbWlvbG9n
eSBEaXZpc2lvbiwgRmFtaWx5IE1lZGljaW5lIGFuZCBQdWJsaWMgSGVhbHRoIERlcGFydG1lbnQs
IFVuaXZlcnNpdHkgb2YgQ2FsaWZvcm5pYSwgU2FuIERpZWdvLCBMYSBKb2xsYSwgQ2FsaWZvcm5p
YS4mI3hEO1Jlc3BpcmF0b3J5LCBJbmZsYW1tYXRpb24sIEF1dG9pbW11bml0eSBJbm5vdmF0aXZl
IE1lZGljaW5lcywgQXN0cmFaZW5lY2EgQUIsIE1vbG5kYWwsIFN3ZWRlbi4mI3hEO051ZmZpZWxk
IERlcGFydG1lbnQgb2YgT3J0aG9wYWVkaWNzLCBSaGV1bWF0b2xvZ3kgYW5kIG11c2N1bG9za2Vs
ZXRhbCBzY2llbmNlcywgVW5pdmVyc2l0eSBvZiBPeGZvcmQsIFVuaXRlZCBLaW5nZG9tLiYjeEQ7
RGVwYXJ0bWVudCBvZiBPcnRob3BhZWRpY3MsIExlaWRlbiBVbml2ZXJzaXR5IE1lZGljYWwgQ2Vu
dGVyLCBMZWlkZW4gVGhlIE5ldGhlcmxhbmRzLiYjeEQ7RGVwYXJ0bWVudCBvZiBSaGV1bWF0b2xv
Z3kgYW5kIERlcGFydG1lbnQgb2YgQ2xpbmljYWwgRXBpZGVtaW9sb2d5LCBMZWlkZW4gVW5pdmVy
c2l0eSBNZWRpY2FsIENlbnRlciwgTGVpZGVuLCBUaGUgTmV0aGVybGFuZHMuJiN4RDtVbml2ZXJz
aXR5IG9mIENhbGlmb3JuaWEgYXQgU2FuIEZyYW5jaXNjbywgU2FuIEZyYW5jaXNjbywgQ2FsaWZv
cm5pYS4mI3hEO1VuaXZlcnNpdHkgTWVkaWNhbCBDZW50ZXIgVXRyZWNodCwgVXRyZWNodCwgVGhl
IE5ldGhlcmxhbmRzLiYjeEQ7RGVjb2RlIEdlbmV0aWNzLCBSZXlramF2aWssIEljZWxhbmQuJiN4
RDtXZWxsY29tZSBUcnVzdCBTYW5nZXIgSW5zdGl0dXRlLCBIaW54dG9uLCBVbml0ZWQgS2luZ2Rv
bS4mI3hEO0RlcGFydG1lbnQgb2YgSHlnaWVuZSAmYW1wOyBFcGlkZW1pb2xvZ3ksIFVuaXZlcnNp
dHkgb2YgSW9hbm5pbmEgU2Nob29sIG9mIE1lZGljaW5lLCBJb2FubmluYSwgR3JlZWNlLiYjeEQ7
RGVwYXJ0bWVudCBvZiBFcGlkZW1pb2xvZ3kgYW5kIEJpb3N0YXRpc3RpY3MsIFNjaG9vbCBvZiBQ
dWJsaWMgSGVhbHRoLCBJbXBlcmlhbCBDb2xsZWdlIExvbmRvbiwgTG9uZG9uLCBVbml0ZWQgS2lu
Z2RvbS4mI3hEO1NjaG9vbCBvZiBNZWRpY2luZSwgVW5pdmVyc2l0eSBvZiBDYWxpZm9ybmlhLCBE
YXZpcywgU2FjcmFtZW50bywgQ2FsaWZvcm5pYS48L2F1dGgtYWRkcmVzcz48dGl0bGVzPjx0aXRs
ZT5Ob3ZlbCBHZW5ldGljIFZhcmlhbnRzIGZvciBDYXJ0aWxhZ2UgVGhpY2tuZXNzIGFuZCBIaXAg
T3N0ZW9hcnRocml0aXM8L3RpdGxlPjxzZWNvbmRhcnktdGl0bGU+UExvUyBHZW5ldDwvc2Vjb25k
YXJ5LXRpdGxlPjwvdGl0bGVzPjxwZXJpb2RpY2FsPjxmdWxsLXRpdGxlPlBMb1MgZ2VuZXRpY3M8
L2Z1bGwtdGl0bGU+PGFiYnItMT5QTG9TIEdlbmV0PC9hYmJyLTE+PC9wZXJpb2RpY2FsPjxwYWdl
cz5lMTAwNjI2MDwvcGFnZXM+PHZvbHVtZT4xMjwvdm9sdW1lPjxudW1iZXI+MTA8L251bWJlcj48
a2V5d29yZHM+PGtleXdvcmQ+QWdlZDwva2V5d29yZD48a2V5d29yZD5BZ2VkLCA4MCBhbmQgb3Zl
cjwva2V5d29yZD48a2V5d29yZD5DYXJ0aWxhZ2UvcGF0aG9sb2d5PC9rZXl3b3JkPjxrZXl3b3Jk
PkZlbWFsZTwva2V5d29yZD48a2V5d29yZD5HZW5ldGljIEhldGVyb2dlbmVpdHk8L2tleXdvcmQ+
PGtleXdvcmQ+R2VuZXRpYyBQcmVkaXNwb3NpdGlvbiB0byBEaXNlYXNlPC9rZXl3b3JkPjxrZXl3
b3JkPkdlbm9tZS1XaWRlIEFzc29jaWF0aW9uIFN0dWR5PC9rZXl3b3JkPjxrZXl3b3JkPkhpcCBK
b2ludC9waHlzaW9wYXRob2xvZ3k8L2tleXdvcmQ+PGtleXdvcmQ+SHVtYW5zPC9rZXl3b3JkPjxr
ZXl3b3JkPk1hbGU8L2tleXdvcmQ+PGtleXdvcmQ+TWlkZGxlIEFnZWQ8L2tleXdvcmQ+PGtleXdv
cmQ+T3N0ZW9hcnRocml0aXMsIEhpcC8qZ2VuZXRpY3MvcGF0aG9sb2d5PC9rZXl3b3JkPjxrZXl3
b3JkPlBob3NwaGF0aWR5bGlub3NpdG9sIDMtS2luYXNlcy8qZ2VuZXRpY3M8L2tleXdvcmQ+PGtl
eXdvcmQ+UG9seW1vcnBoaXNtLCBTaW5nbGUgTnVjbGVvdGlkZTwva2V5d29yZD48a2V5d29yZD5S
ZWNlcHRvciwgRmlicm9ibGFzdCBHcm93dGggRmFjdG9yLCBUeXBlIDMvKmdlbmV0aWNzPC9rZXl3
b3JkPjxrZXl3b3JkPlJlZ3VsYXRvcnkgU2VxdWVuY2VzLCBOdWNsZWljIEFjaWQvZ2VuZXRpY3M8
L2tleXdvcmQ+PGtleXdvcmQ+VHJhbnNmb3JtaW5nIEdyb3d0aCBGYWN0b3IgYWxwaGEvKmdlbmV0
aWNzPC9rZXl3b3JkPjxrZXl3b3JkPlRyZWhhbGFzZS8qZ2VuZXRpY3M8L2tleXdvcmQ+PC9rZXl3
b3Jkcz48ZGF0ZXM+PHllYXI+MjAxNjwveWVhcj48cHViLWRhdGVzPjxkYXRlPk9jdDwvZGF0ZT48
L3B1Yi1kYXRlcz48L2RhdGVzPjxpc2JuPjE1NTMtNzQwNCAoRWxlY3Ryb25pYykmI3hEOzE1NTMt
NzM5MCAoTGlua2luZyk8L2lzYm4+PGFjY2Vzc2lvbi1udW0+Mjc3MDE0MjQ8L2FjY2Vzc2lvbi1u
dW0+PHVybHM+PHJlbGF0ZWQtdXJscz48dXJsPmh0dHBzOi8vd3d3Lm5jYmkubmxtLm5paC5nb3Yv
cHVibWVkLzI3NzAxNDI0PC91cmw+PC9yZWxhdGVkLXVybHM+PC91cmxzPjxjdXN0b20yPlBNQzUw
NDk3NjMgb3duZXJzaGlwIG9mIHN0b2NrcyBvciBzaGFyZXMgaW4gQXN0cmFaZW5lY2EgYW5kIGhh
cyBwYWlkIGVtcGxveW1lbnQgaW4gQXN0cmFaZW5lY2EuIERyIEouIEpvcmRhbiB3YXMgZnVuZGVk
IGZvciBnZW5vdHlwaW5nIGJ5IEFsZ3lub21pY3MsIEluYy4gYW5kIGhhZCwgYnV0IG5vIGxvbmdl
ciBoYXMsIHN0b2NrIG9wdGlvbnMgaW4gQWxneW5vbWljcy4gRHIuIFUuIFN0eXJrYXJzZG90dGly
IGlzIGFuIGVtcGxveWVlIG9mIGRlQ09ERSwgYSBiaW90ZWNobm9sb2d5IGNvbXBhbnkgdGhhdCBw
cm92aWRlcyBnZW5ldGljIHRlc3Rpbmcgc2VydmljZXMuIFRoZSBzZXQtdXAgb2YgdGhlIEdBUlAg
c3R1ZHkgd2FzIHBhcnRpYWxseSBmdW5kZWQgYnkgUGZ6ZXIuIFRoZSBHb0dvIHN0dWR5IHdhcyBm
dW5kZWQgYnkgR2xheG9TbWl0aEtsaW5lLiBUaGUgcmVzdCBvZiB0aGUgYXV0aG9ycyBoYXZlIGRl
Y2xhcmVkIHRoYXQgdGhleSBoYXZlIG5vIGNvbXBldGluZyBpbnRlcmVzdHMuPC9jdXN0b20yPjxl
bGVjdHJvbmljLXJlc291cmNlLW51bT4xMC4xMzcxL2pvdXJuYWwucGdlbi4xMDA2MjYwPC9lbGVj
dHJvbmljLXJlc291cmNlLW51b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43" w:type="dxa"/>
            <w:gridSpan w:val="2"/>
            <w:vAlign w:val="center"/>
          </w:tcPr>
          <w:p w14:paraId="09A8137D" w14:textId="17117E8B" w:rsidR="00577547" w:rsidRPr="00FF684E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100049E7" w14:textId="15304FC6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761FCBD3" w14:textId="79711806" w:rsidR="00577547" w:rsidRPr="00421143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3CDB6499" w14:textId="02B387C2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47AF20AA" w14:textId="3C6BCE68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248506DB" w14:textId="6625E65E" w:rsidR="00577547" w:rsidRPr="00BF2D47" w:rsidRDefault="00251DA4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1E64C505" w14:textId="2B0073CA" w:rsidR="00577547" w:rsidRPr="004D5B9C" w:rsidRDefault="00577547" w:rsidP="00577547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1AE712E8" w14:textId="4B66E253" w:rsidR="00577547" w:rsidRPr="00EB5DD7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98" w:type="dxa"/>
            <w:vAlign w:val="center"/>
          </w:tcPr>
          <w:p w14:paraId="2DCD09B3" w14:textId="4505711B" w:rsidR="00577547" w:rsidRPr="00EB5DD7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067" w:type="dxa"/>
            <w:vAlign w:val="center"/>
          </w:tcPr>
          <w:p w14:paraId="2DF9F371" w14:textId="7CD0E24F" w:rsidR="00577547" w:rsidRPr="00EB5DD7" w:rsidRDefault="00577547" w:rsidP="00577547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.4E-01</w:t>
            </w:r>
          </w:p>
        </w:tc>
        <w:tc>
          <w:tcPr>
            <w:tcW w:w="1440" w:type="dxa"/>
            <w:vAlign w:val="center"/>
          </w:tcPr>
          <w:p w14:paraId="0840F933" w14:textId="7486F82B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013</w:t>
            </w:r>
          </w:p>
        </w:tc>
      </w:tr>
      <w:tr w:rsidR="00577547" w:rsidRPr="00A45181" w14:paraId="04E78138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47E5B467" w14:textId="4327AD8E" w:rsidR="00577547" w:rsidRPr="00EE3449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steoarthritis, </w:t>
            </w:r>
            <w:r w:rsidRPr="00D074BA">
              <w:rPr>
                <w:rFonts w:ascii="Arial" w:hAnsi="Arial" w:cs="Arial"/>
                <w:sz w:val="16"/>
                <w:szCs w:val="16"/>
              </w:rPr>
              <w:t>hip (</w:t>
            </w:r>
            <w:r>
              <w:rPr>
                <w:rFonts w:ascii="Arial" w:hAnsi="Arial" w:cs="Arial"/>
                <w:sz w:val="16"/>
                <w:szCs w:val="16"/>
              </w:rPr>
              <w:t>radiographic</w:t>
            </w:r>
            <w:r w:rsidRPr="00D074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96" w:type="dxa"/>
            <w:vAlign w:val="center"/>
          </w:tcPr>
          <w:p w14:paraId="5246AE3B" w14:textId="2B9D7F49" w:rsidR="00577547" w:rsidRPr="00C42FD2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EAT-O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RyaWd1ZXotRm9udGVubGE8L0F1dGhvcj48WWVhcj4y
MDE0PC9ZZWFyPjxSZWNOdW0+MjU4ODwvUmVjTnVtPjxEaXNwbGF5VGV4dD48c3R5bGUgZmFjZT0i
c3VwZXJzY3JpcHQiPjM8L3N0eWxlPjwvRGlzcGxheVRleHQ+PHJlY29yZD48cmVjLW51bWJlcj4y
NTg4PC9yZWMtbnVtYmVyPjxmb3JlaWduLWtleXM+PGtleSBhcHA9IkVOIiBkYi1pZD0iZngwc3Zy
NXdhZGZ0MjBlMGR0NHZ2ZXNqczV3OXR3ZTkwZHphIiB0aW1lc3RhbXA9IjE1MjM3MTUwOTYiPjI1
ODg8L2tleT48L2ZvcmVpZ24ta2V5cz48cmVmLXR5cGUgbmFtZT0iSm91cm5hbCBBcnRpY2xlIj4x
NzwvcmVmLXR5cGU+PGNvbnRyaWJ1dG9ycz48YXV0aG9ycz48YXV0aG9yPlJvZHJpZ3Vlei1Gb250
ZW5sYSwgQy48L2F1dGhvcj48YXV0aG9yPkNhbGF6YSwgTS48L2F1dGhvcj48YXV0aG9yPkV2YW5n
ZWxvdSwgRS48L2F1dGhvcj48YXV0aG9yPlZhbGRlcywgQS4gTS48L2F1dGhvcj48YXV0aG9yPkFy
ZGVuLCBOLjwvYXV0aG9yPjxhdXRob3I+QmxhbmNvLCBGLiBKLjwvYXV0aG9yPjxhdXRob3I+Q2Fy
ciwgQS48L2F1dGhvcj48YXV0aG9yPkNoYXBtYW4sIEsuPC9hdXRob3I+PGF1dGhvcj5EZWxvdWth
cywgUC48L2F1dGhvcj48YXV0aG9yPkRvaGVydHksIE0uPC9hdXRob3I+PGF1dGhvcj5Fc2tvLCBU
LjwvYXV0aG9yPjxhdXRob3I+R2FyY2VzIEFsZXRhLCBDLiBNLjwvYXV0aG9yPjxhdXRob3I+R29t
ZXotUmVpbm8gQ2Fybm90YSwgSi4gSi48L2F1dGhvcj48YXV0aG9yPkhlbGdhZG90dGlyLCBILjwv
YXV0aG9yPjxhdXRob3I+SG9mbWFuLCBBLjwvYXV0aG9yPjxhdXRob3I+Sm9uc2RvdHRpciwgSS48
L2F1dGhvcj48YXV0aG9yPktlcmtob2YsIEguIEouPC9hdXRob3I+PGF1dGhvcj5LbG9wcGVuYnVy
ZywgTS48L2F1dGhvcj48YXV0aG9yPk1jQ2Fza2llLCBBLjwvYXV0aG9yPjxhdXRob3I+TnR6YW5p
LCBFLiBFLjwvYXV0aG9yPjxhdXRob3I+T2xsaWVyLCBXLiBFLjwvYXV0aG9yPjxhdXRob3I+T3Jl
aXJvLCBOLjwvYXV0aG9yPjxhdXRob3I+UGFub3V0c29wb3Vsb3UsIEsuPC9hdXRob3I+PGF1dGhv
cj5SYWxzdG9uLCBTLiBILjwvYXV0aG9yPjxhdXRob3I+UmFtb3MsIFkuIEYuPC9hdXRob3I+PGF1
dGhvcj5SaWFuY2hvLCBKLiBBLjwvYXV0aG9yPjxhdXRob3I+Uml2YWRlbmVpcmEsIEYuPC9hdXRo
b3I+PGF1dGhvcj5TbGFnYm9vbSwgUC4gRS48L2F1dGhvcj48YXV0aG9yPlN0eXJrYXJzZG90dGly
LCBVLjwvYXV0aG9yPjxhdXRob3I+VGhvcnN0ZWluc2RvdHRpciwgVS48L2F1dGhvcj48YXV0aG9y
PlRob3JsZWlmc3NvbiwgRy48L2F1dGhvcj48YXV0aG9yPlRzZXpvdSwgQS48L2F1dGhvcj48YXV0
aG9yPlVpdHRlcmxpbmRlbiwgQS4gRy48L2F1dGhvcj48YXV0aG9yPldhbGxpcywgRy4gQS48L2F1
dGhvcj48YXV0aG9yPldpbGtpbnNvbiwgSi4gTS48L2F1dGhvcj48YXV0aG9yPlpoYWksIEcuPC9h
dXRob3I+PGF1dGhvcj5aaHUsIFkuPC9hdXRob3I+PGF1dGhvcj5hcmMsIE9nZW4gQ29uc29ydGl1
bTwvYXV0aG9yPjxhdXRob3I+RmVsc29uLCBELiBULjwvYXV0aG9yPjxhdXRob3I+SW9hbm5pZGlz
LCBKLiBQLjwvYXV0aG9yPjxhdXRob3I+TG91Z2hsaW4sIEouPC9hdXRob3I+PGF1dGhvcj5NZXRz
cGFsdSwgQS48L2F1dGhvcj48YXV0aG9yPk1ldWxlbmJlbHQsIEkuPC9hdXRob3I+PGF1dGhvcj5T
dGVmYW5zc29uLCBLLjwvYXV0aG9yPjxhdXRob3I+dmFuIE1ldXJzLCBKLiBCLjwvYXV0aG9yPjxh
dXRob3I+WmVnZ2luaSwgRS48L2F1dGhvcj48YXV0aG9yPlNwZWN0b3IsIFQuIEQuPC9hdXRob3I+
PGF1dGhvcj5Hb256YWxleiwgQS48L2F1dGhvcj48L2F1dGhvcnM+PC9jb250cmlidXRvcnM+PGF1
dGgtYWRkcmVzcz5Ib3NwaXRhbCBDbGluaWNvIFVuaXZlcnNpdGFyaW8gZGUgU2FudGlhZ28sIFNh
bnRpYWdvIGRlIENvbXBvc3RlbGEsIFNwYWluLjwvYXV0aC1hZGRyZXNzPjx0aXRsZXM+PHRpdGxl
PkFzc2Vzc21lbnQgb2Ygb3N0ZW9hcnRocml0aXMgY2FuZGlkYXRlIGdlbmVzIGluIGEgbWV0YS1h
bmFseXNpcyBvZiBuaW5lIGdlbm9tZS13aWRlIGFzc29jaWF0aW9uIHN0dWRpZXM8L3RpdGxlPjxz
ZWNvbmRhcnktdGl0bGU+QXJ0aHJpdGlzIFJoZXVtYXRvbDwvc2Vjb25kYXJ5LXRpdGxlPjwvdGl0
bGVzPjxwZXJpb2RpY2FsPjxmdWxsLXRpdGxlPkFydGhyaXRpcyAmYW1wOyByaGV1bWF0b2xvZ3k8
L2Z1bGwtdGl0bGU+PGFiYnItMT5BcnRocml0aXMgUmhldW1hdG9sPC9hYmJyLTE+PC9wZXJpb2Rp
Y2FsPjxwYWdlcz45NDAtOTwvcGFnZXM+PHZvbHVtZT42Njwvdm9sdW1lPjxudW1iZXI+NDwvbnVt
YmVyPjxrZXl3b3Jkcz48a2V5d29yZD5Db2xsYWdlbiBUeXBlIFhJL2dlbmV0aWNzPC9rZXl3b3Jk
PjxrZXl3b3JkPkdlbmUgRnJlcXVlbmN5PC9rZXl3b3JkPjxrZXl3b3JkPipHZW5ldGljIFByZWRp
c3Bvc2l0aW9uIHRvIERpc2Vhc2U8L2tleXdvcmQ+PGtleXdvcmQ+R2Vub21lLVdpZGUgQXNzb2Np
YXRpb24gU3R1ZHk8L2tleXdvcmQ+PGtleXdvcmQ+R2Vub3R5cGU8L2tleXdvcmQ+PGtleXdvcmQ+
SHVtYW5zPC9rZXl3b3JkPjxrZXl3b3JkPk9zdGVvYXJ0aHJpdGlzLCBIaXAvKmdlbmV0aWNzPC9r
ZXl3b3JkPjxrZXl3b3JkPk9zdGVvYXJ0aHJpdGlzLCBLbmVlLypnZW5ldGljczwva2V5d29yZD48
a2V5d29yZD4qUG9seW1vcnBoaXNtLCBTaW5nbGUgTnVjbGVvdGlkZTwva2V5d29yZD48a2V5d29y
ZD5WYXNjdWxhciBFbmRvdGhlbGlhbCBHcm93dGggRmFjdG9yIEEvZ2VuZXRpY3M8L2tleXdvcmQ+
PC9rZXl3b3Jkcz48ZGF0ZXM+PHllYXI+MjAxNDwveWVhcj48cHViLWRhdGVzPjxkYXRlPkFwcjwv
ZGF0ZT48L3B1Yi1kYXRlcz48L2RhdGVzPjxpc2JuPjIzMjYtNTIwNSAoRWxlY3Ryb25pYykmI3hE
OzIzMjYtNTE5MSAoTGlua2luZyk8L2lzYm4+PGFjY2Vzc2lvbi1udW0+MjQ3NTcxNDU8L2FjY2Vz
c2lvbi1udW0+PHVybHM+PHJlbGF0ZWQtdXJscz48dXJsPmh0dHBzOi8vd3d3Lm5jYmkubmxtLm5p
aC5nb3YvcHVibWVkLzI0NzU3MTQ1PC91cmw+PC9yZWxhdGVkLXVybHM+PC91cmxzPjxjdXN0b20y
PlBNQzQ2NjA4OTE8L2N1c3RvbTI+PGVsZWN0cm9uaWMtcmVzb3VyY2UtbnVtPjEwLjEwMDIvYXJ0
LjM4MzAwPC9lbGVjdHJvbmljLXJlc291cmNlLW51bT48L3JlY29yZD48L0NpdGU+PC9FbmROb3Rl
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RyaWd1ZXotRm9udGVubGE8L0F1dGhvcj48WWVhcj4y
MDE0PC9ZZWFyPjxSZWNOdW0+MjU4ODwvUmVjTnVtPjxEaXNwbGF5VGV4dD48c3R5bGUgZmFjZT0i
c3VwZXJzY3JpcHQiPjM8L3N0eWxlPjwvRGlzcGxheVRleHQ+PHJlY29yZD48cmVjLW51bWJlcj4y
NTg4PC9yZWMtbnVtYmVyPjxmb3JlaWduLWtleXM+PGtleSBhcHA9IkVOIiBkYi1pZD0iZngwc3Zy
NXdhZGZ0MjBlMGR0NHZ2ZXNqczV3OXR3ZTkwZHphIiB0aW1lc3RhbXA9IjE1MjM3MTUwOTYiPjI1
ODg8L2tleT48L2ZvcmVpZ24ta2V5cz48cmVmLXR5cGUgbmFtZT0iSm91cm5hbCBBcnRpY2xlIj4x
NzwvcmVmLXR5cGU+PGNvbnRyaWJ1dG9ycz48YXV0aG9ycz48YXV0aG9yPlJvZHJpZ3Vlei1Gb250
ZW5sYSwgQy48L2F1dGhvcj48YXV0aG9yPkNhbGF6YSwgTS48L2F1dGhvcj48YXV0aG9yPkV2YW5n
ZWxvdSwgRS48L2F1dGhvcj48YXV0aG9yPlZhbGRlcywgQS4gTS48L2F1dGhvcj48YXV0aG9yPkFy
ZGVuLCBOLjwvYXV0aG9yPjxhdXRob3I+QmxhbmNvLCBGLiBKLjwvYXV0aG9yPjxhdXRob3I+Q2Fy
ciwgQS48L2F1dGhvcj48YXV0aG9yPkNoYXBtYW4sIEsuPC9hdXRob3I+PGF1dGhvcj5EZWxvdWth
cywgUC48L2F1dGhvcj48YXV0aG9yPkRvaGVydHksIE0uPC9hdXRob3I+PGF1dGhvcj5Fc2tvLCBU
LjwvYXV0aG9yPjxhdXRob3I+R2FyY2VzIEFsZXRhLCBDLiBNLjwvYXV0aG9yPjxhdXRob3I+R29t
ZXotUmVpbm8gQ2Fybm90YSwgSi4gSi48L2F1dGhvcj48YXV0aG9yPkhlbGdhZG90dGlyLCBILjwv
YXV0aG9yPjxhdXRob3I+SG9mbWFuLCBBLjwvYXV0aG9yPjxhdXRob3I+Sm9uc2RvdHRpciwgSS48
L2F1dGhvcj48YXV0aG9yPktlcmtob2YsIEguIEouPC9hdXRob3I+PGF1dGhvcj5LbG9wcGVuYnVy
ZywgTS48L2F1dGhvcj48YXV0aG9yPk1jQ2Fza2llLCBBLjwvYXV0aG9yPjxhdXRob3I+TnR6YW5p
LCBFLiBFLjwvYXV0aG9yPjxhdXRob3I+T2xsaWVyLCBXLiBFLjwvYXV0aG9yPjxhdXRob3I+T3Jl
aXJvLCBOLjwvYXV0aG9yPjxhdXRob3I+UGFub3V0c29wb3Vsb3UsIEsuPC9hdXRob3I+PGF1dGhv
cj5SYWxzdG9uLCBTLiBILjwvYXV0aG9yPjxhdXRob3I+UmFtb3MsIFkuIEYuPC9hdXRob3I+PGF1
dGhvcj5SaWFuY2hvLCBKLiBBLjwvYXV0aG9yPjxhdXRob3I+Uml2YWRlbmVpcmEsIEYuPC9hdXRo
b3I+PGF1dGhvcj5TbGFnYm9vbSwgUC4gRS48L2F1dGhvcj48YXV0aG9yPlN0eXJrYXJzZG90dGly
LCBVLjwvYXV0aG9yPjxhdXRob3I+VGhvcnN0ZWluc2RvdHRpciwgVS48L2F1dGhvcj48YXV0aG9y
PlRob3JsZWlmc3NvbiwgRy48L2F1dGhvcj48YXV0aG9yPlRzZXpvdSwgQS48L2F1dGhvcj48YXV0
aG9yPlVpdHRlcmxpbmRlbiwgQS4gRy48L2F1dGhvcj48YXV0aG9yPldhbGxpcywgRy4gQS48L2F1
dGhvcj48YXV0aG9yPldpbGtpbnNvbiwgSi4gTS48L2F1dGhvcj48YXV0aG9yPlpoYWksIEcuPC9h
dXRob3I+PGF1dGhvcj5aaHUsIFkuPC9hdXRob3I+PGF1dGhvcj5hcmMsIE9nZW4gQ29uc29ydGl1
bTwvYXV0aG9yPjxhdXRob3I+RmVsc29uLCBELiBULjwvYXV0aG9yPjxhdXRob3I+SW9hbm5pZGlz
LCBKLiBQLjwvYXV0aG9yPjxhdXRob3I+TG91Z2hsaW4sIEouPC9hdXRob3I+PGF1dGhvcj5NZXRz
cGFsdSwgQS48L2F1dGhvcj48YXV0aG9yPk1ldWxlbmJlbHQsIEkuPC9hdXRob3I+PGF1dGhvcj5T
dGVmYW5zc29uLCBLLjwvYXV0aG9yPjxhdXRob3I+dmFuIE1ldXJzLCBKLiBCLjwvYXV0aG9yPjxh
dXRob3I+WmVnZ2luaSwgRS48L2F1dGhvcj48YXV0aG9yPlNwZWN0b3IsIFQuIEQuPC9hdXRob3I+
PGF1dGhvcj5Hb256YWxleiwgQS48L2F1dGhvcj48L2F1dGhvcnM+PC9jb250cmlidXRvcnM+PGF1
dGgtYWRkcmVzcz5Ib3NwaXRhbCBDbGluaWNvIFVuaXZlcnNpdGFyaW8gZGUgU2FudGlhZ28sIFNh
bnRpYWdvIGRlIENvbXBvc3RlbGEsIFNwYWluLjwvYXV0aC1hZGRyZXNzPjx0aXRsZXM+PHRpdGxl
PkFzc2Vzc21lbnQgb2Ygb3N0ZW9hcnRocml0aXMgY2FuZGlkYXRlIGdlbmVzIGluIGEgbWV0YS1h
bmFseXNpcyBvZiBuaW5lIGdlbm9tZS13aWRlIGFzc29jaWF0aW9uIHN0dWRpZXM8L3RpdGxlPjxz
ZWNvbmRhcnktdGl0bGU+QXJ0aHJpdGlzIFJoZXVtYXRvbDwvc2Vjb25kYXJ5LXRpdGxlPjwvdGl0
bGVzPjxwZXJpb2RpY2FsPjxmdWxsLXRpdGxlPkFydGhyaXRpcyAmYW1wOyByaGV1bWF0b2xvZ3k8
L2Z1bGwtdGl0bGU+PGFiYnItMT5BcnRocml0aXMgUmhldW1hdG9sPC9hYmJyLTE+PC9wZXJpb2Rp
Y2FsPjxwYWdlcz45NDAtOTwvcGFnZXM+PHZvbHVtZT42Njwvdm9sdW1lPjxudW1iZXI+NDwvbnVt
YmVyPjxrZXl3b3Jkcz48a2V5d29yZD5Db2xsYWdlbiBUeXBlIFhJL2dlbmV0aWNzPC9rZXl3b3Jk
PjxrZXl3b3JkPkdlbmUgRnJlcXVlbmN5PC9rZXl3b3JkPjxrZXl3b3JkPipHZW5ldGljIFByZWRp
c3Bvc2l0aW9uIHRvIERpc2Vhc2U8L2tleXdvcmQ+PGtleXdvcmQ+R2Vub21lLVdpZGUgQXNzb2Np
YXRpb24gU3R1ZHk8L2tleXdvcmQ+PGtleXdvcmQ+R2Vub3R5cGU8L2tleXdvcmQ+PGtleXdvcmQ+
SHVtYW5zPC9rZXl3b3JkPjxrZXl3b3JkPk9zdGVvYXJ0aHJpdGlzLCBIaXAvKmdlbmV0aWNzPC9r
ZXl3b3JkPjxrZXl3b3JkPk9zdGVvYXJ0aHJpdGlzLCBLbmVlLypnZW5ldGljczwva2V5d29yZD48
a2V5d29yZD4qUG9seW1vcnBoaXNtLCBTaW5nbGUgTnVjbGVvdGlkZTwva2V5d29yZD48a2V5d29y
ZD5WYXNjdWxhciBFbmRvdGhlbGlhbCBHcm93dGggRmFjdG9yIEEvZ2VuZXRpY3M8L2tleXdvcmQ+
PC9rZXl3b3Jkcz48ZGF0ZXM+PHllYXI+MjAxNDwveWVhcj48cHViLWRhdGVzPjxkYXRlPkFwcjwv
ZGF0ZT48L3B1Yi1kYXRlcz48L2RhdGVzPjxpc2JuPjIzMjYtNTIwNSAoRWxlY3Ryb25pYykmI3hE
OzIzMjYtNTE5MSAoTGlua2luZyk8L2lzYm4+PGFjY2Vzc2lvbi1udW0+MjQ3NTcxNDU8L2FjY2Vz
c2lvbi1udW0+PHVybHM+PHJlbGF0ZWQtdXJscz48dXJsPmh0dHBzOi8vd3d3Lm5jYmkubmxtLm5p
aC5nb3YvcHVibWVkLzI0NzU3MTQ1PC91cmw+PC9yZWxhdGVkLXVybHM+PC91cmxzPjxjdXN0b20y
PlBNQzQ2NjA4OTE8L2N1c3RvbTI+PGVsZWN0cm9uaWMtcmVzb3VyY2UtbnVtPjEwLjEwMDIvYXJ0
LjM4MzAwPC9lbGVjdHJvbmljLXJlc291cmNlLW51bT48L3JlY29yZD48L0NpdGU+PC9FbmROb3Rl
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t xml:space="preserve"> </w:t>
            </w:r>
            <w:r w:rsidRPr="00AC74A5">
              <w:rPr>
                <w:rFonts w:ascii="Arial" w:hAnsi="Arial" w:cs="Arial"/>
                <w:sz w:val="16"/>
                <w:szCs w:val="16"/>
              </w:rPr>
              <w:t>24757145</w:t>
            </w:r>
          </w:p>
        </w:tc>
        <w:tc>
          <w:tcPr>
            <w:tcW w:w="1243" w:type="dxa"/>
            <w:gridSpan w:val="2"/>
            <w:vAlign w:val="center"/>
          </w:tcPr>
          <w:p w14:paraId="7C96ECF7" w14:textId="78EB730B" w:rsidR="00577547" w:rsidRPr="000E0CA3" w:rsidRDefault="00577547" w:rsidP="00577547">
            <w:pPr>
              <w:jc w:val="center"/>
              <w:rPr>
                <w:sz w:val="16"/>
                <w:szCs w:val="16"/>
              </w:rPr>
            </w:pPr>
            <w:r w:rsidRPr="000E0CA3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450DB046" w14:textId="7BA95CB6" w:rsidR="00577547" w:rsidRPr="00EE3449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393040AD" w14:textId="2B56ABBA" w:rsidR="00577547" w:rsidRPr="00421143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0B2DFF1F" w14:textId="3706D0EB" w:rsidR="00577547" w:rsidRPr="00C42FD2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7EA10CAB" w14:textId="1B8992C0" w:rsidR="00577547" w:rsidRPr="00C42FD2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036FF61C" w14:textId="57039C25" w:rsidR="00577547" w:rsidRPr="00BF2D47" w:rsidRDefault="00251DA4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7941388E" w14:textId="4E0B4791" w:rsidR="00577547" w:rsidRPr="00C42FD2" w:rsidRDefault="00577547" w:rsidP="00577547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56239C1E" w14:textId="2DA8C8B6" w:rsidR="00577547" w:rsidRPr="00EB5DD7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898" w:type="dxa"/>
            <w:vAlign w:val="center"/>
          </w:tcPr>
          <w:p w14:paraId="2F29008B" w14:textId="3F28B2AD" w:rsidR="00577547" w:rsidRPr="00EB5DD7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067" w:type="dxa"/>
            <w:vAlign w:val="center"/>
          </w:tcPr>
          <w:p w14:paraId="53069F93" w14:textId="175B7868" w:rsidR="00577547" w:rsidRPr="00EB5DD7" w:rsidRDefault="00577547" w:rsidP="00577547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.0E-01</w:t>
            </w:r>
          </w:p>
        </w:tc>
        <w:tc>
          <w:tcPr>
            <w:tcW w:w="1440" w:type="dxa"/>
            <w:vAlign w:val="center"/>
          </w:tcPr>
          <w:p w14:paraId="5CAA1B55" w14:textId="107691CE" w:rsidR="00577547" w:rsidRPr="00C42FD2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349/17,</w:t>
            </w:r>
            <w:r w:rsidRPr="00323F60">
              <w:rPr>
                <w:rFonts w:ascii="Arial" w:hAnsi="Arial" w:cs="Arial"/>
                <w:sz w:val="16"/>
                <w:szCs w:val="16"/>
              </w:rPr>
              <w:t>836</w:t>
            </w:r>
          </w:p>
        </w:tc>
      </w:tr>
      <w:tr w:rsidR="00577547" w:rsidRPr="00A45181" w14:paraId="0D161A0C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350FAC17" w14:textId="2FC433ED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steoarthritis of the knee (ICD10</w:t>
            </w:r>
            <w:r>
              <w:rPr>
                <w:rFonts w:ascii="Arial" w:hAnsi="Arial" w:cs="Arial"/>
                <w:sz w:val="16"/>
                <w:szCs w:val="16"/>
              </w:rPr>
              <w:t>:M17</w:t>
            </w:r>
            <w:r w:rsidRPr="00D074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96" w:type="dxa"/>
            <w:vAlign w:val="center"/>
          </w:tcPr>
          <w:p w14:paraId="3549AD72" w14:textId="2203628B" w:rsidR="00577547" w:rsidRPr="00D074BA" w:rsidRDefault="00AD625B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949ED"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3" w:type="dxa"/>
            <w:gridSpan w:val="2"/>
            <w:vAlign w:val="center"/>
          </w:tcPr>
          <w:p w14:paraId="668FC601" w14:textId="1508C565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34ABFB2A" w14:textId="0C89734F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44CF5C30" w14:textId="10195958" w:rsidR="00577547" w:rsidRPr="00421143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621086C9" w14:textId="37854EEC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2F0FB5B2" w14:textId="1031984B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08BA3DFE" w14:textId="408A207E" w:rsidR="00577547" w:rsidRPr="00BF2D47" w:rsidRDefault="00251DA4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6BE8E1F5" w14:textId="3B4462A8" w:rsidR="00577547" w:rsidRPr="004D5B9C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6031660B" w14:textId="4989A477" w:rsidR="00577547" w:rsidRPr="00EB5DD7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5E-04</w:t>
            </w:r>
          </w:p>
        </w:tc>
        <w:tc>
          <w:tcPr>
            <w:tcW w:w="898" w:type="dxa"/>
            <w:vAlign w:val="center"/>
          </w:tcPr>
          <w:p w14:paraId="62249F84" w14:textId="4077567A" w:rsidR="00577547" w:rsidRPr="00EB5DD7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E-04</w:t>
            </w:r>
          </w:p>
        </w:tc>
        <w:tc>
          <w:tcPr>
            <w:tcW w:w="1067" w:type="dxa"/>
            <w:vAlign w:val="center"/>
          </w:tcPr>
          <w:p w14:paraId="32087DE5" w14:textId="3D3D59B7" w:rsidR="00577547" w:rsidRPr="00EB5DD7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E-01</w:t>
            </w:r>
          </w:p>
        </w:tc>
        <w:tc>
          <w:tcPr>
            <w:tcW w:w="1440" w:type="dxa"/>
            <w:vAlign w:val="center"/>
          </w:tcPr>
          <w:p w14:paraId="4743BF7E" w14:textId="75A7A1AF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560/330,639</w:t>
            </w:r>
          </w:p>
        </w:tc>
      </w:tr>
      <w:tr w:rsidR="00577547" w:rsidRPr="00A45181" w14:paraId="7619DC61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54378C31" w14:textId="1C5FEB1D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3449">
              <w:rPr>
                <w:rFonts w:ascii="Arial" w:hAnsi="Arial" w:cs="Arial"/>
                <w:sz w:val="16"/>
                <w:szCs w:val="16"/>
              </w:rPr>
              <w:t xml:space="preserve">Osteoarthritis, </w:t>
            </w:r>
            <w:r>
              <w:rPr>
                <w:rFonts w:ascii="Arial" w:hAnsi="Arial" w:cs="Arial"/>
                <w:sz w:val="16"/>
                <w:szCs w:val="16"/>
              </w:rPr>
              <w:t>knee</w:t>
            </w:r>
            <w:r w:rsidRPr="00EE3449">
              <w:rPr>
                <w:rFonts w:ascii="Arial" w:hAnsi="Arial" w:cs="Arial"/>
                <w:sz w:val="16"/>
                <w:szCs w:val="16"/>
              </w:rPr>
              <w:t xml:space="preserve"> (radiographic)</w:t>
            </w:r>
          </w:p>
        </w:tc>
        <w:tc>
          <w:tcPr>
            <w:tcW w:w="1196" w:type="dxa"/>
            <w:vAlign w:val="center"/>
          </w:tcPr>
          <w:p w14:paraId="720A0B64" w14:textId="0FFEADE8" w:rsidR="00577547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3449">
              <w:rPr>
                <w:rFonts w:ascii="Arial" w:hAnsi="Arial" w:cs="Arial"/>
                <w:sz w:val="16"/>
                <w:szCs w:val="16"/>
              </w:rPr>
              <w:t>TREAT-OA</w:t>
            </w:r>
            <w:r w:rsidRPr="00EE3449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RyaWd1ZXotRm9udGVubGE8L0F1dGhvcj48WWVhcj4y
MDE0PC9ZZWFyPjxSZWNOdW0+MjU4ODwvUmVjTnVtPjxEaXNwbGF5VGV4dD48c3R5bGUgZmFjZT0i
c3VwZXJzY3JpcHQiPjM8L3N0eWxlPjwvRGlzcGxheVRleHQ+PHJlY29yZD48cmVjLW51bWJlcj4y
NTg4PC9yZWMtbnVtYmVyPjxmb3JlaWduLWtleXM+PGtleSBhcHA9IkVOIiBkYi1pZD0iZngwc3Zy
NXdhZGZ0MjBlMGR0NHZ2ZXNqczV3OXR3ZTkwZHphIiB0aW1lc3RhbXA9IjE1MjM3MTUwOTYiPjI1
ODg8L2tleT48L2ZvcmVpZ24ta2V5cz48cmVmLXR5cGUgbmFtZT0iSm91cm5hbCBBcnRpY2xlIj4x
NzwvcmVmLXR5cGU+PGNvbnRyaWJ1dG9ycz48YXV0aG9ycz48YXV0aG9yPlJvZHJpZ3Vlei1Gb250
ZW5sYSwgQy48L2F1dGhvcj48YXV0aG9yPkNhbGF6YSwgTS48L2F1dGhvcj48YXV0aG9yPkV2YW5n
ZWxvdSwgRS48L2F1dGhvcj48YXV0aG9yPlZhbGRlcywgQS4gTS48L2F1dGhvcj48YXV0aG9yPkFy
ZGVuLCBOLjwvYXV0aG9yPjxhdXRob3I+QmxhbmNvLCBGLiBKLjwvYXV0aG9yPjxhdXRob3I+Q2Fy
ciwgQS48L2F1dGhvcj48YXV0aG9yPkNoYXBtYW4sIEsuPC9hdXRob3I+PGF1dGhvcj5EZWxvdWth
cywgUC48L2F1dGhvcj48YXV0aG9yPkRvaGVydHksIE0uPC9hdXRob3I+PGF1dGhvcj5Fc2tvLCBU
LjwvYXV0aG9yPjxhdXRob3I+R2FyY2VzIEFsZXRhLCBDLiBNLjwvYXV0aG9yPjxhdXRob3I+R29t
ZXotUmVpbm8gQ2Fybm90YSwgSi4gSi48L2F1dGhvcj48YXV0aG9yPkhlbGdhZG90dGlyLCBILjwv
YXV0aG9yPjxhdXRob3I+SG9mbWFuLCBBLjwvYXV0aG9yPjxhdXRob3I+Sm9uc2RvdHRpciwgSS48
L2F1dGhvcj48YXV0aG9yPktlcmtob2YsIEguIEouPC9hdXRob3I+PGF1dGhvcj5LbG9wcGVuYnVy
ZywgTS48L2F1dGhvcj48YXV0aG9yPk1jQ2Fza2llLCBBLjwvYXV0aG9yPjxhdXRob3I+TnR6YW5p
LCBFLiBFLjwvYXV0aG9yPjxhdXRob3I+T2xsaWVyLCBXLiBFLjwvYXV0aG9yPjxhdXRob3I+T3Jl
aXJvLCBOLjwvYXV0aG9yPjxhdXRob3I+UGFub3V0c29wb3Vsb3UsIEsuPC9hdXRob3I+PGF1dGhv
cj5SYWxzdG9uLCBTLiBILjwvYXV0aG9yPjxhdXRob3I+UmFtb3MsIFkuIEYuPC9hdXRob3I+PGF1
dGhvcj5SaWFuY2hvLCBKLiBBLjwvYXV0aG9yPjxhdXRob3I+Uml2YWRlbmVpcmEsIEYuPC9hdXRo
b3I+PGF1dGhvcj5TbGFnYm9vbSwgUC4gRS48L2F1dGhvcj48YXV0aG9yPlN0eXJrYXJzZG90dGly
LCBVLjwvYXV0aG9yPjxhdXRob3I+VGhvcnN0ZWluc2RvdHRpciwgVS48L2F1dGhvcj48YXV0aG9y
PlRob3JsZWlmc3NvbiwgRy48L2F1dGhvcj48YXV0aG9yPlRzZXpvdSwgQS48L2F1dGhvcj48YXV0
aG9yPlVpdHRlcmxpbmRlbiwgQS4gRy48L2F1dGhvcj48YXV0aG9yPldhbGxpcywgRy4gQS48L2F1
dGhvcj48YXV0aG9yPldpbGtpbnNvbiwgSi4gTS48L2F1dGhvcj48YXV0aG9yPlpoYWksIEcuPC9h
dXRob3I+PGF1dGhvcj5aaHUsIFkuPC9hdXRob3I+PGF1dGhvcj5hcmMsIE9nZW4gQ29uc29ydGl1
bTwvYXV0aG9yPjxhdXRob3I+RmVsc29uLCBELiBULjwvYXV0aG9yPjxhdXRob3I+SW9hbm5pZGlz
LCBKLiBQLjwvYXV0aG9yPjxhdXRob3I+TG91Z2hsaW4sIEouPC9hdXRob3I+PGF1dGhvcj5NZXRz
cGFsdSwgQS48L2F1dGhvcj48YXV0aG9yPk1ldWxlbmJlbHQsIEkuPC9hdXRob3I+PGF1dGhvcj5T
dGVmYW5zc29uLCBLLjwvYXV0aG9yPjxhdXRob3I+dmFuIE1ldXJzLCBKLiBCLjwvYXV0aG9yPjxh
dXRob3I+WmVnZ2luaSwgRS48L2F1dGhvcj48YXV0aG9yPlNwZWN0b3IsIFQuIEQuPC9hdXRob3I+
PGF1dGhvcj5Hb256YWxleiwgQS48L2F1dGhvcj48L2F1dGhvcnM+PC9jb250cmlidXRvcnM+PGF1
dGgtYWRkcmVzcz5Ib3NwaXRhbCBDbGluaWNvIFVuaXZlcnNpdGFyaW8gZGUgU2FudGlhZ28sIFNh
bnRpYWdvIGRlIENvbXBvc3RlbGEsIFNwYWluLjwvYXV0aC1hZGRyZXNzPjx0aXRsZXM+PHRpdGxl
PkFzc2Vzc21lbnQgb2Ygb3N0ZW9hcnRocml0aXMgY2FuZGlkYXRlIGdlbmVzIGluIGEgbWV0YS1h
bmFseXNpcyBvZiBuaW5lIGdlbm9tZS13aWRlIGFzc29jaWF0aW9uIHN0dWRpZXM8L3RpdGxlPjxz
ZWNvbmRhcnktdGl0bGU+QXJ0aHJpdGlzIFJoZXVtYXRvbDwvc2Vjb25kYXJ5LXRpdGxlPjwvdGl0
bGVzPjxwZXJpb2RpY2FsPjxmdWxsLXRpdGxlPkFydGhyaXRpcyAmYW1wOyByaGV1bWF0b2xvZ3k8
L2Z1bGwtdGl0bGU+PGFiYnItMT5BcnRocml0aXMgUmhldW1hdG9sPC9hYmJyLTE+PC9wZXJpb2Rp
Y2FsPjxwYWdlcz45NDAtOTwvcGFnZXM+PHZvbHVtZT42Njwvdm9sdW1lPjxudW1iZXI+NDwvbnVt
YmVyPjxrZXl3b3Jkcz48a2V5d29yZD5Db2xsYWdlbiBUeXBlIFhJL2dlbmV0aWNzPC9rZXl3b3Jk
PjxrZXl3b3JkPkdlbmUgRnJlcXVlbmN5PC9rZXl3b3JkPjxrZXl3b3JkPipHZW5ldGljIFByZWRp
c3Bvc2l0aW9uIHRvIERpc2Vhc2U8L2tleXdvcmQ+PGtleXdvcmQ+R2Vub21lLVdpZGUgQXNzb2Np
YXRpb24gU3R1ZHk8L2tleXdvcmQ+PGtleXdvcmQ+R2Vub3R5cGU8L2tleXdvcmQ+PGtleXdvcmQ+
SHVtYW5zPC9rZXl3b3JkPjxrZXl3b3JkPk9zdGVvYXJ0aHJpdGlzLCBIaXAvKmdlbmV0aWNzPC9r
ZXl3b3JkPjxrZXl3b3JkPk9zdGVvYXJ0aHJpdGlzLCBLbmVlLypnZW5ldGljczwva2V5d29yZD48
a2V5d29yZD4qUG9seW1vcnBoaXNtLCBTaW5nbGUgTnVjbGVvdGlkZTwva2V5d29yZD48a2V5d29y
ZD5WYXNjdWxhciBFbmRvdGhlbGlhbCBHcm93dGggRmFjdG9yIEEvZ2VuZXRpY3M8L2tleXdvcmQ+
PC9rZXl3b3Jkcz48ZGF0ZXM+PHllYXI+MjAxNDwveWVhcj48cHViLWRhdGVzPjxkYXRlPkFwcjwv
ZGF0ZT48L3B1Yi1kYXRlcz48L2RhdGVzPjxpc2JuPjIzMjYtNTIwNSAoRWxlY3Ryb25pYykmI3hE
OzIzMjYtNTE5MSAoTGlua2luZyk8L2lzYm4+PGFjY2Vzc2lvbi1udW0+MjQ3NTcxNDU8L2FjY2Vz
c2lvbi1udW0+PHVybHM+PHJlbGF0ZWQtdXJscz48dXJsPmh0dHBzOi8vd3d3Lm5jYmkubmxtLm5p
aC5nb3YvcHVibWVkLzI0NzU3MTQ1PC91cmw+PC9yZWxhdGVkLXVybHM+PC91cmxzPjxjdXN0b20y
PlBNQzQ2NjA4OTE8L2N1c3RvbTI+PGVsZWN0cm9uaWMtcmVzb3VyY2UtbnVtPjEwLjEwMDIvYXJ0
LjM4MzAwPC9lbGVjdHJvbmljLXJlc291cmNlLW51bT48L3JlY29yZD48L0NpdGU+PC9FbmROb3Rl
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b2RyaWd1ZXotRm9udGVubGE8L0F1dGhvcj48WWVhcj4y
MDE0PC9ZZWFyPjxSZWNOdW0+MjU4ODwvUmVjTnVtPjxEaXNwbGF5VGV4dD48c3R5bGUgZmFjZT0i
c3VwZXJzY3JpcHQiPjM8L3N0eWxlPjwvRGlzcGxheVRleHQ+PHJlY29yZD48cmVjLW51bWJlcj4y
NTg4PC9yZWMtbnVtYmVyPjxmb3JlaWduLWtleXM+PGtleSBhcHA9IkVOIiBkYi1pZD0iZngwc3Zy
NXdhZGZ0MjBlMGR0NHZ2ZXNqczV3OXR3ZTkwZHphIiB0aW1lc3RhbXA9IjE1MjM3MTUwOTYiPjI1
ODg8L2tleT48L2ZvcmVpZ24ta2V5cz48cmVmLXR5cGUgbmFtZT0iSm91cm5hbCBBcnRpY2xlIj4x
NzwvcmVmLXR5cGU+PGNvbnRyaWJ1dG9ycz48YXV0aG9ycz48YXV0aG9yPlJvZHJpZ3Vlei1Gb250
ZW5sYSwgQy48L2F1dGhvcj48YXV0aG9yPkNhbGF6YSwgTS48L2F1dGhvcj48YXV0aG9yPkV2YW5n
ZWxvdSwgRS48L2F1dGhvcj48YXV0aG9yPlZhbGRlcywgQS4gTS48L2F1dGhvcj48YXV0aG9yPkFy
ZGVuLCBOLjwvYXV0aG9yPjxhdXRob3I+QmxhbmNvLCBGLiBKLjwvYXV0aG9yPjxhdXRob3I+Q2Fy
ciwgQS48L2F1dGhvcj48YXV0aG9yPkNoYXBtYW4sIEsuPC9hdXRob3I+PGF1dGhvcj5EZWxvdWth
cywgUC48L2F1dGhvcj48YXV0aG9yPkRvaGVydHksIE0uPC9hdXRob3I+PGF1dGhvcj5Fc2tvLCBU
LjwvYXV0aG9yPjxhdXRob3I+R2FyY2VzIEFsZXRhLCBDLiBNLjwvYXV0aG9yPjxhdXRob3I+R29t
ZXotUmVpbm8gQ2Fybm90YSwgSi4gSi48L2F1dGhvcj48YXV0aG9yPkhlbGdhZG90dGlyLCBILjwv
YXV0aG9yPjxhdXRob3I+SG9mbWFuLCBBLjwvYXV0aG9yPjxhdXRob3I+Sm9uc2RvdHRpciwgSS48
L2F1dGhvcj48YXV0aG9yPktlcmtob2YsIEguIEouPC9hdXRob3I+PGF1dGhvcj5LbG9wcGVuYnVy
ZywgTS48L2F1dGhvcj48YXV0aG9yPk1jQ2Fza2llLCBBLjwvYXV0aG9yPjxhdXRob3I+TnR6YW5p
LCBFLiBFLjwvYXV0aG9yPjxhdXRob3I+T2xsaWVyLCBXLiBFLjwvYXV0aG9yPjxhdXRob3I+T3Jl
aXJvLCBOLjwvYXV0aG9yPjxhdXRob3I+UGFub3V0c29wb3Vsb3UsIEsuPC9hdXRob3I+PGF1dGhv
cj5SYWxzdG9uLCBTLiBILjwvYXV0aG9yPjxhdXRob3I+UmFtb3MsIFkuIEYuPC9hdXRob3I+PGF1
dGhvcj5SaWFuY2hvLCBKLiBBLjwvYXV0aG9yPjxhdXRob3I+Uml2YWRlbmVpcmEsIEYuPC9hdXRo
b3I+PGF1dGhvcj5TbGFnYm9vbSwgUC4gRS48L2F1dGhvcj48YXV0aG9yPlN0eXJrYXJzZG90dGly
LCBVLjwvYXV0aG9yPjxhdXRob3I+VGhvcnN0ZWluc2RvdHRpciwgVS48L2F1dGhvcj48YXV0aG9y
PlRob3JsZWlmc3NvbiwgRy48L2F1dGhvcj48YXV0aG9yPlRzZXpvdSwgQS48L2F1dGhvcj48YXV0
aG9yPlVpdHRlcmxpbmRlbiwgQS4gRy48L2F1dGhvcj48YXV0aG9yPldhbGxpcywgRy4gQS48L2F1
dGhvcj48YXV0aG9yPldpbGtpbnNvbiwgSi4gTS48L2F1dGhvcj48YXV0aG9yPlpoYWksIEcuPC9h
dXRob3I+PGF1dGhvcj5aaHUsIFkuPC9hdXRob3I+PGF1dGhvcj5hcmMsIE9nZW4gQ29uc29ydGl1
bTwvYXV0aG9yPjxhdXRob3I+RmVsc29uLCBELiBULjwvYXV0aG9yPjxhdXRob3I+SW9hbm5pZGlz
LCBKLiBQLjwvYXV0aG9yPjxhdXRob3I+TG91Z2hsaW4sIEouPC9hdXRob3I+PGF1dGhvcj5NZXRz
cGFsdSwgQS48L2F1dGhvcj48YXV0aG9yPk1ldWxlbmJlbHQsIEkuPC9hdXRob3I+PGF1dGhvcj5T
dGVmYW5zc29uLCBLLjwvYXV0aG9yPjxhdXRob3I+dmFuIE1ldXJzLCBKLiBCLjwvYXV0aG9yPjxh
dXRob3I+WmVnZ2luaSwgRS48L2F1dGhvcj48YXV0aG9yPlNwZWN0b3IsIFQuIEQuPC9hdXRob3I+
PGF1dGhvcj5Hb256YWxleiwgQS48L2F1dGhvcj48L2F1dGhvcnM+PC9jb250cmlidXRvcnM+PGF1
dGgtYWRkcmVzcz5Ib3NwaXRhbCBDbGluaWNvIFVuaXZlcnNpdGFyaW8gZGUgU2FudGlhZ28sIFNh
bnRpYWdvIGRlIENvbXBvc3RlbGEsIFNwYWluLjwvYXV0aC1hZGRyZXNzPjx0aXRsZXM+PHRpdGxl
PkFzc2Vzc21lbnQgb2Ygb3N0ZW9hcnRocml0aXMgY2FuZGlkYXRlIGdlbmVzIGluIGEgbWV0YS1h
bmFseXNpcyBvZiBuaW5lIGdlbm9tZS13aWRlIGFzc29jaWF0aW9uIHN0dWRpZXM8L3RpdGxlPjxz
ZWNvbmRhcnktdGl0bGU+QXJ0aHJpdGlzIFJoZXVtYXRvbDwvc2Vjb25kYXJ5LXRpdGxlPjwvdGl0
bGVzPjxwZXJpb2RpY2FsPjxmdWxsLXRpdGxlPkFydGhyaXRpcyAmYW1wOyByaGV1bWF0b2xvZ3k8
L2Z1bGwtdGl0bGU+PGFiYnItMT5BcnRocml0aXMgUmhldW1hdG9sPC9hYmJyLTE+PC9wZXJpb2Rp
Y2FsPjxwYWdlcz45NDAtOTwvcGFnZXM+PHZvbHVtZT42Njwvdm9sdW1lPjxudW1iZXI+NDwvbnVt
YmVyPjxrZXl3b3Jkcz48a2V5d29yZD5Db2xsYWdlbiBUeXBlIFhJL2dlbmV0aWNzPC9rZXl3b3Jk
PjxrZXl3b3JkPkdlbmUgRnJlcXVlbmN5PC9rZXl3b3JkPjxrZXl3b3JkPipHZW5ldGljIFByZWRp
c3Bvc2l0aW9uIHRvIERpc2Vhc2U8L2tleXdvcmQ+PGtleXdvcmQ+R2Vub21lLVdpZGUgQXNzb2Np
YXRpb24gU3R1ZHk8L2tleXdvcmQ+PGtleXdvcmQ+R2Vub3R5cGU8L2tleXdvcmQ+PGtleXdvcmQ+
SHVtYW5zPC9rZXl3b3JkPjxrZXl3b3JkPk9zdGVvYXJ0aHJpdGlzLCBIaXAvKmdlbmV0aWNzPC9r
ZXl3b3JkPjxrZXl3b3JkPk9zdGVvYXJ0aHJpdGlzLCBLbmVlLypnZW5ldGljczwva2V5d29yZD48
a2V5d29yZD4qUG9seW1vcnBoaXNtLCBTaW5nbGUgTnVjbGVvdGlkZTwva2V5d29yZD48a2V5d29y
ZD5WYXNjdWxhciBFbmRvdGhlbGlhbCBHcm93dGggRmFjdG9yIEEvZ2VuZXRpY3M8L2tleXdvcmQ+
PC9rZXl3b3Jkcz48ZGF0ZXM+PHllYXI+MjAxNDwveWVhcj48cHViLWRhdGVzPjxkYXRlPkFwcjwv
ZGF0ZT48L3B1Yi1kYXRlcz48L2RhdGVzPjxpc2JuPjIzMjYtNTIwNSAoRWxlY3Ryb25pYykmI3hE
OzIzMjYtNTE5MSAoTGlua2luZyk8L2lzYm4+PGFjY2Vzc2lvbi1udW0+MjQ3NTcxNDU8L2FjY2Vz
c2lvbi1udW0+PHVybHM+PHJlbGF0ZWQtdXJscz48dXJsPmh0dHBzOi8vd3d3Lm5jYmkubmxtLm5p
aC5nb3YvcHVibWVkLzI0NzU3MTQ1PC91cmw+PC9yZWxhdGVkLXVybHM+PC91cmxzPjxjdXN0b20y
PlBNQzQ2NjA4OTE8L2N1c3RvbTI+PGVsZWN0cm9uaWMtcmVzb3VyY2UtbnVtPjEwLjEwMDIvYXJ0
LjM4MzAwPC9lbGVjdHJvbmljLXJlc291cmNlLW51bT48L3JlY29yZD48L0NpdGU+PC9FbmROb3Rl
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EE3449">
              <w:rPr>
                <w:rFonts w:ascii="Arial" w:hAnsi="Arial" w:cs="Arial"/>
                <w:sz w:val="16"/>
                <w:szCs w:val="16"/>
              </w:rPr>
            </w:r>
            <w:r w:rsidRPr="00EE344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</w:t>
            </w:r>
            <w:r w:rsidRPr="00EE344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EE3449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Pr="00C42FD2">
              <w:rPr>
                <w:rFonts w:ascii="Arial" w:hAnsi="Arial" w:cs="Arial"/>
                <w:sz w:val="16"/>
                <w:szCs w:val="16"/>
              </w:rPr>
              <w:t>24757145</w:t>
            </w:r>
          </w:p>
        </w:tc>
        <w:tc>
          <w:tcPr>
            <w:tcW w:w="1243" w:type="dxa"/>
            <w:gridSpan w:val="2"/>
            <w:vAlign w:val="center"/>
          </w:tcPr>
          <w:p w14:paraId="0663E222" w14:textId="3AF2BF78" w:rsidR="00577547" w:rsidRPr="00766245" w:rsidRDefault="00577547" w:rsidP="0057754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68EA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40E6EDEB" w14:textId="0DA8330B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764239B8" w14:textId="08BAD550" w:rsidR="00577547" w:rsidRPr="00421143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65AD3084" w14:textId="029606E7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402B2EB7" w14:textId="50937F2B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53ABF87F" w14:textId="0E0D4E94" w:rsidR="00577547" w:rsidRPr="00BF2D47" w:rsidRDefault="00251DA4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07690E0F" w14:textId="02AF697C" w:rsidR="00577547" w:rsidRPr="004D5B9C" w:rsidRDefault="00577547" w:rsidP="00577547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644D1AD5" w14:textId="1E6E770A" w:rsidR="00577547" w:rsidRPr="00FF684E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898" w:type="dxa"/>
            <w:vAlign w:val="center"/>
          </w:tcPr>
          <w:p w14:paraId="7D0B3EDB" w14:textId="0ED98EEF" w:rsidR="00577547" w:rsidRPr="00FF684E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67" w:type="dxa"/>
            <w:vAlign w:val="center"/>
          </w:tcPr>
          <w:p w14:paraId="337763D3" w14:textId="4B4D1834" w:rsidR="00577547" w:rsidRPr="00FF684E" w:rsidRDefault="00577547" w:rsidP="00577547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.2E-01</w:t>
            </w:r>
          </w:p>
        </w:tc>
        <w:tc>
          <w:tcPr>
            <w:tcW w:w="1440" w:type="dxa"/>
            <w:vAlign w:val="center"/>
          </w:tcPr>
          <w:p w14:paraId="20C9BB0E" w14:textId="72887764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636/</w:t>
            </w:r>
            <w:r w:rsidRPr="00C42FD2">
              <w:rPr>
                <w:rFonts w:ascii="Arial" w:hAnsi="Arial" w:cs="Arial"/>
                <w:sz w:val="16"/>
                <w:szCs w:val="16"/>
              </w:rPr>
              <w:t>16,972</w:t>
            </w:r>
          </w:p>
        </w:tc>
      </w:tr>
      <w:tr w:rsidR="00577547" w:rsidRPr="00A45181" w14:paraId="665D7461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5782E5D7" w14:textId="4062707F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196" w:type="dxa"/>
            <w:vAlign w:val="center"/>
          </w:tcPr>
          <w:p w14:paraId="53B83BC0" w14:textId="28212F50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Okada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t xml:space="preserve"> </w:t>
            </w:r>
            <w:r w:rsidRPr="008A325A">
              <w:rPr>
                <w:rFonts w:ascii="Arial" w:hAnsi="Arial" w:cs="Arial"/>
                <w:sz w:val="16"/>
                <w:szCs w:val="16"/>
              </w:rPr>
              <w:t>24390342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a2FkYTwvQXV0aG9yPjxZZWFyPjIwMTQ8L1llYXI+PFJl
Y051bT4yNTk0PC9SZWNOdW0+PERpc3BsYXlUZXh0PjxzdHlsZSBmYWNlPSJzdXBlcnNjcmlwdCI+
NDwvc3R5bGU+PC9EaXNwbGF5VGV4dD48cmVjb3JkPjxyZWMtbnVtYmVyPjI1OTQ8L3JlYy1udW1i
ZXI+PGZvcmVpZ24ta2V5cz48a2V5IGFwcD0iRU4iIGRiLWlkPSJmeDBzdnI1d2FkZnQyMGUwZHQ0
dnZlc2pzNXc5dHdlOTBkemEiIHRpbWVzdGFtcD0iMTUyMzcyMzI5NyI+MjU5NDwva2V5PjwvZm9y
ZWlnbi1rZXlzPjxyZWYtdHlwZSBuYW1lPSJKb3VybmFsIEFydGljbGUiPjE3PC9yZWYtdHlwZT48
Y29udHJpYnV0b3JzPjxhdXRob3JzPjxhdXRob3I+T2thZGEsIFkuPC9hdXRob3I+PGF1dGhvcj5X
dSwgRC48L2F1dGhvcj48YXV0aG9yPlRyeW5rYSwgRy48L2F1dGhvcj48YXV0aG9yPlJhaiwgVC48
L2F1dGhvcj48YXV0aG9yPlRlcmFvLCBDLjwvYXV0aG9yPjxhdXRob3I+SWthcmksIEsuPC9hdXRo
b3I+PGF1dGhvcj5Lb2NoaSwgWS48L2F1dGhvcj48YXV0aG9yPk9obXVyYSwgSy48L2F1dGhvcj48
YXV0aG9yPlN1enVraSwgQS48L2F1dGhvcj48YXV0aG9yPllvc2hpZGEsIFMuPC9hdXRob3I+PGF1
dGhvcj5HcmFoYW0sIFIuIFIuPC9hdXRob3I+PGF1dGhvcj5NYW5vaGFyYW4sIEEuPC9hdXRob3I+
PGF1dGhvcj5PcnRtYW5uLCBXLjwvYXV0aG9yPjxhdXRob3I+QmhhbmdhbGUsIFQuPC9hdXRob3I+
PGF1dGhvcj5EZW5ueSwgSi4gQy48L2F1dGhvcj48YXV0aG9yPkNhcnJvbGwsIFIuIEouPC9hdXRo
b3I+PGF1dGhvcj5FeWxlciwgQS4gRS48L2F1dGhvcj48YXV0aG9yPkdyZWVuYmVyZywgSi4gRC48
L2F1dGhvcj48YXV0aG9yPktyZW1lciwgSi4gTS48L2F1dGhvcj48YXV0aG9yPlBhcHBhcywgRC4g
QS48L2F1dGhvcj48YXV0aG9yPkppYW5nLCBMLjwvYXV0aG9yPjxhdXRob3I+WWluLCBKLjwvYXV0
aG9yPjxhdXRob3I+WWUsIEwuPC9hdXRob3I+PGF1dGhvcj5TdSwgRC4gRi48L2F1dGhvcj48YXV0
aG9yPllhbmcsIEouPC9hdXRob3I+PGF1dGhvcj5YaWUsIEcuPC9hdXRob3I+PGF1dGhvcj5LZXlz
dG9uZSwgRS48L2F1dGhvcj48YXV0aG9yPldlc3RyYSwgSC4gSi48L2F1dGhvcj48YXV0aG9yPkVz
a28sIFQuPC9hdXRob3I+PGF1dGhvcj5NZXRzcGFsdSwgQS48L2F1dGhvcj48YXV0aG9yPlpob3Us
IFguPC9hdXRob3I+PGF1dGhvcj5HdXB0YSwgTi48L2F1dGhvcj48YXV0aG9yPk1pcmVsLCBELjwv
YXV0aG9yPjxhdXRob3I+U3RhaGwsIEUuIEEuPC9hdXRob3I+PGF1dGhvcj5EaW9nbywgRC48L2F1
dGhvcj48YXV0aG9yPkN1aSwgSi48L2F1dGhvcj48YXV0aG9yPkxpYW8sIEsuPC9hdXRob3I+PGF1
dGhvcj5HdW8sIE0uIEguPC9hdXRob3I+PGF1dGhvcj5NeW91emVuLCBLLjwvYXV0aG9yPjxhdXRo
b3I+S2F3YWd1Y2hpLCBULjwvYXV0aG9yPjxhdXRob3I+Q29lbmVuLCBNLiBKLjwvYXV0aG9yPjxh
dXRob3I+dmFuIFJpZWwsIFAuIEwuPC9hdXRob3I+PGF1dGhvcj52YW4gZGUgTGFhciwgTS4gQS48
L2F1dGhvcj48YXV0aG9yPkd1Y2hlbGFhciwgSC4gSi48L2F1dGhvcj48YXV0aG9yPkh1aXppbmdh
LCBULiBXLjwvYXV0aG9yPjxhdXRob3I+RGlldWRlLCBQLjwvYXV0aG9yPjxhdXRob3I+TWFyaWV0
dGUsIFguPC9hdXRob3I+PGF1dGhvcj5CcmlkZ2VzLCBTLiBMLiwgSnIuPC9hdXRob3I+PGF1dGhv
cj5aaGVybmFrb3ZhLCBBLjwvYXV0aG9yPjxhdXRob3I+VG9lcywgUi4gRS48L2F1dGhvcj48YXV0
aG9yPlRhaywgUC4gUC48L2F1dGhvcj48YXV0aG9yPk1pY2VsaS1SaWNoYXJkLCBDLjwvYXV0aG9y
PjxhdXRob3I+QmFuZywgUy4gWS48L2F1dGhvcj48YXV0aG9yPkxlZSwgSC4gUy48L2F1dGhvcj48
YXV0aG9yPk1hcnRpbiwgSi48L2F1dGhvcj48YXV0aG9yPkdvbnphbGV6LUdheSwgTS4gQS48L2F1
dGhvcj48YXV0aG9yPlJvZHJpZ3Vlei1Sb2RyaWd1ZXosIEwuPC9hdXRob3I+PGF1dGhvcj5SYW50
YXBhYS1EYWhscXZpc3QsIFMuPC9hdXRob3I+PGF1dGhvcj5Bcmxlc3RpZywgTC48L2F1dGhvcj48
YXV0aG9yPkNob2ksIEguIEsuPC9hdXRob3I+PGF1dGhvcj5LYW1hdGFuaSwgWS48L2F1dGhvcj48
YXV0aG9yPkdhbGFuLCBQLjwvYXV0aG9yPjxhdXRob3I+TGF0aHJvcCwgTS48L2F1dGhvcj48YXV0
aG9yPlJhY2kgY29uc29ydGl1bTwvYXV0aG9yPjxhdXRob3I+R2FybmV0IGNvbnNvcnRpdW08L2F1
dGhvcj48YXV0aG9yPkV5cmUsIFMuPC9hdXRob3I+PGF1dGhvcj5Cb3dlcywgSi48L2F1dGhvcj48
YXV0aG9yPkJhcnRvbiwgQS48L2F1dGhvcj48YXV0aG9yPmRlIFZyaWVzLCBOLjwvYXV0aG9yPjxh
dXRob3I+TW9yZWxhbmQsIEwuIFcuPC9hdXRob3I+PGF1dGhvcj5Dcmlzd2VsbCwgTC4gQS48L2F1
dGhvcj48YXV0aG9yPkthcmxzb24sIEUuIFcuPC9hdXRob3I+PGF1dGhvcj5UYW5pZ3VjaGksIEEu
PC9hdXRob3I+PGF1dGhvcj5ZYW1hZGEsIFIuPC9hdXRob3I+PGF1dGhvcj5LdWJvLCBNLjwvYXV0
aG9yPjxhdXRob3I+TGl1LCBKLiBTLjwvYXV0aG9yPjxhdXRob3I+QmFlLCBTLiBDLjwvYXV0aG9y
PjxhdXRob3I+V29ydGhpbmd0b24sIEouPC9hdXRob3I+PGF1dGhvcj5QYWR5dWtvdiwgTC48L2F1
dGhvcj48YXV0aG9yPktsYXJlc2tvZywgTC48L2F1dGhvcj48YXV0aG9yPkdyZWdlcnNlbiwgUC4g
Sy48L2F1dGhvcj48YXV0aG9yPlJheWNoYXVkaHVyaSwgUy48L2F1dGhvcj48YXV0aG9yPlN0cmFu
Z2VyLCBCLiBFLjwvYXV0aG9yPjxhdXRob3I+RGUgSmFnZXIsIFAuIEwuPC9hdXRob3I+PGF1dGhv
cj5GcmFua2UsIEwuPC9hdXRob3I+PGF1dGhvcj5WaXNzY2hlciwgUC4gTS48L2F1dGhvcj48YXV0
aG9yPkJyb3duLCBNLiBBLjwvYXV0aG9yPjxhdXRob3I+WWFtYW5ha2EsIEguPC9hdXRob3I+PGF1
dGhvcj5NaW1vcmksIFQuPC9hdXRob3I+PGF1dGhvcj5UYWthaGFzaGksIEEuPC9hdXRob3I+PGF1
dGhvcj5YdSwgSC48L2F1dGhvcj48YXV0aG9yPkJlaHJlbnMsIFQuIFcuPC9hdXRob3I+PGF1dGhv
cj5TaW1pbm92aXRjaCwgSy4gQS48L2F1dGhvcj48YXV0aG9yPk1vbW9oYXJhLCBTLjwvYXV0aG9y
PjxhdXRob3I+TWF0c3VkYSwgRi48L2F1dGhvcj48YXV0aG9yPllhbWFtb3RvLCBLLjwvYXV0aG9y
PjxhdXRob3I+UGxlbmdlLCBSLiBNLjwvYXV0aG9yPjwvYXV0aG9ycz48L2NvbnRyaWJ1dG9ycz48
YXV0aC1hZGRyZXNzPjFdIERpdmlzaW9uIG9mIFJoZXVtYXRvbG9neSwgSW1tdW5vbG9neSwgYW5k
IEFsbGVyZ3ksIEJyaWdoYW0gYW5kIFdvbWVuJmFwb3M7cyBIb3NwaXRhbCwgSGFydmFyZCBNZWRp
Y2FsIFNjaG9vbCwgQm9zdG9uLCBNYXNzYWNodXNldHRzIDAyMTE1LCBVU0EuIFsyXSBEaXZpc2lv
biBvZiBHZW5ldGljcywgQnJpZ2hhbSBhbmQgV29tZW4mYXBvcztzIEhvc3BpdGFsLCBIYXJ2YXJk
IE1lZGljYWwgU2Nob29sLCBCb3N0b24sIE1hc3NhY2h1c2V0dHMgMDIxMTUsIFVTQS4gWzNdIFBy
b2dyYW0gaW4gTWVkaWNhbCBhbmQgUG9wdWxhdGlvbiBHZW5ldGljcywgQnJvYWQgSW5zdGl0dXRl
LCBDYW1icmlkZ2UsIE1hc3NhY2h1c2V0dHMgMDIxNDIsIFVTQS4mI3hEOzFdIERpdmlzaW9uIG9m
IFJoZXVtYXRvbG9neSwgSW1tdW5vbG9neSwgYW5kIEFsbGVyZ3ksIEJyaWdoYW0gYW5kIFdvbWVu
JmFwb3M7cyBIb3NwaXRhbCwgSGFydmFyZCBNZWRpY2FsIFNjaG9vbCwgQm9zdG9uLCBNYXNzYWNo
dXNldHRzIDAyMTE1LCBVU0EuIFsyXSBEaXZpc2lvbiBvZiBHZW5ldGljcywgQnJpZ2hhbSBhbmQg
V29tZW4mYXBvcztzIEhvc3BpdGFsLCBIYXJ2YXJkIE1lZGljYWwgU2Nob29sLCBCb3N0b24sIE1h
c3NhY2h1c2V0dHMgMDIxMTUsIFVTQS4gWzNdIFByb2dyYW0gaW4gTWVkaWNhbCBhbmQgUG9wdWxh
dGlvbiBHZW5ldGljcywgQnJvYWQgSW5zdGl0dXRlLCBDYW1icmlkZ2UsIE1hc3NhY2h1c2V0dHMg
MDIxNDIsIFVTQS4gWzRdIERlcGFydG1lbnQgb2YgU3RhdGlzdGljcywgSGFydmFyZCBVbml2ZXJz
aXR5LCBDYW1icmlkZ2UsIE1hc3NhY2h1c2V0dHMgMDIxMzgsIFVTQS4gWzVdIENlbnRyZSBmb3Ig
Q2FuY2VyIFJlc2VhcmNoLCBNb25hc2ggSW5zdGl0dXRlIG9mIE1lZGljYWwgUmVzZWFyY2gsIE1v
bmFzaCBVbml2ZXJzaXR5LCBDbGF5dG9uLCBWaWN0b3JpYSAzODAwLCBBdXN0cmFsaWEuJiN4RDsx
XSBEaXZpc2lvbiBvZiBHZW5ldGljcywgQnJpZ2hhbSBhbmQgV29tZW4mYXBvcztzIEhvc3BpdGFs
LCBIYXJ2YXJkIE1lZGljYWwgU2Nob29sLCBCb3N0b24sIE1hc3NhY2h1c2V0dHMgMDIxMTUsIFVT
QS4gWzJdIFByb2dyYW0gaW4gTWVkaWNhbCBhbmQgUG9wdWxhdGlvbiBHZW5ldGljcywgQnJvYWQg
SW5zdGl0dXRlLCBDYW1icmlkZ2UsIE1hc3NhY2h1c2V0dHMgMDIxNDIsIFVTQS4gWzNdIFByb2dy
YW0gaW4gVHJhbnNsYXRpb25hbCBOZXVyb1BzeWNoaWF0cmljIEdlbm9taWNzLCBJbnN0aXR1dGUg
Zm9yIHRoZSBOZXVyb3NjaWVuY2VzLCBEZXBhcnRtZW50IG9mIE5ldXJvbG9neSwgQnJpZ2hhbSBh
bmQgV29tZW4mYXBvcztzIEhvc3BpdGFsLCBCb3N0b24sIE1hc3NhY2h1c2V0dHMgMDIxMTUsIFVT
QS4mI3hEOzFdIENlbnRlciBmb3IgR2Vub21pYyBNZWRpY2luZSwgS3lvdG8gVW5pdmVyc2l0eSBH
cmFkdWF0ZSBTY2hvb2wgb2YgTWVkaWNpbmUsIEt5b3RvIDYwNi04NTA3LCBKYXBhbi4gWzJdIERl
cGFydG1lbnQgb2YgUmhldW1hdG9sb2d5IGFuZCBDbGluaWNhbCBpbW11bm9sb2d5LCBHcmFkdWF0
ZSBTY2hvb2wgb2YgTWVkaWNpbmUsIEt5b3RvIFVuaXZlcnNpdHksIEt5b3RvIDYwNi04NTA3LCBK
YXBhbi4mI3hEO0luc3RpdHV0ZSBvZiBSaGV1bWF0b2xvZ3ksIFRva3lvIFdvbWVuJmFwb3M7cyBN
ZWRpY2FsIFVuaXZlcnNpdHksIFRva3lvIDE2Mi0wMDU0LCBKYXBhbi4mI3hEO0xhYm9yYXRvcnkg
Zm9yIEF1dG9pbW11bmUgRGlzZWFzZXMsIENlbnRlciBmb3IgSW50ZWdyYXRpdmUgTWVkaWNhbCBT
Y2llbmNlcywgUklLRU4sIFlva29oYW1hIDIzMC0wMDQ1LCBKYXBhbi4mI3hEO0RlcGFydG1lbnQg
b2YgUmhldW1hdG9sb2d5IGFuZCBDbGluaWNhbCBpbW11bm9sb2d5LCBHcmFkdWF0ZSBTY2hvb2wg
b2YgTWVkaWNpbmUsIEt5b3RvIFVuaXZlcnNpdHksIEt5b3RvIDYwNi04NTA3LCBKYXBhbi4mI3hE
O0ltbXVub2xvZ3kgQmlvbWFya2VycyBHcm91cCwgR2VuZW50ZWNoLCBTb3V0aCBTYW4gRnJhbmNp
c2NvLCBDYWxpZm9ybmlhIDk0MDgwLCBVU0EuJiN4RDsxXSBEZXBhcnRtZW50IG9mIEJpb21lZGlj
YWwgSW5mb3JtYXRpY3MsIFZhbmRlcmJpbHQgVW5pdmVyc2l0eSBTY2hvb2wgb2YgTWVkaWNpbmUs
IE5hc2h2aWxsZSwgVGVubmVzc2VlIDM3MjMyLCBVU0EuIFsyXSBEZXBhcnRtZW50IG9mIE1lZGlj
aW5lLCBWYW5kZXJiaWx0IFVuaXZlcnNpdHkgU2Nob29sIG9mIE1lZGljaW5lLCBOYXNodmlsbGUs
IFRlbm5lc3NlZSAzNzIzMiwgVVNBLiYjeEQ7RGVwYXJ0bWVudCBvZiBCaW9tZWRpY2FsIEluZm9y
bWF0aWNzLCBWYW5kZXJiaWx0IFVuaXZlcnNpdHkgU2Nob29sIG9mIE1lZGljaW5lLCBOYXNodmls
bGUsIFRlbm5lc3NlZSAzNzIzMiwgVVNBLiYjeEQ7RGVwYXJ0bWVudCBvZiBNZWRpY2luZSwgVmFu
ZGVyYmlsdCBVbml2ZXJzaXR5IFNjaG9vbCBvZiBNZWRpY2luZSwgTmFzaHZpbGxlLCBUZW5uZXNz
ZWUgMzcyMzIsIFVTQS4mI3hEO05ldyBZb3JrIFVuaXZlcnNpdHkgSG9zcGl0YWwgZm9yIEpvaW50
IERpc2Vhc2VzLCBOZXcgWW9yaywgTmV3IFlvcmsgMTAwMDMsIFVTQS4mI3hEO0RlcGFydG1lbnQg
b2YgTWVkaWNpbmUsIEFsYmFueSBNZWRpY2FsIENlbnRlciBhbmQgVGhlIENlbnRlciBmb3IgUmhl
dW1hdG9sb2d5LCBBbGJhbnksIE5ldyBZb3JrIDEyMjA2LCBVU0EuJiN4RDtEaXZpc2lvbiBvZiBS
aGV1bWF0b2xvZ3ksIERlcGFydG1lbnQgb2YgTWVkaWNpbmUsIE5ldyBZb3JrLCBQcmVzYnl0ZXJp
YW4gSG9zcGl0YWwsIENvbGxlZ2Ugb2YgUGh5c2ljaWFucyBhbmQgU3VyZ2VvbnMsIENvbHVtYmlh
IFVuaXZlcnNpdHksIE5ldyBZb3JrLCBOZXcgWW9yayAxMDAzMiwgVVNBLiYjeEQ7RGVwYXJ0bWVu
dCBvZiBSaGV1bWF0b2xvZ3kgYW5kIEltbXVub2xvZ3ksIFNoYW5naGFpIENoYW5nemhlbmcgSG9z
cGl0YWwsIFNlY29uZCBNaWxpdGFyeSBNZWRpY2FsIFVuaXZlcnNpdHksIFNoYW5naGFpIDIwMDAw
MywgQ2hpbmEuJiN4RDtEZXBhcnRtZW50IG9mIFBoYXJtYWNvbG9neSwgU2Vjb25kIE1pbGl0YXJ5
IE1lZGljYWwgVW5pdmVyc2l0eSwgU2hhbmdoYWkgMjAwNDMzLCBDaGluYS4mI3hEOzFdIFVuaXZl
cnNpdHkgb2YgUXVlZW5zbGFuZCBEaWFtYW50aW5hIEluc3RpdHV0ZSwgVHJhbnNsYXRpb25hbCBS
ZXNlYXJjaCBJbnN0aXR1dGUsIEJyaXNiYW5lLCBRdWVlbnNsYW5kIDQwNzIsIEF1c3RyYWxpYS4g
WzJdIFF1ZWVuc2xhbmQgQnJhaW4gSW5zdGl0dXRlLCBUaGUgVW5pdmVyc2l0eSBvZiBRdWVlbnNs
YW5kLCBCcmlzYmFuZSwgUXVlZW5zbGFuZCA0MDcyLCBBdXN0cmFsaWEuJiN4RDsxXSBMdW5lbmZl
bGQtVGFuZW5iYXVtIFJlc2VhcmNoIEluc3RpdHV0ZSwgTW91bnQgU2luYWkgSG9zcGl0YWwsIFRv
cm9udG8sIE9udGFyaW8gTTVHIDFYNSwgQ2FuYWRhLiBbMl0gVG9yb250byBHZW5lcmFsIFJlc2Vh
cmNoIEluc3RpdHV0ZSwgVG9yb250bywgT250YXJpbyBNNUcgMk05LCBDYW5hZGEuIFszXSBEZXBh
cnRtZW50IG9mIE1lZGljaW5lLCBVbml2ZXJzaXR5IG9mIFRvcm9udG8sIFRvcm9udG8sIE9udGFy
aW8gTTVTIDJKNywgQ2FuYWRhLiYjeEQ7RGVwYXJ0bWVudCBvZiBNZWRpY2luZSwgTW91bnQgU2lu
YWkgSG9zcGl0YWwgYW5kIFVuaXZlcnNpdHkgb2YgVG9yb250bywgVG9yb250byBNNVMgMko3LCBD
YW5hZGEuJiN4RDtEZXBhcnRtZW50IG9mIEdlbmV0aWNzLCBVbml2ZXJzaXR5IE1lZGljYWwgQ2Vu
dGVyIEdyb25pbmdlbiwgVW5pdmVyc2l0eSBvZiBHcm9uaW5nZW4sIEhhbnplcGxlaW4gMSwgR3Jv
bmluZ2VuIDk3MDAgUkIsIHRoZSBOZXRoZXJsYW5kcy4mI3hEOzFdIFByb2dyYW0gaW4gTWVkaWNh
bCBhbmQgUG9wdWxhdGlvbiBHZW5ldGljcywgQnJvYWQgSW5zdGl0dXRlLCBDYW1icmlkZ2UsIE1h
c3NhY2h1c2V0dHMgMDIxNDIsIFVTQS4gWzJdIEVzdG9uaWFuIEdlbm9tZSBDZW50ZXIsIFVuaXZl
cnNpdHkgb2YgVGFydHUsIFJpaWEgMjNiLCBUYXJ0dSA1MTAxMCwgRXN0b25pYS4gWzNdIERpdmlz
aW9uIG9mIEVuZG9jcmlub2xvZ3ksIENoaWxkcmVuJmFwb3M7cyBIb3NwaXRhbCwgQm9zdG9uLCBN
YXNzYWNodXNldHRzIDAyMTE1LCBVU0EuJiN4RDtFc3RvbmlhbiBHZW5vbWUgQ2VudGVyLCBVbml2
ZXJzaXR5IG9mIFRhcnR1LCBSaWlhIDIzYiwgVGFydHUgNTEwMTAsIEVzdG9uaWEuJiN4RDtTY2hv
b2wgb2YgQ29tcHV0ZXIgYW5kIEluZm9ybWF0aW9uIFRlY2hub2xvZ3ksIEJlaWppbmcgSmlhb3Rv
bmcgVW5pdmVyc2l0eSwgQmVpamluZyAxMDAwNDQsIENoaW5hLiYjeEQ7UHJvZ3JhbSBpbiBNZWRp
Y2FsIGFuZCBQb3B1bGF0aW9uIEdlbmV0aWNzLCBCcm9hZCBJbnN0aXR1dGUsIENhbWJyaWRnZSwg
TWFzc2FjaHVzZXR0cyAwMjE0MiwgVVNBLiYjeEQ7VGhlIERlcGFydG1lbnQgb2YgUHN5Y2hpYXRy
eSBhdCBNb3VudCBTaW5haSBTY2hvb2wgb2YgTWVkaWNpbmUsIE5ldyBZb3JrLCBOZXcgWW9yayAx
MDAyOSwgVVNBLiYjeEQ7MV0gRGl2aXNpb24gb2YgUmhldW1hdG9sb2d5LCBJbW11bm9sb2d5LCBh
bmQgQWxsZXJneSwgQnJpZ2hhbSBhbmQgV29tZW4mYXBvcztzIEhvc3BpdGFsLCBIYXJ2YXJkIE1l
ZGljYWwgU2Nob29sLCBCb3N0b24sIE1hc3NhY2h1c2V0dHMgMDIxMTUsIFVTQS4gWzJdIFByb2dy
YW0gaW4gTWVkaWNhbCBhbmQgUG9wdWxhdGlvbiBHZW5ldGljcywgQnJvYWQgSW5zdGl0dXRlLCBD
YW1icmlkZ2UsIE1hc3NhY2h1c2V0dHMgMDIxNDIsIFVTQS4gWzNdIERpdmlzaW9uIG9mIEVuZG9j
cmlub2xvZ3ksIENoaWxkcmVuJmFwb3M7cyBIb3NwaXRhbCwgQm9zdG9uLCBNYXNzYWNodXNldHRz
IDAyMTE1LCBVU0EuJiN4RDtDZW50ZXIgZm9yIEdlbm9taWMgTWVkaWNpbmUsIEt5b3RvIFVuaXZl
cnNpdHkgR3JhZHVhdGUgU2Nob29sIG9mIE1lZGljaW5lLCBLeW90byA2MDYtODUwNywgSmFwYW4u
JiN4RDtEZXBhcnRtZW50IG9mIEh1bWFuIEdlbmV0aWNzLCBSYWRib3VkIFVuaXZlcnNpdHkgTWVk
aWNhbCBDZW50cmUsIE5pam1lZ2VuIDY1MDAgSEIsIHRoZSBOZXRoZXJsYW5kcy4mI3hEO0RlcGFy
dG1lbnQgb2YgUmhldW1hdG9sb2d5LCBSYWRib3VkIFVuaXZlcnNpdHkgTWVkaWNhbCBDZW50cmUs
IE5pam1lZ2VuIDY1MDAgSEIsIHRoZSBOZXRoZXJsYW5kcy4mI3hEO0RlcGFydG1lbnQgb2YgUmhl
dW1hdG9sb2d5IGFuZCBDbGluaWNhbCBJbW11bm9sb2d5LCBBcnRocml0aXMgQ2VudGVyIFR3ZW50
ZSwgVW5pdmVyc2l0eSBUd2VudGUgJmFtcDsgTWVkaXNjaCBTcGVjdHJ1bSBUd2VudGUsIEVuc2No
ZWRlIDc1MDAgQUUsIHRoZSBOZXRoZXJsYW5kcy4mI3hEO0RlcGFydG1lbnQgb2YgQ2xpbmljYWwg
UGhhcm1hY3kgYW5kIFRveGljb2xvZ3ksIExlaWRlbiBVbml2ZXJzaXR5IE1lZGljYWwgQ2VudGVy
LCBMZWlkZW4gMjMwMCBSQywgdGhlIE5ldGhlcmxhbmRzLiYjeEQ7RGVwYXJ0bWVudCBvZiBSaGV1
bWF0b2xvZ3ksIExlaWRlbiBVbml2ZXJzaXR5IE1lZGljYWwgQ2VudGVyLCBMZWlkZW4gMjMwMCBS
QywgdGhlIE5ldGhlcmxhbmRzLiYjeEQ7MV0gU2VydmljZSBkZSBSaHVtYXRvbG9naWUgZXQgSU5T
RVJNIFU2OTkgSG9waXRhbCBCaWNoYXQgQ2xhdWRlIEJlcm5hcmQsIEFzc2lzdGFuY2UgUHVibGlx
dWUgZGVzIEhvcGl0YXV4IGRlIFBhcmlzLCBQYXJpcyA3NTAxOCwgRnJhbmNlLiBbMl0gVW5pdmVy
c2l0ZSBQYXJpcyA3LURpZGVyb3QsIFBhcmlzIDc1MDEzLCBGcmFuY2UuJiN4RDtJbnN0aXR1dCBO
YXRpb25hbCBkZSBsYSBTYW50ZSBldCBkZSBsYSBSZWNoZXJjaGUgTWVkaWNhbGUgKElOU0VSTSkg
VTEwMTIsIFVuaXZlcnNpdGUgUGFyaXMtU3VkLCBSaHVtYXRvbG9naWUsIEhvcGl0YXV4IFVuaXZl
cnNpdGFpcmVzIFBhcmlzLVN1ZCwgQXNzaXN0YW5jZSBQdWJsaXF1ZS1Ib3BpdGF1eCBkZSBQYXJp
cyAoQVAtSFApLCBMZSBLcmVtbGluIEJpY2V0cmUgOTQyNzUsIEZyYW5jZS4mI3hEO0RpdmlzaW9u
IG9mIENsaW5pY2FsIEltbXVub2xvZ3kgYW5kIFJoZXVtYXRvbG9neSwgRGVwYXJ0bWVudCBvZiBN
ZWRpY2luZSwgVW5pdmVyc2l0eSBvZiBBbGFiYW1hIGF0IEJpcm1pbmdoYW0sIEJpcm1pbmdoYW0s
IEFsYWJhbWEgMzUyOTQsIFVTQS4mI3hEOzFdIERlcGFydG1lbnQgb2YgR2VuZXRpY3MsIFVuaXZl
cnNpdHkgTWVkaWNhbCBDZW50ZXIgR3JvbmluZ2VuLCBVbml2ZXJzaXR5IG9mIEdyb25pbmdlbiwg
SGFuemVwbGVpbiAxLCBHcm9uaW5nZW4gOTcwMCBSQiwgdGhlIE5ldGhlcmxhbmRzLiBbMl0gRGVw
YXJ0bWVudCBvZiBSaGV1bWF0b2xvZ3ksIExlaWRlbiBVbml2ZXJzaXR5IE1lZGljYWwgQ2VudGVy
LCBMZWlkZW4gMjMwMCBSQywgdGhlIE5ldGhlcmxhbmRzLiYjeEQ7MV0gQU1DL1VuaXZlcnNpdHkg
b2YgQW1zdGVyZGFtLCBBbXN0ZXJkYW0gMTEwNSBBWiwgdGhlIE5ldGhlcmxhbmRzLiBbMl0gR2xh
eG9TbWl0aEtsaW5lLCBTdGV2ZW5hZ2UgU0cxIDJOWSwgVUsuIFszXSBVbml2ZXJzaXR5IG9mIENh
bWJyaWRnZSwgQ2FtYnJpZGdlIENCMiAxVE4sIFVLLiYjeEQ7RGVwYXJ0bWVudCBvZiBSaGV1bWF0
b2xvZ3ksIEhhbnlhbmcgVW5pdmVyc2l0eSBIb3NwaXRhbCBmb3IgUmhldW1hdGljIERpc2Vhc2Vz
LCBTZW91bCAxMzMtNzkyLCBTb3V0aCBLb3JlYS4mI3hEO0luc3RpdHV0byBkZSBQYXJhc2l0b2xv
Z2lhIHkgQmlvbWVkaWNpbmEgTG9wZXotTmV5cmEsIENTSUMsIEdyYW5hZGEgMTgxMDAsIFNwYWlu
LiYjeEQ7RGVwYXJ0bWVudCBvZiBSaGV1bWF0b2xvZ3ksIEhvc3BpdGFsIE1hcnF1ZXMgZGUgVmFs
ZGVjaWxsYSwgSUZJTUFWLCBTYW50YW5kZXIgMzkwMDgsIFNwYWluLiYjeEQ7SG9zcGl0YWwgQ2xp
bmljbyBTYW4gQ2FybG9zLCBNYWRyaWQgMjgwNDAsIFNwYWluLiYjeEQ7MV0gRGVwYXJ0bWVudCBv
ZiBQdWJsaWMgSGVhbHRoIGFuZCBDbGluaWNhbCBNZWRpY2luZSwgVW1lYSBVbml2ZXJzaXR5LCBV
bWVhIFNFLTkwMSA4NywgU3dlZGVuLiBbMl0gRGVwYXJ0bWVudCBvZiBSaGV1bWF0b2xvZ3ksIFVt
ZWEgVW5pdmVyc2l0eSwgVW1lYSBTRS05MDEgODcsIFN3ZWRlbi4mI3hEOzFdIENoYW5uaW5nIExh
Ym9yYXRvcnksIERlcGFydG1lbnQgb2YgTWVkaWNpbmUsIEJyaWdoYW0gYW5kIFdvbWVuJmFwb3M7
cyBIb3NwaXRhbCwgSGFydmFyZCBNZWRpY2FsIFNjaG9vbCwgQm9zdG9uIDAyMTE1LCBNYXNzYWNo
dXNldHRzLCBVU0EuIFsyXSBTZWN0aW9uIG9mIFJoZXVtYXRvbG9neSwgQm9zdG9uIFVuaXZlcnNp
dHkgU2Nob29sIG9mIE1lZGljaW5lLCBCb3N0b24sIE1hc3NhY2h1c2V0dHMgMDIxMTgsIFVTQS4g
WzNdIENsaW5pY2FsIEVwaWRlbWlvbG9neSBSZXNlYXJjaCBhbmQgVHJhaW5pbmcgVW5pdCwgQm9z
dG9uIFVuaXZlcnNpdHkgU2Nob29sIG9mIE1lZGljaW5lLCBCb3N0b24sIE1hc3NhY2h1c2V0dHMg
MDIxMTgsIFVTQS4mI3hEO0NlbnRyZSBkJmFwb3M7RXR1ZGUgZHUgUG9seW1vcnBoaXNtZSBIdW1h
aW4gKENFUEgpLCBQYXJpcyA3NTAxMCwgRnJhbmNlLiYjeEQ7VW5pdmVyc2l0ZSBQYXJpcyAxMyBT
b3Jib25uZSBQYXJpcyBDaXRlLCBVUkVOIChOdXRyaXRpb25hbCBFcGlkZW1pb2xvZ3kgUmVzZWFy
Y2ggVW5pdCksIEluc2VybSAoVTU1NyksIElucmEgKFUxMTI1KSwgQ25hbSwgQm9iaWdueSA5MzAx
NywgRnJhbmNlLiYjeEQ7TWNHaWxsIFVuaXZlcnNpdHkgYW5kIEdlbm9tZSBRdWViZWMgSW5ub3Zh
dGlvbiBDZW50cmUsIE1vbnRyZWFsLCBRdWViZWMgSDNBIDBHMSBDYW5hZGEuJiN4RDsxXSBBcnRo
cml0aXMgUmVzZWFyY2ggVUsgRXBpZGVtaW9sb2d5IFVuaXQsIENlbnRyZSBmb3IgTXVzY3Vsb3Nr
ZWxldGFsIFJlc2VhcmNoLCBVbml2ZXJzaXR5IG9mIE1hbmNoZXN0ZXIsIE1hbmNoZXN0ZXIgQWNh
ZGVtaWMgSGVhbHRoIFNjaWVuY2UgQ2VudHJlLCBNYW5jaGVzdGVyIE0xMyA5TlQsIFVLLiBbMl0g
TmF0aW9uYWwgSW5zdGl0dXRlIGZvciBIZWFsdGggUmVzZWFyY2gsIE1hbmNoZXN0ZXIgTXVzY3Vs
b3NrZWxldGFsIEJpb21lZGljYWwgUmVzZWFyY2ggVW5pdCwgQ2VudHJhbCBNYW5jaGVzdGVyIFVu
aXZlcnNpdHkgSG9zcGl0YWxzIE5hdGlvbmFsIEhlYWx0aCBTZXJ2aWNlIEZvdW5kYXRpb24gVHJ1
c3QsIE1hbmNoZXN0ZXIgQWNhZGVtaWMgSGVhbHRoIFNjaWVuY2VzIENlbnRyZSwgTWFuY2hlc3Rl
ciBNMTMgOU5ULCBVSy4mI3hEO0FydGhyaXRpcyBSZXNlYXJjaCBVSyBFcGlkZW1pb2xvZ3kgVW5p
dCwgQ2VudHJlIGZvciBNdXNjdWxvc2tlbGV0YWwgUmVzZWFyY2gsIFVuaXZlcnNpdHkgb2YgTWFu
Y2hlc3RlciwgTWFuY2hlc3RlciBBY2FkZW1pYyBIZWFsdGggU2NpZW5jZSBDZW50cmUsIE1hbmNo
ZXN0ZXIgTTEzIDlOVCwgVUsuJiN4RDtEZXBhcnRtZW50IG9mIENsaW5pY2FsIEltbXVub2xvZ3kg
YW5kIFJoZXVtYXRvbG9neSAmYW1wOyBEZXBhcnRtZW50IG9mIEdlbm9tZSBBbmFseXNpcywgQWNh
ZGVtaWMgTWVkaWNhbCBDZW50ZXIvVW5pdmVyc2l0eSBvZiBBbXN0ZXJkYW0sIEFtc3RlcmRhbSAx
MTA1IEFaLCB0aGUgTmV0aGVybGFuZHMuJiN4RDtEaXZpc2lvbiBvZiBSaGV1bWF0b2xvZ3kgYW5k
IENsaW5pY2FsIEltbXVub2xvZ3ksIFVuaXZlcnNpdHkgb2YgUGl0dHNidXJnaCwgUGl0dHNidXJn
aCwgUGVubnN5bHZhbmlhIDE1MjYxLCBVU0EuJiN4RDtSb3NhbGluZCBSdXNzZWxsIE1lZGljYWwg
UmVzZWFyY2ggQ2VudGVyIGZvciBBcnRocml0aXMsIERpdmlzaW9uIG9mIFJoZXVtYXRvbG9neSwg
RGVwYXJ0bWVudCBvZiBNZWRpY2luZSwgVW5pdmVyc2l0eSBvZiBDYWxpZm9ybmlhIFNhbiBGcmFu
Y2lzY28sIFNhbiBGcmFuY2lzY28sIENhbGlmb3JuaWEgOTQxMTcsIFVTQS4mI3hEO0RpdmlzaW9u
IG9mIFJoZXVtYXRvbG9neSwgSW1tdW5vbG9neSwgYW5kIEFsbGVyZ3ksIEJyaWdoYW0gYW5kIFdv
bWVuJmFwb3M7cyBIb3NwaXRhbCwgSGFydmFyZCBNZWRpY2FsIFNjaG9vbCwgQm9zdG9uLCBNYXNz
YWNodXNldHRzIDAyMTE1LCBVU0EuJiN4RDtVbml0IG9mIFN0YXRpc3RpY2FsIEdlbmV0aWNzLCBD
ZW50ZXIgZm9yIEdlbm9taWMgTWVkaWNpbmUgR3JhZHVhdGUgU2Nob29sIG9mIE1lZGljaW5lIEt5
b3RvIFVuaXZlcnNpdHksIEt5b3RvIDYwNi04NTA3LCBKYXBhbi4mI3hEO0xhYm9yYXRvcnkgZm9y
IEdlbm90eXBpbmcgRGV2ZWxvcG1lbnQsIENlbnRlciBmb3IgSW50ZWdyYXRpdmUgTWVkaWNhbCBT
Y2llbmNlcywgUklLRU4sIFlva29oYW1hIDIzMC0wMDQ1LCBKYXBhbi4mI3hEO0RlcGFydG1lbnQg
b2YgU3RhdGlzdGljcywgSGFydmFyZCBVbml2ZXJzaXR5LCBDYW1icmlkZ2UsIE1hc3NhY2h1c2V0
dHMgMDIxMzgsIFVTQS4mI3hEO1JoZXVtYXRvbG9neSBVbml0LCBEZXBhcnRtZW50IG9mIE1lZGlj
aW5lIChTb2xuYSksIEthcm9saW5za2EgSW5zdGl0dXRldCwgU3RvY2tob2xtIFNFLTE3MSA3Niwg
U3dlZGVuLiYjeEQ7VGhlIEZlaW5zdGVpbiBJbnN0aXR1dGUgZm9yIE1lZGljYWwgUmVzZWFyY2gs
IE5vcnRoIFNob3JlLUxvbmcgSXNsYW5kIEpld2lzaCBIZWFsdGggU3lzdGVtLCBNYW5oYXNzZXQs
IE5ldyBZb3JrIDExMDMwLCBVU0EuJiN4RDsxXSBEaXZpc2lvbiBvZiBSaGV1bWF0b2xvZ3ksIElt
bXVub2xvZ3ksIGFuZCBBbGxlcmd5LCBCcmlnaGFtIGFuZCBXb21lbiZhcG9zO3MgSG9zcGl0YWws
IEhhcnZhcmQgTWVkaWNhbCBTY2hvb2wsIEJvc3RvbiwgTWFzc2FjaHVzZXR0cyAwMjExNSwgVVNB
LiBbMl0gRGl2aXNpb24gb2YgR2VuZXRpY3MsIEJyaWdoYW0gYW5kIFdvbWVuJmFwb3M7cyBIb3Nw
aXRhbCwgSGFydmFyZCBNZWRpY2FsIFNjaG9vbCwgQm9zdG9uLCBNYXNzYWNodXNldHRzIDAyMTE1
LCBVU0EuIFszXSBQcm9ncmFtIGluIE1lZGljYWwgYW5kIFBvcHVsYXRpb24gR2VuZXRpY3MsIEJy
b2FkIEluc3RpdHV0ZSwgQ2FtYnJpZGdlLCBNYXNzYWNodXNldHRzIDAyMTQyLCBVU0EuIFs0XSBO
SUhSIE1hbmNoZXN0ZXIgTXVzY3Vsb3NrZWxldGFsIEJpb21lZGljYWwsIFJlc2VhcmNoIFVuaXQs
IENlbnRyYWwgTWFuY2hlc3RlciBOSFMgRm91bmRhdGlvbiBUcnVzdCwgTWFuY2hlc3RlciBBY2Fk
ZW1pYyBIZWFsdGggU2NpZW5jZXMgQ2VudHJlLCBNYW5jaGVzdGVyIE0xMyA5TlQsIFVLLiYjeEQ7
MV0gU2VjdGlvbiBvZiBHZW5ldGljIE1lZGljaW5lLCBVbml2ZXJzaXR5IG9mIENoaWNhZ28sIENo
aWNhZ28sIElsbGlub2lzIDYwNjM3LCBVU0EuIFsyXSBJbnN0aXR1dGUgZm9yIEdlbm9taWNzIGFu
ZCBTeXN0ZW1zIEJpb2xvZ3ksIFVuaXZlcnNpdHkgb2YgQ2hpY2FnbywgQ2hpY2FnbywgSWxsaW5v
aXMgNjA2MzcsIFVTQS4mI3hEO1VuaXZlcnNpdHkgb2YgUXVlZW5zbGFuZCBEaWFtYW50aW5hIElu
c3RpdHV0ZSwgVHJhbnNsYXRpb25hbCBSZXNlYXJjaCBJbnN0aXR1dGUsIEJyaXNiYW5lLCBRdWVl
bnNsYW5kIDQwNzIsIEF1c3RyYWxpYS4mI3hEO0xhYm9yYXRvcnkgZm9yIFN0YXRpc3RpY2FsIEFu
YWx5c2lzLCBDZW50ZXIgZm9yIEludGVncmF0aXZlIE1lZGljYWwgU2NpZW5jZXMsIFJJS0VOLCBZ
b2tvaGFtYSAyMzAtMDA0NSwgSmFwYW4uJiN4RDsxXSBDZW50ZXIgZm9yIEdlbm9taWMgTWVkaWNp
bmUsIEt5b3RvIFVuaXZlcnNpdHkgR3JhZHVhdGUgU2Nob29sIG9mIE1lZGljaW5lLCBLeW90byA2
MDYtODUwNywgSmFwYW4uIFsyXSBDb3JlIFJlc2VhcmNoIGZvciBFdm9sdXRpb25hbCBTY2llbmNl
IGFuZCBUZWNobm9sb2d5IChDUkVTVCkgcHJvZ3JhbSwgSmFwYW4gU2NpZW5jZSBhbmQgVGVjaG5v
bG9neSBBZ2VuY3ksIEthd2FndWNoaSwgU2FpdGFtYSAzMzItMDAxMiwgSmFwYW4uIFszXSBJbnN0
aXR1dCBOYXRpb25hbCBkZSBsYSBTYW50ZSBldCBkZSBsYSBSZWNoZXJjaGUgTWVkaWNhbGUgKElO
U0VSTSkgVW5pdGUgVTg1MiwgS3lvdG8gVW5pdmVyc2l0eSBHcmFkdWF0ZSBTY2hvb2wgb2YgTWVk
aWNpbmUsIEt5b3RvIDYwNi04NTA3LCBKYXBhbi4mI3hEOzFdIExhYm9yYXRvcnkgZm9yIEF1dG9p
bW11bmUgRGlzZWFzZXMsIENlbnRlciBmb3IgSW50ZWdyYXRpdmUgTWVkaWNhbCBTY2llbmNlcywg
UklLRU4sIFlva29oYW1hIDIzMC0wMDQ1LCBKYXBhbi4gWzJdIERlcGFydG1lbnQgb2YgQWxsZXJn
eSBhbmQgUmhldW1hdG9sb2d5LCBHcmFkdWF0ZSBTY2hvb2wgb2YgTWVkaWNpbmUsIHRoZSBVbml2
ZXJzaXR5IG9mIFRva3lvLCBUb2t5byAxMTMtMDAzMywgSmFwYW4uPC9hdXRoLWFkZHJlc3M+PHRp
dGxlcz48dGl0bGU+R2VuZXRpY3Mgb2YgcmhldW1hdG9pZCBhcnRocml0aXMgY29udHJpYnV0ZXMg
dG8gYmlvbG9neSBhbmQgZHJ1ZyBkaXNjb3Zlcnk8L3RpdGxlPjxzZWNvbmRhcnktdGl0bGU+TmF0
dXJlPC9zZWNvbmRhcnktdGl0bGU+PC90aXRsZXM+PHBlcmlvZGljYWw+PGZ1bGwtdGl0bGU+TmF0
dXJlPC9mdWxsLXRpdGxlPjwvcGVyaW9kaWNhbD48cGFnZXM+Mzc2LTgxPC9wYWdlcz48dm9sdW1l
PjUwNjwvdm9sdW1lPjxudW1iZXI+NzQ4ODwvbnVtYmVyPjxrZXl3b3Jkcz48a2V5d29yZD5BbGxl
bGVzPC9rZXl3b3JkPjxrZXl3b3JkPkFuaW1hbHM8L2tleXdvcmQ+PGtleXdvcmQ+QXJ0aHJpdGlz
LCBSaGV1bWF0b2lkLypkcnVnIHRoZXJhcHkvKmdlbmV0aWNzL21ldGFib2xpc20vcGF0aG9sb2d5
PC9rZXl3b3JkPjxrZXl3b3JkPkFzaWFuIENvbnRpbmVudGFsIEFuY2VzdHJ5IEdyb3VwL2dlbmV0
aWNzPC9rZXl3b3JkPjxrZXl3b3JkPkNhc2UtQ29udHJvbCBTdHVkaWVzPC9rZXl3b3JkPjxrZXl3
b3JkPkNvbXB1dGF0aW9uYWwgQmlvbG9neTwva2V5d29yZD48a2V5d29yZD4qRHJ1ZyBEaXNjb3Zl
cnk8L2tleXdvcmQ+PGtleXdvcmQ+RHJ1ZyBSZXBvc2l0aW9uaW5nPC9rZXl3b3JkPjxrZXl3b3Jk
PkV1cm9wZWFuIENvbnRpbmVudGFsIEFuY2VzdHJ5IEdyb3VwL2dlbmV0aWNzPC9rZXl3b3JkPjxr
ZXl3b3JkPkZlbWFsZTwva2V5d29yZD48a2V5d29yZD5HZW5ldGljIFByZWRpc3Bvc2l0aW9uIHRv
IERpc2Vhc2UvKmdlbmV0aWNzPC9rZXl3b3JkPjxrZXl3b3JkPkdlbm9tZS1XaWRlIEFzc29jaWF0
aW9uIFN0dWR5PC9rZXl3b3JkPjxrZXl3b3JkPkhlbWF0b2xvZ2ljIE5lb3BsYXNtcy9nZW5ldGlj
cy9tZXRhYm9saXNtPC9rZXl3b3JkPjxrZXl3b3JkPkh1bWFuczwva2V5d29yZD48a2V5d29yZD5N
YWxlPC9rZXl3b3JkPjxrZXl3b3JkPk1pY2U8L2tleXdvcmQ+PGtleXdvcmQ+TWljZSwgS25vY2tv
dXQ8L2tleXdvcmQ+PGtleXdvcmQ+Kk1vbGVjdWxhciBUYXJnZXRlZCBUaGVyYXB5PC9rZXl3b3Jk
PjxrZXl3b3JkPlBvbHltb3JwaGlzbSwgU2luZ2xlIE51Y2xlb3RpZGUvZ2VuZXRpY3M8L2tleXdv
cmQ+PC9rZXl3b3Jkcz48ZGF0ZXM+PHllYXI+MjAxNDwveWVhcj48cHViLWRhdGVzPjxkYXRlPkZl
YiAyMDwvZGF0ZT48L3B1Yi1kYXRlcz48L2RhdGVzPjxpc2JuPjE0NzYtNDY4NyAoRWxlY3Ryb25p
YykmI3hEOzAwMjgtMDgzNiAoTGlua2luZyk8L2lzYm4+PGFjY2Vzc2lvbi1udW0+MjQzOTAzNDI8
L2FjY2Vzc2lvbi1udW0+PHVybHM+PHJlbGF0ZWQtdXJscz48dXJsPmh0dHBzOi8vd3d3Lm5jYmku
bmxtLm5paC5nb3YvcHVibWVkLzI0MzkwMzQyPC91cmw+PC9yZWxhdGVkLXVybHM+PC91cmxzPjxj
dXN0b20yPlBNQzM5NDQwOTg8L2N1c3RvbTI+PGVsZWN0cm9uaWMtcmVzb3VyY2UtbnVtPjEwLjEw
MzgvbmF0dXJlMTI4NzM8L2VsZWN0cm9uaWMtcmVzb3VyY2UtbnVtPjwvcmVjb3JkPjwvQ2l0ZT48
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a2FkYTwvQXV0aG9yPjxZZWFyPjIwMTQ8L1llYXI+PFJl
Y051bT4yNTk0PC9SZWNOdW0+PERpc3BsYXlUZXh0PjxzdHlsZSBmYWNlPSJzdXBlcnNjcmlwdCI+
NDwvc3R5bGU+PC9EaXNwbGF5VGV4dD48cmVjb3JkPjxyZWMtbnVtYmVyPjI1OTQ8L3JlYy1udW1i
ZXI+PGZvcmVpZ24ta2V5cz48a2V5IGFwcD0iRU4iIGRiLWlkPSJmeDBzdnI1d2FkZnQyMGUwZHQ0
dnZlc2pzNXc5dHdlOTBkemEiIHRpbWVzdGFtcD0iMTUyMzcyMzI5NyI+MjU5NDwva2V5PjwvZm9y
ZWlnbi1rZXlzPjxyZWYtdHlwZSBuYW1lPSJKb3VybmFsIEFydGljbGUiPjE3PC9yZWYtdHlwZT48
Y29udHJpYnV0b3JzPjxhdXRob3JzPjxhdXRob3I+T2thZGEsIFkuPC9hdXRob3I+PGF1dGhvcj5X
dSwgRC48L2F1dGhvcj48YXV0aG9yPlRyeW5rYSwgRy48L2F1dGhvcj48YXV0aG9yPlJhaiwgVC48
L2F1dGhvcj48YXV0aG9yPlRlcmFvLCBDLjwvYXV0aG9yPjxhdXRob3I+SWthcmksIEsuPC9hdXRo
b3I+PGF1dGhvcj5Lb2NoaSwgWS48L2F1dGhvcj48YXV0aG9yPk9obXVyYSwgSy48L2F1dGhvcj48
YXV0aG9yPlN1enVraSwgQS48L2F1dGhvcj48YXV0aG9yPllvc2hpZGEsIFMuPC9hdXRob3I+PGF1
dGhvcj5HcmFoYW0sIFIuIFIuPC9hdXRob3I+PGF1dGhvcj5NYW5vaGFyYW4sIEEuPC9hdXRob3I+
PGF1dGhvcj5PcnRtYW5uLCBXLjwvYXV0aG9yPjxhdXRob3I+QmhhbmdhbGUsIFQuPC9hdXRob3I+
PGF1dGhvcj5EZW5ueSwgSi4gQy48L2F1dGhvcj48YXV0aG9yPkNhcnJvbGwsIFIuIEouPC9hdXRo
b3I+PGF1dGhvcj5FeWxlciwgQS4gRS48L2F1dGhvcj48YXV0aG9yPkdyZWVuYmVyZywgSi4gRC48
L2F1dGhvcj48YXV0aG9yPktyZW1lciwgSi4gTS48L2F1dGhvcj48YXV0aG9yPlBhcHBhcywgRC4g
QS48L2F1dGhvcj48YXV0aG9yPkppYW5nLCBMLjwvYXV0aG9yPjxhdXRob3I+WWluLCBKLjwvYXV0
aG9yPjxhdXRob3I+WWUsIEwuPC9hdXRob3I+PGF1dGhvcj5TdSwgRC4gRi48L2F1dGhvcj48YXV0
aG9yPllhbmcsIEouPC9hdXRob3I+PGF1dGhvcj5YaWUsIEcuPC9hdXRob3I+PGF1dGhvcj5LZXlz
dG9uZSwgRS48L2F1dGhvcj48YXV0aG9yPldlc3RyYSwgSC4gSi48L2F1dGhvcj48YXV0aG9yPkVz
a28sIFQuPC9hdXRob3I+PGF1dGhvcj5NZXRzcGFsdSwgQS48L2F1dGhvcj48YXV0aG9yPlpob3Us
IFguPC9hdXRob3I+PGF1dGhvcj5HdXB0YSwgTi48L2F1dGhvcj48YXV0aG9yPk1pcmVsLCBELjwv
YXV0aG9yPjxhdXRob3I+U3RhaGwsIEUuIEEuPC9hdXRob3I+PGF1dGhvcj5EaW9nbywgRC48L2F1
dGhvcj48YXV0aG9yPkN1aSwgSi48L2F1dGhvcj48YXV0aG9yPkxpYW8sIEsuPC9hdXRob3I+PGF1
dGhvcj5HdW8sIE0uIEguPC9hdXRob3I+PGF1dGhvcj5NeW91emVuLCBLLjwvYXV0aG9yPjxhdXRo
b3I+S2F3YWd1Y2hpLCBULjwvYXV0aG9yPjxhdXRob3I+Q29lbmVuLCBNLiBKLjwvYXV0aG9yPjxh
dXRob3I+dmFuIFJpZWwsIFAuIEwuPC9hdXRob3I+PGF1dGhvcj52YW4gZGUgTGFhciwgTS4gQS48
L2F1dGhvcj48YXV0aG9yPkd1Y2hlbGFhciwgSC4gSi48L2F1dGhvcj48YXV0aG9yPkh1aXppbmdh
LCBULiBXLjwvYXV0aG9yPjxhdXRob3I+RGlldWRlLCBQLjwvYXV0aG9yPjxhdXRob3I+TWFyaWV0
dGUsIFguPC9hdXRob3I+PGF1dGhvcj5CcmlkZ2VzLCBTLiBMLiwgSnIuPC9hdXRob3I+PGF1dGhv
cj5aaGVybmFrb3ZhLCBBLjwvYXV0aG9yPjxhdXRob3I+VG9lcywgUi4gRS48L2F1dGhvcj48YXV0
aG9yPlRhaywgUC4gUC48L2F1dGhvcj48YXV0aG9yPk1pY2VsaS1SaWNoYXJkLCBDLjwvYXV0aG9y
PjxhdXRob3I+QmFuZywgUy4gWS48L2F1dGhvcj48YXV0aG9yPkxlZSwgSC4gUy48L2F1dGhvcj48
YXV0aG9yPk1hcnRpbiwgSi48L2F1dGhvcj48YXV0aG9yPkdvbnphbGV6LUdheSwgTS4gQS48L2F1
dGhvcj48YXV0aG9yPlJvZHJpZ3Vlei1Sb2RyaWd1ZXosIEwuPC9hdXRob3I+PGF1dGhvcj5SYW50
YXBhYS1EYWhscXZpc3QsIFMuPC9hdXRob3I+PGF1dGhvcj5Bcmxlc3RpZywgTC48L2F1dGhvcj48
YXV0aG9yPkNob2ksIEguIEsuPC9hdXRob3I+PGF1dGhvcj5LYW1hdGFuaSwgWS48L2F1dGhvcj48
YXV0aG9yPkdhbGFuLCBQLjwvYXV0aG9yPjxhdXRob3I+TGF0aHJvcCwgTS48L2F1dGhvcj48YXV0
aG9yPlJhY2kgY29uc29ydGl1bTwvYXV0aG9yPjxhdXRob3I+R2FybmV0IGNvbnNvcnRpdW08L2F1
dGhvcj48YXV0aG9yPkV5cmUsIFMuPC9hdXRob3I+PGF1dGhvcj5Cb3dlcywgSi48L2F1dGhvcj48
YXV0aG9yPkJhcnRvbiwgQS48L2F1dGhvcj48YXV0aG9yPmRlIFZyaWVzLCBOLjwvYXV0aG9yPjxh
dXRob3I+TW9yZWxhbmQsIEwuIFcuPC9hdXRob3I+PGF1dGhvcj5Dcmlzd2VsbCwgTC4gQS48L2F1
dGhvcj48YXV0aG9yPkthcmxzb24sIEUuIFcuPC9hdXRob3I+PGF1dGhvcj5UYW5pZ3VjaGksIEEu
PC9hdXRob3I+PGF1dGhvcj5ZYW1hZGEsIFIuPC9hdXRob3I+PGF1dGhvcj5LdWJvLCBNLjwvYXV0
aG9yPjxhdXRob3I+TGl1LCBKLiBTLjwvYXV0aG9yPjxhdXRob3I+QmFlLCBTLiBDLjwvYXV0aG9y
PjxhdXRob3I+V29ydGhpbmd0b24sIEouPC9hdXRob3I+PGF1dGhvcj5QYWR5dWtvdiwgTC48L2F1
dGhvcj48YXV0aG9yPktsYXJlc2tvZywgTC48L2F1dGhvcj48YXV0aG9yPkdyZWdlcnNlbiwgUC4g
Sy48L2F1dGhvcj48YXV0aG9yPlJheWNoYXVkaHVyaSwgUy48L2F1dGhvcj48YXV0aG9yPlN0cmFu
Z2VyLCBCLiBFLjwvYXV0aG9yPjxhdXRob3I+RGUgSmFnZXIsIFAuIEwuPC9hdXRob3I+PGF1dGhv
cj5GcmFua2UsIEwuPC9hdXRob3I+PGF1dGhvcj5WaXNzY2hlciwgUC4gTS48L2F1dGhvcj48YXV0
aG9yPkJyb3duLCBNLiBBLjwvYXV0aG9yPjxhdXRob3I+WWFtYW5ha2EsIEguPC9hdXRob3I+PGF1
dGhvcj5NaW1vcmksIFQuPC9hdXRob3I+PGF1dGhvcj5UYWthaGFzaGksIEEuPC9hdXRob3I+PGF1
dGhvcj5YdSwgSC48L2F1dGhvcj48YXV0aG9yPkJlaHJlbnMsIFQuIFcuPC9hdXRob3I+PGF1dGhv
cj5TaW1pbm92aXRjaCwgSy4gQS48L2F1dGhvcj48YXV0aG9yPk1vbW9oYXJhLCBTLjwvYXV0aG9y
PjxhdXRob3I+TWF0c3VkYSwgRi48L2F1dGhvcj48YXV0aG9yPllhbWFtb3RvLCBLLjwvYXV0aG9y
PjxhdXRob3I+UGxlbmdlLCBSLiBNLjwvYXV0aG9yPjwvYXV0aG9ycz48L2NvbnRyaWJ1dG9ycz48
YXV0aC1hZGRyZXNzPjFdIERpdmlzaW9uIG9mIFJoZXVtYXRvbG9neSwgSW1tdW5vbG9neSwgYW5k
IEFsbGVyZ3ksIEJyaWdoYW0gYW5kIFdvbWVuJmFwb3M7cyBIb3NwaXRhbCwgSGFydmFyZCBNZWRp
Y2FsIFNjaG9vbCwgQm9zdG9uLCBNYXNzYWNodXNldHRzIDAyMTE1LCBVU0EuIFsyXSBEaXZpc2lv
biBvZiBHZW5ldGljcywgQnJpZ2hhbSBhbmQgV29tZW4mYXBvcztzIEhvc3BpdGFsLCBIYXJ2YXJk
IE1lZGljYWwgU2Nob29sLCBCb3N0b24sIE1hc3NhY2h1c2V0dHMgMDIxMTUsIFVTQS4gWzNdIFBy
b2dyYW0gaW4gTWVkaWNhbCBhbmQgUG9wdWxhdGlvbiBHZW5ldGljcywgQnJvYWQgSW5zdGl0dXRl
LCBDYW1icmlkZ2UsIE1hc3NhY2h1c2V0dHMgMDIxNDIsIFVTQS4mI3hEOzFdIERpdmlzaW9uIG9m
IFJoZXVtYXRvbG9neSwgSW1tdW5vbG9neSwgYW5kIEFsbGVyZ3ksIEJyaWdoYW0gYW5kIFdvbWVu
JmFwb3M7cyBIb3NwaXRhbCwgSGFydmFyZCBNZWRpY2FsIFNjaG9vbCwgQm9zdG9uLCBNYXNzYWNo
dXNldHRzIDAyMTE1LCBVU0EuIFsyXSBEaXZpc2lvbiBvZiBHZW5ldGljcywgQnJpZ2hhbSBhbmQg
V29tZW4mYXBvcztzIEhvc3BpdGFsLCBIYXJ2YXJkIE1lZGljYWwgU2Nob29sLCBCb3N0b24sIE1h
c3NhY2h1c2V0dHMgMDIxMTUsIFVTQS4gWzNdIFByb2dyYW0gaW4gTWVkaWNhbCBhbmQgUG9wdWxh
dGlvbiBHZW5ldGljcywgQnJvYWQgSW5zdGl0dXRlLCBDYW1icmlkZ2UsIE1hc3NhY2h1c2V0dHMg
MDIxNDIsIFVTQS4gWzRdIERlcGFydG1lbnQgb2YgU3RhdGlzdGljcywgSGFydmFyZCBVbml2ZXJz
aXR5LCBDYW1icmlkZ2UsIE1hc3NhY2h1c2V0dHMgMDIxMzgsIFVTQS4gWzVdIENlbnRyZSBmb3Ig
Q2FuY2VyIFJlc2VhcmNoLCBNb25hc2ggSW5zdGl0dXRlIG9mIE1lZGljYWwgUmVzZWFyY2gsIE1v
bmFzaCBVbml2ZXJzaXR5LCBDbGF5dG9uLCBWaWN0b3JpYSAzODAwLCBBdXN0cmFsaWEuJiN4RDsx
XSBEaXZpc2lvbiBvZiBHZW5ldGljcywgQnJpZ2hhbSBhbmQgV29tZW4mYXBvcztzIEhvc3BpdGFs
LCBIYXJ2YXJkIE1lZGljYWwgU2Nob29sLCBCb3N0b24sIE1hc3NhY2h1c2V0dHMgMDIxMTUsIFVT
QS4gWzJdIFByb2dyYW0gaW4gTWVkaWNhbCBhbmQgUG9wdWxhdGlvbiBHZW5ldGljcywgQnJvYWQg
SW5zdGl0dXRlLCBDYW1icmlkZ2UsIE1hc3NhY2h1c2V0dHMgMDIxNDIsIFVTQS4gWzNdIFByb2dy
YW0gaW4gVHJhbnNsYXRpb25hbCBOZXVyb1BzeWNoaWF0cmljIEdlbm9taWNzLCBJbnN0aXR1dGUg
Zm9yIHRoZSBOZXVyb3NjaWVuY2VzLCBEZXBhcnRtZW50IG9mIE5ldXJvbG9neSwgQnJpZ2hhbSBh
bmQgV29tZW4mYXBvcztzIEhvc3BpdGFsLCBCb3N0b24sIE1hc3NhY2h1c2V0dHMgMDIxMTUsIFVT
QS4mI3hEOzFdIENlbnRlciBmb3IgR2Vub21pYyBNZWRpY2luZSwgS3lvdG8gVW5pdmVyc2l0eSBH
cmFkdWF0ZSBTY2hvb2wgb2YgTWVkaWNpbmUsIEt5b3RvIDYwNi04NTA3LCBKYXBhbi4gWzJdIERl
cGFydG1lbnQgb2YgUmhldW1hdG9sb2d5IGFuZCBDbGluaWNhbCBpbW11bm9sb2d5LCBHcmFkdWF0
ZSBTY2hvb2wgb2YgTWVkaWNpbmUsIEt5b3RvIFVuaXZlcnNpdHksIEt5b3RvIDYwNi04NTA3LCBK
YXBhbi4mI3hEO0luc3RpdHV0ZSBvZiBSaGV1bWF0b2xvZ3ksIFRva3lvIFdvbWVuJmFwb3M7cyBN
ZWRpY2FsIFVuaXZlcnNpdHksIFRva3lvIDE2Mi0wMDU0LCBKYXBhbi4mI3hEO0xhYm9yYXRvcnkg
Zm9yIEF1dG9pbW11bmUgRGlzZWFzZXMsIENlbnRlciBmb3IgSW50ZWdyYXRpdmUgTWVkaWNhbCBT
Y2llbmNlcywgUklLRU4sIFlva29oYW1hIDIzMC0wMDQ1LCBKYXBhbi4mI3hEO0RlcGFydG1lbnQg
b2YgUmhldW1hdG9sb2d5IGFuZCBDbGluaWNhbCBpbW11bm9sb2d5LCBHcmFkdWF0ZSBTY2hvb2wg
b2YgTWVkaWNpbmUsIEt5b3RvIFVuaXZlcnNpdHksIEt5b3RvIDYwNi04NTA3LCBKYXBhbi4mI3hE
O0ltbXVub2xvZ3kgQmlvbWFya2VycyBHcm91cCwgR2VuZW50ZWNoLCBTb3V0aCBTYW4gRnJhbmNp
c2NvLCBDYWxpZm9ybmlhIDk0MDgwLCBVU0EuJiN4RDsxXSBEZXBhcnRtZW50IG9mIEJpb21lZGlj
YWwgSW5mb3JtYXRpY3MsIFZhbmRlcmJpbHQgVW5pdmVyc2l0eSBTY2hvb2wgb2YgTWVkaWNpbmUs
IE5hc2h2aWxsZSwgVGVubmVzc2VlIDM3MjMyLCBVU0EuIFsyXSBEZXBhcnRtZW50IG9mIE1lZGlj
aW5lLCBWYW5kZXJiaWx0IFVuaXZlcnNpdHkgU2Nob29sIG9mIE1lZGljaW5lLCBOYXNodmlsbGUs
IFRlbm5lc3NlZSAzNzIzMiwgVVNBLiYjeEQ7RGVwYXJ0bWVudCBvZiBCaW9tZWRpY2FsIEluZm9y
bWF0aWNzLCBWYW5kZXJiaWx0IFVuaXZlcnNpdHkgU2Nob29sIG9mIE1lZGljaW5lLCBOYXNodmls
bGUsIFRlbm5lc3NlZSAzNzIzMiwgVVNBLiYjeEQ7RGVwYXJ0bWVudCBvZiBNZWRpY2luZSwgVmFu
ZGVyYmlsdCBVbml2ZXJzaXR5IFNjaG9vbCBvZiBNZWRpY2luZSwgTmFzaHZpbGxlLCBUZW5uZXNz
ZWUgMzcyMzIsIFVTQS4mI3hEO05ldyBZb3JrIFVuaXZlcnNpdHkgSG9zcGl0YWwgZm9yIEpvaW50
IERpc2Vhc2VzLCBOZXcgWW9yaywgTmV3IFlvcmsgMTAwMDMsIFVTQS4mI3hEO0RlcGFydG1lbnQg
b2YgTWVkaWNpbmUsIEFsYmFueSBNZWRpY2FsIENlbnRlciBhbmQgVGhlIENlbnRlciBmb3IgUmhl
dW1hdG9sb2d5LCBBbGJhbnksIE5ldyBZb3JrIDEyMjA2LCBVU0EuJiN4RDtEaXZpc2lvbiBvZiBS
aGV1bWF0b2xvZ3ksIERlcGFydG1lbnQgb2YgTWVkaWNpbmUsIE5ldyBZb3JrLCBQcmVzYnl0ZXJp
YW4gSG9zcGl0YWwsIENvbGxlZ2Ugb2YgUGh5c2ljaWFucyBhbmQgU3VyZ2VvbnMsIENvbHVtYmlh
IFVuaXZlcnNpdHksIE5ldyBZb3JrLCBOZXcgWW9yayAxMDAzMiwgVVNBLiYjeEQ7RGVwYXJ0bWVu
dCBvZiBSaGV1bWF0b2xvZ3kgYW5kIEltbXVub2xvZ3ksIFNoYW5naGFpIENoYW5nemhlbmcgSG9z
cGl0YWwsIFNlY29uZCBNaWxpdGFyeSBNZWRpY2FsIFVuaXZlcnNpdHksIFNoYW5naGFpIDIwMDAw
MywgQ2hpbmEuJiN4RDtEZXBhcnRtZW50IG9mIFBoYXJtYWNvbG9neSwgU2Vjb25kIE1pbGl0YXJ5
IE1lZGljYWwgVW5pdmVyc2l0eSwgU2hhbmdoYWkgMjAwNDMzLCBDaGluYS4mI3hEOzFdIFVuaXZl
cnNpdHkgb2YgUXVlZW5zbGFuZCBEaWFtYW50aW5hIEluc3RpdHV0ZSwgVHJhbnNsYXRpb25hbCBS
ZXNlYXJjaCBJbnN0aXR1dGUsIEJyaXNiYW5lLCBRdWVlbnNsYW5kIDQwNzIsIEF1c3RyYWxpYS4g
WzJdIFF1ZWVuc2xhbmQgQnJhaW4gSW5zdGl0dXRlLCBUaGUgVW5pdmVyc2l0eSBvZiBRdWVlbnNs
YW5kLCBCcmlzYmFuZSwgUXVlZW5zbGFuZCA0MDcyLCBBdXN0cmFsaWEuJiN4RDsxXSBMdW5lbmZl
bGQtVGFuZW5iYXVtIFJlc2VhcmNoIEluc3RpdHV0ZSwgTW91bnQgU2luYWkgSG9zcGl0YWwsIFRv
cm9udG8sIE9udGFyaW8gTTVHIDFYNSwgQ2FuYWRhLiBbMl0gVG9yb250byBHZW5lcmFsIFJlc2Vh
cmNoIEluc3RpdHV0ZSwgVG9yb250bywgT250YXJpbyBNNUcgMk05LCBDYW5hZGEuIFszXSBEZXBh
cnRtZW50IG9mIE1lZGljaW5lLCBVbml2ZXJzaXR5IG9mIFRvcm9udG8sIFRvcm9udG8sIE9udGFy
aW8gTTVTIDJKNywgQ2FuYWRhLiYjeEQ7RGVwYXJ0bWVudCBvZiBNZWRpY2luZSwgTW91bnQgU2lu
YWkgSG9zcGl0YWwgYW5kIFVuaXZlcnNpdHkgb2YgVG9yb250bywgVG9yb250byBNNVMgMko3LCBD
YW5hZGEuJiN4RDtEZXBhcnRtZW50IG9mIEdlbmV0aWNzLCBVbml2ZXJzaXR5IE1lZGljYWwgQ2Vu
dGVyIEdyb25pbmdlbiwgVW5pdmVyc2l0eSBvZiBHcm9uaW5nZW4sIEhhbnplcGxlaW4gMSwgR3Jv
bmluZ2VuIDk3MDAgUkIsIHRoZSBOZXRoZXJsYW5kcy4mI3hEOzFdIFByb2dyYW0gaW4gTWVkaWNh
bCBhbmQgUG9wdWxhdGlvbiBHZW5ldGljcywgQnJvYWQgSW5zdGl0dXRlLCBDYW1icmlkZ2UsIE1h
c3NhY2h1c2V0dHMgMDIxNDIsIFVTQS4gWzJdIEVzdG9uaWFuIEdlbm9tZSBDZW50ZXIsIFVuaXZl
cnNpdHkgb2YgVGFydHUsIFJpaWEgMjNiLCBUYXJ0dSA1MTAxMCwgRXN0b25pYS4gWzNdIERpdmlz
aW9uIG9mIEVuZG9jcmlub2xvZ3ksIENoaWxkcmVuJmFwb3M7cyBIb3NwaXRhbCwgQm9zdG9uLCBN
YXNzYWNodXNldHRzIDAyMTE1LCBVU0EuJiN4RDtFc3RvbmlhbiBHZW5vbWUgQ2VudGVyLCBVbml2
ZXJzaXR5IG9mIFRhcnR1LCBSaWlhIDIzYiwgVGFydHUgNTEwMTAsIEVzdG9uaWEuJiN4RDtTY2hv
b2wgb2YgQ29tcHV0ZXIgYW5kIEluZm9ybWF0aW9uIFRlY2hub2xvZ3ksIEJlaWppbmcgSmlhb3Rv
bmcgVW5pdmVyc2l0eSwgQmVpamluZyAxMDAwNDQsIENoaW5hLiYjeEQ7UHJvZ3JhbSBpbiBNZWRp
Y2FsIGFuZCBQb3B1bGF0aW9uIEdlbmV0aWNzLCBCcm9hZCBJbnN0aXR1dGUsIENhbWJyaWRnZSwg
TWFzc2FjaHVzZXR0cyAwMjE0MiwgVVNBLiYjeEQ7VGhlIERlcGFydG1lbnQgb2YgUHN5Y2hpYXRy
eSBhdCBNb3VudCBTaW5haSBTY2hvb2wgb2YgTWVkaWNpbmUsIE5ldyBZb3JrLCBOZXcgWW9yayAx
MDAyOSwgVVNBLiYjeEQ7MV0gRGl2aXNpb24gb2YgUmhldW1hdG9sb2d5LCBJbW11bm9sb2d5LCBh
bmQgQWxsZXJneSwgQnJpZ2hhbSBhbmQgV29tZW4mYXBvcztzIEhvc3BpdGFsLCBIYXJ2YXJkIE1l
ZGljYWwgU2Nob29sLCBCb3N0b24sIE1hc3NhY2h1c2V0dHMgMDIxMTUsIFVTQS4gWzJdIFByb2dy
YW0gaW4gTWVkaWNhbCBhbmQgUG9wdWxhdGlvbiBHZW5ldGljcywgQnJvYWQgSW5zdGl0dXRlLCBD
YW1icmlkZ2UsIE1hc3NhY2h1c2V0dHMgMDIxNDIsIFVTQS4gWzNdIERpdmlzaW9uIG9mIEVuZG9j
cmlub2xvZ3ksIENoaWxkcmVuJmFwb3M7cyBIb3NwaXRhbCwgQm9zdG9uLCBNYXNzYWNodXNldHRz
IDAyMTE1LCBVU0EuJiN4RDtDZW50ZXIgZm9yIEdlbm9taWMgTWVkaWNpbmUsIEt5b3RvIFVuaXZl
cnNpdHkgR3JhZHVhdGUgU2Nob29sIG9mIE1lZGljaW5lLCBLeW90byA2MDYtODUwNywgSmFwYW4u
JiN4RDtEZXBhcnRtZW50IG9mIEh1bWFuIEdlbmV0aWNzLCBSYWRib3VkIFVuaXZlcnNpdHkgTWVk
aWNhbCBDZW50cmUsIE5pam1lZ2VuIDY1MDAgSEIsIHRoZSBOZXRoZXJsYW5kcy4mI3hEO0RlcGFy
dG1lbnQgb2YgUmhldW1hdG9sb2d5LCBSYWRib3VkIFVuaXZlcnNpdHkgTWVkaWNhbCBDZW50cmUs
IE5pam1lZ2VuIDY1MDAgSEIsIHRoZSBOZXRoZXJsYW5kcy4mI3hEO0RlcGFydG1lbnQgb2YgUmhl
dW1hdG9sb2d5IGFuZCBDbGluaWNhbCBJbW11bm9sb2d5LCBBcnRocml0aXMgQ2VudGVyIFR3ZW50
ZSwgVW5pdmVyc2l0eSBUd2VudGUgJmFtcDsgTWVkaXNjaCBTcGVjdHJ1bSBUd2VudGUsIEVuc2No
ZWRlIDc1MDAgQUUsIHRoZSBOZXRoZXJsYW5kcy4mI3hEO0RlcGFydG1lbnQgb2YgQ2xpbmljYWwg
UGhhcm1hY3kgYW5kIFRveGljb2xvZ3ksIExlaWRlbiBVbml2ZXJzaXR5IE1lZGljYWwgQ2VudGVy
LCBMZWlkZW4gMjMwMCBSQywgdGhlIE5ldGhlcmxhbmRzLiYjeEQ7RGVwYXJ0bWVudCBvZiBSaGV1
bWF0b2xvZ3ksIExlaWRlbiBVbml2ZXJzaXR5IE1lZGljYWwgQ2VudGVyLCBMZWlkZW4gMjMwMCBS
QywgdGhlIE5ldGhlcmxhbmRzLiYjeEQ7MV0gU2VydmljZSBkZSBSaHVtYXRvbG9naWUgZXQgSU5T
RVJNIFU2OTkgSG9waXRhbCBCaWNoYXQgQ2xhdWRlIEJlcm5hcmQsIEFzc2lzdGFuY2UgUHVibGlx
dWUgZGVzIEhvcGl0YXV4IGRlIFBhcmlzLCBQYXJpcyA3NTAxOCwgRnJhbmNlLiBbMl0gVW5pdmVy
c2l0ZSBQYXJpcyA3LURpZGVyb3QsIFBhcmlzIDc1MDEzLCBGcmFuY2UuJiN4RDtJbnN0aXR1dCBO
YXRpb25hbCBkZSBsYSBTYW50ZSBldCBkZSBsYSBSZWNoZXJjaGUgTWVkaWNhbGUgKElOU0VSTSkg
VTEwMTIsIFVuaXZlcnNpdGUgUGFyaXMtU3VkLCBSaHVtYXRvbG9naWUsIEhvcGl0YXV4IFVuaXZl
cnNpdGFpcmVzIFBhcmlzLVN1ZCwgQXNzaXN0YW5jZSBQdWJsaXF1ZS1Ib3BpdGF1eCBkZSBQYXJp
cyAoQVAtSFApLCBMZSBLcmVtbGluIEJpY2V0cmUgOTQyNzUsIEZyYW5jZS4mI3hEO0RpdmlzaW9u
IG9mIENsaW5pY2FsIEltbXVub2xvZ3kgYW5kIFJoZXVtYXRvbG9neSwgRGVwYXJ0bWVudCBvZiBN
ZWRpY2luZSwgVW5pdmVyc2l0eSBvZiBBbGFiYW1hIGF0IEJpcm1pbmdoYW0sIEJpcm1pbmdoYW0s
IEFsYWJhbWEgMzUyOTQsIFVTQS4mI3hEOzFdIERlcGFydG1lbnQgb2YgR2VuZXRpY3MsIFVuaXZl
cnNpdHkgTWVkaWNhbCBDZW50ZXIgR3JvbmluZ2VuLCBVbml2ZXJzaXR5IG9mIEdyb25pbmdlbiwg
SGFuemVwbGVpbiAxLCBHcm9uaW5nZW4gOTcwMCBSQiwgdGhlIE5ldGhlcmxhbmRzLiBbMl0gRGVw
YXJ0bWVudCBvZiBSaGV1bWF0b2xvZ3ksIExlaWRlbiBVbml2ZXJzaXR5IE1lZGljYWwgQ2VudGVy
LCBMZWlkZW4gMjMwMCBSQywgdGhlIE5ldGhlcmxhbmRzLiYjeEQ7MV0gQU1DL1VuaXZlcnNpdHkg
b2YgQW1zdGVyZGFtLCBBbXN0ZXJkYW0gMTEwNSBBWiwgdGhlIE5ldGhlcmxhbmRzLiBbMl0gR2xh
eG9TbWl0aEtsaW5lLCBTdGV2ZW5hZ2UgU0cxIDJOWSwgVUsuIFszXSBVbml2ZXJzaXR5IG9mIENh
bWJyaWRnZSwgQ2FtYnJpZGdlIENCMiAxVE4sIFVLLiYjeEQ7RGVwYXJ0bWVudCBvZiBSaGV1bWF0
b2xvZ3ksIEhhbnlhbmcgVW5pdmVyc2l0eSBIb3NwaXRhbCBmb3IgUmhldW1hdGljIERpc2Vhc2Vz
LCBTZW91bCAxMzMtNzkyLCBTb3V0aCBLb3JlYS4mI3hEO0luc3RpdHV0byBkZSBQYXJhc2l0b2xv
Z2lhIHkgQmlvbWVkaWNpbmEgTG9wZXotTmV5cmEsIENTSUMsIEdyYW5hZGEgMTgxMDAsIFNwYWlu
LiYjeEQ7RGVwYXJ0bWVudCBvZiBSaGV1bWF0b2xvZ3ksIEhvc3BpdGFsIE1hcnF1ZXMgZGUgVmFs
ZGVjaWxsYSwgSUZJTUFWLCBTYW50YW5kZXIgMzkwMDgsIFNwYWluLiYjeEQ7SG9zcGl0YWwgQ2xp
bmljbyBTYW4gQ2FybG9zLCBNYWRyaWQgMjgwNDAsIFNwYWluLiYjeEQ7MV0gRGVwYXJ0bWVudCBv
ZiBQdWJsaWMgSGVhbHRoIGFuZCBDbGluaWNhbCBNZWRpY2luZSwgVW1lYSBVbml2ZXJzaXR5LCBV
bWVhIFNFLTkwMSA4NywgU3dlZGVuLiBbMl0gRGVwYXJ0bWVudCBvZiBSaGV1bWF0b2xvZ3ksIFVt
ZWEgVW5pdmVyc2l0eSwgVW1lYSBTRS05MDEgODcsIFN3ZWRlbi4mI3hEOzFdIENoYW5uaW5nIExh
Ym9yYXRvcnksIERlcGFydG1lbnQgb2YgTWVkaWNpbmUsIEJyaWdoYW0gYW5kIFdvbWVuJmFwb3M7
cyBIb3NwaXRhbCwgSGFydmFyZCBNZWRpY2FsIFNjaG9vbCwgQm9zdG9uIDAyMTE1LCBNYXNzYWNo
dXNldHRzLCBVU0EuIFsyXSBTZWN0aW9uIG9mIFJoZXVtYXRvbG9neSwgQm9zdG9uIFVuaXZlcnNp
dHkgU2Nob29sIG9mIE1lZGljaW5lLCBCb3N0b24sIE1hc3NhY2h1c2V0dHMgMDIxMTgsIFVTQS4g
WzNdIENsaW5pY2FsIEVwaWRlbWlvbG9neSBSZXNlYXJjaCBhbmQgVHJhaW5pbmcgVW5pdCwgQm9z
dG9uIFVuaXZlcnNpdHkgU2Nob29sIG9mIE1lZGljaW5lLCBCb3N0b24sIE1hc3NhY2h1c2V0dHMg
MDIxMTgsIFVTQS4mI3hEO0NlbnRyZSBkJmFwb3M7RXR1ZGUgZHUgUG9seW1vcnBoaXNtZSBIdW1h
aW4gKENFUEgpLCBQYXJpcyA3NTAxMCwgRnJhbmNlLiYjeEQ7VW5pdmVyc2l0ZSBQYXJpcyAxMyBT
b3Jib25uZSBQYXJpcyBDaXRlLCBVUkVOIChOdXRyaXRpb25hbCBFcGlkZW1pb2xvZ3kgUmVzZWFy
Y2ggVW5pdCksIEluc2VybSAoVTU1NyksIElucmEgKFUxMTI1KSwgQ25hbSwgQm9iaWdueSA5MzAx
NywgRnJhbmNlLiYjeEQ7TWNHaWxsIFVuaXZlcnNpdHkgYW5kIEdlbm9tZSBRdWViZWMgSW5ub3Zh
dGlvbiBDZW50cmUsIE1vbnRyZWFsLCBRdWViZWMgSDNBIDBHMSBDYW5hZGEuJiN4RDsxXSBBcnRo
cml0aXMgUmVzZWFyY2ggVUsgRXBpZGVtaW9sb2d5IFVuaXQsIENlbnRyZSBmb3IgTXVzY3Vsb3Nr
ZWxldGFsIFJlc2VhcmNoLCBVbml2ZXJzaXR5IG9mIE1hbmNoZXN0ZXIsIE1hbmNoZXN0ZXIgQWNh
ZGVtaWMgSGVhbHRoIFNjaWVuY2UgQ2VudHJlLCBNYW5jaGVzdGVyIE0xMyA5TlQsIFVLLiBbMl0g
TmF0aW9uYWwgSW5zdGl0dXRlIGZvciBIZWFsdGggUmVzZWFyY2gsIE1hbmNoZXN0ZXIgTXVzY3Vs
b3NrZWxldGFsIEJpb21lZGljYWwgUmVzZWFyY2ggVW5pdCwgQ2VudHJhbCBNYW5jaGVzdGVyIFVu
aXZlcnNpdHkgSG9zcGl0YWxzIE5hdGlvbmFsIEhlYWx0aCBTZXJ2aWNlIEZvdW5kYXRpb24gVHJ1
c3QsIE1hbmNoZXN0ZXIgQWNhZGVtaWMgSGVhbHRoIFNjaWVuY2VzIENlbnRyZSwgTWFuY2hlc3Rl
ciBNMTMgOU5ULCBVSy4mI3hEO0FydGhyaXRpcyBSZXNlYXJjaCBVSyBFcGlkZW1pb2xvZ3kgVW5p
dCwgQ2VudHJlIGZvciBNdXNjdWxvc2tlbGV0YWwgUmVzZWFyY2gsIFVuaXZlcnNpdHkgb2YgTWFu
Y2hlc3RlciwgTWFuY2hlc3RlciBBY2FkZW1pYyBIZWFsdGggU2NpZW5jZSBDZW50cmUsIE1hbmNo
ZXN0ZXIgTTEzIDlOVCwgVUsuJiN4RDtEZXBhcnRtZW50IG9mIENsaW5pY2FsIEltbXVub2xvZ3kg
YW5kIFJoZXVtYXRvbG9neSAmYW1wOyBEZXBhcnRtZW50IG9mIEdlbm9tZSBBbmFseXNpcywgQWNh
ZGVtaWMgTWVkaWNhbCBDZW50ZXIvVW5pdmVyc2l0eSBvZiBBbXN0ZXJkYW0sIEFtc3RlcmRhbSAx
MTA1IEFaLCB0aGUgTmV0aGVybGFuZHMuJiN4RDtEaXZpc2lvbiBvZiBSaGV1bWF0b2xvZ3kgYW5k
IENsaW5pY2FsIEltbXVub2xvZ3ksIFVuaXZlcnNpdHkgb2YgUGl0dHNidXJnaCwgUGl0dHNidXJn
aCwgUGVubnN5bHZhbmlhIDE1MjYxLCBVU0EuJiN4RDtSb3NhbGluZCBSdXNzZWxsIE1lZGljYWwg
UmVzZWFyY2ggQ2VudGVyIGZvciBBcnRocml0aXMsIERpdmlzaW9uIG9mIFJoZXVtYXRvbG9neSwg
RGVwYXJ0bWVudCBvZiBNZWRpY2luZSwgVW5pdmVyc2l0eSBvZiBDYWxpZm9ybmlhIFNhbiBGcmFu
Y2lzY28sIFNhbiBGcmFuY2lzY28sIENhbGlmb3JuaWEgOTQxMTcsIFVTQS4mI3hEO0RpdmlzaW9u
IG9mIFJoZXVtYXRvbG9neSwgSW1tdW5vbG9neSwgYW5kIEFsbGVyZ3ksIEJyaWdoYW0gYW5kIFdv
bWVuJmFwb3M7cyBIb3NwaXRhbCwgSGFydmFyZCBNZWRpY2FsIFNjaG9vbCwgQm9zdG9uLCBNYXNz
YWNodXNldHRzIDAyMTE1LCBVU0EuJiN4RDtVbml0IG9mIFN0YXRpc3RpY2FsIEdlbmV0aWNzLCBD
ZW50ZXIgZm9yIEdlbm9taWMgTWVkaWNpbmUgR3JhZHVhdGUgU2Nob29sIG9mIE1lZGljaW5lIEt5
b3RvIFVuaXZlcnNpdHksIEt5b3RvIDYwNi04NTA3LCBKYXBhbi4mI3hEO0xhYm9yYXRvcnkgZm9y
IEdlbm90eXBpbmcgRGV2ZWxvcG1lbnQsIENlbnRlciBmb3IgSW50ZWdyYXRpdmUgTWVkaWNhbCBT
Y2llbmNlcywgUklLRU4sIFlva29oYW1hIDIzMC0wMDQ1LCBKYXBhbi4mI3hEO0RlcGFydG1lbnQg
b2YgU3RhdGlzdGljcywgSGFydmFyZCBVbml2ZXJzaXR5LCBDYW1icmlkZ2UsIE1hc3NhY2h1c2V0
dHMgMDIxMzgsIFVTQS4mI3hEO1JoZXVtYXRvbG9neSBVbml0LCBEZXBhcnRtZW50IG9mIE1lZGlj
aW5lIChTb2xuYSksIEthcm9saW5za2EgSW5zdGl0dXRldCwgU3RvY2tob2xtIFNFLTE3MSA3Niwg
U3dlZGVuLiYjeEQ7VGhlIEZlaW5zdGVpbiBJbnN0aXR1dGUgZm9yIE1lZGljYWwgUmVzZWFyY2gs
IE5vcnRoIFNob3JlLUxvbmcgSXNsYW5kIEpld2lzaCBIZWFsdGggU3lzdGVtLCBNYW5oYXNzZXQs
IE5ldyBZb3JrIDExMDMwLCBVU0EuJiN4RDsxXSBEaXZpc2lvbiBvZiBSaGV1bWF0b2xvZ3ksIElt
bXVub2xvZ3ksIGFuZCBBbGxlcmd5LCBCcmlnaGFtIGFuZCBXb21lbiZhcG9zO3MgSG9zcGl0YWws
IEhhcnZhcmQgTWVkaWNhbCBTY2hvb2wsIEJvc3RvbiwgTWFzc2FjaHVzZXR0cyAwMjExNSwgVVNB
LiBbMl0gRGl2aXNpb24gb2YgR2VuZXRpY3MsIEJyaWdoYW0gYW5kIFdvbWVuJmFwb3M7cyBIb3Nw
aXRhbCwgSGFydmFyZCBNZWRpY2FsIFNjaG9vbCwgQm9zdG9uLCBNYXNzYWNodXNldHRzIDAyMTE1
LCBVU0EuIFszXSBQcm9ncmFtIGluIE1lZGljYWwgYW5kIFBvcHVsYXRpb24gR2VuZXRpY3MsIEJy
b2FkIEluc3RpdHV0ZSwgQ2FtYnJpZGdlLCBNYXNzYWNodXNldHRzIDAyMTQyLCBVU0EuIFs0XSBO
SUhSIE1hbmNoZXN0ZXIgTXVzY3Vsb3NrZWxldGFsIEJpb21lZGljYWwsIFJlc2VhcmNoIFVuaXQs
IENlbnRyYWwgTWFuY2hlc3RlciBOSFMgRm91bmRhdGlvbiBUcnVzdCwgTWFuY2hlc3RlciBBY2Fk
ZW1pYyBIZWFsdGggU2NpZW5jZXMgQ2VudHJlLCBNYW5jaGVzdGVyIE0xMyA5TlQsIFVLLiYjeEQ7
MV0gU2VjdGlvbiBvZiBHZW5ldGljIE1lZGljaW5lLCBVbml2ZXJzaXR5IG9mIENoaWNhZ28sIENo
aWNhZ28sIElsbGlub2lzIDYwNjM3LCBVU0EuIFsyXSBJbnN0aXR1dGUgZm9yIEdlbm9taWNzIGFu
ZCBTeXN0ZW1zIEJpb2xvZ3ksIFVuaXZlcnNpdHkgb2YgQ2hpY2FnbywgQ2hpY2FnbywgSWxsaW5v
aXMgNjA2MzcsIFVTQS4mI3hEO1VuaXZlcnNpdHkgb2YgUXVlZW5zbGFuZCBEaWFtYW50aW5hIElu
c3RpdHV0ZSwgVHJhbnNsYXRpb25hbCBSZXNlYXJjaCBJbnN0aXR1dGUsIEJyaXNiYW5lLCBRdWVl
bnNsYW5kIDQwNzIsIEF1c3RyYWxpYS4mI3hEO0xhYm9yYXRvcnkgZm9yIFN0YXRpc3RpY2FsIEFu
YWx5c2lzLCBDZW50ZXIgZm9yIEludGVncmF0aXZlIE1lZGljYWwgU2NpZW5jZXMsIFJJS0VOLCBZ
b2tvaGFtYSAyMzAtMDA0NSwgSmFwYW4uJiN4RDsxXSBDZW50ZXIgZm9yIEdlbm9taWMgTWVkaWNp
bmUsIEt5b3RvIFVuaXZlcnNpdHkgR3JhZHVhdGUgU2Nob29sIG9mIE1lZGljaW5lLCBLeW90byA2
MDYtODUwNywgSmFwYW4uIFsyXSBDb3JlIFJlc2VhcmNoIGZvciBFdm9sdXRpb25hbCBTY2llbmNl
IGFuZCBUZWNobm9sb2d5IChDUkVTVCkgcHJvZ3JhbSwgSmFwYW4gU2NpZW5jZSBhbmQgVGVjaG5v
bG9neSBBZ2VuY3ksIEthd2FndWNoaSwgU2FpdGFtYSAzMzItMDAxMiwgSmFwYW4uIFszXSBJbnN0
aXR1dCBOYXRpb25hbCBkZSBsYSBTYW50ZSBldCBkZSBsYSBSZWNoZXJjaGUgTWVkaWNhbGUgKElO
U0VSTSkgVW5pdGUgVTg1MiwgS3lvdG8gVW5pdmVyc2l0eSBHcmFkdWF0ZSBTY2hvb2wgb2YgTWVk
aWNpbmUsIEt5b3RvIDYwNi04NTA3LCBKYXBhbi4mI3hEOzFdIExhYm9yYXRvcnkgZm9yIEF1dG9p
bW11bmUgRGlzZWFzZXMsIENlbnRlciBmb3IgSW50ZWdyYXRpdmUgTWVkaWNhbCBTY2llbmNlcywg
UklLRU4sIFlva29oYW1hIDIzMC0wMDQ1LCBKYXBhbi4gWzJdIERlcGFydG1lbnQgb2YgQWxsZXJn
eSBhbmQgUmhldW1hdG9sb2d5LCBHcmFkdWF0ZSBTY2hvb2wgb2YgTWVkaWNpbmUsIHRoZSBVbml2
ZXJzaXR5IG9mIFRva3lvLCBUb2t5byAxMTMtMDAzMywgSmFwYW4uPC9hdXRoLWFkZHJlc3M+PHRp
dGxlcz48dGl0bGU+R2VuZXRpY3Mgb2YgcmhldW1hdG9pZCBhcnRocml0aXMgY29udHJpYnV0ZXMg
dG8gYmlvbG9neSBhbmQgZHJ1ZyBkaXNjb3Zlcnk8L3RpdGxlPjxzZWNvbmRhcnktdGl0bGU+TmF0
dXJlPC9zZWNvbmRhcnktdGl0bGU+PC90aXRsZXM+PHBlcmlvZGljYWw+PGZ1bGwtdGl0bGU+TmF0
dXJlPC9mdWxsLXRpdGxlPjwvcGVyaW9kaWNhbD48cGFnZXM+Mzc2LTgxPC9wYWdlcz48dm9sdW1l
PjUwNjwvdm9sdW1lPjxudW1iZXI+NzQ4ODwvbnVtYmVyPjxrZXl3b3Jkcz48a2V5d29yZD5BbGxl
bGVzPC9rZXl3b3JkPjxrZXl3b3JkPkFuaW1hbHM8L2tleXdvcmQ+PGtleXdvcmQ+QXJ0aHJpdGlz
LCBSaGV1bWF0b2lkLypkcnVnIHRoZXJhcHkvKmdlbmV0aWNzL21ldGFib2xpc20vcGF0aG9sb2d5
PC9rZXl3b3JkPjxrZXl3b3JkPkFzaWFuIENvbnRpbmVudGFsIEFuY2VzdHJ5IEdyb3VwL2dlbmV0
aWNzPC9rZXl3b3JkPjxrZXl3b3JkPkNhc2UtQ29udHJvbCBTdHVkaWVzPC9rZXl3b3JkPjxrZXl3
b3JkPkNvbXB1dGF0aW9uYWwgQmlvbG9neTwva2V5d29yZD48a2V5d29yZD4qRHJ1ZyBEaXNjb3Zl
cnk8L2tleXdvcmQ+PGtleXdvcmQ+RHJ1ZyBSZXBvc2l0aW9uaW5nPC9rZXl3b3JkPjxrZXl3b3Jk
PkV1cm9wZWFuIENvbnRpbmVudGFsIEFuY2VzdHJ5IEdyb3VwL2dlbmV0aWNzPC9rZXl3b3JkPjxr
ZXl3b3JkPkZlbWFsZTwva2V5d29yZD48a2V5d29yZD5HZW5ldGljIFByZWRpc3Bvc2l0aW9uIHRv
IERpc2Vhc2UvKmdlbmV0aWNzPC9rZXl3b3JkPjxrZXl3b3JkPkdlbm9tZS1XaWRlIEFzc29jaWF0
aW9uIFN0dWR5PC9rZXl3b3JkPjxrZXl3b3JkPkhlbWF0b2xvZ2ljIE5lb3BsYXNtcy9nZW5ldGlj
cy9tZXRhYm9saXNtPC9rZXl3b3JkPjxrZXl3b3JkPkh1bWFuczwva2V5d29yZD48a2V5d29yZD5N
YWxlPC9rZXl3b3JkPjxrZXl3b3JkPk1pY2U8L2tleXdvcmQ+PGtleXdvcmQ+TWljZSwgS25vY2tv
dXQ8L2tleXdvcmQ+PGtleXdvcmQ+Kk1vbGVjdWxhciBUYXJnZXRlZCBUaGVyYXB5PC9rZXl3b3Jk
PjxrZXl3b3JkPlBvbHltb3JwaGlzbSwgU2luZ2xlIE51Y2xlb3RpZGUvZ2VuZXRpY3M8L2tleXdv
cmQ+PC9rZXl3b3Jkcz48ZGF0ZXM+PHllYXI+MjAxNDwveWVhcj48cHViLWRhdGVzPjxkYXRlPkZl
YiAyMDwvZGF0ZT48L3B1Yi1kYXRlcz48L2RhdGVzPjxpc2JuPjE0NzYtNDY4NyAoRWxlY3Ryb25p
YykmI3hEOzAwMjgtMDgzNiAoTGlua2luZyk8L2lzYm4+PGFjY2Vzc2lvbi1udW0+MjQzOTAzNDI8
L2FjY2Vzc2lvbi1udW0+PHVybHM+PHJlbGF0ZWQtdXJscz48dXJsPmh0dHBzOi8vd3d3Lm5jYmku
bmxtLm5paC5nb3YvcHVibWVkLzI0MzkwMzQyPC91cmw+PC9yZWxhdGVkLXVybHM+PC91cmxzPjxj
dXN0b20yPlBNQzM5NDQwOTg8L2N1c3RvbTI+PGVsZWN0cm9uaWMtcmVzb3VyY2UtbnVtPjEwLjEw
MzgvbmF0dXJlMTI4NzM8L2VsZWN0cm9uaWMtcmVzb3VyY2UtbnVtPjwvcmVjb3JkPjwvQ2l0ZT48
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CE301B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43" w:type="dxa"/>
            <w:gridSpan w:val="2"/>
            <w:vAlign w:val="center"/>
          </w:tcPr>
          <w:p w14:paraId="5DD91C00" w14:textId="7859216C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6D141160" w14:textId="0E64343C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35EB86DD" w14:textId="353488FC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27A190D9" w14:textId="3B780550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7C3E9006" w14:textId="067098C5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0728230E" w14:textId="2F8C3E36" w:rsidR="00577547" w:rsidRPr="00BF2D47" w:rsidRDefault="00251DA4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29D580B7" w14:textId="55075E54" w:rsidR="00577547" w:rsidRPr="004D5B9C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7EB7C1E5" w14:textId="16BAB228" w:rsidR="00577547" w:rsidRPr="00C40A21" w:rsidRDefault="00577547" w:rsidP="00C40A2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898" w:type="dxa"/>
            <w:vAlign w:val="center"/>
          </w:tcPr>
          <w:p w14:paraId="6A967117" w14:textId="135162C1" w:rsidR="00577547" w:rsidRPr="00C40A21" w:rsidRDefault="00577547" w:rsidP="00C40A2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67" w:type="dxa"/>
            <w:vAlign w:val="center"/>
          </w:tcPr>
          <w:p w14:paraId="287D65C9" w14:textId="34463EC3" w:rsidR="00577547" w:rsidRPr="00C40A21" w:rsidRDefault="00577547" w:rsidP="00C40A2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1440" w:type="dxa"/>
            <w:vAlign w:val="center"/>
          </w:tcPr>
          <w:p w14:paraId="1499ABB8" w14:textId="5D1FC9E3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,880/</w:t>
            </w:r>
            <w:r w:rsidRPr="00293A1C">
              <w:rPr>
                <w:rFonts w:ascii="Arial" w:hAnsi="Arial" w:cs="Arial"/>
                <w:sz w:val="16"/>
                <w:szCs w:val="16"/>
              </w:rPr>
              <w:t>73,758</w:t>
            </w:r>
          </w:p>
        </w:tc>
      </w:tr>
      <w:tr w:rsidR="00577547" w:rsidRPr="00A45181" w14:paraId="3B1664EF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3D5C5E19" w14:textId="3D5968DC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Self-reported osteoarthritis</w:t>
            </w:r>
          </w:p>
        </w:tc>
        <w:tc>
          <w:tcPr>
            <w:tcW w:w="1196" w:type="dxa"/>
          </w:tcPr>
          <w:p w14:paraId="1B92C2E5" w14:textId="4354F4A7" w:rsidR="00577547" w:rsidRPr="00D074BA" w:rsidRDefault="00AD625B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949ED"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3" w:type="dxa"/>
            <w:gridSpan w:val="2"/>
            <w:vAlign w:val="center"/>
          </w:tcPr>
          <w:p w14:paraId="684B8E8D" w14:textId="2790F18B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35A89C60" w14:textId="7E8F206F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2083F0F5" w14:textId="53DC3257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00BFB7EE" w14:textId="418422B9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55FFDF88" w14:textId="0534FB5C" w:rsidR="00577547" w:rsidRPr="00D074BA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542F357B" w14:textId="6367334E" w:rsidR="00577547" w:rsidRPr="00BF2D47" w:rsidRDefault="00854F1C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32238328" w14:textId="5DE18869" w:rsidR="00577547" w:rsidRPr="004D5B9C" w:rsidRDefault="00577547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176B5659" w14:textId="303B1390" w:rsidR="00577547" w:rsidRPr="00C40A21" w:rsidRDefault="00577547" w:rsidP="00C40A2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898" w:type="dxa"/>
            <w:vAlign w:val="center"/>
          </w:tcPr>
          <w:p w14:paraId="0BDC4C62" w14:textId="656A58F9" w:rsidR="00577547" w:rsidRPr="00C40A21" w:rsidRDefault="00577547" w:rsidP="00C40A2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7E-04</w:t>
            </w:r>
          </w:p>
        </w:tc>
        <w:tc>
          <w:tcPr>
            <w:tcW w:w="1067" w:type="dxa"/>
            <w:vAlign w:val="center"/>
          </w:tcPr>
          <w:p w14:paraId="1D6AF9FC" w14:textId="3BE4243F" w:rsidR="00577547" w:rsidRPr="00C40A21" w:rsidRDefault="00577547" w:rsidP="00C40A2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E-02</w:t>
            </w:r>
          </w:p>
        </w:tc>
        <w:tc>
          <w:tcPr>
            <w:tcW w:w="1440" w:type="dxa"/>
            <w:vAlign w:val="center"/>
          </w:tcPr>
          <w:p w14:paraId="4DC28934" w14:textId="3A4F4BEB" w:rsidR="00577547" w:rsidRPr="00D074BA" w:rsidRDefault="00B32E9C" w:rsidP="00577547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257/308,902</w:t>
            </w:r>
          </w:p>
        </w:tc>
      </w:tr>
      <w:tr w:rsidR="00577547" w:rsidRPr="00A45181" w14:paraId="6E138211" w14:textId="77777777" w:rsidTr="00B3508F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2659" w:type="dxa"/>
            <w:gridSpan w:val="15"/>
            <w:vAlign w:val="center"/>
          </w:tcPr>
          <w:p w14:paraId="1F327732" w14:textId="54052404" w:rsidR="00577547" w:rsidRPr="00BF2D47" w:rsidRDefault="00577547" w:rsidP="00577547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b/>
                <w:sz w:val="16"/>
                <w:szCs w:val="16"/>
              </w:rPr>
              <w:t>Depression</w:t>
            </w:r>
          </w:p>
        </w:tc>
      </w:tr>
      <w:tr w:rsidR="00B32E9C" w:rsidRPr="00A45181" w14:paraId="1B68870A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31054D35" w14:textId="3A1C55EA" w:rsidR="00B32E9C" w:rsidRPr="00D074BA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lastRenderedPageBreak/>
              <w:t>Depressive symptoms</w:t>
            </w:r>
          </w:p>
        </w:tc>
        <w:tc>
          <w:tcPr>
            <w:tcW w:w="1196" w:type="dxa"/>
            <w:vAlign w:val="center"/>
          </w:tcPr>
          <w:p w14:paraId="336FADEA" w14:textId="6C18D789" w:rsidR="00B32E9C" w:rsidRPr="00BC1FED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SSGAC</w:t>
            </w:r>
            <w:r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Pr="006E44EA">
              <w:rPr>
                <w:rFonts w:ascii="Arial" w:hAnsi="Arial" w:cs="Arial"/>
                <w:sz w:val="16"/>
                <w:szCs w:val="16"/>
              </w:rPr>
              <w:t>27089181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a2JheTwvQXV0aG9yPjxZZWFyPjIwMTY8L1llYXI+PFJl
Y051bT4yNTkwPC9SZWNOdW0+PERpc3BsYXlUZXh0PjxzdHlsZSBmYWNlPSJzdXBlcnNjcmlwdCI+
NTwvc3R5bGU+PC9EaXNwbGF5VGV4dD48cmVjb3JkPjxyZWMtbnVtYmVyPjI1OTA8L3JlYy1udW1i
ZXI+PGZvcmVpZ24ta2V5cz48a2V5IGFwcD0iRU4iIGRiLWlkPSJmeDBzdnI1d2FkZnQyMGUwZHQ0
dnZlc2pzNXc5dHdlOTBkemEiIHRpbWVzdGFtcD0iMTUyMzcyMTU4MSI+MjU5MDwva2V5PjwvZm9y
ZWlnbi1rZXlzPjxyZWYtdHlwZSBuYW1lPSJKb3VybmFsIEFydGljbGUiPjE3PC9yZWYtdHlwZT48
Y29udHJpYnV0b3JzPjxhdXRob3JzPjxhdXRob3I+T2tiYXksIEEuPC9hdXRob3I+PGF1dGhvcj5C
YXNlbG1hbnMsIEIuIE0uPC9hdXRob3I+PGF1dGhvcj5EZSBOZXZlLCBKLiBFLjwvYXV0aG9yPjxh
dXRob3I+VHVybGV5LCBQLjwvYXV0aG9yPjxhdXRob3I+Tml2YXJkLCBNLiBHLjwvYXV0aG9yPjxh
dXRob3I+Rm9udGFuYSwgTS4gQS48L2F1dGhvcj48YXV0aG9yPk1lZGRlbnMsIFMuIEYuPC9hdXRo
b3I+PGF1dGhvcj5MaW5uZXIsIFIuIEsuPC9hdXRob3I+PGF1dGhvcj5SaWV0dmVsZCwgQy4gQS48
L2F1dGhvcj48YXV0aG9yPkRlcnJpbmdlciwgSi48L2F1dGhvcj48YXV0aG9yPkdyYXR0ZW4sIEou
PC9hdXRob3I+PGF1dGhvcj5MZWUsIEouIEouPC9hdXRob3I+PGF1dGhvcj5MaXUsIEouIFouPC9h
dXRob3I+PGF1dGhvcj5kZSBWbGFtaW5nLCBSLjwvYXV0aG9yPjxhdXRob3I+QWhsdXdhbGlhLCBU
LiBTLjwvYXV0aG9yPjxhdXRob3I+QnVjaHdhbGQsIEouPC9hdXRob3I+PGF1dGhvcj5DYXZhZGlu
bywgQS48L2F1dGhvcj48YXV0aG9yPkZyYXppZXItV29vZCwgQS4gQy48L2F1dGhvcj48YXV0aG9y
PkZ1cmxvdHRlLCBOLiBBLjwvYXV0aG9yPjxhdXRob3I+R2FyZmllbGQsIFYuPC9hdXRob3I+PGF1
dGhvcj5HZWlzZWwsIE0uIEguPC9hdXRob3I+PGF1dGhvcj5Hb256YWxleiwgSi4gUi48L2F1dGhv
cj48YXV0aG9yPkhhaXRqZW1hLCBTLjwvYXV0aG9yPjxhdXRob3I+S2FybHNzb24sIFIuPC9hdXRo
b3I+PGF1dGhvcj52YW4gZGVyIExhYW4sIFMuIFcuPC9hdXRob3I+PGF1dGhvcj5MYWR3aWcsIEsu
IEguPC9hdXRob3I+PGF1dGhvcj5MYWh0aSwgSi48L2F1dGhvcj48YXV0aG9yPnZhbiBkZXIgTGVl
LCBTLiBKLjwvYXV0aG9yPjxhdXRob3I+TGluZCwgUC4gQS48L2F1dGhvcj48YXV0aG9yPkxpdSwg
VC48L2F1dGhvcj48YXV0aG9yPk1hdHRlc29uLCBMLjwvYXV0aG9yPjxhdXRob3I+TWloYWlsb3Ys
IEUuPC9hdXRob3I+PGF1dGhvcj5NaWxsZXIsIE0uIEIuPC9hdXRob3I+PGF1dGhvcj5NaW5pY2Es
IEMuIEMuPC9hdXRob3I+PGF1dGhvcj5Ob2x0ZSwgSS4gTS48L2F1dGhvcj48YXV0aG9yPk1vb2st
S2FuYW1vcmksIEQuPC9hdXRob3I+PGF1dGhvcj52YW4gZGVyIE1vc3QsIFAuIEouPC9hdXRob3I+
PGF1dGhvcj5PbGRtZWFkb3csIEMuPC9hdXRob3I+PGF1dGhvcj5RaWFuLCBZLjwvYXV0aG9yPjxh
dXRob3I+UmFpdGFrYXJpLCBPLjwvYXV0aG9yPjxhdXRob3I+UmF3YWwsIFIuPC9hdXRob3I+PGF1
dGhvcj5SZWFsbywgQS48L2F1dGhvcj48YXV0aG9yPlJ1ZWVkaSwgUi48L2F1dGhvcj48YXV0aG9y
PlNjaG1pZHQsIEIuPC9hdXRob3I+PGF1dGhvcj5TbWl0aCwgQS4gVi48L2F1dGhvcj48YXV0aG9y
PlN0ZXJnaWFrb3VsaSwgRS48L2F1dGhvcj48YXV0aG9yPlRhbmFrYSwgVC48L2F1dGhvcj48YXV0
aG9yPlRheWxvciwgSy48L2F1dGhvcj48YXV0aG9yPlRob3JsZWlmc3NvbiwgRy48L2F1dGhvcj48
YXV0aG9yPldlZGVub2phLCBKLjwvYXV0aG9yPjxhdXRob3I+V2VsbG1hbm4sIEouPC9hdXRob3I+
PGF1dGhvcj5XZXN0cmEsIEguIEouPC9hdXRob3I+PGF1dGhvcj5XaWxsZW1zLCBTLiBNLjwvYXV0
aG9yPjxhdXRob3I+WmhhbywgVy48L2F1dGhvcj48YXV0aG9yPkxpZmVMaW5lcyBDb2hvcnQsIFN0
dWR5PC9hdXRob3I+PGF1dGhvcj5BbWluLCBOLjwvYXV0aG9yPjxhdXRob3I+QmFrc2hpLCBBLjwv
YXV0aG9yPjxhdXRob3I+QmVyZ21hbm4sIFMuPC9hdXRob3I+PGF1dGhvcj5Cam9ybnNkb3R0aXIs
IEcuPC9hdXRob3I+PGF1dGhvcj5Cb3lsZSwgUC4gQS48L2F1dGhvcj48YXV0aG9yPkNoZXJuZXks
IFMuPC9hdXRob3I+PGF1dGhvcj5Db3gsIFMuIFIuPC9hdXRob3I+PGF1dGhvcj5EYXZpZXMsIEcu
PC9hdXRob3I+PGF1dGhvcj5EYXZpcywgTy4gUy48L2F1dGhvcj48YXV0aG9yPkRpbmcsIEouPC9h
dXRob3I+PGF1dGhvcj5EaXJlaywgTi48L2F1dGhvcj48YXV0aG9yPkVpYmljaCwgUC48L2F1dGhv
cj48YXV0aG9yPkVtZW55LCBSLiBULjwvYXV0aG9yPjxhdXRob3I+RmF0ZW1pZmFyLCBHLjwvYXV0
aG9yPjxhdXRob3I+RmF1bCwgSi4gRC48L2F1dGhvcj48YXV0aG9yPkZlcnJ1Y2NpLCBMLjwvYXV0
aG9yPjxhdXRob3I+Rm9yc3RuZXIsIEEuIEouPC9hdXRob3I+PGF1dGhvcj5HaWVnZXIsIEMuPC9h
dXRob3I+PGF1dGhvcj5HdXB0YSwgUi48L2F1dGhvcj48YXV0aG9yPkhhcnJpcywgVC4gQi48L2F1
dGhvcj48YXV0aG9yPkhhcnJpcywgSi4gTS48L2F1dGhvcj48YXV0aG9yPkhvbGxpZGF5LCBFLiBH
LjwvYXV0aG9yPjxhdXRob3I+SG90dGVuZ2EsIEouIEouPC9hdXRob3I+PGF1dGhvcj5EZSBKYWdl
ciwgUC4gTC48L2F1dGhvcj48YXV0aG9yPkthYWtpbmVuLCBNLiBBLjwvYXV0aG9yPjxhdXRob3I+
S2FqYW50aWUsIEUuPC9hdXRob3I+PGF1dGhvcj5LYXJodW5lbiwgVi48L2F1dGhvcj48YXV0aG9y
PktvbGNpYywgSS48L2F1dGhvcj48YXV0aG9yPkt1bWFyaSwgTS48L2F1dGhvcj48YXV0aG9yPkxh
dW5lciwgTC4gSi48L2F1dGhvcj48YXV0aG9yPkZyYW5rZSwgTC48L2F1dGhvcj48YXV0aG9yPkxp
LUdhbywgUi48L2F1dGhvcj48YXV0aG9yPkxpZXdhbGQsIEQuIEMuPC9hdXRob3I+PGF1dGhvcj5L
b2luaSwgTS48L2F1dGhvcj48YXV0aG9yPkxvdWtvbGEsIEEuPC9hdXRob3I+PGF1dGhvcj5NYXJx
dWVzLVZpZGFsLCBQLjwvYXV0aG9yPjxhdXRob3I+TW9udGdvbWVyeSwgRy4gVy48L2F1dGhvcj48
YXV0aG9yPk1vc2luZywgTS4gQS48L2F1dGhvcj48YXV0aG9yPlBhdGVybm9zdGVyLCBMLjwvYXV0
aG9yPjxhdXRob3I+UGF0dGllLCBBLjwvYXV0aG9yPjxhdXRob3I+UGV0cm92aWMsIEsuIEUuPC9h
dXRob3I+PGF1dGhvcj5QdWxra2ktUmFiYWNrLCBMLjwvYXV0aG9yPjxhdXRob3I+UXVheWUsIEwu
PC9hdXRob3I+PGF1dGhvcj5SYWlra29uZW4sIEsuPC9hdXRob3I+PGF1dGhvcj5SdWRhbiwgSS48
L2F1dGhvcj48YXV0aG9yPlNjb3R0LCBSLiBKLjwvYXV0aG9yPjxhdXRob3I+U21pdGgsIEouIEEu
PC9hdXRob3I+PGF1dGhvcj5TdXRpbiwgQS4gUi48L2F1dGhvcj48YXV0aG9yPlRyemFza293c2tp
LCBNLjwvYXV0aG9yPjxhdXRob3I+Vmlua2h1eXplbiwgQS4gRS48L2F1dGhvcj48YXV0aG9yPll1
LCBMLjwvYXV0aG9yPjxhdXRob3I+WmFiYW5laCwgRC48L2F1dGhvcj48YXV0aG9yPkF0dGlhLCBK
LiBSLjwvYXV0aG9yPjxhdXRob3I+QmVubmV0dCwgRC4gQS48L2F1dGhvcj48YXV0aG9yPkJlcmdl
ciwgSy48L2F1dGhvcj48YXV0aG9yPkJlcnRyYW0sIEwuPC9hdXRob3I+PGF1dGhvcj5Cb29tc21h
LCBELiBJLjwvYXV0aG9yPjxhdXRob3I+U25pZWRlciwgSC48L2F1dGhvcj48YXV0aG9yPkNoYW5n
LCBTLiBDLjwvYXV0aG9yPjxhdXRob3I+Q3VjY2EsIEYuPC9hdXRob3I+PGF1dGhvcj5EZWFyeSwg
SS4gSi48L2F1dGhvcj48YXV0aG9yPnZhbiBEdWlqbiwgQy4gTS48L2F1dGhvcj48YXV0aG9yPkVy
aWtzc29uLCBKLiBHLjwvYXV0aG9yPjxhdXRob3I+QnVsdG1hbm4sIFUuPC9hdXRob3I+PGF1dGhv
cj5kZSBHZXVzLCBFLiBKLjwvYXV0aG9yPjxhdXRob3I+R3JvZW5lbiwgUC4gSi48L2F1dGhvcj48
YXV0aG9yPkd1ZG5hc29uLCBWLjwvYXV0aG9yPjxhdXRob3I+SGFuc2VuLCBULjwvYXV0aG9yPjxh
dXRob3I+SGFydG1hbiwgQy4gQS48L2F1dGhvcj48YXV0aG9yPkhhd29ydGgsIEMuIE0uPC9hdXRo
b3I+PGF1dGhvcj5IYXl3YXJkLCBDLjwvYXV0aG9yPjxhdXRob3I+SGVhdGgsIEEuIEMuPC9hdXRo
b3I+PGF1dGhvcj5IaW5kcywgRC4gQS48L2F1dGhvcj48YXV0aG9yPkh5cHBvbmVuLCBFLjwvYXV0
aG9yPjxhdXRob3I+SWFjb25vLCBXLiBHLjwvYXV0aG9yPjxhdXRob3I+SmFydmVsaW4sIE0uIFIu
PC9hdXRob3I+PGF1dGhvcj5Kb2NrZWwsIEsuIEguPC9hdXRob3I+PGF1dGhvcj5LYXByaW8sIEou
PC9hdXRob3I+PGF1dGhvcj5LYXJkaWEsIFMuIEwuPC9hdXRob3I+PGF1dGhvcj5LZWx0aWthbmdh
cy1KYXJ2aW5lbiwgTC48L2F1dGhvcj48YXV0aG9yPktyYWZ0LCBQLjwvYXV0aG9yPjxhdXRob3I+
S3ViemFuc2t5LCBMLiBELjwvYXV0aG9yPjxhdXRob3I+TGVodGltYWtpLCBULjwvYXV0aG9yPjxh
dXRob3I+TWFnbnVzc29uLCBQLiBLLjwvYXV0aG9yPjxhdXRob3I+TWFydGluLCBOLiBHLjwvYXV0
aG9yPjxhdXRob3I+TWNHdWUsIE0uPC9hdXRob3I+PGF1dGhvcj5NZXRzcGFsdSwgQS48L2F1dGhv
cj48YXV0aG9yPk1pbGxzLCBNLjwvYXV0aG9yPjxhdXRob3I+ZGUgTXV0c2VydCwgUi48L2F1dGhv
cj48YXV0aG9yPk9sZGVoaW5rZWwsIEEuIEouPC9hdXRob3I+PGF1dGhvcj5QYXN0ZXJrYW1wLCBH
LjwvYXV0aG9yPjxhdXRob3I+UGVkZXJzZW4sIE4uIEwuPC9hdXRob3I+PGF1dGhvcj5QbG9taW4s
IFIuPC9hdXRob3I+PGF1dGhvcj5Qb2xhc2VrLCBPLjwvYXV0aG9yPjxhdXRob3I+UG93ZXIsIEMu
PC9hdXRob3I+PGF1dGhvcj5SaWNoLCBTLiBTLjwvYXV0aG9yPjxhdXRob3I+Um9zZW5kYWFsLCBG
LiBSLjwvYXV0aG9yPjxhdXRob3I+ZGVuIFJ1aWp0ZXIsIEguIE0uPC9hdXRob3I+PGF1dGhvcj5T
Y2hsZXNzaW5nZXIsIEQuPC9hdXRob3I+PGF1dGhvcj5TY2htaWR0LCBILjwvYXV0aG9yPjxhdXRo
b3I+U3ZlbnRvLCBSLjwvYXV0aG9yPjxhdXRob3I+U2NobWlkdCwgUi48L2F1dGhvcj48YXV0aG9y
PkFsaXphZGVoLCBCLiBaLjwvYXV0aG9yPjxhdXRob3I+U29yZW5zZW4sIFQuIEkuPC9hdXRob3I+
PGF1dGhvcj5TcGVjdG9yLCBULiBELjwvYXV0aG9yPjxhdXRob3I+U3RhcnIsIEouIE0uPC9hdXRo
b3I+PGF1dGhvcj5TdGVmYW5zc29uLCBLLjwvYXV0aG9yPjxhdXRob3I+U3RlcHRvZSwgQS48L2F1
dGhvcj48YXV0aG9yPlRlcnJhY2NpYW5vLCBBLjwvYXV0aG9yPjxhdXRob3I+VGhvcnN0ZWluc2Rv
dHRpciwgVS48L2F1dGhvcj48YXV0aG9yPlRodXJpaywgQS4gUi48L2F1dGhvcj48YXV0aG9yPlRp
bXBzb24sIE4uIEouPC9hdXRob3I+PGF1dGhvcj5UaWVtZWllciwgSC48L2F1dGhvcj48YXV0aG9y
PlVpdHRlcmxpbmRlbiwgQS4gRy48L2F1dGhvcj48YXV0aG9yPlZvbGxlbndlaWRlciwgUC48L2F1
dGhvcj48YXV0aG9yPldhZ25lciwgRy4gRy48L2F1dGhvcj48YXV0aG9yPldlaXIsIEQuIFIuPC9h
dXRob3I+PGF1dGhvcj5ZYW5nLCBKLjwvYXV0aG9yPjxhdXRob3I+Q29ubGV5LCBELiBDLjwvYXV0
aG9yPjxhdXRob3I+U21pdGgsIEcuIEQuPC9hdXRob3I+PGF1dGhvcj5Ib2ZtYW4sIEEuPC9hdXRo
b3I+PGF1dGhvcj5Kb2hhbm5lc3NvbiwgTS48L2F1dGhvcj48YXV0aG9yPkxhaWJzb24sIEQuIEku
PC9hdXRob3I+PGF1dGhvcj5NZWRsYW5kLCBTLiBFLjwvYXV0aG9yPjxhdXRob3I+TWV5ZXIsIE0u
IE4uPC9hdXRob3I+PGF1dGhvcj5QaWNrcmVsbCwgSi4gSy48L2F1dGhvcj48YXV0aG9yPkVza28s
IFQuPC9hdXRob3I+PGF1dGhvcj5LcnVlZ2VyLCBSLiBGLjwvYXV0aG9yPjxhdXRob3I+QmVhdWNo
YW1wLCBKLiBQLjwvYXV0aG9yPjxhdXRob3I+S29lbGxpbmdlciwgUC4gRC48L2F1dGhvcj48YXV0
aG9yPkJlbmphbWluLCBELiBKLjwvYXV0aG9yPjxhdXRob3I+QmFydGVscywgTS48L2F1dGhvcj48
YXV0aG9yPkNlc2FyaW5pLCBELjwvYXV0aG9yPjwvYXV0aG9ycz48L2NvbnRyaWJ1dG9ycz48YXV0
aC1hZGRyZXNzPkRlcGFydG1lbnQgb2YgQXBwbGllZCBFY29ub21pY3MsIEVyYXNtdXMgU2Nob29s
IG9mIEVjb25vbWljcywgRXJhc211cyBVbml2ZXJzaXR5IFJvdHRlcmRhbSwgUm90dGVyZGFtLCB0
aGUgTmV0aGVybGFuZHMuJiN4RDtEZXBhcnRtZW50IG9mIEVwaWRlbWlvbG9neSwgRXJhc211cyBN
ZWRpY2FsIENlbnRlciwgUm90dGVyZGFtLCB0aGUgTmV0aGVybGFuZHMuJiN4RDtFcmFzbXVzIFVu
aXZlcnNpdHkgUm90dGVyZGFtIEluc3RpdHV0ZSBmb3IgQmVoYXZpb3IgYW5kIEJpb2xvZ3ksIFJv
dHRlcmRhbSwgdGhlIE5ldGhlcmxhbmRzLiYjeEQ7RGVwYXJ0bWVudCBvZiBCaW9sb2dpY2FsIFBz
eWNob2xvZ3ksIFZyaWplIFVuaXZlcnNpdGVpdCwgQW1zdGVyZGFtLCB0aGUgTmV0aGVybGFuZHMu
JiN4RDtFTUdPKyBJbnN0aXR1dGUgZm9yIEhlYWx0aCBhbmQgQ2FyZSBSZXNlYXJjaCwgQW1zdGVy
ZGFtLCB0aGUgTmV0aGVybGFuZHMuJiN4RDtTYWlkIEJ1c2luZXNzIFNjaG9vbCwgVW5pdmVyc2l0
eSBvZiBPeGZvcmQsIE94Zm9yZCwgVUsuJiN4RDtEZXBhcnRtZW50IG9mIEVjb25vbWljcywgSGFy
dmFyZCBVbml2ZXJzaXR5LCBDYW1icmlkZ2UsIE1hc3NhY2h1c2V0dHMsIFVTQS4mI3hEO0NlbnRl
ciBmb3IgRWNvbm9taWMgYW5kIFNvY2lhbCBSZXNlYXJjaCwgVW5pdmVyc2l0eSBvZiBTb3V0aGVy
biBDYWxpZm9ybmlhLCBMb3MgQW5nZWxlcywgQ2FsaWZvcm5pYSwgVVNBLiYjeEQ7RGVwYXJ0bWVu
dCBvZiBDb21wbGV4IFRyYWl0IEdlbmV0aWNzLCBWcmlqZSBVbml2ZXJzaXRlaXQsIENlbnRlciBm
b3IgTmV1cm9nZW5vbWljcyBhbmQgQ29nbml0aXZlIFJlc2VhcmNoLCBBbXN0ZXJkYW0sIHRoZSBO
ZXRoZXJsYW5kcy4mI3hEO0Ftc3RlcmRhbSBCdXNpbmVzcyBTY2hvb2wsIFVuaXZlcnNpdHkgb2Yg
QW1zdGVyZGFtLCBBbXN0ZXJkYW0sIHRoZSBOZXRoZXJsYW5kcy4mI3hEO0RlcGFydG1lbnQgb2Yg
UHN5Y2hvbG9neSwgVW5pdmVyc2l0eSBvZiBJbGxpbm9pcywgQ2hhbXBhaWduLCBJbGxpbm9pcywg
VVNBLiYjeEQ7UXVlZW5zbGFuZCBCcmFpbiBJbnN0aXR1dGUsIFVuaXZlcnNpdHkgb2YgUXVlZW5z
bGFuZCwgQnJpc2JhbmUsIFF1ZWVuc2xhbmQsIEF1c3RyYWxpYS4mI3hEO0RlcGFydG1lbnQgb2Yg
UHN5Y2hvbG9neSwgVW5pdmVyc2l0eSBvZiBNaW5uZXNvdGEgVHdpbiBDaXRpZXMsIE1pbm5lYXBv
bGlzLCBNaW5uZXNvdGEsIFVTQS4mI3hEO05ldyBZb3JrIEdlbm9tZSBDZW50ZXIsIE5ldyBZb3Jr
LCBOZXcgWW9yaywgVVNBLiYjeEQ7Q09QU0FDIChDb3BlbmhhZ2VuIFByb3NwZWN0aXZlIFN0dWRp
ZXMgb24gQXN0aG1hIGluIENoaWxkaG9vZCksIEhlcmxldiBhbmQgR2VudG9mdGUgSG9zcGl0YWws
IFVuaXZlcnNpdHkgb2YgQ29wZW5oYWdlbiwgQ29wZW5oYWdlbiwgRGVubWFyay4mI3hEO05vdm8g
Tm9yZGlzayBGb3VuZGF0aW9uIENlbnRlciBmb3IgQmFzaWMgTWV0YWJvbGljIFJlc2VhcmNoLCBT
ZWN0aW9uIG9mIE1ldGFib2xpYyBHZW5ldGljcywgVW5pdmVyc2l0eSBvZiBDb3BlbmhhZ2VuLCBG
YWN1bHR5IG9mIEhlYWx0aCBhbmQgTWVkaWNhbCBTY2llbmNlcywgQ29wZW5oYWdlbiwgRGVubWFy
ay4mI3hEO1N0ZW5vIERpYWJldGVzIENlbnRlciwgR2VudG9mdGUsIERlbm1hcmsuJiN4RDtEZXBh
cnRtZW50IG9mIFB1YmxpYyBIZWFsdGgsIFVuaXZlcnNpdHkgb2YgSGVsc2lua2ksIEhlbHNpbmtp
LCBGaW5sYW5kLiYjeEQ7Q2VudHJlIGZvciBFbnZpcm9ubWVudGFsIGFuZCBQcmV2ZW50aXZlIE1l
ZGljaW5lLCBXb2xmc29uIEluc3RpdHV0ZSBvZiBQcmV2ZW50aXZlIE1lZGljaW5lLCBRdWVlbiBN
YXJ5IFVuaXZlcnNpdHkgb2YgTG9uZG9uLCBMb25kb24sIFVLLiYjeEQ7U291dGggQXVzdHJhbGlh
biBIZWFsdGggYW5kIE1lZGljYWwgUmVzZWFyY2ggSW5zdGl0dXRlLCBBZGVsYWlkZSwgU291dGgg
QXVzdHJhbGlhLCBBdXN0cmFsaWEuJiN4RDtVU0RBLUFSUyBDaGlsZHJlbiZhcG9zO3MgTnV0cml0
aW9uIFJlc2VhcmNoIENlbnRlciwgQmF5bG9yIENvbGxlZ2Ugb2YgTWVkaWNpbmUsIEhvdXN0b24s
IFRleGFzLCBVU0EuJiN4RDsyM2FuZE1lLCBJbmMuLCBNb3VudGFpbiBWaWV3LCBDYWxpZm9ybmlh
LCBVU0EuJiN4RDtEZXBhcnRtZW50IG9mIEVwaWRlbWlvbG9neSBhbmQgUHVibGljIEhlYWx0aCwg
VW5pdmVyc2l0eSBDb2xsZWdlIExvbmRvbiwgTG9uZG9uLCBVSy4mI3hEO0luc3RpdHV0ZSBmb3Ig
TWVkaWNhbCBJbmZvcm1hdGljcywgQmlvbWV0cnkgYW5kIEVwaWRlbWlvbG9neSwgVW5pdmVyc2l0
eSBIb3NwaXRhbCBvZiBFc3NlbiwgRXNzZW4sIEdlcm1hbnkuJiN4RDtDZW50cmUgZm9yIFJlc2Vh
cmNoIGluIEVudmlyb25tZW50YWwgRXBpZGVtaW9sb2d5LCBJbnN0aXR1dGUgZm9yIEdsb2JhbCBI
ZWFsdGgsIEJhcmNlbG9uYSwgU3BhaW4uJiN4RDtVbml2ZXJzaXRhdCBQb21wZXUgRmFicmEsIEJh
cmNlbG9uYSwgU3BhaW4uJiN4RDtDSUJFUiBFcGlkZW1pb2xvZ2lhIHkgU2FsdWQgUHVibGljYSwg
QmFyY2Vsb25hLCBTcGFpbi4mI3hEO0xhYm9yYXRvcnkgb2YgRXhwZXJpbWVudGFsIENhcmRpb2xv
Z3ksIFVuaXZlcnNpdHkgTWVkaWNhbCBDZW50ZXIgVXRyZWNodCwgVXRyZWNodCwgdGhlIE5ldGhl
cmxhbmRzLiYjeEQ7RGVwYXJ0bWVudCBvZiBNZWRpY2FsIEVwaWRlbWlvbG9neSBhbmQgQmlvc3Rh
dGlzdGljcywgS2Fyb2xpbnNrYSBJbnN0aXR1dGV0LCBTdG9ja2hvbG0sIFN3ZWRlbi4mI3hEO0Rl
cGFydG1lbnQgb2YgUHN5Y2hvc29tYXRpYyBNZWRpY2luZSBhbmQgUHN5Y2hvdGhlcmFweSwgS2xp
bmlrdW0gUmVjaHRzIGRlciBJc2FyLCBUZWNobmlzY2hlIFVuaXZlcnNpdGF0IE11bmNoZW4sIE11
bmljaCwgR2VybWFueS4mI3hEO0luc3RpdHV0ZSBvZiBCZWhhdmlvdXJhbCBTY2llbmNlcywgVW5p
dmVyc2l0eSBvZiBIZWxzaW5raSwgSGVsc2lua2ksIEZpbmxhbmQuJiN4RDtGb2xraGFsc2FuIFJl
c2VhcmNoIENlbnRyZSwgSGVsc2luZ2ZvcnMsIEZpbmxhbmQuJiN4RDtIZWxzaW5raSBDb2xsZWdp
dW0gZm9yIEFkdmFuY2VkIFN0dWRpZXMsIFVuaXZlcnNpdHkgb2YgSGVsc2lua2ksIEhlbHNpbmtp
LCBGaW5sYW5kLiYjeEQ7UHN5Y2hpYXRyaWMgR2VuZXRpY3MsIFFJTVIgQmVyZ2hvZmVyIE1lZGlj
YWwgUmVzZWFyY2ggSW5zdGl0dXRlLCBCcmlzYmFuZSwgUXVlZW5zbGFuZCwgQXVzdHJhbGlhLiYj
eEQ7TWF4IFBsYW5jayBJbnN0aXR1dGUgZm9yIEh1bWFuIERldmVsb3BtZW50LCBCZXJsaW4sIEdl
cm1hbnkuJiN4RDtNYXggUGxhbmNrIEluc3RpdHV0ZSBmb3IgTW9sZWN1bGFyIEdlbmV0aWNzLCBE
ZXBhcnRtZW50IG9mIFZlcnRlYnJhdGUgR2Vub21pY3MsIEJlcmxpbiwgR2VybWFueS4mI3hEO0Vz
dG9uaWFuIEdlbm9tZSBDZW50ZXIsIFVuaXZlcnNpdHkgb2YgVGFydHUsIFRhcnR1LCBFc3Rvbmlh
LiYjeEQ7RGVwYXJ0bWVudCBvZiBFcGlkZW1pb2xvZ3ksIFVuaXZlcnNpdHkgb2YgR3JvbmluZ2Vu
LCBVbml2ZXJzaXR5IE1lZGljYWwgQ2VudGVyIEdyb25pbmdlbiwgR3JvbmluZ2VuLCB0aGUgTmV0
aGVybGFuZHMuJiN4RDtDbGluaWNhbCBFcGlkZW1pb2xvZ3ksIExlaWRlbiBVbml2ZXJzaXR5IE1l
ZGljYWwgQ2VudGVyLCBMZWlkZW4sIHRoZSBOZXRoZXJsYW5kcy4mI3hEO1B1YmxpYyBIZWFsdGgg
YW5kIFByaW1hcnkgQ2FyZSwgTGVpZGVuIFVuaXZlcnNpdHkgTWVkaWNhbCBDZW50ZXIsIExlaWRl
biwgdGhlIE5ldGhlcmxhbmRzLiYjeEQ7QkVTQywgS2luZyBGYWlzYWwgU3BlY2lhbGlzdCBIb3Nw
aXRhbCBhbmQgUmVzZWFyY2ggQ2VudHJlLCBSaXlhZGgsIFNhdWRpIEFyYWJpYS4mI3hEO1B1Ymxp
YyBIZWFsdGggU3RyZWFtLCBIdW50ZXIgTWVkaWNhbCBSZXNlYXJjaCBJbnN0aXR1dGUsIE5ldyBM
YW1idG9uLCBOZXcgU291dGggV2FsZXMsIEF1c3RyYWxpYS4mI3hEO0ZhY3VsdHkgb2YgSGVhbHRo
IGFuZCBNZWRpY2luZSwgVW5pdmVyc2l0eSBvZiBOZXdjYXN0bGUsIE5ld2Nhc3RsZSwgTmV3IFNv
dXRoIFdhbGVzLCBBdXN0cmFsaWEuJiN4RDtMYWJvcmF0b3J5IG9mIEdlbmV0aWNzLCBOYXRpb25h
bCBJbnN0aXR1dGUgb24gQWdpbmcsIEJhbHRpbW9yZSwgTWFyeWxhbmQsIFVTQS4mI3hEO1Jlc2Vh
cmNoIENlbnRyZSBvZiBBcHBsaWVkIGFuZCBQcmV2ZW50aXZlIENhcmRpb3Zhc2N1bGFyIE1lZGlj
aW5lLCBVbml2ZXJzaXR5IG9mIFR1cmt1LCBUdXJrdSwgRmlubGFuZC4mI3hEO0RlcGFydG1lbnQg
b2YgQ2xpbmljYWwgUGh5c2lvbG9neSwgVHVya3UgVW5pdmVyc2l0eSBIb3NwaXRhbCwgVHVya3Us
IEZpbmxhbmQuJiN4RDtSZXNlYXJjaCBVbml0IG9mIE1vbGVjdWxhciBFcGlkZW1pb2xvZ3ksIEhl
bG1ob2x0eiBaZW50cnVtIE11bmNoZW4tR2VybWFuIFJlc2VhcmNoIENlbnRlciBmb3IgRW52aXJv
bm1lbnRhbCBIZWFsdGgsIE5ldWhlcmJlcmcsIEdlcm1hbnkuJiN4RDtEZXBhcnRtZW50IG9mIFBz
eWNob2xvZ3ksIFVuaXZlcnNpdHkgb2YgVGFydHUsIFRhcnR1LCBFc3RvbmlhLiYjeEQ7RGVwYXJ0
bWVudCBvZiBQc3ljaG9sb2d5LCBVbml2ZXJzaXR5IG9mIFdhcndpY2ssIENvdmVudHJ5LCBVSy4m
I3hEO0RlcGFydG1lbnQgb2YgQ29tcHV0YXRpb25hbCBCaW9sb2d5LCBVbml2ZXJzaXR5IG9mIExh
dXNhbm5lLCBMYXVzYW5uZSwgU3dpdHplcmxhbmQuJiN4RDtTd2lzcyBJbnN0aXR1dGUgb2YgQmlv
aW5mb3JtYXRpY3MsIExhdXNhbm5lLCBTd2l0emVybGFuZC4mI3hEO0ljZWxhbmRpYyBIZWFydCBB
c3NvY2lhdGlvbiwgS29wYXZvZ3VyLCBJY2VsYW5kLiYjeEQ7RmFjdWx0eSBvZiBNZWRpY2luZSwg
VW5pdmVyc2l0eSBvZiBJY2VsYW5kLCBSZXlramF2aWssIEljZWxhbmQuJiN4RDtNUkMgSW50ZWdy
YXRpdmUgRXBpZGVtaW9sb2d5IFVuaXQsIFVuaXZlcnNpdHkgb2YgQnJpc3RvbCwgQnJpc3RvbCwg
VUsuJiN4RDtOYXRpb25hbCBJbnN0aXR1dGUgb24gQWdpbmcsIFVTIE5hdGlvbmFsIEluc3RpdHV0
ZXMgb2YgSGVhbHRoLCBCYWx0aW1vcmUsIE1hcnlsYW5kLCBVU0EuJiN4RDtMb3MgQW5nZWxlcyBC
aW9tZWRpY2FsIFJlc2VhcmNoIEluc3RpdHV0ZSBhbmQgRGVwYXJ0bWVudCBvZiBQZWRpYXRyaWNz
LCBIYXJib3ItVUNMQSwgVG9ycmVuY2UsIENhbGlmb3JuaWEsIFVTQS4mI3hEO0luc3RpdHV0ZSBv
ZiBFcGlkZW1pb2xvZ3kgYW5kIFNvY2lhbCBNZWRpY2luZSwgVW5pdmVyc2l0eSBvZiBNdW5zdGVy
LCBNdW5zdGVyLCBHZXJtYW55LiYjeEQ7RGl2aXNpb24gb2YgR2VuZXRpY3MsIERlcGFydG1lbnQg
b2YgTWVkaWNpbmUsIEJyaWdoYW0gYW5kIFdvbWVuJmFwb3M7cyBIb3NwaXRhbCwgSGFydmFyZCBN
ZWRpY2FsIFNjaG9vbCwgQm9zdG9uLCBNYXNzYWNodXNldHRzLCBVU0EuJiN4RDtEaXZpc2lvbiBv
ZiBSaGV1bWF0b2xvZ3ksIERlcGFydG1lbnQgb2YgTWVkaWNpbmUsIEJyaWdoYW0gYW5kIFdvbWVu
JmFwb3M7cyBIb3NwaXRhbCwgSGFydmFyZCBNZWRpY2FsIFNjaG9vbCwgQm9zdG9uLCBNYXNzYWNo
dXNldHRzLCBVU0EuJiN4RDtEZXBhcnRtZW50IG9mIEVwaWRlbWlvbG9neSwgVW5pdmVyc2l0eSBv
ZiBNaWNoaWdhbiwgQW5uIEFyYm9yLCBNaWNoaWdhbiwgVVNBLiYjeEQ7RGVwYXJ0bWVudCBvZiBC
ZWhhdmlvcmFsIFNjaWVuY2VzLCBSdXNoIFVuaXZlcnNpdHkgTWVkaWNhbCBDZW50ZXIsIENoaWNh
Z28sIElsbGlub2lzLCBVU0EuJiN4RDtSQU5EIENvcnBvcmF0aW9uLCBTYW50YSBNb25pY2EsIENh
bGlmb3JuaWEsIFVTQS4mI3hEO0NlbnRyZSBmb3IgQ29nbml0aXZlIEFnZWluZyBhbmQgQ29nbml0
aXZlIEVwaWRlbWlvbG9neSwgVW5pdmVyc2l0eSBvZiBFZGluYnVyZ2gsIEVkaW5idXJnaCwgVUsu
JiN4RDtEZXBhcnRtZW50IG9mIFBzeWNob2xvZ3ksIFVuaXZlcnNpdHkgb2YgRWRpbmJ1cmdoLCBF
ZGluYnVyZ2gsIFVLLiYjeEQ7R2VybWFuIFNvY2lvLUVjb25vbWljIFBhbmVsIFN0dWR5LCBESVcg
QmVybGluLCBCZXJsaW4sIEdlcm1hbnkuJiN4RDtIZWFsdGggRWNvbm9taWNzIFJlc2VhcmNoIENl
bnRyZSwgTnVmZmllbGQgRGVwYXJ0bWVudCBvZiBQb3B1bGF0aW9uIEhlYWx0aCwgVW5pdmVyc2l0
eSBvZiBPeGZvcmQsIE94Zm9yZCwgVUsuJiN4RDtJbnN0aXR1dGUgb2YgRXBpZGVtaW9sb2d5IElJ
LCBNZW50YWwgSGVhbHRoIFJlc2VhcmNoIFVuaXQsIEhlbG1ob2x0eiBaZW50cnVtIE11bmNoZW4t
R2VybWFuIFJlc2VhcmNoIENlbnRlciBmb3IgRW52aXJvbm1lbnRhbCBIZWFsdGgsIE5ldWhlcmJl
cmcsIEdlcm1hbnkuJiN4RDtEZXBhcnRtZW50IG9mIEVwaWRlbWlvbG9neSwgR2Vpc2VsIFNjaG9v
bCBvZiBNZWRpY2luZSBhdCBEYXJ0bW91dGgsIExlYmFub24sIE5ldyBIYW1wc2hpcmUsIFVTQS4m
I3hEO0ZhcnIgSW5zdGl0dXRlIG9mIEhlYWx0aCBJbmZvcm1hdGljcywgVW5pdmVyc2l0eSBDb2xs
ZWdlIExvbmRvbiwgTG9uZG9uLCBVSy4mI3hEO1N1cnZleSBSZXNlYXJjaCBDZW50ZXIsIEluc3Rp
dHV0ZSBmb3IgU29jaWFsIFJlc2VhcmNoLCBVbml2ZXJzaXR5IG9mIE1pY2hpZ2FuLCBBbm4gQXJi
b3IsIE1pY2hpZ2FuLCBVU0EuJiN4RDtJbnN0aXR1dGUgb2YgSHVtYW4gR2VuZXRpY3MsIFVuaXZl
cnNpdHkgb2YgQm9ubiwgQm9ubiwgR2VybWFueS4mI3hEO0RlcGFydG1lbnQgb2YgR2Vub21pY3Ms
IExpZmUgYW5kIEJyYWluIENlbnRlciwgVW5pdmVyc2l0eSBvZiBCb25uLCBCb25uLCBHZXJtYW55
LiYjeEQ7TGFib3JhdG9yeSBvZiBFcGlkZW1pb2xvZ3ksIERlbW9ncmFwaHksIE5hdGlvbmFsIElu
c3RpdHV0ZSBvbiBBZ2luZywgVVMgTmF0aW9uYWwgSW5zdGl0dXRlcyBvZiBIZWFsdGgsIEJldGhl
c2RhLCBNYXJ5bGFuZCwgVVNBLiYjeEQ7RGVwYXJ0bWVudCBvZiBUd2luIFJlc2VhcmNoIGFuZCBH
ZW5ldGljIEVwaWRlbWlvbG9neSwgS2luZyZhcG9zO3MgQ29sbGVnZSBMb25kb24sIExvbmRvbiwg
VUsuJiN4RDtQcm9ncmFtIGluIFRyYW5zbGF0aW9uYWwgTmV1cm9Qc3ljaGlhdHJpYyBHZW5vbWlj
cywgRGVwYXJ0bWVudHMgb2YgTmV1cm9sb2d5IGFuZCBQc3ljaGlhdHJ5LCBCcmlnaGFtIGFuZCBX
b21lbiZhcG9zO3MgSG9zcGl0YWwsIEJvc3RvbiwgTWFzc2FjaHVzZXR0cywgVVNBLiYjeEQ7SGFy
dmFyZCBNZWRpY2FsIFNjaG9vbCwgQm9zdG9uLCBNYXNzYWNodXNldHRzLCBVU0EuJiN4RDtQcm9n
cmFtIGluIE1lZGljYWwgYW5kIFBvcHVsYXRpb24gR2VuZXRpY3MsIEJyb2FkIEluc3RpdHV0ZSBv
ZiBIYXJ2YXJkIGFuZCBNSVQsIENhbWJyaWRnZSwgTWFzc2FjaHVzZXR0cywgVVNBLiYjeEQ7RGVw
YXJ0bWVudCBvZiBHZW5vbWljcyBvZiBDb21tb24gRGlzZWFzZSwgSW1wZXJpYWwgQ29sbGVnZSBM
b25kb24sIExvbmRvbiwgVUsuJiN4RDtDZW50ZXIgZm9yIExpZmUgQ291cnNlIEhlYWx0aCBSZXNl
YXJjaCwgVW5pdmVyc2l0eSBvZiBPdWx1IGFuZCBPdWx1IFVuaXZlcnNpdHkgSG9zcGl0YWwsIE91
bHUsIEZpbmxhbmQuJiN4RDtEZXBhcnRtZW50IG9mIFBlZGlhdHJpY3MsIFVuaXZlcnNpdHkgb2Yg
SGVsc2lua2ksIEhlbHNpbmtpLCBGaW5sYW5kLiYjeEQ7TmF0aW9uYWwgSW5zdGl0dXRlIGZvciBI
ZWFsdGggYW5kIFdlbGZhcmUsIEhlbHNpbmtpLCBGaW5sYW5kLiYjeEQ7RGVwYXJ0bWVudCBvZiBQ
dWJsaWMgSGVhbHRoLCBGYWN1bHR5IG9mIE1lZGljaW5lLCBVbml2ZXJzaXR5IG9mIFNwbGl0LCBT
cGxpdCwgQ3JvYXRpYS4mI3hEO0luc3RpdHV0ZSBmb3IgU29jaWFsIGFuZCBFY29ub21pYyBSZXNl
YXJjaCwgVW5pdmVyc2l0eSBvZiBFc3NleCwgV2l2ZW5ob2UgUGFyaywgVUsuJiN4RDtOZXVyb2Vw
aWRlbWlvbG9neSBTZWN0aW9uLCBOYXRpb25hbCBJbnN0aXR1dGUgb24gQWdpbmcsIFVTIE5hdGlv
bmFsIEluc3RpdHV0ZXMgb2YgSGVhbHRoLCBCZXRoZXNkYSwgTWFyeWxhbmQsIFVTQS4mI3hEO0Rl
cGFydG1lbnQgb2YgR2VuZXRpY3MsIFVuaXZlcnNpdHkgTWVkaWNhbCBDZW50ZXIgR3JvbmluZ2Vu
LCBVbml2ZXJzaXR5IG9mIEdyb25pbmdlbiwgR3JvbmluZ2VuLCB0aGUgTmV0aGVybGFuZHMuJiN4
RDtEZXBhcnRtZW50IG9mIE5ldXJvbG9neSwgR2VuZXJhbCBIb3NwaXRhbCBhbmQgTWVkaWNhbCBV
bml2ZXJzaXR5IEdyYXosIEdyYXosIEF1c3RyaWEuJiN4RDtEZXBhcnRtZW50IG9mIEludGVybmFs
IE1lZGljaW5lLCBJbnRlcm5hbCBNZWRpY2luZSwgTGF1c2FubmUgVW5pdmVyc2l0eSBIb3NwaXRh
bCAoQ0hVViksIExhdXNhbm5lLCBTd2l0emVybGFuZC4mI3hEO01vbGVjdWxhciBFcGlkZW1pb2xv
Z3ksIFFJTVIgQmVyZ2hvZmVyIE1lZGljYWwgUmVzZWFyY2ggSW5zdGl0dXRlLCBCcmlzYmFuZSwg
UXVlZW5zbGFuZCwgQXVzdHJhbGlhLiYjeEQ7RGVwYXJ0bWVudCBvZiBOZXVyb3NjaWVuY2UsIEth
cm9saW5za2EgSW5zdGl0dXRldCwgU3RvY2tob2xtLCBTd2VkZW4uJiN4RDtDZW50cmUgZm9yIEds
b2JhbCBIZWFsdGggUmVzZWFyY2gsIFVzaGVyIEluc3RpdHV0ZSBmb3IgUG9wdWxhdGlvbiBIZWFs
dGggU2NpZW5jZXMgYW5kIEluZm9ybWF0aWNzLCBVbml2ZXJzaXR5IG9mIEVkaW5idXJnaCwgRWRp
bmJ1cmdoLCBVSy4mI3hEO0luZm9ybWF0aW9uLUJhc2VkIE1lZGljaW5lIFN0cmVhbSwgSHVudGVy
IE1lZGljYWwgUmVzZWFyY2ggSW5zdGl0dXRlLCBOZXcgTGFtYnRvbiwgTmV3IFNvdXRoIFdhbGVz
LCBBdXN0cmFsaWEuJiN4RDtEZXBhcnRtZW50IG9mIEJlaGF2aW9yYWwgU2NpZW5jZXMgYW5kIFNv
Y2lhbCBNZWRpY2luZSwgRmxvcmlkYSBTdGF0ZSBVbml2ZXJzaXR5IENvbGxlZ2Ugb2YgTWVkaWNp
bmUsIFRhbGxhaGFzc2VlLCBGbG9yaWRhLCBVU0EuJiN4RDtEZXBhcnRtZW50IG9mIE5ldXJvbG9n
aWNhbCBTY2llbmNlcywgUnVzaCBVbml2ZXJzaXR5IE1lZGljYWwgQ2VudGVyLCBDaGljYWdvLCBJ
bGxpbm9pcywgVVNBLiYjeEQ7THViZWNrIEludGVyZGlzY2lwbGluYXJ5IFBsYXRmb3JtIGZvciBH
ZW5vbWUgQW5hbHl0aWNzIChMSUdBKSwgSW5zdGl0dXRlIG9mIE5ldXJvZ2VuZXRpY3MgYW5kIElu
c3RpdHV0ZSBvZiBJbnRlZ3JhdGl2ZSBhbmQgRXhwZXJpbWVudGFsIEdlbm9taWNzLCBVbml2ZXJz
aXR5IG9mIEx1YmVjaywgTHViZWNrLCBHZXJtYW55LiYjeEQ7TmV1cm9lcGlkZW1pb2xvZ3kgYW5k
IEFnZWluZyBSZXNlYXJjaCBVbml0LCBTY2hvb2wgb2YgUHVibGljIEhlYWx0aCwgRmFjdWx0eSBv
ZiBNZWRpY2luZSwgSW1wZXJpYWwgQ29sbGVnZSBMb25kb24sIExvbmRvbiwgVUsuJiN4RDtOZXVy
b3NjaWVuY2UgQ2FtcHVzIEFtc3RlcmRhbSwgQW1zdGVyZGFtLCB0aGUgTmV0aGVybGFuZHMuJiN4
RDtDaGFubmluZyBEaXZpc2lvbiBvZiBOZXR3b3JrIE1lZGljaW5lLCBEZXBhcnRtZW50IG9mIE1l
ZGljaW5lLCBCcmlnaGFtIGFuZCBXb21lbiZhcG9zO3MgSG9zcGl0YWwgYW5kIEhhcnZhcmQgTWVk
aWNhbCBTY2hvb2wsIEJvc3RvbiwgTWFzc2FjaHVzZXR0cywgVVNBLiYjeEQ7SXN0aXR1dG8gZGkg
UmljZXJjYSBHZW5ldGljYSBlIEJpb21lZGljYSAoSVJHQiksIENvbnNpZ2xpbyBOYXppb25hbGUg
ZGVsbGUgUmljZXJjaGUsIENpdHRhZGVsbGEgVW5pdmVyc2l0YXJpYSBkaSBNb25zZXJyYXRvLCBN
b25zZXJyYXRvLCBJdGFseS4mI3hEO0RlcGFydG1lbnQgb2YgR2VuZXJhbCBQcmFjdGljZSBhbmQg
UHJpbWFyeSBIZWFsdGggQ2FyZSwgVW5pdmVyc2l0eSBvZiBIZWxzaW5raSwgSGVsc2lua2ksIEZp
bmxhbmQuJiN4RDtEZXBhcnRtZW50IG9mIENocm9uaWMgRGlzZWFzZSBQcmV2ZW50aW9uLCBOYXRp
b25hbCBJbnN0aXR1dGUgZm9yIEhlYWx0aCBhbmQgV2VsZmFyZSwgSGVsc2lua2ksIEZpbmxhbmQu
JiN4RDtVbml0IG9mIEdlbmVyYWwgUHJhY3RpY2UsIFVuaXZlcnNpdHkgQ2VudHJhbCBIb3NwaXRh
bCwgSGVsc2lua2ksIEZpbmxhbmQuJiN4RDtEZXBhcnRtZW50IG9mIEhlYWx0aCBTY2llbmNlcywg
Q29tbXVuaXR5IGFuZCBPY2N1cGF0aW9uYWwgTWVkaWNpbmUsIFVuaXZlcnNpdHkgb2YgR3Jvbmlu
Z2VuLCBVbml2ZXJzaXR5IE1lZGljYWwgQ2VudGVyIEdyb25pbmdlbiwgR3JvbmluZ2VuLCB0aGUg
TmV0aGVybGFuZHMuJiN4RDtFY29ub21ldHJpYyBJbnN0aXR1dGUsIEVyYXNtdXMgU2Nob29sIG9m
IEVjb25vbWljcywgRXJhc211cyBVbml2ZXJzaXR5IFJvdHRlcmRhbSwgUm90dGVyZGFtLCB0aGUg
TmV0aGVybGFuZHMuJiN4RDtEZXBhcnRtZW50IG9mIFBzeWNoaWF0cnksIFVuaXZlcnNpdHkgb2Yg
R3JvbmluZ2VuLCBVbml2ZXJzaXR5IE1lZGljYWwgQ2VudGVyIEdyb25pbmdlbiwgR3JvbmluZ2Vu
LCB0aGUgTmV0aGVybGFuZHMuJiN4RDtNUkMgSHVtYW4gR2VuZXRpY3MgVW5pdCwgSW5zdGl0dXRl
IG9mIEdlbmV0aWNzIGFuZCBNb2xlY3VsYXIgTWVkaWNpbmUsIFVuaXZlcnNpdHkgb2YgRWRpbmJ1
cmdoLCBFZGluYnVyZ2gsIFVLLiYjeEQ7RGVwYXJ0bWVudCBvZiBQc3ljaGlhdHJ5LCBXYXNoaW5n
dG9uIFVuaXZlcnNpdHkgU2Nob29sIG9mIE1lZGljaW5lLCBTdC4gTG91aXMsIE1pc3NvdXJpLCBV
U0EuJiN4RDtDZW50cmUgZm9yIFBvcHVsYXRpb24gSGVhbHRoIFJlc2VhcmNoLCBTY2hvb2wgb2Yg
SGVhbHRoIFNjaWVuY2VzIGFuZCBTYW5zb20gSW5zdGl0dXRlLCBVbml2ZXJzaXR5IG9mIFNvdXRo
IEF1c3RyYWxpYSwgQWRlbGFpZGUsIFNvdXRoIEF1c3RyYWxpYSwgQXVzdHJhbGlhLiYjeEQ7UG9w
dWxhdGlvbiwgUG9saWN5IGFuZCBQcmFjdGljZSwgVUNMIEluc3RpdHV0ZSBvZiBDaGlsZCBIZWFs
dGgsIExvbmRvbiwgVUsuJiN4RDtEZXBhcnRtZW50IG9mIEVwaWRlbWlvbG9neSBhbmQgQmlvc3Rh
dGlzdGljcywgTVJDLVBIRSBDZW50cmUgZm9yIEVudmlyb25tZW50IGFuZCBIZWFsdGgsIFNjaG9v
bCBvZiBQdWJsaWMgSGVhbHRoLCBJbXBlcmlhbCBDb2xsZWdlIExvbmRvbiwgTG9uZG9uLCBVSy4m
I3hEO0Jpb2NlbnRlciBPdWx1LCBVbml2ZXJzaXR5IG9mIE91bHUsIE91bHUsIEZpbmxhbmQuJiN4
RDtVbml0IG9mIFByaW1hcnkgQ2FyZSwgT3VsdSBVbml2ZXJzaXR5IEhvc3BpdGFsLCBPdWx1LCBG
aW5sYW5kLiYjeEQ7SW5zdGl0dXRlIGZvciBNb2xlY3VsYXIgTWVkaWNpbmUgRmlubGFuZCAoRklN
TSksIFVuaXZlcnNpdHkgb2YgSGVsc2lua2ksIEhlbHNpbmtpLCBGaW5sYW5kLiYjeEQ7RGVwYXJ0
bWVudCBmb3IgSGVhbHRoLCBUSEwgKE5hdGlvbmFsIEluc3RpdHV0ZSBmb3IgSGVhbHRoIGFuZCBX
ZWxmYXJlKSwgSGVsc2lua2ksIEZpbmxhbmQuJiN4RDtEZXBhcnRtZW50IG9mIEVwaWRlbWlvbG9n
eSBhbmQgQmlvc3RhdGlzdGljcywgSGFydmFyZCBULkguIENoYW4gU2Nob29sIG9mIFB1YmxpYyBI
ZWFsdGgsIEJvc3RvbiwgTWFzc2FjaHVzZXR0cywgVVNBLiYjeEQ7RGVwYXJ0bWVudCBvZiBTb2Np
YWwgYW5kIEJlaGF2aW9yYWwgU2NpZW5jZXMsIEhhcnZhcmQgVC5ILiBDaGFuIFNjaG9vbCBvZiBQ
dWJsaWMgSGVhbHRoLCBCb3N0b24sIE1hc3NhY2h1c2V0dHMsIFVTQS4mI3hEO0ZpbWxhYiBMYWJv
cmF0b3JpZXMsIFRhbXBlcmUsIEZpbmxhbmQuJiN4RDtEZXBhcnRtZW50IG9mIENsaW5pY2FsIENo
ZW1pc3RyeSwgVW5pdmVyc2l0eSBvZiBUYW1wZXJlLCBTY2hvb2wgb2YgTWVkaWNpbmUsIFRhbXBl
cmUsIEZpbmxhbmQuJiN4RDtHZW5ldGljIEVwaWRlbWlvbG9neSwgUUlNUiBCZXJnaG9mZXIgTWVk
aWNhbCBSZXNlYXJjaCBJbnN0aXR1dGUsIEJyaXNiYW5lLCBRdWVlbnNsYW5kLCBBdXN0cmFsaWEu
JiN4RDtJbnN0aXR1dGUgb2YgTW9sZWN1bGFyIGFuZCBDZWxsIEJpb2xvZ3ksIFVuaXZlcnNpdHkg
b2YgVGFydHUsIFRhcnR1LCBFc3RvbmlhLiYjeEQ7RGVwYXJ0bWVudCBvZiBTb2Npb2xvZ3ksIFVu
aXZlcnNpdHkgb2YgT3hmb3JkLCBPeGZvcmQsIFVLLiYjeEQ7TGFib3JhdG9yeSBvZiBDbGluaWNh
bCBDaGVtaXN0cnkgYW5kIEhlbWF0b2xvZ3ksIERpdmlzaW9uIG9mIExhYm9yYXRvcmllcyBhbmQg
UGhhcm1hY3ksIFVuaXZlcnNpdHkgTWVkaWNhbCBDZW50ZXIgVXRyZWNodCwgVXRyZWNodCwgdGhl
IE5ldGhlcmxhbmRzLiYjeEQ7U29jaWFsLCBHZW5ldGljIGFuZCBEZXZlbG9wbWVudGFsIFBzeWNo
aWF0cnkgQ2VudHJlLCBLaW5nJmFwb3M7cyBDb2xsZWdlIExvbmRvbiwgRGUgQ3Jlc3BpZ255IFBh
cmssIFVLLiYjeEQ7RGVwYXJ0bWVudCBvZiBQdWJsaWMgSGVhbHRoIFNjaWVuY2VzLCBVbml2ZXJz
aXR5IG9mIFZpcmdpbmlhLCBDaGFybG90dGVzdmlsbGUsIFZpcmdpbmlhLCBVU0EuJiN4RDtSZXNl
YXJjaCBVbml0IGZvciBHZW5ldGljIEVwaWRlbWlvbG9neSwgSW5zdGl0dXRlIG9mIE1vbGVjdWxh
ciBCaW9sb2d5IGFuZCBCaW9jaGVtaXN0cnksIENlbnRlciBvZiBNb2xlY3VsYXIgTWVkaWNpbmUs
IEdlbmVyYWwgSG9zcGl0YWwgYW5kIE1lZGljYWwgVW5pdmVyc2l0eSBHcmF6LCBHcmF6LCBBdXN0
cmlhLiYjeEQ7RGVwYXJ0bWVudCBvZiBFY29ub21pY3MsIE91bHUgQnVzaW5lc3MgU2Nob29sLCBP
dWx1LCBGaW5sYW5kLiYjeEQ7RGVwYXJ0bWVudCBvZiBHYXN0cm9lbnRlcm9sb2d5IGFuZCBIZXBh
dG9sb2d5LCBVbml2ZXJzaXR5IG9mIEdyb25pbmdlbiwgVW5pdmVyc2l0eSBNZWRpY2FsIENlbnRl
ciBHcm9uaW5nZW4sIEdyb25pbmdlbiwgdGhlIE5ldGhlcmxhbmRzLiYjeEQ7SW5zdGl0dXRlIG9m
IFByZXZlbnRpdmUgTWVkaWNpbmUsIEJpc3BlYmplcmcgYW5kIEZyZWRlcmlrc2JlcmcgSG9zcGl0
YWxzLCBDYXBpdGFsIFJlZ2lvbiwgRnJlZGVyaWtzYmVyZywgRGVubWFyay4mI3hEO01vbnRwZWxs
aWVyIEJ1c2luZXNzIFNjaG9vbCwgTW9udHBlbGxpZXIsIEZyYW5jZS4mI3hEO1BhbnRlaWEsIFpv
ZXRlcm1lZXIsIHRoZSBOZXRoZXJsYW5kcy4mI3hEO0RlcGFydG1lbnQgb2YgUHN5Y2hpYXRyeSwg
RXJhc211cyBNZWRpY2FsIENlbnRlciwgUm90dGVyZGFtLCB0aGUgTmV0aGVybGFuZHMuJiN4RDtE
ZXBhcnRtZW50IG9mIENoaWxkIGFuZCBBZG9sZXNjZW50IFBzeWNoaWF0cnksIEVyYXNtdXMgTWVk
aWNhbCBDZW50ZXIsIFJvdHRlcmRhbSwgdGhlIE5ldGhlcmxhbmRzLiYjeEQ7RGVwYXJ0bWVudCBv
ZiBJbnRlcm5hbCBNZWRpY2luZSwgRXJhc211cyBNZWRpY2FsIENlbnRlciwgUm90dGVyZGFtLCB0
aGUgTmV0aGVybGFuZHMuJiN4RDtTY2hvb2wgb2YgRWNvbm9taWNzIGFuZCBNYW5hZ2VtZW50LCBC
ZXJsaW4gVW5pdmVyc2l0eSBvZiBUZWNobm9sb2d5LCBCZXJsaW4sIEdlcm1hbnkuJiN4RDtVbml2
ZXJzaXR5IG9mIFF1ZWVuc2xhbmQgRGlhbWFudGluYSBJbnN0aXR1dGUsIFRyYW5zbGF0aW9uYWwg
UmVzZWFyY2ggSW5zdGl0dXRlLCBCcmlzYmFuZSwgUXVlZW5zbGFuZCwgQXVzdHJhbGlhLiYjeEQ7
RGVwYXJ0bWVudCBvZiBTb2Npb2xvZ3ksIFByaW5jZXRvbiBVbml2ZXJzaXR5LCBQcmluY2V0b24s
IE5ldyBKZXJzZXksIFVTQS4mI3hEO0RlcGFydG1lbnQgb2YgRXBpZGVtaW9sb2d5LCBIYXJ2YXJk
IFQuSC4gQ2hhbiBTY2hvb2wgb2YgUHVibGljIEhlYWx0aCwgQm9zdG9uLCBNYXNzYWNodXNldHRz
LCBVU0EuJiN4RDtEZXBhcnRtZW50IG9mIEVjb25vbWljcywgU3RvY2tob2xtIFNjaG9vbCBvZiBF
Y29ub21pY3MsIFN0b2NraG9sbSwgU3dlZGVuLiYjeEQ7RGVwYXJ0bWVudCBvZiBCaW9ldGhpY3Ms
IENsYXJrc29uIFVuaXZlcnNpdHksIFNjaGVuZWN0YWR5LCBOZXcgWW9yaywgVVNBLiYjeEQ7SWNh
aG4gU2Nob29sIG9mIE1lZGljaW5lIGF0IE1vdW50IFNpbmFpLCBOZXcgWW9yaywgTmV3IFlvcmss
IFVTQS4mI3hEO0RlcGFydG1lbnQgb2YgQmlvbG9naWNhbCBTY2llbmNlcywgQ29sdW1iaWEgVW5p
dmVyc2l0eSwgTmV3IFlvcmssIE5ldyBZb3JrLCBVU0EuJiN4RDtEZXBhcnRtZW50IG9mIEVjb25v
bWljcywgTmV3IFlvcmsgVW5pdmVyc2l0eSwgTmV3IFlvcmssIE5ldyBZb3JrLCBVU0EuJiN4RDtS
ZXNlYXJjaCBJbnN0aXR1dGUgZm9yIEluZHVzdHJpYWwgRWNvbm9taWNzLCBTdG9ja2hvbG0sIFN3
ZWRlbi48L2F1dGgtYWRkcmVzcz48dGl0bGVzPjx0aXRsZT5HZW5ldGljIHZhcmlhbnRzIGFzc29j
aWF0ZWQgd2l0aCBzdWJqZWN0aXZlIHdlbGwtYmVpbmcsIGRlcHJlc3NpdmUgc3ltcHRvbXMsIGFu
ZCBuZXVyb3RpY2lzbSBpZGVudGlmaWVkIHRocm91Z2ggZ2Vub21lLXdpZGUgYW5hbHlzZXM8L3Rp
dGxlPjxzZWNvbmRhcnktdGl0bGU+TmF0IEdlbmV0PC9zZWNvbmRhcnktdGl0bGU+PC90aXRsZXM+
PHBlcmlvZGljYWw+PGZ1bGwtdGl0bGU+TmF0IEdlbmV0PC9mdWxsLXRpdGxlPjwvcGVyaW9kaWNh
bD48cGFnZXM+NjI0LTMzPC9wYWdlcz48dm9sdW1lPjQ4PC92b2x1bWU+PG51bWJlcj42PC9udW1i
ZXI+PGtleXdvcmRzPjxrZXl3b3JkPkFueGlldHkgRGlzb3JkZXJzLypnZW5ldGljczwva2V5d29y
ZD48a2V5d29yZD5CYXllcyBUaGVvcmVtPC9rZXl3b3JkPjxrZXl3b3JkPkRlcHJlc3Npb24vKmdl
bmV0aWNzPC9rZXl3b3JkPjxrZXl3b3JkPipHZW5vbWUtV2lkZSBBc3NvY2lhdGlvbiBTdHVkeTwv
a2V5d29yZD48a2V5d29yZD5IdW1hbnM8L2tleXdvcmQ+PGtleXdvcmQ+TmV1cm90aWNpc208L2tl
eXdvcmQ+PGtleXdvcmQ+UGhlbm90eXBlPC9rZXl3b3JkPjxrZXl3b3JkPipQb2x5bW9ycGhpc20s
IFNpbmdsZSBOdWNsZW90aWRlPC9rZXl3b3JkPjwva2V5d29yZHM+PGRhdGVzPjx5ZWFyPjIwMTY8
L3llYXI+PHB1Yi1kYXRlcz48ZGF0ZT5KdW48L2RhdGU+PC9wdWItZGF0ZXM+PC9kYXRlcz48aXNi
bj4xNTQ2LTE3MTggKEVsZWN0cm9uaWMpJiN4RDsxMDYxLTQwMzYgKExpbmtpbmcpPC9pc2JuPjxh
Y2Nlc3Npb24tbnVtPjI3MDg5MTgxPC9hY2Nlc3Npb24tbnVtPjx1cmxzPjxyZWxhdGVkLXVybHM+
PHVybD5odHRwczovL3d3dy5uY2JpLm5sbS5uaWguZ292L3B1Ym1lZC8yNzA4OTE4MTwvdXJsPjwv
cmVsYXRlZC11cmxzPjwvdXJscz48Y3VzdG9tMj5QTUM0ODg0MTUyPC9jdXN0b20yPjxlbGVjdHJv
bmljLXJlc291cmNlLW51bT4xMC4xMDM4L25nLjM1NTI8L2VsZWN0cm9uaWMtcmVzb3VyY2UtbnVt
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a2JheTwvQXV0aG9yPjxZZWFyPjIwMTY8L1llYXI+PFJl
Y051bT4yNTkwPC9SZWNOdW0+PERpc3BsYXlUZXh0PjxzdHlsZSBmYWNlPSJzdXBlcnNjcmlwdCI+
NTwvc3R5bGU+PC9EaXNwbGF5VGV4dD48cmVjb3JkPjxyZWMtbnVtYmVyPjI1OTA8L3JlYy1udW1i
ZXI+PGZvcmVpZ24ta2V5cz48a2V5IGFwcD0iRU4iIGRiLWlkPSJmeDBzdnI1d2FkZnQyMGUwZHQ0
dnZlc2pzNXc5dHdlOTBkemEiIHRpbWVzdGFtcD0iMTUyMzcyMTU4MSI+MjU5MDwva2V5PjwvZm9y
ZWlnbi1rZXlzPjxyZWYtdHlwZSBuYW1lPSJKb3VybmFsIEFydGljbGUiPjE3PC9yZWYtdHlwZT48
Y29udHJpYnV0b3JzPjxhdXRob3JzPjxhdXRob3I+T2tiYXksIEEuPC9hdXRob3I+PGF1dGhvcj5C
YXNlbG1hbnMsIEIuIE0uPC9hdXRob3I+PGF1dGhvcj5EZSBOZXZlLCBKLiBFLjwvYXV0aG9yPjxh
dXRob3I+VHVybGV5LCBQLjwvYXV0aG9yPjxhdXRob3I+Tml2YXJkLCBNLiBHLjwvYXV0aG9yPjxh
dXRob3I+Rm9udGFuYSwgTS4gQS48L2F1dGhvcj48YXV0aG9yPk1lZGRlbnMsIFMuIEYuPC9hdXRo
b3I+PGF1dGhvcj5MaW5uZXIsIFIuIEsuPC9hdXRob3I+PGF1dGhvcj5SaWV0dmVsZCwgQy4gQS48
L2F1dGhvcj48YXV0aG9yPkRlcnJpbmdlciwgSi48L2F1dGhvcj48YXV0aG9yPkdyYXR0ZW4sIEou
PC9hdXRob3I+PGF1dGhvcj5MZWUsIEouIEouPC9hdXRob3I+PGF1dGhvcj5MaXUsIEouIFouPC9h
dXRob3I+PGF1dGhvcj5kZSBWbGFtaW5nLCBSLjwvYXV0aG9yPjxhdXRob3I+QWhsdXdhbGlhLCBU
LiBTLjwvYXV0aG9yPjxhdXRob3I+QnVjaHdhbGQsIEouPC9hdXRob3I+PGF1dGhvcj5DYXZhZGlu
bywgQS48L2F1dGhvcj48YXV0aG9yPkZyYXppZXItV29vZCwgQS4gQy48L2F1dGhvcj48YXV0aG9y
PkZ1cmxvdHRlLCBOLiBBLjwvYXV0aG9yPjxhdXRob3I+R2FyZmllbGQsIFYuPC9hdXRob3I+PGF1
dGhvcj5HZWlzZWwsIE0uIEguPC9hdXRob3I+PGF1dGhvcj5Hb256YWxleiwgSi4gUi48L2F1dGhv
cj48YXV0aG9yPkhhaXRqZW1hLCBTLjwvYXV0aG9yPjxhdXRob3I+S2FybHNzb24sIFIuPC9hdXRo
b3I+PGF1dGhvcj52YW4gZGVyIExhYW4sIFMuIFcuPC9hdXRob3I+PGF1dGhvcj5MYWR3aWcsIEsu
IEguPC9hdXRob3I+PGF1dGhvcj5MYWh0aSwgSi48L2F1dGhvcj48YXV0aG9yPnZhbiBkZXIgTGVl
LCBTLiBKLjwvYXV0aG9yPjxhdXRob3I+TGluZCwgUC4gQS48L2F1dGhvcj48YXV0aG9yPkxpdSwg
VC48L2F1dGhvcj48YXV0aG9yPk1hdHRlc29uLCBMLjwvYXV0aG9yPjxhdXRob3I+TWloYWlsb3Ys
IEUuPC9hdXRob3I+PGF1dGhvcj5NaWxsZXIsIE0uIEIuPC9hdXRob3I+PGF1dGhvcj5NaW5pY2Es
IEMuIEMuPC9hdXRob3I+PGF1dGhvcj5Ob2x0ZSwgSS4gTS48L2F1dGhvcj48YXV0aG9yPk1vb2st
S2FuYW1vcmksIEQuPC9hdXRob3I+PGF1dGhvcj52YW4gZGVyIE1vc3QsIFAuIEouPC9hdXRob3I+
PGF1dGhvcj5PbGRtZWFkb3csIEMuPC9hdXRob3I+PGF1dGhvcj5RaWFuLCBZLjwvYXV0aG9yPjxh
dXRob3I+UmFpdGFrYXJpLCBPLjwvYXV0aG9yPjxhdXRob3I+UmF3YWwsIFIuPC9hdXRob3I+PGF1
dGhvcj5SZWFsbywgQS48L2F1dGhvcj48YXV0aG9yPlJ1ZWVkaSwgUi48L2F1dGhvcj48YXV0aG9y
PlNjaG1pZHQsIEIuPC9hdXRob3I+PGF1dGhvcj5TbWl0aCwgQS4gVi48L2F1dGhvcj48YXV0aG9y
PlN0ZXJnaWFrb3VsaSwgRS48L2F1dGhvcj48YXV0aG9yPlRhbmFrYSwgVC48L2F1dGhvcj48YXV0
aG9yPlRheWxvciwgSy48L2F1dGhvcj48YXV0aG9yPlRob3JsZWlmc3NvbiwgRy48L2F1dGhvcj48
YXV0aG9yPldlZGVub2phLCBKLjwvYXV0aG9yPjxhdXRob3I+V2VsbG1hbm4sIEouPC9hdXRob3I+
PGF1dGhvcj5XZXN0cmEsIEguIEouPC9hdXRob3I+PGF1dGhvcj5XaWxsZW1zLCBTLiBNLjwvYXV0
aG9yPjxhdXRob3I+WmhhbywgVy48L2F1dGhvcj48YXV0aG9yPkxpZmVMaW5lcyBDb2hvcnQsIFN0
dWR5PC9hdXRob3I+PGF1dGhvcj5BbWluLCBOLjwvYXV0aG9yPjxhdXRob3I+QmFrc2hpLCBBLjwv
YXV0aG9yPjxhdXRob3I+QmVyZ21hbm4sIFMuPC9hdXRob3I+PGF1dGhvcj5Cam9ybnNkb3R0aXIs
IEcuPC9hdXRob3I+PGF1dGhvcj5Cb3lsZSwgUC4gQS48L2F1dGhvcj48YXV0aG9yPkNoZXJuZXks
IFMuPC9hdXRob3I+PGF1dGhvcj5Db3gsIFMuIFIuPC9hdXRob3I+PGF1dGhvcj5EYXZpZXMsIEcu
PC9hdXRob3I+PGF1dGhvcj5EYXZpcywgTy4gUy48L2F1dGhvcj48YXV0aG9yPkRpbmcsIEouPC9h
dXRob3I+PGF1dGhvcj5EaXJlaywgTi48L2F1dGhvcj48YXV0aG9yPkVpYmljaCwgUC48L2F1dGhv
cj48YXV0aG9yPkVtZW55LCBSLiBULjwvYXV0aG9yPjxhdXRob3I+RmF0ZW1pZmFyLCBHLjwvYXV0
aG9yPjxhdXRob3I+RmF1bCwgSi4gRC48L2F1dGhvcj48YXV0aG9yPkZlcnJ1Y2NpLCBMLjwvYXV0
aG9yPjxhdXRob3I+Rm9yc3RuZXIsIEEuIEouPC9hdXRob3I+PGF1dGhvcj5HaWVnZXIsIEMuPC9h
dXRob3I+PGF1dGhvcj5HdXB0YSwgUi48L2F1dGhvcj48YXV0aG9yPkhhcnJpcywgVC4gQi48L2F1
dGhvcj48YXV0aG9yPkhhcnJpcywgSi4gTS48L2F1dGhvcj48YXV0aG9yPkhvbGxpZGF5LCBFLiBH
LjwvYXV0aG9yPjxhdXRob3I+SG90dGVuZ2EsIEouIEouPC9hdXRob3I+PGF1dGhvcj5EZSBKYWdl
ciwgUC4gTC48L2F1dGhvcj48YXV0aG9yPkthYWtpbmVuLCBNLiBBLjwvYXV0aG9yPjxhdXRob3I+
S2FqYW50aWUsIEUuPC9hdXRob3I+PGF1dGhvcj5LYXJodW5lbiwgVi48L2F1dGhvcj48YXV0aG9y
PktvbGNpYywgSS48L2F1dGhvcj48YXV0aG9yPkt1bWFyaSwgTS48L2F1dGhvcj48YXV0aG9yPkxh
dW5lciwgTC4gSi48L2F1dGhvcj48YXV0aG9yPkZyYW5rZSwgTC48L2F1dGhvcj48YXV0aG9yPkxp
LUdhbywgUi48L2F1dGhvcj48YXV0aG9yPkxpZXdhbGQsIEQuIEMuPC9hdXRob3I+PGF1dGhvcj5L
b2luaSwgTS48L2F1dGhvcj48YXV0aG9yPkxvdWtvbGEsIEEuPC9hdXRob3I+PGF1dGhvcj5NYXJx
dWVzLVZpZGFsLCBQLjwvYXV0aG9yPjxhdXRob3I+TW9udGdvbWVyeSwgRy4gVy48L2F1dGhvcj48
YXV0aG9yPk1vc2luZywgTS4gQS48L2F1dGhvcj48YXV0aG9yPlBhdGVybm9zdGVyLCBMLjwvYXV0
aG9yPjxhdXRob3I+UGF0dGllLCBBLjwvYXV0aG9yPjxhdXRob3I+UGV0cm92aWMsIEsuIEUuPC9h
dXRob3I+PGF1dGhvcj5QdWxra2ktUmFiYWNrLCBMLjwvYXV0aG9yPjxhdXRob3I+UXVheWUsIEwu
PC9hdXRob3I+PGF1dGhvcj5SYWlra29uZW4sIEsuPC9hdXRob3I+PGF1dGhvcj5SdWRhbiwgSS48
L2F1dGhvcj48YXV0aG9yPlNjb3R0LCBSLiBKLjwvYXV0aG9yPjxhdXRob3I+U21pdGgsIEouIEEu
PC9hdXRob3I+PGF1dGhvcj5TdXRpbiwgQS4gUi48L2F1dGhvcj48YXV0aG9yPlRyemFza293c2tp
LCBNLjwvYXV0aG9yPjxhdXRob3I+Vmlua2h1eXplbiwgQS4gRS48L2F1dGhvcj48YXV0aG9yPll1
LCBMLjwvYXV0aG9yPjxhdXRob3I+WmFiYW5laCwgRC48L2F1dGhvcj48YXV0aG9yPkF0dGlhLCBK
LiBSLjwvYXV0aG9yPjxhdXRob3I+QmVubmV0dCwgRC4gQS48L2F1dGhvcj48YXV0aG9yPkJlcmdl
ciwgSy48L2F1dGhvcj48YXV0aG9yPkJlcnRyYW0sIEwuPC9hdXRob3I+PGF1dGhvcj5Cb29tc21h
LCBELiBJLjwvYXV0aG9yPjxhdXRob3I+U25pZWRlciwgSC48L2F1dGhvcj48YXV0aG9yPkNoYW5n
LCBTLiBDLjwvYXV0aG9yPjxhdXRob3I+Q3VjY2EsIEYuPC9hdXRob3I+PGF1dGhvcj5EZWFyeSwg
SS4gSi48L2F1dGhvcj48YXV0aG9yPnZhbiBEdWlqbiwgQy4gTS48L2F1dGhvcj48YXV0aG9yPkVy
aWtzc29uLCBKLiBHLjwvYXV0aG9yPjxhdXRob3I+QnVsdG1hbm4sIFUuPC9hdXRob3I+PGF1dGhv
cj5kZSBHZXVzLCBFLiBKLjwvYXV0aG9yPjxhdXRob3I+R3JvZW5lbiwgUC4gSi48L2F1dGhvcj48
YXV0aG9yPkd1ZG5hc29uLCBWLjwvYXV0aG9yPjxhdXRob3I+SGFuc2VuLCBULjwvYXV0aG9yPjxh
dXRob3I+SGFydG1hbiwgQy4gQS48L2F1dGhvcj48YXV0aG9yPkhhd29ydGgsIEMuIE0uPC9hdXRo
b3I+PGF1dGhvcj5IYXl3YXJkLCBDLjwvYXV0aG9yPjxhdXRob3I+SGVhdGgsIEEuIEMuPC9hdXRo
b3I+PGF1dGhvcj5IaW5kcywgRC4gQS48L2F1dGhvcj48YXV0aG9yPkh5cHBvbmVuLCBFLjwvYXV0
aG9yPjxhdXRob3I+SWFjb25vLCBXLiBHLjwvYXV0aG9yPjxhdXRob3I+SmFydmVsaW4sIE0uIFIu
PC9hdXRob3I+PGF1dGhvcj5Kb2NrZWwsIEsuIEguPC9hdXRob3I+PGF1dGhvcj5LYXByaW8sIEou
PC9hdXRob3I+PGF1dGhvcj5LYXJkaWEsIFMuIEwuPC9hdXRob3I+PGF1dGhvcj5LZWx0aWthbmdh
cy1KYXJ2aW5lbiwgTC48L2F1dGhvcj48YXV0aG9yPktyYWZ0LCBQLjwvYXV0aG9yPjxhdXRob3I+
S3ViemFuc2t5LCBMLiBELjwvYXV0aG9yPjxhdXRob3I+TGVodGltYWtpLCBULjwvYXV0aG9yPjxh
dXRob3I+TWFnbnVzc29uLCBQLiBLLjwvYXV0aG9yPjxhdXRob3I+TWFydGluLCBOLiBHLjwvYXV0
aG9yPjxhdXRob3I+TWNHdWUsIE0uPC9hdXRob3I+PGF1dGhvcj5NZXRzcGFsdSwgQS48L2F1dGhv
cj48YXV0aG9yPk1pbGxzLCBNLjwvYXV0aG9yPjxhdXRob3I+ZGUgTXV0c2VydCwgUi48L2F1dGhv
cj48YXV0aG9yPk9sZGVoaW5rZWwsIEEuIEouPC9hdXRob3I+PGF1dGhvcj5QYXN0ZXJrYW1wLCBH
LjwvYXV0aG9yPjxhdXRob3I+UGVkZXJzZW4sIE4uIEwuPC9hdXRob3I+PGF1dGhvcj5QbG9taW4s
IFIuPC9hdXRob3I+PGF1dGhvcj5Qb2xhc2VrLCBPLjwvYXV0aG9yPjxhdXRob3I+UG93ZXIsIEMu
PC9hdXRob3I+PGF1dGhvcj5SaWNoLCBTLiBTLjwvYXV0aG9yPjxhdXRob3I+Um9zZW5kYWFsLCBG
LiBSLjwvYXV0aG9yPjxhdXRob3I+ZGVuIFJ1aWp0ZXIsIEguIE0uPC9hdXRob3I+PGF1dGhvcj5T
Y2hsZXNzaW5nZXIsIEQuPC9hdXRob3I+PGF1dGhvcj5TY2htaWR0LCBILjwvYXV0aG9yPjxhdXRo
b3I+U3ZlbnRvLCBSLjwvYXV0aG9yPjxhdXRob3I+U2NobWlkdCwgUi48L2F1dGhvcj48YXV0aG9y
PkFsaXphZGVoLCBCLiBaLjwvYXV0aG9yPjxhdXRob3I+U29yZW5zZW4sIFQuIEkuPC9hdXRob3I+
PGF1dGhvcj5TcGVjdG9yLCBULiBELjwvYXV0aG9yPjxhdXRob3I+U3RhcnIsIEouIE0uPC9hdXRo
b3I+PGF1dGhvcj5TdGVmYW5zc29uLCBLLjwvYXV0aG9yPjxhdXRob3I+U3RlcHRvZSwgQS48L2F1
dGhvcj48YXV0aG9yPlRlcnJhY2NpYW5vLCBBLjwvYXV0aG9yPjxhdXRob3I+VGhvcnN0ZWluc2Rv
dHRpciwgVS48L2F1dGhvcj48YXV0aG9yPlRodXJpaywgQS4gUi48L2F1dGhvcj48YXV0aG9yPlRp
bXBzb24sIE4uIEouPC9hdXRob3I+PGF1dGhvcj5UaWVtZWllciwgSC48L2F1dGhvcj48YXV0aG9y
PlVpdHRlcmxpbmRlbiwgQS4gRy48L2F1dGhvcj48YXV0aG9yPlZvbGxlbndlaWRlciwgUC48L2F1
dGhvcj48YXV0aG9yPldhZ25lciwgRy4gRy48L2F1dGhvcj48YXV0aG9yPldlaXIsIEQuIFIuPC9h
dXRob3I+PGF1dGhvcj5ZYW5nLCBKLjwvYXV0aG9yPjxhdXRob3I+Q29ubGV5LCBELiBDLjwvYXV0
aG9yPjxhdXRob3I+U21pdGgsIEcuIEQuPC9hdXRob3I+PGF1dGhvcj5Ib2ZtYW4sIEEuPC9hdXRo
b3I+PGF1dGhvcj5Kb2hhbm5lc3NvbiwgTS48L2F1dGhvcj48YXV0aG9yPkxhaWJzb24sIEQuIEku
PC9hdXRob3I+PGF1dGhvcj5NZWRsYW5kLCBTLiBFLjwvYXV0aG9yPjxhdXRob3I+TWV5ZXIsIE0u
IE4uPC9hdXRob3I+PGF1dGhvcj5QaWNrcmVsbCwgSi4gSy48L2F1dGhvcj48YXV0aG9yPkVza28s
IFQuPC9hdXRob3I+PGF1dGhvcj5LcnVlZ2VyLCBSLiBGLjwvYXV0aG9yPjxhdXRob3I+QmVhdWNo
YW1wLCBKLiBQLjwvYXV0aG9yPjxhdXRob3I+S29lbGxpbmdlciwgUC4gRC48L2F1dGhvcj48YXV0
aG9yPkJlbmphbWluLCBELiBKLjwvYXV0aG9yPjxhdXRob3I+QmFydGVscywgTS48L2F1dGhvcj48
YXV0aG9yPkNlc2FyaW5pLCBELjwvYXV0aG9yPjwvYXV0aG9ycz48L2NvbnRyaWJ1dG9ycz48YXV0
aC1hZGRyZXNzPkRlcGFydG1lbnQgb2YgQXBwbGllZCBFY29ub21pY3MsIEVyYXNtdXMgU2Nob29s
IG9mIEVjb25vbWljcywgRXJhc211cyBVbml2ZXJzaXR5IFJvdHRlcmRhbSwgUm90dGVyZGFtLCB0
aGUgTmV0aGVybGFuZHMuJiN4RDtEZXBhcnRtZW50IG9mIEVwaWRlbWlvbG9neSwgRXJhc211cyBN
ZWRpY2FsIENlbnRlciwgUm90dGVyZGFtLCB0aGUgTmV0aGVybGFuZHMuJiN4RDtFcmFzbXVzIFVu
aXZlcnNpdHkgUm90dGVyZGFtIEluc3RpdHV0ZSBmb3IgQmVoYXZpb3IgYW5kIEJpb2xvZ3ksIFJv
dHRlcmRhbSwgdGhlIE5ldGhlcmxhbmRzLiYjeEQ7RGVwYXJ0bWVudCBvZiBCaW9sb2dpY2FsIFBz
eWNob2xvZ3ksIFZyaWplIFVuaXZlcnNpdGVpdCwgQW1zdGVyZGFtLCB0aGUgTmV0aGVybGFuZHMu
JiN4RDtFTUdPKyBJbnN0aXR1dGUgZm9yIEhlYWx0aCBhbmQgQ2FyZSBSZXNlYXJjaCwgQW1zdGVy
ZGFtLCB0aGUgTmV0aGVybGFuZHMuJiN4RDtTYWlkIEJ1c2luZXNzIFNjaG9vbCwgVW5pdmVyc2l0
eSBvZiBPeGZvcmQsIE94Zm9yZCwgVUsuJiN4RDtEZXBhcnRtZW50IG9mIEVjb25vbWljcywgSGFy
dmFyZCBVbml2ZXJzaXR5LCBDYW1icmlkZ2UsIE1hc3NhY2h1c2V0dHMsIFVTQS4mI3hEO0NlbnRl
ciBmb3IgRWNvbm9taWMgYW5kIFNvY2lhbCBSZXNlYXJjaCwgVW5pdmVyc2l0eSBvZiBTb3V0aGVy
biBDYWxpZm9ybmlhLCBMb3MgQW5nZWxlcywgQ2FsaWZvcm5pYSwgVVNBLiYjeEQ7RGVwYXJ0bWVu
dCBvZiBDb21wbGV4IFRyYWl0IEdlbmV0aWNzLCBWcmlqZSBVbml2ZXJzaXRlaXQsIENlbnRlciBm
b3IgTmV1cm9nZW5vbWljcyBhbmQgQ29nbml0aXZlIFJlc2VhcmNoLCBBbXN0ZXJkYW0sIHRoZSBO
ZXRoZXJsYW5kcy4mI3hEO0Ftc3RlcmRhbSBCdXNpbmVzcyBTY2hvb2wsIFVuaXZlcnNpdHkgb2Yg
QW1zdGVyZGFtLCBBbXN0ZXJkYW0sIHRoZSBOZXRoZXJsYW5kcy4mI3hEO0RlcGFydG1lbnQgb2Yg
UHN5Y2hvbG9neSwgVW5pdmVyc2l0eSBvZiBJbGxpbm9pcywgQ2hhbXBhaWduLCBJbGxpbm9pcywg
VVNBLiYjeEQ7UXVlZW5zbGFuZCBCcmFpbiBJbnN0aXR1dGUsIFVuaXZlcnNpdHkgb2YgUXVlZW5z
bGFuZCwgQnJpc2JhbmUsIFF1ZWVuc2xhbmQsIEF1c3RyYWxpYS4mI3hEO0RlcGFydG1lbnQgb2Yg
UHN5Y2hvbG9neSwgVW5pdmVyc2l0eSBvZiBNaW5uZXNvdGEgVHdpbiBDaXRpZXMsIE1pbm5lYXBv
bGlzLCBNaW5uZXNvdGEsIFVTQS4mI3hEO05ldyBZb3JrIEdlbm9tZSBDZW50ZXIsIE5ldyBZb3Jr
LCBOZXcgWW9yaywgVVNBLiYjeEQ7Q09QU0FDIChDb3BlbmhhZ2VuIFByb3NwZWN0aXZlIFN0dWRp
ZXMgb24gQXN0aG1hIGluIENoaWxkaG9vZCksIEhlcmxldiBhbmQgR2VudG9mdGUgSG9zcGl0YWws
IFVuaXZlcnNpdHkgb2YgQ29wZW5oYWdlbiwgQ29wZW5oYWdlbiwgRGVubWFyay4mI3hEO05vdm8g
Tm9yZGlzayBGb3VuZGF0aW9uIENlbnRlciBmb3IgQmFzaWMgTWV0YWJvbGljIFJlc2VhcmNoLCBT
ZWN0aW9uIG9mIE1ldGFib2xpYyBHZW5ldGljcywgVW5pdmVyc2l0eSBvZiBDb3BlbmhhZ2VuLCBG
YWN1bHR5IG9mIEhlYWx0aCBhbmQgTWVkaWNhbCBTY2llbmNlcywgQ29wZW5oYWdlbiwgRGVubWFy
ay4mI3hEO1N0ZW5vIERpYWJldGVzIENlbnRlciwgR2VudG9mdGUsIERlbm1hcmsuJiN4RDtEZXBh
cnRtZW50IG9mIFB1YmxpYyBIZWFsdGgsIFVuaXZlcnNpdHkgb2YgSGVsc2lua2ksIEhlbHNpbmtp
LCBGaW5sYW5kLiYjeEQ7Q2VudHJlIGZvciBFbnZpcm9ubWVudGFsIGFuZCBQcmV2ZW50aXZlIE1l
ZGljaW5lLCBXb2xmc29uIEluc3RpdHV0ZSBvZiBQcmV2ZW50aXZlIE1lZGljaW5lLCBRdWVlbiBN
YXJ5IFVuaXZlcnNpdHkgb2YgTG9uZG9uLCBMb25kb24sIFVLLiYjeEQ7U291dGggQXVzdHJhbGlh
biBIZWFsdGggYW5kIE1lZGljYWwgUmVzZWFyY2ggSW5zdGl0dXRlLCBBZGVsYWlkZSwgU291dGgg
QXVzdHJhbGlhLCBBdXN0cmFsaWEuJiN4RDtVU0RBLUFSUyBDaGlsZHJlbiZhcG9zO3MgTnV0cml0
aW9uIFJlc2VhcmNoIENlbnRlciwgQmF5bG9yIENvbGxlZ2Ugb2YgTWVkaWNpbmUsIEhvdXN0b24s
IFRleGFzLCBVU0EuJiN4RDsyM2FuZE1lLCBJbmMuLCBNb3VudGFpbiBWaWV3LCBDYWxpZm9ybmlh
LCBVU0EuJiN4RDtEZXBhcnRtZW50IG9mIEVwaWRlbWlvbG9neSBhbmQgUHVibGljIEhlYWx0aCwg
VW5pdmVyc2l0eSBDb2xsZWdlIExvbmRvbiwgTG9uZG9uLCBVSy4mI3hEO0luc3RpdHV0ZSBmb3Ig
TWVkaWNhbCBJbmZvcm1hdGljcywgQmlvbWV0cnkgYW5kIEVwaWRlbWlvbG9neSwgVW5pdmVyc2l0
eSBIb3NwaXRhbCBvZiBFc3NlbiwgRXNzZW4sIEdlcm1hbnkuJiN4RDtDZW50cmUgZm9yIFJlc2Vh
cmNoIGluIEVudmlyb25tZW50YWwgRXBpZGVtaW9sb2d5LCBJbnN0aXR1dGUgZm9yIEdsb2JhbCBI
ZWFsdGgsIEJhcmNlbG9uYSwgU3BhaW4uJiN4RDtVbml2ZXJzaXRhdCBQb21wZXUgRmFicmEsIEJh
cmNlbG9uYSwgU3BhaW4uJiN4RDtDSUJFUiBFcGlkZW1pb2xvZ2lhIHkgU2FsdWQgUHVibGljYSwg
QmFyY2Vsb25hLCBTcGFpbi4mI3hEO0xhYm9yYXRvcnkgb2YgRXhwZXJpbWVudGFsIENhcmRpb2xv
Z3ksIFVuaXZlcnNpdHkgTWVkaWNhbCBDZW50ZXIgVXRyZWNodCwgVXRyZWNodCwgdGhlIE5ldGhl
cmxhbmRzLiYjeEQ7RGVwYXJ0bWVudCBvZiBNZWRpY2FsIEVwaWRlbWlvbG9neSBhbmQgQmlvc3Rh
dGlzdGljcywgS2Fyb2xpbnNrYSBJbnN0aXR1dGV0LCBTdG9ja2hvbG0sIFN3ZWRlbi4mI3hEO0Rl
cGFydG1lbnQgb2YgUHN5Y2hvc29tYXRpYyBNZWRpY2luZSBhbmQgUHN5Y2hvdGhlcmFweSwgS2xp
bmlrdW0gUmVjaHRzIGRlciBJc2FyLCBUZWNobmlzY2hlIFVuaXZlcnNpdGF0IE11bmNoZW4sIE11
bmljaCwgR2VybWFueS4mI3hEO0luc3RpdHV0ZSBvZiBCZWhhdmlvdXJhbCBTY2llbmNlcywgVW5p
dmVyc2l0eSBvZiBIZWxzaW5raSwgSGVsc2lua2ksIEZpbmxhbmQuJiN4RDtGb2xraGFsc2FuIFJl
c2VhcmNoIENlbnRyZSwgSGVsc2luZ2ZvcnMsIEZpbmxhbmQuJiN4RDtIZWxzaW5raSBDb2xsZWdp
dW0gZm9yIEFkdmFuY2VkIFN0dWRpZXMsIFVuaXZlcnNpdHkgb2YgSGVsc2lua2ksIEhlbHNpbmtp
LCBGaW5sYW5kLiYjeEQ7UHN5Y2hpYXRyaWMgR2VuZXRpY3MsIFFJTVIgQmVyZ2hvZmVyIE1lZGlj
YWwgUmVzZWFyY2ggSW5zdGl0dXRlLCBCcmlzYmFuZSwgUXVlZW5zbGFuZCwgQXVzdHJhbGlhLiYj
eEQ7TWF4IFBsYW5jayBJbnN0aXR1dGUgZm9yIEh1bWFuIERldmVsb3BtZW50LCBCZXJsaW4sIEdl
cm1hbnkuJiN4RDtNYXggUGxhbmNrIEluc3RpdHV0ZSBmb3IgTW9sZWN1bGFyIEdlbmV0aWNzLCBE
ZXBhcnRtZW50IG9mIFZlcnRlYnJhdGUgR2Vub21pY3MsIEJlcmxpbiwgR2VybWFueS4mI3hEO0Vz
dG9uaWFuIEdlbm9tZSBDZW50ZXIsIFVuaXZlcnNpdHkgb2YgVGFydHUsIFRhcnR1LCBFc3Rvbmlh
LiYjeEQ7RGVwYXJ0bWVudCBvZiBFcGlkZW1pb2xvZ3ksIFVuaXZlcnNpdHkgb2YgR3JvbmluZ2Vu
LCBVbml2ZXJzaXR5IE1lZGljYWwgQ2VudGVyIEdyb25pbmdlbiwgR3JvbmluZ2VuLCB0aGUgTmV0
aGVybGFuZHMuJiN4RDtDbGluaWNhbCBFcGlkZW1pb2xvZ3ksIExlaWRlbiBVbml2ZXJzaXR5IE1l
ZGljYWwgQ2VudGVyLCBMZWlkZW4sIHRoZSBOZXRoZXJsYW5kcy4mI3hEO1B1YmxpYyBIZWFsdGgg
YW5kIFByaW1hcnkgQ2FyZSwgTGVpZGVuIFVuaXZlcnNpdHkgTWVkaWNhbCBDZW50ZXIsIExlaWRl
biwgdGhlIE5ldGhlcmxhbmRzLiYjeEQ7QkVTQywgS2luZyBGYWlzYWwgU3BlY2lhbGlzdCBIb3Nw
aXRhbCBhbmQgUmVzZWFyY2ggQ2VudHJlLCBSaXlhZGgsIFNhdWRpIEFyYWJpYS4mI3hEO1B1Ymxp
YyBIZWFsdGggU3RyZWFtLCBIdW50ZXIgTWVkaWNhbCBSZXNlYXJjaCBJbnN0aXR1dGUsIE5ldyBM
YW1idG9uLCBOZXcgU291dGggV2FsZXMsIEF1c3RyYWxpYS4mI3hEO0ZhY3VsdHkgb2YgSGVhbHRo
IGFuZCBNZWRpY2luZSwgVW5pdmVyc2l0eSBvZiBOZXdjYXN0bGUsIE5ld2Nhc3RsZSwgTmV3IFNv
dXRoIFdhbGVzLCBBdXN0cmFsaWEuJiN4RDtMYWJvcmF0b3J5IG9mIEdlbmV0aWNzLCBOYXRpb25h
bCBJbnN0aXR1dGUgb24gQWdpbmcsIEJhbHRpbW9yZSwgTWFyeWxhbmQsIFVTQS4mI3hEO1Jlc2Vh
cmNoIENlbnRyZSBvZiBBcHBsaWVkIGFuZCBQcmV2ZW50aXZlIENhcmRpb3Zhc2N1bGFyIE1lZGlj
aW5lLCBVbml2ZXJzaXR5IG9mIFR1cmt1LCBUdXJrdSwgRmlubGFuZC4mI3hEO0RlcGFydG1lbnQg
b2YgQ2xpbmljYWwgUGh5c2lvbG9neSwgVHVya3UgVW5pdmVyc2l0eSBIb3NwaXRhbCwgVHVya3Us
IEZpbmxhbmQuJiN4RDtSZXNlYXJjaCBVbml0IG9mIE1vbGVjdWxhciBFcGlkZW1pb2xvZ3ksIEhl
bG1ob2x0eiBaZW50cnVtIE11bmNoZW4tR2VybWFuIFJlc2VhcmNoIENlbnRlciBmb3IgRW52aXJv
bm1lbnRhbCBIZWFsdGgsIE5ldWhlcmJlcmcsIEdlcm1hbnkuJiN4RDtEZXBhcnRtZW50IG9mIFBz
eWNob2xvZ3ksIFVuaXZlcnNpdHkgb2YgVGFydHUsIFRhcnR1LCBFc3RvbmlhLiYjeEQ7RGVwYXJ0
bWVudCBvZiBQc3ljaG9sb2d5LCBVbml2ZXJzaXR5IG9mIFdhcndpY2ssIENvdmVudHJ5LCBVSy4m
I3hEO0RlcGFydG1lbnQgb2YgQ29tcHV0YXRpb25hbCBCaW9sb2d5LCBVbml2ZXJzaXR5IG9mIExh
dXNhbm5lLCBMYXVzYW5uZSwgU3dpdHplcmxhbmQuJiN4RDtTd2lzcyBJbnN0aXR1dGUgb2YgQmlv
aW5mb3JtYXRpY3MsIExhdXNhbm5lLCBTd2l0emVybGFuZC4mI3hEO0ljZWxhbmRpYyBIZWFydCBB
c3NvY2lhdGlvbiwgS29wYXZvZ3VyLCBJY2VsYW5kLiYjeEQ7RmFjdWx0eSBvZiBNZWRpY2luZSwg
VW5pdmVyc2l0eSBvZiBJY2VsYW5kLCBSZXlramF2aWssIEljZWxhbmQuJiN4RDtNUkMgSW50ZWdy
YXRpdmUgRXBpZGVtaW9sb2d5IFVuaXQsIFVuaXZlcnNpdHkgb2YgQnJpc3RvbCwgQnJpc3RvbCwg
VUsuJiN4RDtOYXRpb25hbCBJbnN0aXR1dGUgb24gQWdpbmcsIFVTIE5hdGlvbmFsIEluc3RpdHV0
ZXMgb2YgSGVhbHRoLCBCYWx0aW1vcmUsIE1hcnlsYW5kLCBVU0EuJiN4RDtMb3MgQW5nZWxlcyBC
aW9tZWRpY2FsIFJlc2VhcmNoIEluc3RpdHV0ZSBhbmQgRGVwYXJ0bWVudCBvZiBQZWRpYXRyaWNz
LCBIYXJib3ItVUNMQSwgVG9ycmVuY2UsIENhbGlmb3JuaWEsIFVTQS4mI3hEO0luc3RpdHV0ZSBv
ZiBFcGlkZW1pb2xvZ3kgYW5kIFNvY2lhbCBNZWRpY2luZSwgVW5pdmVyc2l0eSBvZiBNdW5zdGVy
LCBNdW5zdGVyLCBHZXJtYW55LiYjeEQ7RGl2aXNpb24gb2YgR2VuZXRpY3MsIERlcGFydG1lbnQg
b2YgTWVkaWNpbmUsIEJyaWdoYW0gYW5kIFdvbWVuJmFwb3M7cyBIb3NwaXRhbCwgSGFydmFyZCBN
ZWRpY2FsIFNjaG9vbCwgQm9zdG9uLCBNYXNzYWNodXNldHRzLCBVU0EuJiN4RDtEaXZpc2lvbiBv
ZiBSaGV1bWF0b2xvZ3ksIERlcGFydG1lbnQgb2YgTWVkaWNpbmUsIEJyaWdoYW0gYW5kIFdvbWVu
JmFwb3M7cyBIb3NwaXRhbCwgSGFydmFyZCBNZWRpY2FsIFNjaG9vbCwgQm9zdG9uLCBNYXNzYWNo
dXNldHRzLCBVU0EuJiN4RDtEZXBhcnRtZW50IG9mIEVwaWRlbWlvbG9neSwgVW5pdmVyc2l0eSBv
ZiBNaWNoaWdhbiwgQW5uIEFyYm9yLCBNaWNoaWdhbiwgVVNBLiYjeEQ7RGVwYXJ0bWVudCBvZiBC
ZWhhdmlvcmFsIFNjaWVuY2VzLCBSdXNoIFVuaXZlcnNpdHkgTWVkaWNhbCBDZW50ZXIsIENoaWNh
Z28sIElsbGlub2lzLCBVU0EuJiN4RDtSQU5EIENvcnBvcmF0aW9uLCBTYW50YSBNb25pY2EsIENh
bGlmb3JuaWEsIFVTQS4mI3hEO0NlbnRyZSBmb3IgQ29nbml0aXZlIEFnZWluZyBhbmQgQ29nbml0
aXZlIEVwaWRlbWlvbG9neSwgVW5pdmVyc2l0eSBvZiBFZGluYnVyZ2gsIEVkaW5idXJnaCwgVUsu
JiN4RDtEZXBhcnRtZW50IG9mIFBzeWNob2xvZ3ksIFVuaXZlcnNpdHkgb2YgRWRpbmJ1cmdoLCBF
ZGluYnVyZ2gsIFVLLiYjeEQ7R2VybWFuIFNvY2lvLUVjb25vbWljIFBhbmVsIFN0dWR5LCBESVcg
QmVybGluLCBCZXJsaW4sIEdlcm1hbnkuJiN4RDtIZWFsdGggRWNvbm9taWNzIFJlc2VhcmNoIENl
bnRyZSwgTnVmZmllbGQgRGVwYXJ0bWVudCBvZiBQb3B1bGF0aW9uIEhlYWx0aCwgVW5pdmVyc2l0
eSBvZiBPeGZvcmQsIE94Zm9yZCwgVUsuJiN4RDtJbnN0aXR1dGUgb2YgRXBpZGVtaW9sb2d5IElJ
LCBNZW50YWwgSGVhbHRoIFJlc2VhcmNoIFVuaXQsIEhlbG1ob2x0eiBaZW50cnVtIE11bmNoZW4t
R2VybWFuIFJlc2VhcmNoIENlbnRlciBmb3IgRW52aXJvbm1lbnRhbCBIZWFsdGgsIE5ldWhlcmJl
cmcsIEdlcm1hbnkuJiN4RDtEZXBhcnRtZW50IG9mIEVwaWRlbWlvbG9neSwgR2Vpc2VsIFNjaG9v
bCBvZiBNZWRpY2luZSBhdCBEYXJ0bW91dGgsIExlYmFub24sIE5ldyBIYW1wc2hpcmUsIFVTQS4m
I3hEO0ZhcnIgSW5zdGl0dXRlIG9mIEhlYWx0aCBJbmZvcm1hdGljcywgVW5pdmVyc2l0eSBDb2xs
ZWdlIExvbmRvbiwgTG9uZG9uLCBVSy4mI3hEO1N1cnZleSBSZXNlYXJjaCBDZW50ZXIsIEluc3Rp
dHV0ZSBmb3IgU29jaWFsIFJlc2VhcmNoLCBVbml2ZXJzaXR5IG9mIE1pY2hpZ2FuLCBBbm4gQXJi
b3IsIE1pY2hpZ2FuLCBVU0EuJiN4RDtJbnN0aXR1dGUgb2YgSHVtYW4gR2VuZXRpY3MsIFVuaXZl
cnNpdHkgb2YgQm9ubiwgQm9ubiwgR2VybWFueS4mI3hEO0RlcGFydG1lbnQgb2YgR2Vub21pY3Ms
IExpZmUgYW5kIEJyYWluIENlbnRlciwgVW5pdmVyc2l0eSBvZiBCb25uLCBCb25uLCBHZXJtYW55
LiYjeEQ7TGFib3JhdG9yeSBvZiBFcGlkZW1pb2xvZ3ksIERlbW9ncmFwaHksIE5hdGlvbmFsIElu
c3RpdHV0ZSBvbiBBZ2luZywgVVMgTmF0aW9uYWwgSW5zdGl0dXRlcyBvZiBIZWFsdGgsIEJldGhl
c2RhLCBNYXJ5bGFuZCwgVVNBLiYjeEQ7RGVwYXJ0bWVudCBvZiBUd2luIFJlc2VhcmNoIGFuZCBH
ZW5ldGljIEVwaWRlbWlvbG9neSwgS2luZyZhcG9zO3MgQ29sbGVnZSBMb25kb24sIExvbmRvbiwg
VUsuJiN4RDtQcm9ncmFtIGluIFRyYW5zbGF0aW9uYWwgTmV1cm9Qc3ljaGlhdHJpYyBHZW5vbWlj
cywgRGVwYXJ0bWVudHMgb2YgTmV1cm9sb2d5IGFuZCBQc3ljaGlhdHJ5LCBCcmlnaGFtIGFuZCBX
b21lbiZhcG9zO3MgSG9zcGl0YWwsIEJvc3RvbiwgTWFzc2FjaHVzZXR0cywgVVNBLiYjeEQ7SGFy
dmFyZCBNZWRpY2FsIFNjaG9vbCwgQm9zdG9uLCBNYXNzYWNodXNldHRzLCBVU0EuJiN4RDtQcm9n
cmFtIGluIE1lZGljYWwgYW5kIFBvcHVsYXRpb24gR2VuZXRpY3MsIEJyb2FkIEluc3RpdHV0ZSBv
ZiBIYXJ2YXJkIGFuZCBNSVQsIENhbWJyaWRnZSwgTWFzc2FjaHVzZXR0cywgVVNBLiYjeEQ7RGVw
YXJ0bWVudCBvZiBHZW5vbWljcyBvZiBDb21tb24gRGlzZWFzZSwgSW1wZXJpYWwgQ29sbGVnZSBM
b25kb24sIExvbmRvbiwgVUsuJiN4RDtDZW50ZXIgZm9yIExpZmUgQ291cnNlIEhlYWx0aCBSZXNl
YXJjaCwgVW5pdmVyc2l0eSBvZiBPdWx1IGFuZCBPdWx1IFVuaXZlcnNpdHkgSG9zcGl0YWwsIE91
bHUsIEZpbmxhbmQuJiN4RDtEZXBhcnRtZW50IG9mIFBlZGlhdHJpY3MsIFVuaXZlcnNpdHkgb2Yg
SGVsc2lua2ksIEhlbHNpbmtpLCBGaW5sYW5kLiYjeEQ7TmF0aW9uYWwgSW5zdGl0dXRlIGZvciBI
ZWFsdGggYW5kIFdlbGZhcmUsIEhlbHNpbmtpLCBGaW5sYW5kLiYjeEQ7RGVwYXJ0bWVudCBvZiBQ
dWJsaWMgSGVhbHRoLCBGYWN1bHR5IG9mIE1lZGljaW5lLCBVbml2ZXJzaXR5IG9mIFNwbGl0LCBT
cGxpdCwgQ3JvYXRpYS4mI3hEO0luc3RpdHV0ZSBmb3IgU29jaWFsIGFuZCBFY29ub21pYyBSZXNl
YXJjaCwgVW5pdmVyc2l0eSBvZiBFc3NleCwgV2l2ZW5ob2UgUGFyaywgVUsuJiN4RDtOZXVyb2Vw
aWRlbWlvbG9neSBTZWN0aW9uLCBOYXRpb25hbCBJbnN0aXR1dGUgb24gQWdpbmcsIFVTIE5hdGlv
bmFsIEluc3RpdHV0ZXMgb2YgSGVhbHRoLCBCZXRoZXNkYSwgTWFyeWxhbmQsIFVTQS4mI3hEO0Rl
cGFydG1lbnQgb2YgR2VuZXRpY3MsIFVuaXZlcnNpdHkgTWVkaWNhbCBDZW50ZXIgR3JvbmluZ2Vu
LCBVbml2ZXJzaXR5IG9mIEdyb25pbmdlbiwgR3JvbmluZ2VuLCB0aGUgTmV0aGVybGFuZHMuJiN4
RDtEZXBhcnRtZW50IG9mIE5ldXJvbG9neSwgR2VuZXJhbCBIb3NwaXRhbCBhbmQgTWVkaWNhbCBV
bml2ZXJzaXR5IEdyYXosIEdyYXosIEF1c3RyaWEuJiN4RDtEZXBhcnRtZW50IG9mIEludGVybmFs
IE1lZGljaW5lLCBJbnRlcm5hbCBNZWRpY2luZSwgTGF1c2FubmUgVW5pdmVyc2l0eSBIb3NwaXRh
bCAoQ0hVViksIExhdXNhbm5lLCBTd2l0emVybGFuZC4mI3hEO01vbGVjdWxhciBFcGlkZW1pb2xv
Z3ksIFFJTVIgQmVyZ2hvZmVyIE1lZGljYWwgUmVzZWFyY2ggSW5zdGl0dXRlLCBCcmlzYmFuZSwg
UXVlZW5zbGFuZCwgQXVzdHJhbGlhLiYjeEQ7RGVwYXJ0bWVudCBvZiBOZXVyb3NjaWVuY2UsIEth
cm9saW5za2EgSW5zdGl0dXRldCwgU3RvY2tob2xtLCBTd2VkZW4uJiN4RDtDZW50cmUgZm9yIEds
b2JhbCBIZWFsdGggUmVzZWFyY2gsIFVzaGVyIEluc3RpdHV0ZSBmb3IgUG9wdWxhdGlvbiBIZWFs
dGggU2NpZW5jZXMgYW5kIEluZm9ybWF0aWNzLCBVbml2ZXJzaXR5IG9mIEVkaW5idXJnaCwgRWRp
bmJ1cmdoLCBVSy4mI3hEO0luZm9ybWF0aW9uLUJhc2VkIE1lZGljaW5lIFN0cmVhbSwgSHVudGVy
IE1lZGljYWwgUmVzZWFyY2ggSW5zdGl0dXRlLCBOZXcgTGFtYnRvbiwgTmV3IFNvdXRoIFdhbGVz
LCBBdXN0cmFsaWEuJiN4RDtEZXBhcnRtZW50IG9mIEJlaGF2aW9yYWwgU2NpZW5jZXMgYW5kIFNv
Y2lhbCBNZWRpY2luZSwgRmxvcmlkYSBTdGF0ZSBVbml2ZXJzaXR5IENvbGxlZ2Ugb2YgTWVkaWNp
bmUsIFRhbGxhaGFzc2VlLCBGbG9yaWRhLCBVU0EuJiN4RDtEZXBhcnRtZW50IG9mIE5ldXJvbG9n
aWNhbCBTY2llbmNlcywgUnVzaCBVbml2ZXJzaXR5IE1lZGljYWwgQ2VudGVyLCBDaGljYWdvLCBJ
bGxpbm9pcywgVVNBLiYjeEQ7THViZWNrIEludGVyZGlzY2lwbGluYXJ5IFBsYXRmb3JtIGZvciBH
ZW5vbWUgQW5hbHl0aWNzIChMSUdBKSwgSW5zdGl0dXRlIG9mIE5ldXJvZ2VuZXRpY3MgYW5kIElu
c3RpdHV0ZSBvZiBJbnRlZ3JhdGl2ZSBhbmQgRXhwZXJpbWVudGFsIEdlbm9taWNzLCBVbml2ZXJz
aXR5IG9mIEx1YmVjaywgTHViZWNrLCBHZXJtYW55LiYjeEQ7TmV1cm9lcGlkZW1pb2xvZ3kgYW5k
IEFnZWluZyBSZXNlYXJjaCBVbml0LCBTY2hvb2wgb2YgUHVibGljIEhlYWx0aCwgRmFjdWx0eSBv
ZiBNZWRpY2luZSwgSW1wZXJpYWwgQ29sbGVnZSBMb25kb24sIExvbmRvbiwgVUsuJiN4RDtOZXVy
b3NjaWVuY2UgQ2FtcHVzIEFtc3RlcmRhbSwgQW1zdGVyZGFtLCB0aGUgTmV0aGVybGFuZHMuJiN4
RDtDaGFubmluZyBEaXZpc2lvbiBvZiBOZXR3b3JrIE1lZGljaW5lLCBEZXBhcnRtZW50IG9mIE1l
ZGljaW5lLCBCcmlnaGFtIGFuZCBXb21lbiZhcG9zO3MgSG9zcGl0YWwgYW5kIEhhcnZhcmQgTWVk
aWNhbCBTY2hvb2wsIEJvc3RvbiwgTWFzc2FjaHVzZXR0cywgVVNBLiYjeEQ7SXN0aXR1dG8gZGkg
UmljZXJjYSBHZW5ldGljYSBlIEJpb21lZGljYSAoSVJHQiksIENvbnNpZ2xpbyBOYXppb25hbGUg
ZGVsbGUgUmljZXJjaGUsIENpdHRhZGVsbGEgVW5pdmVyc2l0YXJpYSBkaSBNb25zZXJyYXRvLCBN
b25zZXJyYXRvLCBJdGFseS4mI3hEO0RlcGFydG1lbnQgb2YgR2VuZXJhbCBQcmFjdGljZSBhbmQg
UHJpbWFyeSBIZWFsdGggQ2FyZSwgVW5pdmVyc2l0eSBvZiBIZWxzaW5raSwgSGVsc2lua2ksIEZp
bmxhbmQuJiN4RDtEZXBhcnRtZW50IG9mIENocm9uaWMgRGlzZWFzZSBQcmV2ZW50aW9uLCBOYXRp
b25hbCBJbnN0aXR1dGUgZm9yIEhlYWx0aCBhbmQgV2VsZmFyZSwgSGVsc2lua2ksIEZpbmxhbmQu
JiN4RDtVbml0IG9mIEdlbmVyYWwgUHJhY3RpY2UsIFVuaXZlcnNpdHkgQ2VudHJhbCBIb3NwaXRh
bCwgSGVsc2lua2ksIEZpbmxhbmQuJiN4RDtEZXBhcnRtZW50IG9mIEhlYWx0aCBTY2llbmNlcywg
Q29tbXVuaXR5IGFuZCBPY2N1cGF0aW9uYWwgTWVkaWNpbmUsIFVuaXZlcnNpdHkgb2YgR3Jvbmlu
Z2VuLCBVbml2ZXJzaXR5IE1lZGljYWwgQ2VudGVyIEdyb25pbmdlbiwgR3JvbmluZ2VuLCB0aGUg
TmV0aGVybGFuZHMuJiN4RDtFY29ub21ldHJpYyBJbnN0aXR1dGUsIEVyYXNtdXMgU2Nob29sIG9m
IEVjb25vbWljcywgRXJhc211cyBVbml2ZXJzaXR5IFJvdHRlcmRhbSwgUm90dGVyZGFtLCB0aGUg
TmV0aGVybGFuZHMuJiN4RDtEZXBhcnRtZW50IG9mIFBzeWNoaWF0cnksIFVuaXZlcnNpdHkgb2Yg
R3JvbmluZ2VuLCBVbml2ZXJzaXR5IE1lZGljYWwgQ2VudGVyIEdyb25pbmdlbiwgR3JvbmluZ2Vu
LCB0aGUgTmV0aGVybGFuZHMuJiN4RDtNUkMgSHVtYW4gR2VuZXRpY3MgVW5pdCwgSW5zdGl0dXRl
IG9mIEdlbmV0aWNzIGFuZCBNb2xlY3VsYXIgTWVkaWNpbmUsIFVuaXZlcnNpdHkgb2YgRWRpbmJ1
cmdoLCBFZGluYnVyZ2gsIFVLLiYjeEQ7RGVwYXJ0bWVudCBvZiBQc3ljaGlhdHJ5LCBXYXNoaW5n
dG9uIFVuaXZlcnNpdHkgU2Nob29sIG9mIE1lZGljaW5lLCBTdC4gTG91aXMsIE1pc3NvdXJpLCBV
U0EuJiN4RDtDZW50cmUgZm9yIFBvcHVsYXRpb24gSGVhbHRoIFJlc2VhcmNoLCBTY2hvb2wgb2Yg
SGVhbHRoIFNjaWVuY2VzIGFuZCBTYW5zb20gSW5zdGl0dXRlLCBVbml2ZXJzaXR5IG9mIFNvdXRo
IEF1c3RyYWxpYSwgQWRlbGFpZGUsIFNvdXRoIEF1c3RyYWxpYSwgQXVzdHJhbGlhLiYjeEQ7UG9w
dWxhdGlvbiwgUG9saWN5IGFuZCBQcmFjdGljZSwgVUNMIEluc3RpdHV0ZSBvZiBDaGlsZCBIZWFs
dGgsIExvbmRvbiwgVUsuJiN4RDtEZXBhcnRtZW50IG9mIEVwaWRlbWlvbG9neSBhbmQgQmlvc3Rh
dGlzdGljcywgTVJDLVBIRSBDZW50cmUgZm9yIEVudmlyb25tZW50IGFuZCBIZWFsdGgsIFNjaG9v
bCBvZiBQdWJsaWMgSGVhbHRoLCBJbXBlcmlhbCBDb2xsZWdlIExvbmRvbiwgTG9uZG9uLCBVSy4m
I3hEO0Jpb2NlbnRlciBPdWx1LCBVbml2ZXJzaXR5IG9mIE91bHUsIE91bHUsIEZpbmxhbmQuJiN4
RDtVbml0IG9mIFByaW1hcnkgQ2FyZSwgT3VsdSBVbml2ZXJzaXR5IEhvc3BpdGFsLCBPdWx1LCBG
aW5sYW5kLiYjeEQ7SW5zdGl0dXRlIGZvciBNb2xlY3VsYXIgTWVkaWNpbmUgRmlubGFuZCAoRklN
TSksIFVuaXZlcnNpdHkgb2YgSGVsc2lua2ksIEhlbHNpbmtpLCBGaW5sYW5kLiYjeEQ7RGVwYXJ0
bWVudCBmb3IgSGVhbHRoLCBUSEwgKE5hdGlvbmFsIEluc3RpdHV0ZSBmb3IgSGVhbHRoIGFuZCBX
ZWxmYXJlKSwgSGVsc2lua2ksIEZpbmxhbmQuJiN4RDtEZXBhcnRtZW50IG9mIEVwaWRlbWlvbG9n
eSBhbmQgQmlvc3RhdGlzdGljcywgSGFydmFyZCBULkguIENoYW4gU2Nob29sIG9mIFB1YmxpYyBI
ZWFsdGgsIEJvc3RvbiwgTWFzc2FjaHVzZXR0cywgVVNBLiYjeEQ7RGVwYXJ0bWVudCBvZiBTb2Np
YWwgYW5kIEJlaGF2aW9yYWwgU2NpZW5jZXMsIEhhcnZhcmQgVC5ILiBDaGFuIFNjaG9vbCBvZiBQ
dWJsaWMgSGVhbHRoLCBCb3N0b24sIE1hc3NhY2h1c2V0dHMsIFVTQS4mI3hEO0ZpbWxhYiBMYWJv
cmF0b3JpZXMsIFRhbXBlcmUsIEZpbmxhbmQuJiN4RDtEZXBhcnRtZW50IG9mIENsaW5pY2FsIENo
ZW1pc3RyeSwgVW5pdmVyc2l0eSBvZiBUYW1wZXJlLCBTY2hvb2wgb2YgTWVkaWNpbmUsIFRhbXBl
cmUsIEZpbmxhbmQuJiN4RDtHZW5ldGljIEVwaWRlbWlvbG9neSwgUUlNUiBCZXJnaG9mZXIgTWVk
aWNhbCBSZXNlYXJjaCBJbnN0aXR1dGUsIEJyaXNiYW5lLCBRdWVlbnNsYW5kLCBBdXN0cmFsaWEu
JiN4RDtJbnN0aXR1dGUgb2YgTW9sZWN1bGFyIGFuZCBDZWxsIEJpb2xvZ3ksIFVuaXZlcnNpdHkg
b2YgVGFydHUsIFRhcnR1LCBFc3RvbmlhLiYjeEQ7RGVwYXJ0bWVudCBvZiBTb2Npb2xvZ3ksIFVu
aXZlcnNpdHkgb2YgT3hmb3JkLCBPeGZvcmQsIFVLLiYjeEQ7TGFib3JhdG9yeSBvZiBDbGluaWNh
bCBDaGVtaXN0cnkgYW5kIEhlbWF0b2xvZ3ksIERpdmlzaW9uIG9mIExhYm9yYXRvcmllcyBhbmQg
UGhhcm1hY3ksIFVuaXZlcnNpdHkgTWVkaWNhbCBDZW50ZXIgVXRyZWNodCwgVXRyZWNodCwgdGhl
IE5ldGhlcmxhbmRzLiYjeEQ7U29jaWFsLCBHZW5ldGljIGFuZCBEZXZlbG9wbWVudGFsIFBzeWNo
aWF0cnkgQ2VudHJlLCBLaW5nJmFwb3M7cyBDb2xsZWdlIExvbmRvbiwgRGUgQ3Jlc3BpZ255IFBh
cmssIFVLLiYjeEQ7RGVwYXJ0bWVudCBvZiBQdWJsaWMgSGVhbHRoIFNjaWVuY2VzLCBVbml2ZXJz
aXR5IG9mIFZpcmdpbmlhLCBDaGFybG90dGVzdmlsbGUsIFZpcmdpbmlhLCBVU0EuJiN4RDtSZXNl
YXJjaCBVbml0IGZvciBHZW5ldGljIEVwaWRlbWlvbG9neSwgSW5zdGl0dXRlIG9mIE1vbGVjdWxh
ciBCaW9sb2d5IGFuZCBCaW9jaGVtaXN0cnksIENlbnRlciBvZiBNb2xlY3VsYXIgTWVkaWNpbmUs
IEdlbmVyYWwgSG9zcGl0YWwgYW5kIE1lZGljYWwgVW5pdmVyc2l0eSBHcmF6LCBHcmF6LCBBdXN0
cmlhLiYjeEQ7RGVwYXJ0bWVudCBvZiBFY29ub21pY3MsIE91bHUgQnVzaW5lc3MgU2Nob29sLCBP
dWx1LCBGaW5sYW5kLiYjeEQ7RGVwYXJ0bWVudCBvZiBHYXN0cm9lbnRlcm9sb2d5IGFuZCBIZXBh
dG9sb2d5LCBVbml2ZXJzaXR5IG9mIEdyb25pbmdlbiwgVW5pdmVyc2l0eSBNZWRpY2FsIENlbnRl
ciBHcm9uaW5nZW4sIEdyb25pbmdlbiwgdGhlIE5ldGhlcmxhbmRzLiYjeEQ7SW5zdGl0dXRlIG9m
IFByZXZlbnRpdmUgTWVkaWNpbmUsIEJpc3BlYmplcmcgYW5kIEZyZWRlcmlrc2JlcmcgSG9zcGl0
YWxzLCBDYXBpdGFsIFJlZ2lvbiwgRnJlZGVyaWtzYmVyZywgRGVubWFyay4mI3hEO01vbnRwZWxs
aWVyIEJ1c2luZXNzIFNjaG9vbCwgTW9udHBlbGxpZXIsIEZyYW5jZS4mI3hEO1BhbnRlaWEsIFpv
ZXRlcm1lZXIsIHRoZSBOZXRoZXJsYW5kcy4mI3hEO0RlcGFydG1lbnQgb2YgUHN5Y2hpYXRyeSwg
RXJhc211cyBNZWRpY2FsIENlbnRlciwgUm90dGVyZGFtLCB0aGUgTmV0aGVybGFuZHMuJiN4RDtE
ZXBhcnRtZW50IG9mIENoaWxkIGFuZCBBZG9sZXNjZW50IFBzeWNoaWF0cnksIEVyYXNtdXMgTWVk
aWNhbCBDZW50ZXIsIFJvdHRlcmRhbSwgdGhlIE5ldGhlcmxhbmRzLiYjeEQ7RGVwYXJ0bWVudCBv
ZiBJbnRlcm5hbCBNZWRpY2luZSwgRXJhc211cyBNZWRpY2FsIENlbnRlciwgUm90dGVyZGFtLCB0
aGUgTmV0aGVybGFuZHMuJiN4RDtTY2hvb2wgb2YgRWNvbm9taWNzIGFuZCBNYW5hZ2VtZW50LCBC
ZXJsaW4gVW5pdmVyc2l0eSBvZiBUZWNobm9sb2d5LCBCZXJsaW4sIEdlcm1hbnkuJiN4RDtVbml2
ZXJzaXR5IG9mIFF1ZWVuc2xhbmQgRGlhbWFudGluYSBJbnN0aXR1dGUsIFRyYW5zbGF0aW9uYWwg
UmVzZWFyY2ggSW5zdGl0dXRlLCBCcmlzYmFuZSwgUXVlZW5zbGFuZCwgQXVzdHJhbGlhLiYjeEQ7
RGVwYXJ0bWVudCBvZiBTb2Npb2xvZ3ksIFByaW5jZXRvbiBVbml2ZXJzaXR5LCBQcmluY2V0b24s
IE5ldyBKZXJzZXksIFVTQS4mI3hEO0RlcGFydG1lbnQgb2YgRXBpZGVtaW9sb2d5LCBIYXJ2YXJk
IFQuSC4gQ2hhbiBTY2hvb2wgb2YgUHVibGljIEhlYWx0aCwgQm9zdG9uLCBNYXNzYWNodXNldHRz
LCBVU0EuJiN4RDtEZXBhcnRtZW50IG9mIEVjb25vbWljcywgU3RvY2tob2xtIFNjaG9vbCBvZiBF
Y29ub21pY3MsIFN0b2NraG9sbSwgU3dlZGVuLiYjeEQ7RGVwYXJ0bWVudCBvZiBCaW9ldGhpY3Ms
IENsYXJrc29uIFVuaXZlcnNpdHksIFNjaGVuZWN0YWR5LCBOZXcgWW9yaywgVVNBLiYjeEQ7SWNh
aG4gU2Nob29sIG9mIE1lZGljaW5lIGF0IE1vdW50IFNpbmFpLCBOZXcgWW9yaywgTmV3IFlvcmss
IFVTQS4mI3hEO0RlcGFydG1lbnQgb2YgQmlvbG9naWNhbCBTY2llbmNlcywgQ29sdW1iaWEgVW5p
dmVyc2l0eSwgTmV3IFlvcmssIE5ldyBZb3JrLCBVU0EuJiN4RDtEZXBhcnRtZW50IG9mIEVjb25v
bWljcywgTmV3IFlvcmsgVW5pdmVyc2l0eSwgTmV3IFlvcmssIE5ldyBZb3JrLCBVU0EuJiN4RDtS
ZXNlYXJjaCBJbnN0aXR1dGUgZm9yIEluZHVzdHJpYWwgRWNvbm9taWNzLCBTdG9ja2hvbG0sIFN3
ZWRlbi48L2F1dGgtYWRkcmVzcz48dGl0bGVzPjx0aXRsZT5HZW5ldGljIHZhcmlhbnRzIGFzc29j
aWF0ZWQgd2l0aCBzdWJqZWN0aXZlIHdlbGwtYmVpbmcsIGRlcHJlc3NpdmUgc3ltcHRvbXMsIGFu
ZCBuZXVyb3RpY2lzbSBpZGVudGlmaWVkIHRocm91Z2ggZ2Vub21lLXdpZGUgYW5hbHlzZXM8L3Rp
dGxlPjxzZWNvbmRhcnktdGl0bGU+TmF0IEdlbmV0PC9zZWNvbmRhcnktdGl0bGU+PC90aXRsZXM+
PHBlcmlvZGljYWw+PGZ1bGwtdGl0bGU+TmF0IEdlbmV0PC9mdWxsLXRpdGxlPjwvcGVyaW9kaWNh
bD48cGFnZXM+NjI0LTMzPC9wYWdlcz48dm9sdW1lPjQ4PC92b2x1bWU+PG51bWJlcj42PC9udW1i
ZXI+PGtleXdvcmRzPjxrZXl3b3JkPkFueGlldHkgRGlzb3JkZXJzLypnZW5ldGljczwva2V5d29y
ZD48a2V5d29yZD5CYXllcyBUaGVvcmVtPC9rZXl3b3JkPjxrZXl3b3JkPkRlcHJlc3Npb24vKmdl
bmV0aWNzPC9rZXl3b3JkPjxrZXl3b3JkPipHZW5vbWUtV2lkZSBBc3NvY2lhdGlvbiBTdHVkeTwv
a2V5d29yZD48a2V5d29yZD5IdW1hbnM8L2tleXdvcmQ+PGtleXdvcmQ+TmV1cm90aWNpc208L2tl
eXdvcmQ+PGtleXdvcmQ+UGhlbm90eXBlPC9rZXl3b3JkPjxrZXl3b3JkPipQb2x5bW9ycGhpc20s
IFNpbmdsZSBOdWNsZW90aWRlPC9rZXl3b3JkPjwva2V5d29yZHM+PGRhdGVzPjx5ZWFyPjIwMTY8
L3llYXI+PHB1Yi1kYXRlcz48ZGF0ZT5KdW48L2RhdGU+PC9wdWItZGF0ZXM+PC9kYXRlcz48aXNi
bj4xNTQ2LTE3MTggKEVsZWN0cm9uaWMpJiN4RDsxMDYxLTQwMzYgKExpbmtpbmcpPC9pc2JuPjxh
Y2Nlc3Npb24tbnVtPjI3MDg5MTgxPC9hY2Nlc3Npb24tbnVtPjx1cmxzPjxyZWxhdGVkLXVybHM+
PHVybD5odHRwczovL3d3dy5uY2JpLm5sbS5uaWguZ292L3B1Ym1lZC8yNzA4OTE4MTwvdXJsPjwv
cmVsYXRlZC11cmxzPjwvdXJscz48Y3VzdG9tMj5QTUM0ODg0MTUyPC9jdXN0b20yPjxlbGVjdHJv
bmljLXJlc291cmNlLW51bT4xMC4xMDM4L25nLjM1NTI8L2VsZWN0cm9uaWMtcmVzb3VyY2UtbnVt
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D186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43" w:type="dxa"/>
            <w:gridSpan w:val="2"/>
            <w:vAlign w:val="center"/>
          </w:tcPr>
          <w:p w14:paraId="5E6FC4AB" w14:textId="0F2057B5" w:rsidR="00B32E9C" w:rsidRPr="00D074BA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00D8CC16" w14:textId="66D16C5B" w:rsidR="00B32E9C" w:rsidRPr="00D074BA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181A140E" w14:textId="0B36C258" w:rsidR="00B32E9C" w:rsidRPr="00D074BA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3B800912" w14:textId="4ECA50EE" w:rsidR="00B32E9C" w:rsidRPr="00D074BA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39E8CE6B" w14:textId="428FA5AF" w:rsidR="00B32E9C" w:rsidRPr="00D074BA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3343BCFB" w14:textId="09281766" w:rsidR="00B32E9C" w:rsidRPr="00BF2D47" w:rsidRDefault="00854F1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48B5C86B" w14:textId="2376F826" w:rsidR="00B32E9C" w:rsidRPr="004D5B9C" w:rsidRDefault="00B32E9C" w:rsidP="00B32E9C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00D6858B" w14:textId="6A472B81" w:rsidR="00B32E9C" w:rsidRPr="00AD625B" w:rsidRDefault="00E8505D" w:rsidP="00C40A2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2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="00B32E9C" w:rsidRPr="00AD62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98" w:type="dxa"/>
            <w:vAlign w:val="center"/>
          </w:tcPr>
          <w:p w14:paraId="40CDE2B6" w14:textId="63336E95" w:rsidR="00B32E9C" w:rsidRPr="00C40A21" w:rsidRDefault="00B32E9C" w:rsidP="00C40A2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67" w:type="dxa"/>
            <w:vAlign w:val="center"/>
          </w:tcPr>
          <w:p w14:paraId="357F4952" w14:textId="47263799" w:rsidR="00B32E9C" w:rsidRPr="00C40A21" w:rsidRDefault="00B32E9C" w:rsidP="00C40A21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E-04</w:t>
            </w:r>
          </w:p>
        </w:tc>
        <w:tc>
          <w:tcPr>
            <w:tcW w:w="1440" w:type="dxa"/>
            <w:vAlign w:val="center"/>
          </w:tcPr>
          <w:p w14:paraId="6F2C8EA0" w14:textId="2B87C492" w:rsidR="00B32E9C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16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D074BA">
              <w:rPr>
                <w:rFonts w:ascii="Arial" w:hAnsi="Arial" w:cs="Arial"/>
                <w:sz w:val="16"/>
                <w:szCs w:val="16"/>
              </w:rPr>
              <w:t>460</w:t>
            </w:r>
          </w:p>
        </w:tc>
      </w:tr>
      <w:tr w:rsidR="00B32E9C" w:rsidRPr="00A45181" w14:paraId="2F991704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120F638C" w14:textId="51C7A178" w:rsidR="00B32E9C" w:rsidRPr="00D074BA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Major depressive disorder</w:t>
            </w:r>
          </w:p>
        </w:tc>
        <w:tc>
          <w:tcPr>
            <w:tcW w:w="1196" w:type="dxa"/>
            <w:vAlign w:val="center"/>
          </w:tcPr>
          <w:p w14:paraId="728A6875" w14:textId="77777777" w:rsidR="00B32E9C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PGC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</w:p>
          <w:p w14:paraId="736AA76E" w14:textId="42D657F9" w:rsidR="00B32E9C" w:rsidRPr="00BC1FED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44EA">
              <w:rPr>
                <w:rFonts w:ascii="Arial" w:hAnsi="Arial" w:cs="Arial"/>
                <w:sz w:val="16"/>
                <w:szCs w:val="16"/>
              </w:rPr>
              <w:t>22472876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pvciBEZXByZXNzaXZlIERpc29yZGVyIFdvcmtpbmcg
R3JvdXAgb2YgdGhlIFBzeWNoaWF0cmljPC9BdXRob3I+PFllYXI+MjAxMzwvWWVhcj48UmVjTnVt
PjI1OTI8L1JlY051bT48RGlzcGxheVRleHQ+PHN0eWxlIGZhY2U9InN1cGVyc2NyaXB0Ij42PC9z
dHlsZT48L0Rpc3BsYXlUZXh0PjxyZWNvcmQ+PHJlYy1udW1iZXI+MjU5MjwvcmVjLW51bWJlcj48
Zm9yZWlnbi1rZXlzPjxrZXkgYXBwPSJFTiIgZGItaWQ9ImZ4MHN2cjV3YWRmdDIwZTBkdDR2dmVz
anM1dzl0d2U5MGR6YSIgdGltZXN0YW1wPSIxNTIzNzIxODUzIj4yNTkyPC9rZXk+PC9mb3JlaWdu
LWtleXM+PHJlZi10eXBlIG5hbWU9IkpvdXJuYWwgQXJ0aWNsZSI+MTc8L3JlZi10eXBlPjxjb250
cmlidXRvcnM+PGF1dGhvcnM+PGF1dGhvcj5NYWpvciBEZXByZXNzaXZlIERpc29yZGVyIFdvcmtp
bmcgR3JvdXAgb2YgdGhlIFBzeWNoaWF0cmljLCBHd2FzIENvbnNvcnRpdW08L2F1dGhvcj48YXV0
aG9yPlJpcGtlLCBTLjwvYXV0aG9yPjxhdXRob3I+V3JheSwgTi4gUi48L2F1dGhvcj48YXV0aG9y
Pkxld2lzLCBDLiBNLjwvYXV0aG9yPjxhdXRob3I+SGFtaWx0b24sIFMuIFAuPC9hdXRob3I+PGF1
dGhvcj5XZWlzc21hbiwgTS4gTS48L2F1dGhvcj48YXV0aG9yPkJyZWVuLCBHLjwvYXV0aG9yPjxh
dXRob3I+QnlybmUsIEUuIE0uPC9hdXRob3I+PGF1dGhvcj5CbGFja3dvb2QsIEQuIEguPC9hdXRo
b3I+PGF1dGhvcj5Cb29tc21hLCBELiBJLjwvYXV0aG9yPjxhdXRob3I+Q2ljaG9uLCBTLjwvYXV0
aG9yPjxhdXRob3I+SGVhdGgsIEEuIEMuPC9hdXRob3I+PGF1dGhvcj5Ib2xzYm9lciwgRi48L2F1
dGhvcj48YXV0aG9yPkx1Y2FlLCBTLjwvYXV0aG9yPjxhdXRob3I+TWFkZGVuLCBQLiBBLjwvYXV0
aG9yPjxhdXRob3I+TWFydGluLCBOLiBHLjwvYXV0aG9yPjxhdXRob3I+TWNHdWZmaW4sIFAuPC9h
dXRob3I+PGF1dGhvcj5NdWdsaWEsIFAuPC9hdXRob3I+PGF1dGhvcj5Ob2V0aGVuLCBNLiBNLjwv
YXV0aG9yPjxhdXRob3I+UGVubmlueCwgQi4gUC48L2F1dGhvcj48YXV0aG9yPlBlcmdhZGlhLCBN
LiBMLjwvYXV0aG9yPjxhdXRob3I+UG90YXNoLCBKLiBCLjwvYXV0aG9yPjxhdXRob3I+UmlldHNj
aGVsLCBNLjwvYXV0aG9yPjxhdXRob3I+TGluLCBELjwvYXV0aG9yPjxhdXRob3I+TXVsbGVyLU15
aHNvaywgQi48L2F1dGhvcj48YXV0aG9yPlNoaSwgSi48L2F1dGhvcj48YXV0aG9yPlN0ZWluYmVy
ZywgUy48L2F1dGhvcj48YXV0aG9yPkdyYWJlLCBILiBKLjwvYXV0aG9yPjxhdXRob3I+TGljaHRl
bnN0ZWluLCBQLjwvYXV0aG9yPjxhdXRob3I+TWFnbnVzc29uLCBQLjwvYXV0aG9yPjxhdXRob3I+
UGVybGlzLCBSLiBILjwvYXV0aG9yPjxhdXRob3I+UHJlaXNpZywgTS48L2F1dGhvcj48YXV0aG9y
PlNtb2xsZXIsIEouIFcuPC9hdXRob3I+PGF1dGhvcj5TdGVmYW5zc29uLCBLLjwvYXV0aG9yPjxh
dXRob3I+VWhlciwgUi48L2F1dGhvcj48YXV0aG9yPkt1dGFsaWssIFouPC9hdXRob3I+PGF1dGhv
cj5UYW5zZXksIEsuIEUuPC9hdXRob3I+PGF1dGhvcj5UZXVtZXIsIEEuPC9hdXRob3I+PGF1dGhv
cj5WaWt0b3JpbiwgQS48L2F1dGhvcj48YXV0aG9yPkJhcm5lcywgTS4gUi48L2F1dGhvcj48YXV0
aG9yPkJldHRlY2tlbiwgVC48L2F1dGhvcj48YXV0aG9yPkJpbmRlciwgRS4gQi48L2F1dGhvcj48
YXV0aG9yPkJyZXVlciwgUi48L2F1dGhvcj48YXV0aG9yPkNhc3RybywgVi4gTS48L2F1dGhvcj48
YXV0aG9yPkNodXJjaGlsbCwgUy4gRS48L2F1dGhvcj48YXV0aG9yPkNvcnllbGwsIFcuIEguPC9h
dXRob3I+PGF1dGhvcj5DcmFkZG9jaywgTi48L2F1dGhvcj48YXV0aG9yPkNyYWlnLCBJLiBXLjwv
YXV0aG9yPjxhdXRob3I+Q3phbWFyYSwgRC48L2F1dGhvcj48YXV0aG9yPkRlIEdldXMsIEUuIEou
PC9hdXRob3I+PGF1dGhvcj5EZWdlbmhhcmR0LCBGLjwvYXV0aG9yPjxhdXRob3I+RmFybWVyLCBB
LiBFLjwvYXV0aG9yPjxhdXRob3I+RmF2YSwgTS48L2F1dGhvcj48YXV0aG9yPkZyYW5rLCBKLjwv
YXV0aG9yPjxhdXRob3I+R2FpbmVyLCBWLiBTLjwvYXV0aG9yPjxhdXRob3I+R2FsbGFnaGVyLCBQ
LiBKLjwvYXV0aG9yPjxhdXRob3I+R29yZG9uLCBTLiBELjwvYXV0aG9yPjxhdXRob3I+R29yeWFj
aGV2LCBTLjwvYXV0aG9yPjxhdXRob3I+R3Jvc3MsIE0uPC9hdXRob3I+PGF1dGhvcj5HdWlwcG9u
aSwgTS48L2F1dGhvcj48YXV0aG9yPkhlbmRlcnMsIEEuIEsuPC9hdXRob3I+PGF1dGhvcj5IZXJt
cywgUy48L2F1dGhvcj48YXV0aG9yPkhpY2tpZSwgSS4gQi48L2F1dGhvcj48YXV0aG9yPkhvZWZl
bHMsIFMuPC9hdXRob3I+PGF1dGhvcj5Ib29nZW5kaWprLCBXLjwvYXV0aG9yPjxhdXRob3I+SG90
dGVuZ2EsIEouIEouPC9hdXRob3I+PGF1dGhvcj5Jb3NpZmVzY3UsIEQuIFYuPC9hdXRob3I+PGF1
dGhvcj5Jc2luZywgTS48L2F1dGhvcj48YXV0aG9yPkpvbmVzLCBJLjwvYXV0aG9yPjxhdXRob3I+
Sm9uZXMsIEwuPC9hdXRob3I+PGF1dGhvcj5KdW5nLVlpbmcsIFQuPC9hdXRob3I+PGF1dGhvcj5L
bm93bGVzLCBKLiBBLjwvYXV0aG9yPjxhdXRob3I+S29oYW5lLCBJLiBTLjwvYXV0aG9yPjxhdXRo
b3I+S29obGksIE0uIEEuPC9hdXRob3I+PGF1dGhvcj5Lb3JzenVuLCBBLjwvYXV0aG9yPjxhdXRo
b3I+TGFuZGVuLCBNLjwvYXV0aG9yPjxhdXRob3I+TGF3c29uLCBXLiBCLjwvYXV0aG9yPjxhdXRo
b3I+TGV3aXMsIEcuPC9hdXRob3I+PGF1dGhvcj5NYWNpbnR5cmUsIEQuPC9hdXRob3I+PGF1dGhv
cj5NYWllciwgVy48L2F1dGhvcj48YXV0aG9yPk1hdHRoZWlzZW4sIE0uPC9hdXRob3I+PGF1dGhv
cj5NY0dyYXRoLCBQLiBKLjwvYXV0aG9yPjxhdXRob3I+TWNJbnRvc2gsIEEuPC9hdXRob3I+PGF1
dGhvcj5NY0xlYW4sIEEuPC9hdXRob3I+PGF1dGhvcj5NaWRkZWxkb3JwLCBDLiBNLjwvYXV0aG9y
PjxhdXRob3I+TWlkZGxldG9uLCBMLjwvYXV0aG9yPjxhdXRob3I+TW9udGdvbWVyeSwgRy4gTS48
L2F1dGhvcj48YXV0aG9yPk11cnBoeSwgUy4gTi48L2F1dGhvcj48YXV0aG9yPk5hdWNrLCBNLjwv
YXV0aG9yPjxhdXRob3I+Tm9sZW4sIFcuIEEuPC9hdXRob3I+PGF1dGhvcj5OeWhvbHQsIEQuIFIu
PC9hdXRob3I+PGF1dGhvcj5PJmFwb3M7RG9ub3ZhbiwgTS48L2F1dGhvcj48YXV0aG9yPk9za2Fy
c3NvbiwgSC48L2F1dGhvcj48YXV0aG9yPlBlZGVyc2VuLCBOLjwvYXV0aG9yPjxhdXRob3I+U2No
ZWZ0bmVyLCBXLiBBLjwvYXV0aG9yPjxhdXRob3I+U2NodWx6LCBBLjwvYXV0aG9yPjxhdXRob3I+
U2NodWx6ZSwgVC4gRy48L2F1dGhvcj48YXV0aG9yPlNoeW4sIFMuIEkuPC9hdXRob3I+PGF1dGhv
cj5TaWd1cmRzc29uLCBFLjwvYXV0aG9yPjxhdXRob3I+U2xhZ2VyLCBTLiBMLjwvYXV0aG9yPjxh
dXRob3I+U21pdCwgSi4gSC48L2F1dGhvcj48YXV0aG9yPlN0ZWZhbnNzb24sIEguPC9hdXRob3I+
PGF1dGhvcj5TdGVmZmVucywgTS48L2F1dGhvcj48YXV0aG9yPlRob3JnZWlyc3NvbiwgVC48L2F1
dGhvcj48YXV0aG9yPlRvenppLCBGLjwvYXV0aG9yPjxhdXRob3I+VHJldXRsZWluLCBKLjwvYXV0
aG9yPjxhdXRob3I+VWhyLCBNLjwvYXV0aG9yPjxhdXRob3I+dmFuIGRlbiBPb3JkLCBFLiBKLjwv
YXV0aG9yPjxhdXRob3I+VmFuIEdyb290aGVlc3QsIEcuPC9hdXRob3I+PGF1dGhvcj5Wb2x6a2Us
IEguPC9hdXRob3I+PGF1dGhvcj5XZWlsYnVyZywgSi4gQi48L2F1dGhvcj48YXV0aG9yPldpbGxl
bXNlbiwgRy48L2F1dGhvcj48YXV0aG9yPlppdG1hbiwgRi4gRy48L2F1dGhvcj48YXV0aG9yPk5l
YWxlLCBCLjwvYXV0aG9yPjxhdXRob3I+RGFseSwgTS48L2F1dGhvcj48YXV0aG9yPkxldmluc29u
LCBELiBGLjwvYXV0aG9yPjxhdXRob3I+U3VsbGl2YW4sIFAuIEYuPC9hdXRob3I+PC9hdXRob3Jz
PjwvY29udHJpYnV0b3JzPjxhdXRoLWFkZHJlc3M+SGFydmFyZCBVbml2ZXJzaXR5L0Jyb2FkIElu
c3RpdHV0ZSwgVVNBLjwvYXV0aC1hZGRyZXNzPjx0aXRsZXM+PHRpdGxlPkEgbWVnYS1hbmFseXNp
cyBvZiBnZW5vbWUtd2lkZSBhc3NvY2lhdGlvbiBzdHVkaWVzIGZvciBtYWpvciBkZXByZXNzaXZl
IGRpc29yZGVyPC90aXRsZT48c2Vjb25kYXJ5LXRpdGxlPk1vbCBQc3ljaGlhdHJ5PC9zZWNvbmRh
cnktdGl0bGU+PC90aXRsZXM+PHBlcmlvZGljYWw+PGZ1bGwtdGl0bGU+TW9sIFBzeWNoaWF0cnk8
L2Z1bGwtdGl0bGU+PC9wZXJpb2RpY2FsPjxwYWdlcz40OTctNTExPC9wYWdlcz48dm9sdW1lPjE4
PC92b2x1bWU+PG51bWJlcj40PC9udW1iZXI+PGtleXdvcmRzPjxrZXl3b3JkPkJpcG9sYXIgRGlz
b3JkZXIvZ2VuZXRpY3M8L2tleXdvcmQ+PGtleXdvcmQ+Q2FzZS1Db250cm9sIFN0dWRpZXM8L2tl
eXdvcmQ+PGtleXdvcmQ+RGVwcmVzc2l2ZSBEaXNvcmRlciwgTWFqb3IvKmdlbmV0aWNzPC9rZXl3
b3JkPjxrZXl3b3JkPkV1cm9wZWFuIENvbnRpbmVudGFsIEFuY2VzdHJ5IEdyb3VwL2dlbmV0aWNz
PC9rZXl3b3JkPjxrZXl3b3JkPkZlbWFsZTwva2V5d29yZD48a2V5d29yZD5HZW5ldGljIFByZWRp
c3Bvc2l0aW9uIHRvIERpc2Vhc2UvKmdlbmV0aWNzPC9rZXl3b3JkPjxrZXl3b3JkPkdlbm9tZS1X
aWRlIEFzc29jaWF0aW9uIFN0dWR5LypzdGF0aXN0aWNzICZhbXA7IG51bWVyaWNhbCBkYXRhPC9r
ZXl3b3JkPjxrZXl3b3JkPkh1bWFuczwva2V5d29yZD48a2V5d29yZD5NYWxlPC9rZXl3b3JkPjxr
ZXl3b3JkPlBvbHltb3JwaGlzbSwgU2luZ2xlIE51Y2xlb3RpZGUvZ2VuZXRpY3M8L2tleXdvcmQ+
PC9rZXl3b3Jkcz48ZGF0ZXM+PHllYXI+MjAxMzwveWVhcj48cHViLWRhdGVzPjxkYXRlPkFwcjwv
ZGF0ZT48L3B1Yi1kYXRlcz48L2RhdGVzPjxpc2JuPjE0NzYtNTU3OCAoRWxlY3Ryb25pYykmI3hE
OzEzNTktNDE4NCAoTGlua2luZyk8L2lzYm4+PGFjY2Vzc2lvbi1udW0+MjI0NzI4NzY8L2FjY2Vz
c2lvbi1udW0+PHVybHM+PHJlbGF0ZWQtdXJscz48dXJsPmh0dHBzOi8vd3d3Lm5jYmkubmxtLm5p
aC5nb3YvcHVibWVkLzIyNDcyODc2PC91cmw+PC9yZWxhdGVkLXVybHM+PC91cmxzPjxjdXN0b20y
PlBNQzM4Mzc0MzE8L2N1c3RvbTI+PGVsZWN0cm9uaWMtcmVzb3VyY2UtbnVtPjEwLjEwMzgvbXAu
MjAxMi4yMTwvZWxlY3Ryb25pYy1yZXNvdXJjZS1udW0+PC9yZWNvcmQ+PC9DaXRlPjwvRW5kTm90
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pvciBEZXByZXNzaXZlIERpc29yZGVyIFdvcmtpbmcg
R3JvdXAgb2YgdGhlIFBzeWNoaWF0cmljPC9BdXRob3I+PFllYXI+MjAxMzwvWWVhcj48UmVjTnVt
PjI1OTI8L1JlY051bT48RGlzcGxheVRleHQ+PHN0eWxlIGZhY2U9InN1cGVyc2NyaXB0Ij42PC9z
dHlsZT48L0Rpc3BsYXlUZXh0PjxyZWNvcmQ+PHJlYy1udW1iZXI+MjU5MjwvcmVjLW51bWJlcj48
Zm9yZWlnbi1rZXlzPjxrZXkgYXBwPSJFTiIgZGItaWQ9ImZ4MHN2cjV3YWRmdDIwZTBkdDR2dmVz
anM1dzl0d2U5MGR6YSIgdGltZXN0YW1wPSIxNTIzNzIxODUzIj4yNTkyPC9rZXk+PC9mb3JlaWdu
LWtleXM+PHJlZi10eXBlIG5hbWU9IkpvdXJuYWwgQXJ0aWNsZSI+MTc8L3JlZi10eXBlPjxjb250
cmlidXRvcnM+PGF1dGhvcnM+PGF1dGhvcj5NYWpvciBEZXByZXNzaXZlIERpc29yZGVyIFdvcmtp
bmcgR3JvdXAgb2YgdGhlIFBzeWNoaWF0cmljLCBHd2FzIENvbnNvcnRpdW08L2F1dGhvcj48YXV0
aG9yPlJpcGtlLCBTLjwvYXV0aG9yPjxhdXRob3I+V3JheSwgTi4gUi48L2F1dGhvcj48YXV0aG9y
Pkxld2lzLCBDLiBNLjwvYXV0aG9yPjxhdXRob3I+SGFtaWx0b24sIFMuIFAuPC9hdXRob3I+PGF1
dGhvcj5XZWlzc21hbiwgTS4gTS48L2F1dGhvcj48YXV0aG9yPkJyZWVuLCBHLjwvYXV0aG9yPjxh
dXRob3I+QnlybmUsIEUuIE0uPC9hdXRob3I+PGF1dGhvcj5CbGFja3dvb2QsIEQuIEguPC9hdXRo
b3I+PGF1dGhvcj5Cb29tc21hLCBELiBJLjwvYXV0aG9yPjxhdXRob3I+Q2ljaG9uLCBTLjwvYXV0
aG9yPjxhdXRob3I+SGVhdGgsIEEuIEMuPC9hdXRob3I+PGF1dGhvcj5Ib2xzYm9lciwgRi48L2F1
dGhvcj48YXV0aG9yPkx1Y2FlLCBTLjwvYXV0aG9yPjxhdXRob3I+TWFkZGVuLCBQLiBBLjwvYXV0
aG9yPjxhdXRob3I+TWFydGluLCBOLiBHLjwvYXV0aG9yPjxhdXRob3I+TWNHdWZmaW4sIFAuPC9h
dXRob3I+PGF1dGhvcj5NdWdsaWEsIFAuPC9hdXRob3I+PGF1dGhvcj5Ob2V0aGVuLCBNLiBNLjwv
YXV0aG9yPjxhdXRob3I+UGVubmlueCwgQi4gUC48L2F1dGhvcj48YXV0aG9yPlBlcmdhZGlhLCBN
LiBMLjwvYXV0aG9yPjxhdXRob3I+UG90YXNoLCBKLiBCLjwvYXV0aG9yPjxhdXRob3I+UmlldHNj
aGVsLCBNLjwvYXV0aG9yPjxhdXRob3I+TGluLCBELjwvYXV0aG9yPjxhdXRob3I+TXVsbGVyLU15
aHNvaywgQi48L2F1dGhvcj48YXV0aG9yPlNoaSwgSi48L2F1dGhvcj48YXV0aG9yPlN0ZWluYmVy
ZywgUy48L2F1dGhvcj48YXV0aG9yPkdyYWJlLCBILiBKLjwvYXV0aG9yPjxhdXRob3I+TGljaHRl
bnN0ZWluLCBQLjwvYXV0aG9yPjxhdXRob3I+TWFnbnVzc29uLCBQLjwvYXV0aG9yPjxhdXRob3I+
UGVybGlzLCBSLiBILjwvYXV0aG9yPjxhdXRob3I+UHJlaXNpZywgTS48L2F1dGhvcj48YXV0aG9y
PlNtb2xsZXIsIEouIFcuPC9hdXRob3I+PGF1dGhvcj5TdGVmYW5zc29uLCBLLjwvYXV0aG9yPjxh
dXRob3I+VWhlciwgUi48L2F1dGhvcj48YXV0aG9yPkt1dGFsaWssIFouPC9hdXRob3I+PGF1dGhv
cj5UYW5zZXksIEsuIEUuPC9hdXRob3I+PGF1dGhvcj5UZXVtZXIsIEEuPC9hdXRob3I+PGF1dGhv
cj5WaWt0b3JpbiwgQS48L2F1dGhvcj48YXV0aG9yPkJhcm5lcywgTS4gUi48L2F1dGhvcj48YXV0
aG9yPkJldHRlY2tlbiwgVC48L2F1dGhvcj48YXV0aG9yPkJpbmRlciwgRS4gQi48L2F1dGhvcj48
YXV0aG9yPkJyZXVlciwgUi48L2F1dGhvcj48YXV0aG9yPkNhc3RybywgVi4gTS48L2F1dGhvcj48
YXV0aG9yPkNodXJjaGlsbCwgUy4gRS48L2F1dGhvcj48YXV0aG9yPkNvcnllbGwsIFcuIEguPC9h
dXRob3I+PGF1dGhvcj5DcmFkZG9jaywgTi48L2F1dGhvcj48YXV0aG9yPkNyYWlnLCBJLiBXLjwv
YXV0aG9yPjxhdXRob3I+Q3phbWFyYSwgRC48L2F1dGhvcj48YXV0aG9yPkRlIEdldXMsIEUuIEou
PC9hdXRob3I+PGF1dGhvcj5EZWdlbmhhcmR0LCBGLjwvYXV0aG9yPjxhdXRob3I+RmFybWVyLCBB
LiBFLjwvYXV0aG9yPjxhdXRob3I+RmF2YSwgTS48L2F1dGhvcj48YXV0aG9yPkZyYW5rLCBKLjwv
YXV0aG9yPjxhdXRob3I+R2FpbmVyLCBWLiBTLjwvYXV0aG9yPjxhdXRob3I+R2FsbGFnaGVyLCBQ
LiBKLjwvYXV0aG9yPjxhdXRob3I+R29yZG9uLCBTLiBELjwvYXV0aG9yPjxhdXRob3I+R29yeWFj
aGV2LCBTLjwvYXV0aG9yPjxhdXRob3I+R3Jvc3MsIE0uPC9hdXRob3I+PGF1dGhvcj5HdWlwcG9u
aSwgTS48L2F1dGhvcj48YXV0aG9yPkhlbmRlcnMsIEEuIEsuPC9hdXRob3I+PGF1dGhvcj5IZXJt
cywgUy48L2F1dGhvcj48YXV0aG9yPkhpY2tpZSwgSS4gQi48L2F1dGhvcj48YXV0aG9yPkhvZWZl
bHMsIFMuPC9hdXRob3I+PGF1dGhvcj5Ib29nZW5kaWprLCBXLjwvYXV0aG9yPjxhdXRob3I+SG90
dGVuZ2EsIEouIEouPC9hdXRob3I+PGF1dGhvcj5Jb3NpZmVzY3UsIEQuIFYuPC9hdXRob3I+PGF1
dGhvcj5Jc2luZywgTS48L2F1dGhvcj48YXV0aG9yPkpvbmVzLCBJLjwvYXV0aG9yPjxhdXRob3I+
Sm9uZXMsIEwuPC9hdXRob3I+PGF1dGhvcj5KdW5nLVlpbmcsIFQuPC9hdXRob3I+PGF1dGhvcj5L
bm93bGVzLCBKLiBBLjwvYXV0aG9yPjxhdXRob3I+S29oYW5lLCBJLiBTLjwvYXV0aG9yPjxhdXRo
b3I+S29obGksIE0uIEEuPC9hdXRob3I+PGF1dGhvcj5Lb3JzenVuLCBBLjwvYXV0aG9yPjxhdXRo
b3I+TGFuZGVuLCBNLjwvYXV0aG9yPjxhdXRob3I+TGF3c29uLCBXLiBCLjwvYXV0aG9yPjxhdXRo
b3I+TGV3aXMsIEcuPC9hdXRob3I+PGF1dGhvcj5NYWNpbnR5cmUsIEQuPC9hdXRob3I+PGF1dGhv
cj5NYWllciwgVy48L2F1dGhvcj48YXV0aG9yPk1hdHRoZWlzZW4sIE0uPC9hdXRob3I+PGF1dGhv
cj5NY0dyYXRoLCBQLiBKLjwvYXV0aG9yPjxhdXRob3I+TWNJbnRvc2gsIEEuPC9hdXRob3I+PGF1
dGhvcj5NY0xlYW4sIEEuPC9hdXRob3I+PGF1dGhvcj5NaWRkZWxkb3JwLCBDLiBNLjwvYXV0aG9y
PjxhdXRob3I+TWlkZGxldG9uLCBMLjwvYXV0aG9yPjxhdXRob3I+TW9udGdvbWVyeSwgRy4gTS48
L2F1dGhvcj48YXV0aG9yPk11cnBoeSwgUy4gTi48L2F1dGhvcj48YXV0aG9yPk5hdWNrLCBNLjwv
YXV0aG9yPjxhdXRob3I+Tm9sZW4sIFcuIEEuPC9hdXRob3I+PGF1dGhvcj5OeWhvbHQsIEQuIFIu
PC9hdXRob3I+PGF1dGhvcj5PJmFwb3M7RG9ub3ZhbiwgTS48L2F1dGhvcj48YXV0aG9yPk9za2Fy
c3NvbiwgSC48L2F1dGhvcj48YXV0aG9yPlBlZGVyc2VuLCBOLjwvYXV0aG9yPjxhdXRob3I+U2No
ZWZ0bmVyLCBXLiBBLjwvYXV0aG9yPjxhdXRob3I+U2NodWx6LCBBLjwvYXV0aG9yPjxhdXRob3I+
U2NodWx6ZSwgVC4gRy48L2F1dGhvcj48YXV0aG9yPlNoeW4sIFMuIEkuPC9hdXRob3I+PGF1dGhv
cj5TaWd1cmRzc29uLCBFLjwvYXV0aG9yPjxhdXRob3I+U2xhZ2VyLCBTLiBMLjwvYXV0aG9yPjxh
dXRob3I+U21pdCwgSi4gSC48L2F1dGhvcj48YXV0aG9yPlN0ZWZhbnNzb24sIEguPC9hdXRob3I+
PGF1dGhvcj5TdGVmZmVucywgTS48L2F1dGhvcj48YXV0aG9yPlRob3JnZWlyc3NvbiwgVC48L2F1
dGhvcj48YXV0aG9yPlRvenppLCBGLjwvYXV0aG9yPjxhdXRob3I+VHJldXRsZWluLCBKLjwvYXV0
aG9yPjxhdXRob3I+VWhyLCBNLjwvYXV0aG9yPjxhdXRob3I+dmFuIGRlbiBPb3JkLCBFLiBKLjwv
YXV0aG9yPjxhdXRob3I+VmFuIEdyb290aGVlc3QsIEcuPC9hdXRob3I+PGF1dGhvcj5Wb2x6a2Us
IEguPC9hdXRob3I+PGF1dGhvcj5XZWlsYnVyZywgSi4gQi48L2F1dGhvcj48YXV0aG9yPldpbGxl
bXNlbiwgRy48L2F1dGhvcj48YXV0aG9yPlppdG1hbiwgRi4gRy48L2F1dGhvcj48YXV0aG9yPk5l
YWxlLCBCLjwvYXV0aG9yPjxhdXRob3I+RGFseSwgTS48L2F1dGhvcj48YXV0aG9yPkxldmluc29u
LCBELiBGLjwvYXV0aG9yPjxhdXRob3I+U3VsbGl2YW4sIFAuIEYuPC9hdXRob3I+PC9hdXRob3Jz
PjwvY29udHJpYnV0b3JzPjxhdXRoLWFkZHJlc3M+SGFydmFyZCBVbml2ZXJzaXR5L0Jyb2FkIElu
c3RpdHV0ZSwgVVNBLjwvYXV0aC1hZGRyZXNzPjx0aXRsZXM+PHRpdGxlPkEgbWVnYS1hbmFseXNp
cyBvZiBnZW5vbWUtd2lkZSBhc3NvY2lhdGlvbiBzdHVkaWVzIGZvciBtYWpvciBkZXByZXNzaXZl
IGRpc29yZGVyPC90aXRsZT48c2Vjb25kYXJ5LXRpdGxlPk1vbCBQc3ljaGlhdHJ5PC9zZWNvbmRh
cnktdGl0bGU+PC90aXRsZXM+PHBlcmlvZGljYWw+PGZ1bGwtdGl0bGU+TW9sIFBzeWNoaWF0cnk8
L2Z1bGwtdGl0bGU+PC9wZXJpb2RpY2FsPjxwYWdlcz40OTctNTExPC9wYWdlcz48dm9sdW1lPjE4
PC92b2x1bWU+PG51bWJlcj40PC9udW1iZXI+PGtleXdvcmRzPjxrZXl3b3JkPkJpcG9sYXIgRGlz
b3JkZXIvZ2VuZXRpY3M8L2tleXdvcmQ+PGtleXdvcmQ+Q2FzZS1Db250cm9sIFN0dWRpZXM8L2tl
eXdvcmQ+PGtleXdvcmQ+RGVwcmVzc2l2ZSBEaXNvcmRlciwgTWFqb3IvKmdlbmV0aWNzPC9rZXl3
b3JkPjxrZXl3b3JkPkV1cm9wZWFuIENvbnRpbmVudGFsIEFuY2VzdHJ5IEdyb3VwL2dlbmV0aWNz
PC9rZXl3b3JkPjxrZXl3b3JkPkZlbWFsZTwva2V5d29yZD48a2V5d29yZD5HZW5ldGljIFByZWRp
c3Bvc2l0aW9uIHRvIERpc2Vhc2UvKmdlbmV0aWNzPC9rZXl3b3JkPjxrZXl3b3JkPkdlbm9tZS1X
aWRlIEFzc29jaWF0aW9uIFN0dWR5LypzdGF0aXN0aWNzICZhbXA7IG51bWVyaWNhbCBkYXRhPC9r
ZXl3b3JkPjxrZXl3b3JkPkh1bWFuczwva2V5d29yZD48a2V5d29yZD5NYWxlPC9rZXl3b3JkPjxr
ZXl3b3JkPlBvbHltb3JwaGlzbSwgU2luZ2xlIE51Y2xlb3RpZGUvZ2VuZXRpY3M8L2tleXdvcmQ+
PC9rZXl3b3Jkcz48ZGF0ZXM+PHllYXI+MjAxMzwveWVhcj48cHViLWRhdGVzPjxkYXRlPkFwcjwv
ZGF0ZT48L3B1Yi1kYXRlcz48L2RhdGVzPjxpc2JuPjE0NzYtNTU3OCAoRWxlY3Ryb25pYykmI3hE
OzEzNTktNDE4NCAoTGlua2luZyk8L2lzYm4+PGFjY2Vzc2lvbi1udW0+MjI0NzI4NzY8L2FjY2Vz
c2lvbi1udW0+PHVybHM+PHJlbGF0ZWQtdXJscz48dXJsPmh0dHBzOi8vd3d3Lm5jYmkubmxtLm5p
aC5nb3YvcHVibWVkLzIyNDcyODc2PC91cmw+PC9yZWxhdGVkLXVybHM+PC91cmxzPjxjdXN0b20y
PlBNQzM4Mzc0MzE8L2N1c3RvbTI+PGVsZWN0cm9uaWMtcmVzb3VyY2UtbnVtPjEwLjEwMzgvbXAu
MjAxMi4yMTwvZWxlY3Ryb25pYy1yZXNvdXJjZS1udW0+PC9yZWNvcmQ+PC9DaXRlPjwvRW5kTm90
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D186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43" w:type="dxa"/>
            <w:gridSpan w:val="2"/>
            <w:vAlign w:val="center"/>
          </w:tcPr>
          <w:p w14:paraId="5DA6224B" w14:textId="128CDED9" w:rsidR="00B32E9C" w:rsidRPr="00D074BA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497E707C" w14:textId="414DDB16" w:rsidR="00B32E9C" w:rsidRPr="00D074BA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12AE2BB4" w14:textId="62DAB3EE" w:rsidR="00B32E9C" w:rsidRPr="00D074BA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3ECF4606" w14:textId="7B35A299" w:rsidR="00B32E9C" w:rsidRPr="00D074BA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30BE1F69" w14:textId="53ABD26C" w:rsidR="00B32E9C" w:rsidRPr="00D074BA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08C7C0B6" w14:textId="62165249" w:rsidR="00B32E9C" w:rsidRPr="00BF2D47" w:rsidRDefault="00854F1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7238B71E" w14:textId="05E31137" w:rsidR="00B32E9C" w:rsidRPr="004D5B9C" w:rsidRDefault="00B32E9C" w:rsidP="00B32E9C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04D5F22A" w14:textId="73182664" w:rsidR="00B32E9C" w:rsidRPr="00AD625B" w:rsidRDefault="00B32E9C" w:rsidP="00C40A2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62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98" w:type="dxa"/>
            <w:vAlign w:val="center"/>
          </w:tcPr>
          <w:p w14:paraId="1EB7D6E7" w14:textId="0085B8FC" w:rsidR="00B32E9C" w:rsidRPr="00C40A21" w:rsidRDefault="00B32E9C" w:rsidP="00C40A2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67" w:type="dxa"/>
            <w:vAlign w:val="center"/>
          </w:tcPr>
          <w:p w14:paraId="0DBC24C0" w14:textId="25163B65" w:rsidR="00B32E9C" w:rsidRPr="00C40A21" w:rsidRDefault="00B32E9C" w:rsidP="00C40A21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E-03</w:t>
            </w:r>
          </w:p>
        </w:tc>
        <w:tc>
          <w:tcPr>
            <w:tcW w:w="1440" w:type="dxa"/>
            <w:vAlign w:val="center"/>
          </w:tcPr>
          <w:p w14:paraId="05DAA282" w14:textId="2BB3C013" w:rsidR="00B32E9C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,851/</w:t>
            </w:r>
            <w:r w:rsidRPr="00293A1C">
              <w:rPr>
                <w:rFonts w:ascii="Arial" w:hAnsi="Arial" w:cs="Arial"/>
                <w:sz w:val="16"/>
                <w:szCs w:val="16"/>
              </w:rPr>
              <w:t>11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293A1C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</w:tr>
      <w:tr w:rsidR="00C40A21" w:rsidRPr="00A45181" w14:paraId="333D45B3" w14:textId="77777777" w:rsidTr="000E0CA3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21CD40E2" w14:textId="5CD33588" w:rsidR="00C40A21" w:rsidRPr="00D074BA" w:rsidRDefault="00C40A21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4BA">
              <w:rPr>
                <w:rFonts w:ascii="Arial" w:hAnsi="Arial" w:cs="Arial"/>
                <w:sz w:val="16"/>
                <w:szCs w:val="16"/>
              </w:rPr>
              <w:t>Self-reported depression</w:t>
            </w:r>
          </w:p>
        </w:tc>
        <w:tc>
          <w:tcPr>
            <w:tcW w:w="1196" w:type="dxa"/>
          </w:tcPr>
          <w:p w14:paraId="5A3EE116" w14:textId="3AA3ADC2" w:rsidR="00C40A21" w:rsidRPr="00BC1FED" w:rsidRDefault="00AD625B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949ED">
              <w:rPr>
                <w:rFonts w:ascii="Arial" w:hAnsi="Arial" w:cs="Arial"/>
                <w:sz w:val="16"/>
                <w:szCs w:val="16"/>
              </w:rPr>
              <w:t>UK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3" w:type="dxa"/>
            <w:gridSpan w:val="2"/>
            <w:vAlign w:val="center"/>
          </w:tcPr>
          <w:p w14:paraId="394DF1AB" w14:textId="29DC5825" w:rsidR="00C40A21" w:rsidRPr="00D074BA" w:rsidRDefault="00C40A21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7E3CFD71" w14:textId="052E429C" w:rsidR="00C40A21" w:rsidRPr="00D074BA" w:rsidRDefault="00C40A21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04D3CD78" w14:textId="5ABE12DE" w:rsidR="00C40A21" w:rsidRPr="00D074BA" w:rsidRDefault="00C40A21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4C7E19FC" w14:textId="48E6B154" w:rsidR="00C40A21" w:rsidRPr="00D074BA" w:rsidRDefault="00C40A21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1CB7A487" w14:textId="552DC5D2" w:rsidR="00C40A21" w:rsidRPr="00D074BA" w:rsidRDefault="00C40A21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4C2F8990" w14:textId="0D5F9722" w:rsidR="00C40A21" w:rsidRPr="00BF2D47" w:rsidRDefault="00854F1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56BD2DD5" w14:textId="368425F8" w:rsidR="00C40A21" w:rsidRPr="004D5B9C" w:rsidRDefault="00C40A21" w:rsidP="00B32E9C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32941A06" w14:textId="06B16D4B" w:rsidR="00C40A21" w:rsidRPr="00C40A21" w:rsidRDefault="00C40A21" w:rsidP="00C40A2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898" w:type="dxa"/>
            <w:vAlign w:val="center"/>
          </w:tcPr>
          <w:p w14:paraId="76B72341" w14:textId="5FBA93B0" w:rsidR="00C40A21" w:rsidRPr="00C40A21" w:rsidRDefault="00C40A21" w:rsidP="00C40A21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E-04</w:t>
            </w:r>
          </w:p>
        </w:tc>
        <w:tc>
          <w:tcPr>
            <w:tcW w:w="1067" w:type="dxa"/>
            <w:vAlign w:val="center"/>
          </w:tcPr>
          <w:p w14:paraId="6AD074F7" w14:textId="13C09EAE" w:rsidR="00C40A21" w:rsidRPr="00C40A21" w:rsidRDefault="00C40A21" w:rsidP="00C40A21">
            <w:pPr>
              <w:pStyle w:val="Comp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0C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E-01</w:t>
            </w:r>
          </w:p>
        </w:tc>
        <w:tc>
          <w:tcPr>
            <w:tcW w:w="1440" w:type="dxa"/>
            <w:vAlign w:val="center"/>
          </w:tcPr>
          <w:p w14:paraId="5A24076A" w14:textId="5F944796" w:rsidR="00C40A21" w:rsidRDefault="00C40A21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,195/317,964</w:t>
            </w:r>
          </w:p>
        </w:tc>
      </w:tr>
      <w:tr w:rsidR="00B32E9C" w:rsidRPr="00A45181" w14:paraId="25FEC602" w14:textId="77777777" w:rsidTr="00B3508F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2659" w:type="dxa"/>
            <w:gridSpan w:val="15"/>
            <w:vAlign w:val="center"/>
          </w:tcPr>
          <w:p w14:paraId="7730CB93" w14:textId="4883DCDB" w:rsidR="00B32E9C" w:rsidRPr="00BF2D47" w:rsidRDefault="00B32E9C" w:rsidP="00B32E9C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b/>
                <w:sz w:val="16"/>
                <w:szCs w:val="16"/>
              </w:rPr>
              <w:t>Spinal degeneration</w:t>
            </w:r>
          </w:p>
        </w:tc>
      </w:tr>
      <w:tr w:rsidR="00B32E9C" w:rsidRPr="00A45181" w14:paraId="1DC61B4E" w14:textId="77777777" w:rsidTr="00B6666B">
        <w:tblPrEx>
          <w:tblLook w:val="07E0" w:firstRow="1" w:lastRow="1" w:firstColumn="1" w:lastColumn="1" w:noHBand="1" w:noVBand="1"/>
        </w:tblPrEx>
        <w:trPr>
          <w:trHeight w:val="253"/>
        </w:trPr>
        <w:tc>
          <w:tcPr>
            <w:tcW w:w="1923" w:type="dxa"/>
            <w:vAlign w:val="center"/>
          </w:tcPr>
          <w:p w14:paraId="0AC299B2" w14:textId="66258808" w:rsidR="00B32E9C" w:rsidRPr="00F32AB1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2AB1">
              <w:rPr>
                <w:rFonts w:ascii="Arial" w:hAnsi="Arial" w:cs="Arial"/>
                <w:sz w:val="16"/>
                <w:szCs w:val="16"/>
              </w:rPr>
              <w:t>Lumbar intervertebral disc degeneration (imaging-detected)</w:t>
            </w:r>
          </w:p>
        </w:tc>
        <w:tc>
          <w:tcPr>
            <w:tcW w:w="1196" w:type="dxa"/>
            <w:vAlign w:val="center"/>
          </w:tcPr>
          <w:p w14:paraId="668EFCC8" w14:textId="697DABEE" w:rsidR="00B32E9C" w:rsidRPr="00F32AB1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2AB1">
              <w:rPr>
                <w:rFonts w:ascii="Arial" w:hAnsi="Arial" w:cs="Arial"/>
                <w:sz w:val="16"/>
                <w:szCs w:val="16"/>
              </w:rPr>
              <w:t>Williams/ 22993228</w:t>
            </w:r>
            <w:r w:rsidRPr="00F32A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aWxsaWFtczwvQXV0aG9yPjxZZWFyPjIwMTM8L1llYXI+
PFJlY051bT4yMzk0PC9SZWNOdW0+PERpc3BsYXlUZXh0PjxzdHlsZSBmYWNlPSJzdXBlcnNjcmlw
dCI+Nzwvc3R5bGU+PC9EaXNwbGF5VGV4dD48cmVjb3JkPjxyZWMtbnVtYmVyPjIzOTQ8L3JlYy1u
dW1iZXI+PGZvcmVpZ24ta2V5cz48a2V5IGFwcD0iRU4iIGRiLWlkPSJmeDBzdnI1d2FkZnQyMGUw
ZHQ0dnZlc2pzNXc5dHdlOTBkemEiIHRpbWVzdGFtcD0iMTUxMzMwMTU0NSI+MjM5NDwva2V5Pjwv
Zm9yZWlnbi1rZXlzPjxyZWYtdHlwZSBuYW1lPSJKb3VybmFsIEFydGljbGUiPjE3PC9yZWYtdHlw
ZT48Y29udHJpYnV0b3JzPjxhdXRob3JzPjxhdXRob3I+V2lsbGlhbXMsIEYuIE0uPC9hdXRob3I+
PGF1dGhvcj5CYW5zYWwsIEEuIFQuPC9hdXRob3I+PGF1dGhvcj52YW4gTWV1cnMsIEouIEIuPC9h
dXRob3I+PGF1dGhvcj5CZWxsLCBKLiBULjwvYXV0aG9yPjxhdXRob3I+TWV1bGVuYmVsdCwgSS48
L2F1dGhvcj48YXV0aG9yPlN1cmksIFAuPC9hdXRob3I+PGF1dGhvcj5SaXZhZGVuZWlyYSwgRi48
L2F1dGhvcj48YXV0aG9yPlNhbWJyb29rLCBQLiBOLjwvYXV0aG9yPjxhdXRob3I+SG9mbWFuLCBB
LjwvYXV0aG9yPjxhdXRob3I+Qmllcm1hLVplaW5zdHJhLCBTLjwvYXV0aG9yPjxhdXRob3I+TWVu
bmksIEMuPC9hdXRob3I+PGF1dGhvcj5LbG9wcGVuYnVyZywgTS48L2F1dGhvcj48YXV0aG9yPlNs
YWdib29tLCBQLiBFLjwvYXV0aG9yPjxhdXRob3I+SHVudGVyLCBELiBKLjwvYXV0aG9yPjxhdXRo
b3I+TWFjR3JlZ29yLCBBLiBKLjwvYXV0aG9yPjxhdXRob3I+VWl0dGVybGluZGVuLCBBLiBHLjwv
YXV0aG9yPjxhdXRob3I+U3BlY3RvciwgVC4gRC48L2F1dGhvcj48L2F1dGhvcnM+PC9jb250cmli
dXRvcnM+PGF1dGgtYWRkcmVzcz5EZXBhcnRtZW50IFR3aW4gUmVzZWFyY2ggYW5kIEdlbmV0aWMg
RXBpZGVtaW9sb2d5LCBLaW5nJmFwb3M7cyBDb2xsZWdlIExvbmRvbiwgTG9uZG9uLCBVSy4gZnJh
bmNlcy53aWxsaWFtc0BrY2wuYWMudWs8L2F1dGgtYWRkcmVzcz48dGl0bGVzPjx0aXRsZT5Ob3Zl
bCBnZW5ldGljIHZhcmlhbnRzIGFzc29jaWF0ZWQgd2l0aCBsdW1iYXIgZGlzYyBkZWdlbmVyYXRp
b24gaW4gbm9ydGhlcm4gRXVyb3BlYW5zOiBhIG1ldGEtYW5hbHlzaXMgb2YgNDYwMCBzdWJqZWN0
czwvdGl0bGU+PHNlY29uZGFyeS10aXRsZT5Bbm4gUmhldW0gRGlzPC9zZWNvbmRhcnktdGl0bGU+
PC90aXRsZXM+PHBlcmlvZGljYWw+PGZ1bGwtdGl0bGU+QW5uIFJoZXVtIERpczwvZnVsbC10aXRs
ZT48YWJici0xPkFubmFscyBvZiB0aGUgcmhldW1hdGljIGRpc2Vhc2VzPC9hYmJyLTE+PC9wZXJp
b2RpY2FsPjxwYWdlcz4xMTQxLTg8L3BhZ2VzPjx2b2x1bWU+NzI8L3ZvbHVtZT48bnVtYmVyPjc8
L251bWJlcj48a2V5d29yZHM+PGtleXdvcmQ+QWR1bHQ8L2tleXdvcmQ+PGtleXdvcmQ+QWdlZDwv
a2V5d29yZD48a2V5d29yZD5DcEcgSXNsYW5kczwva2V5d29yZD48a2V5d29yZD5ETkEgTWV0aHls
YXRpb248L2tleXdvcmQ+PGtleXdvcmQ+RXVyb3BlYW4gQ29udGluZW50YWwgQW5jZXN0cnkgR3Jv
dXAvZ2VuZXRpY3M8L2tleXdvcmQ+PGtleXdvcmQ+RmVtYWxlPC9rZXl3b3JkPjxrZXl3b3JkPkdl
bmV0aWMgUHJlZGlzcG9zaXRpb24gdG8gRGlzZWFzZTwva2V5d29yZD48a2V5d29yZD5HZW5vbWUt
V2lkZSBBc3NvY2lhdGlvbiBTdHVkeTwva2V5d29yZD48a2V5d29yZD5IdW1hbnM8L2tleXdvcmQ+
PGtleXdvcmQ+SW50ZXJ2ZXJ0ZWJyYWwgRGlzYyBEZWdlbmVyYXRpb24vZGlhZ25vc2lzL2V0aG5v
bG9neS8qZ2VuZXRpY3M8L2tleXdvcmQ+PGtleXdvcmQ+Kkx1bWJhciBWZXJ0ZWJyYWU8L2tleXdv
cmQ+PGtleXdvcmQ+TWFsZTwva2V5d29yZD48a2V5d29yZD5NaWRkbGUgQWdlZDwva2V5d29yZD48
a2V5d29yZD5Qb2x5bW9ycGhpc20sIFNpbmdsZSBOdWNsZW90aWRlPC9rZXl3b3JkPjxrZXl3b3Jk
PlViaXF1aXRpbi1Qcm90ZWluIExpZ2FzZXMvKmdlbmV0aWNzPC9rZXl3b3JkPjxrZXl3b3JkPkdl
bmUgUG9seW1vcnBoaXNtPC9rZXl3b3JkPjxrZXl3b3JkPkxvdyBCYWNrIFBhaW48L2tleXdvcmQ+
PGtleXdvcmQ+TWFnbmV0aWMgUmVzb25hbmNlIEltYWdpbmc8L2tleXdvcmQ+PC9rZXl3b3Jkcz48
ZGF0ZXM+PHllYXI+MjAxMzwveWVhcj48cHViLWRhdGVzPjxkYXRlPkp1bDwvZGF0ZT48L3B1Yi1k
YXRlcz48L2RhdGVzPjxpc2JuPjE0NjgtMjA2MCAoRWxlY3Ryb25pYykmI3hEOzAwMDMtNDk2NyAo
TGlua2luZyk8L2lzYm4+PGFjY2Vzc2lvbi1udW0+MjI5OTMyMjg8L2FjY2Vzc2lvbi1udW0+PHVy
bHM+PHJlbGF0ZWQtdXJscz48dXJsPmh0dHBzOi8vd3d3Lm5jYmkubmxtLm5paC5nb3YvcHVibWVk
LzIyOTkzMjI4PC91cmw+PC9yZWxhdGVkLXVybHM+PC91cmxzPjxjdXN0b20yPlBNQzM2ODYyNjM8
L2N1c3RvbTI+PGVsZWN0cm9uaWMtcmVzb3VyY2UtbnVtPjEwLjExMzYvYW5ucmhldW1kaXMtMjAx
Mi0yMDE1NTE8L2VsZWN0cm9uaWMtcmVzb3VyY2UtbnVtPjwvcmVjb3JkPjwvQ2l0ZT48L0VuZE5v
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aWxsaWFtczwvQXV0aG9yPjxZZWFyPjIwMTM8L1llYXI+
PFJlY051bT4yMzk0PC9SZWNOdW0+PERpc3BsYXlUZXh0PjxzdHlsZSBmYWNlPSJzdXBlcnNjcmlw
dCI+Nzwvc3R5bGU+PC9EaXNwbGF5VGV4dD48cmVjb3JkPjxyZWMtbnVtYmVyPjIzOTQ8L3JlYy1u
dW1iZXI+PGZvcmVpZ24ta2V5cz48a2V5IGFwcD0iRU4iIGRiLWlkPSJmeDBzdnI1d2FkZnQyMGUw
ZHQ0dnZlc2pzNXc5dHdlOTBkemEiIHRpbWVzdGFtcD0iMTUxMzMwMTU0NSI+MjM5NDwva2V5Pjwv
Zm9yZWlnbi1rZXlzPjxyZWYtdHlwZSBuYW1lPSJKb3VybmFsIEFydGljbGUiPjE3PC9yZWYtdHlw
ZT48Y29udHJpYnV0b3JzPjxhdXRob3JzPjxhdXRob3I+V2lsbGlhbXMsIEYuIE0uPC9hdXRob3I+
PGF1dGhvcj5CYW5zYWwsIEEuIFQuPC9hdXRob3I+PGF1dGhvcj52YW4gTWV1cnMsIEouIEIuPC9h
dXRob3I+PGF1dGhvcj5CZWxsLCBKLiBULjwvYXV0aG9yPjxhdXRob3I+TWV1bGVuYmVsdCwgSS48
L2F1dGhvcj48YXV0aG9yPlN1cmksIFAuPC9hdXRob3I+PGF1dGhvcj5SaXZhZGVuZWlyYSwgRi48
L2F1dGhvcj48YXV0aG9yPlNhbWJyb29rLCBQLiBOLjwvYXV0aG9yPjxhdXRob3I+SG9mbWFuLCBB
LjwvYXV0aG9yPjxhdXRob3I+Qmllcm1hLVplaW5zdHJhLCBTLjwvYXV0aG9yPjxhdXRob3I+TWVu
bmksIEMuPC9hdXRob3I+PGF1dGhvcj5LbG9wcGVuYnVyZywgTS48L2F1dGhvcj48YXV0aG9yPlNs
YWdib29tLCBQLiBFLjwvYXV0aG9yPjxhdXRob3I+SHVudGVyLCBELiBKLjwvYXV0aG9yPjxhdXRo
b3I+TWFjR3JlZ29yLCBBLiBKLjwvYXV0aG9yPjxhdXRob3I+VWl0dGVybGluZGVuLCBBLiBHLjwv
YXV0aG9yPjxhdXRob3I+U3BlY3RvciwgVC4gRC48L2F1dGhvcj48L2F1dGhvcnM+PC9jb250cmli
dXRvcnM+PGF1dGgtYWRkcmVzcz5EZXBhcnRtZW50IFR3aW4gUmVzZWFyY2ggYW5kIEdlbmV0aWMg
RXBpZGVtaW9sb2d5LCBLaW5nJmFwb3M7cyBDb2xsZWdlIExvbmRvbiwgTG9uZG9uLCBVSy4gZnJh
bmNlcy53aWxsaWFtc0BrY2wuYWMudWs8L2F1dGgtYWRkcmVzcz48dGl0bGVzPjx0aXRsZT5Ob3Zl
bCBnZW5ldGljIHZhcmlhbnRzIGFzc29jaWF0ZWQgd2l0aCBsdW1iYXIgZGlzYyBkZWdlbmVyYXRp
b24gaW4gbm9ydGhlcm4gRXVyb3BlYW5zOiBhIG1ldGEtYW5hbHlzaXMgb2YgNDYwMCBzdWJqZWN0
czwvdGl0bGU+PHNlY29uZGFyeS10aXRsZT5Bbm4gUmhldW0gRGlzPC9zZWNvbmRhcnktdGl0bGU+
PC90aXRsZXM+PHBlcmlvZGljYWw+PGZ1bGwtdGl0bGU+QW5uIFJoZXVtIERpczwvZnVsbC10aXRs
ZT48YWJici0xPkFubmFscyBvZiB0aGUgcmhldW1hdGljIGRpc2Vhc2VzPC9hYmJyLTE+PC9wZXJp
b2RpY2FsPjxwYWdlcz4xMTQxLTg8L3BhZ2VzPjx2b2x1bWU+NzI8L3ZvbHVtZT48bnVtYmVyPjc8
L251bWJlcj48a2V5d29yZHM+PGtleXdvcmQ+QWR1bHQ8L2tleXdvcmQ+PGtleXdvcmQ+QWdlZDwv
a2V5d29yZD48a2V5d29yZD5DcEcgSXNsYW5kczwva2V5d29yZD48a2V5d29yZD5ETkEgTWV0aHls
YXRpb248L2tleXdvcmQ+PGtleXdvcmQ+RXVyb3BlYW4gQ29udGluZW50YWwgQW5jZXN0cnkgR3Jv
dXAvZ2VuZXRpY3M8L2tleXdvcmQ+PGtleXdvcmQ+RmVtYWxlPC9rZXl3b3JkPjxrZXl3b3JkPkdl
bmV0aWMgUHJlZGlzcG9zaXRpb24gdG8gRGlzZWFzZTwva2V5d29yZD48a2V5d29yZD5HZW5vbWUt
V2lkZSBBc3NvY2lhdGlvbiBTdHVkeTwva2V5d29yZD48a2V5d29yZD5IdW1hbnM8L2tleXdvcmQ+
PGtleXdvcmQ+SW50ZXJ2ZXJ0ZWJyYWwgRGlzYyBEZWdlbmVyYXRpb24vZGlhZ25vc2lzL2V0aG5v
bG9neS8qZ2VuZXRpY3M8L2tleXdvcmQ+PGtleXdvcmQ+Kkx1bWJhciBWZXJ0ZWJyYWU8L2tleXdv
cmQ+PGtleXdvcmQ+TWFsZTwva2V5d29yZD48a2V5d29yZD5NaWRkbGUgQWdlZDwva2V5d29yZD48
a2V5d29yZD5Qb2x5bW9ycGhpc20sIFNpbmdsZSBOdWNsZW90aWRlPC9rZXl3b3JkPjxrZXl3b3Jk
PlViaXF1aXRpbi1Qcm90ZWluIExpZ2FzZXMvKmdlbmV0aWNzPC9rZXl3b3JkPjxrZXl3b3JkPkdl
bmUgUG9seW1vcnBoaXNtPC9rZXl3b3JkPjxrZXl3b3JkPkxvdyBCYWNrIFBhaW48L2tleXdvcmQ+
PGtleXdvcmQ+TWFnbmV0aWMgUmVzb25hbmNlIEltYWdpbmc8L2tleXdvcmQ+PC9rZXl3b3Jkcz48
ZGF0ZXM+PHllYXI+MjAxMzwveWVhcj48cHViLWRhdGVzPjxkYXRlPkp1bDwvZGF0ZT48L3B1Yi1k
YXRlcz48L2RhdGVzPjxpc2JuPjE0NjgtMjA2MCAoRWxlY3Ryb25pYykmI3hEOzAwMDMtNDk2NyAo
TGlua2luZyk8L2lzYm4+PGFjY2Vzc2lvbi1udW0+MjI5OTMyMjg8L2FjY2Vzc2lvbi1udW0+PHVy
bHM+PHJlbGF0ZWQtdXJscz48dXJsPmh0dHBzOi8vd3d3Lm5jYmkubmxtLm5paC5nb3YvcHVibWVk
LzIyOTkzMjI4PC91cmw+PC9yZWxhdGVkLXVybHM+PC91cmxzPjxjdXN0b20yPlBNQzM2ODYyNjM8
L2N1c3RvbTI+PGVsZWN0cm9uaWMtcmVzb3VyY2UtbnVtPjEwLjExMzYvYW5ucmhldW1kaXMtMjAx
Mi0yMDE1NTE8L2VsZWN0cm9uaWMtcmVzb3VyY2UtbnVtPjwvcmVjb3JkPjwvQ2l0ZT48L0VuZE5v
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F32AB1">
              <w:rPr>
                <w:rFonts w:ascii="Arial" w:hAnsi="Arial" w:cs="Arial"/>
                <w:sz w:val="16"/>
                <w:szCs w:val="16"/>
              </w:rPr>
            </w:r>
            <w:r w:rsidRPr="00F32A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D186A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</w:t>
            </w:r>
            <w:r w:rsidRPr="00F32A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43" w:type="dxa"/>
            <w:gridSpan w:val="2"/>
            <w:vAlign w:val="center"/>
          </w:tcPr>
          <w:p w14:paraId="16846A90" w14:textId="568B1F2E" w:rsidR="00B32E9C" w:rsidRPr="00F32AB1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hAnsi="Arial" w:cs="Arial"/>
                <w:sz w:val="16"/>
                <w:szCs w:val="16"/>
              </w:rPr>
              <w:t>rs4384683</w:t>
            </w:r>
          </w:p>
        </w:tc>
        <w:tc>
          <w:tcPr>
            <w:tcW w:w="426" w:type="dxa"/>
            <w:vAlign w:val="center"/>
          </w:tcPr>
          <w:p w14:paraId="70F8CAFC" w14:textId="323811D0" w:rsidR="00B32E9C" w:rsidRPr="00F32AB1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0" w:type="dxa"/>
            <w:gridSpan w:val="2"/>
            <w:vAlign w:val="center"/>
          </w:tcPr>
          <w:p w14:paraId="139019FD" w14:textId="2C1013D5" w:rsidR="00B32E9C" w:rsidRPr="00F32AB1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68EA">
              <w:rPr>
                <w:rFonts w:ascii="Arial" w:eastAsia="Times New Roman" w:hAnsi="Arial" w:cs="Arial"/>
                <w:sz w:val="16"/>
                <w:szCs w:val="16"/>
              </w:rPr>
              <w:t>50379032</w:t>
            </w:r>
          </w:p>
        </w:tc>
        <w:tc>
          <w:tcPr>
            <w:tcW w:w="466" w:type="dxa"/>
            <w:vAlign w:val="center"/>
          </w:tcPr>
          <w:p w14:paraId="1A41BCE1" w14:textId="7FD59FDA" w:rsidR="00B32E9C" w:rsidRPr="00F32AB1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24" w:type="dxa"/>
            <w:vAlign w:val="center"/>
          </w:tcPr>
          <w:p w14:paraId="66F7BF87" w14:textId="4162675B" w:rsidR="00B32E9C" w:rsidRPr="00F32AB1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594" w:type="dxa"/>
            <w:vAlign w:val="center"/>
          </w:tcPr>
          <w:p w14:paraId="497B9C4C" w14:textId="2735BA4F" w:rsidR="00B32E9C" w:rsidRPr="00BF2D47" w:rsidRDefault="00854F1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2D47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44" w:type="dxa"/>
            <w:vAlign w:val="center"/>
          </w:tcPr>
          <w:p w14:paraId="2627EBEC" w14:textId="35E0871C" w:rsidR="00B32E9C" w:rsidRPr="00721185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18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8" w:type="dxa"/>
            <w:vAlign w:val="center"/>
          </w:tcPr>
          <w:p w14:paraId="64928E2E" w14:textId="6ED4D915" w:rsidR="00B32E9C" w:rsidRPr="00721185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3295">
              <w:rPr>
                <w:rFonts w:ascii="Arial" w:hAnsi="Arial" w:cs="Arial"/>
                <w:sz w:val="16"/>
                <w:szCs w:val="16"/>
              </w:rPr>
              <w:t>0.006</w:t>
            </w:r>
            <w:r w:rsidR="003C629E" w:rsidRPr="003C629E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98" w:type="dxa"/>
            <w:vAlign w:val="center"/>
          </w:tcPr>
          <w:p w14:paraId="6565658F" w14:textId="5F015A55" w:rsidR="00B32E9C" w:rsidRPr="00721185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118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67" w:type="dxa"/>
            <w:vAlign w:val="center"/>
          </w:tcPr>
          <w:p w14:paraId="7DF5F989" w14:textId="0EF7579B" w:rsidR="00B32E9C" w:rsidRPr="00F32AB1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7</w:t>
            </w:r>
            <w:r w:rsidRPr="00F32AB1">
              <w:rPr>
                <w:rFonts w:ascii="Arial" w:hAnsi="Arial" w:cs="Arial"/>
                <w:color w:val="000000"/>
                <w:sz w:val="16"/>
                <w:szCs w:val="16"/>
              </w:rPr>
              <w:t>E-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center"/>
          </w:tcPr>
          <w:p w14:paraId="1DD20993" w14:textId="7D7309ED" w:rsidR="00B32E9C" w:rsidRPr="00F32AB1" w:rsidRDefault="00B32E9C" w:rsidP="00B32E9C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2AB1">
              <w:rPr>
                <w:rFonts w:ascii="Arial" w:hAnsi="Arial" w:cs="Arial"/>
                <w:sz w:val="16"/>
                <w:szCs w:val="16"/>
              </w:rPr>
              <w:t>4,600</w:t>
            </w:r>
          </w:p>
        </w:tc>
      </w:tr>
    </w:tbl>
    <w:p w14:paraId="3EC8B5E7" w14:textId="77777777" w:rsidR="00B05383" w:rsidRDefault="00B05383" w:rsidP="00A92856">
      <w:pPr>
        <w:rPr>
          <w:rFonts w:ascii="Arial" w:hAnsi="Arial" w:cs="Arial"/>
          <w:sz w:val="18"/>
          <w:szCs w:val="18"/>
        </w:rPr>
      </w:pPr>
    </w:p>
    <w:p w14:paraId="34F728A6" w14:textId="77777777" w:rsidR="00B05383" w:rsidRDefault="00B05383" w:rsidP="00A92856">
      <w:pPr>
        <w:rPr>
          <w:rFonts w:ascii="Arial" w:hAnsi="Arial" w:cs="Arial"/>
          <w:sz w:val="18"/>
          <w:szCs w:val="18"/>
        </w:rPr>
      </w:pPr>
    </w:p>
    <w:p w14:paraId="08DF37F5" w14:textId="77777777" w:rsidR="00B05383" w:rsidRDefault="00B05383" w:rsidP="00A92856">
      <w:pPr>
        <w:rPr>
          <w:rFonts w:ascii="Arial" w:hAnsi="Arial" w:cs="Arial"/>
          <w:sz w:val="18"/>
          <w:szCs w:val="18"/>
        </w:rPr>
      </w:pPr>
    </w:p>
    <w:p w14:paraId="767268B3" w14:textId="77777777" w:rsidR="00B05383" w:rsidRDefault="00B05383" w:rsidP="00A92856">
      <w:pPr>
        <w:rPr>
          <w:rFonts w:ascii="Arial" w:hAnsi="Arial" w:cs="Arial"/>
          <w:sz w:val="18"/>
          <w:szCs w:val="18"/>
        </w:rPr>
      </w:pPr>
    </w:p>
    <w:p w14:paraId="1E278BCC" w14:textId="77777777" w:rsidR="00B05383" w:rsidRDefault="00B05383" w:rsidP="00A92856">
      <w:pPr>
        <w:rPr>
          <w:rFonts w:ascii="Arial" w:hAnsi="Arial" w:cs="Arial"/>
          <w:sz w:val="18"/>
          <w:szCs w:val="18"/>
        </w:rPr>
      </w:pPr>
    </w:p>
    <w:p w14:paraId="6E2AD2D2" w14:textId="77777777" w:rsidR="00B05383" w:rsidRDefault="00B05383" w:rsidP="00A92856">
      <w:pPr>
        <w:rPr>
          <w:rFonts w:ascii="Arial" w:hAnsi="Arial" w:cs="Arial"/>
          <w:sz w:val="18"/>
          <w:szCs w:val="18"/>
        </w:rPr>
      </w:pPr>
    </w:p>
    <w:p w14:paraId="7BE6A797" w14:textId="77777777" w:rsidR="00B05383" w:rsidRDefault="00B05383" w:rsidP="00A92856">
      <w:pPr>
        <w:rPr>
          <w:rFonts w:ascii="Arial" w:hAnsi="Arial" w:cs="Arial"/>
          <w:sz w:val="18"/>
          <w:szCs w:val="18"/>
        </w:rPr>
      </w:pPr>
    </w:p>
    <w:p w14:paraId="5AB83BDF" w14:textId="77777777" w:rsidR="00B05383" w:rsidRDefault="00B05383" w:rsidP="00A92856">
      <w:pPr>
        <w:rPr>
          <w:rFonts w:ascii="Arial" w:hAnsi="Arial" w:cs="Arial"/>
          <w:sz w:val="18"/>
          <w:szCs w:val="18"/>
        </w:rPr>
      </w:pPr>
    </w:p>
    <w:p w14:paraId="68DDC921" w14:textId="77777777" w:rsidR="00B05383" w:rsidRDefault="00B05383" w:rsidP="00A92856">
      <w:pPr>
        <w:rPr>
          <w:rFonts w:ascii="Arial" w:hAnsi="Arial" w:cs="Arial"/>
          <w:sz w:val="18"/>
          <w:szCs w:val="18"/>
        </w:rPr>
      </w:pPr>
    </w:p>
    <w:p w14:paraId="4BBAA580" w14:textId="77777777" w:rsidR="00B3194E" w:rsidRDefault="00B3194E" w:rsidP="00A92856">
      <w:pPr>
        <w:rPr>
          <w:rFonts w:ascii="Arial" w:hAnsi="Arial" w:cs="Arial"/>
          <w:sz w:val="18"/>
          <w:szCs w:val="18"/>
        </w:rPr>
      </w:pPr>
    </w:p>
    <w:p w14:paraId="1025736B" w14:textId="77777777" w:rsidR="00B3508F" w:rsidRDefault="00B3508F" w:rsidP="00A92856">
      <w:pPr>
        <w:rPr>
          <w:rFonts w:ascii="Arial" w:hAnsi="Arial" w:cs="Arial"/>
          <w:sz w:val="18"/>
          <w:szCs w:val="18"/>
        </w:rPr>
      </w:pPr>
    </w:p>
    <w:p w14:paraId="07C9890C" w14:textId="77777777" w:rsidR="00B3508F" w:rsidRDefault="00B3508F" w:rsidP="00A92856">
      <w:pPr>
        <w:rPr>
          <w:rFonts w:ascii="Arial" w:hAnsi="Arial" w:cs="Arial"/>
          <w:sz w:val="18"/>
          <w:szCs w:val="18"/>
        </w:rPr>
      </w:pPr>
    </w:p>
    <w:p w14:paraId="599B352D" w14:textId="77777777" w:rsidR="00B3508F" w:rsidRDefault="00B3508F" w:rsidP="00A92856">
      <w:pPr>
        <w:rPr>
          <w:rFonts w:ascii="Arial" w:hAnsi="Arial" w:cs="Arial"/>
          <w:sz w:val="18"/>
          <w:szCs w:val="18"/>
        </w:rPr>
      </w:pPr>
    </w:p>
    <w:p w14:paraId="189A9DA6" w14:textId="77777777" w:rsidR="00A228F6" w:rsidRDefault="00A228F6" w:rsidP="00A92856">
      <w:pPr>
        <w:rPr>
          <w:rFonts w:ascii="Arial" w:hAnsi="Arial" w:cs="Arial"/>
          <w:sz w:val="18"/>
          <w:szCs w:val="18"/>
        </w:rPr>
      </w:pPr>
    </w:p>
    <w:p w14:paraId="7E9EA9BD" w14:textId="77777777" w:rsidR="00A228F6" w:rsidRDefault="00A228F6" w:rsidP="00A92856">
      <w:pPr>
        <w:rPr>
          <w:rFonts w:ascii="Arial" w:hAnsi="Arial" w:cs="Arial"/>
          <w:sz w:val="18"/>
          <w:szCs w:val="18"/>
        </w:rPr>
      </w:pPr>
    </w:p>
    <w:p w14:paraId="1DDA759F" w14:textId="65E3B3DC" w:rsidR="00A92856" w:rsidRDefault="00CF5D6B" w:rsidP="00A92856">
      <w:pPr>
        <w:rPr>
          <w:rFonts w:ascii="Arial" w:hAnsi="Arial" w:cs="Arial"/>
          <w:sz w:val="18"/>
          <w:szCs w:val="18"/>
        </w:rPr>
      </w:pPr>
      <w:bookmarkStart w:id="3" w:name="_GoBack"/>
      <w:r>
        <w:rPr>
          <w:rFonts w:ascii="Arial" w:hAnsi="Arial" w:cs="Arial"/>
          <w:sz w:val="18"/>
          <w:szCs w:val="18"/>
        </w:rPr>
        <w:t>GWAS= genome-wide association study</w:t>
      </w:r>
      <w:r w:rsidR="00B05383">
        <w:rPr>
          <w:rFonts w:ascii="Arial" w:hAnsi="Arial" w:cs="Arial"/>
          <w:sz w:val="18"/>
          <w:szCs w:val="18"/>
        </w:rPr>
        <w:t>, meta-GWAS, or mega-</w:t>
      </w:r>
      <w:proofErr w:type="spellStart"/>
      <w:r w:rsidR="00B05383">
        <w:rPr>
          <w:rFonts w:ascii="Arial" w:hAnsi="Arial" w:cs="Arial"/>
          <w:sz w:val="18"/>
          <w:szCs w:val="18"/>
        </w:rPr>
        <w:t>GWAS</w:t>
      </w:r>
      <w:proofErr w:type="gramStart"/>
      <w:r w:rsidR="00B05383">
        <w:rPr>
          <w:rFonts w:ascii="Arial" w:hAnsi="Arial" w:cs="Arial"/>
          <w:sz w:val="18"/>
          <w:szCs w:val="18"/>
        </w:rPr>
        <w:t>,</w:t>
      </w:r>
      <w:r w:rsidR="00A92856">
        <w:rPr>
          <w:rFonts w:ascii="Arial" w:hAnsi="Arial" w:cs="Arial"/>
          <w:sz w:val="18"/>
          <w:szCs w:val="18"/>
        </w:rPr>
        <w:t>c</w:t>
      </w:r>
      <w:r w:rsidR="00A92856" w:rsidRPr="00EF7C92">
        <w:rPr>
          <w:rFonts w:ascii="Arial" w:hAnsi="Arial" w:cs="Arial"/>
          <w:sz w:val="18"/>
          <w:szCs w:val="18"/>
        </w:rPr>
        <w:t>hr</w:t>
      </w:r>
      <w:proofErr w:type="spellEnd"/>
      <w:proofErr w:type="gramEnd"/>
      <w:r w:rsidR="004D5B9C" w:rsidRPr="00EF7C92">
        <w:rPr>
          <w:rFonts w:ascii="Arial" w:hAnsi="Arial" w:cs="Arial"/>
          <w:sz w:val="18"/>
          <w:szCs w:val="18"/>
        </w:rPr>
        <w:t>= chromosome</w:t>
      </w:r>
      <w:r w:rsidR="00872DBE">
        <w:rPr>
          <w:rFonts w:ascii="Arial" w:hAnsi="Arial" w:cs="Arial"/>
          <w:sz w:val="18"/>
          <w:szCs w:val="18"/>
        </w:rPr>
        <w:t>,</w:t>
      </w:r>
      <w:r w:rsidR="004D5B9C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A92856" w:rsidRPr="00EF7C92">
        <w:rPr>
          <w:rFonts w:ascii="Arial" w:hAnsi="Arial" w:cs="Arial"/>
          <w:sz w:val="18"/>
          <w:szCs w:val="18"/>
        </w:rPr>
        <w:t>pos</w:t>
      </w:r>
      <w:proofErr w:type="spellEnd"/>
      <w:r w:rsidR="00A92856" w:rsidRPr="00EF7C92">
        <w:rPr>
          <w:rFonts w:ascii="Arial" w:hAnsi="Arial" w:cs="Arial"/>
          <w:sz w:val="18"/>
          <w:szCs w:val="18"/>
        </w:rPr>
        <w:t>= position</w:t>
      </w:r>
      <w:r w:rsidR="004D5B9C">
        <w:rPr>
          <w:rFonts w:ascii="Arial" w:hAnsi="Arial" w:cs="Arial"/>
          <w:sz w:val="18"/>
          <w:szCs w:val="18"/>
        </w:rPr>
        <w:t xml:space="preserve"> (hg19)</w:t>
      </w:r>
      <w:r w:rsidR="00A92856" w:rsidRPr="00EF7C92">
        <w:rPr>
          <w:rFonts w:ascii="Arial" w:hAnsi="Arial" w:cs="Arial"/>
          <w:sz w:val="18"/>
          <w:szCs w:val="18"/>
        </w:rPr>
        <w:t>, EAF=effect allele frequency</w:t>
      </w:r>
      <w:r w:rsidR="00872DBE">
        <w:rPr>
          <w:rFonts w:ascii="Arial" w:hAnsi="Arial" w:cs="Arial"/>
          <w:sz w:val="18"/>
          <w:szCs w:val="18"/>
        </w:rPr>
        <w:t xml:space="preserve"> from</w:t>
      </w:r>
      <w:r>
        <w:rPr>
          <w:rFonts w:ascii="Arial" w:hAnsi="Arial" w:cs="Arial"/>
          <w:sz w:val="18"/>
          <w:szCs w:val="18"/>
        </w:rPr>
        <w:t xml:space="preserve"> Haplo</w:t>
      </w:r>
      <w:r w:rsidR="00293A1C">
        <w:rPr>
          <w:rFonts w:ascii="Arial" w:hAnsi="Arial" w:cs="Arial"/>
          <w:sz w:val="18"/>
          <w:szCs w:val="18"/>
        </w:rPr>
        <w:t>ty</w:t>
      </w:r>
      <w:r w:rsidR="004E4426">
        <w:rPr>
          <w:rFonts w:ascii="Arial" w:hAnsi="Arial" w:cs="Arial"/>
          <w:sz w:val="18"/>
          <w:szCs w:val="18"/>
        </w:rPr>
        <w:t>p</w:t>
      </w:r>
      <w:r w:rsidR="00293A1C">
        <w:rPr>
          <w:rFonts w:ascii="Arial" w:hAnsi="Arial" w:cs="Arial"/>
          <w:sz w:val="18"/>
          <w:szCs w:val="18"/>
        </w:rPr>
        <w:t>e Reference Consortium</w:t>
      </w:r>
      <w:r w:rsidR="007C3C3C">
        <w:rPr>
          <w:rFonts w:ascii="Arial" w:hAnsi="Arial" w:cs="Arial"/>
          <w:sz w:val="18"/>
          <w:szCs w:val="18"/>
        </w:rPr>
        <w:t xml:space="preserve">, </w:t>
      </w:r>
      <w:r w:rsidR="004E75EE">
        <w:rPr>
          <w:rFonts w:ascii="Arial" w:hAnsi="Arial" w:cs="Arial"/>
          <w:sz w:val="18"/>
          <w:szCs w:val="18"/>
        </w:rPr>
        <w:t>UK</w:t>
      </w:r>
      <w:r w:rsidR="00537421">
        <w:rPr>
          <w:rFonts w:ascii="Arial" w:hAnsi="Arial" w:cs="Arial"/>
          <w:sz w:val="18"/>
          <w:szCs w:val="18"/>
        </w:rPr>
        <w:t>B</w:t>
      </w:r>
      <w:r w:rsidR="004E75EE">
        <w:rPr>
          <w:rFonts w:ascii="Arial" w:hAnsi="Arial" w:cs="Arial"/>
          <w:sz w:val="18"/>
          <w:szCs w:val="18"/>
        </w:rPr>
        <w:t>= UK biobank</w:t>
      </w:r>
      <w:r w:rsidR="004E4426">
        <w:rPr>
          <w:rFonts w:ascii="Arial" w:hAnsi="Arial" w:cs="Arial"/>
          <w:sz w:val="18"/>
          <w:szCs w:val="18"/>
        </w:rPr>
        <w:t xml:space="preserve">, </w:t>
      </w:r>
      <w:r w:rsidR="00537421">
        <w:rPr>
          <w:rFonts w:ascii="Arial" w:hAnsi="Arial" w:cs="Arial"/>
          <w:sz w:val="18"/>
          <w:szCs w:val="18"/>
        </w:rPr>
        <w:t xml:space="preserve">SSGAC= </w:t>
      </w:r>
      <w:r w:rsidR="00537421" w:rsidRPr="00537421">
        <w:rPr>
          <w:rFonts w:ascii="Arial" w:hAnsi="Arial" w:cs="Arial"/>
          <w:sz w:val="18"/>
          <w:szCs w:val="18"/>
        </w:rPr>
        <w:t xml:space="preserve">Social Science Genetic Association </w:t>
      </w:r>
      <w:r w:rsidR="00537421" w:rsidRPr="008651C1">
        <w:rPr>
          <w:rFonts w:ascii="Arial" w:hAnsi="Arial" w:cs="Arial"/>
          <w:iCs/>
          <w:sz w:val="18"/>
          <w:szCs w:val="18"/>
        </w:rPr>
        <w:t>Consortium</w:t>
      </w:r>
      <w:r w:rsidR="00537421">
        <w:rPr>
          <w:rFonts w:ascii="Arial" w:hAnsi="Arial" w:cs="Arial"/>
          <w:sz w:val="18"/>
          <w:szCs w:val="18"/>
        </w:rPr>
        <w:t xml:space="preserve">, GIANT= </w:t>
      </w:r>
      <w:r w:rsidR="00537421" w:rsidRPr="00537421">
        <w:rPr>
          <w:rFonts w:ascii="Arial" w:hAnsi="Arial" w:cs="Arial"/>
          <w:sz w:val="18"/>
          <w:szCs w:val="18"/>
        </w:rPr>
        <w:t xml:space="preserve">Genetic Investigation of </w:t>
      </w:r>
      <w:proofErr w:type="spellStart"/>
      <w:r w:rsidR="00537421" w:rsidRPr="00537421">
        <w:rPr>
          <w:rFonts w:ascii="Arial" w:hAnsi="Arial" w:cs="Arial"/>
          <w:sz w:val="18"/>
          <w:szCs w:val="18"/>
        </w:rPr>
        <w:t>ANthropometric</w:t>
      </w:r>
      <w:proofErr w:type="spellEnd"/>
      <w:r w:rsidR="00537421" w:rsidRPr="00537421">
        <w:rPr>
          <w:rFonts w:ascii="Arial" w:hAnsi="Arial" w:cs="Arial"/>
          <w:sz w:val="18"/>
          <w:szCs w:val="18"/>
        </w:rPr>
        <w:t xml:space="preserve"> Traits consortium</w:t>
      </w:r>
      <w:r w:rsidR="00537421">
        <w:rPr>
          <w:rFonts w:ascii="Arial" w:hAnsi="Arial" w:cs="Arial"/>
          <w:sz w:val="18"/>
          <w:szCs w:val="18"/>
        </w:rPr>
        <w:t>,</w:t>
      </w:r>
      <w:r w:rsidR="00537421" w:rsidRPr="00537421">
        <w:rPr>
          <w:rFonts w:ascii="Arial" w:hAnsi="Arial" w:cs="Arial"/>
          <w:sz w:val="18"/>
          <w:szCs w:val="18"/>
        </w:rPr>
        <w:t xml:space="preserve"> </w:t>
      </w:r>
      <w:r w:rsidR="007C3C3C">
        <w:rPr>
          <w:rFonts w:ascii="Arial" w:hAnsi="Arial" w:cs="Arial"/>
          <w:sz w:val="18"/>
          <w:szCs w:val="18"/>
        </w:rPr>
        <w:t>NA=not available</w:t>
      </w:r>
      <w:r w:rsidR="00537421">
        <w:rPr>
          <w:rFonts w:ascii="Arial" w:hAnsi="Arial" w:cs="Arial"/>
          <w:sz w:val="18"/>
          <w:szCs w:val="18"/>
        </w:rPr>
        <w:t xml:space="preserve">, PGC=Psychiatric Genomics Consortium, TREAT-OA= </w:t>
      </w:r>
      <w:r w:rsidR="008651C1" w:rsidRPr="008651C1">
        <w:rPr>
          <w:rFonts w:ascii="Arial" w:hAnsi="Arial" w:cs="Arial"/>
          <w:sz w:val="18"/>
          <w:szCs w:val="18"/>
        </w:rPr>
        <w:t xml:space="preserve">Translational Research in Europe Applied Technologies for </w:t>
      </w:r>
      <w:proofErr w:type="spellStart"/>
      <w:r w:rsidR="008651C1" w:rsidRPr="008651C1">
        <w:rPr>
          <w:rFonts w:ascii="Arial" w:hAnsi="Arial" w:cs="Arial"/>
          <w:sz w:val="18"/>
          <w:szCs w:val="18"/>
        </w:rPr>
        <w:t>OsteoArthritis</w:t>
      </w:r>
      <w:proofErr w:type="spellEnd"/>
      <w:r w:rsidR="008651C1">
        <w:rPr>
          <w:rFonts w:ascii="Arial" w:hAnsi="Arial" w:cs="Arial"/>
          <w:sz w:val="18"/>
          <w:szCs w:val="18"/>
        </w:rPr>
        <w:t xml:space="preserve"> consortium</w:t>
      </w:r>
    </w:p>
    <w:p w14:paraId="1578F5BE" w14:textId="3FCAD4C9" w:rsidR="00363B1C" w:rsidRDefault="00363B1C" w:rsidP="00A92856">
      <w:pPr>
        <w:rPr>
          <w:rFonts w:ascii="Arial" w:hAnsi="Arial" w:cs="Arial"/>
          <w:sz w:val="18"/>
          <w:szCs w:val="18"/>
        </w:rPr>
      </w:pPr>
      <w:r w:rsidRPr="00CC22F0">
        <w:rPr>
          <w:rFonts w:ascii="Arial" w:hAnsi="Arial" w:cs="Arial"/>
          <w:sz w:val="18"/>
          <w:szCs w:val="18"/>
          <w:vertAlign w:val="superscript"/>
        </w:rPr>
        <w:t>*</w:t>
      </w:r>
      <w:r>
        <w:rPr>
          <w:rFonts w:ascii="Arial" w:hAnsi="Arial" w:cs="Arial"/>
          <w:sz w:val="18"/>
          <w:szCs w:val="18"/>
        </w:rPr>
        <w:t xml:space="preserve">Associations from publicly or privately available GWAS or meta-GWAS between </w:t>
      </w:r>
      <w:r w:rsidR="000F336B">
        <w:rPr>
          <w:rFonts w:ascii="Arial" w:hAnsi="Arial" w:cs="Arial"/>
          <w:sz w:val="18"/>
          <w:szCs w:val="18"/>
        </w:rPr>
        <w:t xml:space="preserve">the lead </w:t>
      </w:r>
      <w:r>
        <w:rPr>
          <w:rFonts w:ascii="Arial" w:hAnsi="Arial" w:cs="Arial"/>
          <w:sz w:val="18"/>
          <w:szCs w:val="18"/>
        </w:rPr>
        <w:t>v</w:t>
      </w:r>
      <w:r w:rsidRPr="00EF7C92">
        <w:rPr>
          <w:rFonts w:ascii="Arial" w:hAnsi="Arial" w:cs="Arial"/>
          <w:sz w:val="18"/>
          <w:szCs w:val="18"/>
        </w:rPr>
        <w:t xml:space="preserve">ariants </w:t>
      </w:r>
      <w:r>
        <w:rPr>
          <w:rFonts w:ascii="Arial" w:hAnsi="Arial" w:cs="Arial"/>
          <w:sz w:val="18"/>
          <w:szCs w:val="18"/>
        </w:rPr>
        <w:t xml:space="preserve">associated with back pain at </w:t>
      </w:r>
      <w:r>
        <w:rPr>
          <w:rFonts w:ascii="Arial" w:eastAsia="Times New Roman" w:hAnsi="Arial" w:cs="Arial"/>
          <w:sz w:val="18"/>
          <w:szCs w:val="18"/>
        </w:rPr>
        <w:t xml:space="preserve">genome-wide significance </w:t>
      </w:r>
      <w:r w:rsidRPr="00EF7C92">
        <w:rPr>
          <w:rFonts w:ascii="Arial" w:hAnsi="Arial" w:cs="Arial"/>
          <w:sz w:val="18"/>
          <w:szCs w:val="18"/>
        </w:rPr>
        <w:t>(p&lt;</w:t>
      </w:r>
      <w:r w:rsidRPr="00EF7C92">
        <w:rPr>
          <w:rFonts w:ascii="Arial" w:eastAsia="Times New Roman" w:hAnsi="Arial" w:cs="Arial"/>
          <w:sz w:val="18"/>
          <w:szCs w:val="18"/>
        </w:rPr>
        <w:t>5.0x10</w:t>
      </w:r>
      <w:r w:rsidRPr="00EF7C92">
        <w:rPr>
          <w:rFonts w:ascii="Arial" w:eastAsia="Times New Roman" w:hAnsi="Arial" w:cs="Arial"/>
          <w:sz w:val="18"/>
          <w:szCs w:val="18"/>
          <w:vertAlign w:val="superscript"/>
        </w:rPr>
        <w:t>-</w:t>
      </w:r>
      <w:r>
        <w:rPr>
          <w:rFonts w:ascii="Arial" w:eastAsia="Times New Roman" w:hAnsi="Arial" w:cs="Arial"/>
          <w:sz w:val="18"/>
          <w:szCs w:val="18"/>
          <w:vertAlign w:val="superscript"/>
        </w:rPr>
        <w:t>8</w:t>
      </w:r>
      <w:r w:rsidRPr="00EF7C92">
        <w:rPr>
          <w:rFonts w:ascii="Arial" w:eastAsia="Times New Roman" w:hAnsi="Arial" w:cs="Arial"/>
          <w:sz w:val="18"/>
          <w:szCs w:val="18"/>
        </w:rPr>
        <w:t>)</w:t>
      </w:r>
      <w:r>
        <w:rPr>
          <w:rFonts w:ascii="Arial" w:eastAsia="Times New Roman" w:hAnsi="Arial" w:cs="Arial"/>
          <w:sz w:val="18"/>
          <w:szCs w:val="18"/>
        </w:rPr>
        <w:t xml:space="preserve"> in the joint meta-analysis (discovery-replication)</w:t>
      </w:r>
      <w:r>
        <w:rPr>
          <w:rFonts w:ascii="Arial" w:hAnsi="Arial" w:cs="Arial"/>
          <w:sz w:val="18"/>
          <w:szCs w:val="18"/>
        </w:rPr>
        <w:t>, and other phenotypes conceptually linked to CBP</w:t>
      </w:r>
      <w:r>
        <w:rPr>
          <w:rFonts w:ascii="Arial" w:eastAsia="Times New Roman" w:hAnsi="Arial" w:cs="Arial"/>
          <w:sz w:val="18"/>
          <w:szCs w:val="18"/>
        </w:rPr>
        <w:t>.</w:t>
      </w:r>
      <w:r w:rsidR="000F336B">
        <w:rPr>
          <w:rFonts w:ascii="Arial" w:eastAsia="Times New Roman" w:hAnsi="Arial" w:cs="Arial"/>
          <w:sz w:val="18"/>
          <w:szCs w:val="18"/>
        </w:rPr>
        <w:t xml:space="preserve"> </w:t>
      </w:r>
      <w:r w:rsidR="000F336B" w:rsidRPr="00AD625B">
        <w:rPr>
          <w:rFonts w:ascii="Arial" w:eastAsia="Times New Roman" w:hAnsi="Arial" w:cs="Arial"/>
          <w:sz w:val="18"/>
          <w:szCs w:val="18"/>
        </w:rPr>
        <w:t xml:space="preserve">If the lead variant was not present in a dataset used for look-ups, we used </w:t>
      </w:r>
      <w:r w:rsidR="000C47ED" w:rsidRPr="00AD625B">
        <w:rPr>
          <w:rFonts w:ascii="Arial" w:eastAsia="Times New Roman" w:hAnsi="Arial" w:cs="Arial"/>
          <w:bCs/>
          <w:sz w:val="18"/>
          <w:szCs w:val="18"/>
        </w:rPr>
        <w:t>the variant present that was in highest LD with the lead SNP</w:t>
      </w:r>
      <w:r w:rsidR="00B3194E" w:rsidRPr="00AD625B">
        <w:rPr>
          <w:rFonts w:ascii="Arial" w:eastAsia="Times New Roman" w:hAnsi="Arial" w:cs="Arial"/>
          <w:bCs/>
          <w:sz w:val="18"/>
          <w:szCs w:val="18"/>
        </w:rPr>
        <w:t>.</w:t>
      </w:r>
      <w:r w:rsidR="00B3194E">
        <w:rPr>
          <w:rFonts w:ascii="Arial" w:eastAsia="Times New Roman" w:hAnsi="Arial" w:cs="Arial"/>
          <w:bCs/>
          <w:sz w:val="18"/>
          <w:szCs w:val="18"/>
        </w:rPr>
        <w:t xml:space="preserve"> </w:t>
      </w:r>
      <w:r w:rsidR="00AD625B">
        <w:rPr>
          <w:rFonts w:ascii="Arial" w:eastAsia="Times New Roman" w:hAnsi="Arial" w:cs="Arial"/>
          <w:bCs/>
          <w:sz w:val="18"/>
          <w:szCs w:val="18"/>
        </w:rPr>
        <w:t xml:space="preserve"> </w:t>
      </w:r>
    </w:p>
    <w:p w14:paraId="569608EA" w14:textId="529A5722" w:rsidR="00363B1C" w:rsidRDefault="00363B1C" w:rsidP="00363B1C">
      <w:pPr>
        <w:rPr>
          <w:rStyle w:val="highlight"/>
          <w:rFonts w:ascii="Arial" w:eastAsia="Times New Roman" w:hAnsi="Arial" w:cs="Arial"/>
          <w:sz w:val="18"/>
          <w:szCs w:val="18"/>
        </w:rPr>
      </w:pPr>
      <w:r>
        <w:rPr>
          <w:rStyle w:val="highlight"/>
          <w:rFonts w:ascii="Arial" w:eastAsia="Times New Roman" w:hAnsi="Arial" w:cs="Arial"/>
          <w:sz w:val="18"/>
          <w:szCs w:val="18"/>
          <w:vertAlign w:val="superscript"/>
        </w:rPr>
        <w:t>**</w:t>
      </w:r>
      <w:proofErr w:type="gramStart"/>
      <w:r w:rsidRPr="00AB6EA9">
        <w:rPr>
          <w:rStyle w:val="highlight"/>
          <w:rFonts w:ascii="Arial" w:eastAsia="Times New Roman" w:hAnsi="Arial" w:cs="Arial"/>
          <w:sz w:val="18"/>
          <w:szCs w:val="18"/>
        </w:rPr>
        <w:t>r</w:t>
      </w:r>
      <w:r w:rsidRPr="004D3208">
        <w:rPr>
          <w:rStyle w:val="highlight"/>
          <w:rFonts w:ascii="Arial" w:eastAsia="Times New Roman" w:hAnsi="Arial" w:cs="Arial"/>
          <w:sz w:val="18"/>
          <w:szCs w:val="18"/>
          <w:vertAlign w:val="superscript"/>
        </w:rPr>
        <w:t>2</w:t>
      </w:r>
      <w:proofErr w:type="gramEnd"/>
      <w:r>
        <w:rPr>
          <w:rStyle w:val="highlight"/>
          <w:rFonts w:ascii="Arial" w:eastAsia="Times New Roman" w:hAnsi="Arial" w:cs="Arial"/>
          <w:sz w:val="18"/>
          <w:szCs w:val="18"/>
        </w:rPr>
        <w:t xml:space="preserve"> with the lead SNP in the region,</w:t>
      </w:r>
      <w:r w:rsidR="00AD625B">
        <w:rPr>
          <w:rStyle w:val="highlight"/>
          <w:rFonts w:ascii="Arial" w:eastAsia="Times New Roman" w:hAnsi="Arial" w:cs="Arial"/>
          <w:sz w:val="18"/>
          <w:szCs w:val="18"/>
        </w:rPr>
        <w:t xml:space="preserve"> where applicable</w:t>
      </w:r>
      <w:r w:rsidR="0039121B">
        <w:rPr>
          <w:rStyle w:val="highlight"/>
          <w:rFonts w:ascii="Arial" w:eastAsia="Times New Roman" w:hAnsi="Arial" w:cs="Arial"/>
          <w:sz w:val="18"/>
          <w:szCs w:val="18"/>
        </w:rPr>
        <w:t xml:space="preserve">, </w:t>
      </w:r>
      <w:r w:rsidRPr="004D3208">
        <w:rPr>
          <w:rStyle w:val="highlight"/>
          <w:rFonts w:ascii="Arial" w:eastAsia="Times New Roman" w:hAnsi="Arial" w:cs="Arial"/>
          <w:sz w:val="18"/>
          <w:szCs w:val="18"/>
        </w:rPr>
        <w:t>calcu</w:t>
      </w:r>
      <w:r>
        <w:rPr>
          <w:rStyle w:val="highlight"/>
          <w:rFonts w:ascii="Arial" w:eastAsia="Times New Roman" w:hAnsi="Arial" w:cs="Arial"/>
          <w:sz w:val="18"/>
          <w:szCs w:val="18"/>
        </w:rPr>
        <w:t>lated from 1000 Genomes Phase 3</w:t>
      </w:r>
      <w:r w:rsidRPr="004D3208">
        <w:rPr>
          <w:rStyle w:val="highlight"/>
          <w:rFonts w:ascii="Arial" w:eastAsia="Times New Roman" w:hAnsi="Arial" w:cs="Arial"/>
          <w:sz w:val="18"/>
          <w:szCs w:val="18"/>
        </w:rPr>
        <w:t xml:space="preserve"> </w:t>
      </w:r>
      <w:r>
        <w:rPr>
          <w:rStyle w:val="highlight"/>
          <w:rFonts w:ascii="Arial" w:eastAsia="Times New Roman" w:hAnsi="Arial" w:cs="Arial"/>
          <w:sz w:val="18"/>
          <w:szCs w:val="18"/>
        </w:rPr>
        <w:t>v5</w:t>
      </w:r>
      <w:r w:rsidRPr="004D3208">
        <w:rPr>
          <w:rStyle w:val="highlight"/>
          <w:rFonts w:ascii="Arial" w:eastAsia="Times New Roman" w:hAnsi="Arial" w:cs="Arial"/>
          <w:sz w:val="18"/>
          <w:szCs w:val="18"/>
        </w:rPr>
        <w:t xml:space="preserve"> GBR </w:t>
      </w:r>
      <w:r>
        <w:rPr>
          <w:rStyle w:val="highlight"/>
          <w:rFonts w:ascii="Arial" w:eastAsia="Times New Roman" w:hAnsi="Arial" w:cs="Arial"/>
          <w:sz w:val="18"/>
          <w:szCs w:val="18"/>
        </w:rPr>
        <w:t xml:space="preserve">and CEU populations with </w:t>
      </w:r>
      <w:proofErr w:type="spellStart"/>
      <w:r>
        <w:rPr>
          <w:rStyle w:val="highlight"/>
          <w:rFonts w:ascii="Arial" w:eastAsia="Times New Roman" w:hAnsi="Arial" w:cs="Arial"/>
          <w:sz w:val="18"/>
          <w:szCs w:val="18"/>
        </w:rPr>
        <w:t>LDlink</w:t>
      </w:r>
      <w:proofErr w:type="spellEnd"/>
      <w:r w:rsidRPr="004D3208">
        <w:rPr>
          <w:rStyle w:val="highlight"/>
          <w:rFonts w:ascii="Arial" w:eastAsia="Times New Roman" w:hAnsi="Arial" w:cs="Arial"/>
          <w:sz w:val="18"/>
          <w:szCs w:val="18"/>
        </w:rPr>
        <w:t xml:space="preserve"> </w:t>
      </w:r>
      <w:r>
        <w:rPr>
          <w:rStyle w:val="highlight"/>
          <w:rFonts w:ascii="Arial" w:eastAsia="Times New Roman" w:hAnsi="Arial" w:cs="Arial"/>
          <w:sz w:val="18"/>
          <w:szCs w:val="18"/>
        </w:rPr>
        <w:t>(</w:t>
      </w:r>
      <w:r w:rsidRPr="0039121B">
        <w:rPr>
          <w:rFonts w:ascii="Arial" w:eastAsia="Times New Roman" w:hAnsi="Arial" w:cs="Arial"/>
          <w:sz w:val="18"/>
          <w:szCs w:val="18"/>
        </w:rPr>
        <w:t>https://analysistools.nci.nih.gov/LDlink</w:t>
      </w:r>
      <w:r w:rsidR="0039121B" w:rsidRPr="0039121B">
        <w:rPr>
          <w:rFonts w:ascii="Arial" w:eastAsia="Times New Roman" w:hAnsi="Arial" w:cs="Arial"/>
          <w:sz w:val="18"/>
          <w:szCs w:val="18"/>
        </w:rPr>
        <w:t>/). NA indicates the lead SNP in the region</w:t>
      </w:r>
    </w:p>
    <w:p w14:paraId="1BBDACAC" w14:textId="7E1B1A53" w:rsidR="00363B1C" w:rsidRDefault="00363B1C" w:rsidP="00A92856">
      <w:pPr>
        <w:rPr>
          <w:rFonts w:ascii="Arial" w:eastAsia="Times New Roman" w:hAnsi="Arial" w:cs="Arial"/>
          <w:sz w:val="18"/>
          <w:szCs w:val="18"/>
        </w:rPr>
      </w:pPr>
      <w:proofErr w:type="gramStart"/>
      <w:r>
        <w:rPr>
          <w:rStyle w:val="highlight"/>
          <w:rFonts w:ascii="Arial" w:eastAsia="Times New Roman" w:hAnsi="Arial" w:cs="Arial"/>
          <w:sz w:val="18"/>
          <w:szCs w:val="18"/>
          <w:vertAlign w:val="superscript"/>
        </w:rPr>
        <w:t>a</w:t>
      </w:r>
      <w:r w:rsidRPr="00AB6EA9">
        <w:rPr>
          <w:rStyle w:val="highlight"/>
          <w:rFonts w:ascii="Arial" w:eastAsia="Times New Roman" w:hAnsi="Arial" w:cs="Arial"/>
          <w:sz w:val="18"/>
          <w:szCs w:val="18"/>
        </w:rPr>
        <w:t>rs115392701</w:t>
      </w:r>
      <w:proofErr w:type="gramEnd"/>
      <w:r w:rsidRPr="00AB6EA9">
        <w:rPr>
          <w:rFonts w:ascii="Arial" w:eastAsia="Times New Roman" w:hAnsi="Arial" w:cs="Arial"/>
          <w:sz w:val="18"/>
          <w:szCs w:val="18"/>
        </w:rPr>
        <w:t xml:space="preserve"> has merged into rs12310519</w:t>
      </w:r>
    </w:p>
    <w:p w14:paraId="07D5721E" w14:textId="040E3E68" w:rsidR="00DB583D" w:rsidRDefault="00DB583D" w:rsidP="00A92856">
      <w:pPr>
        <w:rPr>
          <w:rFonts w:ascii="Arial" w:hAnsi="Arial" w:cs="Arial"/>
          <w:sz w:val="18"/>
          <w:szCs w:val="18"/>
        </w:rPr>
      </w:pPr>
      <w:proofErr w:type="spellStart"/>
      <w:r w:rsidRPr="00CC22F0"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>Allele</w:t>
      </w:r>
      <w:proofErr w:type="spellEnd"/>
      <w:r>
        <w:rPr>
          <w:rFonts w:ascii="Arial" w:hAnsi="Arial" w:cs="Arial"/>
          <w:sz w:val="18"/>
          <w:szCs w:val="18"/>
        </w:rPr>
        <w:t xml:space="preserve"> orientation presented corresponds to the direction of effect for the lead </w:t>
      </w:r>
      <w:r w:rsidR="00657373">
        <w:rPr>
          <w:rFonts w:ascii="Arial" w:hAnsi="Arial" w:cs="Arial"/>
          <w:sz w:val="18"/>
          <w:szCs w:val="18"/>
        </w:rPr>
        <w:t xml:space="preserve">SNP </w:t>
      </w:r>
      <w:r w:rsidRPr="002D7746">
        <w:rPr>
          <w:rFonts w:ascii="Arial" w:hAnsi="Arial" w:cs="Arial"/>
          <w:sz w:val="18"/>
          <w:szCs w:val="18"/>
        </w:rPr>
        <w:t>rs12310519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such </w:t>
      </w:r>
      <w:r w:rsidRPr="00BF2D47">
        <w:rPr>
          <w:rFonts w:ascii="Arial" w:hAnsi="Arial" w:cs="Arial"/>
          <w:sz w:val="18"/>
          <w:szCs w:val="18"/>
        </w:rPr>
        <w:t xml:space="preserve">that </w:t>
      </w:r>
      <w:r w:rsidRPr="00BF2D47">
        <w:rPr>
          <w:rFonts w:ascii="Arial" w:hAnsi="Arial" w:cs="Arial"/>
          <w:i/>
          <w:sz w:val="18"/>
          <w:szCs w:val="18"/>
        </w:rPr>
        <w:t>positive</w:t>
      </w:r>
      <w:r w:rsidRPr="00BF2D47">
        <w:rPr>
          <w:rFonts w:ascii="Arial" w:hAnsi="Arial" w:cs="Arial"/>
          <w:sz w:val="18"/>
          <w:szCs w:val="18"/>
        </w:rPr>
        <w:t xml:space="preserve"> beta coefficients correspond to the </w:t>
      </w:r>
      <w:r w:rsidRPr="00BF2D47">
        <w:rPr>
          <w:rFonts w:ascii="Arial" w:hAnsi="Arial" w:cs="Arial"/>
          <w:i/>
          <w:sz w:val="18"/>
          <w:szCs w:val="18"/>
        </w:rPr>
        <w:t>same</w:t>
      </w:r>
      <w:r w:rsidRPr="00BF2D47">
        <w:rPr>
          <w:rFonts w:ascii="Arial" w:hAnsi="Arial" w:cs="Arial"/>
          <w:sz w:val="18"/>
          <w:szCs w:val="18"/>
        </w:rPr>
        <w:t xml:space="preserve"> direction of effect as the association of rs12310519 with CBP, and </w:t>
      </w:r>
      <w:r w:rsidRPr="00BF2D47">
        <w:rPr>
          <w:rFonts w:ascii="Arial" w:hAnsi="Arial" w:cs="Arial"/>
          <w:i/>
          <w:sz w:val="18"/>
          <w:szCs w:val="18"/>
        </w:rPr>
        <w:t>negative</w:t>
      </w:r>
      <w:r w:rsidRPr="00BF2D47">
        <w:rPr>
          <w:rFonts w:ascii="Arial" w:hAnsi="Arial" w:cs="Arial"/>
          <w:sz w:val="18"/>
          <w:szCs w:val="18"/>
        </w:rPr>
        <w:t xml:space="preserve"> beta coefficients correspond to the </w:t>
      </w:r>
      <w:r w:rsidRPr="00BF2D47">
        <w:rPr>
          <w:rFonts w:ascii="Arial" w:hAnsi="Arial" w:cs="Arial"/>
          <w:i/>
          <w:sz w:val="18"/>
          <w:szCs w:val="18"/>
        </w:rPr>
        <w:t>opposite</w:t>
      </w:r>
      <w:r w:rsidRPr="00BF2D47">
        <w:rPr>
          <w:rFonts w:ascii="Arial" w:hAnsi="Arial" w:cs="Arial"/>
          <w:sz w:val="18"/>
          <w:szCs w:val="18"/>
        </w:rPr>
        <w:t xml:space="preserve"> direction of effect as the association of rs12310519 with CBP.</w:t>
      </w:r>
    </w:p>
    <w:p w14:paraId="7A9D57CF" w14:textId="6D68286E" w:rsidR="00AD625B" w:rsidRDefault="00AD625B" w:rsidP="00AD625B">
      <w:pPr>
        <w:rPr>
          <w:rFonts w:ascii="Arial" w:eastAsia="Times New Roman" w:hAnsi="Arial" w:cs="Arial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18"/>
          <w:szCs w:val="18"/>
          <w:vertAlign w:val="superscript"/>
        </w:rPr>
        <w:t>c</w:t>
      </w:r>
      <w:r>
        <w:rPr>
          <w:rFonts w:ascii="Arial" w:hAnsi="Arial" w:cs="Arial"/>
          <w:sz w:val="18"/>
          <w:szCs w:val="18"/>
        </w:rPr>
        <w:t>UKB</w:t>
      </w:r>
      <w:proofErr w:type="spellEnd"/>
      <w:proofErr w:type="gramEnd"/>
      <w:r>
        <w:rPr>
          <w:rFonts w:ascii="Arial" w:hAnsi="Arial" w:cs="Arial"/>
          <w:sz w:val="18"/>
          <w:szCs w:val="18"/>
        </w:rPr>
        <w:t xml:space="preserve"> data is available at </w:t>
      </w:r>
      <w:r w:rsidRPr="0039121B">
        <w:rPr>
          <w:rFonts w:ascii="Arial" w:hAnsi="Arial" w:cs="Arial"/>
          <w:sz w:val="18"/>
          <w:szCs w:val="18"/>
        </w:rPr>
        <w:t>http://www.nealelab.is/blog/2017/7/19/rapid-gwas-of-thousands-of-phenotypes-for-337000-samples-in-the-uk-biobank</w:t>
      </w:r>
      <w:r>
        <w:rPr>
          <w:rFonts w:ascii="Arial" w:hAnsi="Arial" w:cs="Arial"/>
          <w:sz w:val="18"/>
          <w:szCs w:val="18"/>
        </w:rPr>
        <w:t xml:space="preserve"> and </w:t>
      </w:r>
      <w:r w:rsidRPr="0039121B">
        <w:rPr>
          <w:rFonts w:ascii="Arial" w:hAnsi="Arial" w:cs="Arial"/>
          <w:sz w:val="18"/>
          <w:szCs w:val="18"/>
        </w:rPr>
        <w:t>https://docs.google.com/spreadsheets/d/1b3oGI2lUt57BcuHttWaZotQcI0-mBRPyZihz87Ms_No/edit?usp=sharing</w:t>
      </w:r>
    </w:p>
    <w:p w14:paraId="5A4A4B6C" w14:textId="12AC1CEF" w:rsidR="00DB583D" w:rsidRDefault="00B87592" w:rsidP="00A92856">
      <w:pPr>
        <w:rPr>
          <w:rStyle w:val="highlight"/>
          <w:rFonts w:ascii="Arial" w:eastAsia="Times New Roman" w:hAnsi="Arial" w:cs="Arial"/>
          <w:sz w:val="18"/>
          <w:szCs w:val="18"/>
        </w:rPr>
      </w:pPr>
      <w:proofErr w:type="spellStart"/>
      <w:r>
        <w:rPr>
          <w:rStyle w:val="highlight"/>
          <w:rFonts w:ascii="Arial" w:eastAsia="Times New Roman" w:hAnsi="Arial" w:cs="Arial"/>
          <w:sz w:val="18"/>
          <w:szCs w:val="18"/>
          <w:vertAlign w:val="superscript"/>
        </w:rPr>
        <w:t>d</w:t>
      </w:r>
      <w:r>
        <w:rPr>
          <w:rStyle w:val="highlight"/>
          <w:rFonts w:ascii="Arial" w:eastAsia="Times New Roman" w:hAnsi="Arial" w:cs="Arial"/>
          <w:sz w:val="18"/>
          <w:szCs w:val="18"/>
        </w:rPr>
        <w:t>EAF</w:t>
      </w:r>
      <w:proofErr w:type="spellEnd"/>
      <w:r>
        <w:rPr>
          <w:rStyle w:val="highlight"/>
          <w:rFonts w:ascii="Arial" w:eastAsia="Times New Roman" w:hAnsi="Arial" w:cs="Arial"/>
          <w:sz w:val="18"/>
          <w:szCs w:val="18"/>
        </w:rPr>
        <w:t xml:space="preserve"> reported in GWAS sample (where available</w:t>
      </w:r>
      <w:r w:rsidR="003C629E">
        <w:rPr>
          <w:rStyle w:val="highlight"/>
          <w:rFonts w:ascii="Arial" w:eastAsia="Times New Roman" w:hAnsi="Arial" w:cs="Arial"/>
          <w:sz w:val="18"/>
          <w:szCs w:val="18"/>
        </w:rPr>
        <w:t>)</w:t>
      </w:r>
    </w:p>
    <w:p w14:paraId="3B00F71A" w14:textId="789A9B59" w:rsidR="003C629E" w:rsidRDefault="003C629E" w:rsidP="00A92856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4F510B">
        <w:rPr>
          <w:rStyle w:val="highlight"/>
          <w:rFonts w:ascii="Arial" w:eastAsia="Times New Roman" w:hAnsi="Arial" w:cs="Arial"/>
          <w:sz w:val="18"/>
          <w:szCs w:val="18"/>
          <w:vertAlign w:val="superscript"/>
        </w:rPr>
        <w:t>e</w:t>
      </w:r>
      <w:r w:rsidR="0039121B">
        <w:rPr>
          <w:rStyle w:val="highlight"/>
          <w:rFonts w:ascii="Arial" w:eastAsia="Times New Roman" w:hAnsi="Arial" w:cs="Arial"/>
          <w:sz w:val="18"/>
          <w:szCs w:val="18"/>
        </w:rPr>
        <w:t>Di</w:t>
      </w:r>
      <w:r>
        <w:rPr>
          <w:rStyle w:val="highlight"/>
          <w:rFonts w:ascii="Arial" w:eastAsia="Times New Roman" w:hAnsi="Arial" w:cs="Arial"/>
          <w:sz w:val="18"/>
          <w:szCs w:val="18"/>
        </w:rPr>
        <w:t>rection</w:t>
      </w:r>
      <w:proofErr w:type="spellEnd"/>
      <w:proofErr w:type="gramEnd"/>
      <w:r>
        <w:rPr>
          <w:rStyle w:val="highlight"/>
          <w:rFonts w:ascii="Arial" w:eastAsia="Times New Roman" w:hAnsi="Arial" w:cs="Arial"/>
          <w:sz w:val="18"/>
          <w:szCs w:val="18"/>
        </w:rPr>
        <w:t xml:space="preserve"> of effect and SE not available in the dataset</w:t>
      </w:r>
    </w:p>
    <w:p w14:paraId="13FB822A" w14:textId="32F61BBD" w:rsidR="00657373" w:rsidRDefault="003C629E" w:rsidP="00657373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f</w:t>
      </w:r>
      <w:r>
        <w:rPr>
          <w:rFonts w:ascii="Arial" w:hAnsi="Arial" w:cs="Arial"/>
          <w:sz w:val="18"/>
          <w:szCs w:val="18"/>
        </w:rPr>
        <w:t>Allel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 w:rsidR="00657373">
        <w:rPr>
          <w:rFonts w:ascii="Arial" w:hAnsi="Arial" w:cs="Arial"/>
          <w:sz w:val="18"/>
          <w:szCs w:val="18"/>
        </w:rPr>
        <w:t xml:space="preserve">orientation presented corresponds to the direction of effect for the lead SNP </w:t>
      </w:r>
      <w:r w:rsidR="00657373" w:rsidRPr="002D7746">
        <w:rPr>
          <w:rFonts w:ascii="Arial" w:hAnsi="Arial" w:cs="Arial"/>
          <w:sz w:val="18"/>
          <w:szCs w:val="18"/>
        </w:rPr>
        <w:t>rs7833174</w:t>
      </w:r>
      <w:r w:rsidR="00657373">
        <w:rPr>
          <w:rFonts w:ascii="Arial" w:hAnsi="Arial" w:cs="Arial"/>
          <w:b/>
          <w:sz w:val="18"/>
          <w:szCs w:val="18"/>
        </w:rPr>
        <w:t xml:space="preserve"> </w:t>
      </w:r>
      <w:r w:rsidR="00657373">
        <w:rPr>
          <w:rFonts w:ascii="Arial" w:hAnsi="Arial" w:cs="Arial"/>
          <w:sz w:val="18"/>
          <w:szCs w:val="18"/>
        </w:rPr>
        <w:t xml:space="preserve">such that </w:t>
      </w:r>
      <w:r w:rsidR="00657373" w:rsidRPr="008A68EA">
        <w:rPr>
          <w:rFonts w:ascii="Arial" w:hAnsi="Arial" w:cs="Arial"/>
          <w:i/>
          <w:sz w:val="18"/>
          <w:szCs w:val="18"/>
        </w:rPr>
        <w:t>positive</w:t>
      </w:r>
      <w:r w:rsidR="00657373">
        <w:rPr>
          <w:rFonts w:ascii="Arial" w:hAnsi="Arial" w:cs="Arial"/>
          <w:sz w:val="18"/>
          <w:szCs w:val="18"/>
        </w:rPr>
        <w:t xml:space="preserve"> beta coefficients correspond to the </w:t>
      </w:r>
      <w:r w:rsidR="00657373" w:rsidRPr="008A68EA">
        <w:rPr>
          <w:rFonts w:ascii="Arial" w:hAnsi="Arial" w:cs="Arial"/>
          <w:i/>
          <w:sz w:val="18"/>
          <w:szCs w:val="18"/>
        </w:rPr>
        <w:t>same</w:t>
      </w:r>
      <w:r w:rsidR="00657373">
        <w:rPr>
          <w:rFonts w:ascii="Arial" w:hAnsi="Arial" w:cs="Arial"/>
          <w:sz w:val="18"/>
          <w:szCs w:val="18"/>
        </w:rPr>
        <w:t xml:space="preserve"> direction of effect as the association of </w:t>
      </w:r>
      <w:r w:rsidR="00657373" w:rsidRPr="008A68EA">
        <w:rPr>
          <w:rFonts w:ascii="Arial" w:hAnsi="Arial" w:cs="Arial"/>
          <w:sz w:val="18"/>
          <w:szCs w:val="18"/>
        </w:rPr>
        <w:t>rs7833174</w:t>
      </w:r>
      <w:r w:rsidR="00657373">
        <w:rPr>
          <w:rFonts w:ascii="Arial" w:hAnsi="Arial" w:cs="Arial"/>
          <w:b/>
          <w:sz w:val="18"/>
          <w:szCs w:val="18"/>
        </w:rPr>
        <w:t xml:space="preserve"> </w:t>
      </w:r>
      <w:r w:rsidR="00657373">
        <w:rPr>
          <w:rFonts w:ascii="Arial" w:hAnsi="Arial" w:cs="Arial"/>
          <w:sz w:val="18"/>
          <w:szCs w:val="18"/>
        </w:rPr>
        <w:t xml:space="preserve">with CBP, and </w:t>
      </w:r>
      <w:r w:rsidR="00657373" w:rsidRPr="008A68EA">
        <w:rPr>
          <w:rFonts w:ascii="Arial" w:hAnsi="Arial" w:cs="Arial"/>
          <w:i/>
          <w:sz w:val="18"/>
          <w:szCs w:val="18"/>
        </w:rPr>
        <w:t>negative</w:t>
      </w:r>
      <w:r w:rsidR="00657373" w:rsidRPr="00DB583D">
        <w:rPr>
          <w:rFonts w:ascii="Arial" w:hAnsi="Arial" w:cs="Arial"/>
          <w:sz w:val="18"/>
          <w:szCs w:val="18"/>
        </w:rPr>
        <w:t xml:space="preserve"> </w:t>
      </w:r>
      <w:r w:rsidR="00657373">
        <w:rPr>
          <w:rFonts w:ascii="Arial" w:hAnsi="Arial" w:cs="Arial"/>
          <w:sz w:val="18"/>
          <w:szCs w:val="18"/>
        </w:rPr>
        <w:t xml:space="preserve">beta coefficients correspond to the </w:t>
      </w:r>
      <w:r w:rsidR="00657373">
        <w:rPr>
          <w:rFonts w:ascii="Arial" w:hAnsi="Arial" w:cs="Arial"/>
          <w:i/>
          <w:sz w:val="18"/>
          <w:szCs w:val="18"/>
        </w:rPr>
        <w:t>opposite</w:t>
      </w:r>
      <w:r w:rsidR="00657373">
        <w:rPr>
          <w:rFonts w:ascii="Arial" w:hAnsi="Arial" w:cs="Arial"/>
          <w:sz w:val="18"/>
          <w:szCs w:val="18"/>
        </w:rPr>
        <w:t xml:space="preserve"> direction of effect as the association of </w:t>
      </w:r>
      <w:r w:rsidR="00657373" w:rsidRPr="008A68EA">
        <w:rPr>
          <w:rFonts w:ascii="Arial" w:hAnsi="Arial" w:cs="Arial"/>
          <w:sz w:val="18"/>
          <w:szCs w:val="18"/>
        </w:rPr>
        <w:t>rs7833174</w:t>
      </w:r>
      <w:r w:rsidR="00657373">
        <w:rPr>
          <w:rFonts w:ascii="Arial" w:hAnsi="Arial" w:cs="Arial"/>
          <w:b/>
          <w:sz w:val="18"/>
          <w:szCs w:val="18"/>
        </w:rPr>
        <w:t xml:space="preserve"> </w:t>
      </w:r>
      <w:r w:rsidR="00657373">
        <w:rPr>
          <w:rFonts w:ascii="Arial" w:hAnsi="Arial" w:cs="Arial"/>
          <w:sz w:val="18"/>
          <w:szCs w:val="18"/>
        </w:rPr>
        <w:t>with CBP.</w:t>
      </w:r>
    </w:p>
    <w:p w14:paraId="7E17E1A4" w14:textId="708206C3" w:rsidR="00657373" w:rsidRDefault="003C629E" w:rsidP="00657373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g</w:t>
      </w:r>
      <w:r>
        <w:rPr>
          <w:rFonts w:ascii="Arial" w:hAnsi="Arial" w:cs="Arial"/>
          <w:sz w:val="18"/>
          <w:szCs w:val="18"/>
        </w:rPr>
        <w:t>Allel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 w:rsidR="00657373">
        <w:rPr>
          <w:rFonts w:ascii="Arial" w:hAnsi="Arial" w:cs="Arial"/>
          <w:sz w:val="18"/>
          <w:szCs w:val="18"/>
        </w:rPr>
        <w:t xml:space="preserve">orientation presented corresponds to the direction of effect for the lead SNP </w:t>
      </w:r>
      <w:r w:rsidR="00657373" w:rsidRPr="002D7746">
        <w:rPr>
          <w:rFonts w:ascii="Arial" w:hAnsi="Arial" w:cs="Arial"/>
          <w:sz w:val="18"/>
          <w:szCs w:val="18"/>
        </w:rPr>
        <w:t>rs4384683</w:t>
      </w:r>
      <w:r w:rsidR="00657373">
        <w:rPr>
          <w:rFonts w:ascii="Arial" w:hAnsi="Arial" w:cs="Arial"/>
          <w:b/>
          <w:sz w:val="18"/>
          <w:szCs w:val="18"/>
        </w:rPr>
        <w:t xml:space="preserve"> </w:t>
      </w:r>
      <w:r w:rsidR="00657373">
        <w:rPr>
          <w:rFonts w:ascii="Arial" w:hAnsi="Arial" w:cs="Arial"/>
          <w:sz w:val="18"/>
          <w:szCs w:val="18"/>
        </w:rPr>
        <w:t xml:space="preserve">such that </w:t>
      </w:r>
      <w:r w:rsidR="00D8531F">
        <w:rPr>
          <w:rFonts w:ascii="Arial" w:hAnsi="Arial" w:cs="Arial"/>
          <w:i/>
          <w:sz w:val="18"/>
          <w:szCs w:val="18"/>
        </w:rPr>
        <w:t>negative</w:t>
      </w:r>
      <w:r w:rsidR="00657373">
        <w:rPr>
          <w:rFonts w:ascii="Arial" w:hAnsi="Arial" w:cs="Arial"/>
          <w:sz w:val="18"/>
          <w:szCs w:val="18"/>
        </w:rPr>
        <w:t xml:space="preserve"> beta coefficients correspond to the </w:t>
      </w:r>
      <w:r w:rsidR="00657373" w:rsidRPr="008A68EA">
        <w:rPr>
          <w:rFonts w:ascii="Arial" w:hAnsi="Arial" w:cs="Arial"/>
          <w:i/>
          <w:sz w:val="18"/>
          <w:szCs w:val="18"/>
        </w:rPr>
        <w:t>same</w:t>
      </w:r>
      <w:r w:rsidR="00657373">
        <w:rPr>
          <w:rFonts w:ascii="Arial" w:hAnsi="Arial" w:cs="Arial"/>
          <w:sz w:val="18"/>
          <w:szCs w:val="18"/>
        </w:rPr>
        <w:t xml:space="preserve"> direction of effect as the association of </w:t>
      </w:r>
      <w:r w:rsidR="00657373" w:rsidRPr="008A68EA">
        <w:rPr>
          <w:rFonts w:ascii="Arial" w:hAnsi="Arial" w:cs="Arial"/>
          <w:sz w:val="18"/>
          <w:szCs w:val="18"/>
        </w:rPr>
        <w:t>rs4384683</w:t>
      </w:r>
      <w:r w:rsidR="00657373">
        <w:rPr>
          <w:rFonts w:ascii="Arial" w:hAnsi="Arial" w:cs="Arial"/>
          <w:b/>
          <w:sz w:val="18"/>
          <w:szCs w:val="18"/>
        </w:rPr>
        <w:t xml:space="preserve"> </w:t>
      </w:r>
      <w:r w:rsidR="00657373">
        <w:rPr>
          <w:rFonts w:ascii="Arial" w:hAnsi="Arial" w:cs="Arial"/>
          <w:sz w:val="18"/>
          <w:szCs w:val="18"/>
        </w:rPr>
        <w:t xml:space="preserve">with CBP, and </w:t>
      </w:r>
      <w:r w:rsidR="00D8531F">
        <w:rPr>
          <w:rFonts w:ascii="Arial" w:hAnsi="Arial" w:cs="Arial"/>
          <w:i/>
          <w:sz w:val="18"/>
          <w:szCs w:val="18"/>
        </w:rPr>
        <w:t>positive</w:t>
      </w:r>
      <w:r w:rsidR="00657373" w:rsidRPr="00DB583D">
        <w:rPr>
          <w:rFonts w:ascii="Arial" w:hAnsi="Arial" w:cs="Arial"/>
          <w:sz w:val="18"/>
          <w:szCs w:val="18"/>
        </w:rPr>
        <w:t xml:space="preserve"> </w:t>
      </w:r>
      <w:r w:rsidR="00657373">
        <w:rPr>
          <w:rFonts w:ascii="Arial" w:hAnsi="Arial" w:cs="Arial"/>
          <w:sz w:val="18"/>
          <w:szCs w:val="18"/>
        </w:rPr>
        <w:t xml:space="preserve">beta coefficients correspond to the </w:t>
      </w:r>
      <w:r w:rsidR="00657373">
        <w:rPr>
          <w:rFonts w:ascii="Arial" w:hAnsi="Arial" w:cs="Arial"/>
          <w:i/>
          <w:sz w:val="18"/>
          <w:szCs w:val="18"/>
        </w:rPr>
        <w:t>opposite</w:t>
      </w:r>
      <w:r w:rsidR="00657373">
        <w:rPr>
          <w:rFonts w:ascii="Arial" w:hAnsi="Arial" w:cs="Arial"/>
          <w:sz w:val="18"/>
          <w:szCs w:val="18"/>
        </w:rPr>
        <w:t xml:space="preserve"> direction of effect as the association of </w:t>
      </w:r>
      <w:r w:rsidR="00657373" w:rsidRPr="008A68EA">
        <w:rPr>
          <w:rFonts w:ascii="Arial" w:hAnsi="Arial" w:cs="Arial"/>
          <w:sz w:val="18"/>
          <w:szCs w:val="18"/>
        </w:rPr>
        <w:t>rs4384683</w:t>
      </w:r>
      <w:r w:rsidR="00657373">
        <w:rPr>
          <w:rFonts w:ascii="Arial" w:hAnsi="Arial" w:cs="Arial"/>
          <w:b/>
          <w:sz w:val="18"/>
          <w:szCs w:val="18"/>
        </w:rPr>
        <w:t xml:space="preserve"> </w:t>
      </w:r>
      <w:r w:rsidR="00657373">
        <w:rPr>
          <w:rFonts w:ascii="Arial" w:hAnsi="Arial" w:cs="Arial"/>
          <w:sz w:val="18"/>
          <w:szCs w:val="18"/>
        </w:rPr>
        <w:t>with CBP.</w:t>
      </w:r>
      <w:r w:rsidR="00D8531F">
        <w:rPr>
          <w:rFonts w:ascii="Arial" w:hAnsi="Arial" w:cs="Arial"/>
          <w:sz w:val="18"/>
          <w:szCs w:val="18"/>
        </w:rPr>
        <w:t xml:space="preserve"> Note that this orientation is different from that for the other lead SNPs above (</w:t>
      </w:r>
      <w:r w:rsidR="00D8531F" w:rsidRPr="008A68EA">
        <w:rPr>
          <w:rFonts w:ascii="Arial" w:hAnsi="Arial" w:cs="Arial"/>
          <w:sz w:val="18"/>
          <w:szCs w:val="18"/>
        </w:rPr>
        <w:t>rs12310519</w:t>
      </w:r>
      <w:r w:rsidR="00D8531F">
        <w:rPr>
          <w:rFonts w:ascii="Arial" w:hAnsi="Arial" w:cs="Arial"/>
          <w:sz w:val="18"/>
          <w:szCs w:val="18"/>
        </w:rPr>
        <w:t xml:space="preserve"> and </w:t>
      </w:r>
      <w:r w:rsidR="00D8531F" w:rsidRPr="008A68EA">
        <w:rPr>
          <w:rFonts w:ascii="Arial" w:hAnsi="Arial" w:cs="Arial"/>
          <w:sz w:val="18"/>
          <w:szCs w:val="18"/>
        </w:rPr>
        <w:t>rs7833174</w:t>
      </w:r>
      <w:r w:rsidR="00D8531F">
        <w:rPr>
          <w:rFonts w:ascii="Arial" w:hAnsi="Arial" w:cs="Arial"/>
          <w:sz w:val="18"/>
          <w:szCs w:val="18"/>
        </w:rPr>
        <w:t>)</w:t>
      </w:r>
    </w:p>
    <w:p w14:paraId="2FB30230" w14:textId="77777777" w:rsidR="00657373" w:rsidRPr="00DB583D" w:rsidRDefault="00657373" w:rsidP="00A92856">
      <w:pPr>
        <w:rPr>
          <w:rFonts w:ascii="Arial" w:hAnsi="Arial" w:cs="Arial"/>
          <w:sz w:val="18"/>
          <w:szCs w:val="18"/>
        </w:rPr>
      </w:pPr>
    </w:p>
    <w:bookmarkEnd w:id="3"/>
    <w:p w14:paraId="2511C5B0" w14:textId="50725DB9" w:rsidR="00A0321B" w:rsidRPr="00AB6EA9" w:rsidRDefault="00A0321B" w:rsidP="00A0321B">
      <w:pPr>
        <w:rPr>
          <w:rFonts w:ascii="Arial" w:hAnsi="Arial" w:cs="Arial"/>
          <w:sz w:val="18"/>
          <w:szCs w:val="18"/>
        </w:rPr>
      </w:pPr>
    </w:p>
    <w:p w14:paraId="60DF0577" w14:textId="639E7620" w:rsidR="00A92856" w:rsidRPr="00AB6EA9" w:rsidRDefault="00A92856" w:rsidP="00A92856">
      <w:pPr>
        <w:rPr>
          <w:rFonts w:ascii="Arial" w:hAnsi="Arial" w:cs="Arial"/>
          <w:sz w:val="18"/>
          <w:szCs w:val="18"/>
        </w:rPr>
      </w:pPr>
    </w:p>
    <w:p w14:paraId="6EE2946E" w14:textId="77777777" w:rsidR="00C66E92" w:rsidRDefault="00C66E92" w:rsidP="00452E25">
      <w:pPr>
        <w:rPr>
          <w:rFonts w:ascii="Arial" w:hAnsi="Arial" w:cs="Arial"/>
          <w:sz w:val="18"/>
          <w:szCs w:val="18"/>
        </w:rPr>
      </w:pPr>
    </w:p>
    <w:p w14:paraId="3FEBE464" w14:textId="77777777" w:rsidR="00AC74A5" w:rsidRDefault="00AC74A5" w:rsidP="00A62E2F">
      <w:pPr>
        <w:rPr>
          <w:rFonts w:ascii="Arial" w:hAnsi="Arial" w:cs="Arial"/>
          <w:b/>
          <w:sz w:val="22"/>
          <w:szCs w:val="22"/>
        </w:rPr>
      </w:pPr>
    </w:p>
    <w:p w14:paraId="0758FDFF" w14:textId="77777777" w:rsidR="00AC74A5" w:rsidRDefault="00AC74A5" w:rsidP="00A62E2F">
      <w:pPr>
        <w:rPr>
          <w:rFonts w:ascii="Arial" w:hAnsi="Arial" w:cs="Arial"/>
          <w:b/>
          <w:sz w:val="22"/>
          <w:szCs w:val="22"/>
        </w:rPr>
      </w:pPr>
    </w:p>
    <w:p w14:paraId="1256D67E" w14:textId="77777777" w:rsidR="004E70D7" w:rsidRPr="004E70D7" w:rsidRDefault="00AC74A5" w:rsidP="004E70D7">
      <w:pPr>
        <w:pStyle w:val="EndNoteBibliography"/>
        <w:spacing w:after="0"/>
        <w:ind w:left="720" w:hanging="720"/>
        <w:rPr>
          <w:noProof/>
        </w:rPr>
      </w:pPr>
      <w:r>
        <w:rPr>
          <w:rFonts w:ascii="Arial" w:hAnsi="Arial" w:cs="Arial"/>
          <w:b/>
          <w:sz w:val="22"/>
          <w:szCs w:val="22"/>
        </w:rPr>
        <w:lastRenderedPageBreak/>
        <w:fldChar w:fldCharType="begin"/>
      </w:r>
      <w:r>
        <w:rPr>
          <w:rFonts w:ascii="Arial" w:hAnsi="Arial" w:cs="Arial"/>
          <w:b/>
          <w:sz w:val="22"/>
          <w:szCs w:val="22"/>
        </w:rPr>
        <w:instrText xml:space="preserve"> ADDIN EN.REFLIST </w:instrText>
      </w:r>
      <w:r>
        <w:rPr>
          <w:rFonts w:ascii="Arial" w:hAnsi="Arial" w:cs="Arial"/>
          <w:b/>
          <w:sz w:val="22"/>
          <w:szCs w:val="22"/>
        </w:rPr>
        <w:fldChar w:fldCharType="separate"/>
      </w:r>
      <w:r w:rsidR="004E70D7" w:rsidRPr="004E70D7">
        <w:rPr>
          <w:noProof/>
        </w:rPr>
        <w:t xml:space="preserve">1. Berndt SI, Gustafsson S, Magi R, et al. Genome-wide meta-analysis identifies 11 new loci for anthropometric traits and provides insights into genetic architecture. </w:t>
      </w:r>
      <w:r w:rsidR="004E70D7" w:rsidRPr="004E70D7">
        <w:rPr>
          <w:i/>
          <w:noProof/>
        </w:rPr>
        <w:t>Nat Genet</w:t>
      </w:r>
      <w:r w:rsidR="004E70D7" w:rsidRPr="004E70D7">
        <w:rPr>
          <w:noProof/>
        </w:rPr>
        <w:t xml:space="preserve"> 2013;45(5):501-12. doi: 10.1038/ng.2606</w:t>
      </w:r>
    </w:p>
    <w:p w14:paraId="59C50ABA" w14:textId="77777777" w:rsidR="004E70D7" w:rsidRPr="004E70D7" w:rsidRDefault="004E70D7" w:rsidP="004E70D7">
      <w:pPr>
        <w:pStyle w:val="EndNoteBibliography"/>
        <w:spacing w:after="0"/>
        <w:ind w:left="720" w:hanging="720"/>
        <w:rPr>
          <w:noProof/>
        </w:rPr>
      </w:pPr>
      <w:r w:rsidRPr="004E70D7">
        <w:rPr>
          <w:noProof/>
        </w:rPr>
        <w:t xml:space="preserve">2. Castano-Betancourt MC, Evans DS, Ramos YF, et al. Novel Genetic Variants for Cartilage Thickness and Hip Osteoarthritis. </w:t>
      </w:r>
      <w:r w:rsidRPr="004E70D7">
        <w:rPr>
          <w:i/>
          <w:noProof/>
        </w:rPr>
        <w:t>PLoS Genet</w:t>
      </w:r>
      <w:r w:rsidRPr="004E70D7">
        <w:rPr>
          <w:noProof/>
        </w:rPr>
        <w:t xml:space="preserve"> 2016;12(10):e1006260. doi: 10.1371/journal.pgen.1006260</w:t>
      </w:r>
    </w:p>
    <w:p w14:paraId="744FAD7A" w14:textId="77777777" w:rsidR="004E70D7" w:rsidRPr="004E70D7" w:rsidRDefault="004E70D7" w:rsidP="004E70D7">
      <w:pPr>
        <w:pStyle w:val="EndNoteBibliography"/>
        <w:spacing w:after="0"/>
        <w:ind w:left="720" w:hanging="720"/>
        <w:rPr>
          <w:noProof/>
        </w:rPr>
      </w:pPr>
      <w:r w:rsidRPr="004E70D7">
        <w:rPr>
          <w:noProof/>
        </w:rPr>
        <w:t xml:space="preserve">3. Rodriguez-Fontenla C, Calaza M, Evangelou E, et al. Assessment of osteoarthritis candidate genes in a meta-analysis of nine genome-wide association studies. </w:t>
      </w:r>
      <w:r w:rsidRPr="004E70D7">
        <w:rPr>
          <w:i/>
          <w:noProof/>
        </w:rPr>
        <w:t>Arthritis Rheumatol</w:t>
      </w:r>
      <w:r w:rsidRPr="004E70D7">
        <w:rPr>
          <w:noProof/>
        </w:rPr>
        <w:t xml:space="preserve"> 2014;66(4):940-9. doi: 10.1002/art.38300</w:t>
      </w:r>
    </w:p>
    <w:p w14:paraId="353AF774" w14:textId="77777777" w:rsidR="004E70D7" w:rsidRPr="004E70D7" w:rsidRDefault="004E70D7" w:rsidP="004E70D7">
      <w:pPr>
        <w:pStyle w:val="EndNoteBibliography"/>
        <w:spacing w:after="0"/>
        <w:ind w:left="720" w:hanging="720"/>
        <w:rPr>
          <w:noProof/>
        </w:rPr>
      </w:pPr>
      <w:r w:rsidRPr="004E70D7">
        <w:rPr>
          <w:noProof/>
        </w:rPr>
        <w:t xml:space="preserve">4. Okada Y, Wu D, Trynka G, et al. Genetics of rheumatoid arthritis contributes to biology and drug discovery. </w:t>
      </w:r>
      <w:r w:rsidRPr="004E70D7">
        <w:rPr>
          <w:i/>
          <w:noProof/>
        </w:rPr>
        <w:t>Nature</w:t>
      </w:r>
      <w:r w:rsidRPr="004E70D7">
        <w:rPr>
          <w:noProof/>
        </w:rPr>
        <w:t xml:space="preserve"> 2014;506(7488):376-81. doi: 10.1038/nature12873</w:t>
      </w:r>
    </w:p>
    <w:p w14:paraId="1D48266A" w14:textId="77777777" w:rsidR="004E70D7" w:rsidRPr="004E70D7" w:rsidRDefault="004E70D7" w:rsidP="004E70D7">
      <w:pPr>
        <w:pStyle w:val="EndNoteBibliography"/>
        <w:spacing w:after="0"/>
        <w:ind w:left="720" w:hanging="720"/>
        <w:rPr>
          <w:noProof/>
        </w:rPr>
      </w:pPr>
      <w:r w:rsidRPr="004E70D7">
        <w:rPr>
          <w:noProof/>
        </w:rPr>
        <w:t xml:space="preserve">5. Okbay A, Baselmans BM, De Neve JE, et al. Genetic variants associated with subjective well-being, depressive symptoms, and neuroticism identified through genome-wide analyses. </w:t>
      </w:r>
      <w:r w:rsidRPr="004E70D7">
        <w:rPr>
          <w:i/>
          <w:noProof/>
        </w:rPr>
        <w:t>Nat Genet</w:t>
      </w:r>
      <w:r w:rsidRPr="004E70D7">
        <w:rPr>
          <w:noProof/>
        </w:rPr>
        <w:t xml:space="preserve"> 2016;48(6):624-33. doi: 10.1038/ng.3552</w:t>
      </w:r>
    </w:p>
    <w:p w14:paraId="4E2A2EEF" w14:textId="77777777" w:rsidR="004E70D7" w:rsidRPr="004E70D7" w:rsidRDefault="004E70D7" w:rsidP="004E70D7">
      <w:pPr>
        <w:pStyle w:val="EndNoteBibliography"/>
        <w:spacing w:after="0"/>
        <w:ind w:left="720" w:hanging="720"/>
        <w:rPr>
          <w:noProof/>
        </w:rPr>
      </w:pPr>
      <w:r w:rsidRPr="004E70D7">
        <w:rPr>
          <w:noProof/>
        </w:rPr>
        <w:t xml:space="preserve">6. Major Depressive Disorder Working Group of the Psychiatric GC, Ripke S, Wray NR, et al. A mega-analysis of genome-wide association studies for major depressive disorder. </w:t>
      </w:r>
      <w:r w:rsidRPr="004E70D7">
        <w:rPr>
          <w:i/>
          <w:noProof/>
        </w:rPr>
        <w:t>Mol Psychiatry</w:t>
      </w:r>
      <w:r w:rsidRPr="004E70D7">
        <w:rPr>
          <w:noProof/>
        </w:rPr>
        <w:t xml:space="preserve"> 2013;18(4):497-511. doi: 10.1038/mp.2012.21</w:t>
      </w:r>
    </w:p>
    <w:p w14:paraId="6F4B1292" w14:textId="77777777" w:rsidR="004E70D7" w:rsidRPr="004E70D7" w:rsidRDefault="004E70D7" w:rsidP="004E70D7">
      <w:pPr>
        <w:pStyle w:val="EndNoteBibliography"/>
        <w:ind w:left="720" w:hanging="720"/>
        <w:rPr>
          <w:noProof/>
        </w:rPr>
      </w:pPr>
      <w:r w:rsidRPr="004E70D7">
        <w:rPr>
          <w:noProof/>
        </w:rPr>
        <w:t xml:space="preserve">7. Williams FM, Bansal AT, van Meurs JB, et al. Novel genetic variants associated with lumbar disc degeneration in northern Europeans: a meta-analysis of 4600 subjects. </w:t>
      </w:r>
      <w:r w:rsidRPr="004E70D7">
        <w:rPr>
          <w:i/>
          <w:noProof/>
        </w:rPr>
        <w:t>Annals of the rheumatic diseases</w:t>
      </w:r>
      <w:r w:rsidRPr="004E70D7">
        <w:rPr>
          <w:noProof/>
        </w:rPr>
        <w:t xml:space="preserve"> 2013;72(7):1141-8. doi: 10.1136/annrheumdis-2012-201551</w:t>
      </w:r>
    </w:p>
    <w:p w14:paraId="0D80848A" w14:textId="4CE30231" w:rsidR="00735F1C" w:rsidRPr="00735F1C" w:rsidRDefault="00AC74A5" w:rsidP="00A62E2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fldChar w:fldCharType="end"/>
      </w:r>
    </w:p>
    <w:sectPr w:rsidR="00735F1C" w:rsidRPr="00735F1C" w:rsidSect="00A62E2F">
      <w:pgSz w:w="15840" w:h="12240" w:orient="landscape"/>
      <w:pgMar w:top="806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A107C"/>
    <w:multiLevelType w:val="hybridMultilevel"/>
    <w:tmpl w:val="205A9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C626F0"/>
    <w:multiLevelType w:val="hybridMultilevel"/>
    <w:tmpl w:val="FA146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3230AB"/>
    <w:multiLevelType w:val="hybridMultilevel"/>
    <w:tmpl w:val="43C65C08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C72342"/>
    <w:multiLevelType w:val="hybridMultilevel"/>
    <w:tmpl w:val="FDE83498"/>
    <w:lvl w:ilvl="0" w:tplc="E29AAB10">
      <w:start w:val="26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0svr5wadft20e0dt4vvesjs5w9twe90dza&quot;&gt;Spine Endnote 4.3&lt;record-ids&gt;&lt;item&gt;2394&lt;/item&gt;&lt;item&gt;2588&lt;/item&gt;&lt;item&gt;2589&lt;/item&gt;&lt;item&gt;2590&lt;/item&gt;&lt;item&gt;2592&lt;/item&gt;&lt;item&gt;2593&lt;/item&gt;&lt;item&gt;2594&lt;/item&gt;&lt;/record-ids&gt;&lt;/item&gt;&lt;/Libraries&gt;"/>
  </w:docVars>
  <w:rsids>
    <w:rsidRoot w:val="00D8192C"/>
    <w:rsid w:val="00002044"/>
    <w:rsid w:val="00007FE8"/>
    <w:rsid w:val="000157FC"/>
    <w:rsid w:val="00016D51"/>
    <w:rsid w:val="000178D7"/>
    <w:rsid w:val="00020B55"/>
    <w:rsid w:val="00026137"/>
    <w:rsid w:val="00043646"/>
    <w:rsid w:val="0004520C"/>
    <w:rsid w:val="00045A69"/>
    <w:rsid w:val="00054E3A"/>
    <w:rsid w:val="0006197A"/>
    <w:rsid w:val="00065E22"/>
    <w:rsid w:val="00070A1D"/>
    <w:rsid w:val="00086644"/>
    <w:rsid w:val="0009650D"/>
    <w:rsid w:val="000A3F37"/>
    <w:rsid w:val="000B1A4F"/>
    <w:rsid w:val="000B1B26"/>
    <w:rsid w:val="000C47ED"/>
    <w:rsid w:val="000D37D1"/>
    <w:rsid w:val="000D3899"/>
    <w:rsid w:val="000D3EBB"/>
    <w:rsid w:val="000D5507"/>
    <w:rsid w:val="000E0CA3"/>
    <w:rsid w:val="000F1884"/>
    <w:rsid w:val="000F2B0A"/>
    <w:rsid w:val="000F336B"/>
    <w:rsid w:val="000F51D1"/>
    <w:rsid w:val="00100DA6"/>
    <w:rsid w:val="00105B98"/>
    <w:rsid w:val="00113B1E"/>
    <w:rsid w:val="00120968"/>
    <w:rsid w:val="001279D8"/>
    <w:rsid w:val="00130E1A"/>
    <w:rsid w:val="00134DFB"/>
    <w:rsid w:val="00137189"/>
    <w:rsid w:val="00141433"/>
    <w:rsid w:val="00143EEB"/>
    <w:rsid w:val="0014408D"/>
    <w:rsid w:val="00144A30"/>
    <w:rsid w:val="00150712"/>
    <w:rsid w:val="00151C44"/>
    <w:rsid w:val="001520EA"/>
    <w:rsid w:val="00154674"/>
    <w:rsid w:val="00154CC9"/>
    <w:rsid w:val="0016140F"/>
    <w:rsid w:val="001659B5"/>
    <w:rsid w:val="00170AE8"/>
    <w:rsid w:val="00177769"/>
    <w:rsid w:val="00181351"/>
    <w:rsid w:val="0018204C"/>
    <w:rsid w:val="00186445"/>
    <w:rsid w:val="001914A4"/>
    <w:rsid w:val="00191C81"/>
    <w:rsid w:val="00193C17"/>
    <w:rsid w:val="00195659"/>
    <w:rsid w:val="001963C7"/>
    <w:rsid w:val="001A0779"/>
    <w:rsid w:val="001A0A8F"/>
    <w:rsid w:val="001B094F"/>
    <w:rsid w:val="001D2779"/>
    <w:rsid w:val="001D3419"/>
    <w:rsid w:val="001D3B6D"/>
    <w:rsid w:val="001D4EA3"/>
    <w:rsid w:val="001D516A"/>
    <w:rsid w:val="001D56F6"/>
    <w:rsid w:val="001D6918"/>
    <w:rsid w:val="001E1187"/>
    <w:rsid w:val="002026E4"/>
    <w:rsid w:val="00203A2B"/>
    <w:rsid w:val="0021209F"/>
    <w:rsid w:val="002201F5"/>
    <w:rsid w:val="00222805"/>
    <w:rsid w:val="00224607"/>
    <w:rsid w:val="00224A12"/>
    <w:rsid w:val="002253BE"/>
    <w:rsid w:val="002331A7"/>
    <w:rsid w:val="00235032"/>
    <w:rsid w:val="0024149A"/>
    <w:rsid w:val="002502F7"/>
    <w:rsid w:val="00251A2A"/>
    <w:rsid w:val="00251DA4"/>
    <w:rsid w:val="002524E0"/>
    <w:rsid w:val="00263C63"/>
    <w:rsid w:val="00263E48"/>
    <w:rsid w:val="0026773E"/>
    <w:rsid w:val="00293A1C"/>
    <w:rsid w:val="00295089"/>
    <w:rsid w:val="002A171A"/>
    <w:rsid w:val="002A1D26"/>
    <w:rsid w:val="002A1F76"/>
    <w:rsid w:val="002A5F8B"/>
    <w:rsid w:val="002B0F2F"/>
    <w:rsid w:val="002C1B83"/>
    <w:rsid w:val="002C3CD9"/>
    <w:rsid w:val="002C62A9"/>
    <w:rsid w:val="002D0CE7"/>
    <w:rsid w:val="002D17E2"/>
    <w:rsid w:val="002D186A"/>
    <w:rsid w:val="002D57E5"/>
    <w:rsid w:val="002D7746"/>
    <w:rsid w:val="002E05F0"/>
    <w:rsid w:val="002E1992"/>
    <w:rsid w:val="002E6C22"/>
    <w:rsid w:val="002F165B"/>
    <w:rsid w:val="002F2875"/>
    <w:rsid w:val="002F550D"/>
    <w:rsid w:val="00301139"/>
    <w:rsid w:val="0030156A"/>
    <w:rsid w:val="00303D5C"/>
    <w:rsid w:val="00307816"/>
    <w:rsid w:val="00312DA9"/>
    <w:rsid w:val="00323F60"/>
    <w:rsid w:val="00327D3F"/>
    <w:rsid w:val="003336C7"/>
    <w:rsid w:val="003362CD"/>
    <w:rsid w:val="003416CD"/>
    <w:rsid w:val="00342B59"/>
    <w:rsid w:val="003436C8"/>
    <w:rsid w:val="00343ADA"/>
    <w:rsid w:val="00344B52"/>
    <w:rsid w:val="00346F9B"/>
    <w:rsid w:val="00353CD4"/>
    <w:rsid w:val="00360A48"/>
    <w:rsid w:val="003619B4"/>
    <w:rsid w:val="0036341D"/>
    <w:rsid w:val="00363B1C"/>
    <w:rsid w:val="00367A23"/>
    <w:rsid w:val="003827A6"/>
    <w:rsid w:val="00383CCA"/>
    <w:rsid w:val="00384206"/>
    <w:rsid w:val="0038453A"/>
    <w:rsid w:val="003856CD"/>
    <w:rsid w:val="0039121B"/>
    <w:rsid w:val="00392F80"/>
    <w:rsid w:val="003A3013"/>
    <w:rsid w:val="003A4523"/>
    <w:rsid w:val="003A5C0B"/>
    <w:rsid w:val="003A659F"/>
    <w:rsid w:val="003B20FB"/>
    <w:rsid w:val="003B52BF"/>
    <w:rsid w:val="003C25C1"/>
    <w:rsid w:val="003C629E"/>
    <w:rsid w:val="003C6E34"/>
    <w:rsid w:val="003D3849"/>
    <w:rsid w:val="003E060B"/>
    <w:rsid w:val="003E339E"/>
    <w:rsid w:val="003E77C4"/>
    <w:rsid w:val="003F0BE3"/>
    <w:rsid w:val="003F0EBA"/>
    <w:rsid w:val="003F4E57"/>
    <w:rsid w:val="003F5051"/>
    <w:rsid w:val="003F54CF"/>
    <w:rsid w:val="003F7CDA"/>
    <w:rsid w:val="004000B7"/>
    <w:rsid w:val="0040447F"/>
    <w:rsid w:val="004056B8"/>
    <w:rsid w:val="004108D2"/>
    <w:rsid w:val="00411F68"/>
    <w:rsid w:val="00415423"/>
    <w:rsid w:val="00417C90"/>
    <w:rsid w:val="00421143"/>
    <w:rsid w:val="004211B2"/>
    <w:rsid w:val="00422750"/>
    <w:rsid w:val="00422EA0"/>
    <w:rsid w:val="0042316B"/>
    <w:rsid w:val="00423290"/>
    <w:rsid w:val="0042484D"/>
    <w:rsid w:val="004306A0"/>
    <w:rsid w:val="00431835"/>
    <w:rsid w:val="00431AD8"/>
    <w:rsid w:val="00434A23"/>
    <w:rsid w:val="00435F06"/>
    <w:rsid w:val="004406FE"/>
    <w:rsid w:val="0044310F"/>
    <w:rsid w:val="00443E19"/>
    <w:rsid w:val="00444E3B"/>
    <w:rsid w:val="00446BD3"/>
    <w:rsid w:val="004505DE"/>
    <w:rsid w:val="00452E25"/>
    <w:rsid w:val="00455A8D"/>
    <w:rsid w:val="00456F53"/>
    <w:rsid w:val="004571EB"/>
    <w:rsid w:val="00465887"/>
    <w:rsid w:val="004722A6"/>
    <w:rsid w:val="004739FC"/>
    <w:rsid w:val="00476158"/>
    <w:rsid w:val="004869BA"/>
    <w:rsid w:val="0049021C"/>
    <w:rsid w:val="0049181B"/>
    <w:rsid w:val="00497461"/>
    <w:rsid w:val="004B0DF9"/>
    <w:rsid w:val="004C2653"/>
    <w:rsid w:val="004C6962"/>
    <w:rsid w:val="004D00D0"/>
    <w:rsid w:val="004D17D0"/>
    <w:rsid w:val="004D3208"/>
    <w:rsid w:val="004D3F82"/>
    <w:rsid w:val="004D4A40"/>
    <w:rsid w:val="004D5B9C"/>
    <w:rsid w:val="004D5BE7"/>
    <w:rsid w:val="004E4426"/>
    <w:rsid w:val="004E70D7"/>
    <w:rsid w:val="004E75EE"/>
    <w:rsid w:val="004F510B"/>
    <w:rsid w:val="004F6840"/>
    <w:rsid w:val="00506F10"/>
    <w:rsid w:val="00506F31"/>
    <w:rsid w:val="00510287"/>
    <w:rsid w:val="00510AE0"/>
    <w:rsid w:val="005125E6"/>
    <w:rsid w:val="00512C9E"/>
    <w:rsid w:val="00520627"/>
    <w:rsid w:val="00524CA0"/>
    <w:rsid w:val="00527271"/>
    <w:rsid w:val="00530CA3"/>
    <w:rsid w:val="00535E89"/>
    <w:rsid w:val="00537421"/>
    <w:rsid w:val="0054064B"/>
    <w:rsid w:val="00543361"/>
    <w:rsid w:val="00544BF8"/>
    <w:rsid w:val="0055218A"/>
    <w:rsid w:val="005523C6"/>
    <w:rsid w:val="00552C25"/>
    <w:rsid w:val="00553601"/>
    <w:rsid w:val="00556CF3"/>
    <w:rsid w:val="00557591"/>
    <w:rsid w:val="0056075A"/>
    <w:rsid w:val="0056181D"/>
    <w:rsid w:val="00566E7C"/>
    <w:rsid w:val="00570A58"/>
    <w:rsid w:val="005734F8"/>
    <w:rsid w:val="00574018"/>
    <w:rsid w:val="0057477E"/>
    <w:rsid w:val="005749F4"/>
    <w:rsid w:val="00576B6A"/>
    <w:rsid w:val="00577547"/>
    <w:rsid w:val="005777A3"/>
    <w:rsid w:val="005821A0"/>
    <w:rsid w:val="005850BA"/>
    <w:rsid w:val="00593CC9"/>
    <w:rsid w:val="00593FAB"/>
    <w:rsid w:val="005A1EE8"/>
    <w:rsid w:val="005A24D2"/>
    <w:rsid w:val="005A3572"/>
    <w:rsid w:val="005A4840"/>
    <w:rsid w:val="005B10EE"/>
    <w:rsid w:val="005B4ED9"/>
    <w:rsid w:val="005C0D97"/>
    <w:rsid w:val="005C500C"/>
    <w:rsid w:val="005C7652"/>
    <w:rsid w:val="005C798B"/>
    <w:rsid w:val="005D38B6"/>
    <w:rsid w:val="005E1AE3"/>
    <w:rsid w:val="005E32A9"/>
    <w:rsid w:val="005E3527"/>
    <w:rsid w:val="005E79F4"/>
    <w:rsid w:val="005F11E2"/>
    <w:rsid w:val="005F3F81"/>
    <w:rsid w:val="00601B9D"/>
    <w:rsid w:val="00611CF3"/>
    <w:rsid w:val="00627705"/>
    <w:rsid w:val="0064247F"/>
    <w:rsid w:val="0064401A"/>
    <w:rsid w:val="00645819"/>
    <w:rsid w:val="00647537"/>
    <w:rsid w:val="00647B0D"/>
    <w:rsid w:val="00657373"/>
    <w:rsid w:val="0066240E"/>
    <w:rsid w:val="006652F1"/>
    <w:rsid w:val="00667DEE"/>
    <w:rsid w:val="0067241E"/>
    <w:rsid w:val="006746AE"/>
    <w:rsid w:val="00680D09"/>
    <w:rsid w:val="00681015"/>
    <w:rsid w:val="00684B30"/>
    <w:rsid w:val="00691238"/>
    <w:rsid w:val="00691308"/>
    <w:rsid w:val="00695904"/>
    <w:rsid w:val="006A0076"/>
    <w:rsid w:val="006A4C88"/>
    <w:rsid w:val="006A55AC"/>
    <w:rsid w:val="006A5CC8"/>
    <w:rsid w:val="006A70F5"/>
    <w:rsid w:val="006B57D3"/>
    <w:rsid w:val="006B789F"/>
    <w:rsid w:val="006C09D6"/>
    <w:rsid w:val="006C1ED1"/>
    <w:rsid w:val="006C70DC"/>
    <w:rsid w:val="006D00D5"/>
    <w:rsid w:val="006D3F60"/>
    <w:rsid w:val="006D4D27"/>
    <w:rsid w:val="006D5D99"/>
    <w:rsid w:val="006D6F6D"/>
    <w:rsid w:val="006E06C2"/>
    <w:rsid w:val="006E33B6"/>
    <w:rsid w:val="006E44EA"/>
    <w:rsid w:val="00706FC2"/>
    <w:rsid w:val="00711CA1"/>
    <w:rsid w:val="00716C25"/>
    <w:rsid w:val="00721185"/>
    <w:rsid w:val="00721D05"/>
    <w:rsid w:val="007230A6"/>
    <w:rsid w:val="00724346"/>
    <w:rsid w:val="00731B32"/>
    <w:rsid w:val="0073415F"/>
    <w:rsid w:val="00735F1C"/>
    <w:rsid w:val="00736E26"/>
    <w:rsid w:val="0074279F"/>
    <w:rsid w:val="0074426D"/>
    <w:rsid w:val="00746FEA"/>
    <w:rsid w:val="00757629"/>
    <w:rsid w:val="00760810"/>
    <w:rsid w:val="0076249A"/>
    <w:rsid w:val="0076309B"/>
    <w:rsid w:val="0076494E"/>
    <w:rsid w:val="00765FCB"/>
    <w:rsid w:val="00766245"/>
    <w:rsid w:val="007677DD"/>
    <w:rsid w:val="00771632"/>
    <w:rsid w:val="00771976"/>
    <w:rsid w:val="00775BDF"/>
    <w:rsid w:val="00782CBF"/>
    <w:rsid w:val="00783295"/>
    <w:rsid w:val="00783563"/>
    <w:rsid w:val="007853AC"/>
    <w:rsid w:val="00791B04"/>
    <w:rsid w:val="0079404A"/>
    <w:rsid w:val="00794341"/>
    <w:rsid w:val="00797F11"/>
    <w:rsid w:val="007A50E7"/>
    <w:rsid w:val="007B2F9B"/>
    <w:rsid w:val="007C278F"/>
    <w:rsid w:val="007C3452"/>
    <w:rsid w:val="007C3C3C"/>
    <w:rsid w:val="007C3D55"/>
    <w:rsid w:val="007C7580"/>
    <w:rsid w:val="007D2FD0"/>
    <w:rsid w:val="007D69E4"/>
    <w:rsid w:val="007D73A2"/>
    <w:rsid w:val="007E1339"/>
    <w:rsid w:val="007E3894"/>
    <w:rsid w:val="007E3C38"/>
    <w:rsid w:val="007E456D"/>
    <w:rsid w:val="007F0D64"/>
    <w:rsid w:val="008019ED"/>
    <w:rsid w:val="0080295B"/>
    <w:rsid w:val="00803438"/>
    <w:rsid w:val="0080403B"/>
    <w:rsid w:val="00816962"/>
    <w:rsid w:val="00821959"/>
    <w:rsid w:val="00822D37"/>
    <w:rsid w:val="00825592"/>
    <w:rsid w:val="0082670A"/>
    <w:rsid w:val="008315B5"/>
    <w:rsid w:val="00832300"/>
    <w:rsid w:val="00837F07"/>
    <w:rsid w:val="00840966"/>
    <w:rsid w:val="00841717"/>
    <w:rsid w:val="00846049"/>
    <w:rsid w:val="00850EDD"/>
    <w:rsid w:val="00854F1C"/>
    <w:rsid w:val="008627FD"/>
    <w:rsid w:val="00862B94"/>
    <w:rsid w:val="008645E8"/>
    <w:rsid w:val="008651C1"/>
    <w:rsid w:val="00865381"/>
    <w:rsid w:val="00872DBE"/>
    <w:rsid w:val="0087337C"/>
    <w:rsid w:val="008768CE"/>
    <w:rsid w:val="0087754F"/>
    <w:rsid w:val="0087788E"/>
    <w:rsid w:val="00882058"/>
    <w:rsid w:val="00884AEB"/>
    <w:rsid w:val="008872B8"/>
    <w:rsid w:val="008914F3"/>
    <w:rsid w:val="00897A5C"/>
    <w:rsid w:val="008A325A"/>
    <w:rsid w:val="008A7BC9"/>
    <w:rsid w:val="008B1DD4"/>
    <w:rsid w:val="008B392D"/>
    <w:rsid w:val="008B7167"/>
    <w:rsid w:val="008B7770"/>
    <w:rsid w:val="008B7CD3"/>
    <w:rsid w:val="008C578A"/>
    <w:rsid w:val="008C7366"/>
    <w:rsid w:val="008D72CB"/>
    <w:rsid w:val="008E076B"/>
    <w:rsid w:val="008E0CAD"/>
    <w:rsid w:val="008E6106"/>
    <w:rsid w:val="008F0460"/>
    <w:rsid w:val="008F33C6"/>
    <w:rsid w:val="009066A2"/>
    <w:rsid w:val="00915F56"/>
    <w:rsid w:val="00916626"/>
    <w:rsid w:val="00920FE7"/>
    <w:rsid w:val="00922F1F"/>
    <w:rsid w:val="00935222"/>
    <w:rsid w:val="0094007E"/>
    <w:rsid w:val="0094264D"/>
    <w:rsid w:val="00942BB5"/>
    <w:rsid w:val="00942DBD"/>
    <w:rsid w:val="0094347C"/>
    <w:rsid w:val="00946E50"/>
    <w:rsid w:val="00950CCE"/>
    <w:rsid w:val="0095180F"/>
    <w:rsid w:val="00953081"/>
    <w:rsid w:val="00954628"/>
    <w:rsid w:val="009556DF"/>
    <w:rsid w:val="00956D36"/>
    <w:rsid w:val="00957451"/>
    <w:rsid w:val="009640FB"/>
    <w:rsid w:val="009659CA"/>
    <w:rsid w:val="009661D9"/>
    <w:rsid w:val="00971BD3"/>
    <w:rsid w:val="00975783"/>
    <w:rsid w:val="00975D0A"/>
    <w:rsid w:val="00977243"/>
    <w:rsid w:val="009810DD"/>
    <w:rsid w:val="00983555"/>
    <w:rsid w:val="00984717"/>
    <w:rsid w:val="009A1AF7"/>
    <w:rsid w:val="009A1D8D"/>
    <w:rsid w:val="009A3C59"/>
    <w:rsid w:val="009A6AC7"/>
    <w:rsid w:val="009B3CC1"/>
    <w:rsid w:val="009B5048"/>
    <w:rsid w:val="009B6419"/>
    <w:rsid w:val="009C4576"/>
    <w:rsid w:val="009C492C"/>
    <w:rsid w:val="00A01328"/>
    <w:rsid w:val="00A0321B"/>
    <w:rsid w:val="00A035DD"/>
    <w:rsid w:val="00A0444D"/>
    <w:rsid w:val="00A07E19"/>
    <w:rsid w:val="00A14442"/>
    <w:rsid w:val="00A213CB"/>
    <w:rsid w:val="00A2191E"/>
    <w:rsid w:val="00A228F6"/>
    <w:rsid w:val="00A2313F"/>
    <w:rsid w:val="00A40586"/>
    <w:rsid w:val="00A45181"/>
    <w:rsid w:val="00A4653F"/>
    <w:rsid w:val="00A62E2F"/>
    <w:rsid w:val="00A677C8"/>
    <w:rsid w:val="00A73E85"/>
    <w:rsid w:val="00A753C7"/>
    <w:rsid w:val="00A77544"/>
    <w:rsid w:val="00A80319"/>
    <w:rsid w:val="00A87E7C"/>
    <w:rsid w:val="00A92856"/>
    <w:rsid w:val="00A94BEE"/>
    <w:rsid w:val="00AA10DF"/>
    <w:rsid w:val="00AA52C5"/>
    <w:rsid w:val="00AA580A"/>
    <w:rsid w:val="00AA6C03"/>
    <w:rsid w:val="00AA7BCD"/>
    <w:rsid w:val="00AB0361"/>
    <w:rsid w:val="00AC1F2F"/>
    <w:rsid w:val="00AC6B53"/>
    <w:rsid w:val="00AC7181"/>
    <w:rsid w:val="00AC74A5"/>
    <w:rsid w:val="00AD3348"/>
    <w:rsid w:val="00AD5172"/>
    <w:rsid w:val="00AD625B"/>
    <w:rsid w:val="00AE056D"/>
    <w:rsid w:val="00AE062A"/>
    <w:rsid w:val="00AE41FE"/>
    <w:rsid w:val="00AE67F2"/>
    <w:rsid w:val="00AE7B05"/>
    <w:rsid w:val="00AE7BA5"/>
    <w:rsid w:val="00AF10B7"/>
    <w:rsid w:val="00AF4905"/>
    <w:rsid w:val="00AF66FF"/>
    <w:rsid w:val="00AF759E"/>
    <w:rsid w:val="00AF79D3"/>
    <w:rsid w:val="00AF7E30"/>
    <w:rsid w:val="00B050DB"/>
    <w:rsid w:val="00B05383"/>
    <w:rsid w:val="00B056E3"/>
    <w:rsid w:val="00B12098"/>
    <w:rsid w:val="00B16992"/>
    <w:rsid w:val="00B200F6"/>
    <w:rsid w:val="00B2774E"/>
    <w:rsid w:val="00B310D6"/>
    <w:rsid w:val="00B3194E"/>
    <w:rsid w:val="00B32E9C"/>
    <w:rsid w:val="00B33D20"/>
    <w:rsid w:val="00B3508F"/>
    <w:rsid w:val="00B44E9F"/>
    <w:rsid w:val="00B45C2B"/>
    <w:rsid w:val="00B46ABC"/>
    <w:rsid w:val="00B46C4D"/>
    <w:rsid w:val="00B51A3E"/>
    <w:rsid w:val="00B60439"/>
    <w:rsid w:val="00B610E5"/>
    <w:rsid w:val="00B655B7"/>
    <w:rsid w:val="00B6666B"/>
    <w:rsid w:val="00B67DAD"/>
    <w:rsid w:val="00B71D07"/>
    <w:rsid w:val="00B72A34"/>
    <w:rsid w:val="00B76301"/>
    <w:rsid w:val="00B80FEE"/>
    <w:rsid w:val="00B870FC"/>
    <w:rsid w:val="00B87592"/>
    <w:rsid w:val="00B87E40"/>
    <w:rsid w:val="00B95D06"/>
    <w:rsid w:val="00B95F5E"/>
    <w:rsid w:val="00BB0437"/>
    <w:rsid w:val="00BB1A48"/>
    <w:rsid w:val="00BB1D19"/>
    <w:rsid w:val="00BB20C6"/>
    <w:rsid w:val="00BB350E"/>
    <w:rsid w:val="00BC00EF"/>
    <w:rsid w:val="00BC2059"/>
    <w:rsid w:val="00BC5A79"/>
    <w:rsid w:val="00BC66FA"/>
    <w:rsid w:val="00BC7A29"/>
    <w:rsid w:val="00BD12F6"/>
    <w:rsid w:val="00BD1812"/>
    <w:rsid w:val="00BD4155"/>
    <w:rsid w:val="00BE2D01"/>
    <w:rsid w:val="00BF2D47"/>
    <w:rsid w:val="00BF348E"/>
    <w:rsid w:val="00C00051"/>
    <w:rsid w:val="00C006D0"/>
    <w:rsid w:val="00C0165E"/>
    <w:rsid w:val="00C1209C"/>
    <w:rsid w:val="00C14A86"/>
    <w:rsid w:val="00C14ABE"/>
    <w:rsid w:val="00C20138"/>
    <w:rsid w:val="00C22672"/>
    <w:rsid w:val="00C25704"/>
    <w:rsid w:val="00C30A66"/>
    <w:rsid w:val="00C35505"/>
    <w:rsid w:val="00C40A21"/>
    <w:rsid w:val="00C42FD2"/>
    <w:rsid w:val="00C44074"/>
    <w:rsid w:val="00C528B1"/>
    <w:rsid w:val="00C53F8B"/>
    <w:rsid w:val="00C54390"/>
    <w:rsid w:val="00C567DD"/>
    <w:rsid w:val="00C631E4"/>
    <w:rsid w:val="00C645F8"/>
    <w:rsid w:val="00C66308"/>
    <w:rsid w:val="00C66E92"/>
    <w:rsid w:val="00C710D0"/>
    <w:rsid w:val="00C72A09"/>
    <w:rsid w:val="00C741A2"/>
    <w:rsid w:val="00C76B2E"/>
    <w:rsid w:val="00C81543"/>
    <w:rsid w:val="00C92928"/>
    <w:rsid w:val="00C96BB7"/>
    <w:rsid w:val="00CA2DE7"/>
    <w:rsid w:val="00CB5EBF"/>
    <w:rsid w:val="00CB76CF"/>
    <w:rsid w:val="00CC22F0"/>
    <w:rsid w:val="00CD13C2"/>
    <w:rsid w:val="00CD745D"/>
    <w:rsid w:val="00CE17AA"/>
    <w:rsid w:val="00CE301B"/>
    <w:rsid w:val="00CE57A2"/>
    <w:rsid w:val="00CE67D2"/>
    <w:rsid w:val="00CF15E2"/>
    <w:rsid w:val="00CF191A"/>
    <w:rsid w:val="00CF45DF"/>
    <w:rsid w:val="00CF499A"/>
    <w:rsid w:val="00CF5D6B"/>
    <w:rsid w:val="00D026D8"/>
    <w:rsid w:val="00D074BA"/>
    <w:rsid w:val="00D102B4"/>
    <w:rsid w:val="00D14D98"/>
    <w:rsid w:val="00D23EB1"/>
    <w:rsid w:val="00D26315"/>
    <w:rsid w:val="00D31448"/>
    <w:rsid w:val="00D3246F"/>
    <w:rsid w:val="00D3687A"/>
    <w:rsid w:val="00D411C8"/>
    <w:rsid w:val="00D41C99"/>
    <w:rsid w:val="00D43411"/>
    <w:rsid w:val="00D46E99"/>
    <w:rsid w:val="00D67E93"/>
    <w:rsid w:val="00D8192C"/>
    <w:rsid w:val="00D8531F"/>
    <w:rsid w:val="00D96F21"/>
    <w:rsid w:val="00DB583D"/>
    <w:rsid w:val="00DC1D4E"/>
    <w:rsid w:val="00DC27B7"/>
    <w:rsid w:val="00DC2B07"/>
    <w:rsid w:val="00DD21B0"/>
    <w:rsid w:val="00DD26B6"/>
    <w:rsid w:val="00DD4EEC"/>
    <w:rsid w:val="00DE393B"/>
    <w:rsid w:val="00DE57D2"/>
    <w:rsid w:val="00DF3DEE"/>
    <w:rsid w:val="00DF7A6F"/>
    <w:rsid w:val="00E112A8"/>
    <w:rsid w:val="00E24D79"/>
    <w:rsid w:val="00E2507E"/>
    <w:rsid w:val="00E279B1"/>
    <w:rsid w:val="00E301B9"/>
    <w:rsid w:val="00E329DE"/>
    <w:rsid w:val="00E35D39"/>
    <w:rsid w:val="00E37CE7"/>
    <w:rsid w:val="00E5194C"/>
    <w:rsid w:val="00E537F1"/>
    <w:rsid w:val="00E548F1"/>
    <w:rsid w:val="00E61276"/>
    <w:rsid w:val="00E612FC"/>
    <w:rsid w:val="00E625AB"/>
    <w:rsid w:val="00E67050"/>
    <w:rsid w:val="00E67827"/>
    <w:rsid w:val="00E70832"/>
    <w:rsid w:val="00E76307"/>
    <w:rsid w:val="00E81AE5"/>
    <w:rsid w:val="00E84FD0"/>
    <w:rsid w:val="00E8505D"/>
    <w:rsid w:val="00E86919"/>
    <w:rsid w:val="00E935E6"/>
    <w:rsid w:val="00E950DA"/>
    <w:rsid w:val="00EA43ED"/>
    <w:rsid w:val="00EA5C80"/>
    <w:rsid w:val="00EA7EC0"/>
    <w:rsid w:val="00EB2385"/>
    <w:rsid w:val="00EB5DD7"/>
    <w:rsid w:val="00EB63EE"/>
    <w:rsid w:val="00ED0FBB"/>
    <w:rsid w:val="00ED56FD"/>
    <w:rsid w:val="00ED6BB9"/>
    <w:rsid w:val="00EE0F03"/>
    <w:rsid w:val="00EE1B06"/>
    <w:rsid w:val="00EE244D"/>
    <w:rsid w:val="00EE3449"/>
    <w:rsid w:val="00EE5548"/>
    <w:rsid w:val="00EE6EE9"/>
    <w:rsid w:val="00EF692B"/>
    <w:rsid w:val="00EF7C92"/>
    <w:rsid w:val="00F02F13"/>
    <w:rsid w:val="00F079A3"/>
    <w:rsid w:val="00F10092"/>
    <w:rsid w:val="00F32AB1"/>
    <w:rsid w:val="00F37CEA"/>
    <w:rsid w:val="00F41C44"/>
    <w:rsid w:val="00F472D1"/>
    <w:rsid w:val="00F47837"/>
    <w:rsid w:val="00F57A94"/>
    <w:rsid w:val="00F64DDD"/>
    <w:rsid w:val="00F65459"/>
    <w:rsid w:val="00F6604D"/>
    <w:rsid w:val="00F7374F"/>
    <w:rsid w:val="00F73D7C"/>
    <w:rsid w:val="00F770E1"/>
    <w:rsid w:val="00F9117E"/>
    <w:rsid w:val="00F94669"/>
    <w:rsid w:val="00F95202"/>
    <w:rsid w:val="00FA019B"/>
    <w:rsid w:val="00FA626B"/>
    <w:rsid w:val="00FB2610"/>
    <w:rsid w:val="00FB3ED7"/>
    <w:rsid w:val="00FB43EC"/>
    <w:rsid w:val="00FB7EBC"/>
    <w:rsid w:val="00FC11CD"/>
    <w:rsid w:val="00FC3CE7"/>
    <w:rsid w:val="00FD0928"/>
    <w:rsid w:val="00FD6FEF"/>
    <w:rsid w:val="00FE2ACC"/>
    <w:rsid w:val="00FE3452"/>
    <w:rsid w:val="00FE43F3"/>
    <w:rsid w:val="00FE7EC9"/>
    <w:rsid w:val="00FF684E"/>
    <w:rsid w:val="00FF6A96"/>
    <w:rsid w:val="00FF700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FBF0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7BC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ent1">
    <w:name w:val="indent1"/>
    <w:rsid w:val="00D8192C"/>
  </w:style>
  <w:style w:type="character" w:styleId="CommentReference">
    <w:name w:val="annotation reference"/>
    <w:basedOn w:val="DefaultParagraphFont"/>
    <w:uiPriority w:val="99"/>
    <w:semiHidden/>
    <w:unhideWhenUsed/>
    <w:rsid w:val="009C49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9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9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9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9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9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2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E3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7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A7BC9"/>
  </w:style>
  <w:style w:type="paragraph" w:customStyle="1" w:styleId="EndNoteBibliographyTitle">
    <w:name w:val="EndNote Bibliography Title"/>
    <w:basedOn w:val="Normal"/>
    <w:rsid w:val="008A7BC9"/>
    <w:pPr>
      <w:jc w:val="center"/>
    </w:pPr>
    <w:rPr>
      <w:rFonts w:ascii="Cambria" w:eastAsia="Cambria" w:hAnsi="Cambria" w:cs="Times New Roman"/>
    </w:rPr>
  </w:style>
  <w:style w:type="paragraph" w:customStyle="1" w:styleId="EndNoteBibliography">
    <w:name w:val="EndNote Bibliography"/>
    <w:basedOn w:val="Normal"/>
    <w:rsid w:val="008A7BC9"/>
    <w:pPr>
      <w:spacing w:after="200"/>
    </w:pPr>
    <w:rPr>
      <w:rFonts w:ascii="Cambria" w:eastAsia="Cambria" w:hAnsi="Cambria" w:cs="Times New Roman"/>
    </w:rPr>
  </w:style>
  <w:style w:type="paragraph" w:customStyle="1" w:styleId="Compact">
    <w:name w:val="Compact"/>
    <w:basedOn w:val="BodyText"/>
    <w:qFormat/>
    <w:rsid w:val="00141433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1414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1433"/>
  </w:style>
  <w:style w:type="paragraph" w:styleId="Revision">
    <w:name w:val="Revision"/>
    <w:hidden/>
    <w:uiPriority w:val="99"/>
    <w:semiHidden/>
    <w:rsid w:val="0024149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5423"/>
    <w:rPr>
      <w:color w:val="808080"/>
      <w:shd w:val="clear" w:color="auto" w:fill="E6E6E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D13C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D13C2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7E389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7BC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ent1">
    <w:name w:val="indent1"/>
    <w:rsid w:val="00D8192C"/>
  </w:style>
  <w:style w:type="character" w:styleId="CommentReference">
    <w:name w:val="annotation reference"/>
    <w:basedOn w:val="DefaultParagraphFont"/>
    <w:uiPriority w:val="99"/>
    <w:semiHidden/>
    <w:unhideWhenUsed/>
    <w:rsid w:val="009C49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9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9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9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9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9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2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630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E3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7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A7BC9"/>
  </w:style>
  <w:style w:type="paragraph" w:customStyle="1" w:styleId="EndNoteBibliographyTitle">
    <w:name w:val="EndNote Bibliography Title"/>
    <w:basedOn w:val="Normal"/>
    <w:rsid w:val="008A7BC9"/>
    <w:pPr>
      <w:jc w:val="center"/>
    </w:pPr>
    <w:rPr>
      <w:rFonts w:ascii="Cambria" w:eastAsia="Cambria" w:hAnsi="Cambria" w:cs="Times New Roman"/>
    </w:rPr>
  </w:style>
  <w:style w:type="paragraph" w:customStyle="1" w:styleId="EndNoteBibliography">
    <w:name w:val="EndNote Bibliography"/>
    <w:basedOn w:val="Normal"/>
    <w:rsid w:val="008A7BC9"/>
    <w:pPr>
      <w:spacing w:after="200"/>
    </w:pPr>
    <w:rPr>
      <w:rFonts w:ascii="Cambria" w:eastAsia="Cambria" w:hAnsi="Cambria" w:cs="Times New Roman"/>
    </w:rPr>
  </w:style>
  <w:style w:type="paragraph" w:customStyle="1" w:styleId="Compact">
    <w:name w:val="Compact"/>
    <w:basedOn w:val="BodyText"/>
    <w:qFormat/>
    <w:rsid w:val="00141433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1414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1433"/>
  </w:style>
  <w:style w:type="paragraph" w:styleId="Revision">
    <w:name w:val="Revision"/>
    <w:hidden/>
    <w:uiPriority w:val="99"/>
    <w:semiHidden/>
    <w:rsid w:val="0024149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5423"/>
    <w:rPr>
      <w:color w:val="808080"/>
      <w:shd w:val="clear" w:color="auto" w:fill="E6E6E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D13C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D13C2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7E389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190E6F-63BB-2E45-ADD7-D99606507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26</Words>
  <Characters>10411</Characters>
  <Application>Microsoft Macintosh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Suriyaarachchi</dc:creator>
  <cp:keywords/>
  <dc:description/>
  <cp:lastModifiedBy>Pradeep Suriyaarachchi</cp:lastModifiedBy>
  <cp:revision>3</cp:revision>
  <cp:lastPrinted>2018-01-05T17:45:00Z</cp:lastPrinted>
  <dcterms:created xsi:type="dcterms:W3CDTF">2018-07-04T15:40:00Z</dcterms:created>
  <dcterms:modified xsi:type="dcterms:W3CDTF">2018-07-04T20:38:00Z</dcterms:modified>
</cp:coreProperties>
</file>